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72D2D" w14:textId="43EFEAD0" w:rsidR="00EC0C57" w:rsidRPr="009858B7" w:rsidRDefault="00EC0C57" w:rsidP="00FB738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58B7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CF1D8E2" w14:textId="77777777" w:rsidR="00225AAE" w:rsidRPr="00225AAE" w:rsidRDefault="00225AAE" w:rsidP="00225AAE">
      <w:pPr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225AAE">
        <w:rPr>
          <w:rFonts w:ascii="Times New Roman" w:hAnsi="Times New Roman" w:cs="Times New Roman"/>
          <w:b/>
          <w:sz w:val="32"/>
        </w:rPr>
        <w:t>Selection of oxygen reduction catalysts for secondary tri-electrode zinc-air batteries</w:t>
      </w:r>
    </w:p>
    <w:p w14:paraId="651A57E0" w14:textId="77777777" w:rsidR="00225AAE" w:rsidRPr="00225AAE" w:rsidRDefault="00225AAE" w:rsidP="00225AAE">
      <w:pPr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25AAE">
        <w:rPr>
          <w:rFonts w:ascii="Times New Roman" w:hAnsi="Times New Roman" w:cs="Times New Roman"/>
          <w:sz w:val="24"/>
          <w:szCs w:val="24"/>
        </w:rPr>
        <w:t>Adeline Loh</w:t>
      </w:r>
      <w:r w:rsidRPr="00225A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5AAE">
        <w:rPr>
          <w:rFonts w:ascii="Times New Roman" w:hAnsi="Times New Roman" w:cs="Times New Roman"/>
          <w:sz w:val="24"/>
          <w:szCs w:val="24"/>
        </w:rPr>
        <w:t>, David P. Trudgeon</w:t>
      </w:r>
      <w:r w:rsidRPr="00225A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5AAE">
        <w:rPr>
          <w:rFonts w:ascii="Times New Roman" w:hAnsi="Times New Roman" w:cs="Times New Roman"/>
          <w:sz w:val="24"/>
          <w:szCs w:val="24"/>
        </w:rPr>
        <w:t>, Xiaohong Li</w:t>
      </w:r>
      <w:r w:rsidRPr="00225AAE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25AAE">
        <w:rPr>
          <w:rFonts w:ascii="Times New Roman" w:hAnsi="Times New Roman" w:cs="Times New Roman"/>
          <w:sz w:val="24"/>
          <w:szCs w:val="24"/>
        </w:rPr>
        <w:t>, Mao-Cheng Liu</w:t>
      </w:r>
      <w:r w:rsidRPr="00225A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5AAE">
        <w:rPr>
          <w:rFonts w:ascii="Times New Roman" w:hAnsi="Times New Roman" w:cs="Times New Roman"/>
          <w:sz w:val="24"/>
          <w:szCs w:val="24"/>
        </w:rPr>
        <w:t>,</w:t>
      </w:r>
      <w:r w:rsidRPr="00225AA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25AAE">
        <w:rPr>
          <w:rFonts w:ascii="Times New Roman" w:hAnsi="Times New Roman" w:cs="Times New Roman"/>
          <w:sz w:val="24"/>
          <w:szCs w:val="24"/>
        </w:rPr>
        <w:t>Ling-Bin Kong</w:t>
      </w:r>
      <w:r w:rsidRPr="00225A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5AAE">
        <w:rPr>
          <w:rFonts w:ascii="Times New Roman" w:hAnsi="Times New Roman" w:cs="Times New Roman"/>
          <w:sz w:val="24"/>
          <w:szCs w:val="24"/>
        </w:rPr>
        <w:t>,</w:t>
      </w:r>
      <w:r w:rsidRPr="00225AAE">
        <w:rPr>
          <w:rFonts w:ascii="Times New Roman" w:hAnsi="Times New Roman" w:cs="Times New Roman"/>
          <w:sz w:val="24"/>
          <w:szCs w:val="24"/>
          <w:lang w:val="es-ES"/>
        </w:rPr>
        <w:t xml:space="preserve"> Frank C. Walsh</w:t>
      </w:r>
      <w:r w:rsidRPr="00225AAE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</w:p>
    <w:p w14:paraId="3EAA1D4B" w14:textId="77777777" w:rsidR="00225AAE" w:rsidRPr="00225AAE" w:rsidRDefault="00225AAE" w:rsidP="00225AAE">
      <w:pPr>
        <w:snapToGrid w:val="0"/>
        <w:spacing w:after="0" w:line="480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 w:rsidRPr="00225AA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1 </w:t>
      </w:r>
      <w:r w:rsidRPr="00225AAE">
        <w:rPr>
          <w:rFonts w:ascii="Times New Roman" w:hAnsi="Times New Roman" w:cs="Times New Roman"/>
          <w:bCs/>
          <w:iCs/>
          <w:sz w:val="24"/>
          <w:szCs w:val="24"/>
        </w:rPr>
        <w:t>Renewable Energy Group, College of Engineering, Mathematics and Physical Sciences, University of Exeter, Penryn Campus, Cornwall TR10 9FE, UK</w:t>
      </w:r>
    </w:p>
    <w:p w14:paraId="1F3295D3" w14:textId="77777777" w:rsidR="00225AAE" w:rsidRPr="00225AAE" w:rsidRDefault="00225AAE" w:rsidP="00225AAE">
      <w:pPr>
        <w:snapToGrid w:val="0"/>
        <w:spacing w:after="0" w:line="480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 w:rsidRPr="00225AAE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2 </w:t>
      </w:r>
      <w:r w:rsidRPr="00225A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e Key Laboratory of Advanced Processing and Recycling of Non-Ferrous Metals, School of Materials Science and Engineering, Lanzhou University of Technology, Lanzhou 730050, China</w:t>
      </w:r>
    </w:p>
    <w:p w14:paraId="72AA6F61" w14:textId="77777777" w:rsidR="00225AAE" w:rsidRPr="00225AAE" w:rsidRDefault="00225AAE" w:rsidP="00225AAE">
      <w:pPr>
        <w:tabs>
          <w:tab w:val="center" w:pos="0"/>
        </w:tabs>
        <w:snapToGri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5AA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25AAE">
        <w:rPr>
          <w:rFonts w:ascii="Times New Roman" w:hAnsi="Times New Roman" w:cs="Times New Roman"/>
          <w:sz w:val="24"/>
          <w:szCs w:val="24"/>
        </w:rPr>
        <w:t xml:space="preserve"> Electrochemical Engineering Laboratory, Energy Technology Group, Department of Mechanical Engineering, University of Southampton, SO17 1BJ, UK.</w:t>
      </w:r>
    </w:p>
    <w:p w14:paraId="0F7FD121" w14:textId="77777777" w:rsidR="00225AAE" w:rsidRPr="00225AAE" w:rsidRDefault="00225AAE" w:rsidP="00225AAE">
      <w:pPr>
        <w:pStyle w:val="FootnoteText"/>
        <w:tabs>
          <w:tab w:val="left" w:pos="142"/>
        </w:tabs>
        <w:ind w:left="187" w:hangingChars="78" w:hanging="187"/>
        <w:rPr>
          <w:rStyle w:val="FACorrespondingAuthorFootnoteChar"/>
          <w:rFonts w:ascii="Times New Roman" w:hAnsi="Times New Roman"/>
          <w:szCs w:val="24"/>
        </w:rPr>
      </w:pPr>
      <w:r w:rsidRPr="00225AAE">
        <w:rPr>
          <w:rStyle w:val="FootnoteReference"/>
          <w:rFonts w:eastAsiaTheme="majorEastAsia"/>
          <w:sz w:val="24"/>
          <w:szCs w:val="24"/>
        </w:rPr>
        <w:t>*</w:t>
      </w:r>
      <w:r w:rsidRPr="00225AAE">
        <w:rPr>
          <w:sz w:val="24"/>
          <w:szCs w:val="24"/>
        </w:rPr>
        <w:t xml:space="preserve"> </w:t>
      </w:r>
      <w:r w:rsidRPr="00225AAE">
        <w:rPr>
          <w:rStyle w:val="FACorrespondingAuthorFootnoteChar"/>
          <w:rFonts w:ascii="Times New Roman" w:hAnsi="Times New Roman"/>
          <w:szCs w:val="24"/>
        </w:rPr>
        <w:t xml:space="preserve">Corresponding author. Email: </w:t>
      </w:r>
      <w:hyperlink r:id="rId11" w:history="1">
        <w:r w:rsidRPr="00225AAE">
          <w:rPr>
            <w:rStyle w:val="Hyperlink"/>
            <w:rFonts w:eastAsiaTheme="majorEastAsia"/>
            <w:sz w:val="24"/>
            <w:szCs w:val="24"/>
          </w:rPr>
          <w:t>X.Li@exeter.ac.uk</w:t>
        </w:r>
      </w:hyperlink>
      <w:r w:rsidRPr="00225AAE">
        <w:rPr>
          <w:sz w:val="24"/>
          <w:szCs w:val="24"/>
        </w:rPr>
        <w:t xml:space="preserve"> </w:t>
      </w:r>
      <w:r w:rsidRPr="00225AAE">
        <w:rPr>
          <w:rStyle w:val="FACorrespondingAuthorFootnoteChar"/>
          <w:rFonts w:ascii="Times New Roman" w:hAnsi="Times New Roman"/>
          <w:szCs w:val="24"/>
        </w:rPr>
        <w:t>Tel: 0044 (0)1326 255769</w:t>
      </w:r>
    </w:p>
    <w:p w14:paraId="652F8A24" w14:textId="77777777" w:rsidR="00A91DEB" w:rsidRPr="00225AAE" w:rsidRDefault="00A91DEB" w:rsidP="00225AA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28274A" w14:textId="77777777" w:rsidR="00A91DEB" w:rsidRPr="00225AAE" w:rsidRDefault="00A91DEB" w:rsidP="00225AA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875CFB" w14:textId="77777777" w:rsidR="00A91DEB" w:rsidRPr="00225AAE" w:rsidRDefault="00A91DEB" w:rsidP="00225AA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81C959" w14:textId="5758CBC2" w:rsidR="00A91DEB" w:rsidRDefault="00A91DEB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8DB343" w14:textId="4B22C664" w:rsidR="00225AAE" w:rsidRDefault="00225AA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21B4E3" w14:textId="782511AC" w:rsidR="00225AAE" w:rsidRDefault="00225AA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23EFF1" w14:textId="1AB8BF27" w:rsidR="00225AAE" w:rsidRDefault="00225AA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8A0366" w14:textId="15B13DCB" w:rsidR="00225AAE" w:rsidRDefault="00225AA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9C5123" w14:textId="46E194FD" w:rsidR="00225AAE" w:rsidRDefault="00225AA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93C0A0" w14:textId="5CC77061" w:rsidR="00A91DEB" w:rsidRPr="00A22158" w:rsidRDefault="00A91DEB" w:rsidP="00A91DEB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A22158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A22158">
        <w:rPr>
          <w:rFonts w:ascii="Arial" w:hAnsi="Arial" w:cs="Arial"/>
          <w:sz w:val="24"/>
          <w:szCs w:val="24"/>
        </w:rPr>
        <w:t xml:space="preserve"> </w:t>
      </w:r>
      <w:r w:rsidRPr="00A22158">
        <w:rPr>
          <w:rFonts w:ascii="Times New Roman" w:hAnsi="Times New Roman" w:cs="Times New Roman"/>
          <w:sz w:val="24"/>
          <w:szCs w:val="24"/>
        </w:rPr>
        <w:t>Advantages and disadvantages of secondary oxygen electrode designs.</w:t>
      </w:r>
    </w:p>
    <w:tbl>
      <w:tblPr>
        <w:tblStyle w:val="TableGrid"/>
        <w:tblW w:w="9180" w:type="dxa"/>
        <w:tblInd w:w="-113" w:type="dxa"/>
        <w:tblLook w:val="04A0" w:firstRow="1" w:lastRow="0" w:firstColumn="1" w:lastColumn="0" w:noHBand="0" w:noVBand="1"/>
      </w:tblPr>
      <w:tblGrid>
        <w:gridCol w:w="1526"/>
        <w:gridCol w:w="3685"/>
        <w:gridCol w:w="3969"/>
      </w:tblGrid>
      <w:tr w:rsidR="00A22158" w:rsidRPr="00A22158" w14:paraId="7DAFEE13" w14:textId="77777777" w:rsidTr="006865C8">
        <w:trPr>
          <w:trHeight w:val="243"/>
        </w:trPr>
        <w:tc>
          <w:tcPr>
            <w:tcW w:w="1526" w:type="dxa"/>
          </w:tcPr>
          <w:p w14:paraId="66518A99" w14:textId="77777777" w:rsidR="00A91DEB" w:rsidRPr="00A22158" w:rsidRDefault="00A91DEB" w:rsidP="006865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5" w:type="dxa"/>
          </w:tcPr>
          <w:p w14:paraId="613EEC91" w14:textId="77777777" w:rsidR="00A91DEB" w:rsidRPr="00A22158" w:rsidRDefault="00A91DEB" w:rsidP="006865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b/>
                <w:sz w:val="24"/>
                <w:szCs w:val="24"/>
              </w:rPr>
              <w:t>Advantages</w:t>
            </w:r>
          </w:p>
        </w:tc>
        <w:tc>
          <w:tcPr>
            <w:tcW w:w="3969" w:type="dxa"/>
          </w:tcPr>
          <w:p w14:paraId="46066079" w14:textId="77777777" w:rsidR="00A91DEB" w:rsidRPr="00A22158" w:rsidRDefault="00A91DEB" w:rsidP="006865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b/>
                <w:sz w:val="24"/>
                <w:szCs w:val="24"/>
              </w:rPr>
              <w:t>Disadvantages</w:t>
            </w:r>
          </w:p>
        </w:tc>
      </w:tr>
      <w:tr w:rsidR="00A22158" w:rsidRPr="00A22158" w14:paraId="22872099" w14:textId="77777777" w:rsidTr="006865C8">
        <w:trPr>
          <w:trHeight w:val="1231"/>
        </w:trPr>
        <w:tc>
          <w:tcPr>
            <w:tcW w:w="1526" w:type="dxa"/>
          </w:tcPr>
          <w:p w14:paraId="614D5339" w14:textId="77777777" w:rsidR="00A91DEB" w:rsidRPr="00A22158" w:rsidRDefault="00A91DEB" w:rsidP="006865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Single-layer bifunctional catalyst</w:t>
            </w:r>
          </w:p>
        </w:tc>
        <w:tc>
          <w:tcPr>
            <w:tcW w:w="3685" w:type="dxa"/>
          </w:tcPr>
          <w:p w14:paraId="6E7EA984" w14:textId="77777777" w:rsidR="00A91DEB" w:rsidRPr="00A22158" w:rsidRDefault="00A91DEB" w:rsidP="00A91DE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Comparatively simple assembly</w:t>
            </w:r>
          </w:p>
          <w:p w14:paraId="0C3A17CE" w14:textId="77777777" w:rsidR="00A91DEB" w:rsidRPr="00A22158" w:rsidRDefault="00A91DEB" w:rsidP="00A91DE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Cost-effective</w:t>
            </w:r>
          </w:p>
        </w:tc>
        <w:tc>
          <w:tcPr>
            <w:tcW w:w="3969" w:type="dxa"/>
          </w:tcPr>
          <w:p w14:paraId="2BAFEE36" w14:textId="77777777" w:rsidR="00A91DEB" w:rsidRPr="00A22158" w:rsidRDefault="00A91DEB" w:rsidP="00A91DE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Bifunctional catalyst must be stable in full potential range</w:t>
            </w:r>
          </w:p>
          <w:p w14:paraId="1752662F" w14:textId="77777777" w:rsidR="00A91DEB" w:rsidRPr="00A22158" w:rsidRDefault="00A91DEB" w:rsidP="00A91DE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 xml:space="preserve">Ancillary additives (e.g. ionomers, carbon powders) may not be stable at oxidative potentials </w:t>
            </w:r>
          </w:p>
          <w:p w14:paraId="4F26E760" w14:textId="77777777" w:rsidR="00A91DEB" w:rsidRPr="00A22158" w:rsidRDefault="00A91DEB" w:rsidP="00A91DE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Carbonate precipitation will affect the bifunctional catalyst layer</w:t>
            </w:r>
          </w:p>
        </w:tc>
      </w:tr>
      <w:tr w:rsidR="00A22158" w:rsidRPr="00A22158" w14:paraId="2B1FC63A" w14:textId="77777777" w:rsidTr="006865C8">
        <w:trPr>
          <w:trHeight w:val="629"/>
        </w:trPr>
        <w:tc>
          <w:tcPr>
            <w:tcW w:w="1526" w:type="dxa"/>
          </w:tcPr>
          <w:p w14:paraId="34FA5570" w14:textId="77777777" w:rsidR="00A91DEB" w:rsidRPr="00A22158" w:rsidRDefault="00A91DEB" w:rsidP="006865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Dual or multi-layer catalyst</w:t>
            </w:r>
          </w:p>
        </w:tc>
        <w:tc>
          <w:tcPr>
            <w:tcW w:w="3685" w:type="dxa"/>
          </w:tcPr>
          <w:p w14:paraId="02AC8AF3" w14:textId="77777777" w:rsidR="00A91DEB" w:rsidRPr="00A22158" w:rsidRDefault="00A91DEB" w:rsidP="00A91DE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Catalysts can be optimised for separate reactions</w:t>
            </w:r>
          </w:p>
          <w:p w14:paraId="305B36EA" w14:textId="77777777" w:rsidR="00A91DEB" w:rsidRPr="00A22158" w:rsidRDefault="00A91DEB" w:rsidP="00A91DE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 xml:space="preserve">Suitable porosity can be achieved for ORR </w:t>
            </w:r>
          </w:p>
          <w:p w14:paraId="3656700D" w14:textId="77777777" w:rsidR="00A91DEB" w:rsidRPr="00A22158" w:rsidRDefault="00A91DEB" w:rsidP="00A91DE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Electrolytic contact between the two layers may be reduced during cycling</w:t>
            </w:r>
          </w:p>
        </w:tc>
        <w:tc>
          <w:tcPr>
            <w:tcW w:w="3969" w:type="dxa"/>
          </w:tcPr>
          <w:p w14:paraId="2D156051" w14:textId="77777777" w:rsidR="00A91DEB" w:rsidRPr="00A22158" w:rsidRDefault="00A91DEB" w:rsidP="00A91DE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Complex assembly</w:t>
            </w:r>
          </w:p>
          <w:p w14:paraId="281CC2BE" w14:textId="77777777" w:rsidR="00A91DEB" w:rsidRPr="00A22158" w:rsidRDefault="00A91DEB" w:rsidP="00A91DE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 xml:space="preserve">Potential mass transfer losses </w:t>
            </w:r>
          </w:p>
          <w:p w14:paraId="7267B927" w14:textId="77777777" w:rsidR="00A91DEB" w:rsidRPr="00A22158" w:rsidRDefault="00A91DEB" w:rsidP="00A91DE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 xml:space="preserve">Delamination or separation of layers by the pressure of the oxygen bubbles during evolution </w:t>
            </w:r>
          </w:p>
          <w:p w14:paraId="10370DF9" w14:textId="77777777" w:rsidR="00A91DEB" w:rsidRPr="00A22158" w:rsidRDefault="00A91DEB" w:rsidP="00A91DE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Carbonate precipitation will affect both ORR and OER layers</w:t>
            </w:r>
          </w:p>
        </w:tc>
      </w:tr>
      <w:tr w:rsidR="00A22158" w:rsidRPr="00A22158" w14:paraId="4F9107D8" w14:textId="77777777" w:rsidTr="006865C8">
        <w:trPr>
          <w:trHeight w:val="602"/>
        </w:trPr>
        <w:tc>
          <w:tcPr>
            <w:tcW w:w="1526" w:type="dxa"/>
          </w:tcPr>
          <w:p w14:paraId="7D045E75" w14:textId="77777777" w:rsidR="00A91DEB" w:rsidRPr="00A22158" w:rsidRDefault="00A91DEB" w:rsidP="006865C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Tri-electrode configuration</w:t>
            </w:r>
          </w:p>
        </w:tc>
        <w:tc>
          <w:tcPr>
            <w:tcW w:w="3685" w:type="dxa"/>
          </w:tcPr>
          <w:p w14:paraId="2BA8A1F8" w14:textId="77777777" w:rsidR="00A91DEB" w:rsidRPr="00A22158" w:rsidRDefault="00A91DEB" w:rsidP="00A91DEB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Flexible design</w:t>
            </w:r>
          </w:p>
          <w:p w14:paraId="7F5A7D7C" w14:textId="77777777" w:rsidR="00A91DEB" w:rsidRPr="00A22158" w:rsidRDefault="00A91DEB" w:rsidP="00A91DEB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Catalysts and electrodes can be optimised for separate reactions</w:t>
            </w:r>
          </w:p>
          <w:p w14:paraId="31BE348F" w14:textId="6BF53AA9" w:rsidR="00A91DEB" w:rsidRPr="009202DD" w:rsidRDefault="00A91DEB" w:rsidP="009202D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Catalysts and ancillary additives need not be stable in full potential range</w:t>
            </w:r>
          </w:p>
        </w:tc>
        <w:tc>
          <w:tcPr>
            <w:tcW w:w="3969" w:type="dxa"/>
          </w:tcPr>
          <w:p w14:paraId="68F30EF0" w14:textId="77777777" w:rsidR="00A91DEB" w:rsidRPr="00A22158" w:rsidRDefault="00A91DEB" w:rsidP="00A91D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158">
              <w:rPr>
                <w:rFonts w:ascii="Times New Roman" w:hAnsi="Times New Roman" w:cs="Times New Roman"/>
                <w:sz w:val="24"/>
                <w:szCs w:val="24"/>
              </w:rPr>
              <w:t>Complex assembly which may add weight/ volume</w:t>
            </w:r>
          </w:p>
        </w:tc>
      </w:tr>
    </w:tbl>
    <w:p w14:paraId="09E6D093" w14:textId="77777777" w:rsidR="00A91DEB" w:rsidRPr="00A22158" w:rsidRDefault="00A91DEB" w:rsidP="00A91DEB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A91DEB" w:rsidRPr="00A221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870D3D" w14:textId="18272951" w:rsidR="00FB7382" w:rsidRDefault="00FB7382" w:rsidP="00FB738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>
        <w:rPr>
          <w:rFonts w:ascii="Times New Roman" w:hAnsi="Times New Roman" w:cs="Times New Roman"/>
          <w:sz w:val="24"/>
          <w:szCs w:val="24"/>
        </w:rPr>
        <w:t>Corresponding p</w:t>
      </w:r>
      <w:r w:rsidRPr="006A14CF">
        <w:rPr>
          <w:rFonts w:ascii="Times New Roman" w:hAnsi="Times New Roman" w:cs="Times New Roman"/>
          <w:sz w:val="24"/>
          <w:szCs w:val="24"/>
        </w:rPr>
        <w:t>erformance data from cycle 10 of</w:t>
      </w:r>
      <w:r>
        <w:rPr>
          <w:rFonts w:ascii="Times New Roman" w:hAnsi="Times New Roman" w:cs="Times New Roman"/>
          <w:sz w:val="24"/>
          <w:szCs w:val="24"/>
        </w:rPr>
        <w:t xml:space="preserve"> graphs in</w:t>
      </w:r>
      <w:r w:rsidRPr="006A14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225AAE">
        <w:rPr>
          <w:rFonts w:ascii="Times New Roman" w:hAnsi="Times New Roman" w:cs="Times New Roman"/>
          <w:b/>
          <w:sz w:val="24"/>
          <w:szCs w:val="24"/>
        </w:rPr>
        <w:t>7</w:t>
      </w:r>
      <w:r w:rsidR="00A22158">
        <w:rPr>
          <w:rFonts w:ascii="Times New Roman" w:hAnsi="Times New Roman" w:cs="Times New Roman"/>
          <w:b/>
          <w:sz w:val="24"/>
          <w:szCs w:val="24"/>
        </w:rPr>
        <w:t>a</w:t>
      </w:r>
    </w:p>
    <w:tbl>
      <w:tblPr>
        <w:tblStyle w:val="GridTable1Light"/>
        <w:tblW w:w="9498" w:type="dxa"/>
        <w:tblInd w:w="-289" w:type="dxa"/>
        <w:tblLook w:val="04A0" w:firstRow="1" w:lastRow="0" w:firstColumn="1" w:lastColumn="0" w:noHBand="0" w:noVBand="1"/>
      </w:tblPr>
      <w:tblGrid>
        <w:gridCol w:w="1332"/>
        <w:gridCol w:w="875"/>
        <w:gridCol w:w="905"/>
        <w:gridCol w:w="1069"/>
        <w:gridCol w:w="709"/>
        <w:gridCol w:w="1036"/>
        <w:gridCol w:w="1141"/>
        <w:gridCol w:w="833"/>
        <w:gridCol w:w="518"/>
        <w:gridCol w:w="1080"/>
      </w:tblGrid>
      <w:tr w:rsidR="00FB7382" w:rsidRPr="006F3CF7" w14:paraId="5D99EB13" w14:textId="77777777" w:rsidTr="00A22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113BE1F" w14:textId="77777777" w:rsidR="00FB7382" w:rsidRPr="006F3CF7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D716062" w14:textId="77777777" w:rsidR="00FB7382" w:rsidRPr="006F3CF7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18B877D" w14:textId="77777777" w:rsidR="00FB7382" w:rsidRPr="006F3CF7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/ mA cm</w:t>
            </w:r>
            <w:r w:rsidRPr="006F3C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849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0D99D67" w14:textId="77777777" w:rsidR="00FB7382" w:rsidRPr="006F3CF7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Charge / V</w:t>
            </w:r>
          </w:p>
        </w:tc>
        <w:tc>
          <w:tcPr>
            <w:tcW w:w="288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7784DD6" w14:textId="77777777" w:rsidR="00FB7382" w:rsidRPr="006F3CF7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Discharge / V</w:t>
            </w:r>
          </w:p>
        </w:tc>
        <w:tc>
          <w:tcPr>
            <w:tcW w:w="1351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D4EE747" w14:textId="77777777" w:rsidR="00FB7382" w:rsidRPr="006F3CF7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Δ E / mV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70B7526" w14:textId="77777777" w:rsidR="00FB7382" w:rsidRPr="006F3CF7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Energy efficiency / %</w:t>
            </w:r>
          </w:p>
        </w:tc>
      </w:tr>
      <w:tr w:rsidR="00FB7382" w:rsidRPr="006F3CF7" w14:paraId="723D2DDB" w14:textId="77777777" w:rsidTr="00A2215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4DC218C" w14:textId="77777777" w:rsidR="00FB7382" w:rsidRPr="006F3CF7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left w:val="single" w:sz="8" w:space="0" w:color="000000"/>
            </w:tcBorders>
          </w:tcPr>
          <w:p w14:paraId="3BFFFC68" w14:textId="77777777" w:rsidR="00FB7382" w:rsidRPr="006F3CF7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F3C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ell</w:t>
            </w:r>
          </w:p>
        </w:tc>
        <w:tc>
          <w:tcPr>
            <w:tcW w:w="905" w:type="dxa"/>
          </w:tcPr>
          <w:p w14:paraId="6683080E" w14:textId="77777777" w:rsidR="00FB7382" w:rsidRPr="006F3CF7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F3C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we </w:t>
            </w:r>
            <w:r w:rsidRPr="006F3CF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 xml:space="preserve"> Hg/HgO</w:t>
            </w:r>
          </w:p>
        </w:tc>
        <w:tc>
          <w:tcPr>
            <w:tcW w:w="1069" w:type="dxa"/>
            <w:tcBorders>
              <w:right w:val="single" w:sz="8" w:space="0" w:color="000000"/>
            </w:tcBorders>
          </w:tcPr>
          <w:p w14:paraId="4BD8FEF7" w14:textId="77777777" w:rsidR="00FB7382" w:rsidRPr="006F3CF7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F3C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e</w:t>
            </w: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3CF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 xml:space="preserve"> Hg/HgO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14:paraId="5EBA2990" w14:textId="77777777" w:rsidR="00FB7382" w:rsidRPr="006F3CF7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F3C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cell </w:t>
            </w:r>
          </w:p>
        </w:tc>
        <w:tc>
          <w:tcPr>
            <w:tcW w:w="1036" w:type="dxa"/>
          </w:tcPr>
          <w:p w14:paraId="26D95F5E" w14:textId="77777777" w:rsidR="00FB7382" w:rsidRPr="006F3CF7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F3C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we </w:t>
            </w:r>
            <w:r w:rsidRPr="006F3CF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 xml:space="preserve"> Hg/HgO</w:t>
            </w:r>
          </w:p>
        </w:tc>
        <w:tc>
          <w:tcPr>
            <w:tcW w:w="1141" w:type="dxa"/>
            <w:tcBorders>
              <w:right w:val="single" w:sz="8" w:space="0" w:color="000000"/>
            </w:tcBorders>
          </w:tcPr>
          <w:p w14:paraId="7C2C5BC2" w14:textId="77777777" w:rsidR="00FB7382" w:rsidRPr="006F3CF7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F3C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e</w:t>
            </w: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3CF7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 xml:space="preserve"> Hg/HgO</w:t>
            </w:r>
          </w:p>
        </w:tc>
        <w:tc>
          <w:tcPr>
            <w:tcW w:w="833" w:type="dxa"/>
            <w:tcBorders>
              <w:left w:val="single" w:sz="8" w:space="0" w:color="000000"/>
            </w:tcBorders>
          </w:tcPr>
          <w:p w14:paraId="4CC90DAC" w14:textId="77777777" w:rsidR="00FB7382" w:rsidRPr="006F3CF7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>ORR and OER</w:t>
            </w:r>
          </w:p>
        </w:tc>
        <w:tc>
          <w:tcPr>
            <w:tcW w:w="518" w:type="dxa"/>
            <w:tcBorders>
              <w:right w:val="single" w:sz="8" w:space="0" w:color="000000"/>
            </w:tcBorders>
          </w:tcPr>
          <w:p w14:paraId="581E6469" w14:textId="77777777" w:rsidR="00FB7382" w:rsidRPr="006F3CF7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3CF7">
              <w:rPr>
                <w:rFonts w:ascii="Times New Roman" w:hAnsi="Times New Roman" w:cs="Times New Roman"/>
                <w:sz w:val="20"/>
                <w:szCs w:val="20"/>
              </w:rPr>
              <w:t xml:space="preserve">Zn </w:t>
            </w:r>
          </w:p>
        </w:tc>
        <w:tc>
          <w:tcPr>
            <w:tcW w:w="108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0FF03B0" w14:textId="77777777" w:rsidR="00FB7382" w:rsidRPr="006F3CF7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382" w:rsidRPr="007E2B9A" w14:paraId="23554F58" w14:textId="77777777" w:rsidTr="00A22158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015303B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tcBorders>
              <w:left w:val="single" w:sz="8" w:space="0" w:color="000000"/>
            </w:tcBorders>
            <w:vAlign w:val="center"/>
          </w:tcPr>
          <w:p w14:paraId="37E82312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-1.903</w:t>
            </w:r>
          </w:p>
        </w:tc>
        <w:tc>
          <w:tcPr>
            <w:tcW w:w="905" w:type="dxa"/>
            <w:vAlign w:val="center"/>
          </w:tcPr>
          <w:p w14:paraId="5F9648FF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0.532</w:t>
            </w:r>
          </w:p>
        </w:tc>
        <w:tc>
          <w:tcPr>
            <w:tcW w:w="1069" w:type="dxa"/>
            <w:tcBorders>
              <w:right w:val="single" w:sz="8" w:space="0" w:color="000000"/>
            </w:tcBorders>
            <w:vAlign w:val="center"/>
          </w:tcPr>
          <w:p w14:paraId="237B4836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-1.371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center"/>
          </w:tcPr>
          <w:p w14:paraId="4B8E16D5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1.281</w:t>
            </w:r>
          </w:p>
        </w:tc>
        <w:tc>
          <w:tcPr>
            <w:tcW w:w="1036" w:type="dxa"/>
            <w:vAlign w:val="center"/>
          </w:tcPr>
          <w:p w14:paraId="250ED3B4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-0.070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center"/>
          </w:tcPr>
          <w:p w14:paraId="44DC7090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-1.351</w:t>
            </w:r>
          </w:p>
        </w:tc>
        <w:tc>
          <w:tcPr>
            <w:tcW w:w="833" w:type="dxa"/>
            <w:tcBorders>
              <w:left w:val="single" w:sz="8" w:space="0" w:color="000000"/>
            </w:tcBorders>
            <w:vAlign w:val="center"/>
          </w:tcPr>
          <w:p w14:paraId="57D72BCA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606</w:t>
            </w:r>
          </w:p>
        </w:tc>
        <w:tc>
          <w:tcPr>
            <w:tcW w:w="518" w:type="dxa"/>
            <w:tcBorders>
              <w:right w:val="single" w:sz="8" w:space="0" w:color="000000"/>
            </w:tcBorders>
            <w:vAlign w:val="center"/>
          </w:tcPr>
          <w:p w14:paraId="74B7B84D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7264C98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9A">
              <w:rPr>
                <w:sz w:val="20"/>
                <w:szCs w:val="20"/>
              </w:rPr>
              <w:t>67</w:t>
            </w:r>
          </w:p>
        </w:tc>
      </w:tr>
      <w:tr w:rsidR="00FB7382" w:rsidRPr="007E2B9A" w14:paraId="12C12C4E" w14:textId="77777777" w:rsidTr="00A2215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AD19A91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75" w:type="dxa"/>
            <w:tcBorders>
              <w:left w:val="single" w:sz="8" w:space="0" w:color="000000"/>
            </w:tcBorders>
            <w:vAlign w:val="center"/>
          </w:tcPr>
          <w:p w14:paraId="76237DF8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-1.926</w:t>
            </w:r>
          </w:p>
        </w:tc>
        <w:tc>
          <w:tcPr>
            <w:tcW w:w="905" w:type="dxa"/>
            <w:vAlign w:val="center"/>
          </w:tcPr>
          <w:p w14:paraId="4AA4965E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0.551</w:t>
            </w:r>
          </w:p>
        </w:tc>
        <w:tc>
          <w:tcPr>
            <w:tcW w:w="1069" w:type="dxa"/>
            <w:tcBorders>
              <w:right w:val="single" w:sz="8" w:space="0" w:color="000000"/>
            </w:tcBorders>
            <w:vAlign w:val="center"/>
          </w:tcPr>
          <w:p w14:paraId="272976FB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-1.375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center"/>
          </w:tcPr>
          <w:p w14:paraId="7CC6450F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1.238</w:t>
            </w:r>
          </w:p>
        </w:tc>
        <w:tc>
          <w:tcPr>
            <w:tcW w:w="1036" w:type="dxa"/>
            <w:vAlign w:val="center"/>
          </w:tcPr>
          <w:p w14:paraId="5D545465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-0.108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center"/>
          </w:tcPr>
          <w:p w14:paraId="0736A1F4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0"/>
              </w:rPr>
              <w:t>-1.346</w:t>
            </w:r>
          </w:p>
        </w:tc>
        <w:tc>
          <w:tcPr>
            <w:tcW w:w="833" w:type="dxa"/>
            <w:tcBorders>
              <w:left w:val="single" w:sz="8" w:space="0" w:color="000000"/>
            </w:tcBorders>
            <w:vAlign w:val="center"/>
          </w:tcPr>
          <w:p w14:paraId="55EFB966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659</w:t>
            </w:r>
          </w:p>
        </w:tc>
        <w:tc>
          <w:tcPr>
            <w:tcW w:w="518" w:type="dxa"/>
            <w:tcBorders>
              <w:right w:val="single" w:sz="8" w:space="0" w:color="000000"/>
            </w:tcBorders>
            <w:vAlign w:val="center"/>
          </w:tcPr>
          <w:p w14:paraId="68A85AE4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DB3B8B1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9A">
              <w:rPr>
                <w:sz w:val="20"/>
                <w:szCs w:val="20"/>
              </w:rPr>
              <w:t>64</w:t>
            </w:r>
          </w:p>
        </w:tc>
      </w:tr>
      <w:tr w:rsidR="00FB7382" w:rsidRPr="007E2B9A" w14:paraId="0958AC81" w14:textId="77777777" w:rsidTr="00A2215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7CD6330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75" w:type="dxa"/>
            <w:tcBorders>
              <w:left w:val="single" w:sz="8" w:space="0" w:color="000000"/>
            </w:tcBorders>
            <w:vAlign w:val="center"/>
          </w:tcPr>
          <w:p w14:paraId="3D62DA6A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9A">
              <w:rPr>
                <w:sz w:val="20"/>
                <w:szCs w:val="20"/>
              </w:rPr>
              <w:t>-1.956</w:t>
            </w:r>
          </w:p>
        </w:tc>
        <w:tc>
          <w:tcPr>
            <w:tcW w:w="905" w:type="dxa"/>
            <w:vAlign w:val="center"/>
          </w:tcPr>
          <w:p w14:paraId="1461F445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9A">
              <w:rPr>
                <w:sz w:val="20"/>
                <w:szCs w:val="20"/>
              </w:rPr>
              <w:t>0.571</w:t>
            </w:r>
          </w:p>
        </w:tc>
        <w:tc>
          <w:tcPr>
            <w:tcW w:w="1069" w:type="dxa"/>
            <w:tcBorders>
              <w:right w:val="single" w:sz="8" w:space="0" w:color="000000"/>
            </w:tcBorders>
            <w:vAlign w:val="center"/>
          </w:tcPr>
          <w:p w14:paraId="0CE4B3CA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9A">
              <w:rPr>
                <w:sz w:val="20"/>
                <w:szCs w:val="20"/>
              </w:rPr>
              <w:t>-1.385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center"/>
          </w:tcPr>
          <w:p w14:paraId="3CD2131E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9A">
              <w:rPr>
                <w:sz w:val="20"/>
                <w:szCs w:val="20"/>
              </w:rPr>
              <w:t>1.140</w:t>
            </w:r>
          </w:p>
        </w:tc>
        <w:tc>
          <w:tcPr>
            <w:tcW w:w="1036" w:type="dxa"/>
            <w:vAlign w:val="center"/>
          </w:tcPr>
          <w:p w14:paraId="62342B5B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9A">
              <w:rPr>
                <w:sz w:val="20"/>
                <w:szCs w:val="20"/>
              </w:rPr>
              <w:t>-0.204</w:t>
            </w:r>
          </w:p>
        </w:tc>
        <w:tc>
          <w:tcPr>
            <w:tcW w:w="1141" w:type="dxa"/>
            <w:tcBorders>
              <w:right w:val="single" w:sz="8" w:space="0" w:color="000000"/>
            </w:tcBorders>
            <w:vAlign w:val="center"/>
          </w:tcPr>
          <w:p w14:paraId="06702A83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9A">
              <w:rPr>
                <w:sz w:val="20"/>
                <w:szCs w:val="20"/>
              </w:rPr>
              <w:t>-1.344</w:t>
            </w:r>
          </w:p>
        </w:tc>
        <w:tc>
          <w:tcPr>
            <w:tcW w:w="833" w:type="dxa"/>
            <w:tcBorders>
              <w:left w:val="single" w:sz="8" w:space="0" w:color="000000"/>
            </w:tcBorders>
            <w:vAlign w:val="center"/>
          </w:tcPr>
          <w:p w14:paraId="181B9F03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775</w:t>
            </w:r>
          </w:p>
        </w:tc>
        <w:tc>
          <w:tcPr>
            <w:tcW w:w="518" w:type="dxa"/>
            <w:tcBorders>
              <w:right w:val="single" w:sz="8" w:space="0" w:color="000000"/>
            </w:tcBorders>
            <w:vAlign w:val="center"/>
          </w:tcPr>
          <w:p w14:paraId="76AFEB23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5DC8EA1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2B9A">
              <w:rPr>
                <w:sz w:val="20"/>
                <w:szCs w:val="20"/>
              </w:rPr>
              <w:t>58</w:t>
            </w:r>
          </w:p>
        </w:tc>
      </w:tr>
      <w:tr w:rsidR="00FB7382" w:rsidRPr="007E2B9A" w14:paraId="15E2DAF1" w14:textId="77777777" w:rsidTr="00A22158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DE8790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2B9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90369B7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kern w:val="24"/>
                <w:sz w:val="20"/>
                <w:szCs w:val="20"/>
              </w:rPr>
            </w:pPr>
            <w:r w:rsidRPr="007E2B9A">
              <w:rPr>
                <w:rFonts w:eastAsia="SimSun"/>
                <w:kern w:val="24"/>
                <w:sz w:val="20"/>
                <w:szCs w:val="20"/>
              </w:rPr>
              <w:t>-2.011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 w14:paraId="72FB797A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0.596</w:t>
            </w:r>
          </w:p>
        </w:tc>
        <w:tc>
          <w:tcPr>
            <w:tcW w:w="106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4704205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-1.415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1A187AB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kern w:val="24"/>
                <w:sz w:val="20"/>
                <w:szCs w:val="20"/>
              </w:rPr>
            </w:pPr>
            <w:r w:rsidRPr="007E2B9A">
              <w:rPr>
                <w:rFonts w:eastAsia="SimSun"/>
                <w:kern w:val="24"/>
                <w:sz w:val="20"/>
                <w:szCs w:val="20"/>
              </w:rPr>
              <w:t>0.978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 w14:paraId="3CDE7A65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-0.346</w:t>
            </w:r>
          </w:p>
        </w:tc>
        <w:tc>
          <w:tcPr>
            <w:tcW w:w="1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E0A5546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kern w:val="24"/>
                <w:sz w:val="20"/>
                <w:szCs w:val="20"/>
              </w:rPr>
            </w:pPr>
            <w:r w:rsidRPr="007E2B9A">
              <w:rPr>
                <w:rFonts w:eastAsia="SimSun"/>
                <w:kern w:val="24"/>
                <w:sz w:val="20"/>
                <w:szCs w:val="20"/>
              </w:rPr>
              <w:t>-1.324</w:t>
            </w:r>
          </w:p>
        </w:tc>
        <w:tc>
          <w:tcPr>
            <w:tcW w:w="83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D763D71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942</w:t>
            </w:r>
          </w:p>
        </w:tc>
        <w:tc>
          <w:tcPr>
            <w:tcW w:w="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C1FD7D1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A73681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7E2B9A">
              <w:rPr>
                <w:kern w:val="24"/>
                <w:sz w:val="20"/>
                <w:szCs w:val="20"/>
              </w:rPr>
              <w:t>49</w:t>
            </w:r>
          </w:p>
        </w:tc>
      </w:tr>
    </w:tbl>
    <w:p w14:paraId="3AF60E7E" w14:textId="49CD9E7A" w:rsidR="00FB7382" w:rsidRDefault="00FB7382" w:rsidP="00FB738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0459BF0" w14:textId="666C61AC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6EBE484" w14:textId="25213EE3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F7024DA" w14:textId="77777777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765E2A" w14:textId="048CA0D5" w:rsidR="00A22158" w:rsidRPr="007E2B9A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sz w:val="24"/>
          <w:szCs w:val="24"/>
        </w:rPr>
        <w:t>Corresponding p</w:t>
      </w:r>
      <w:r w:rsidRPr="006A14CF">
        <w:rPr>
          <w:rFonts w:ascii="Times New Roman" w:hAnsi="Times New Roman" w:cs="Times New Roman"/>
          <w:sz w:val="24"/>
          <w:szCs w:val="24"/>
        </w:rPr>
        <w:t>erformance data from cycle 10 of</w:t>
      </w:r>
      <w:r>
        <w:rPr>
          <w:rFonts w:ascii="Times New Roman" w:hAnsi="Times New Roman" w:cs="Times New Roman"/>
          <w:sz w:val="24"/>
          <w:szCs w:val="24"/>
        </w:rPr>
        <w:t xml:space="preserve"> graphs in</w:t>
      </w:r>
      <w:r w:rsidRPr="006A14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 7b</w:t>
      </w:r>
    </w:p>
    <w:tbl>
      <w:tblPr>
        <w:tblStyle w:val="GridTable1Light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82"/>
        <w:gridCol w:w="845"/>
        <w:gridCol w:w="992"/>
        <w:gridCol w:w="1009"/>
        <w:gridCol w:w="853"/>
        <w:gridCol w:w="995"/>
        <w:gridCol w:w="1112"/>
        <w:gridCol w:w="709"/>
        <w:gridCol w:w="567"/>
        <w:gridCol w:w="1134"/>
      </w:tblGrid>
      <w:tr w:rsidR="00FB7382" w:rsidRPr="007E2B9A" w14:paraId="19EBEF38" w14:textId="77777777" w:rsidTr="00686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C96C16E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E8761A5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lectrolyte molarity / M</w:t>
            </w:r>
          </w:p>
        </w:tc>
        <w:tc>
          <w:tcPr>
            <w:tcW w:w="284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AB9B1C2" w14:textId="77777777" w:rsidR="00FB7382" w:rsidRPr="007E2B9A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Charge / V</w:t>
            </w:r>
          </w:p>
        </w:tc>
        <w:tc>
          <w:tcPr>
            <w:tcW w:w="296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0E54FDF" w14:textId="77777777" w:rsidR="00FB7382" w:rsidRPr="007E2B9A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Discharge / V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835E32C" w14:textId="77777777" w:rsidR="00FB7382" w:rsidRPr="007E2B9A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Δ E / mV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658DB91" w14:textId="77777777" w:rsidR="00FB7382" w:rsidRPr="007E2B9A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nergy efficiency / %</w:t>
            </w:r>
          </w:p>
        </w:tc>
      </w:tr>
      <w:tr w:rsidR="00FB7382" w:rsidRPr="007E2B9A" w14:paraId="2ED56390" w14:textId="77777777" w:rsidTr="006865C8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B44EAE6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45" w:type="dxa"/>
            <w:tcBorders>
              <w:left w:val="single" w:sz="8" w:space="0" w:color="000000"/>
            </w:tcBorders>
          </w:tcPr>
          <w:p w14:paraId="6DF42BD4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cell</w:t>
            </w:r>
          </w:p>
        </w:tc>
        <w:tc>
          <w:tcPr>
            <w:tcW w:w="992" w:type="dxa"/>
          </w:tcPr>
          <w:p w14:paraId="4B425FA6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we </w:t>
            </w:r>
            <w:r w:rsidRPr="007E2B9A">
              <w:rPr>
                <w:rFonts w:ascii="Times New Roman" w:hAnsi="Times New Roman" w:cs="Times New Roman"/>
                <w:i/>
                <w:sz w:val="20"/>
                <w:szCs w:val="24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Hg/HgO</w:t>
            </w:r>
          </w:p>
        </w:tc>
        <w:tc>
          <w:tcPr>
            <w:tcW w:w="1009" w:type="dxa"/>
            <w:tcBorders>
              <w:right w:val="single" w:sz="8" w:space="0" w:color="000000"/>
            </w:tcBorders>
          </w:tcPr>
          <w:p w14:paraId="4C5C320E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ce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E2B9A">
              <w:rPr>
                <w:rFonts w:ascii="Times New Roman" w:hAnsi="Times New Roman" w:cs="Times New Roman"/>
                <w:i/>
                <w:sz w:val="20"/>
                <w:szCs w:val="24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Hg/HgO</w:t>
            </w:r>
          </w:p>
        </w:tc>
        <w:tc>
          <w:tcPr>
            <w:tcW w:w="853" w:type="dxa"/>
            <w:tcBorders>
              <w:left w:val="single" w:sz="8" w:space="0" w:color="000000"/>
            </w:tcBorders>
          </w:tcPr>
          <w:p w14:paraId="07F91942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cell </w:t>
            </w:r>
          </w:p>
        </w:tc>
        <w:tc>
          <w:tcPr>
            <w:tcW w:w="995" w:type="dxa"/>
          </w:tcPr>
          <w:p w14:paraId="7A4AA81A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we </w:t>
            </w:r>
            <w:r w:rsidRPr="007E2B9A">
              <w:rPr>
                <w:rFonts w:ascii="Times New Roman" w:hAnsi="Times New Roman" w:cs="Times New Roman"/>
                <w:i/>
                <w:sz w:val="20"/>
                <w:szCs w:val="24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Hg/HgO</w:t>
            </w:r>
          </w:p>
        </w:tc>
        <w:tc>
          <w:tcPr>
            <w:tcW w:w="1112" w:type="dxa"/>
            <w:tcBorders>
              <w:right w:val="single" w:sz="8" w:space="0" w:color="000000"/>
            </w:tcBorders>
          </w:tcPr>
          <w:p w14:paraId="1D1FF751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ce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E2B9A">
              <w:rPr>
                <w:rFonts w:ascii="Times New Roman" w:hAnsi="Times New Roman" w:cs="Times New Roman"/>
                <w:i/>
                <w:sz w:val="20"/>
                <w:szCs w:val="24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Hg/HgO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14:paraId="6E5F9A4A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ORR and OER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 w14:paraId="64AF0E1A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Zn </w:t>
            </w: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ABCFA27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B7382" w:rsidRPr="007E2B9A" w14:paraId="2413D6EB" w14:textId="77777777" w:rsidTr="006865C8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B596A65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845" w:type="dxa"/>
            <w:tcBorders>
              <w:left w:val="single" w:sz="8" w:space="0" w:color="000000"/>
            </w:tcBorders>
            <w:vAlign w:val="center"/>
          </w:tcPr>
          <w:p w14:paraId="405391CA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-1.944</w:t>
            </w:r>
          </w:p>
        </w:tc>
        <w:tc>
          <w:tcPr>
            <w:tcW w:w="992" w:type="dxa"/>
            <w:vAlign w:val="center"/>
          </w:tcPr>
          <w:p w14:paraId="610CB7D7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0.590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vAlign w:val="center"/>
          </w:tcPr>
          <w:p w14:paraId="3FF59B8E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-1.354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vAlign w:val="center"/>
          </w:tcPr>
          <w:p w14:paraId="4C5D785E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1.195</w:t>
            </w:r>
          </w:p>
        </w:tc>
        <w:tc>
          <w:tcPr>
            <w:tcW w:w="995" w:type="dxa"/>
            <w:vAlign w:val="center"/>
          </w:tcPr>
          <w:p w14:paraId="38DF8990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-0.126</w:t>
            </w:r>
          </w:p>
        </w:tc>
        <w:tc>
          <w:tcPr>
            <w:tcW w:w="1112" w:type="dxa"/>
            <w:tcBorders>
              <w:right w:val="single" w:sz="8" w:space="0" w:color="000000"/>
            </w:tcBorders>
            <w:vAlign w:val="center"/>
          </w:tcPr>
          <w:p w14:paraId="72AD23DD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-1.321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center"/>
          </w:tcPr>
          <w:p w14:paraId="7745CB38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71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14:paraId="4B921FF3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3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FE089D0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E2B9A">
              <w:rPr>
                <w:sz w:val="20"/>
              </w:rPr>
              <w:t>62</w:t>
            </w:r>
          </w:p>
        </w:tc>
      </w:tr>
      <w:tr w:rsidR="00FB7382" w:rsidRPr="007E2B9A" w14:paraId="4BDE1539" w14:textId="77777777" w:rsidTr="006865C8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828AD7F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845" w:type="dxa"/>
            <w:tcBorders>
              <w:left w:val="single" w:sz="8" w:space="0" w:color="000000"/>
            </w:tcBorders>
            <w:vAlign w:val="center"/>
          </w:tcPr>
          <w:p w14:paraId="3B94967C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-1.926</w:t>
            </w:r>
          </w:p>
        </w:tc>
        <w:tc>
          <w:tcPr>
            <w:tcW w:w="992" w:type="dxa"/>
            <w:vAlign w:val="center"/>
          </w:tcPr>
          <w:p w14:paraId="4E5DF979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0.551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vAlign w:val="center"/>
          </w:tcPr>
          <w:p w14:paraId="06387C6A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-1.375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vAlign w:val="center"/>
          </w:tcPr>
          <w:p w14:paraId="40099FBC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1.238</w:t>
            </w:r>
          </w:p>
        </w:tc>
        <w:tc>
          <w:tcPr>
            <w:tcW w:w="995" w:type="dxa"/>
            <w:vAlign w:val="center"/>
          </w:tcPr>
          <w:p w14:paraId="4C41D619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-0.108</w:t>
            </w:r>
          </w:p>
        </w:tc>
        <w:tc>
          <w:tcPr>
            <w:tcW w:w="1112" w:type="dxa"/>
            <w:tcBorders>
              <w:right w:val="single" w:sz="8" w:space="0" w:color="000000"/>
            </w:tcBorders>
            <w:vAlign w:val="center"/>
          </w:tcPr>
          <w:p w14:paraId="14BF5F04" w14:textId="77777777" w:rsidR="00FB7382" w:rsidRPr="007E2B9A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  <w:szCs w:val="24"/>
              </w:rPr>
              <w:t>-1.346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center"/>
          </w:tcPr>
          <w:p w14:paraId="0CACDF71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65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14:paraId="5F04B45C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2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288241C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E2B9A">
              <w:rPr>
                <w:sz w:val="20"/>
              </w:rPr>
              <w:t>64</w:t>
            </w:r>
          </w:p>
        </w:tc>
      </w:tr>
      <w:tr w:rsidR="00FB7382" w:rsidRPr="007E2B9A" w14:paraId="593644E9" w14:textId="77777777" w:rsidTr="006865C8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1E0F763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845" w:type="dxa"/>
            <w:tcBorders>
              <w:left w:val="single" w:sz="8" w:space="0" w:color="000000"/>
            </w:tcBorders>
            <w:vAlign w:val="center"/>
          </w:tcPr>
          <w:p w14:paraId="4E7F55F9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E2B9A">
              <w:rPr>
                <w:sz w:val="20"/>
              </w:rPr>
              <w:t>-1.927</w:t>
            </w:r>
          </w:p>
        </w:tc>
        <w:tc>
          <w:tcPr>
            <w:tcW w:w="992" w:type="dxa"/>
            <w:vAlign w:val="center"/>
          </w:tcPr>
          <w:p w14:paraId="06121677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E2B9A">
              <w:rPr>
                <w:sz w:val="20"/>
              </w:rPr>
              <w:t>0.535</w:t>
            </w:r>
          </w:p>
        </w:tc>
        <w:tc>
          <w:tcPr>
            <w:tcW w:w="1009" w:type="dxa"/>
            <w:tcBorders>
              <w:right w:val="single" w:sz="8" w:space="0" w:color="000000"/>
            </w:tcBorders>
            <w:vAlign w:val="center"/>
          </w:tcPr>
          <w:p w14:paraId="7EF48102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E2B9A">
              <w:rPr>
                <w:sz w:val="20"/>
              </w:rPr>
              <w:t>-1.392</w:t>
            </w:r>
          </w:p>
        </w:tc>
        <w:tc>
          <w:tcPr>
            <w:tcW w:w="853" w:type="dxa"/>
            <w:tcBorders>
              <w:left w:val="single" w:sz="8" w:space="0" w:color="000000"/>
            </w:tcBorders>
            <w:vAlign w:val="center"/>
          </w:tcPr>
          <w:p w14:paraId="05062942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E2B9A">
              <w:rPr>
                <w:sz w:val="20"/>
              </w:rPr>
              <w:t>1.247</w:t>
            </w:r>
          </w:p>
        </w:tc>
        <w:tc>
          <w:tcPr>
            <w:tcW w:w="995" w:type="dxa"/>
            <w:vAlign w:val="center"/>
          </w:tcPr>
          <w:p w14:paraId="58698272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E2B9A">
              <w:rPr>
                <w:sz w:val="20"/>
              </w:rPr>
              <w:t>-0.117</w:t>
            </w:r>
          </w:p>
        </w:tc>
        <w:tc>
          <w:tcPr>
            <w:tcW w:w="1112" w:type="dxa"/>
            <w:tcBorders>
              <w:right w:val="single" w:sz="8" w:space="0" w:color="000000"/>
            </w:tcBorders>
            <w:vAlign w:val="center"/>
          </w:tcPr>
          <w:p w14:paraId="62BE3577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E2B9A">
              <w:rPr>
                <w:sz w:val="20"/>
              </w:rPr>
              <w:t>-1.364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center"/>
          </w:tcPr>
          <w:p w14:paraId="3615FF35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652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14:paraId="04EC5A17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2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A48E2EB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7E2B9A">
              <w:rPr>
                <w:sz w:val="20"/>
              </w:rPr>
              <w:t>65</w:t>
            </w:r>
          </w:p>
        </w:tc>
      </w:tr>
      <w:tr w:rsidR="00FB7382" w:rsidRPr="007E2B9A" w14:paraId="1CB0C6EB" w14:textId="77777777" w:rsidTr="006865C8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FE7C15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84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6AEAF882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kern w:val="24"/>
                <w:sz w:val="20"/>
              </w:rPr>
            </w:pPr>
            <w:r w:rsidRPr="007E2B9A">
              <w:rPr>
                <w:rFonts w:eastAsia="SimSun"/>
                <w:kern w:val="24"/>
                <w:sz w:val="20"/>
              </w:rPr>
              <w:t>-1.93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534C8CFC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0.525</w:t>
            </w:r>
          </w:p>
        </w:tc>
        <w:tc>
          <w:tcPr>
            <w:tcW w:w="10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AC97FD5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-1.414</w:t>
            </w:r>
          </w:p>
        </w:tc>
        <w:tc>
          <w:tcPr>
            <w:tcW w:w="8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F39D183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kern w:val="24"/>
                <w:sz w:val="20"/>
              </w:rPr>
            </w:pPr>
            <w:r w:rsidRPr="007E2B9A">
              <w:rPr>
                <w:rFonts w:eastAsia="SimSun"/>
                <w:kern w:val="24"/>
                <w:sz w:val="20"/>
              </w:rPr>
              <w:t>1.241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 w14:paraId="48278533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-0.140</w:t>
            </w:r>
          </w:p>
        </w:tc>
        <w:tc>
          <w:tcPr>
            <w:tcW w:w="11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F2DE3F9" w14:textId="77777777" w:rsidR="00FB7382" w:rsidRPr="007E2B9A" w:rsidRDefault="00FB7382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kern w:val="24"/>
                <w:sz w:val="20"/>
              </w:rPr>
            </w:pPr>
            <w:r w:rsidRPr="007E2B9A">
              <w:rPr>
                <w:rFonts w:eastAsia="SimSun"/>
                <w:kern w:val="24"/>
                <w:sz w:val="20"/>
              </w:rPr>
              <w:t>-1.381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0E8F9742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66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5AA839D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33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87E032" w14:textId="77777777" w:rsidR="00FB7382" w:rsidRPr="007E2B9A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7E2B9A">
              <w:rPr>
                <w:kern w:val="24"/>
                <w:sz w:val="20"/>
              </w:rPr>
              <w:t>64</w:t>
            </w:r>
          </w:p>
        </w:tc>
      </w:tr>
    </w:tbl>
    <w:p w14:paraId="44CBD64D" w14:textId="3BFD5CA6" w:rsidR="00FB7382" w:rsidRDefault="00FB7382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1D82F10" w14:textId="722B4174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7AEB1E" w14:textId="5FDD665E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AD1D9B" w14:textId="2E912EBF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BB2723" w14:textId="739D0BCD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DAB43A" w14:textId="34DE2E0B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991B4F" w14:textId="2F0DD922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14FC3AB" w14:textId="740710C3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1B04C5" w14:textId="428B050A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4D37BC" w14:textId="0E101CED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325617" w14:textId="136B76D4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BA6614" w14:textId="681CEC31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9DFAAE" w14:textId="210EDF8E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AB2ED81" w14:textId="28C17AA3" w:rsidR="00A22158" w:rsidRPr="007E2B9A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 </w:t>
      </w:r>
      <w:r>
        <w:rPr>
          <w:rFonts w:ascii="Times New Roman" w:hAnsi="Times New Roman" w:cs="Times New Roman"/>
          <w:sz w:val="24"/>
          <w:szCs w:val="24"/>
        </w:rPr>
        <w:t>Corresponding p</w:t>
      </w:r>
      <w:r w:rsidRPr="006A14CF">
        <w:rPr>
          <w:rFonts w:ascii="Times New Roman" w:hAnsi="Times New Roman" w:cs="Times New Roman"/>
          <w:sz w:val="24"/>
          <w:szCs w:val="24"/>
        </w:rPr>
        <w:t>erformance data from cycle 10 of</w:t>
      </w:r>
      <w:r>
        <w:rPr>
          <w:rFonts w:ascii="Times New Roman" w:hAnsi="Times New Roman" w:cs="Times New Roman"/>
          <w:sz w:val="24"/>
          <w:szCs w:val="24"/>
        </w:rPr>
        <w:t xml:space="preserve"> graphs in</w:t>
      </w:r>
      <w:r w:rsidRPr="006A14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7c</w:t>
      </w:r>
    </w:p>
    <w:tbl>
      <w:tblPr>
        <w:tblStyle w:val="GridTable1Light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350"/>
        <w:gridCol w:w="759"/>
        <w:gridCol w:w="1002"/>
        <w:gridCol w:w="1001"/>
        <w:gridCol w:w="850"/>
        <w:gridCol w:w="992"/>
        <w:gridCol w:w="1134"/>
        <w:gridCol w:w="767"/>
        <w:gridCol w:w="509"/>
        <w:gridCol w:w="1134"/>
      </w:tblGrid>
      <w:tr w:rsidR="00CD39F8" w:rsidRPr="007E2B9A" w14:paraId="1BFEF6D3" w14:textId="77777777" w:rsidTr="00CD3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AE912E6" w14:textId="77777777" w:rsidR="00CD39F8" w:rsidRPr="007E2B9A" w:rsidRDefault="00CD39F8" w:rsidP="006865C8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3A86F3F9" w14:textId="77777777" w:rsidR="00CD39F8" w:rsidRPr="007E2B9A" w:rsidRDefault="00CD39F8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Temperature / ºC</w:t>
            </w:r>
          </w:p>
        </w:tc>
        <w:tc>
          <w:tcPr>
            <w:tcW w:w="2762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64A58F1" w14:textId="77777777" w:rsidR="00CD39F8" w:rsidRPr="007E2B9A" w:rsidRDefault="00CD39F8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Charge / V</w:t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D430C50" w14:textId="77777777" w:rsidR="00CD39F8" w:rsidRPr="007E2B9A" w:rsidRDefault="00CD39F8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Discharge / V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03C2F15" w14:textId="77777777" w:rsidR="00CD39F8" w:rsidRPr="007E2B9A" w:rsidRDefault="00CD39F8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Δ E / mV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FE70030" w14:textId="0600993B" w:rsidR="00CD39F8" w:rsidRPr="007E2B9A" w:rsidRDefault="00CD39F8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Energy efficiency / %</w:t>
            </w:r>
          </w:p>
        </w:tc>
      </w:tr>
      <w:tr w:rsidR="00CD39F8" w:rsidRPr="007E2B9A" w14:paraId="218F5200" w14:textId="77777777" w:rsidTr="00CD39F8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F4FB7C6" w14:textId="77777777" w:rsidR="00CD39F8" w:rsidRPr="007E2B9A" w:rsidRDefault="00CD39F8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59" w:type="dxa"/>
            <w:tcBorders>
              <w:left w:val="single" w:sz="8" w:space="0" w:color="000000"/>
            </w:tcBorders>
          </w:tcPr>
          <w:p w14:paraId="5049E678" w14:textId="77777777" w:rsidR="00CD39F8" w:rsidRPr="007E2B9A" w:rsidRDefault="00CD39F8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vertAlign w:val="subscript"/>
              </w:rPr>
              <w:t>cell</w:t>
            </w:r>
          </w:p>
        </w:tc>
        <w:tc>
          <w:tcPr>
            <w:tcW w:w="1002" w:type="dxa"/>
          </w:tcPr>
          <w:p w14:paraId="3E1B64A2" w14:textId="77777777" w:rsidR="00CD39F8" w:rsidRPr="007E2B9A" w:rsidRDefault="00CD39F8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vertAlign w:val="subscript"/>
              </w:rPr>
              <w:t xml:space="preserve">we </w:t>
            </w:r>
            <w:r w:rsidRPr="007E2B9A">
              <w:rPr>
                <w:rFonts w:ascii="Times New Roman" w:hAnsi="Times New Roman" w:cs="Times New Roman"/>
                <w:i/>
                <w:sz w:val="20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</w:rPr>
              <w:t xml:space="preserve"> Hg/HgO</w:t>
            </w:r>
          </w:p>
        </w:tc>
        <w:tc>
          <w:tcPr>
            <w:tcW w:w="1001" w:type="dxa"/>
            <w:tcBorders>
              <w:right w:val="single" w:sz="8" w:space="0" w:color="000000"/>
            </w:tcBorders>
          </w:tcPr>
          <w:p w14:paraId="3BF068ED" w14:textId="77777777" w:rsidR="00CD39F8" w:rsidRPr="007E2B9A" w:rsidRDefault="00CD39F8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vertAlign w:val="subscript"/>
              </w:rPr>
              <w:t>ce</w:t>
            </w:r>
            <w:r w:rsidRPr="007E2B9A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E2B9A">
              <w:rPr>
                <w:rFonts w:ascii="Times New Roman" w:hAnsi="Times New Roman" w:cs="Times New Roman"/>
                <w:i/>
                <w:sz w:val="20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</w:rPr>
              <w:t xml:space="preserve"> Hg/HgO</w:t>
            </w:r>
          </w:p>
        </w:tc>
        <w:tc>
          <w:tcPr>
            <w:tcW w:w="850" w:type="dxa"/>
            <w:tcBorders>
              <w:left w:val="single" w:sz="8" w:space="0" w:color="000000"/>
            </w:tcBorders>
          </w:tcPr>
          <w:p w14:paraId="10F63048" w14:textId="77777777" w:rsidR="00CD39F8" w:rsidRPr="007E2B9A" w:rsidRDefault="00CD39F8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vertAlign w:val="subscript"/>
              </w:rPr>
              <w:t xml:space="preserve">cell </w:t>
            </w:r>
          </w:p>
        </w:tc>
        <w:tc>
          <w:tcPr>
            <w:tcW w:w="992" w:type="dxa"/>
          </w:tcPr>
          <w:p w14:paraId="4FA6E803" w14:textId="77777777" w:rsidR="00CD39F8" w:rsidRPr="007E2B9A" w:rsidRDefault="00CD39F8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vertAlign w:val="subscript"/>
              </w:rPr>
              <w:t xml:space="preserve">we </w:t>
            </w:r>
            <w:r w:rsidRPr="007E2B9A">
              <w:rPr>
                <w:rFonts w:ascii="Times New Roman" w:hAnsi="Times New Roman" w:cs="Times New Roman"/>
                <w:i/>
                <w:sz w:val="20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</w:rPr>
              <w:t xml:space="preserve"> Hg/HgO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 w14:paraId="511F9B39" w14:textId="77777777" w:rsidR="00CD39F8" w:rsidRPr="007E2B9A" w:rsidRDefault="00CD39F8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vertAlign w:val="subscript"/>
              </w:rPr>
              <w:t>ce</w:t>
            </w:r>
            <w:r w:rsidRPr="007E2B9A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E2B9A">
              <w:rPr>
                <w:rFonts w:ascii="Times New Roman" w:hAnsi="Times New Roman" w:cs="Times New Roman"/>
                <w:i/>
                <w:sz w:val="20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</w:rPr>
              <w:t xml:space="preserve"> Hg/HgO</w:t>
            </w:r>
          </w:p>
        </w:tc>
        <w:tc>
          <w:tcPr>
            <w:tcW w:w="767" w:type="dxa"/>
            <w:tcBorders>
              <w:left w:val="single" w:sz="8" w:space="0" w:color="000000"/>
            </w:tcBorders>
          </w:tcPr>
          <w:p w14:paraId="4492B545" w14:textId="77777777" w:rsidR="00CD39F8" w:rsidRPr="007E2B9A" w:rsidRDefault="00CD39F8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ORR and OER</w:t>
            </w:r>
          </w:p>
        </w:tc>
        <w:tc>
          <w:tcPr>
            <w:tcW w:w="509" w:type="dxa"/>
            <w:tcBorders>
              <w:right w:val="single" w:sz="8" w:space="0" w:color="000000"/>
            </w:tcBorders>
          </w:tcPr>
          <w:p w14:paraId="4B40F08E" w14:textId="77777777" w:rsidR="00CD39F8" w:rsidRPr="007E2B9A" w:rsidRDefault="00CD39F8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Zn</w:t>
            </w:r>
          </w:p>
        </w:tc>
        <w:tc>
          <w:tcPr>
            <w:tcW w:w="1134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5596549" w14:textId="66CE83A1" w:rsidR="00CD39F8" w:rsidRPr="007E2B9A" w:rsidRDefault="00CD39F8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CD39F8" w:rsidRPr="007E2B9A" w14:paraId="32F524AC" w14:textId="77777777" w:rsidTr="00CD39F8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249917C" w14:textId="77777777" w:rsidR="00CD39F8" w:rsidRPr="007E2B9A" w:rsidRDefault="00CD39F8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759" w:type="dxa"/>
            <w:tcBorders>
              <w:left w:val="single" w:sz="8" w:space="0" w:color="000000"/>
            </w:tcBorders>
            <w:vAlign w:val="center"/>
          </w:tcPr>
          <w:p w14:paraId="2B5F0077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1.993</w:t>
            </w:r>
          </w:p>
        </w:tc>
        <w:tc>
          <w:tcPr>
            <w:tcW w:w="1002" w:type="dxa"/>
            <w:vAlign w:val="center"/>
          </w:tcPr>
          <w:p w14:paraId="76A19478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0.604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center"/>
          </w:tcPr>
          <w:p w14:paraId="2FC9A51F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1.389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vAlign w:val="center"/>
          </w:tcPr>
          <w:p w14:paraId="65D074E5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1.159</w:t>
            </w:r>
          </w:p>
        </w:tc>
        <w:tc>
          <w:tcPr>
            <w:tcW w:w="992" w:type="dxa"/>
            <w:vAlign w:val="center"/>
          </w:tcPr>
          <w:p w14:paraId="09215ED8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0.189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60403C4A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1.348</w:t>
            </w:r>
          </w:p>
        </w:tc>
        <w:tc>
          <w:tcPr>
            <w:tcW w:w="767" w:type="dxa"/>
            <w:tcBorders>
              <w:left w:val="single" w:sz="8" w:space="0" w:color="000000"/>
            </w:tcBorders>
            <w:vAlign w:val="center"/>
          </w:tcPr>
          <w:p w14:paraId="1B55C916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793</w:t>
            </w:r>
          </w:p>
        </w:tc>
        <w:tc>
          <w:tcPr>
            <w:tcW w:w="509" w:type="dxa"/>
            <w:tcBorders>
              <w:right w:val="single" w:sz="8" w:space="0" w:color="000000"/>
            </w:tcBorders>
            <w:vAlign w:val="center"/>
          </w:tcPr>
          <w:p w14:paraId="4510218A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4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6E38F17" w14:textId="134AE3BD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7E2B9A">
              <w:rPr>
                <w:sz w:val="20"/>
                <w:szCs w:val="22"/>
              </w:rPr>
              <w:t>58</w:t>
            </w:r>
          </w:p>
        </w:tc>
      </w:tr>
      <w:tr w:rsidR="00CD39F8" w:rsidRPr="007E2B9A" w14:paraId="6CF00557" w14:textId="77777777" w:rsidTr="00CD39F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18CA09F" w14:textId="77777777" w:rsidR="00CD39F8" w:rsidRPr="007E2B9A" w:rsidRDefault="00CD39F8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759" w:type="dxa"/>
            <w:tcBorders>
              <w:left w:val="single" w:sz="8" w:space="0" w:color="000000"/>
            </w:tcBorders>
            <w:vAlign w:val="center"/>
          </w:tcPr>
          <w:p w14:paraId="0AFAA7D7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1.955</w:t>
            </w:r>
          </w:p>
        </w:tc>
        <w:tc>
          <w:tcPr>
            <w:tcW w:w="1002" w:type="dxa"/>
            <w:vAlign w:val="center"/>
          </w:tcPr>
          <w:p w14:paraId="4D059FCC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0.575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center"/>
          </w:tcPr>
          <w:p w14:paraId="6BD03F65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1.380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vAlign w:val="center"/>
          </w:tcPr>
          <w:p w14:paraId="2F1CE59A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1.200</w:t>
            </w:r>
          </w:p>
        </w:tc>
        <w:tc>
          <w:tcPr>
            <w:tcW w:w="992" w:type="dxa"/>
            <w:vAlign w:val="center"/>
          </w:tcPr>
          <w:p w14:paraId="02A10B9B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0.147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7746F7CC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1.347</w:t>
            </w:r>
          </w:p>
        </w:tc>
        <w:tc>
          <w:tcPr>
            <w:tcW w:w="767" w:type="dxa"/>
            <w:tcBorders>
              <w:left w:val="single" w:sz="8" w:space="0" w:color="000000"/>
            </w:tcBorders>
            <w:vAlign w:val="center"/>
          </w:tcPr>
          <w:p w14:paraId="789D39AE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722</w:t>
            </w:r>
          </w:p>
        </w:tc>
        <w:tc>
          <w:tcPr>
            <w:tcW w:w="509" w:type="dxa"/>
            <w:tcBorders>
              <w:right w:val="single" w:sz="8" w:space="0" w:color="000000"/>
            </w:tcBorders>
            <w:vAlign w:val="center"/>
          </w:tcPr>
          <w:p w14:paraId="42BAC09F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3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17C69B5" w14:textId="41683376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7E2B9A">
              <w:rPr>
                <w:bCs/>
                <w:sz w:val="20"/>
                <w:szCs w:val="22"/>
              </w:rPr>
              <w:t>61</w:t>
            </w:r>
          </w:p>
        </w:tc>
      </w:tr>
      <w:tr w:rsidR="00CD39F8" w:rsidRPr="007E2B9A" w14:paraId="36B3D1A3" w14:textId="77777777" w:rsidTr="00CD39F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F09CA79" w14:textId="77777777" w:rsidR="00CD39F8" w:rsidRPr="007E2B9A" w:rsidRDefault="00CD39F8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759" w:type="dxa"/>
            <w:tcBorders>
              <w:left w:val="single" w:sz="8" w:space="0" w:color="000000"/>
            </w:tcBorders>
            <w:vAlign w:val="center"/>
          </w:tcPr>
          <w:p w14:paraId="45A96524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1.926</w:t>
            </w:r>
          </w:p>
        </w:tc>
        <w:tc>
          <w:tcPr>
            <w:tcW w:w="1002" w:type="dxa"/>
            <w:vAlign w:val="center"/>
          </w:tcPr>
          <w:p w14:paraId="0E99E01C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0.551</w:t>
            </w:r>
          </w:p>
        </w:tc>
        <w:tc>
          <w:tcPr>
            <w:tcW w:w="1001" w:type="dxa"/>
            <w:tcBorders>
              <w:right w:val="single" w:sz="8" w:space="0" w:color="000000"/>
            </w:tcBorders>
            <w:vAlign w:val="center"/>
          </w:tcPr>
          <w:p w14:paraId="40375755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1.375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vAlign w:val="center"/>
          </w:tcPr>
          <w:p w14:paraId="261E2475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1.238</w:t>
            </w:r>
          </w:p>
        </w:tc>
        <w:tc>
          <w:tcPr>
            <w:tcW w:w="992" w:type="dxa"/>
            <w:vAlign w:val="center"/>
          </w:tcPr>
          <w:p w14:paraId="6D696867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0.108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center"/>
          </w:tcPr>
          <w:p w14:paraId="7FD737B1" w14:textId="77777777" w:rsidR="00CD39F8" w:rsidRPr="007E2B9A" w:rsidRDefault="00CD39F8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</w:rPr>
            </w:pPr>
            <w:r w:rsidRPr="007E2B9A">
              <w:rPr>
                <w:rFonts w:ascii="Times New Roman" w:hAnsi="Times New Roman" w:cs="Times New Roman"/>
                <w:bCs/>
                <w:sz w:val="20"/>
              </w:rPr>
              <w:t>-1.346</w:t>
            </w:r>
          </w:p>
        </w:tc>
        <w:tc>
          <w:tcPr>
            <w:tcW w:w="767" w:type="dxa"/>
            <w:tcBorders>
              <w:left w:val="single" w:sz="8" w:space="0" w:color="000000"/>
            </w:tcBorders>
            <w:vAlign w:val="center"/>
          </w:tcPr>
          <w:p w14:paraId="7E80804D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659</w:t>
            </w:r>
          </w:p>
        </w:tc>
        <w:tc>
          <w:tcPr>
            <w:tcW w:w="509" w:type="dxa"/>
            <w:tcBorders>
              <w:right w:val="single" w:sz="8" w:space="0" w:color="000000"/>
            </w:tcBorders>
            <w:vAlign w:val="center"/>
          </w:tcPr>
          <w:p w14:paraId="22C705AE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2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831B9DB" w14:textId="02C629F9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</w:rPr>
            </w:pPr>
            <w:r w:rsidRPr="007E2B9A">
              <w:rPr>
                <w:sz w:val="20"/>
                <w:szCs w:val="22"/>
              </w:rPr>
              <w:t>64</w:t>
            </w:r>
          </w:p>
        </w:tc>
      </w:tr>
      <w:tr w:rsidR="00CD39F8" w:rsidRPr="007E2B9A" w14:paraId="3786A098" w14:textId="77777777" w:rsidTr="00CD39F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7E3435" w14:textId="77777777" w:rsidR="00CD39F8" w:rsidRPr="007E2B9A" w:rsidRDefault="00CD39F8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7E2B9A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75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23A58E80" w14:textId="77777777" w:rsidR="00CD39F8" w:rsidRPr="007E2B9A" w:rsidRDefault="00CD39F8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kern w:val="24"/>
                <w:sz w:val="20"/>
                <w:szCs w:val="22"/>
              </w:rPr>
            </w:pPr>
            <w:r w:rsidRPr="007E2B9A">
              <w:rPr>
                <w:rFonts w:eastAsia="SimSun"/>
                <w:kern w:val="24"/>
                <w:sz w:val="20"/>
                <w:szCs w:val="22"/>
              </w:rPr>
              <w:t>-1.904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 w14:paraId="215895A6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0.526</w:t>
            </w:r>
          </w:p>
        </w:tc>
        <w:tc>
          <w:tcPr>
            <w:tcW w:w="10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E71D047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-1.378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4F501EDD" w14:textId="77777777" w:rsidR="00CD39F8" w:rsidRPr="007E2B9A" w:rsidRDefault="00CD39F8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kern w:val="24"/>
                <w:sz w:val="20"/>
                <w:szCs w:val="22"/>
              </w:rPr>
            </w:pPr>
            <w:r w:rsidRPr="007E2B9A">
              <w:rPr>
                <w:rFonts w:eastAsia="SimSun"/>
                <w:kern w:val="24"/>
                <w:sz w:val="20"/>
                <w:szCs w:val="22"/>
              </w:rPr>
              <w:t>1.26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4FBCF3C7" w14:textId="77777777" w:rsidR="00CD39F8" w:rsidRPr="007E2B9A" w:rsidRDefault="00CD39F8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-0.09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EE0FDED" w14:textId="77777777" w:rsidR="00CD39F8" w:rsidRPr="007E2B9A" w:rsidRDefault="00CD39F8" w:rsidP="006865C8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kern w:val="24"/>
                <w:sz w:val="20"/>
                <w:szCs w:val="22"/>
              </w:rPr>
            </w:pPr>
            <w:r w:rsidRPr="007E2B9A">
              <w:rPr>
                <w:rFonts w:eastAsia="SimSun"/>
                <w:kern w:val="24"/>
                <w:sz w:val="20"/>
                <w:szCs w:val="22"/>
              </w:rPr>
              <w:t>-1.354</w:t>
            </w:r>
          </w:p>
        </w:tc>
        <w:tc>
          <w:tcPr>
            <w:tcW w:w="76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87A1E67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620</w:t>
            </w:r>
          </w:p>
        </w:tc>
        <w:tc>
          <w:tcPr>
            <w:tcW w:w="5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FED1CD3" w14:textId="77777777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2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77A877" w14:textId="6B2D52E9" w:rsidR="00CD39F8" w:rsidRPr="007E2B9A" w:rsidRDefault="00CD39F8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2"/>
              </w:rPr>
            </w:pPr>
            <w:r w:rsidRPr="007E2B9A">
              <w:rPr>
                <w:kern w:val="24"/>
                <w:sz w:val="20"/>
                <w:szCs w:val="22"/>
              </w:rPr>
              <w:t>66</w:t>
            </w:r>
          </w:p>
        </w:tc>
      </w:tr>
    </w:tbl>
    <w:p w14:paraId="42CBA602" w14:textId="4981A91F" w:rsidR="00FB7382" w:rsidRDefault="00FB7382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41D5CB" w14:textId="5B292961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254E72" w14:textId="43ABB577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5D7671" w14:textId="1FE6F880" w:rsidR="00A22158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D80789" w14:textId="218A8D38" w:rsidR="00A22158" w:rsidRPr="007E2B9A" w:rsidRDefault="00A22158" w:rsidP="00FB738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 </w:t>
      </w:r>
      <w:r>
        <w:rPr>
          <w:rFonts w:ascii="Times New Roman" w:hAnsi="Times New Roman" w:cs="Times New Roman"/>
          <w:sz w:val="24"/>
          <w:szCs w:val="24"/>
        </w:rPr>
        <w:t>Corresponding p</w:t>
      </w:r>
      <w:r w:rsidRPr="006A14CF">
        <w:rPr>
          <w:rFonts w:ascii="Times New Roman" w:hAnsi="Times New Roman" w:cs="Times New Roman"/>
          <w:sz w:val="24"/>
          <w:szCs w:val="24"/>
        </w:rPr>
        <w:t>erformance data from cycle 10 of</w:t>
      </w:r>
      <w:r>
        <w:rPr>
          <w:rFonts w:ascii="Times New Roman" w:hAnsi="Times New Roman" w:cs="Times New Roman"/>
          <w:sz w:val="24"/>
          <w:szCs w:val="24"/>
        </w:rPr>
        <w:t xml:space="preserve"> graphs in</w:t>
      </w:r>
      <w:r w:rsidRPr="006A14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 7d</w:t>
      </w:r>
    </w:p>
    <w:tbl>
      <w:tblPr>
        <w:tblStyle w:val="GridTable1Light"/>
        <w:tblW w:w="947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3"/>
        <w:gridCol w:w="851"/>
        <w:gridCol w:w="992"/>
        <w:gridCol w:w="992"/>
        <w:gridCol w:w="701"/>
        <w:gridCol w:w="1054"/>
        <w:gridCol w:w="1080"/>
        <w:gridCol w:w="709"/>
        <w:gridCol w:w="567"/>
        <w:gridCol w:w="1113"/>
      </w:tblGrid>
      <w:tr w:rsidR="00FB7382" w:rsidRPr="007E2B9A" w14:paraId="272C9F2E" w14:textId="77777777" w:rsidTr="00686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9AC7CCF" w14:textId="77777777" w:rsidR="00FB7382" w:rsidRPr="007E2B9A" w:rsidRDefault="00FB7382" w:rsidP="006865C8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14:paraId="093CE220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O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2 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purity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FBB9FB1" w14:textId="77777777" w:rsidR="00FB7382" w:rsidRPr="007E2B9A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Charge / V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BEA40BC" w14:textId="77777777" w:rsidR="00FB7382" w:rsidRPr="007E2B9A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Discharge / V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4C25AD1" w14:textId="77777777" w:rsidR="00FB7382" w:rsidRPr="007E2B9A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Δ E / mV</w:t>
            </w:r>
          </w:p>
        </w:tc>
        <w:tc>
          <w:tcPr>
            <w:tcW w:w="111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F22DAB1" w14:textId="77777777" w:rsidR="00FB7382" w:rsidRPr="007E2B9A" w:rsidRDefault="00FB7382" w:rsidP="006865C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nergy efficiency / %</w:t>
            </w:r>
          </w:p>
        </w:tc>
      </w:tr>
      <w:tr w:rsidR="00FB7382" w:rsidRPr="007E2B9A" w14:paraId="69767CC3" w14:textId="77777777" w:rsidTr="006865C8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5E36A52" w14:textId="77777777" w:rsidR="00FB7382" w:rsidRPr="007E2B9A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51" w:type="dxa"/>
            <w:tcBorders>
              <w:left w:val="single" w:sz="8" w:space="0" w:color="000000"/>
            </w:tcBorders>
          </w:tcPr>
          <w:p w14:paraId="3072B7FD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cell</w:t>
            </w:r>
          </w:p>
        </w:tc>
        <w:tc>
          <w:tcPr>
            <w:tcW w:w="992" w:type="dxa"/>
          </w:tcPr>
          <w:p w14:paraId="3C09237A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we </w:t>
            </w:r>
            <w:r w:rsidRPr="007E2B9A">
              <w:rPr>
                <w:rFonts w:ascii="Times New Roman" w:hAnsi="Times New Roman" w:cs="Times New Roman"/>
                <w:i/>
                <w:sz w:val="20"/>
                <w:szCs w:val="24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Hg/HgO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 w14:paraId="45A2CC7F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ce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E2B9A">
              <w:rPr>
                <w:rFonts w:ascii="Times New Roman" w:hAnsi="Times New Roman" w:cs="Times New Roman"/>
                <w:i/>
                <w:sz w:val="20"/>
                <w:szCs w:val="24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Hg/HgO</w:t>
            </w:r>
          </w:p>
        </w:tc>
        <w:tc>
          <w:tcPr>
            <w:tcW w:w="701" w:type="dxa"/>
            <w:tcBorders>
              <w:left w:val="single" w:sz="8" w:space="0" w:color="000000"/>
            </w:tcBorders>
          </w:tcPr>
          <w:p w14:paraId="118C016D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cell </w:t>
            </w:r>
          </w:p>
        </w:tc>
        <w:tc>
          <w:tcPr>
            <w:tcW w:w="1054" w:type="dxa"/>
          </w:tcPr>
          <w:p w14:paraId="431F6B8B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 xml:space="preserve">we </w:t>
            </w:r>
            <w:r w:rsidRPr="007E2B9A">
              <w:rPr>
                <w:rFonts w:ascii="Times New Roman" w:hAnsi="Times New Roman" w:cs="Times New Roman"/>
                <w:i/>
                <w:sz w:val="20"/>
                <w:szCs w:val="24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Hg/HgO</w:t>
            </w: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 w14:paraId="276D8F23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E</w:t>
            </w:r>
            <w:r w:rsidRPr="007E2B9A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ce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7E2B9A">
              <w:rPr>
                <w:rFonts w:ascii="Times New Roman" w:hAnsi="Times New Roman" w:cs="Times New Roman"/>
                <w:i/>
                <w:sz w:val="20"/>
                <w:szCs w:val="24"/>
              </w:rPr>
              <w:t>vs</w:t>
            </w: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 xml:space="preserve"> Hg/HgO</w:t>
            </w:r>
          </w:p>
        </w:tc>
        <w:tc>
          <w:tcPr>
            <w:tcW w:w="709" w:type="dxa"/>
            <w:tcBorders>
              <w:left w:val="single" w:sz="8" w:space="0" w:color="000000"/>
            </w:tcBorders>
          </w:tcPr>
          <w:p w14:paraId="3118EAD0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ORR and OER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 w14:paraId="23F4F0C6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7E2B9A">
              <w:rPr>
                <w:rFonts w:ascii="Times New Roman" w:hAnsi="Times New Roman" w:cs="Times New Roman"/>
                <w:sz w:val="20"/>
                <w:szCs w:val="24"/>
              </w:rPr>
              <w:t>Zn</w:t>
            </w:r>
          </w:p>
        </w:tc>
        <w:tc>
          <w:tcPr>
            <w:tcW w:w="1113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6C5B326" w14:textId="77777777" w:rsidR="00FB7382" w:rsidRPr="007E2B9A" w:rsidRDefault="00FB7382" w:rsidP="006865C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B7382" w:rsidRPr="00E41BC0" w14:paraId="79934924" w14:textId="77777777" w:rsidTr="006865C8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19D3B61" w14:textId="77777777" w:rsidR="00FB7382" w:rsidRPr="00E41BC0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  <w:vertAlign w:val="subscript"/>
              </w:rPr>
            </w:pPr>
            <w:r w:rsidRPr="00E41BC0">
              <w:rPr>
                <w:rFonts w:ascii="Times New Roman" w:hAnsi="Times New Roman" w:cs="Times New Roman"/>
                <w:sz w:val="20"/>
                <w:szCs w:val="24"/>
              </w:rPr>
              <w:t>Bottled O</w:t>
            </w:r>
            <w:r w:rsidRPr="00E41BC0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 w14:paraId="07FBB95B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-1.926</w:t>
            </w:r>
          </w:p>
        </w:tc>
        <w:tc>
          <w:tcPr>
            <w:tcW w:w="992" w:type="dxa"/>
            <w:vAlign w:val="center"/>
          </w:tcPr>
          <w:p w14:paraId="5F02859D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0.551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 w14:paraId="7ECCCE28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-1.375</w:t>
            </w:r>
          </w:p>
        </w:tc>
        <w:tc>
          <w:tcPr>
            <w:tcW w:w="701" w:type="dxa"/>
            <w:tcBorders>
              <w:left w:val="single" w:sz="8" w:space="0" w:color="000000"/>
            </w:tcBorders>
            <w:vAlign w:val="center"/>
          </w:tcPr>
          <w:p w14:paraId="120DCF44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1.238</w:t>
            </w:r>
          </w:p>
        </w:tc>
        <w:tc>
          <w:tcPr>
            <w:tcW w:w="1054" w:type="dxa"/>
            <w:vAlign w:val="center"/>
          </w:tcPr>
          <w:p w14:paraId="36D52B8F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-0.10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center"/>
          </w:tcPr>
          <w:p w14:paraId="2AF4EE35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-1.346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center"/>
          </w:tcPr>
          <w:p w14:paraId="11633841" w14:textId="77777777" w:rsidR="00FB7382" w:rsidRPr="00274236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274236">
              <w:rPr>
                <w:kern w:val="24"/>
                <w:sz w:val="20"/>
              </w:rPr>
              <w:t>659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14:paraId="2671D6A7" w14:textId="77777777" w:rsidR="00FB7382" w:rsidRPr="00E41BC0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</w:rPr>
            </w:pPr>
            <w:r w:rsidRPr="00E41BC0">
              <w:rPr>
                <w:color w:val="000000" w:themeColor="text1"/>
                <w:kern w:val="24"/>
                <w:sz w:val="20"/>
              </w:rPr>
              <w:t>2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844919E" w14:textId="77777777" w:rsidR="00FB7382" w:rsidRPr="00E41BC0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BC0">
              <w:rPr>
                <w:bCs/>
                <w:color w:val="000000"/>
                <w:sz w:val="20"/>
              </w:rPr>
              <w:t>64</w:t>
            </w:r>
          </w:p>
        </w:tc>
      </w:tr>
      <w:tr w:rsidR="00FB7382" w:rsidRPr="00E41BC0" w14:paraId="1A24CC8B" w14:textId="77777777" w:rsidTr="006865C8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269D5E7" w14:textId="77777777" w:rsidR="00FB7382" w:rsidRPr="00E41BC0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</w:t>
            </w:r>
            <w:r w:rsidRPr="00E41BC0">
              <w:rPr>
                <w:rFonts w:ascii="Times New Roman" w:hAnsi="Times New Roman" w:cs="Times New Roman"/>
                <w:sz w:val="20"/>
                <w:szCs w:val="24"/>
              </w:rPr>
              <w:t>ir</w:t>
            </w:r>
          </w:p>
        </w:tc>
        <w:tc>
          <w:tcPr>
            <w:tcW w:w="851" w:type="dxa"/>
            <w:tcBorders>
              <w:left w:val="single" w:sz="8" w:space="0" w:color="000000"/>
            </w:tcBorders>
            <w:vAlign w:val="center"/>
          </w:tcPr>
          <w:p w14:paraId="513FC114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-1.925</w:t>
            </w:r>
          </w:p>
        </w:tc>
        <w:tc>
          <w:tcPr>
            <w:tcW w:w="992" w:type="dxa"/>
            <w:vAlign w:val="center"/>
          </w:tcPr>
          <w:p w14:paraId="15DF0505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0.553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 w14:paraId="27D041BF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-1.372</w:t>
            </w:r>
          </w:p>
        </w:tc>
        <w:tc>
          <w:tcPr>
            <w:tcW w:w="701" w:type="dxa"/>
            <w:tcBorders>
              <w:left w:val="single" w:sz="8" w:space="0" w:color="000000"/>
            </w:tcBorders>
            <w:vAlign w:val="center"/>
          </w:tcPr>
          <w:p w14:paraId="7B770750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1.180</w:t>
            </w:r>
          </w:p>
        </w:tc>
        <w:tc>
          <w:tcPr>
            <w:tcW w:w="1054" w:type="dxa"/>
            <w:vAlign w:val="center"/>
          </w:tcPr>
          <w:p w14:paraId="20607A7B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-0.16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vAlign w:val="center"/>
          </w:tcPr>
          <w:p w14:paraId="3047823F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4"/>
              </w:rPr>
              <w:t>-1.344</w:t>
            </w:r>
          </w:p>
        </w:tc>
        <w:tc>
          <w:tcPr>
            <w:tcW w:w="709" w:type="dxa"/>
            <w:tcBorders>
              <w:left w:val="single" w:sz="8" w:space="0" w:color="000000"/>
            </w:tcBorders>
            <w:vAlign w:val="center"/>
          </w:tcPr>
          <w:p w14:paraId="425C8241" w14:textId="77777777" w:rsidR="00FB7382" w:rsidRPr="00274236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</w:rPr>
            </w:pPr>
            <w:r w:rsidRPr="00274236">
              <w:rPr>
                <w:kern w:val="24"/>
                <w:sz w:val="20"/>
              </w:rPr>
              <w:t>718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 w14:paraId="71FDC982" w14:textId="77777777" w:rsidR="00FB7382" w:rsidRPr="00E41BC0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</w:rPr>
            </w:pPr>
            <w:r w:rsidRPr="00E41BC0">
              <w:rPr>
                <w:color w:val="000000" w:themeColor="text1"/>
                <w:kern w:val="24"/>
                <w:sz w:val="20"/>
              </w:rPr>
              <w:t>2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0286E86" w14:textId="77777777" w:rsidR="00FB7382" w:rsidRPr="00E41BC0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41BC0">
              <w:rPr>
                <w:sz w:val="20"/>
              </w:rPr>
              <w:t>61</w:t>
            </w:r>
          </w:p>
        </w:tc>
      </w:tr>
      <w:tr w:rsidR="00FB7382" w:rsidRPr="00906908" w14:paraId="0301C40D" w14:textId="77777777" w:rsidTr="006865C8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C7BD60" w14:textId="77777777" w:rsidR="00FB7382" w:rsidRPr="00906908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402E0">
              <w:rPr>
                <w:rFonts w:ascii="Times New Roman" w:hAnsi="Times New Roman" w:cs="Times New Roman"/>
                <w:sz w:val="20"/>
                <w:szCs w:val="20"/>
              </w:rPr>
              <w:t>A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lt. arrangement)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9B8CD49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0"/>
              </w:rPr>
              <w:t>-1.93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14:paraId="21A85951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0"/>
              </w:rPr>
              <w:t>0.56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2772C33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0"/>
              </w:rPr>
              <w:t>-1.374</w:t>
            </w:r>
          </w:p>
        </w:tc>
        <w:tc>
          <w:tcPr>
            <w:tcW w:w="70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40E78E13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0"/>
              </w:rPr>
              <w:t>1.192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 w14:paraId="0E4237D0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0"/>
              </w:rPr>
              <w:t>-0.1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D63CFED" w14:textId="77777777" w:rsidR="00FB7382" w:rsidRPr="00274236" w:rsidRDefault="00FB7382" w:rsidP="00686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4236">
              <w:rPr>
                <w:rFonts w:ascii="Times New Roman" w:hAnsi="Times New Roman" w:cs="Times New Roman"/>
                <w:bCs/>
                <w:sz w:val="20"/>
                <w:szCs w:val="20"/>
              </w:rPr>
              <w:t>-1.327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192C74C4" w14:textId="77777777" w:rsidR="00FB7382" w:rsidRPr="00274236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</w:rPr>
            </w:pPr>
            <w:r w:rsidRPr="00274236">
              <w:rPr>
                <w:kern w:val="24"/>
                <w:sz w:val="20"/>
                <w:szCs w:val="20"/>
              </w:rPr>
              <w:t>69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988497C" w14:textId="77777777" w:rsidR="00FB7382" w:rsidRPr="00906908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906908">
              <w:rPr>
                <w:color w:val="000000" w:themeColor="text1"/>
                <w:kern w:val="24"/>
                <w:sz w:val="20"/>
                <w:szCs w:val="20"/>
              </w:rPr>
              <w:t>47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78026C" w14:textId="77777777" w:rsidR="00FB7382" w:rsidRPr="00906908" w:rsidRDefault="00FB7382" w:rsidP="006865C8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2</w:t>
            </w:r>
          </w:p>
        </w:tc>
      </w:tr>
    </w:tbl>
    <w:p w14:paraId="75CADFE4" w14:textId="77777777" w:rsidR="00FB7382" w:rsidRDefault="00FB7382" w:rsidP="00FB738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FB73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FC1E60" w14:textId="5445960C" w:rsidR="00FB7382" w:rsidRDefault="00FB7382" w:rsidP="00FB738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22158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329B">
        <w:rPr>
          <w:rFonts w:ascii="Times New Roman" w:hAnsi="Times New Roman" w:cs="Times New Roman"/>
          <w:sz w:val="24"/>
        </w:rPr>
        <w:t>Conductivities of selected</w:t>
      </w:r>
      <w:r>
        <w:rPr>
          <w:rFonts w:ascii="Times New Roman" w:hAnsi="Times New Roman" w:cs="Times New Roman"/>
          <w:sz w:val="24"/>
        </w:rPr>
        <w:t xml:space="preserve"> NaOH</w:t>
      </w:r>
      <w:r w:rsidRPr="00F8329B">
        <w:rPr>
          <w:rFonts w:ascii="Times New Roman" w:hAnsi="Times New Roman" w:cs="Times New Roman"/>
          <w:sz w:val="24"/>
        </w:rPr>
        <w:t xml:space="preserve"> electrolyte concentr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11"/>
        <w:gridCol w:w="3211"/>
      </w:tblGrid>
      <w:tr w:rsidR="00FB7382" w14:paraId="351264B5" w14:textId="77777777" w:rsidTr="006865C8">
        <w:trPr>
          <w:trHeight w:val="359"/>
          <w:jc w:val="center"/>
        </w:trPr>
        <w:tc>
          <w:tcPr>
            <w:tcW w:w="3211" w:type="dxa"/>
          </w:tcPr>
          <w:p w14:paraId="1D260CB0" w14:textId="77777777" w:rsidR="00FB7382" w:rsidRPr="00D110D3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10D3">
              <w:rPr>
                <w:rFonts w:ascii="Times New Roman" w:hAnsi="Times New Roman" w:cs="Times New Roman"/>
                <w:b/>
                <w:sz w:val="24"/>
                <w:szCs w:val="24"/>
              </w:rPr>
              <w:t>Electrolyte</w:t>
            </w:r>
          </w:p>
        </w:tc>
        <w:tc>
          <w:tcPr>
            <w:tcW w:w="3211" w:type="dxa"/>
          </w:tcPr>
          <w:p w14:paraId="57C17E2D" w14:textId="77777777" w:rsidR="00FB7382" w:rsidRPr="00D110D3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ductivity / </w:t>
            </w:r>
            <w:r w:rsidRPr="00D110D3">
              <w:rPr>
                <w:rFonts w:ascii="Times New Roman" w:hAnsi="Times New Roman" w:cs="Times New Roman"/>
                <w:b/>
                <w:sz w:val="24"/>
                <w:szCs w:val="24"/>
              </w:rPr>
              <w:t>S cm</w:t>
            </w:r>
            <w:r w:rsidRPr="00D110D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</w:tr>
      <w:tr w:rsidR="00FB7382" w14:paraId="399DD42E" w14:textId="77777777" w:rsidTr="006865C8">
        <w:trPr>
          <w:trHeight w:val="344"/>
          <w:jc w:val="center"/>
        </w:trPr>
        <w:tc>
          <w:tcPr>
            <w:tcW w:w="3211" w:type="dxa"/>
            <w:vAlign w:val="center"/>
          </w:tcPr>
          <w:p w14:paraId="1DAE3DDC" w14:textId="77777777" w:rsidR="00FB7382" w:rsidRPr="006A14CF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4CF">
              <w:rPr>
                <w:rFonts w:ascii="Times New Roman" w:hAnsi="Times New Roman" w:cs="Times New Roman"/>
                <w:sz w:val="24"/>
                <w:szCs w:val="24"/>
              </w:rPr>
              <w:t>2 M NaOH + 0.3 M ZnO</w:t>
            </w:r>
          </w:p>
        </w:tc>
        <w:tc>
          <w:tcPr>
            <w:tcW w:w="3211" w:type="dxa"/>
            <w:vAlign w:val="center"/>
          </w:tcPr>
          <w:p w14:paraId="4087ED0D" w14:textId="77777777" w:rsidR="00FB7382" w:rsidRPr="006A14CF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A14CF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FB7382" w14:paraId="4A228872" w14:textId="77777777" w:rsidTr="006865C8">
        <w:trPr>
          <w:trHeight w:val="359"/>
          <w:jc w:val="center"/>
        </w:trPr>
        <w:tc>
          <w:tcPr>
            <w:tcW w:w="3211" w:type="dxa"/>
            <w:vAlign w:val="center"/>
          </w:tcPr>
          <w:p w14:paraId="76E1B4FC" w14:textId="77777777" w:rsidR="00FB7382" w:rsidRPr="006A14CF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4CF">
              <w:rPr>
                <w:rFonts w:ascii="Times New Roman" w:hAnsi="Times New Roman" w:cs="Times New Roman"/>
                <w:sz w:val="24"/>
                <w:szCs w:val="24"/>
              </w:rPr>
              <w:t>4 M NaOH + 0.3 M ZnO</w:t>
            </w:r>
          </w:p>
        </w:tc>
        <w:tc>
          <w:tcPr>
            <w:tcW w:w="3211" w:type="dxa"/>
            <w:vAlign w:val="center"/>
          </w:tcPr>
          <w:p w14:paraId="4BE9244D" w14:textId="77777777" w:rsidR="00FB7382" w:rsidRPr="006A14CF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A14CF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FB7382" w14:paraId="13119FAE" w14:textId="77777777" w:rsidTr="006865C8">
        <w:trPr>
          <w:trHeight w:val="359"/>
          <w:jc w:val="center"/>
        </w:trPr>
        <w:tc>
          <w:tcPr>
            <w:tcW w:w="3211" w:type="dxa"/>
            <w:vAlign w:val="center"/>
          </w:tcPr>
          <w:p w14:paraId="29D95B87" w14:textId="77777777" w:rsidR="00FB7382" w:rsidRPr="006A14CF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4CF">
              <w:rPr>
                <w:rFonts w:ascii="Times New Roman" w:hAnsi="Times New Roman" w:cs="Times New Roman"/>
                <w:sz w:val="24"/>
                <w:szCs w:val="24"/>
              </w:rPr>
              <w:t>6 M NaOH + 0.3 M ZnO</w:t>
            </w:r>
          </w:p>
        </w:tc>
        <w:tc>
          <w:tcPr>
            <w:tcW w:w="3211" w:type="dxa"/>
            <w:vAlign w:val="center"/>
          </w:tcPr>
          <w:p w14:paraId="129902EB" w14:textId="77777777" w:rsidR="00FB7382" w:rsidRPr="006A14CF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A14CF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</w:tr>
      <w:tr w:rsidR="00FB7382" w14:paraId="25985DD9" w14:textId="77777777" w:rsidTr="006865C8">
        <w:trPr>
          <w:trHeight w:val="359"/>
          <w:jc w:val="center"/>
        </w:trPr>
        <w:tc>
          <w:tcPr>
            <w:tcW w:w="3211" w:type="dxa"/>
            <w:vAlign w:val="center"/>
          </w:tcPr>
          <w:p w14:paraId="2627936E" w14:textId="77777777" w:rsidR="00FB7382" w:rsidRPr="006A14CF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14CF">
              <w:rPr>
                <w:rFonts w:ascii="Times New Roman" w:hAnsi="Times New Roman" w:cs="Times New Roman"/>
                <w:sz w:val="24"/>
                <w:szCs w:val="24"/>
              </w:rPr>
              <w:t>8 M NaOH + 0.3 M ZnO</w:t>
            </w:r>
          </w:p>
        </w:tc>
        <w:tc>
          <w:tcPr>
            <w:tcW w:w="3211" w:type="dxa"/>
            <w:vAlign w:val="center"/>
          </w:tcPr>
          <w:p w14:paraId="574FA5CC" w14:textId="77777777" w:rsidR="00FB7382" w:rsidRPr="006A14CF" w:rsidRDefault="00FB7382" w:rsidP="006865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A14CF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</w:tbl>
    <w:p w14:paraId="61552665" w14:textId="77777777" w:rsidR="00FB7382" w:rsidRDefault="00FB7382" w:rsidP="00FB738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245038" w14:textId="10CE6AB0" w:rsidR="006E59C8" w:rsidRPr="00C2277D" w:rsidRDefault="006E59C8" w:rsidP="006E59C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22158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Performance</w:t>
      </w:r>
      <w:r w:rsidRPr="00C2277D">
        <w:rPr>
          <w:rFonts w:ascii="Times New Roman" w:hAnsi="Times New Roman" w:cs="Times New Roman"/>
          <w:sz w:val="24"/>
          <w:szCs w:val="24"/>
        </w:rPr>
        <w:t xml:space="preserve"> of tri-electrode</w:t>
      </w:r>
      <w:r w:rsidR="00586DD1">
        <w:rPr>
          <w:rFonts w:ascii="Times New Roman" w:hAnsi="Times New Roman" w:cs="Times New Roman"/>
          <w:sz w:val="24"/>
          <w:szCs w:val="24"/>
        </w:rPr>
        <w:t xml:space="preserve"> secondary Zn-air systems in</w:t>
      </w:r>
      <w:r w:rsidRPr="00C2277D">
        <w:rPr>
          <w:rFonts w:ascii="Times New Roman" w:hAnsi="Times New Roman" w:cs="Times New Roman"/>
          <w:sz w:val="24"/>
          <w:szCs w:val="24"/>
        </w:rPr>
        <w:t xml:space="preserve"> literature</w:t>
      </w:r>
      <w:r w:rsidR="00586D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30" w:type="dxa"/>
        <w:tblLayout w:type="fixed"/>
        <w:tblLook w:val="04A0" w:firstRow="1" w:lastRow="0" w:firstColumn="1" w:lastColumn="0" w:noHBand="0" w:noVBand="1"/>
      </w:tblPr>
      <w:tblGrid>
        <w:gridCol w:w="1535"/>
        <w:gridCol w:w="1154"/>
        <w:gridCol w:w="1564"/>
        <w:gridCol w:w="2728"/>
        <w:gridCol w:w="1524"/>
        <w:gridCol w:w="725"/>
      </w:tblGrid>
      <w:tr w:rsidR="006E59C8" w:rsidRPr="00C2277D" w14:paraId="76256BA0" w14:textId="77777777" w:rsidTr="006865C8">
        <w:trPr>
          <w:trHeight w:val="815"/>
        </w:trPr>
        <w:tc>
          <w:tcPr>
            <w:tcW w:w="1535" w:type="dxa"/>
          </w:tcPr>
          <w:p w14:paraId="1726183D" w14:textId="77777777" w:rsidR="006E59C8" w:rsidRPr="00C2277D" w:rsidRDefault="006E59C8" w:rsidP="006865C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2277D">
              <w:rPr>
                <w:rFonts w:ascii="Times New Roman" w:hAnsi="Times New Roman" w:cs="Times New Roman"/>
                <w:b/>
                <w:sz w:val="18"/>
              </w:rPr>
              <w:t>Cathode</w:t>
            </w:r>
          </w:p>
        </w:tc>
        <w:tc>
          <w:tcPr>
            <w:tcW w:w="1154" w:type="dxa"/>
          </w:tcPr>
          <w:p w14:paraId="2B7C8FDD" w14:textId="77777777" w:rsidR="006E59C8" w:rsidRPr="00C2277D" w:rsidRDefault="006E59C8" w:rsidP="006865C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2277D">
              <w:rPr>
                <w:rFonts w:ascii="Times New Roman" w:hAnsi="Times New Roman" w:cs="Times New Roman"/>
                <w:b/>
                <w:sz w:val="18"/>
              </w:rPr>
              <w:t>Anode</w:t>
            </w:r>
          </w:p>
        </w:tc>
        <w:tc>
          <w:tcPr>
            <w:tcW w:w="1564" w:type="dxa"/>
          </w:tcPr>
          <w:p w14:paraId="64A7D17F" w14:textId="77777777" w:rsidR="006E59C8" w:rsidRPr="00C2277D" w:rsidRDefault="006E59C8" w:rsidP="006865C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2277D">
              <w:rPr>
                <w:rFonts w:ascii="Times New Roman" w:hAnsi="Times New Roman" w:cs="Times New Roman"/>
                <w:b/>
                <w:sz w:val="18"/>
              </w:rPr>
              <w:t>Electrolyte</w:t>
            </w:r>
          </w:p>
        </w:tc>
        <w:tc>
          <w:tcPr>
            <w:tcW w:w="2728" w:type="dxa"/>
          </w:tcPr>
          <w:p w14:paraId="151CE887" w14:textId="77777777" w:rsidR="006E59C8" w:rsidRPr="00C2277D" w:rsidRDefault="006E59C8" w:rsidP="006865C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2277D">
              <w:rPr>
                <w:rFonts w:ascii="Times New Roman" w:hAnsi="Times New Roman" w:cs="Times New Roman"/>
                <w:b/>
                <w:sz w:val="18"/>
              </w:rPr>
              <w:t>Cycling conditions and stability</w:t>
            </w:r>
          </w:p>
        </w:tc>
        <w:tc>
          <w:tcPr>
            <w:tcW w:w="1524" w:type="dxa"/>
          </w:tcPr>
          <w:p w14:paraId="11115265" w14:textId="77777777" w:rsidR="006E59C8" w:rsidRPr="00C2277D" w:rsidRDefault="006E59C8" w:rsidP="006865C8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2277D">
              <w:rPr>
                <w:rFonts w:ascii="Times New Roman" w:hAnsi="Times New Roman" w:cs="Times New Roman"/>
                <w:b/>
                <w:sz w:val="18"/>
              </w:rPr>
              <w:t>Voltage polarisation at 20 mA cm</w:t>
            </w:r>
            <w:r w:rsidRPr="00C2277D">
              <w:rPr>
                <w:rFonts w:ascii="Times New Roman" w:hAnsi="Times New Roman" w:cs="Times New Roman"/>
                <w:b/>
                <w:sz w:val="18"/>
                <w:vertAlign w:val="superscript"/>
              </w:rPr>
              <w:t>-2</w:t>
            </w:r>
            <w:r w:rsidRPr="00C2277D">
              <w:rPr>
                <w:rFonts w:ascii="Times New Roman" w:hAnsi="Times New Roman" w:cs="Times New Roman"/>
                <w:b/>
                <w:sz w:val="18"/>
              </w:rPr>
              <w:t xml:space="preserve"> / V</w:t>
            </w:r>
          </w:p>
        </w:tc>
        <w:tc>
          <w:tcPr>
            <w:tcW w:w="725" w:type="dxa"/>
          </w:tcPr>
          <w:p w14:paraId="6092ADE1" w14:textId="77777777" w:rsidR="006E59C8" w:rsidRPr="00C2277D" w:rsidRDefault="006E59C8" w:rsidP="006865C8">
            <w:pPr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C2277D">
              <w:rPr>
                <w:rFonts w:ascii="Times New Roman" w:hAnsi="Times New Roman" w:cs="Times New Roman"/>
                <w:b/>
                <w:sz w:val="18"/>
              </w:rPr>
              <w:t>Ref</w:t>
            </w:r>
            <w:r>
              <w:rPr>
                <w:rFonts w:ascii="Times New Roman" w:hAnsi="Times New Roman" w:cs="Times New Roman"/>
                <w:b/>
                <w:sz w:val="18"/>
              </w:rPr>
              <w:t>.</w:t>
            </w:r>
          </w:p>
        </w:tc>
      </w:tr>
      <w:tr w:rsidR="006E59C8" w14:paraId="030C6D9A" w14:textId="77777777" w:rsidTr="006865C8">
        <w:trPr>
          <w:trHeight w:val="1287"/>
        </w:trPr>
        <w:tc>
          <w:tcPr>
            <w:tcW w:w="1535" w:type="dxa"/>
          </w:tcPr>
          <w:p w14:paraId="149EBFA1" w14:textId="77777777" w:rsidR="006E59C8" w:rsidRPr="002D2943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2D2943">
              <w:rPr>
                <w:rFonts w:ascii="Times New Roman" w:hAnsi="Times New Roman" w:cs="Times New Roman"/>
                <w:sz w:val="18"/>
              </w:rPr>
              <w:t>ORR: MnO</w:t>
            </w:r>
            <w:r w:rsidRPr="002D2943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  <w:r w:rsidRPr="002D2943">
              <w:rPr>
                <w:rFonts w:ascii="Times New Roman" w:hAnsi="Times New Roman" w:cs="Times New Roman"/>
                <w:sz w:val="18"/>
              </w:rPr>
              <w:t xml:space="preserve"> on C paper</w:t>
            </w:r>
          </w:p>
          <w:p w14:paraId="292A498C" w14:textId="77777777" w:rsidR="006E59C8" w:rsidRPr="002D2943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2D2943">
              <w:rPr>
                <w:rFonts w:ascii="Times New Roman" w:hAnsi="Times New Roman" w:cs="Times New Roman"/>
                <w:sz w:val="18"/>
              </w:rPr>
              <w:t>OER: NiFeCo hydroxide coated SS mesh</w:t>
            </w:r>
          </w:p>
        </w:tc>
        <w:tc>
          <w:tcPr>
            <w:tcW w:w="1154" w:type="dxa"/>
          </w:tcPr>
          <w:p w14:paraId="56545354" w14:textId="77777777" w:rsidR="006E59C8" w:rsidRPr="002D2943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2D2943">
              <w:rPr>
                <w:rFonts w:ascii="Times New Roman" w:hAnsi="Times New Roman" w:cs="Times New Roman"/>
                <w:sz w:val="18"/>
              </w:rPr>
              <w:t>Zn foil</w:t>
            </w:r>
          </w:p>
        </w:tc>
        <w:tc>
          <w:tcPr>
            <w:tcW w:w="1564" w:type="dxa"/>
          </w:tcPr>
          <w:p w14:paraId="7C0DA4B0" w14:textId="77777777" w:rsidR="006E59C8" w:rsidRPr="002D2943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2D2943">
              <w:rPr>
                <w:rFonts w:ascii="Times New Roman" w:hAnsi="Times New Roman" w:cs="Times New Roman"/>
                <w:sz w:val="18"/>
              </w:rPr>
              <w:t xml:space="preserve">4 M  NaOH + 0.3 M ZnO, </w:t>
            </w:r>
            <w:r w:rsidRPr="002D2943">
              <w:rPr>
                <w:rFonts w:ascii="Times New Roman" w:hAnsi="Times New Roman" w:cs="Times New Roman"/>
                <w:i/>
                <w:sz w:val="18"/>
              </w:rPr>
              <w:t>static</w:t>
            </w:r>
          </w:p>
        </w:tc>
        <w:tc>
          <w:tcPr>
            <w:tcW w:w="2728" w:type="dxa"/>
          </w:tcPr>
          <w:p w14:paraId="3273F8B6" w14:textId="77777777" w:rsidR="006E59C8" w:rsidRPr="002D2943" w:rsidRDefault="006E59C8" w:rsidP="006865C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</w:rPr>
            </w:pPr>
            <w:r w:rsidRPr="002D2943">
              <w:rPr>
                <w:rFonts w:ascii="Times New Roman" w:hAnsi="Times New Roman" w:cs="Times New Roman"/>
                <w:sz w:val="18"/>
              </w:rPr>
              <w:t>10-50 mA cm</w:t>
            </w:r>
            <w:r w:rsidRPr="002D2943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  <w:r w:rsidRPr="002D2943">
              <w:rPr>
                <w:rFonts w:ascii="Times New Roman" w:hAnsi="Times New Roman" w:cs="Times New Roman"/>
                <w:sz w:val="18"/>
              </w:rPr>
              <w:t>, 30 min cycle periods for 50 h</w:t>
            </w:r>
          </w:p>
          <w:p w14:paraId="261932DD" w14:textId="77777777" w:rsidR="006E59C8" w:rsidRPr="002D2943" w:rsidRDefault="006E59C8" w:rsidP="006865C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</w:rPr>
            </w:pPr>
            <w:r w:rsidRPr="002D2943">
              <w:rPr>
                <w:rFonts w:ascii="Times New Roman" w:hAnsi="Times New Roman" w:cs="Times New Roman"/>
                <w:sz w:val="18"/>
              </w:rPr>
              <w:t>58-61 % energy efficiency at 20 mA cm</w:t>
            </w:r>
            <w:r w:rsidRPr="002D2943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</w:p>
        </w:tc>
        <w:tc>
          <w:tcPr>
            <w:tcW w:w="1524" w:type="dxa"/>
          </w:tcPr>
          <w:p w14:paraId="2FC10C79" w14:textId="77777777" w:rsidR="006E59C8" w:rsidRPr="002D2943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2D2943">
              <w:rPr>
                <w:rFonts w:ascii="Times New Roman" w:hAnsi="Times New Roman" w:cs="Times New Roman"/>
                <w:sz w:val="18"/>
              </w:rPr>
              <w:t>0.69 at 20 mA cm</w:t>
            </w:r>
            <w:r w:rsidRPr="002D2943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</w:p>
        </w:tc>
        <w:tc>
          <w:tcPr>
            <w:tcW w:w="725" w:type="dxa"/>
          </w:tcPr>
          <w:p w14:paraId="1C083CAD" w14:textId="77777777" w:rsidR="006E59C8" w:rsidRPr="002D2943" w:rsidRDefault="006E59C8" w:rsidP="006865C8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2D2943">
              <w:rPr>
                <w:rFonts w:ascii="Times New Roman" w:hAnsi="Times New Roman" w:cs="Times New Roman"/>
                <w:sz w:val="18"/>
              </w:rPr>
              <w:t>This work</w:t>
            </w:r>
          </w:p>
        </w:tc>
      </w:tr>
      <w:tr w:rsidR="006E59C8" w14:paraId="6E6D5C12" w14:textId="77777777" w:rsidTr="006865C8">
        <w:trPr>
          <w:trHeight w:val="1201"/>
        </w:trPr>
        <w:tc>
          <w:tcPr>
            <w:tcW w:w="1535" w:type="dxa"/>
          </w:tcPr>
          <w:p w14:paraId="0ED55BA1" w14:textId="77777777" w:rsidR="006E59C8" w:rsidRPr="00C2277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C2277D">
              <w:rPr>
                <w:rFonts w:ascii="Times New Roman" w:hAnsi="Times New Roman" w:cs="Times New Roman"/>
                <w:sz w:val="18"/>
              </w:rPr>
              <w:t>ORR: CoO or MnO</w:t>
            </w:r>
            <w:r w:rsidRPr="00C2277D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</w:p>
          <w:p w14:paraId="2A28E930" w14:textId="77777777" w:rsidR="006E59C8" w:rsidRPr="00C2277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C2277D">
              <w:rPr>
                <w:rFonts w:ascii="Times New Roman" w:hAnsi="Times New Roman" w:cs="Times New Roman"/>
                <w:sz w:val="18"/>
              </w:rPr>
              <w:t>OER: 316 L SS mesh</w:t>
            </w:r>
          </w:p>
        </w:tc>
        <w:tc>
          <w:tcPr>
            <w:tcW w:w="1154" w:type="dxa"/>
          </w:tcPr>
          <w:p w14:paraId="7E869BAB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3D metal foam current collector filled with Zn, TiN and polymer binder</w:t>
            </w:r>
          </w:p>
        </w:tc>
        <w:tc>
          <w:tcPr>
            <w:tcW w:w="1564" w:type="dxa"/>
          </w:tcPr>
          <w:p w14:paraId="0D0EE908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 xml:space="preserve">Commercial electrolyte mainly consisting of 7 M KOH, </w:t>
            </w:r>
            <w:r w:rsidRPr="000B466D">
              <w:rPr>
                <w:rFonts w:ascii="Times New Roman" w:hAnsi="Times New Roman" w:cs="Times New Roman"/>
                <w:i/>
                <w:sz w:val="18"/>
              </w:rPr>
              <w:t>static</w:t>
            </w:r>
          </w:p>
        </w:tc>
        <w:tc>
          <w:tcPr>
            <w:tcW w:w="2728" w:type="dxa"/>
          </w:tcPr>
          <w:p w14:paraId="100E9FC4" w14:textId="77777777" w:rsidR="006E59C8" w:rsidRPr="000B466D" w:rsidRDefault="006E59C8" w:rsidP="006865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5-15 mA cm</w:t>
            </w:r>
            <w:r w:rsidRPr="000B466D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  <w:r w:rsidRPr="000B466D">
              <w:rPr>
                <w:rFonts w:ascii="Times New Roman" w:hAnsi="Times New Roman" w:cs="Times New Roman"/>
                <w:sz w:val="18"/>
              </w:rPr>
              <w:t>, 24-30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6D">
              <w:rPr>
                <w:rFonts w:ascii="Times New Roman" w:hAnsi="Times New Roman" w:cs="Times New Roman"/>
                <w:sz w:val="18"/>
              </w:rPr>
              <w:t>h cycle periods for ~120 h (4 cycles)</w:t>
            </w:r>
          </w:p>
          <w:p w14:paraId="1C13DD19" w14:textId="77777777" w:rsidR="006E59C8" w:rsidRPr="000B466D" w:rsidRDefault="006E59C8" w:rsidP="006865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50 % energy efficiency</w:t>
            </w:r>
          </w:p>
        </w:tc>
        <w:tc>
          <w:tcPr>
            <w:tcW w:w="1524" w:type="dxa"/>
          </w:tcPr>
          <w:p w14:paraId="4115D914" w14:textId="77777777" w:rsidR="006E59C8" w:rsidRPr="00F756DA" w:rsidRDefault="006E59C8" w:rsidP="006865C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t>&gt; 0.90 at 5-15 mA cm</w:t>
            </w:r>
            <w:r w:rsidRPr="00F75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25" w:type="dxa"/>
          </w:tcPr>
          <w:p w14:paraId="7E35BBAA" w14:textId="77777777" w:rsidR="006E59C8" w:rsidRPr="00F756DA" w:rsidRDefault="006E59C8" w:rsidP="006865C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oussaint&lt;/Author&gt;&lt;Year&gt;2010&lt;/Year&gt;&lt;RecNum&gt;34&lt;/RecNum&gt;&lt;DisplayText&gt;[4]&lt;/DisplayText&gt;&lt;record&gt;&lt;rec-number&gt;34&lt;/rec-number&gt;&lt;foreign-keys&gt;&lt;key app="EN" db-id="055paav2r5dev9e2s9rpw00wr5xrwd592f9a" timestamp="1571664768"&gt;34&lt;/key&gt;&lt;/foreign-keys&gt;&lt;ref-type name="Journal Article"&gt;17&lt;/ref-type&gt;&lt;contributors&gt;&lt;authors&gt;&lt;author&gt;Gwenaëlle Toussaint&lt;/author&gt;&lt;author&gt;Philippe Stevens&lt;/author&gt;&lt;author&gt;Laurent Akrour&lt;/author&gt;&lt;author&gt;Fobert Rouget&lt;/author&gt;&lt;author&gt;Fabrice Fourgeot&lt;/author&gt;&lt;/authors&gt;&lt;/contributors&gt;&lt;titles&gt;&lt;title&gt;Development of a rechargeable zinc-air battery&lt;/title&gt;&lt;secondary-title&gt;ECS Trans.&lt;/secondary-title&gt;&lt;/titles&gt;&lt;periodical&gt;&lt;full-title&gt;ECS Trans.&lt;/full-title&gt;&lt;/periodical&gt;&lt;pages&gt;25-34&lt;/pages&gt;&lt;volume&gt;28&lt;/volume&gt;&lt;number&gt;32&lt;/number&gt;&lt;dates&gt;&lt;year&gt;2010&lt;/year&gt;&lt;/dates&gt;&lt;urls&gt;&lt;/urls&gt;&lt;electronic-resource-num&gt;https://doi.org/10.1149/MA2010-01/12/757&lt;/electronic-resource-num&gt;&lt;/record&gt;&lt;/Cite&gt;&lt;/EndNote&gt;</w:instrTex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59C8" w14:paraId="5B0EE619" w14:textId="77777777" w:rsidTr="006865C8">
        <w:trPr>
          <w:trHeight w:val="1201"/>
        </w:trPr>
        <w:tc>
          <w:tcPr>
            <w:tcW w:w="1535" w:type="dxa"/>
          </w:tcPr>
          <w:p w14:paraId="74720D5B" w14:textId="77777777" w:rsidR="006E59C8" w:rsidRPr="00C2277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C2277D">
              <w:rPr>
                <w:rFonts w:ascii="Times New Roman" w:hAnsi="Times New Roman" w:cs="Times New Roman"/>
                <w:sz w:val="18"/>
              </w:rPr>
              <w:t xml:space="preserve">ORR: CoO/ N-CNT on carbon fibre paper </w:t>
            </w:r>
          </w:p>
          <w:p w14:paraId="56774EC6" w14:textId="77777777" w:rsidR="006E59C8" w:rsidRPr="00C2277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C2277D">
              <w:rPr>
                <w:rFonts w:ascii="Times New Roman" w:hAnsi="Times New Roman" w:cs="Times New Roman"/>
                <w:sz w:val="18"/>
              </w:rPr>
              <w:t>OER: NiFe LDH on Ni foam</w:t>
            </w:r>
          </w:p>
        </w:tc>
        <w:tc>
          <w:tcPr>
            <w:tcW w:w="1154" w:type="dxa"/>
          </w:tcPr>
          <w:p w14:paraId="3A15DF5E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Zn foil</w:t>
            </w:r>
          </w:p>
        </w:tc>
        <w:tc>
          <w:tcPr>
            <w:tcW w:w="1564" w:type="dxa"/>
          </w:tcPr>
          <w:p w14:paraId="7426E007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 xml:space="preserve">6 M KOH + 0.2 M zincate, </w:t>
            </w:r>
            <w:r w:rsidRPr="000B466D">
              <w:rPr>
                <w:rFonts w:ascii="Times New Roman" w:hAnsi="Times New Roman" w:cs="Times New Roman"/>
                <w:i/>
                <w:sz w:val="18"/>
              </w:rPr>
              <w:t xml:space="preserve">static </w:t>
            </w:r>
          </w:p>
        </w:tc>
        <w:tc>
          <w:tcPr>
            <w:tcW w:w="2728" w:type="dxa"/>
          </w:tcPr>
          <w:p w14:paraId="126D664E" w14:textId="77777777" w:rsidR="006E59C8" w:rsidRPr="000B466D" w:rsidRDefault="006E59C8" w:rsidP="006865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20-50 mA cm</w:t>
            </w:r>
            <w:r w:rsidRPr="000B466D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  <w:r w:rsidRPr="000B466D">
              <w:rPr>
                <w:rFonts w:ascii="Times New Roman" w:hAnsi="Times New Roman" w:cs="Times New Roman"/>
                <w:sz w:val="18"/>
              </w:rPr>
              <w:t>, 4-20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6D">
              <w:rPr>
                <w:rFonts w:ascii="Times New Roman" w:hAnsi="Times New Roman" w:cs="Times New Roman"/>
                <w:sz w:val="18"/>
              </w:rPr>
              <w:t>h cycle periods for &gt; 200 h (10 cycles)</w:t>
            </w:r>
          </w:p>
          <w:p w14:paraId="09FA7842" w14:textId="77777777" w:rsidR="006E59C8" w:rsidRPr="000B466D" w:rsidRDefault="006E59C8" w:rsidP="006865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65 % energy efficiency at 20 mA cm</w:t>
            </w:r>
            <w:r w:rsidRPr="000B466D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</w:p>
        </w:tc>
        <w:tc>
          <w:tcPr>
            <w:tcW w:w="1524" w:type="dxa"/>
          </w:tcPr>
          <w:p w14:paraId="68E43F1C" w14:textId="77777777" w:rsidR="006E59C8" w:rsidRPr="00F756DA" w:rsidRDefault="006E59C8" w:rsidP="00686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t>0.70 at 20 mA cm</w:t>
            </w:r>
            <w:r w:rsidRPr="00F75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25" w:type="dxa"/>
          </w:tcPr>
          <w:p w14:paraId="17560BC9" w14:textId="77777777" w:rsidR="006E59C8" w:rsidRPr="00F756DA" w:rsidRDefault="006E59C8" w:rsidP="00686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3&lt;/Year&gt;&lt;RecNum&gt;19&lt;/RecNum&gt;&lt;DisplayText&gt;[5]&lt;/DisplayText&gt;&lt;record&gt;&lt;rec-number&gt;19&lt;/rec-number&gt;&lt;foreign-keys&gt;&lt;key app="EN" db-id="055paav2r5dev9e2s9rpw00wr5xrwd592f9a" timestamp="1571664743"&gt;19&lt;/key&gt;&lt;/foreign-keys&gt;&lt;ref-type name="Journal Article"&gt;17&lt;/ref-type&gt;&lt;contributors&gt;&lt;authors&gt;&lt;author&gt;Yanguang Li&lt;/author&gt;&lt;author&gt;Ming Gong&lt;/author&gt;&lt;author&gt;Yongye Liang&lt;/author&gt;&lt;author&gt;Ju Feng&lt;/author&gt;&lt;author&gt;Ji-Eun Kim&lt;/author&gt;&lt;author&gt;Hailiang Wang&lt;/author&gt;&lt;author&gt;Guosong Hong&lt;/author&gt;&lt;author&gt;Bo Zhang&lt;/author&gt;&lt;author&gt;Hongjie Dai &lt;/author&gt;&lt;/authors&gt;&lt;/contributors&gt;&lt;titles&gt;&lt;title&gt;Advanced zinc-air batteries based on high-performance hybrid electrocatalysts&lt;/title&gt;&lt;secondary-title&gt;Nat. Commun.&lt;/secondary-title&gt;&lt;/titles&gt;&lt;periodical&gt;&lt;full-title&gt;Nat. Commun.&lt;/full-title&gt;&lt;/periodical&gt;&lt;pages&gt;1805&lt;/pages&gt;&lt;volume&gt;4&lt;/volume&gt;&lt;dates&gt;&lt;year&gt;2013&lt;/year&gt;&lt;/dates&gt;&lt;urls&gt;&lt;/urls&gt;&lt;electronic-resource-num&gt;https://doi.org/10.1038/ncomms2812&lt;/electronic-resource-num&gt;&lt;/record&gt;&lt;/Cite&gt;&lt;/EndNote&gt;</w:instrTex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59C8" w14:paraId="5C8FAE6D" w14:textId="77777777" w:rsidTr="006865C8">
        <w:trPr>
          <w:trHeight w:val="1201"/>
        </w:trPr>
        <w:tc>
          <w:tcPr>
            <w:tcW w:w="1535" w:type="dxa"/>
          </w:tcPr>
          <w:p w14:paraId="659E433E" w14:textId="77777777" w:rsidR="006E59C8" w:rsidRPr="00C2277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C2277D">
              <w:rPr>
                <w:rFonts w:ascii="Times New Roman" w:hAnsi="Times New Roman" w:cs="Times New Roman"/>
                <w:sz w:val="18"/>
              </w:rPr>
              <w:t>ORR: macro/ meso-NC-NH</w:t>
            </w:r>
            <w:r w:rsidRPr="00C2277D">
              <w:rPr>
                <w:rFonts w:ascii="Times New Roman" w:hAnsi="Times New Roman" w:cs="Times New Roman"/>
                <w:sz w:val="18"/>
                <w:vertAlign w:val="subscript"/>
              </w:rPr>
              <w:t>3</w:t>
            </w:r>
            <w:r w:rsidRPr="00C2277D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03868C86" w14:textId="77777777" w:rsidR="006E59C8" w:rsidRPr="00C2277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C2277D">
              <w:rPr>
                <w:rFonts w:ascii="Times New Roman" w:hAnsi="Times New Roman" w:cs="Times New Roman"/>
                <w:sz w:val="18"/>
              </w:rPr>
              <w:t>OER: Co</w:t>
            </w:r>
            <w:r w:rsidRPr="00C2277D">
              <w:rPr>
                <w:rFonts w:ascii="Times New Roman" w:hAnsi="Times New Roman" w:cs="Times New Roman"/>
                <w:sz w:val="18"/>
                <w:vertAlign w:val="subscript"/>
              </w:rPr>
              <w:t>3</w:t>
            </w:r>
            <w:r w:rsidRPr="00C2277D">
              <w:rPr>
                <w:rFonts w:ascii="Times New Roman" w:hAnsi="Times New Roman" w:cs="Times New Roman"/>
                <w:sz w:val="18"/>
              </w:rPr>
              <w:t>O</w:t>
            </w:r>
            <w:r w:rsidRPr="00C2277D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  <w:r w:rsidRPr="00C2277D">
              <w:rPr>
                <w:rFonts w:ascii="Times New Roman" w:hAnsi="Times New Roman" w:cs="Times New Roman"/>
                <w:sz w:val="18"/>
              </w:rPr>
              <w:t xml:space="preserve"> on Ni foam</w:t>
            </w:r>
          </w:p>
        </w:tc>
        <w:tc>
          <w:tcPr>
            <w:tcW w:w="1154" w:type="dxa"/>
          </w:tcPr>
          <w:p w14:paraId="5BC9B2D7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Zn foil</w:t>
            </w:r>
          </w:p>
        </w:tc>
        <w:tc>
          <w:tcPr>
            <w:tcW w:w="1564" w:type="dxa"/>
          </w:tcPr>
          <w:p w14:paraId="63DECADA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6 M KOH + 0.2 M ZnCl</w:t>
            </w:r>
            <w:r w:rsidRPr="000B466D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  <w:r w:rsidRPr="000B466D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0B466D">
              <w:rPr>
                <w:rFonts w:ascii="Times New Roman" w:hAnsi="Times New Roman" w:cs="Times New Roman"/>
                <w:i/>
                <w:sz w:val="18"/>
              </w:rPr>
              <w:t>static</w:t>
            </w:r>
          </w:p>
        </w:tc>
        <w:tc>
          <w:tcPr>
            <w:tcW w:w="2728" w:type="dxa"/>
          </w:tcPr>
          <w:p w14:paraId="75190AD9" w14:textId="77777777" w:rsidR="006E59C8" w:rsidRPr="000B466D" w:rsidRDefault="006E59C8" w:rsidP="006865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10 mA cm</w:t>
            </w:r>
            <w:r w:rsidRPr="000B466D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  <w:r w:rsidRPr="000B466D">
              <w:rPr>
                <w:rFonts w:ascii="Times New Roman" w:hAnsi="Times New Roman" w:cs="Times New Roman"/>
                <w:sz w:val="18"/>
              </w:rPr>
              <w:t>, 4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6D">
              <w:rPr>
                <w:rFonts w:ascii="Times New Roman" w:hAnsi="Times New Roman" w:cs="Times New Roman"/>
                <w:sz w:val="18"/>
              </w:rPr>
              <w:t>h cycle periods for ~800 h (200 cycles)</w:t>
            </w:r>
          </w:p>
          <w:p w14:paraId="5CC2181F" w14:textId="77777777" w:rsidR="006E59C8" w:rsidRPr="000B466D" w:rsidRDefault="006E59C8" w:rsidP="006865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60-65 % voltage efficiency at 10 mA cm</w:t>
            </w:r>
            <w:r w:rsidRPr="000B466D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</w:p>
        </w:tc>
        <w:tc>
          <w:tcPr>
            <w:tcW w:w="1524" w:type="dxa"/>
          </w:tcPr>
          <w:p w14:paraId="1D244FAE" w14:textId="77777777" w:rsidR="006E59C8" w:rsidRPr="00F756DA" w:rsidRDefault="006E59C8" w:rsidP="00686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t>0.75 at 10 mA cm</w:t>
            </w:r>
            <w:r w:rsidRPr="00F75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25" w:type="dxa"/>
          </w:tcPr>
          <w:p w14:paraId="151187B4" w14:textId="77777777" w:rsidR="006E59C8" w:rsidRPr="00F756DA" w:rsidRDefault="006E59C8" w:rsidP="00686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15&lt;/Year&gt;&lt;RecNum&gt;16&lt;/RecNum&gt;&lt;DisplayText&gt;[6]&lt;/DisplayText&gt;&lt;record&gt;&lt;rec-number&gt;16&lt;/rec-number&gt;&lt;foreign-keys&gt;&lt;key app="EN" db-id="055paav2r5dev9e2s9rpw00wr5xrwd592f9a" timestamp="1571664738"&gt;16&lt;/key&gt;&lt;/foreign-keys&gt;&lt;ref-type name="Journal Article"&gt;17&lt;/ref-type&gt;&lt;contributors&gt;&lt;authors&gt;&lt;author&gt;Longjun Li&lt;/author&gt;&lt;author&gt;Chao Liu&lt;/author&gt;&lt;author&gt;Guang He&lt;/author&gt;&lt;author&gt;Donglei Fan&lt;/author&gt;&lt;author&gt;Arumugam Manthiram&lt;/author&gt;&lt;/authors&gt;&lt;/contributors&gt;&lt;titles&gt;&lt;title&gt;Hierarchical pore-in-pore and wire-in-wire catalysts for rechargeable Zn– and Li–air batteries with ultra-long cycle life and high cell efficiency&lt;/title&gt;&lt;secondary-title&gt;Energy Environ. Sci.&lt;/secondary-title&gt;&lt;/titles&gt;&lt;periodical&gt;&lt;full-title&gt;Energy Environ. Sci.&lt;/full-title&gt;&lt;/periodical&gt;&lt;pages&gt;3274-82&lt;/pages&gt;&lt;volume&gt;8&lt;/volume&gt;&lt;dates&gt;&lt;year&gt;2015&lt;/year&gt;&lt;/dates&gt;&lt;urls&gt;&lt;/urls&gt;&lt;electronic-resource-num&gt;https://doi.org/10.1039/C5EE02616D&lt;/electronic-resource-num&gt;&lt;/record&gt;&lt;/Cite&gt;&lt;/EndNote&gt;</w:instrTex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59C8" w14:paraId="26B67A76" w14:textId="77777777" w:rsidTr="006865C8">
        <w:trPr>
          <w:trHeight w:val="1201"/>
        </w:trPr>
        <w:tc>
          <w:tcPr>
            <w:tcW w:w="1535" w:type="dxa"/>
          </w:tcPr>
          <w:p w14:paraId="0F23619E" w14:textId="77777777" w:rsidR="006E59C8" w:rsidRPr="00C2277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C2277D">
              <w:rPr>
                <w:rFonts w:ascii="Times New Roman" w:hAnsi="Times New Roman" w:cs="Times New Roman"/>
                <w:sz w:val="18"/>
              </w:rPr>
              <w:t>ORR: Commercial</w:t>
            </w:r>
          </w:p>
          <w:p w14:paraId="5B64B1F4" w14:textId="77777777" w:rsidR="006E59C8" w:rsidRPr="00C2277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C2277D">
              <w:rPr>
                <w:rFonts w:ascii="Times New Roman" w:hAnsi="Times New Roman" w:cs="Times New Roman"/>
                <w:sz w:val="18"/>
              </w:rPr>
              <w:t xml:space="preserve">GDE </w:t>
            </w:r>
          </w:p>
          <w:p w14:paraId="410BC963" w14:textId="77777777" w:rsidR="006E59C8" w:rsidRPr="00C2277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C2277D">
              <w:rPr>
                <w:rFonts w:ascii="Times New Roman" w:hAnsi="Times New Roman" w:cs="Times New Roman"/>
                <w:sz w:val="18"/>
              </w:rPr>
              <w:t>OER: RuO</w:t>
            </w:r>
            <w:r w:rsidRPr="00C2277D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  <w:r w:rsidRPr="00C2277D">
              <w:rPr>
                <w:rFonts w:ascii="Times New Roman" w:hAnsi="Times New Roman" w:cs="Times New Roman"/>
                <w:sz w:val="18"/>
              </w:rPr>
              <w:t xml:space="preserve"> on Ti net  </w:t>
            </w:r>
          </w:p>
        </w:tc>
        <w:tc>
          <w:tcPr>
            <w:tcW w:w="1154" w:type="dxa"/>
          </w:tcPr>
          <w:p w14:paraId="7C39BC71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Zn coated C felt on porous Cu foam</w:t>
            </w:r>
          </w:p>
        </w:tc>
        <w:tc>
          <w:tcPr>
            <w:tcW w:w="1564" w:type="dxa"/>
          </w:tcPr>
          <w:p w14:paraId="4DFF4751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 xml:space="preserve">6 M KOH + 0.4 M ZnO, </w:t>
            </w:r>
            <w:r w:rsidRPr="000B466D">
              <w:rPr>
                <w:rFonts w:ascii="Times New Roman" w:hAnsi="Times New Roman" w:cs="Times New Roman"/>
                <w:i/>
                <w:sz w:val="18"/>
              </w:rPr>
              <w:t>static</w:t>
            </w:r>
          </w:p>
        </w:tc>
        <w:tc>
          <w:tcPr>
            <w:tcW w:w="2728" w:type="dxa"/>
          </w:tcPr>
          <w:p w14:paraId="555FC976" w14:textId="77777777" w:rsidR="006E59C8" w:rsidRPr="000B466D" w:rsidRDefault="006E59C8" w:rsidP="006865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20 mA cm</w:t>
            </w:r>
            <w:r w:rsidRPr="000B466D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  <w:r w:rsidRPr="000B466D">
              <w:rPr>
                <w:rFonts w:ascii="Times New Roman" w:hAnsi="Times New Roman" w:cs="Times New Roman"/>
                <w:sz w:val="18"/>
              </w:rPr>
              <w:t>, ~2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B466D">
              <w:rPr>
                <w:rFonts w:ascii="Times New Roman" w:hAnsi="Times New Roman" w:cs="Times New Roman"/>
                <w:sz w:val="18"/>
              </w:rPr>
              <w:t>h cycle periods for 1917 h (1000 cycles)</w:t>
            </w:r>
          </w:p>
          <w:p w14:paraId="56C0A84E" w14:textId="77777777" w:rsidR="006E59C8" w:rsidRPr="000B466D" w:rsidRDefault="006E59C8" w:rsidP="006865C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 xml:space="preserve">40 % energy efficiency </w:t>
            </w:r>
          </w:p>
          <w:p w14:paraId="38059C84" w14:textId="77777777" w:rsidR="006E59C8" w:rsidRPr="000B466D" w:rsidRDefault="006E59C8" w:rsidP="006865C8">
            <w:pPr>
              <w:pStyle w:val="ListParagraph"/>
              <w:ind w:left="36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24" w:type="dxa"/>
          </w:tcPr>
          <w:p w14:paraId="4A52482C" w14:textId="77777777" w:rsidR="006E59C8" w:rsidRPr="00F756DA" w:rsidRDefault="006E59C8" w:rsidP="00686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t>1.1 V to 1.4 V at 20 mA cm</w:t>
            </w:r>
            <w:r w:rsidRPr="00F75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25" w:type="dxa"/>
          </w:tcPr>
          <w:p w14:paraId="51A7A01E" w14:textId="77777777" w:rsidR="006E59C8" w:rsidRPr="00F756DA" w:rsidRDefault="006E59C8" w:rsidP="00686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ng&lt;/Author&gt;&lt;Year&gt;2016&lt;/Year&gt;&lt;RecNum&gt;20&lt;/RecNum&gt;&lt;DisplayText&gt;[7]&lt;/DisplayText&gt;&lt;record&gt;&lt;rec-number&gt;20&lt;/rec-number&gt;&lt;foreign-keys&gt;&lt;key app="EN" db-id="055paav2r5dev9e2s9rpw00wr5xrwd592f9a" timestamp="1571664744"&gt;20&lt;/key&gt;&lt;/foreign-keys&gt;&lt;ref-type name="Journal Article"&gt;17&lt;/ref-type&gt;&lt;contributors&gt;&lt;authors&gt;&lt;author&gt;Weichen Hong&lt;/author&gt;&lt;author&gt;Hui Li&lt;/author&gt;&lt;author&gt;Baoguo Wang&lt;/author&gt;&lt;/authors&gt;&lt;/contributors&gt;&lt;titles&gt;&lt;title&gt;A horizontal three-electrode structure for zinc-air batteries with long-term cycle life and high performance&lt;/title&gt;&lt;secondary-title&gt;Int. J. Electrochem. Sci. &lt;/secondary-title&gt;&lt;/titles&gt;&lt;periodical&gt;&lt;full-title&gt;Int. J. Electrochem. Sci.&lt;/full-title&gt;&lt;/periodical&gt;&lt;pages&gt;3843-51&lt;/pages&gt;&lt;volume&gt;11&lt;/volume&gt;&lt;dates&gt;&lt;year&gt;2016&lt;/year&gt;&lt;/dates&gt;&lt;urls&gt;&lt;/urls&gt;&lt;electronic-resource-num&gt;https://doi.org/10.20964/110384&lt;/electronic-resource-num&gt;&lt;/record&gt;&lt;/Cite&gt;&lt;/EndNote&gt;</w:instrTex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7]</w: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E59C8" w14:paraId="498C0DDE" w14:textId="77777777" w:rsidTr="006865C8">
        <w:trPr>
          <w:trHeight w:val="1092"/>
        </w:trPr>
        <w:tc>
          <w:tcPr>
            <w:tcW w:w="1535" w:type="dxa"/>
          </w:tcPr>
          <w:p w14:paraId="4184D95C" w14:textId="77777777" w:rsidR="006E59C8" w:rsidRPr="00100EBC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100EBC">
              <w:rPr>
                <w:rFonts w:ascii="Times New Roman" w:hAnsi="Times New Roman" w:cs="Times New Roman"/>
                <w:sz w:val="18"/>
              </w:rPr>
              <w:t>ORR: Ag-based catalyst</w:t>
            </w:r>
          </w:p>
          <w:p w14:paraId="209365C1" w14:textId="77777777" w:rsidR="006E59C8" w:rsidRPr="00100EBC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100EBC">
              <w:rPr>
                <w:rFonts w:ascii="Times New Roman" w:hAnsi="Times New Roman" w:cs="Times New Roman"/>
                <w:sz w:val="18"/>
              </w:rPr>
              <w:t>OER: Ni foam</w:t>
            </w:r>
          </w:p>
        </w:tc>
        <w:tc>
          <w:tcPr>
            <w:tcW w:w="1154" w:type="dxa"/>
          </w:tcPr>
          <w:p w14:paraId="51B373F4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Cu foam soldered on Zn (not in contact with electrolyte)</w:t>
            </w:r>
          </w:p>
        </w:tc>
        <w:tc>
          <w:tcPr>
            <w:tcW w:w="1564" w:type="dxa"/>
          </w:tcPr>
          <w:p w14:paraId="6C74457C" w14:textId="77777777" w:rsidR="006E59C8" w:rsidRPr="000B466D" w:rsidRDefault="006E59C8" w:rsidP="006865C8">
            <w:p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 xml:space="preserve">30 wt% KOH + 2 wt% ZnO, 30ºC, </w:t>
            </w:r>
            <w:r w:rsidRPr="000B466D">
              <w:rPr>
                <w:rFonts w:ascii="Times New Roman" w:hAnsi="Times New Roman" w:cs="Times New Roman"/>
                <w:i/>
                <w:sz w:val="18"/>
              </w:rPr>
              <w:t>flowing</w:t>
            </w:r>
            <w:r w:rsidRPr="000B466D">
              <w:rPr>
                <w:rFonts w:ascii="Times New Roman" w:hAnsi="Times New Roman" w:cs="Times New Roman"/>
                <w:sz w:val="18"/>
              </w:rPr>
              <w:t xml:space="preserve"> 0.4 L min</w:t>
            </w:r>
            <w:r w:rsidRPr="000B466D">
              <w:rPr>
                <w:rFonts w:ascii="Times New Roman" w:hAnsi="Times New Roman" w:cs="Times New Roman"/>
                <w:sz w:val="18"/>
                <w:vertAlign w:val="superscript"/>
              </w:rPr>
              <w:t>-1</w:t>
            </w:r>
          </w:p>
        </w:tc>
        <w:tc>
          <w:tcPr>
            <w:tcW w:w="2728" w:type="dxa"/>
          </w:tcPr>
          <w:p w14:paraId="439A8AD3" w14:textId="77777777" w:rsidR="006E59C8" w:rsidRPr="000B466D" w:rsidRDefault="006E59C8" w:rsidP="006865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50 mA cm</w:t>
            </w:r>
            <w:r w:rsidRPr="000B466D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  <w:r w:rsidRPr="000B466D">
              <w:rPr>
                <w:rFonts w:ascii="Times New Roman" w:hAnsi="Times New Roman" w:cs="Times New Roman"/>
                <w:sz w:val="18"/>
              </w:rPr>
              <w:t>, ~8 min cycle periods,  (&gt;600 cycles) with short circuits</w:t>
            </w:r>
          </w:p>
          <w:p w14:paraId="1ACCA655" w14:textId="77777777" w:rsidR="006E59C8" w:rsidRPr="000B466D" w:rsidRDefault="006E59C8" w:rsidP="006865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</w:rPr>
            </w:pPr>
            <w:r w:rsidRPr="000B466D">
              <w:rPr>
                <w:rFonts w:ascii="Times New Roman" w:hAnsi="Times New Roman" w:cs="Times New Roman"/>
                <w:sz w:val="18"/>
              </w:rPr>
              <w:t>~58 % voltage efficiency at  20 mA cm</w:t>
            </w:r>
            <w:r w:rsidRPr="000B466D">
              <w:rPr>
                <w:rFonts w:ascii="Times New Roman" w:hAnsi="Times New Roman" w:cs="Times New Roman"/>
                <w:sz w:val="18"/>
                <w:vertAlign w:val="superscript"/>
              </w:rPr>
              <w:t>-2</w:t>
            </w:r>
          </w:p>
        </w:tc>
        <w:tc>
          <w:tcPr>
            <w:tcW w:w="1524" w:type="dxa"/>
          </w:tcPr>
          <w:p w14:paraId="3815D103" w14:textId="77777777" w:rsidR="006E59C8" w:rsidRPr="00F756DA" w:rsidRDefault="006E59C8" w:rsidP="006865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t>1.2 V at 50 mA cm</w:t>
            </w:r>
            <w:r w:rsidRPr="00F75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t>(0.75 V at 20 mA cm</w:t>
            </w:r>
            <w:r w:rsidRPr="00F75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725" w:type="dxa"/>
          </w:tcPr>
          <w:p w14:paraId="38003A87" w14:textId="77777777" w:rsidR="006E59C8" w:rsidRPr="00F756DA" w:rsidRDefault="006E59C8" w:rsidP="006865C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ckelmann&lt;/Author&gt;&lt;Year&gt;2016&lt;/Year&gt;&lt;RecNum&gt;18&lt;/RecNum&gt;&lt;DisplayText&gt;[8]&lt;/DisplayText&gt;&lt;record&gt;&lt;rec-number&gt;18&lt;/rec-number&gt;&lt;foreign-keys&gt;&lt;key app="EN" db-id="055paav2r5dev9e2s9rpw00wr5xrwd592f9a" timestamp="1571664741"&gt;18&lt;/key&gt;&lt;/foreign-keys&gt;&lt;ref-type name="Journal Article"&gt;17&lt;/ref-type&gt;&lt;contributors&gt;&lt;authors&gt;&lt;author&gt;Marina Bockelmann&lt;/author&gt;&lt;author&gt;Ulrich Kunz&lt;/author&gt;&lt;author&gt;Thomas Turek&lt;/author&gt;&lt;/authors&gt;&lt;/contributors&gt;&lt;titles&gt;&lt;title&gt;Electrically rechargeable zinc-oxygen flow battery with high power density&lt;/title&gt;&lt;secondary-title&gt;Electrochem. Commun.&lt;/secondary-title&gt;&lt;/titles&gt;&lt;periodical&gt;&lt;full-title&gt;Electrochem. Commun.&lt;/full-title&gt;&lt;/periodical&gt;&lt;pages&gt;24-7&lt;/pages&gt;&lt;volume&gt;69&lt;/volume&gt;&lt;dates&gt;&lt;year&gt;2016&lt;/year&gt;&lt;/dates&gt;&lt;urls&gt;&lt;/urls&gt;&lt;electronic-resource-num&gt;https://doi.org/10.1016/j.elecom.2016.05.013&lt;/electronic-resource-num&gt;&lt;/record&gt;&lt;/Cite&gt;&lt;/EndNote&gt;</w:instrTex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F756D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7BD23018" w14:textId="77777777" w:rsidR="006E59C8" w:rsidRPr="00F756DA" w:rsidRDefault="006E59C8" w:rsidP="006865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CFCCEF3" w14:textId="77777777" w:rsidR="006E59C8" w:rsidRDefault="006E59C8" w:rsidP="006E59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6E59C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EB91A9" w14:textId="299BF6D4" w:rsidR="00244A55" w:rsidRDefault="00244A55" w:rsidP="006E59C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anchor distT="0" distB="0" distL="114300" distR="114300" simplePos="0" relativeHeight="251687936" behindDoc="0" locked="0" layoutInCell="1" allowOverlap="1" wp14:anchorId="28295F31" wp14:editId="5B1875A9">
            <wp:simplePos x="0" y="0"/>
            <wp:positionH relativeFrom="column">
              <wp:posOffset>230505</wp:posOffset>
            </wp:positionH>
            <wp:positionV relativeFrom="paragraph">
              <wp:posOffset>568886</wp:posOffset>
            </wp:positionV>
            <wp:extent cx="5287645" cy="3096895"/>
            <wp:effectExtent l="0" t="0" r="8255" b="8255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9" t="7399" r="3593" b="8283"/>
                    <a:stretch/>
                  </pic:blipFill>
                  <pic:spPr bwMode="auto">
                    <a:xfrm>
                      <a:off x="0" y="0"/>
                      <a:ext cx="5287645" cy="309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8261EC" w14:textId="77777777" w:rsidR="006E59C8" w:rsidRDefault="006E59C8" w:rsidP="007602A9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FA1825" w14:textId="5F58DF7B" w:rsidR="00E45A3E" w:rsidRDefault="007602A9" w:rsidP="007602A9">
      <w:pPr>
        <w:spacing w:after="240" w:line="360" w:lineRule="auto"/>
        <w:jc w:val="both"/>
        <w:rPr>
          <w:rFonts w:ascii="Times New Roman" w:hAnsi="Times New Roman" w:cs="Times New Roman"/>
          <w:sz w:val="24"/>
        </w:rPr>
        <w:sectPr w:rsidR="00E45A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DC77B9">
        <w:rPr>
          <w:rFonts w:ascii="Times New Roman" w:hAnsi="Times New Roman" w:cs="Times New Roman"/>
          <w:sz w:val="24"/>
        </w:rPr>
        <w:t xml:space="preserve">Schematic </w:t>
      </w:r>
      <w:r>
        <w:rPr>
          <w:rFonts w:ascii="Times New Roman" w:hAnsi="Times New Roman" w:cs="Times New Roman"/>
          <w:sz w:val="24"/>
        </w:rPr>
        <w:t xml:space="preserve">illustration </w:t>
      </w:r>
      <w:r w:rsidRPr="00DC77B9">
        <w:rPr>
          <w:rFonts w:ascii="Times New Roman" w:hAnsi="Times New Roman" w:cs="Times New Roman"/>
          <w:sz w:val="24"/>
        </w:rPr>
        <w:t>of electrodes in</w:t>
      </w:r>
      <w:r>
        <w:rPr>
          <w:rFonts w:ascii="Times New Roman" w:hAnsi="Times New Roman" w:cs="Times New Roman"/>
          <w:sz w:val="24"/>
        </w:rPr>
        <w:t xml:space="preserve"> a</w:t>
      </w:r>
      <w:r w:rsidRPr="00DC77B9">
        <w:rPr>
          <w:rFonts w:ascii="Times New Roman" w:hAnsi="Times New Roman" w:cs="Times New Roman"/>
          <w:sz w:val="24"/>
        </w:rPr>
        <w:t xml:space="preserve"> jacketed glass cell</w:t>
      </w:r>
      <w:r>
        <w:rPr>
          <w:rFonts w:ascii="Times New Roman" w:hAnsi="Times New Roman" w:cs="Times New Roman"/>
          <w:sz w:val="24"/>
        </w:rPr>
        <w:t>,</w:t>
      </w:r>
      <w:r w:rsidRPr="00DC77B9">
        <w:rPr>
          <w:rFonts w:ascii="Times New Roman" w:hAnsi="Times New Roman" w:cs="Times New Roman"/>
          <w:sz w:val="24"/>
        </w:rPr>
        <w:t xml:space="preserve"> connected to Raspberry Pi</w:t>
      </w:r>
      <w:r>
        <w:rPr>
          <w:rFonts w:ascii="Times New Roman" w:hAnsi="Times New Roman" w:cs="Times New Roman"/>
          <w:sz w:val="24"/>
        </w:rPr>
        <w:t>-</w:t>
      </w:r>
      <w:r w:rsidRPr="001E4908">
        <w:rPr>
          <w:rFonts w:ascii="Times New Roman" w:hAnsi="Times New Roman" w:cs="Times New Roman"/>
          <w:sz w:val="24"/>
        </w:rPr>
        <w:t>microcontroller and relay for galvanostatic cycling.</w:t>
      </w:r>
    </w:p>
    <w:p w14:paraId="5BC04025" w14:textId="3DBB5D3D" w:rsidR="00E45A3E" w:rsidRDefault="00752EB0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sz w:val="16"/>
          <w:szCs w:val="16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57F4C739" wp14:editId="4396C760">
                <wp:simplePos x="0" y="0"/>
                <wp:positionH relativeFrom="column">
                  <wp:posOffset>477430</wp:posOffset>
                </wp:positionH>
                <wp:positionV relativeFrom="paragraph">
                  <wp:posOffset>-129473</wp:posOffset>
                </wp:positionV>
                <wp:extent cx="4673889" cy="6708129"/>
                <wp:effectExtent l="0" t="0" r="0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3889" cy="6708129"/>
                          <a:chOff x="0" y="0"/>
                          <a:chExt cx="4673889" cy="6708129"/>
                        </a:xfrm>
                      </wpg:grpSpPr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529" r="1326"/>
                          <a:stretch/>
                        </pic:blipFill>
                        <pic:spPr bwMode="auto">
                          <a:xfrm>
                            <a:off x="0" y="3374379"/>
                            <a:ext cx="4673600" cy="3333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9" name="Group 9"/>
                        <wpg:cNvGrpSpPr/>
                        <wpg:grpSpPr>
                          <a:xfrm>
                            <a:off x="0" y="0"/>
                            <a:ext cx="4673889" cy="6521613"/>
                            <a:chOff x="0" y="0"/>
                            <a:chExt cx="4673889" cy="6521613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8315" r="4167"/>
                            <a:stretch/>
                          </pic:blipFill>
                          <pic:spPr bwMode="auto">
                            <a:xfrm>
                              <a:off x="0" y="0"/>
                              <a:ext cx="4495800" cy="34118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64289" y="2474123"/>
                              <a:ext cx="609600" cy="40474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3906B9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(</w:t>
                                </w:r>
                                <w:r w:rsidRPr="00E77A02"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a)</w:t>
                                </w:r>
                              </w:p>
                              <w:p w14:paraId="3DC399EF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</w:p>
                              <w:p w14:paraId="13F53E8B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</w:p>
                              <w:p w14:paraId="426D275F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</w:p>
                              <w:p w14:paraId="708C4F49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</w:p>
                              <w:p w14:paraId="51CA9350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</w:p>
                              <w:p w14:paraId="63823E33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</w:p>
                              <w:p w14:paraId="16991813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</w:p>
                              <w:p w14:paraId="0A3D59D0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</w:p>
                              <w:p w14:paraId="6EAB29EC" w14:textId="77777777" w:rsidR="000C54E2" w:rsidRPr="006B6559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36"/>
                                  </w:rPr>
                                </w:pPr>
                              </w:p>
                              <w:p w14:paraId="377426C4" w14:textId="77777777" w:rsidR="000C54E2" w:rsidRPr="00E77A02" w:rsidRDefault="000C54E2" w:rsidP="00E45A3E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(</w:t>
                                </w:r>
                                <w:r w:rsidRPr="00E77A02"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7F4C739" id="Group 17" o:spid="_x0000_s1026" style="position:absolute;left:0;text-align:left;margin-left:37.6pt;margin-top:-10.2pt;width:368pt;height:528.2pt;z-index:251677696" coordsize="46738,6708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Tt52tPBAAAIA4AAA4AAABkcnMvZTJvRG9jLnhtbOxX227jNhB9L9B/&#10;IPTuWBfqYiPOwrG9wQLbrtHdos80RVnESiJL0pHTov/eIXWJ47jYIM1LFzVgm3fOnJk5M7x+d6wr&#10;dM+U5qJZeMGV7yHWUJHzZr/wfv3yfpJ5SBvS5KQSDVt4D0x7725+/OG6lXMWilJUOVMIDmn0vJUL&#10;rzRGzqdTTUtWE30lJGtgshCqJga6aj/NFWnh9Lqahr6fTFuhcqkEZVrD6Lqb9G7c+UXBqPlUFJoZ&#10;VC08kM24X+V+d/Z3enNN5ntFZMlpLwZ5hRQ14Q1cOh61Joagg+LPjqo5VUKLwlxRUU9FUXDKnA6g&#10;TeCfaXOnxEE6Xfbzdi9HmADaM5xefSz9+X6rEM/BdqmHGlKDjdy1CPoATiv3c1hzp+RnuVX9wL7r&#10;WX2PhartP2iCjg7WhxFWdjSIwiBO0ijLZh6iMJekfhaEsw54WoJ1nu2j5eYbO6fDxVMr3yiO5HQO&#10;3x4naD3D6dv+BLvMQTGvP6R+0Rk1UV8PcgImlcTwHa+4eXDuCcazQjX3W063quucQJ4MkMO0vRUF&#10;iQXGbrGruj3E6vRR0K8aNWJVkmbPllqCZ4PN7Orp0+Wu++TCXcXle15VSAnzGzfl55JIMHPgHNZO&#10;9rpCWJy51QW4OpddC3qoWWO6GFSsArVFo0sutYfUnNU7Bi6lPuQBWB3i38B9UvHGuDvBMT5qY93G&#10;uogLkz/DbOn7s/B2sor91QT76WaynOF0kvqbFPs4C1bB6i+7O8Dzg2aAB6nWkveiw+gz4S/GRM8e&#10;XbS5qEX3xHGDRdIJNPw7EWHIImRl1Yr+AqhbDsli8GAEeAVR6CwGs0YxQ8vBHgPmnTE1xA7atT+J&#10;HHAgByMcDBdjJ4pSHKV9fJxGUOIDf9kIiuCTxo66xjgAH1Ha3DFRI9sA6EFSdwm5Bz063YYlVplG&#10;WI+AcTKvmicDcGY3cslKcZRgsFIyWS7X6QTjdTa5vYXWarWZ4ShIcLwZraRLkov2005T8Oz83xvq&#10;Hwxkvd/i2wcCdDvWcqwwElhPcmC1U45zML89xcVhkATRayjucedo2v82xYUD4Nue4cLvjOBAwe+R&#10;4KIgdgSHg8TVAW9HcH3NNVIbnsXZSG04CLI4dlltSPH/U9sZtUGhrIeU3Ur9srxny+RLJaarBSBR&#10;wEGu5OhqQSjaO5r8Ys10K47IhW2/yFaCyBxheCgitDyrT5QSbclIDtJ1NcrJ1u6yF6VE7Cc4tJUj&#10;pL0QpzgIe1YdvCfxZ2NehCohxbO3zIuoXXizOIxdIj3JmDU38GipeA2VgG8/HdVbhTdN7pKqIbzq&#10;2n0+BRrXfZ6yLXPcHWGhbe5E/gCAQnHm6md4TEGjFOoPD7XwMFl4+vcDsRVp9aEBPGcBxvYl4zo4&#10;TkPoqNOZ3ekMaSgctfCMh7rmykDP7zVaQilScFcePEoCidR2wMlcq6+v+zY8Q6D15J1z2nerHh92&#10;N38DAAD//wMAUEsDBBQABgAIAAAAIQB/QjLiwwAAAKUBAAAZAAAAZHJzL19yZWxzL2Uyb0RvYy54&#10;bWwucmVsc7yQywrCMBBF94L/EGZv03YhIqbdiOBW6gcMybQNNg+SKPr3BkSwILhzOTPccw+za+9m&#10;YjcKUTsroCpKYGSlU9oOAs7dYbUBFhNahZOzJOBBEdpmudidaMKUQ3HUPrJMsVHAmJLfch7lSAZj&#10;4TzZfOldMJjyGAbuUV5wIF6X5ZqHTwY0MyY7KgHhqGpg3cPn5t9s1/da0t7JqyGbvlRwbXJ3BmIY&#10;KAkwpDS+lnVBpgf+3aH6j0P1duCz5zZPAAAA//8DAFBLAwQUAAYACAAAACEAiilPT+EAAAALAQAA&#10;DwAAAGRycy9kb3ducmV2LnhtbEyPwW7CMAyG75P2DpEn7QZJymCoNEUIbTuhSYNJE7fQmLaiSaom&#10;tOXt553G0fan39+frUfbsB67UHunQE4FMHSFN7UrFXwf3idLYCFqZ3TjHSq4YYB1/viQ6dT4wX1h&#10;v48loxAXUq2girFNOQ9FhVaHqW/R0e3sO6sjjV3JTacHCrcNT4RYcKtrRx8q3eK2wuKyv1oFH4Me&#10;NjP51u8u5+3teJh//uwkKvX8NG5WwCKO8R+GP31Sh5ycTv7qTGCNgtd5QqSCSSJegBGwlJI2JyLF&#10;bCGA5xm/75D/AgAA//8DAFBLAwQUAAYACAAAACEAmQ3zyx36AABovwUAFAAAAGRycy9tZWRpYS9p&#10;bWFnZTEuZW1m7J0NtKVnWZ6/MwnJJCYQkiEOEDEgJJHfoID8mDIQMgQaIE0QMY0aMPyIEZAkBJBK&#10;MIGFQAQrS6CmgoIWRJdURLEqAawiLi2IUG1BhZYKiCjlJ6iEnD7XOXPN3POc9xu+bRAjnXetnffZ&#10;z/u8z3vf1/72dyZnn5mzNk3TRfVw3PSm0/T9X+Oziu83TeedOk0nnvGw3dO0Nj3xmptMv3SHadq+&#10;r2Qjesxx0/TEW0/Te+vZN67tv3j2PQ6ZTnnBoVM1mO5cjxPrUe3utLZrbTqh4mPqse2Yt32gpunR&#10;2zYf1B5aff6uZmq/ftch01EU1Dh117aNPYduPLv8/rfbdejetdvsOmJvfNtdh++N77hrmm5f9Tvr&#10;8cZtd77vxtYW32nXtLf+NrsO2xvfdtdN9sbZf0nP1HD70Jl7P/GJ59xfPRd/fF8Mg6Our//UAwbb&#10;d03Pu+6L0/SpelzwgW0bzArXBIez6znY87X8mvZaPqxey4ecWvz3vJbsubxey8NqX45XHDtNr7rV&#10;NL2rkie21/KUmx8yTY9b/bW8pHo9sR74SO/TdPle7xVfM73n28+YXnrMGXfdNZ24o+q31+OV51x+&#10;/x33ufz+pxa/Y+o5ftmXz59y7BX3PXTXvtfv5lXB9XJ4PY6oxzH1+K6vnaZD6jr9mj3PudZ//LPr&#10;60fueX7Fp9fXj6jisr+xF7aFZyMuHZefXPHOeohkfX29nu2rIf+oetyZ5J7ha4DmKz59xBFXfPqw&#10;az98BI8jjjilcmhk35LeJ1XdCfVAF68ZMwMd6iSnhndX4zPq8Z1HT9NPlC80PP9znzzs+Z87/u+v&#10;2c7jk4epgX3G6Dm2Hmo7p+KnVpL8d2i64hhrAH7k9L3T90+Pmy6eTpweXvNlNZ8zPaVyj5meHMUH&#10;Co//8B0ue8F9r9yxfU/R6x78zAuO2nbVGs/fcourkDD99cd2bujb8Vc7J2q/+/STNvaw9p6Nin3z&#10;zsrhjXFBPejxlo/vnN5y2vueRq7ubmv0eMYnqdxZHl+19rUvOK6uEvxM06vfe87hF9ztyh20vbzq&#10;/rr2fuZDmxo391B53tob733ljml66yXE26YL13ZWj7NK362/lXPOW7PH66ru1MrTgz3Z48Knb95W&#10;fS0507gu1ctPqee+JsfviVH9lXt9Xrh22quOu3T7f7vJcVcXh9+o+C9ed9IDX1Ex4471+L2Kv+vI&#10;HZcece77T2Nt1yG716jf87Js1PmfHZ8oPu8+7lKes86DWvL3rvzlazs31nbf+ZOXPnhP3UN23PZb&#10;P3JovTZVc349Rn0vmunL60vfCz9yh8suvuYdl3Hub679bf33byf78m564nddMD27XqNbHvfMC15d&#10;M+evTZ+aRq8PznlNGI+sx+vqsbvenO+pm8oXt0/TA+pmg8Y//N7b7TrzRbd722evW19/+rXr6zer&#10;3Fn1yFFvrY1xUSXPmE6cnr7xTjpzesJ0t4n/PqJyd6vHo6Yrdzy+auB9bj0esCd+Rs1cC3erhzEz&#10;deSYef6lrqkq2fv+31bxSfU4oR5r9WCUtb3DXqzduh7H1OP5n1tf/8Lfra/fa8/za7ZPE89Pqeew&#10;onbVni8tZu+Knjynp2f+9hf2X+d5rn+2zsz9PM/1kw7bf53nXfOxtUf9C99zx97we+KeLzJ1tgN+&#10;Z/6fndOv3Of6S6++9W23eU0B/z33f/yhH6r3INcX1/nhb6zrvJ5/ZO282nbe2rNr36fve/2lt5ge&#10;Ov3Q69cmrkX6Mdh3/LR7jfy+cdXax+o9wLXNWeTPfuW5h585XbV25dpVa9wfP3Z43Zdv+fYd967e&#10;DN4zf/iwO172Dc9fr2fr6+h4R93X0UEf7vHXVe3/OPU1l7D2gTdtanzZHo28Cc469mcvufO2zx42&#10;es95zfV74lfuNbnJcdybbnbssdOdTjjyUfcoL8c/d/O+CDnWyN2zcsTcW7gP8tpcfPlxG6/Z7aZ9&#10;99ILq9Z76QUVM3ivvrTifi+F1zS947IHxWtK/Qf/cufEa/qceu3QwIN7KXleU/IM7mVTvXY847Xg&#10;XsoYvqaV53rhHp2v6SqvyfHVg/cMrr5yr88+tk8MtnBmwPZlA7ZzX6c+VAxHX6fIf6mvUyd+dOd0&#10;Sj026W8cv/c/9678qG9+nbob740ao69TT6qvU2eWBr5OXVTzKl+nLqyeJ9a7+dr6c+E1NT+hbupo&#10;9OvU0XVf+NDn19e5PM6qR47Nr1Lr61w/d5lOne46ffP0LRXztQi2zHPvUa+HKtnva8yx9fwrf29F&#10;xZHTt9br8PDb7ri07icb97hbTm9cO/d2Oy697iM7px+//rTTufbPvuS1l9zyrt++/foy/7mzf2bj&#10;vtXvrbyHd73+itN5H15e77fDC+gL4jrjfUie62zzbbf551k4Okbvw089/FdWurfaa3Rv3Vx74dq/&#10;hHvrO2915MncR28s99bnztxbyTMO3lu/eu6tF93Ae2t9y2jj3voXNfd76676s+nye+s3Hby31p9b&#10;8976wzP3VvIH762bd/jxf/f7c+v5N6Z76xUz91byjIP31q+ee+uTb+C99bu3b95br6+531t/oK6V&#10;5ffWux+8t7Z765Uz91byB++tG7eimf/su7fWn1vvcmO6tz5v5t5KnnHw3vrVc2996g24t15Q18JL&#10;6vvVfE/gqPqf8X5vfWv9WZZ76yFVd6DvCfAdgVOr5oZ8P+Ck2n9CPTav0GXfc/5kfc/2XrXnmHrw&#10;PWeen1Kx31f4Ut9jeHF9D4THnvFl+kxr8/uu59f36y6qx47pP6w9v953xG+693uexll8BsT3DMg/&#10;u/JH/dc/etqjD7lq7WUVz31v4G2/v/l917I5nVJ1jPf9zb7vu/J9is3vFd7hMvrTh++7/um9DvzZ&#10;2iXVC05X1/c8qK3v1G/sof979rwYzsdUbhsLNS6oB5+t7ap9+dnaKt8rPKd6PLXO4JgfK/01bbwe&#10;X/7XZPN7o/E93MfyevTvM5Bb+j3cq6uW/0d55fVrp/t52A+X/vw8jDW+DzxNN+zzsLqyNz4Pg5Of&#10;W63yedgqr8nxdQbvH0a+Pn4O/E/zntn3/Vu53vd1/+sBcuW+kFxZg+vc929vrJ8z/kDdq/+xnzNe&#10;XQxuX48LD63P9mt+Y93ruB78/u019bMMH//i+vrRlTurHjn8/u0TK3lWfT7/hOnE+uR+87PF769P&#10;E0+cvqc+s3/K9Nha5x7O6873df0M0Znr+xl71h5SM8/nvu9Lj6/Me3vzfXjEKZc86MX1nmT8UX3B&#10;+s2K/SyFNa8X+Dj4fIaYz7n4fIaYz0d4/sRDvu/wMz9z7uHM5Oe48b176pb9vMPW63yaDnydc8/i&#10;On9b3WfPfcVxl968tPCcPLpG720o+B5+ZMWPrscx9bhTeTu/Zq4hzHrt/FRdO79RiW2Vm7t2zq61&#10;u0zftPF636fiudc97x/HVh066HtSPU6oxwbkmvd92d3XizU/3+Uz5eP/ft9nyjzvX99X7fnI6vHM&#10;f9i/J889k/XT6j10r9JxTD04k+e5jsZcT83s/90ym+s8z/0vrD9T5TrPT6mecKKXzIjPqYfvIe+/&#10;lcrBn1m+Ip85e40Axs+cy9qX+Mx599oL6s84XFv4YWx+5vzQify+ceDPnP2zz9X1XlzlM2f7/0v/&#10;XKQ+c378jef/L3ev/Ui9drx6PLgXbX7m/NCJPGPJ/1/6mlJ/8DPnel/cSD9zvvgG/P/lhfXafrge&#10;L9jOz0hM09/XzBXi151/+Mz6+gPr/ltfjma/7jyy1vi6w/9hHvzMOT8X2b32wnq/bf3M+aETed6X&#10;cOVnP/gvHB35mbPvw/9fP3P+L7c68k03pnvri2bureQZB++tXz3fu7v0y3Bv/fPDNu+tj6j/S+n3&#10;1sPqz65f+t5697q33vPgvXW/z0V2r7145t5K/uC91a8ko3nf5yL159aLbkz31qtm7q3kGQfvrV89&#10;99bLvgz31nvW/5vz59afq7nfW3+/vqm27N568M+t/Bz6vp/n2b32ozP3VvIH762je6q5fffW+nPr&#10;r9+Y7q0vmbm3kmccvLd+9dxbn/lluLe+sL5Hz731CzX3e+tL6huLX/reyqfOB//c2u+tL525t5I/&#10;eG/1Pjqa991b68+tT7sx3Vt/bObeSp5x8N761XNv/cEbcG+9oK6FbXVJfLgez6nHOXUf5Qrx+613&#10;r7/7fm79WbZuuQf8fuvmz/M8+m3nVh2fAzPfoR58RtX/Dt7xe/I17f3sis+FTqrHKp/38fM7+Xnf&#10;6Od5Tq6eO+uBp82x8SMje7WR91w0MPZ9zrj/35m3Fyw2x/69yNuLr0UMe/GjKvJg7ZR6wIYzjTOP&#10;LvP0XeVsvXp2/f3KvWezZi81ss5IffroTNJHak+9mUe7PjhvlbPlPPKRTNTYfZDXR2eSPlJ76s18&#10;vjb01ceSs+U88pFM1Nh9kNdHZ5I+UnvqzTx6fT3oq48lZ+t15COZqLH7IK+PziR9pPbUm3n06oO+&#10;+lhytl5HPpKJGrsP8vroTNJHak+9mUevPuirjyVn63XkI5mosfsgr4/OJH2k9tSbefTqg776WHK2&#10;Xkc+kokauw/y+uhM0kdqT72ZR68+6KuPJWfrdeQjmaix+yCvj84kfaT21Jt59OqDvvpYcrZeRz6S&#10;iRq7D/L66EzSR2pPvZlHrz7oq48lZ+t15COZqLH7IK+PziR9pPbUm3n06oO++lhytl5HPpKJGrsP&#10;8vroTNJHak+9mUevPuirjyVn63XkI5mosfsgr4/OJH2k9tSbefTqg776WHK2Xkc+kokauw/y+uhM&#10;0kdqT72ZR68+6KuPJWfrdeQjmaix+yCvj84kfaT21Jt59OqDvvpYcrZeRz6SiRq7D/L66EzSR2pP&#10;vZlHrz7oq48lZ+t15COZqLH7IK+PziR9pPbUm3n06oO++lhytl5HPpKJGrsP8vroTNJHak+9mUev&#10;PuirjyVn63XkI5mosfsgr4/OJH2k9tSbefTqg776WHK2Xkc+kokauw/y+uhM0kdqT72ZR68+6KuP&#10;JWfrdeQjmaix+yCvj84kfaT21Jt59OqDvvpYcrZeRz6SiRq7D/L66EzSR2pPvZlHrz7oq48lZ+t1&#10;5COZqLH7IK+PziR9pPbUm3n06oO++lhytl5HPpKJGrsP8vroTNJHak+9mUevPuirjyVn63XkI5mo&#10;sfsgr4/OJH2k9tSbefTqg776WHK2Xkc+kokauw/y+uhM0kdqT72ZR68+6KuPJWfrdeQjmaix+yCv&#10;j84kfaT21Jt59OqDvvpYcrZeRz6SiRq7D/L66EzSR2pPvZlHrz7oq48lZ+t15COZqLH7IK+PziR9&#10;pPbUm3n06oO++lhytl5HPpKJGrsP8vroTNIHa35PmL7GaOTv8/j96ztWvLMe9U/+1s9d1981q7n+&#10;Cct167MPZ+s7GSQn+ltDvWyIN8f896vlN2LDmr303dmQl03nnGw6D72iUR6n1ZN/Vc+fXPPRNVuT&#10;e+d8Jxt6yoP6VTywlzHiwZq99Np5kJdHZ5s8WNMffY3RK48dtfAd9fyMmvFjTe6d801NMjCmfhUP&#10;6GGMeCRbvXYe5OWBT4a9kkdnoFf0yuMT1ezyen5CFT+iZmty75xvapKBMfXyIN4c+79fyOsBPQw9&#10;4FcdyZbzNsf+vcjbq7NNHqxlX2O0yOPt9eSX6vmna/6hqM+9c76pSQbG1MtjiQf0MEY8WLOXXvv1&#10;QV4enW3yYC0ZGKNRHq+sA99fz3+/5tdGfe6d801NMjCmfhUPMhvxYM1eeu08yMujs00erCUDY/TK&#10;4ylV9Nl6/uqafzvqc++cb2qSgTH1q3hAD2PEI9ly3ubY//1CXh6dbfJgLRkYo1ceD65mR1fiGTV/&#10;MOpzL+fpFX3G1BgnM+rlQbw55j2wlzHiwZq99NqvD/Ly6GyTB2vJwBiN8rhNPblLHfqImq+L+tw7&#10;5zvZ0FM21K/igb2MEQ/W7KXXzoO8PDrb5MFaMjBGrzyurWbfVoUn18G3r9ma3Dvnm5pkYEz9Kh7Q&#10;wxjxSLactzn2v9bIy6OzTR6s6Y++xuiVxx/Uk+dWwy/WfHbN1uReztMrfYypMaanMfXyIN4c8x7Y&#10;yxjxYM1eeu3XB3l5dLbJozPQKxrl8Zo68HWVeF/Nl9VsTe6d851s6CkP6lfxwF7GiAdr9tJr50Fe&#10;Hp1t8mBNf/Q1Rq88nlVF76rFN9T8ipqtyb1zvqlJBsbUr+IBPYwRj2TLeZtj/2uNvDzwybBX8ugM&#10;9IpeefCzYP+7Cq+o+ZeDR+7lPL2iz5ga42RGvTyIN8e8B/Yy9MDrn1rtxXmbY/9e5OXR2SYP1rKv&#10;MRrl8Y315JB6nFeP91Zja3LvnO9kQ0/ZUL+KB/YyRjxYs5de+/uFvDw62+TBmv7oa4xeefDDa6fU&#10;4+71+HzwyL1zvqlJBsbUr+IBPYwRj2Sr186DvDzwybBX8mAtGRijVx5/UgeeXYXb6/H19bAm9875&#10;piYZGFMvjyUe0MPQQ75fki3nbY793y/k5dHZJg/W9EdfYzTK4xer6JJq+Oc1n16zNbmX8/RKH2Nq&#10;jJMZ9fIg3hzzHmQ24sGavThvc+zfi7w8Otvk0RnoFY3yuLKa/ftKvLnmx9RsTe7lvJHvZENPa6hf&#10;xQN7GSMerNlLr/39Ql4enW3yYE1/9DVGrzzOrye/UIv8awM/WLM1uXfONzXJwJj6VTyghzHiwZq9&#10;9Np5kJcHPhn2Sh6dgV7RK49vrgPfVYUX1vyK4JF753xTkwyMqV/FA3oYevjnvH8cWRz+qozdr+Zf&#10;Dx71dO+1MuebmmRgTL08iDfH/u958r6mvu4jHsmW8zbH/r3I26uzzeuDNa8J+hqjxevjwxUfXYXH&#10;VtMP1oI1uZfz9EofY2qM6WlMvTyIN8e8B/YyRjxYsxfnbY79e5GXR2ebPDoDvaJRHm+p+C7V8OM1&#10;Xxc8cu+c72STzKhfxYPMRjxYs5de/ynvHz9a5z2kDFxT886aZcbrYjznmxqviWRG/Soe2MsY8WDN&#10;Xpy3Ofa/Psh7fXS2eX2wpif6GqPX6+PxFT+2Fl9e891rtib3zvmmRh7JjPpVPLCXMeKRbPXarw/y&#10;8sAnw17JozPQK3rlcVrF/64Kn1zzWcEj9875pkYeyYx6eSzxwF6GHvLrS7LlvM2x//VBXh6dbfJg&#10;LRkYo1EeOyr+yWp4Rs1Pqtma3Mt5I9/UmE9m1MuDeHPMe5DZiAdr9uK8zbF/L/Ly6GyTB2v6o68x&#10;GuXxidrwG5U4oXL8XVtrcu+cb2rkQU9j6lfxwF7GiAdr9tJrf7+Ql0dnmzw6A72iVx7vqA1/UofW&#10;Pzm2/nM1W5N753xTkwyMqV/FA3oYIx7JVq+dB3l5dLbJgzX90dcYvfJ4ZW3gszn+HQs+q7Mm9875&#10;piYZGFMvjyUe0MMY8Ui2nLc59n+/kJdHZ5s8OgO9olEeT6sNR1Tha2r+02psTe6d801NMjCmXh7E&#10;m2Peg8xGPJIt5416kZdHZ5s8WNMffY3RKI8za8M3VMNn1sx1Yk3unfNNTTIwpl4exJtjfx7k9SCz&#10;EQ/W7KXX/n4hb6/ONnl0BnpFizy+vjbcvxJn13zTmq3JvXO+qUkGxtSv4gE9jBEP1uyl186DvDw6&#10;2+TBmv7oa4xeeVxb/+D8+bV4cm3k3xW2JvfO+aYmGRhTv4oH9DBGPJKtXjsP8vLAJ8NeyaMz0Ct6&#10;5fGHxePpVXh9zfxMjDW5d843NcnAmHp5LPGAHoYe8KuOZMt5m2P+vdfZJg/Wsq8xGuXx2uLwo3XQ&#10;+2v+zpqtyb1zvqlJBsbUy4N4c8x7kNmIR7LVa78+yHt9dLbJgzX90dcYjfJ4dnH42Ur8Ys2X1GxN&#10;7p3zTU0yMKZeHks8yGzEgzV76bXzIC+PzjZ5dAZ6RaM8zi4O19Shz62Z68Sa3Dvnm5pkYEz9Kh5k&#10;NuKRbPXaeZCXR2ebPFjTH32N0SuPOxSH/1mFj6r59cEj9875piYZGFMvjyUe0MMY8Ui2nLc55t97&#10;nW3y6AzkgUZ5XFf/duVn6qC7FI931GxN7p3zTU0yMKZeHsSbY96DzEY8kq1e+/VB3uujs00erOmP&#10;vsZolMcfF4+jblL/LlLx+EAtWJN753xTkwyMqZfHEg8yG/FgzV567TzIy6OzTR6dgV7RKI+fLx63&#10;Kx4fqPn/Bo/cO+ebmmRgTP0qHmQ24pFs9dp5kJdHZ5s8WEsGxuiVx3OLw7cUj1+u+bCarcm9c76p&#10;SQbG1MtjiQf0MEY8kq1eOw/y8uhskwdr+qOvMRrl8ejicFZx+JGab12zNbl3zjc1ycCYenks8SCz&#10;EY9kq9fOg7w8Otvk0RnoFY3yOLU4PLY4PKbmuweP3Dvnm5pkYEy9PJZ4kNmIR7LVa+dBXh6dbfJg&#10;LRkYo1EehxeHZxaHe9d8ZvDIvXO+qUkGxtTLY4kHmY14JFu9dh7k5dHZJg/WkoExGuXx5/WXPK4q&#10;DjcrHucHj9w755uaZGBMvTyWeJDZiEey1WvnQV4enW3yYC0ZGKNRHm8uHq8qDn9Z85ODR+6d801N&#10;MjCmXh5LPMhsxCPZ6rXzIC+PzjZ5sJYMjNEojxcXhzcWh9+q+TnBI/fO+aYmGRhTL48lHmQ24pFs&#10;9dp5kJdHZ5s8WEsGxmiUx/cUh7cXh5fV/NLgkXvnfFOTDIypl8cSDzIb8Ui2eu08yMujs00erCUD&#10;YzTK477F4b3F4ftq/ungkXvnfFOTDIypl8cSDzIb8Ui2eu08yMujs00erCUDYzTK4+bF4SPF4YE1&#10;vyl45N4539QkA2Pq5bHEg8xGPJKtXjsP8vLobJMHa8nAGI3y+NgX6v/nisMti8c7gkfunfNNTTIw&#10;pl4eSzzIbMQj2eq18yAvj842ebCWDIzRKI9risd02DR9quZ3B4/cO+ebmmRgTL08lniQ2YhHstVr&#10;50FeHp1t8mAtGRijUR4/URxuWjzeWfOfBY/cO+ebmmRgTL08lniQ2YhHstVr50FeHp1t8mAtGRij&#10;UR4XFYdbF4//WPNfBY/cO+ebmmRgTL08lniQ2YhHstVr50FeHp1t8mAtGRijUR4PKg4nF49La742&#10;eOTeOd/UJANj6uWxxIPMRjySrV47D/Ly6GyTB2vJwBiN8rh1cfjm4nFWzdtqtib3zvmmJhkYUy+P&#10;vR42vz22t396kNleHlWrjmSr1z3/NOneGvLy6GyTB2tqpK9x5tMrffWx5Gy9jnywZi81dh/k9dGZ&#10;pI/Unnozj970t8rZeh35SCZq7D7I66MzSR+pPfVmPl8b+upjydlyHvlgzV5q7D7I66MzSR+pPfVm&#10;Hr2+HvRd5Wy9jnwkEzV2H+T10Zmkj9SeejOfrw199bHkbDmPfCQTNXYf5PXRmaSP1J56M49eXw/6&#10;6mPJ2Xod+Ugmauw+yOujM0kfqT31Zh69+qCvPpacrdeRj2Sixu6DvD46k/SR2lNv5tGrD/rqY8nZ&#10;eh35SCZq7D7I66MzSR+pPfVmHr36oK8+lpyt15GPZKLG7oO8PjqT9JHaU2/m0asP+upjydl6HflI&#10;JmrsPsjrozNJH6k99WYevfqgrz6WnK3XkY9kosbug7w+OpP0kdpTb+bRqw/66mPJ2Xod+Ugmauw+&#10;yOujM0kfqT31Zh69+qCvPpacrdeRj2Sixu6DvD46k/SR2lNv5tGrD/rqY8nZeh35SCZq7D7I66Mz&#10;SR+pPfVmHr36oK8+lpyt15GPZKLG7oO8PjqT9JHaU2/m0asP+upjydl6HflIJmrsPsjrozNJH6k9&#10;9WYevfqgrz6WnK3XkY9kosbug7w+OpP0kdpTb+bRqw/66mPJ2Xod+Ugmauw+yOujM0kfqT31Zh69&#10;+qCvPpacrdeRj2Sixu6DvD46k/SR2lNv5tGrD/rqY8nZeh35SCZq7D7I66MzSR+pPfVmHr36oK8+&#10;lpyt15GPZKLG7oO8PjqT9JHaU2/m0asP+upjydl6HflIJmrsPsjrozNJH6k99WYevfqgrz6WnK3X&#10;kY9kosbug7w+OpP0kdpTb+bRqw/66mPJ2Xod+Ugmauw+yOujM0kfqT31Zh69+qCvPpacrdeRj2Si&#10;xu6DvD46k/SR2lNv5tGrD/rqY8nZeh35SCZq7D7I66MzSR+pPfVmHr36oK8+lpyt15GPZKLG7oO8&#10;PjqT9JHaU2/m0asP+upjydl6HflIJmrsPsjrozNJH6k99WYevfqgrz6WnK3XkY9kosbug7w+OpP0&#10;kdpTb+bRqw/66mPJ2Xod+Ugmauw+yOujM0kfqT31Zh69+qCvPpacrdeRj2Sixu6DvD46k/SR2lNv&#10;5tGrD/rqY8nZeh35SCZq7D7I66MzSR+pPfVmHr36oK8+lpyt15GPZKLG7oO8PjqT9JHaU2/m0asP&#10;+upjydl6HflIJmrsPsjrozNJH6k99WYevfqgrz6WnK3XkY9kosbug7w+OpP0kdpTb+bRqw/66mPJ&#10;2Xod+Ugmauw+yOujM0kfqT31Zh69+qCvPpacrdeRj2Sixu6DvD46k/SR2lNv5tGrD/rqY8nZeh35&#10;SCZq7D7I66MzSR+pPfVmHr36oK8+lpyt15GPZKLG7oO8PjqT9JHaU2/m0asP+upjydl6HflIJmrs&#10;PsjrozNJH6k99WYevfqgrz6WnK3XkY9kosbug7w+OpP0kdpTb+bRqw/66mPJ2Xod+Ugmauw+yOuj&#10;M0kfqT31Zh69+qCvPpacrdeRj2Sixu6DvD46k/TBmj/vQV9jNN6xHjvrwd/tu/gfNv+u3wNrtib3&#10;zvlONvSUB/XyWOJBZiMerNlLr50HeXl0tsmjM9ArGuXxuCp6UnHg9yrcJ3jk3jnf1CQDY+pX8SCz&#10;EY9ky3kbo/0MEHl5dLbJg7VkYIxeedyvmu0qDhfVfLPgkXs5T6/oM6bGOJlRLw/ijXEAD+xljHgk&#10;W73264O8PDrb5MFaMjBGozyOqyeXFYcH1bw7eOTeOd/Jhp6yoV4eSzywlzHiwZq99Np5kJdHZ5s8&#10;WEsGxmiUx8er6PPF4VZ18O8Gj9w755uaZGBM/SoeZDbikWw5b2O0a428PDrb5MFaMjBGrzyuqWb8&#10;LOSnaj6uZmtyL+fpFX3G1BgnM+rlQbwxDuCBvYwRj2Sr1359kJdHZ5s8WNMffY3RKI+X1xN+BvL3&#10;auZnIq3JvXO+kw09ZUO9PJZ4YC9jxIM1e+m18yAvj842eXQGekWjPPi9Cv+6OPB7FW4VPHLvnG9q&#10;koEx9at4kNmIR7LVa+dBXh6dbfJgLRkYo1ceu6vohcXhspq/I3jk3jnf1CQDY+rlscQDehgjHsmW&#10;8zbGAd57nW3yYC0ZGKNRHl9Xh1xbHB5e8+8Ej9w755uaZGBMvTyIN8YBPMhsxCPZ6rVfH+S9Pjrb&#10;5MFaMjBGozw+U0X3q7+TcvtKHlmzNbl3zjc1ycCYenks8SCzEQ/W7MV5G6OxJS+PzjZ5sKY/+hqj&#10;UR78XoWHFwd+r8LXBY/cy3l6pY8xNcbJjPpVPMhsxIM1e+m1Xx/k5dHZJo/OQB7olcfP1JPvLQ5/&#10;XPO9g0funfOdbOgpG+pX8cBexogHa/bSa+dBXh6dbfJgLRkYo1cez6wD/3Nx+PmaLw8euXfONzXJ&#10;wJj6VTyghzHikWz12nmQl0dnmzxYSwbG6JUH/0b80fV3pp9b8weDR+6d801NMjCmXh5LPKCHMeKR&#10;bDlvY/wT3j9OrkN2F49H13yLmmXG62I855uaZGBMvTyIN8YBPMhsxCPZeh3164O810dnm9cHa3qi&#10;rzEavT6+WM0eXxzuWsl7Bo/cO+ebmmRgTL08iDdG40FeDzIb8WDNXnrtPMjbq7NNHp2BPNAij/fX&#10;kx8vDofVwY8NHrl3zjc1ycCY+lU8yGzEgzV76bXzIC+PzjZ5sJYMjNErjzfUgX9WHD5Y8y8Ej9w7&#10;55uaZGBM/Soe0MMY8Ui2eu08yMujs00erCUDY/TK44oqOqX+jaNfqfnzwSP3zvmmJhkYUy+PJR7Q&#10;wxjxSLactzEO8N7rbJMHa8nAGI3yOK8O+c7i8aKa71yzNbl3zjc1ycCYenkQb4wDeJDZiEey1Wu/&#10;Psh7fXS2yYM1/dHXGI3yuHs9eV5xeGzNjwweuXfONzXJwJh6eSzxILMRD9bspdfOg7w8Otvk0RnI&#10;A43y2F4HvrU43Kfmq4JH7p3zTU0yMKZ+FQ8yG/FItnrtPMjLo7NNHqwlA2P0yuMvKj6sNh1Txfzb&#10;k9bk3jnf1CQDY+rlscQDehgjHsmW8zbGAd57nW3yYE1/9DVGozx+teLdtemjNd+iZmty75xvapKB&#10;MfXyWOJBZiMeyVav/fog7/XR2SaPzkCvaJTHVRXzbxq/tWb+jWNrcu+cb2qSgTH18ljiQWYjHslW&#10;r50HeXl0tsmDNf3R1xiN8nhcxa+vTT9R8zOCR+6d801NMjCmXh5LPMhsxCPZ6rXzIC+PzjZ5dAby&#10;QKM87lfxR2vTRTX/avDIvXO+qUkGxtTLY4kHmY14JFu9dh7k5dHZJg/WkoExGuVxbMV3qsfp9aiP&#10;X/a+X3LvnG9qkoEx9fJY4kFmIx6s2YvzNka7n5KXR2ebPFhLBsZolMfHa8Pj6vmt6nGPqM+9c76p&#10;SQbG1K/iQWYjHsmW8zZG40FeHp1t8mAtGRijVx5vrw0vr+efrvnxUZ9753xTkwyMqZfHEg/oYYx4&#10;JFu99vcLeXl0tsmDtWRgjEZ5vKI2/FE9f1fNr4763Dvnm5pkYEy9PJZ4kNmIR7LlvI3Rrg/y8uhs&#10;kwdrycAYjfJ4Sm24eTV8dc0fivrcO+ebmmRgTL08iDfGATzIbMQj2eq1Xx/k5dHZJg/WkoExGuXB&#10;n8UeUYnLar5Nzdbk3jnf1CQDY+rlscSDzEY8WLOXXjsP8vLobJMHa/qjrzEa5fF1teH5tfjwmvn9&#10;1tbk3jnf1CQDY+pX8SCzEY9kq9fOg7w88MmwV/LoDPSKXnl8rv6f5Ter8KTayP/zW5N753xTkwyM&#10;qZfHEg/oYegBv+pItpy3MQ7w3utskwdr2dcYjfL4g+JxbR30xZp/p2Zrcu+cb2qSgTH18iDeGAfw&#10;ILMRj2Sr1359kPf66GyTB2v6o68xGuXxM8XhHrX4xzXz+4utyb1zvqlJBsbUy2OJB5mNeCRbvXYe&#10;5OWBT4a9kkdnoFc0yuNZxeGiKnxDzfcLHrl3zjc1ycCYenks8SAzPeT7Jdly3sZo1xp5eXS2yYO1&#10;ZGCMRnn8m+Lw6mr4wzU/pWZrci/n6RV9xtQYJzPq5UG8MQ7gQWYjHqzZS6/9+iAvj842ebCmP/oa&#10;o1Ee31gc3l+J82p+bc3W5N4538mGnrKhfhUP7GWMeLBmL712HuTl0dkmj85Ar+iVx3p9T53fO3pq&#10;8cjfO5p753xTkwyMqV/FA3oYIx7JVq+dB3l5dLbJg7VkYIxeefz34nF6JQ4vHsfWbE3unfNNTTIw&#10;pl4eSzyghzHiwZq99Np5kJdHZ5s8WNMffY3RKA8+g7q0FvlM6kE1W5N753xTkwyMqV/Fg8xGPJKt&#10;XjsP8vLAJ8NeyaMz0Ct65XFlcXhtFb655ouDR+6d801NMjCmXh5LPKCHoQf8plZ7cd7GaPdm8vLo&#10;bJMHa9nXGI3y+LfF4X3V8MU1v6Zma3Iv5+k1rxVqzCcz6lfxILMRD9bspdd+fZCXR2ebPFjTH32N&#10;0SuPbyoOh1TD76n5vcEj9875TjbJjPpVPLCXMeLBmr302nmQl0dnmzw6A3mgVx7bi8OplbhPzevB&#10;I/fO+abG6yOZUb+KB/YyRjxYs5deOw/y8uhskwdrycAYvfL4UP1M0KPr0JsXj5Nrtib3zvmmRh7J&#10;jPpVPLCXMeKRbPXaeZCXR2ebPFjTH32N0SuPXyseP1SFH6v5YcEj9875pkYeyYx6eSzxwF7GiEey&#10;5byN0e6n5OXR2SaPzkAeaJTHS4oDvxfubTXn74XLvXO+qZFHMqNeHsQb4wAeZDbiwZq99NqvD/Ly&#10;6GyTB2vJwBiN8nh8cXhnJV5eM39HyprcO+ebGnnQ05j6VTywlzHiwZq99Np5kJdHZ5s8WNMffY3R&#10;Kw9+r8LHapHfq/BrNVuTe+d8U5MMjKlfxQN6GCMeyVavnQd5eeCTYa/k0RnoFb3yuFlx4Pdb7ar5&#10;/cEj9875piYZGFMvjyUe0MPQA35Tq704b2Mc4L3X2SYP1rKvMRrl8Zf1M/wnFo+vLR5/Gzxy75xv&#10;apKBMfWreJDZiEey1Wu/Psh7fXS2yYO1ZGCMXnn8VvG4b/H4m5qPqNma3Dvnm5pkYEy9PJZ4QA9j&#10;xCPZ6rXzIC+PzjZ5sKY/+hqjUR4vKw7nFAf+rsdta7Ym9875piYZGFMvjyUeZDbikWz12nmQl0dn&#10;mzw6A72iUR7fVxyeUByurvlewSP3zvmmJhkYUy+PJR5kNuKRbPXaeZCXR2ebPFhLBsZolMcDi8Mz&#10;isPFNT84eOTeOd/UJANj6uWxxIPMRjySrV47D/Ly6GyTB2vJwBiN8rhlcXhRcXhozecFj9w755ua&#10;ZGBMvTyWeJDZiEey1WvnQV4enW3yYC0ZGKNRHp+qH/r4yeJw2+LxpOCRe+d8U5MMjKmXxxIPMhvx&#10;SLZ67TzIy6OzTR6sJQNjNMrjncXj54vD39XM7w+0JvfO+aYmGRhTL48lHmQ24pFs9dp5kJdHZ5s8&#10;WNMffY3RKI+fKg5vLg7vrvnKmq3JvXO+qUkGxtTLQw/re0zYPz3ITB7UWpds9dp7kZdHZ5s8WFMj&#10;fY0zn17pq48lZ+t15IM1e6mx+yCvjy1M6tdNJRO1p970hF5r6LvK2Xod+Ugmauw+yOtjC5PwkdpT&#10;b+bztaGvPpacLeeRj2Sixu6DvD62MAkfqV29u2vvUdfXf+pxxsN232n7rul5132xfl9YPS74wLbp&#10;qFrKffjx9eJcfS7RJouRz2Smh+6TvD63MAufekN76s08evVBX30sOVuvIx/JRI3dB3l9bGESPlJ7&#10;6s08evVBX30sOVuvIx/JRI3dB3l9bGESPlJ76s08evVBX30sOVuvIx/JRI3dB3l9bGESPlJ76s08&#10;evVBX30sOVuvIx/JRI3dB3l9bGESPlJ76s08evVBX30sOVuvIx/JRI3dB3l9bGESPlJ76s08evVB&#10;X30sOVuvIx/JRI3dB3l9bGESPlJ76s08evVBX30sOVuvIx/JRI3dB3l9bGESPlJ76s08evVBX30s&#10;OVuvIx/JRI3dB3l9bGESPlJ76s08evVBX30sOVuvIx/JRI3dB3l9bGESPlJ76s08evVBX30sOVuv&#10;Ix/JRI3dB3l9bGESPlJ76s08evVBX30sOVuvIx/JRI3dB3l9bGESPlJ76s08evVBX30sOVuvIx/J&#10;RI3dB3l9bGESPlJ76s08evVBX30sOVuvIx/JRI3dB3l9bGESPlJ76s08evVBX30sOVuvIx/JRI3d&#10;B3l9bGESPlJ76s08evVBX30sOVuvIx/JRI3dB3l9bGESPlJ76s08evVBX30sOVuvIx/JRI3dB3l9&#10;bGESPlJ76s08evVBX30sOVuvIx/JRI3dB3l9bGESPlJ76s08evVBX30sOVuvIx/JRI3dB3l9bGES&#10;PlJ76s08evVBX30sOVuvIx/JRI3dB3l9bGESPlJ76s08evVBX30sOVuvIx/JRI3dB3l9bGESPlJ7&#10;6s08evVBX30sOVuvIx/JRI3dB3l9bGESPlJ76s08evVBX30sOVuvIx/JRI3dB3l9bGESPlJ76s08&#10;evVBX30sOVuvIx/JRI3dB3l9bGESPlJ76s08evVBX30sOVuvIx/JRI3dB3l9bGESPlJ76s08evVB&#10;X30sOVuvIx/JRI3dB3l9bGESPlJ76s08evVBX30sOVuvIx/JRI3dB3l9bGESPlJ76s08evVBX30s&#10;OVuvIx/JRI3dB3l9bGESPlJ76s08evVBX30sOVuvIx/JRI3dB3l9bGESPlJ76s08evVBX30sOVuv&#10;Ix/JRI3dB3l9bGESPlJ76s08evVBX30sOVuvIx/JRI3dB3l9bGESPlJ76s08evVBX30sOVuvIx/J&#10;RI3dB3l9bGESPlJ76s08evVBX30sOVuvIx/JRI3dB3l9bGESPlJ76s08evVBX30sOVuvIx/JRI3d&#10;B3l9bGESPlJ76s08evVBX30sOVuvIx/JRI3dB3l9bGESPlJ76s08evVBX30sOVuvIx/JRI3dB3l9&#10;bGESPlJ76s08evVBX30sOVuvIx/JRI3dB3l9bGESPlJ76s08evVBX30sOVuvIx/JRI3dB3l9bGES&#10;PlJ76s08evVBX30sOVuvIx/JRI3dB3l9bGESPlJ76s08evVBX30sOVuvIx/JRI3dB3l9bGESPlJ7&#10;6s08evVBX30sOVuvIx/JRI3dB3l9bGESPljLn+EwRuMd67GzHvx+kZ+tn8XhZ+cvqdma3DvnO9nQ&#10;Ux7Uy2OJB/YyRjxYs5deOw/y8tjCNniwpj/6GqNRHqfVwp8WhyfX/J+CR+6d801NMjCmfhUPMhvx&#10;SLZ67TzIywOfjL29gkdnIA/0ymNHFd20fpbvjJr/LHjk3jnf1CQDY+rlscQDehh7PcTPayVbzmN0&#10;HuTlsYVt8GAtGRijUR6fqCffVjxOqKa3r9ma3Dvnm5pkYEy9PIgZB/IgsxEP1uyl196LvDy2sA0e&#10;rOmPvsZolMfba+FVxeHTNT85eOTeOd/UJANj6lfxILMRj2Sr186DvDzwydjbK3h0BvJArzxeUUUf&#10;LQ7vqvlXg0funfNNTTIwpl4eSzygh7HXQ7xfki3nMToP8vLYwjZ4sJYMjNEoj6dWszvX3zX56Zq/&#10;EDxyL+fpFX3G1BgnM+rlQcw4kAeZjXiwZi+99l7k5bGFbfBgLRkYo1Ee/H6RpxUPfr/IA2q2JvfO&#10;+U429JQN9at4YC9jxIM1e+m18yAvjy1sgwdr+qOvMXrlwe8X+a3iwO8XeXHwyL1zvqlJBsbUr+IB&#10;PYwRj2Sr186DvDzwydjbK3h0BvJArzw+W0/4/QB3qOL8/QC5d843NcnAmHp5LPGAHsZeD/+M9w9+&#10;v8j5xYPfL3InuJQufh6U18V4zjc1ycCYenkQM/prSt7XVGYjHsnW66j3Im+vLWzj+mBNT/Q1RovX&#10;B79f5A3Fgd8v8qzgkXvnfFOTDIypl8cSDzIb8WDNXpzH6DzIy2ML2+DRGcgDjfJ4VjW7tji8oebf&#10;CR65l/P0ij5jaoyTGfWreJDZ/+Pu3IN0zar63H26m2GUixJEKBgIWCQCE1FECgjIgAYIJSFAnDAq&#10;YaoYQNQMCgavkMYoAjOJw5QTR5ikEGWQ4jJiRJGbRoSK3AoicpHbqFBBQWTQhIvTfbKe95unv19W&#10;7/e8X/9BUZVV9fbeZ+211/r9nn7PYYqZ09+IB2f20mvnQV4ex9gGD86SgXv0yoPPF3lA/WwaPl/k&#10;ZrVak3fnfCcbesqG+pN44C4x4sGZvfTaeZCXxzG2wYMz/dHXPXrl8Y118LzicEGtFwSPvDvnm5pk&#10;4J76k3hADzHikWz12nmQlwc+iaNewaMzkAd65XG6Br6vOHxzFb8keOTdOd/UJAP31MtjEw/oIY48&#10;xP++JFvmEZ0HeXkcYxs8OEsG7tEoj/dV0e3rL+2cVU3/Onjk3Tnf1CQD99TLgz1xJg8yG/FItswj&#10;ei/y8jjGNnhwlgzco1Eer6hmjy8eH6n1HrVak3eZp1f0uafGfTKjXh7siTN5kNmIB2f20mvvRV4e&#10;x9gGD870R1/3aJTHz9Yvfq04vKbWpwWPvDvnO9nQUzbUn8QDd4kRD87spdfOg7w8jrENHp2BPNAr&#10;Dz5f5C+KAz9r9DeDR96d801NMnBP/Uk8oIcY8Ui2eu08yMvjGNvgwVkycI9eedyjiv5h/frxtf5N&#10;8Mi7c76pSQbuqZfHJh7QQ4x4JFvmEZ0HeXkcYxs8OEsG7tEoj7Or2ffVr+9bKz8H3pq8yzy9os89&#10;Ne6TGfXyYE+cyYPMRjw4s5deey/y8jjGNnhwpj/6ukejPK6t/X+uh59p/YRarcm7c76TDT1lQ/1J&#10;PMhsxIMze+m18yAvj2Nsg0dnoFf0yuN3av/Oej5Zz1X1WJN353xTkwzcU38SD+ghRjySrV47D/Ly&#10;OMY2eHCmP/q6R688/lPtt6vw92p9dz3W5N0539QkA/fUy2MTD+ghRjySLfOIzoO8PI6xDR6dgV7R&#10;KI8n1v6e1fCXat2p1Zq8yzy9os89Ne6TGfXyYE+cyYPMRjw4s5deey/y8jjGNnhwpj/6ukejPO5f&#10;+ydU4uJa4WJN3p3znWzoKRvqT+KBu8SIB2f20mvnQV4ex9gGj85Ar+iVxz+o/S/W0O+slf/NtSbv&#10;zvmmJhm4p/4kHtBDjHgkW712HuTlcYxt8OBMf/R1j155/FX9M8cfVOFtK/f84JF353xTkwzcUy+P&#10;TTyghxjxSLbMIzoP8vI4xjZ4dAbyQKM83lw8PlMN/67WN9ZqTd5lnl7R554a98mMenmwJ87kQWYj&#10;HpzZS6+9F3l5HGMbPDjTH33do1Eev1wcblOHb6v1k3VgTd6d851s6Ckb6k/iQWYjHpzZS6+dB3l5&#10;HGMbPDoDvaJXHj9cHL6jCn+l1lvUak3enfNNTTJwT/1JPKCHGPFItswjOg/y8jjGNnhwpj/6ukev&#10;PB5SHPh5+HyWV/48/Lw755uaZOCeenmwJ87kAT3EiEey1WvvRV4ex9gGj85AHmiUxznF4YpK/Ita&#10;L6rVmrw755uaZOCeenls4kFmIx6c2UuvnQd5eRxjGzw40x993aNRHny+yOvrkM8XeV6t1uTdOd/U&#10;JAP31J/Eg8xGPJKtXjsP8vLAJ3HUK3h0BnpFrzz4fJFrq5DPF7kmeOTdOd/UJAP31MtjEw/oIY48&#10;1O+u1Gov5hGdB3l5HGMbPDjLvu7RKI9fLQ57Jei9tb63GluTd+d8U5MM3FN/Eg8yG/FItnrtPMjL&#10;4xjb4MGZ/ujrHr3y4PNF7lqFfL7IF4NH3p3zTU0ycE+9PDbxgB5ixCPZMo/oPMjL4xjb4NEZyAON&#10;8uDzRfh3+3y+CP+u35q8yzy9os89Ne6TGfXyYE+cyYPMRjw4s5deey/y8jjGNnhwpj/6ukejPPis&#10;6qdWgn8X9cBarcm7c76TDT1lQ/1JPHCXGPHgzF567TzIy+MY2+DRGegVvfLg80WuqKF8vshFtVqT&#10;d+d8U5MM3FN/Eg/oIUY8kq1eOw/y8jjGNnhwpj/6ukevPPh8kd+pQj5f5NnBI+/O+aYmGbinXh6b&#10;eEAPMeKRbJlHdB7k5XGMbfDoDOSBRnm8sni8vxp+tNara7Um7zJPr+hzT437ZEa9PNgTZ/IgsxEP&#10;zuyl196LvDyOsQ0enOmPvu7RKA8+X+T/VILPF3lLrdbk3TnfyYaesqH+JB64S4x4cGYvvXYe5OVx&#10;jG3w6Az0il558N8GfV0l/mOtHw8eeXfONzXJwD31J/GAHmLEI9nqtfMgL49jbIMHZ8nAPXrl8a3F&#10;4Z419KJa+ZwRa/LunG9qkoF76uWxiQf0ECMeyVavnQd5eRxjGzw40x993aNRHmcXh0dV4X1rvWPw&#10;yLtzvqlJBu6pl8cmHmQ24pFsmUd0HuTlcYxt8OgM5IFGefD5Ik+phny+yLfXak3eZZ5e0eeeGvfJ&#10;jHp5sCfO5EFmIx6c2UuvvRd5eRxjGzw40x993aNRHq8tHpdU4i9r/Z5arcm7c76TDT1lQ/1JPHCX&#10;GPHgzF567TzIy+MY2+DRGegVvfLg80WurqF8vsi/q9WavDvnm5pk4J76k3hADzHikWz12nmQl8cx&#10;tsGDM/3R1z165fGk4vD7VXhlrb8QPPLunG9qkoF76uWxiQf0ECMeyZZ5ROdBXh7H2AaPzkAeaJTH&#10;/YvDB6rhxbW+tFZr8i7z9Io+99S4T2bUy4M9cSYPMhvx4Mxeeu29yMvjGNvgwZn+6OsejfK4RXG4&#10;rhLfUSvviTV5d853sqGnbKg/iQfuEiMenNlLr50HeXkcYxs8OgO9olce/N2XG+/V3y0sHu8PHnl3&#10;zjc1ycA99SfxgB5ixCPZ6rXzIC+PY2yDB2fJwD165fGm4nGH4vE3tX4meOTdOd/UJAP31MtjEw/o&#10;IUY8ki3ziM6DvDyOsQ0enCUD92iUxxXF4R7F4621btdqTd6d801NMnBPvTz0sLW/X9l1f/J6kJk8&#10;qFVHstVr70XeXsfYBg/O1Ehf95lHl3n66mOT2dwlRj44s5cauw/y+uhM6v/u/3+YqDH1pif0WkPf&#10;k8zW68hHMlFj90FeH51J+kjtqTfz+b2hrz42mS3nkY9kosbug7w+OpP0kdpTb+bR6/eDvvrYZLZe&#10;Rz6SiRq7D/L66EzSR2pPvZlHrz7oq49NZut15COZqLH7IK+PziR9pPbUm3n06oO++thktl5HPpKJ&#10;GrsP8vroTNJHak+9mUevPuirj01m63XkI5mosfsgr4/OJH2k9tSbefTqg7762GS2Xkc+kokauw/y&#10;+uhM0kdqT72ZR68+6KuPTWbrdeQjmaix+yCvj84kfaT21Jt59OqDvvrYZLZeRz6SiRq7D/L66EzS&#10;R2pPvZlHrz7oq49NZut15COZqLH7IK+PziR9pPbUm3n06oO++thktl5HPpKJGrsP8vroTNJHak+9&#10;mUevPuirj01m63XkI5mosfsgr4/OJH2k9tSbefTqg7762GS2Xkc+kokauw/y+uhM0kdqT72ZR68+&#10;6KuPTWbrdeQjmaix+yCvj84kfaT21Jt59OqDvvrYZLZeRz6SiRq7D/L66EzSR2pPvZlHrz7oq49N&#10;Zut15COZqLH7IK+PziR9pPbUm3n06oO++thktl5HPpKJGrsP8vroTNJHak+9mUevPuirj01m63Xk&#10;I5mosfsgr4/OJH2k9tSbefTqg7762GS2Xkc+kokauw/y+uhM0kdqT72ZR68+6KuPTWbrdeQjmaix&#10;+yCvj84kfaT21Jt59OqDvvrYZLZeRz6SiRq7D/L66EzSR2pPvZlHrz7oq49NZut15COZqLH7IK+P&#10;ziR9pPbUm3n06oO++thktl5HPpKJGrsP8vroTNJHak+9mUevPuirj01m63XkI5mosfsgr4/OJH2k&#10;9tSbefTqg7762GS2Xkc+kokauw/y+uhM0kdqT72ZR68+6KuPTWbrdeQjmaix+yCvj84kfaT21Jt5&#10;9OqDvvrYZLZeRz6SiRq7D/L66EzSR2pPvZlHrz7oq49NZut15COZqLH7IK+PziR9pPbUm3n06oO+&#10;+thktl5HPpKJGrsP8vroTNJHak+9mUevPuirj01m63XkI5mosfsgr4/OJH2k9tSbefTqg7762GS2&#10;Xkc+kokauw/y+uhM0kdqT72ZR68+6KuPTWbrdeQjmaix+yCvj84kfXDmvx+ir3s03rWeW9fzuL2t&#10;rU/Uf1NzWa2/Vas1eXfOd7Khpzyol8cmHmQ24sGZvfTaeZCXR2ebPDoDvaJRHt9WHK4vDk+s9e3B&#10;I+/O+aYmGbin/iQeZDbikWz12nmQl0dnmzw4Swbu0SuPmxWHPy4OD6j1xcEj7875piYZuKdeHpt4&#10;QA8x4pFs9dp5kJdHZ5s8OEsG7tEoj4/XLz5XHL6uePz34JF353xTkwzcUy+PTTzIbMSDM3vptfMg&#10;L4/ONnlwlgzco1Eer6+BP17/zfena31Irdbk3Tnf1CQD99SfxIPMRjySrV47D/Ly6GyTB2f6o697&#10;9Mrj8ir6o+Lw5lqvDB55d843NcnAPfXy2MQDeogRj2TLvCn296dFP+Tl0dkmj87A+2iUx5OrGX/3&#10;7AW1vjB45F3m6RV97qlxn8yolwf7Kfb3p0UN5PUgsxEPzuyl1/5+kLdXZ5s8OHM+fd2jRR7n1S8+&#10;WBx+pNZfDx55d853sqGnbKg/iQfuEiMenNlLr50HeXl0tsmjM5AHeuXx9TXwm+rSQ2vl7yZak3fn&#10;fFOTDNxTfxIP6CFGPJKtXjsP8vLobJMHZ/qjr3v0yuMz1eyKunSHKr6oVmvy7pxvapKBe+rlwX6K&#10;/f1psT95PaCHGPFItsybovUib6/ONnl0BqlFHvxdkXfWJf7uyFXBI+8yT6/oc0+Ne/y5p14e7KfY&#10;358WNZDXA3eJEQ/O7KXX/n6Qt1dnmzw4cz593aNFHlfVwUfq0jtrfUXwyLtzvpMNPeVB/Uk8cJcY&#10;8eDMXnrtPMjLA5+EvZJHZyAP9MrjaVV08/r1r9X60eCRd+d8U5MM3FN/Eg/oIfSA39RqL+ZNUeeE&#10;NeTl0dkmD868w0z36JXHw6rZk+rXP1XrvaIm7zJPr/RxT437ZEb9STxwlxjxSLZ67e8HeXl0tsmj&#10;M5AHeuVxx/rFa+rXj6r1Z2u1Ju/O+U429JQN9fJgP8X+/rTYn7weuEuMeHBmL712HuTt1dkmD86c&#10;T1/3aJHHF6rZx+rXd6mCV0VN3p3zTU0ycE/9STzIbMSDM3vptfMgL4/ONnl0BvJArzzeXb84VQ23&#10;q/g9lbcm7zJPr+hzT437ZEb9STxwlxjx4MxezJtif39aUqs8OtvkwZl36OsevfJ4aR18eyU+UOtN&#10;a7Um7875pkYe9HRP/Uk8cJcY8eDMXnrt7wd5eeCTsFfy6Az0il55PKOKLq2hr6r1e2u1Ju/O+aYm&#10;Gbin/iQe/L7rAb/qSLbMm6LOCWvIy6OzTR6ceYe+7tErj++uZm+twmfXekXwyLvM0yt93FPjnp7u&#10;qZcH+ynO4IG7xIgHZ/Zi3hStF3l5dLbJozOQBxrlcW794tPV8LG1vr5Wa/Iu8/SKPvfJhp7mqT+J&#10;B+4SIx6c2Uuv/fcLeXl0tsmDM/3R1z165bFTB7eq5571fCJ45N0538kmmVF/Eg/cJUY8OLOXXjsP&#10;8vLAJ2Gv5MFZMnCPXnl8sAY+qgq/qp471mNN3p3zTY3vRDKj/iQeuEvo4Sv558eri8dlZezPa31c&#10;8OD7kmxGvqkxn8zgJA/2U+zvT0v29HvKXWLEI9kyb4rWi7y9Ott8PzhzPn3do9H34+er2Rsr8dpa&#10;L63VmrzLvJFvaszT0z318mA/xRk8cJcY8eDMXnrtv1/IywOfhL2SR2egVzTK43H1i4/V0Mtq5X9z&#10;rcm7c76pSQbuqT+JB5npIX+/cGYvvXYe5OXR2SYPzvRHX/folce96uDsSjypVv6ZzJq8O+ebmmTg&#10;nvqTeEAPMeKRbJk3xf7+tKRWeeCTsFfy6Ay8j1558M+k96+h/DPqTWq1Ju/O+aYmGbinXh6beEAP&#10;oYd8P5It86ZoPMjLo7NNHpzpj77u0SiPv6j9v63CW1bT+9VqTd6d801NMnBPvTzYT3EGDzIb8Ui2&#10;zBv1Ii8PfBL2Sh6dgV7RKI/X1f6yavipWh9XqzV5l3l6RZ97atwnM+rlwX6K/f1psT95PchMD/l+&#10;cGYv5k3RepG3V2ebPDhzPn3do0Uel9f+mkq8udZn1mpN3mXeyDc15unpnvqTeOAuMeLBmb2YN0Xj&#10;QV4enW3y6Az0il55/EDt31dDX1jrS2q1Ju/O+aYmGbin/iQe0EOMeCRbvfb/fSEvj842eXCmP/q6&#10;R688zqv9dh3+SK3vDh55d843NcnAPfXyYD/F/v60qIG8HtBDjHgkW+ZN0XqRtxc+CXslD86cT1/3&#10;aJHHrchX4UNq/btqbE3enfNNTTJwT7082E+xvz8t9ievB5np4Sv558dnCiD/zvIOpe/mtao3+c35&#10;piYZuKdeHuyn2N+fFvuTl4fMRjySLfOmaL3I26uzzfeDM+fT1z1afD/eWhceW4nP13purdbk3Tnf&#10;1CQD99TLYxMP6CFGPDizl16/nH9+/JfisF9D31XrI4JH8pvzTU0ycE/9STzIbMQj2TJviv39afF7&#10;R973A36EvcrW0feYM+/Q1z16fT9+tC68uApfUiv/jt+avDvnm5pk4J56eWziwe+7Hr6Sf358V3F4&#10;Yxl7Rq2XBo/kN+ebmmTgnnp5sJ9if39akrffU5mNeCRb5k3RepG3V2dbto6+x5w5n77u0ej7cae6&#10;8N5KPLrWX63Vmrw755uaZOCeenls4gE9xIgHZ/bS65fzz48v1n/z8dc19K7F4w3BI/nN+aYmGbin&#10;/iQeZDbikWyZN8X+/rT4vSPv+wE/wl75fnDmHfq6R6/vx7uLx9l79c9kdZGfV2VN3p3zTU0ycE+9&#10;PDbx4PddD1/JPz9eWjy+oXh8oNbPBY/kN+ebmmTgnnp5sJ9if39akrffU5mNeCRb5k3RepG3V2eb&#10;7wdnzqevezT6fjyzONy7eFxT61m1WpN353xTkwzcUy+PTTzIbMSDM3vp9cv558d3F4eHFYdn13qb&#10;4JH85nxTkwzcU38SDzIb8Ui2zJuivR/kfT8623w/OPP7TV/36PX9OLc4XFgcHlvr3YNH3p3zTU0y&#10;cE+9PDbx4Pd9xCPZ6rW/H+Tl0dkmj85AHmiUx05x+LHicM9aHxw88u6cb2qSgXvq5bGJB5mNeCRb&#10;vXYe5OXR2SYPzpKBezTK40MH9XNDi8NNisf3BI+8O+ebmmTgnnp5bOJBZiMeyVavnQd5eXS2yYOz&#10;ZOAejfJ4dfF4QXH481qfHDzy7pxvapKBe+rlsYkHmY14JFu9dh7k5dHZJg/OkoF7NMrjucXhZcXh&#10;dbX+ePDIu3O+qUkG7qmXxyYeZDbikWz12nmQl0dnmzw4Swbu0SiPC4vD64vD82t9XvDIu3O+qUkG&#10;7qmXhx7QRaghPcjsiEfUJVu9To2ihrw8jrGNOs7USF/3mU+v9NWHs7uPnK3XkQ/O7KXGSk0hE/L6&#10;WGKi9tSbntBlDX377O4jZ+t15IMze6mxUlPog7w+lpioMfWmJ3RZQ98+u/vI2dwlRj6SiRpX1eN3&#10;dImJGlNvekKXNczTh7O7D/Iy5C4x8pFM1LiqXvsgb68lJmpMvekJXdbQVx/O7j5ytl5HPjizlxor&#10;NYXvFXl9LDFRY+pNT+iyhr59dveRs/U68sGZvdRYqSn0QV4fS0zUmHrTE7qsoW+f3X3kbO4SIx/J&#10;RI2r6vV7RV4fS0zUmHrTE7qsoa8+nN195GzuEiMfyUSNq+q1D/L6WGKixtSbntBlDX314ezuI2fr&#10;deSDM3upsVJT+F6R18cSEzWm3vSELmvo22d3HzlbryMfnNlLjZWaQh/k9bHERI2pNz2hyxr69tnd&#10;R87mLjHykUzUuKpev1fk9bHERI2pNz2hyxr66sPZ3UfO5i4x8pFM1LiqXvsgr48lJmpMvekJXdbQ&#10;Vx/O7j5ytl5HPjizlxorNYXvFXl9LDFRY+pNT+iyhr59dveRs/U68sGZvdRYqSn0QV4fS0zUmHrT&#10;E7qsoW+f3X3kbO4SIx/JRI2r6vV7RV4fS0zUmHrTE7qsoa8+nN195GzuEiMfyUSNq+q1D/L6WGKi&#10;xtSbntBlDX314ezuI2frdeSDM3upsVJT+F6R18cSEzWm3vSELmvo22d3HzlbryMfnNlLjZWaQh/k&#10;9bHERI2pNz2hyxr69tndR87mLjHykUzUuKpev1fk9bHERI2pNz2hyxr66sPZ3UfO5i4x8pFM1Liq&#10;Xvsgr48lJmpMvekJXdbQVx/O7j5ytl5HPjizlxorNYXvFXl9LDFRY+pNT+iyhr59dveRs/U68sGZ&#10;vdRYqSn0QV4fS0zUmHrTE7qsoW+f3X3kbO4SIx/JRI2r6vV7RV4fS0zUmHrTE7qsoa8+nN195Gzu&#10;EiMfyUSNq+q1D/L6WGKixtSbntBlDX314ezuI2frdeSDM3upsVJT+F6R18cSEzWm3vSELmvo22d3&#10;HzlbryMfnNlLjZWaQh/k9bHERI2pNz2hyxr69tndR87mLjHykUzUuKpev1fk9bHERI2pNz2hyxr6&#10;6sPZ3UfO5i4x8pFM1LiqXvsgr48lJmpMvekJXdbQVx/O7j5ytl5HPjizlxorNYXvFXl9LDFRY+pN&#10;T+iyhr59dveRs/U68sGZvdRYqSn0QV4fS0zUmHrTE7qsoW+f3X3kbO4SIx/JRI2r6vV7RV4fS0zU&#10;mHrTE7qsoa8+nN195GzuEiMfyUSNq+q1D/L6WGKixtSbntBlDX314ezuI2frdeSDM3upsVJT+F6R&#10;18cSEzWm3vSELmvo22d3HzlbryMfnNlLjZWaQh/k9bHERI2pNz2hyxr69tndR87mLjHykUzUuKpe&#10;v1fk9bHERI2pNz2hyxr66sPZ3UfO5i4x8pFM1LiqXvsgr48lJmpMvekJXdbQVx/O7j5ytl5HPjiz&#10;lxorNYXvFXl9LDFRY+pNT+iyhr59dveRs/U68sGZvdRYqSn0QV4fS0zUmHrTE7qsoW+f3X3kbO4S&#10;Ix/JRI2r6vV7RV4fS0zUmHrTE7qsoa8+nN195GzuEiMfyUSNq+q1D/L6WGKixtSbntBlDX314ezu&#10;I2frdeSDM3upsVJT+F6R18cSEzWm3vSELmvo22d3HzlbryMfnNlLjZWaQh/k9bHERI2pNz2hyxr6&#10;9tndR87mLjHykUzUuKpev1fk9bHERI2pNz2hyxr66sPZ3UfO5i4x8pFM1LiqXvsgr48lJmpMvekJ&#10;XdbQVx/O7j5ytl5HPjizlxorNYXvFXl9LDFRY+pNT+iyhr59dveRs/U68sGZvdRYqSn0QV4fS0zU&#10;mHrTE7qsoW+f3X3kbO4SIx/JRI2r6vV7RV4fS0zUmHrTE7qsoa8+nN195GzuEiMfyUSNq+q1D/L6&#10;WGKixtSbntBlDX314ezuI2frdeSDM3upsVJT+F6R18cSEzWm3vSELmvo22d3HzlbryMfnNlLjZWa&#10;Qh/k9bHERI2pNz2hyxr69tndR87mLjHykUzUuKpev1fk9bHERI2pNz2hyxr66sPZ3UfO5i4x8pFM&#10;1LiqXvsgr48lJmpMvekJXdbQVx/O7j5ytl5HPjizlxorNYXvFXl9LDFRY+pNT+iyhr59dveRs/U6&#10;8sGZvdRYqSn0QV4fS0zUmHrTE7qsoW+f3X3kbO4SIx/JRI2r6vV7RV4fS0z0Tl/3aDm/HvQ/4kZb&#10;W/+mmjy91mfVytk3HNxi7/4Hn9g9ux7vMMf9HAdqkol76uWjp84nPaGBGPHhzF7My1AfefkssfYO&#10;fd2jRT7PLC4XV8Ora31+rdQ99eDzu5cevG33MfV4J/kyX+/Uu6fGPTPcU989dT7U6EmGIz6c2Uvv&#10;lZoitdoLfcSoV2fifbScXw/6rykuP1OJ99X6klq58wcH79v98MHLdn+9Hu9krzkO1CQT99R3T50P&#10;NXpCHzHyxJm9mJeRWu21xNo79HWPlvPrQf9Hi8sL6nDvrNXPw2Lm1x6+avduh8/a/fzBs474MMf7&#10;cxyoSSbuqe+eOh9q9IQ+YsQnWet9Vb3WR95eS6z1RF/3aJHPzYrLb1eTb6v1g7VyduHh/u5PHj56&#10;98H1eIc57uc4UJNM3FMvHz11PukJDcSID2f2Yl6G+sjLZ4m1d+jrHi3yuX9xeX81vKjWL9VK3TWH&#10;D939o8Pb7l5Rj3eSL/P1Tr17atwzwz313VPnQ42eZDjiw5m99F6pKVKrvdBHjHp1Jt5Hi3x+qLgc&#10;VuIXa71TXeDO4eFZu7c+/ac7Hz/80x3vZK85DtQkE/fUd0+dDzV6Qh8x8sSZvZiXkVrttcTaO/R1&#10;jxb5XFVczq1Bb671EbUy8+Gn37DzpNO/sPOt9XiHOe6p0Tt93VPjPhlS3z11PtToibvEiA9n9tL7&#10;VFxf1EfeXkusvUNf92iRz9uLy2Mr8be17tfK2VWnn7zz26fvt/Mz9Xgn+c5xSFb0kRX13VPnk564&#10;S4z4cGYvvU/F9SW1ymeJtXfo6x4t8vn74vJLdXinG9ffnauVuk+d/qqdva2PnHrP6Y+c8k7yneNA&#10;TTJxT3331PlQoyf0ESM+yVrvq+q1P/L2wg8x6sWZ/ujrHi3yuWtx4eduPbLWL9bKnftsvejUo7ee&#10;duoO9Xgne81xoCaZuKdePnrqfNIT+oiRp2TNvIzUKp8l1t6hr3u0yOeC4nL7avKsWh9YKzOfs3WX&#10;Uy/eun774nq8k3znOFCTTNxTLx89dT7k9STDER/O7MW8jNRqryXW3qGve7TI57nFhc8S+o1a+Tky&#10;nL1/6xXb1239++031uOd5DvHgZpk4p767qnzoUZPMhzx4cxeeq/UFKnVXkusvUNf92iRz+8Wl9dV&#10;4tpaP1LrNH/7ztsP3P5C/Rz3LxzdSb5zHKhJJu6p7546H2r0hD5ixIcze+l9Kq4v+iNvryXW3qGv&#10;e7TI55PF5RZ7W1tfc3b9M3St9Hv69uX1c2afsPV99Xgn+c5xoCaZuKe+e+p80hP6iBGfZK33VfXa&#10;H3n5LLHWH33do0U+ty4uTykuD6j18lrp/ZbtL5z+2PbbT7+8Hu8k3zkO1CQT99TLhz3R+ZDXE/qI&#10;EZ9krfdV9dofeXstsdYffd2jRT4PKS7vKi4X1/q5Wjm75akLTn/TqXNPf2n73CM+yXeOAzXJxD31&#10;8tFT55OeZDjiw5m99F6pKfRHXj5LrL1DX/dokc+PFZdvudHW1n+t9V/VSt3jT73m8BmnnnP4z+vx&#10;TvKd40BNMnFPfffU+aQnGY74cGYvvVdqitQqnyXW3qGve7TI5+ricllxeWet/+0GPr956usP33Hq&#10;rw6urMc7yXeOAzXJxD313VPnQ42e0EeM+CRrva+q1/7I22uJtf7o6x4t59eD/vcVly8Vl4Nazzlr&#10;9f5s7zzx4LY79zn4X6fuc8Qn+c5xoCaZuKdePnrqfNIT+ogRn2St91X12h95+SyxTibu0SKfvRJx&#10;YXE5t9b/cAOff7nzxut/YOey6+9Vj3eS7xwHapKJe+rlo6fOJz3JcMSHM3vpvVJTpFb5LLFWI33d&#10;c8d9emVen919UONsvY58cGYvNVZqCn2Qt9cSk5He9JTfG/r22d1HzpbzyEcyUePKxfp9Ja+PJSb6&#10;SL35PUCXNfTVh7O7j5zNXWLkI5mocVW99kFeH0tM1Jh60xO6rKGvPpzdfeRsvY58cGYvNVZqCt8r&#10;8vpYYqLG1Jue0GUNffvs7iNn63XkgzN7qbFSU+iDvD6WmKgx9aYndFlD3z67+8jZ3CVGPpKJGlfV&#10;6/eKvD6WmKgx9aYndFlDX304u/vI2dwlRj6SiRpX1Wsf5PWxxESNqTc9ocsa+urD2d1HztbryAdn&#10;9lJjpabwvSKvjyUmaky96Qld1tC3z+4+crZeRz44s5caKzWFPsjrY4mJGlNvekKXNfTts7uPnM1d&#10;YuQjmahxVb1+r8jrY4mJGlNvekKXNfTVh7O7j5zNXWLkI5mocVW99kFeH0tM1Jh60xO6rKGvPpzd&#10;feRsvY58cGYvNVZqCt8r8vpYYqLG1Jue0GUNffvs7iNn63XkgzN7qbFSU+iDvD6WmKgx9aYndFlD&#10;3z67+8jZ3CVGPpKJGlfV6/eKvD6WmKgx9aYndFlDX304u/vI2dwlRj6SiRpX1Wsf5PWxxESNqTc9&#10;ocsa+urD2d1HztbryAdn9lJjpabwvSKvjyUmaky96Qld1tC3z+4+crZeRz44s5caKzWFPsjrY4mJ&#10;GlNvekKXNfTts7uPnM1dYuQjmahxVb1+r8jrY4mJGlNvekKXNfTVh7O7j5zNXWLkI5mocVW99kFe&#10;H0tM1Jh60xO6rKGvPpzdfeRsvY58cGYvNVZqCt8r8vpYYqLG1Jue0GUNfftsfDy48je5tr7U888e&#10;/uC73fi8rZ+7sj6s+NJ6LvzQSuVImyxGPjlzlh4qNYW9yOtziZke0k96RqU19O2z+/crZ68cjt+7&#10;ZKbGyUR90Qd5fSwxUWPqTU/osoa++nB295GzuUuMvh/JRI2r6rUP8vpYYqLG1Jue0GUNffXh7O4j&#10;Z+t15IMze6mxUlP4/SCvjyUmaky96Qld1tC3z+4+crZeRz44s5caKzWFPsjrY4mJGlNvekKXNfTt&#10;s7uPnM1dYuQjmahxVb1+r8jrY4mJGlNvekKXNfTVh7O7j5zNXWLkI5mocVW99kFeH0tM1Jh60xO6&#10;rKGvPpzdfeRsvY58cGYvNVZqCt8r8vpYYqLG1Jue0GUNffvs7iNn63XkgzN7qbFSU+iDvD6WmKgx&#10;9aYndFlD3z67+8jZ3CVGPpKJGlfV6/eKvD6WmKgx9aYndFlDX304u/vI2dwlRj6SiRpX1Wsf5PWx&#10;xESNqTc9ocsa+urD2d1HztbryAdn9lJjpabwvSKvjyUmaky96Qld1tC3z+4+crZeRz44s5caKzWF&#10;PsjrY4mJGlNvekKXNfTts7uPnM1dYuQjmahxVb1+r8jrY4mJGlNvekKXNfTVh7O7j5zNXWLkI5mo&#10;cVW99kFeH0tM1Jh60xO6rKGvPpzdfeRsvY58cGYvNVZqCt8r8vpYYqLG1Jue0GUNffvs7iNn63Xk&#10;gzN7qbFSU+iDvD6WmKgx9aYndFlD3z67+8jZ3CVGPpKJGlfV6/eKvD6WmKgx9aYndFlDX304u/vI&#10;2dwlRj6SiRpX1Wsf5PWxxESNqTc9ocsa+urD2d1HztbryAdn9lJjpabwvSKvjyUmaky96Qld1tC3&#10;z+4+crZeRz44s5caKzWFPsjrY4mJGlNvekKXNfTts7uPnM1dYuQjmahxVb1+r8jrY4mJGlNvekKX&#10;NfTVh7O7j5zNXWLkI5mocVW99kFeH0tM1Jh60xO6rKGvPpzdfeRsvY58cGYvNVZqCt8r8vpYYqLG&#10;1Jue0GUNffvs7iNn63XkgzN7qbFSU+iDvD6WmKgx9aYndFlD3z67+8jZ3CVGPpKJGlfV6/eKvD6W&#10;mKgx9aYndFlDX304u/vI2dwlRj6SiRpX1Wsf5PWxxESNqTc9ocsa+urD2d1HztbryAdn9lJjpabw&#10;vSKvjyUmaky96Qld1tC3z+4+crZeRz44s5caKzWFPsjrY4mJGlNvekKXNfTts7uPnM1dYuQjmahx&#10;Vb1+r8jrY4mJGlNvekKXNfTVh7O7j5zNXWLkI5mocVW99kFeH0tM1Jh60xO6rKGvPpzdfeRsvY58&#10;cGYvNVZqCt8r8vpYYqLG1Jue0GUNffvs7iNn63XkgzN7qbFSU+iDvD6WmKgx9aYndFlD3z67+8jZ&#10;3CVGPpKJGlfV6/eKvD6WmKgx9aYndFlDX304u/vI2dwlRj6SiRpX1Wsf5PWxxESNqTc9ocsa+urD&#10;2d1HztbryAdn9lJjpabwvSKvjyUm3qGve7ScX8+59bzgRvXfhFfDN9T6j2rl7NUHL9t79cEz9n5u&#10;el625z1muUeD/pNF8qKXNdR3X50RNfriLjFixJm99D8V1xf1kbfXEm/v0Nc9Ws6vB0ZvKzZfW4lP&#10;13rPWqnbPrx8b/vwiXt/csBz+RGj5DzHInkxR0bUd1+dUfriLjFixJm99D8V1xc9kpfREm/v0Nc9&#10;WmTE3zG4Ux3e7qytre+slX6PPHz63iMPH7Z35+l5+hGj5DzHgprk4p767qszSl9oJEaMkrf+V9Vr&#10;j+RlhHdi1KtzkRFaZHSXYvNtVfhdtT7mBkYvOjx/70WHd9370ek5/4hR9ptjQU1ycU+9jPTVGaUv&#10;NBIjX8mbeRl6JC+jJd7eoa97tMjogmLz8Gr407U+pVbOPnt4973PHu7s/eH03P2IEbPsgQb909s9&#10;Ne7p5Z56GbEnOiPy+uIuMWLEmb30PxXXF/WRt9cSb+/Q1z1aZPTcYvP9lXhFrZfUSt15p7f3zjv9&#10;J7u3nJ7tI0bJeY5F8mKOjKjvvjqj9MVdYsSIM3vpfyquL3okL6Ml3t6hr3u0yOh3i81z6vDDtb68&#10;Vvpddvodu5edftHuRdPzjqOfXZKc51hQk1zcU999dUbpC43EiFHy1v+qeu2RvIzwTox6dS4yQouM&#10;/rLYXFOFN7nx1tb/vIHRtacv2b329ON2f2t6LjlilP3mWFCTXNxTLyN9dUbpC43EyFfyZl6GHsnL&#10;aIm3d+jrHi0yuk2x4T+R+qe1HtTK2d23HrR7961b7e5Mz4OOGDHLHmjQP73dU+OeXu6plxF7ojMi&#10;ry/uEiNGnNlL/1NxfVEfeXst8fYOfd2jRUYPvfHW1s2ryQ/Weo9aqXvm1qd2nrn1ezuPmp5P7XiP&#10;We7nWFCTXNxT3311RulLjiNGnNmLeRnqIy+jJd7eoa97tMjoJ4rNQ6vhC2v9wVrp966tS3fetXXh&#10;zoun59IjRskZDfqnt3tq3CdH6ruvzogafXGXGDHizF76n4rrix7J22uJt3fo6x4tMnpZsbmkEm+v&#10;9VW10vv22+fs3H77ulOf2+I554hRcp5jkbyYIy/qu6/OKH1xlxgx4sxe+p+K64seyctoibd36Ose&#10;LTL6YLH54zr8+1r/d62cXbx99amLt3/y1IOm5+qjn/mSnOdYUJNc3FPffXVG6QsdxIgRZ/bS/1Rc&#10;X/RIXkZ4J0a9Ohfvo0VGZ9ffdb5zDb1brQ+plflv2j7n1Ju2r9u+fHrOOWKU/eZYUJNc3FPffXVG&#10;6QuNxMhX8tb/qnrNiLyM8ESMenGWXNyjRUb3LjY/UYXfW+tVtXLnpqeev33TU0/Y/rNtnucf/eyX&#10;7DfHgprk4p56GemrM0pfaCRGvpI38zL0SF5GS7y9Q1/3aJHR9xebD1bDS2q9vlZ6P/bUdfW8Zetb&#10;pue6o3vMsgd1+qe3e2rcM8c99TJiT3RG5PUlxxEjzuylf/oR6iNvryXe3qGve7TI6Mpiw899eX2t&#10;/7pWzl556oJ6/kn9PFeeC47uJec5FsmLXjKivvvqjNIXd4kRI87spf+puL7okbyMlnh7h77u0SKj&#10;/1Fsrio2n6r1TbVSd3DqlacPTj3r9Hum55VHP+ckOc+xoCa5uKe+++qM0hcaiRGj5K3/VfXaI3kZ&#10;LfFOLu7RIqMvFpu/LTa3LTG3utGK0cN3bnf64TufPbzj9NzuiFFynmNBTXJxT72M9NUZpS80EiNG&#10;yVv/q+o1I/IyWuKdXNyjRUbfWCIuKDYPq/Wnb2B01c5TD6/aefDhD0/PU49+Hgyz7DHHgprk4p56&#10;GemrM0pfchwx4sxe+q/UFOojL6Ml3t6hr3u0yOgxJeJXis1P1fqHNzD69M6XDj69866D35+eLx39&#10;zBNm2WOOBTXJxT313VdnlL7kOGLEmb30X6kp1EdeRku8vUNf92iR0XNKxPXF5uW13v6s1e+1++1e&#10;dHC/3XsffM30XHTEKDnPsaAmubinvvvqjNIXGokRo+St/1X12iN5GS3xTi7u0SKj15aIby42H6r1&#10;UTcwunT3pgeX7v7Z9RdOz02PGCXnORbUJBf31MtIX51R+kIjMWKUvPW/ql4zIi+jJd7JxT1aZPTJ&#10;EvH0YvPVX7219cs3MPrw7pXXf3j3h67/jem58v/7n5+TXNzDWEa3LjYvLzb3rfWdNzC62955199t&#10;75bXn97lOe+IEd8/e/C9yXfEPTXu853K3x9+X/t7RN7vve/H6D3i7B/Xc+t6fN9qO4X6yNvL93bU&#10;i7OR3synV/r22d1HztbraDZn9lJjpabQB3l9LDHRR+rN7wG6rKFvn9195GzuEiMfyUSNq+r1+0Je&#10;H0tM1Jh60xO6rKGvPpzdfeRs7hIjH8lEjavqtQ/y+lhiosbUm57QZQ199eHs7iNn63XkgzN7qbFS&#10;U/hekdfHEhM1pt70hC5r6Ntndx85W68jH5zZS42VmkIf5PWxxESNqTc9ocsa+vbZ3UfO5i4x8pFM&#10;1LiqXr9X5PWxxESNqTc9ocsa+urD2d1HzuYuMfKRTNS4ql77IK+PJSZqTL3pCV3W0Fcfzu4+crZe&#10;Rz44s5caKzXF/2XvXODsqqo0f269Et6h8rCQtAawKgFBHvKSEQnyihAhJgwiopYYAW1AHokhChok&#10;8KNpEZ22W7DplgbGiaO0jOIMCEp4aAvtAxV+0MIoKPaAgGDEKBio+f7n1Hdr1c45de+VqpCEWr/s&#10;7H3XXvvba337cc7Z99a9nlfoHUcjTuxj9DfGhF+2ATftO40j9u1Yy+Kgzlj2UapcHAd6x9GIE/sY&#10;/Y0x4ZdtwE37TuOIfdMWKYsjcmIfC+uheYXecTTixD5Gf2NM+GUbcB2H+07jiH3TFimLI3JiHwvr&#10;oTjQO45GnNjH6G+MCb9sA67jcN9pHLFvx1oWB3XGso9S5eJ5hd5xNOLEPkZ/Y0z4ZRtw077TOGLf&#10;jrUsDuqMZR+lysVxoHccjTixj9HfGBN+2QbctO80jtg3bZGyOCIn9rGwHppX6B1HI07sY/Q3xoRf&#10;tgHXcbjvNI7YN22RsjgiJ/axsB6KA73jaMSJfYz+xpjwyzbgOg73ncYR+3asZXFQZyz7KFUunlfo&#10;HUcjTuxj9DfGhF+2ATftO40j9u1Yy+Kgzlj2UapcHAd6x9GIE/sY/Y0x4ZdtwE37TuOIfdMWKYsj&#10;cmIfC+uheYXecTTixD5Gf2NM+GUbcB2H+07jiH3TFimLI3JiHwvroTjQO45GnNjH6G+MCb9sA67j&#10;cN9pHLFvx1oWB3XGso9S5eJ5hd5xNOLEPkZ/Y0z4ZRtw077TOGLfjrUsDuqMZR+lysVxoHccjTix&#10;j9HfGBN+2QbctO80jtg3bZGyOCIn9rGwHppX6B1HI07sY/Q3xoRftgHXcbjvNI7YN22RsjgiJ/ax&#10;sB6KA73jaMSJfYz+xpjwyzbgOg73ncYR+3asZXFQZyz7KFUunlfoHUcjTuxj9DfGhF+2ATftO40j&#10;9u1Yy+Kgzlj2UapcHAd6x9GIE/sY/Y0x4ZdtwE37TuOIfdMWKYsjcmIfC+uheYXecTTixD5Gf2NM&#10;+GUbcB2H+07jiH3TFimLI3JiHwvroTjQO45GnNjH6G+MCb9sA67jcN9pHLFvx1oWB3XGso9S5eJ5&#10;hd5xNOLEPkZ/Y0z4ZRtw077TOGLfjrUsDuqMZR+lysVxoHccjTixj9HfGBN+2QbctO80jtg3bZGy&#10;OCIn9rGwHppX6B1HI07sY/Q3xoRftgHXcbjvNI7YN22RsjgiJ/axsB6KA73jaMSJfYz+xpjwyzbg&#10;Og73ncYR+3asZXFQZyz7KFUunlfoHUcjTuxj9DfGhF+2ATftO40j9u1Yy+Kgzlj2UapcHAd6x9GI&#10;E/sY/Y0x4ZdtwE37TuOIfdMWKYsjcmIfC+uheYXecTTixD5Gf2NM+GUbcB2H+07jiH3TFimLI3Ji&#10;HwvroTjQO45GnNjH6G+MCb9sA67jcN9pHLFvx1oWB3XGso9S5eJ5hd5xNOLEPkZ/Y0z4ZRtw077T&#10;OGLfjrUsDuqMZR+lysVxoHccjTixj9HfGBN+2QbctO80jtg3bZGyOCIn9rGwHppX6B1HI07sY/Q3&#10;xoRftgHXcbjvNI7YN22RsjgiJ/axsB6KA73jaMSJfYz+xpjwyzbgOg73ncYR+3asZXFQZyz7KFUu&#10;nlfoHUcjTuxj9DfGhF+2ATftO40j9u1Yy+Kgzlj2UapcHAd6x9GIE/sY/Y0x4ZdtwE37TuOIfdMW&#10;KYsjcmIfC+uheYXecTTixLGD6zK+HKPE3wtP2TzLtuzMsn2U764c7B91Xa50anZ1ni6vt6MvY2Dn&#10;csRG3wgbXPDpxxgptrkF2+U4FsRgPX2af8pIyj96c0ZbpIx/6oxlbnNj/Rd9NRb+IWVYkRdw3T5y&#10;tEafteHz2q8S/6/qLPj/YtcN2Re7Ppl9JE831NtFvMhXxEZv/quwwQWffuxTim1uwXYZG5eJwWX6&#10;TDlL+cfGnNEWKeOMOmPRX5Toq7HwDynDiryA6/aRo1+J/5+rslP81wb5P7frsezcrm9lb8vTY/V2&#10;ES/yFbHRm/8qbHDBpx/7lGKbW7BdxsZlYnCZPlPOUv6xMWe0Rco4o85Y9Bcl+mos/EPKsCIv4Lp9&#10;5Ogu8X+jDJ9U/oBy2hzdNbN2dNefs1l5mln5tx3Gi9j4bP6rsMEFn36MEX2t4hmbyLnL2Kecpfxj&#10;Y86IHynjLI4l/UWJvhqr0Vi6DbguR46uE++fV0c/VX6zcvrcseudtR27dq0930l6Z52jyDN2xovY&#10;6M1/FTa44NOPMVJscwu2y9i4HMeIPs0/ZSTlH705oy1Sxj91xjK3ubH+i74aC/+QMqzIC7huHzm6&#10;TLyfK8U3lV+pnLqs6+Ja1vXu2j2dpIvrHEW8yFfERm/+q7DBBZ9+7FOKXcYzNtbjp8v0mXKW8o+N&#10;Octj1OsyzqgzFv1Fib4aq9FYug24LkeOlon396jyKuXnKcfu/s5v1e7v/EztK3n6Vp2jyHPkK2Kj&#10;N/9V2OCCTz/2KcU2t2C7jI3LxOAyfaacpfxjY85oi5TxT52xzG1urP+ir8bCP6QMK/ICrttHjk4S&#10;73vL8GLl71BOm692Zm1f7byndn6esvrfP0a8yFfERm/+q7DBBZ9+7FOKbW7Bdhkbl4nBZfpMOUv5&#10;x8ac0RYp44w6Y9FflOirsfAPKcOKvIDr9pGjI8X7JHV0uvI9lNPnBZ2z2y7o1C9b52l2naOIh53x&#10;IjZ681+FDS749GOMFNvcgu0yNi4Tg8v0mXKW8o+NOaMtUsYZdcaivyjRV2PhH1KGFXkB1+0jR3uL&#10;96dUeazyrVVB3bs6l7S9q/OItt3ztKTOUcSLfEVs9Oa/Chtc8OnHPqXY5hZsl7FxGT9dps+Us5R/&#10;bMwZbZEyzqgzFv1Fib4aC/+QMqzIC7huHzn6K/F+lwxnK39SOXZ7dl7ftmfnRW0T83R9naOIF/mK&#10;2OjNfxU2uODTj31Ksc0t2C5j4zIxuEyfKWcp/9iYM9oiZZxRZyz6ixJ9NRb+IWVYkRdw3T5y1Cne&#10;r1ZHM5V/RzltNutc3bZZ511tv+ggra5zFPHwzXgRG735r8IGF3z6MUaKbW7Bdhkbl4nBZfpMOUv5&#10;x8ac0RYp44w6Y9FflOirsfAPKcOKvIDr9pGjJ9TwHCm2FP9fUE6fv+zYu/2XHZu2/+887V35PRbG&#10;i9i0N/9V2OCCTz/GiL5W8RzHghjMP/YpZyn/2Jgz2iJlnFFnLHObG+u/6KuxGo2l24DrcuTop3Li&#10;7apcrfwjyqm7seOs9hs7Dmu/JE9n1TmKPEe+IjZ681+FDS749GOfUmxzC7bL2LiMny7TZ8pZyj82&#10;5oy2SBn/1BnL3ObG+i/6aiz8Q8qwIi/gun3k6CY13EuG/1c544Ddpzuubf90x3ntC/N0bZ2jiBf5&#10;itjozX8VNrjg0499SrHNLdguY+MyMbhMnylnKf/YmDPaImWcUWcs+osSfTUW/iFlWJEXcN0+cvQv&#10;asj3Md2hfHfltDmx44n2EztWtu+XpyfqHEU8fDNexEZv/quwwQWffoyRYptbsF3GxmVicJk+U85S&#10;/rExZ7RFyjijzlj0FyX6aiz8Q8qwIi/gun3k6G/U8HEZfkX5lqqgzzd1zOx4U8ef27vzNLP+nWER&#10;L/IVsdGb/ypscMGnH/uUYptbsF3GxmVicJk+U85S/rExZ7RFyjijzlj0FyX6aiz8Q8qwIi/gun3k&#10;6Aw1/Hd19HfKf6ucuqkdx3dM7dit47F20vF1jiIevhkvYqM3/1XY4IJPP8ZIsc0t2C5j4zJ+ukyf&#10;KWcp/9iYM9oiZZxRZyz6ixJ9NRb+IWVYkRdw3T5yxHcwXCvFR5X/SDl2T7Rfqp3hfdohSJfWOYp4&#10;ka+Ijd78V2GDCz792KcU29yC7TI2LhODy/SZcpbyj405oy1Sxhl1xqK/KNFXY+EfUoYVeQHX7SNH&#10;B6jhpao8QfnXlNPm9vaVHbe3f7bjc3laWeco4kW+IjZ681+FDS749GOfUmxzC7bL2LhMDC7TZ8pZ&#10;yj825oy2SBln1BmL/qJEX42Ff0gZVuQFXLePHPWp4ZkynKP875XT52XtT3dc1n5Hxyl5errOUcSL&#10;fEVs9Oa/Chtc8OnHPqXY5hZsl7FxmRhcps+Us5R/bMwZbZEyzqgzFv1Fib4aC/+QMqzIC7huHzna&#10;XA3foY5ep/yjyqk7tX3bzlPbn+o4ME/b1r8fN+Lhm/EiNnrzX4UNLvj0Y4wU29yC7TI2LuOny/SZ&#10;cpbyj405oy1Sxhl1xqK/KNFXY+EfUoYVeQHX7SNHv9d3OfEd4NMEcKJy7A5uf1Pnwe3dnT15elOd&#10;o4gX+YrY6M1/FTa44NOPfUqxzS3YLmPjMjG4TJ8pZyn/2Jgz2iJlnFFnLPqLEn01Fv4hZViRF3Dd&#10;PnL0M/G/qyqfVz5fOW22be/v3LZ9z86ndEL2VFt/naOIF/mK2OjNfxU2uODTj31Ksc0t2C5j4zIx&#10;uEyfKWcp/9iYM9oiZZxRZyz6ixJ9NRb+IWVYkRdw3T5ydJt4/ysZPqL8AOX0uart452r2hZ0fjdP&#10;H69zFPEiXxEbvfmvwgYXfPqxTym2uQXbZWxcJgaX6TPlLOUfG3NG2y4lsC32g7ptlPRxkPw9ZLeh&#10;b6SKZ/syko/dag8u/c5XOl0F/FpsZ1UOUssmZdsfmJ2ZfSB7b3ZKqGiteFxthhosqh1X2/eiD/UT&#10;X3bhvW+bp9dbqXjy9+ZP+MQve5dQPv2q59vxb6KCuOh1fVnPNdOzHfUakUorsaPj1Vn26pMffX/H&#10;PxfqbJlyyk/r39MvdHcQ25WdH+qXfR5rlnV3PH1/d8fjSlKBIzmu1v/DntqDd/Vky77Z3bHzf/Zk&#10;P3jrTks2u2Ige0FcnLhn35LPKB2d22bZb9T2Udr/qCdDN+3h3iUzlG+vtPCR3iUPXH7bEuo+q5jA&#10;fvoHPdnE7/dkk7PTs4UfzibKrD73ccJjvWWWLZum18Tco+Syilm3Enr8dTmOGzx+pnrc5OcHslOz&#10;92dnZTOyI5UvUT4/+5B0781OU9tmZLdLdsyW1XoWb9XdnT2w9aaLHvxNTzbtvMmL0eMLdX+S7jt7&#10;330mrynnfHz7tiWP/rYne2SQj0mP92QzlCZnH8n+/ku1vPz1fe8+Ex+wm5J9voZ+N9lsfsePzzy2&#10;/RLBFVx7vs+7fMGEOdklteW1S2qz750/4dEJl9TgBZ+Qg58uxnCHC4sxFMtLbtM4ge8xy/ZaPoU2&#10;k5RWHLa0f/O2AuOGqZfUHnyiJ5ul/pF5KqfjBt9x3GbpNeODfr4Sa4nyTWM8JhN/2DnZY/Jvr9x0&#10;hccEvccE3V4aJ+zeMmW7N85uP7R29wEndpy1bPLiK7bdrm377OLa/l+YvJg2myvmm1Q+7IUvvHmi&#10;41cc+6r87k2nLN5kwb37UweGPqWW96HqYbJcfG37o8mLUeIDCWz0+0qPH9TpHa7Fh+k19fj1iBbD&#10;HbL5vhK6VBiTiPuXjsnYrpOncrf/MO+qRVsf/vg53WccPdVj4Xiu0Xh8RQkemKfzFl2zaJvXvX0i&#10;Y0K7qjH5zwWd9THZTmBxTKjb0MbE+xurLK6ZsR2ftef6fit+eaDn+vSEV+rgNR1Dj2Wzc/3QnYu5&#10;Tru/ZK57DbEPsobYV8+/UdcZyc015txTdVzuFM59d3/2hNbsNpOX9k/SuqH/mq6KZWsG/tm7EPbG&#10;fqVttHl9v1P7ovJXdBVr+Acf2H72nL/dfuWX/zgwwM0I+9tcpShS5wLOW3VlOSo7duVCld+gNE/p&#10;pd8zi/3tVStOOWjN4LXiSfm1c9jfqPOYE6OF9UnZ65MyexavT27/6wlzfr9gAjn6Iva19zfGD7vm&#10;rrlrz1W9GzriXGVPYa7upjFfcNnkxVvLF157z21m/Bk7xv2PGv+blfcm43/ZnwYGfq4bI+Zk1fjP&#10;U93Z2bGz2aeaGfOxXfPFmLNHeszxK4659890nY805os01kdoLMkFp3izfJ2l1zTGHLvmxnzt+Ql2&#10;9DWdn6Mx5svVB2PNmn9Mczpd8zdqzFnzeiyrHPN+1c3IXqt0bHZQtku2T7ZHvq+zpx6gRD5P6Qgl&#10;5gR7AsmvN1eZe+BZyimz9nyNULH+TIW+kIE88/xC36dEP215TXw+GqjPQ+pmKrHv1QbttGfmJWOh&#10;N5YoycX3nqKhjkWd/QXX5ajHL+vBbaVvx+q+8dM+Umcs+5jGgd5xpJzEOKiLuC7j705KcLVi9cDA&#10;69ToP5Q/r/Vvm9iW/hxrjDtyA6ZtsO9WYryxcRmb+Uqnq4DN2O4Pm2YPab88crspizX/8v18m+y6&#10;2oLtpyy+UteI0xY8/2bu01p5ttla177LSp5turNVub7ZZ5vs7tF/tpmpJ9VZut5dd8Y9U8uebeC7&#10;Vyldj+jjmKzLZ5tvvnLTb/Acw/Om92j2PXStPtv8y/PvrN9H76OY4n00dVz717dnm2bHZGzXydC9&#10;BGcAr52+6Z2jNSYfe2Gz+pjskIwJdRvymKzjdfJ/RmtMNsQzgPV0nfz7aI3JxrZOfH/H/UW8tozt&#10;Prb2c9XGeAbwsSbPAFgz8M/1HuH571glzgAO6tKZvPJPKeeeLJ4B7Kd7wDbp5ipF0S1iLvOkPEhn&#10;zNzfc53tVXpp7ymKZ6vLX6jVn/0/IZ/isxV1XGu4xyA2y0jPgbOPa+/p//Vx25NjT8w+74Ezn/fA&#10;MnbNPQeuPUdH+9m/bNwZ+5M03qdpvM9VfkUy7rvoObCniWf/1+vZfwdhNTPmY7vWizFn31wzeN6D&#10;X3HMfX/h+0pV5zLSmM/RWJ+gsSTH+PVKVWOOXXNjvvb8BDv6ms7PVp/9q8acz9yz1q9Vnq71eRpz&#10;1jpzeaS1rrO+2fNk08yYj+09UcEj9y8ec/yKPPo9jFbGfK7G+n0aS3LB6Wyzesyxa2XM4/wEO/qa&#10;zs/RGnPGmnV+u/J0nV/Z5DrfcyNf5/M01gs1luSMy55KVescu1bGPM5PsOOYp/NzNMZ8ufq4bXCd&#10;P9Wx9jq/fXCdbyK7qnXer7rRPONjP5qmxH0BstZ5VnEsV99TsO9Tmq7EfoTUz8Zk672HOmPVr+MJ&#10;FnpjiZZcjKUbmDoWdbOU8BFcl6Mev6wHt5W+aYu4b44iHQd1xrKPg0eVdRv0jiPlJMZBXcR1GX/j&#10;Gd/J2us549tHuW1i26q4Izdgmg/su5XgD73L2M9XOl0FbMb2PmBszvj+qfSM7/M19M2e8Y3F5xdm&#10;6heyOeP77AXlZ3zw7bHdMjlzj2Myttfp4edJ+vzCdaP1nLwhnvE1OyZju06Gj4nO+O4drTHhPsbv&#10;s++g+RfPXX2Ps76duzY7Jut4nXxttMaE+wyPybxkTHwPsqGOyTpeJ/eN1phsbOvE93c9ml/x2jK2&#10;47P2+cnGeMb38SbP+NjH4N/32ZzzLFR6hSp+O0G/s6n8DRPXPuNb9OeBAT0qVD4PgHOkPlvKmdc8&#10;lWcojXTehx9xDoztvlmcA0xacUb9vG+V+o/PWdT5vI84LSOd/dy91cVTOMcjx97xl33uY3067yub&#10;A4wfY7+Nxv5W5Yclc+Cf9Ew4X3OAe/W5BBukOOUdGJgn3R4jnAOkYz62635szvse0ljzfE8OBXso&#10;jdY5QJyfYI80P1s9B6ga85WqYN3/Tnm67ldqzFn3jcZ8pPO+dMzXxTqP5ynzEh59L9PKed8jGuv3&#10;a8zJGZejlKrGHLtWzn64xq8ZPI8GO46574Xt62iN+dMaFNZ5V8fa63zSs82t85HO+9Ix3xDX+aMa&#10;6xM1luSMy55KVWOOXStjHucn2HHM0/k5GmO+XH10aqxZ53t0rr3OX68xZ52vy/M+5ojvB+EgPdvS&#10;hwxR188msPfZVlteM3ROhq3PMKgzFvsWkmKhN5boyMVnbvGcjLpZSj6vcjnq8ct6cFvpm7ZIve8Q&#10;B3XGso9pHOgdx1qchHNL6nqViANcl/E3nvddpTnAed8Zym0T29KfY41xY2M9mC5j361k/lzGZr4S&#10;533YjO3+MDbnfVeVnvetytA3e943lp/pW355+XkffPcqMSbxvA99HJOxvU4PP1vSZ/puHa1n5g3x&#10;vK/ZMRnbdTJ8THTe9/BojcmGeI7R7Jis43Vy+2iNCfcZG9p5X7Njso7Xya9Ga0w2tnXi+7ue5Noy&#10;tuPz8jjvW9bkeR9rBv653iNHKy1U4jN93+zKsu8q75xQct73fOPzPv62jfM+8N6gNNJ5H36su/uL&#10;4uznrgWX1s/7Xq17zficRd2LPe9z/Ov7eV/ZHGAeMPa/1hx4UPnkZA7cxXmf5gD36nOVojR73peO&#10;+diu+w3vvC/OT/gdaX62eg5QNeYPDK77zTvWXvdPct7XxJiPdN6XjvnY3h8VYx7PU+YlPKbnKfCM&#10;jHSuv6Ge91WN+WYaa9b5dsrTdb4/531NjPlI533pmG+I63xDPe8rG/Plmt8zNNZc398qg/T63s95&#10;n8Z8XZ734ec0Jd+HpGdb2bJlqh06m8C+T2m6EtcgxOdk2PbqNVjUGatN5VwSLPTG0vaXi7HieR91&#10;PrsC1+Woxy/rwW2lb9oi7jvGQZ2x7GPKCXrHkXIS46DO/IDrMv4OO+/THMjP+5TbJratijtyA6b5&#10;wL5biXFB7zL285U478NmbPcHdSCJ3wsUz9mOHnyvJf1eIL5HI/1eoOv2rf5eIPrgb4InKv8ef0Mr&#10;2/cc1Lcky5ZPoe5ugg45ZThB+pX4bqFT1O6G/e85Ex3fDwUGd+t8N1FbtrC2/UWTJ1NzNP/p73/7&#10;d10+BdgVsrtSbX//UO8S2mBfyHG1su918NjG8z7GweuR1utufF4ez2fnNfl8xjjAv/dFxvp6JZ7P&#10;dp+QZYdrAZ+jnHGPf3P1r2sGBraWbq5SFN+bny7lYfqOtvfqu8ZO1vd8naZU9nntI2XH/NhDiWc4&#10;0m4hn67yAUrk85R4xsPetn6N/1XzS1Vr7W3sV4jnJjx4b/M6qe+TwY4675NwEsVY6I3VOWhQhkXd&#10;LCV8B9flqMcv68FN+07jiH3TFinrmzpj2cfcWP/1KuETesfRiBO3AddlfDlGCf+XCuBAzaMrlS9U&#10;jt2tq3+35oHVd6z5H0puQz8udw62xRfszQM2LtOHy9h3K5lPl7GZr8T+j834/t/c/t87Cvs/fPcq&#10;MSZxfaKfNqjvUb7uxuflsf9/osn9n3GAf8YHYf9/RInP412qdbpvV5b9TDlrKO7/W2v/30a6uUpR&#10;vP8vk/JIfffOQp3Pna69f2E2Izup4fVgl3yPZ76wv+8zmO82mE8f1FG/x6ButK4XcT4Keq29Md1n&#10;sffeCDdI2T5L3UwlOG5TikIc8I7eWOxzSBlW3APB9b4X9fhlPbhp32kcsW/aImV9U2cs+5gb6z/H&#10;gd5xNOLEbcB1GV+OUdpZie/8vmaCvkNV+XeVd0h33+q5a+5bPWPNl/M0t37NoC9jVHER+aIfc4R9&#10;t5LHwWXs5ytxzcBmbK8Zo/8Zgan6TtMvlXxGYJq+9wd92WcEpilOpOzZ5VXS8z4Tkj67iP21nl34&#10;TlPaIP5OU17z3FH/m6Abyz8jAN8ez3jNQI+PjBWerLvxeXlcM85v8prBOMA/44BwzbhIiWeG90/U&#10;/NFivU45ayheM/71uYEB9pa5SlF8zeiXcq9shr4TeJHGf4auBYuyXfUOD3v8dKUjlWYovUuJ129S&#10;mjGYxp8Dhj/P1MSL92LGCynb16nzvs5eHMVrEL2x2gYNyrCocxtwXcaXY5R2VmJfX6q5wb5+hfJi&#10;X3/suftWf+u5L+fpsefcLuLhg/URG30jbHDBv291NfYs4WyuBLbL9O8yMbhMn91K2GPjMjbzlbhm&#10;YPMOX2xVDsL3l3e/+O/BXtp//97Lp+w7ePZyrjpQt+dO1/fH+TusZz3dk+2s198Z/E7rlQcs7V/x&#10;vd9hmvVLf81blva7PVjYq34T6ld+49Stn1Wa8dGl/btJf+XDS/uJlcRZlf6Cewn2/i7tvI3wp2SH&#10;Z/9T1xe+w3orKdnvqeN6hH7ukz0ZfWX6zmxy9o67c4vh153Z3y++b451jq/In54d+i7t9JwJvnuV&#10;GJN4zUA/bVAPissq1seNmLqVaIsr85U2hjGc861Ttz5PKR3DD2rONBrDr5SO4aoMfbNj6HNPj+F0&#10;9TuWY9incaMvxhzRbWNdPDeo21ZpktIvNPB3SbH34Ot7u/R7PyrHdX6oXoM5SemQtx762rbZxTzR&#10;S+aZviO+kEmD5YmzaxNfozJzrW3SygeYT+wpUbadnWX6l3+mm3q5UZerbu0/ZPpDex8S26CzAXXb&#10;6cVEpROUPGetc37WYJ2y3H/szYGKy1wWR/Uy62YbVYLJ1kUMlJFuJcr4OnmwjO/Ej34LpamDZfTT&#10;BsvK8rpJFAZlP+W04RrisRisynZQYUb+YhnHfoOSl5fpxTK4JalYWt+hmhg7fk1SssxXgbWNj5OU&#10;4hy5meDQtbVtvyBbKpxFenI9tVC2/P/VU88+5IIz3eyPs4tS/xF3dlM675XbTeX77q/88cy8YsVP&#10;Z+a/9fC5E949W193MLD/bn1L9tqZ83yN9dPPT9eXtGcnr/799OwhOanXN8h+kx9Tv2M+v5bc2bfk&#10;lrOP34fXuU32/PQdn+hbsu+TM/NYe564muHJy+RIx7suuniO8kdVs+YnM7Mpwlz1xc8P+nz1Fv/r&#10;pqvy8lchS3LzPTOzkx78x8F6/R699O9RmvXXkxfveMrkxVtlF9SOF8YWM6YsTvdnIFhLs5SmKx12&#10;8FsOUiR12UyT79TNipeeA09c+orZNvi3M16xUuVlJM+BqnrmgDHefv0R9XnScekRt6QYVfURo+25&#10;beoYb/zZNmthVNWPhDH5h7VDLr/t2oMdS4rhejC6lbz2egfLWs/LmDmsUfPo2w3boD9GaWcly5aD&#10;PIN7/qpNNjl/VdfqhzchbbIJY+N+msHukz1j2a7UpRT9sA/U2YcfaRIcrNSvRfkPusvAhwv/8GTX&#10;hX+Y9uwtE0lPdtkH2rkMbrcSvjGP5iudrgL6qnusCZN4LnnxvzXCb6pctN/yKRPVF+JnWV773uaJ&#10;R3ty/6bo+Rhb3ocjx/5uHA55j8r4jfQrgXHDY8Pfh6Pt2bpPYnRr2RdqrwjnsFf+ZOh9uGWye0Jt&#10;eR9uqI2a1d/L+/YiyryX1yOMufJv2zfyfp9+Zya8l7eb9GDwXl7Rb4GRrmH8nq8E94zPJKUJSpbR&#10;3T9f2tgVUz7k8356/yuf0d54jxL7GvnByq/85rPTL/ve0qnMc65kb3ykLXtUdZN3mLKYeapPu0zl&#10;u5snaj+8Td/fzH4Pf9hTLq5+tWxP1b/mJ5Pz+nNeuenbJqm+/7UfmZpyn66HabKjH2aJxwT8sV0P&#10;Q+cgV2je8fssv1jR9+bLVEZ2Uvqeyv59Fupmj/CbFVP0HnL8HRWWCn9riD7+Pov/7o0+/B2GR8vm&#10;eKXB5UVVXXhfuwwXtvybFWfdUv2bFSe/uz87R2uC36zgPXb6L/vNCvgm8mK8i3OQFXo9R5vh3dzc&#10;aI87UNc0fPQ5yDM6N/+w/sZpK+nmKkXR/p3LKVIeks3IPpz/StKc7CSdgvD/UdLtqsR+eqISfC9Q&#10;OnCwfLZy5sKuSi6TY4eOnNdxb56l1/hPLJ5TKtb3W/R9StOVKCOEZjEWdb6Xu/APAwN/1mf59pZu&#10;ktItE7OM17GvVjE/Lc7uDJi8BtN93q6/GYv1vI71z8iPWM/rWN/XNbye16nP3WoDVzWl+Ursg8Q9&#10;wpobhef8wTeq1Y+F/uf8uie7/g0v5L+b5DkF2Xyu8CGtQeYXz3gTrtM812s/p5+jdqv2e2HxVD2n&#10;f0zPcsxF8BDaTcsOraEfkktqj2oNHC0Fvy+CPp4Pcz3iN6+ybW6dsq+wEdYMv1vGb17xJOHPtuAH&#10;OFxT18j2P3a7ehF1D3y98NG/U8YimNv93xft3PZMV7oP4oDnXLonrrsxKX7HZPC7x4/ZU7Gk3weP&#10;rtnvg18oW++l/SojrNVPq5zupX5uPziMKfYP6rfiGNOPa+wYPRJ7KXrGFD3CXsbZC68Yi0c60FaM&#10;qfTMF/bSOKatjMk0YbBmiGrdjc/QderkwC08I3D72RJu/XfuuVH47yFxWHY9Qd/oOjXj/+n325QK&#10;9gOoivtKX4Ybr1O7sjYkZb+t9EFdp+bIB65Tpyhv5Tq1UJis5tW6Rq1UfpI2dXz0dWoL7QsP6feV&#10;mB5zlaIUV6mBAebPLvq0zuv0rbP7qMy1CG7Jq9ao54NMhl1juvV63e+teKF7N41D2W9urHmkJ/u7&#10;F/Y/iLnv30bj2ZzfRivbW1nDs790/kGsw2VabxNE6EVhnrEO0TPPimVXnI3Co6Vsb336yOtb2luN&#10;Vba3FnUX1zaEvVXfwzeTfXR92VvPq9hb0SPje+vGs7ee8iL31jd3Fnvrw8rTvXW27k2b31v3GN9b&#10;dV4R99ZPVOyt6Mf31mKHL/9/2H3r8evT3np+xd6KHhnfWzeevfW0F7m3vndisbdyvpLurWdorjS/&#10;t+4+vrcme+vyir0V/fjemm9FFf8N7a26b91lfdpbL6jYW9Ej43vrxrO3nv4i9tZ+zYXP6LyaM4Gt&#10;9DCe7q3f1r0seyvnbiOdCXAisJtsXsx5QJ/aT1fS0UQuOp6oi88WqPP5L2fOT+rMdm/pJilx5szr&#10;WSpzroBtozOGT6oT0qDURuc9xOO0yI6rHa/zulOUpmSfr12odUfZn9PiPTfODNCfI/3md/z4zGPb&#10;L6l9VuWqs4GVdxXnrgozmyU75B59vsbnrpxTFGeFvUvAB4dzVz5zRRuk7L3MRcKCpyt05lF8Tqsv&#10;b4P93cV2Uc8nSQevSL8S72XOVrv4N4WtnBXOF8bp6gNMf956bMakOBvlOw0Gz3BPYDzScwZ0zZ7h&#10;XiFbnlH4XSS/H/YJxRHfD/NvJukTSpMHqZTFkDT7fphm9uL0Oz9aeT+slTGZJvdYP0gcH7/nMTbj&#10;M3R+a175zmzzyr4QeaVuQ3yf8Qzt1X/p+4xXiIPXKC3s0GcplF+nvY455fPbW1YNDDymv6veQrq5&#10;SlF8fnuylHP19zknZTP0SYnivcVT9W7ijOx9+aeeTlA9ezjjzrmu30N0zvw+e7DuLcp57b2Za8Qs&#10;JeZOmxIY62ZtF+twk1mLDv6k1iTyYzlzs8p+L4U6zxf4sYz0nRwn67fV5+i308mxr+KNs3vsTjPo&#10;iPna85zf1htpnvt7WFZqn11w2eTFWwuf+3L0dFW2tmGBcUC4DhyrNEnptZo7xytnDtWUe+78s+bO&#10;TVIwblVzZ57qdtFfYTHeb1CqGve4f3TLzvOhT+XpSvSBDF12h7Coi9f3ac8Ovafs632cY61iHq17&#10;hqX6m4S91c8kJTB57T6p319rKNbzOtbDW6zndaz/roKI9byO9Rd3Dq/ndYypW3hwBu58Ja8h779S&#10;ReGeZZ285+w5AnF+z1mhNXjP+dDaRbrHYW4RD1K853x4hn5IRn7P2fc+V2gttvKes/E39PdF9N2Y&#10;J64/z5eH1v5GY8fokdiLivecD8/QI808X3pMsR9/z1nrYj19z/msF/F8uVBj+0uliybqM3CaGs8q&#10;Z4b4uvPc7wcG3qz9V5ejyuvO0arjusMT5vh7zvF9kUNrF2u9rf2e8+EZ+mbP7rwOX67vOeu7oL++&#10;Pu2tf1uxt6JHxvfWjefsbvEo7K0/7yr21qP0lJLurV26d228t+6uvXWv8b112Psih9Y+WbG3oh/f&#10;W/OtqOK/ofdFdN96yvq0t15SsbeiR8b31o1nb10yCnvrXno25771i8rTvfUuHao1t7eO37fyfsjQ&#10;53kOrX2qYm9FP763VmyruXpob9V9643r0956acXeih4Z31s3nr116SjsrRfrjJ699c/K0731Uh0s&#10;Nt5bedd5/L413Vs/XbG3oh/fW/OtqOK/ob1V961nrk9762cq9lb0yPjeuvHsrR99EXtrv+ZCu6bE&#10;w0rsrfO1jzJDfN66+zMDAwt0L8t7tVXv83He+lJ8nofP78T3+8o+zzNTvvUo8b5TIfy94fD3D/v0&#10;mvcZuX4gQ+8zDv1mI3XGEh2DMhwLvbF0xJKLsXTrX3//k7pZSrxnB67LUY+/1oPbSt+O1X3z65K9&#10;wqA/6oxlH6lHbIO+T6mMkxhH9D36G/X47jjAbaVv2iJlcVBnLPorZHgc6B1HykmMI/oe/Y16fHcc&#10;4LbSN22RsjgiJ/YxHQ/0jiPlJMYRfY/+Rn0cG3AdRzN9m+eyOCIn9jGNA73jwD/EWDGO6Hv0N+rx&#10;1+MBruNopm/H6r7H18fQ/mhO4nikXJv3qI9jE+eC50w6F9D3KbHH0BZx33E8qPPYetxSLPTG8vgb&#10;K8ZBnX0H1+Woj/MN3Fb6dqzuO8ZBnbHsYxoHeseBf4ixYhzR9+hv1MexAbeVvs2z+45xRE7sYxoH&#10;+j6l8evH0ByLYxPngudMyiF6c0hbpGw8qPPYetxSLPTG8twzVpxX1HlNgOty1Mf5FudCM307Vvcd&#10;5xV1jsM+pnGgdxz4hxgrxhF9j/5GPf7G+Frp27G67xhH5MQ+pnGg71MaXx9DYxDHJs4Fz5mUQ/Tm&#10;kLZI2XhQ57H1uKVY6I3luWesOK/iOgA3zh+X43yLc6GZvh2r+47zijrHYR/TOMbXx9rPVOmYmUPP&#10;mZRD9FVzIY4HuMbyuKVY6I3l8ffYxnlFnedP9Dfq8cs2cS400zdtEfcd46DOcdjHNA70jgP/EGPF&#10;OKLv0d+ox1/HAW4rfTtW9x3jiJzYxzQO9I4D/xBjxTii79HfqI9jA67jaKZv8+y+YxyRE/uYxoG+&#10;T2n8+jE0l+LYxLngOZNyiN4c0hYpGw/qPLYetxQLvbE8/saK84o6z31wXY76ON/iXGimb8fqvuO8&#10;os5x2Mc0DvSOA/8QY8U4ou/R36jH3xhfK307Vvcd44ic2Mc0DvR9SuPrY2gM4tjEueA5k3KI3hzS&#10;FikbD+o8th63FAu9sTz3jBXnVVwH4Mb543Kcb3EuNNO3Y3XfcV5R5zjsYxrHy3F99IqXzZXg12V4&#10;4O95rN9J5R6l94vEXZT/g3J9hWX99zrh1m3juIJZNq7gWx/nF+VChp/zou9TYr3TFikbY+o8xvhU&#10;yHAs9MbynDJWnKspHzE+87G/wN4kvNOUb6HcNrEt/TlW/HM5ckN81mPfSgy0RRxDnPPUGcuxpnMe&#10;vfnAP8RYkQ/qHB+4LuOv+ZiiF+/Q60OUE49tYtuquLGJHLiMfSsx4A/iGCIf1BmL/goZPj/Qmw/i&#10;RIwV+Ug56JVdul4e15tqy6Sfro6PUm6b2Jb+HCv+uYyNy5Ez7FuJgbaIY4h8RG4dazo/0Pcpsfbw&#10;DzFW5IM6xweuy/i7k1KP0q3i46vKVyn/mHLbxLZVcUduwDQ32JsPyoUMH1P0fUrr2/5xuXi4V37d&#10;pfwa5eYj8lcVNzaRA5exNx+UCxnOB3rzYc48pnF+UGcs+itkOBZ6YzEuiLHi/KDO8YHrMr54fnxI&#10;PDyj11cqvz3YxLZVcWMTOXAZ+1ZiMGeOIfJBnbHor5DhfKA3H8SJGCvykXLQK7t0/zhMPGyhN+vP&#10;Vv6g6m0T29KfY8U/l7FxOXKGfSsx0BZxDJGPyK1jHcv941XiYRfxcZTyNfLJfBC3y1VxR24iZ9ib&#10;j2ZioC1Sxgd1xqK/QobPD/R9SuxFKbdxflDnmMB1GR93UupRWi2j/yo+ZoqP1yi3TWxbFTc2nh9g&#10;uox9KzGYszI+qDMW/RUynA/0fUrwQZyIsSIfKQeOFX/Nx/cFxmdcnlc+L/AR29KfY41xY2N95Az7&#10;VmKgLeIY4nqJ3NJfIcP5QG8+8A8xVuSDul6lzZXAdRl/zcfVerFCPNyjfEngI7alv7K4sbEeTJex&#10;Nx+UC6mOgbaIY4h8UGcsxzqW+8dH1OGd4uHLyi8LfET+quLGJnLgMvatxGDOyviI3NJfIcO5Rd+n&#10;NBr7B58F+5V4OF/51wIfelmfT1VxYxM5cBl789FMDB73Mj4it/RXyHA+0JuPlNu4XqjrVWK9gOsy&#10;Pnq97CiwdqXjlH4S+Iht6c+xguMyNi5HzrA3H5QLqY7BnJXxQZ2x6K+Q4VjozQf+IcaKfKQc9MoO&#10;bvDRfPBiltLuSn8MfMS2VXFjYz7AdBn7VmKgLeIYXsr94z5xME8OTVR6tZI5Y1xcroo7zonIGfbm&#10;g3Ihw8cUfZ8Sa562SBkf1BnL8yjdT9EbK+U2zg/qHBO4LuOL58e14mORDH+unB/ysk1sWxU3Np4T&#10;YLqMfSsx0BYp44M6Y9FfIcO5Rd+nVMZt5CPlwLHir/lYLh7+mwC/ofy9ym0T29KfY41xY2N95Az7&#10;VmKgLVLGR+SW/goZzgd684F/iLEiH9T1KrFngOsy/pqP48XDV6TgG+75zVfbxLb0VxY3NtaD6TL2&#10;5oNyIdUx0BZxDC/l/vF68XCnHFqo/LLAR+SvKm5sIgcuY28+KBcynA/0fUplczzyEbmlv0KGY6E3&#10;VsptnB/U9SoxP8B1GV88PzYVD7+R4X9RfmPgI7atihubyIHL2JuPZmLAH6RsflBnLPorZDgf6M0H&#10;cSLGinykHJgPfDQfD6u8hZ7lusXHgwK2TWxbFTc2kQOXsW8lBnPmGOL8iNzSXyHD+UBvPlJuIx/U&#10;9SqNtH/coPpdxMdjytcEPmLbqrixiRy4jL35oFxIdQzwh5TxEbl1rOn1Fn2fEmsv5TbyQZ35ANdl&#10;fPT8+JTKbxEftyjvUW6b2LYqbmwiBy5jbz4oFzKcD/R9Suvb/nGifDpBPHxO+e6Bj8hfVdzYRA5c&#10;xt58UC5kOB/ozQfcIGXzgzpj0V8hw7HQG4uxRowV5wd1Hm9wXcYXz4/9VT5XPPC9g3MDH7FtVdzY&#10;RA5cxr6VGMyZY3gp948p8v0fxcMhyj8Y+Ij8VcWNTeTAZezNB+VCho8peo+px72Mj8gt/RUyHAu9&#10;sVJu4/ygrleJ/RRcl/HF8+NxNbhJPLCO+Vtb28S29OdYwXEZG5fBdBl780G5kOoYaIuU8UGdsRxr&#10;up+iNx8pt5GPlAPHio/m4zY1uE886CvHBr4Y+Ihtq+KO3IBpPrBvJQZzVsYHdcZyrCkf6PuUyvbm&#10;yAfcRg5cxl/zcbka8N4c32PBe3W2iW2r4sYmcuAy9q3EgD9IGR+RW/orZPhcQ28+Um4jH9T1KrFe&#10;wHUZf83HmWqwiSqvVn5/4CO2pT/HCo7L2LgcOcPefFAupDoG2iJlfERuHWs6P9D3KTE/8A8xVuQj&#10;5cB84KP5mKMGO8hwqXLmiW1i26q4sTEfYLqMvfmgXMhwPtD3KZXN8Xh9AddY9FfIcCz0xkq5jXxQ&#10;5/jAdRlfzMer1eAAAc5TvqVy28S29OdYwXEZG5fBdBn7VmKgLeIxjXxQZyzHms4P9H1KZdxGPlIO&#10;HCv+mo/V+sL546WYqYZ8r7BtYtuquLGJHLiMfSsx4A9Sxgd1xqK/QobPD/TmI+U28kFdr9JI+8cP&#10;xMeH1ekLyvlMjO1jW/pzrPjnMjYuR86wbyUG2iJlfERuHWs6P9D3KY3G/nGNePiUgrxX+bsCH8Qd&#10;uSmLO3ITOcM/89FMDLRFyviI3NLf/2fvbIB27cqyHFIizickin5IqJjPrX6SIaIphKIQOGZolI2i&#10;DCZ/oxL+oANa2msRjQiJJkKKqQiS4k+aiCMiogNmZaIgYooy/uIfKhpq6tB53Nvj2ee33nW/PvfM&#10;y/A1vdfM7br2ta51res81nrud+O3936u2c3vB3F5jGz7fjCnJurq06Ofl38RDs9NwW/P+HkZzem1&#10;7CcP6uiTo09NffLlgX/NtjXIbMaDOWupdbwfxJc8l/H++PhweEma/pKM3BN5oFt/S3ezQbc8yN+j&#10;QWYzHsxZi/2u2c3ZEpfHyLbvB3Nqoq4+/Xo/DuHwvzL5TzJ+S0Zzei37qZU6+uToNzPy92hgLTbj&#10;0WzVOt4P4kuey3h//Fn+7co/iMi/FR4/XDzQ3WxmuptNM6M/eZyigbXYjEezZb9rdvP7QVweI9u+&#10;H8ypibr69Oj9eGV43JDJvxoeP5fC5vTaLd3kyIma+uTLA/+abWuQ2YwHc9ZS63g/iC95LuP98a3h&#10;8V7h8XMZf794JHQzNmpt3eQYb2b0t0eDzGY8mLMW+12zm7MlLg/6w6zV94O5Q54b8lBXn369H18S&#10;Dn8nBb8749tmNKfXJjzVTY48qKlP/h4NrMXUwPnbR7NV63g/iC95LuP98Ynh8LER8KUZ75zRPprf&#10;lm5ymoE++fLAv2Y3P1PiS57ZHW8eaelYi/2u2c1rEbfWyLbvB3Pqo64+vXg/7h4On5bJf5rxAzOa&#10;02u3dJPTDPTJl8cpGugHm90P5qyl1vF+EJdHJKxmrebBnPqoq0+P8rhNOHxBEj8040dnNCfu0d/S&#10;TU4z0Cd/jwaZqaHvR7Nlv2t28/tBXB7oxKzVPEYGh+TxLqFfefxC/pLHU1Pw9uHxKRnN6bUJT3WT&#10;0wz0yZcH/jXb1kA/mBqaR7NV63g/iC95LuP98YLw+Po0/WsZH5vxkLow41z0t3ST0wz0yZcH/jW7&#10;OQ/iS55b2vvjKeHwn8PhxRn/ZfHgXOSxpZucZqDfdxz/mt2cB3F5yGx2P5iTrfdovB/ErRUJq1mr&#10;Py/MqYm6+vTi5+Xh4fDSJH5VxqdlNCfu0d/STU4z0Cd/jwaZqaE/L8xZi/2u2c3ZEpcHOjFrNY+R&#10;wSF54/vjXuHwUyn4mRm/MaM5vTbhqW5ymoE++Xs0eO5qaB7NVq3j/SC+5LmM98c7hsOvRMBHZfwv&#10;GQ+p+//z++P1f5r/PRcOdwqPHy4enEuz6bPXJ0e/70rfcT8L45kS90xZi83uB3PeNe/RWIu4tSJh&#10;NWv154U5NVFXn15uynNjnpeEB3849fcy/kQWmBP36G/pJkce1NQnf48GmamhPy/MWYv9rtlb7v3x&#10;1eFwu/D40YyvzYaHbMjnpflt6SanGeiTv0eD5z7j0WzZ75rdnAfxJc9lvD8eEw53TsGvy/ibxYNz&#10;aTZq7bvSd6KZ0Z888K/ZtgbWYjMezFnLezR+XojLY2Tbnxfm1ERdfXr083L/cHifBD4/45uSZE6v&#10;3dLdbKgpM/L3aGAtNuPBnLXUOvIgvuThfqATs1bzYE591NWnX3ncORw+KJMfm/FtMprTa7d0k9MM&#10;9Mk/p+Ha9TjWbw30g6mBf3rUPpot+6021CIuD3Ri1moezNkjdfU73lqpq45T9mYt5t6to5nY41/8&#10;E6tHrcSXPKd87u29+21N9GsOddVxyt5qneloJp7bqIO4OkYmfR7de/fbcfpVB3XVccreap3pYM5a&#10;9jjqIK6OkUnr6N67347Trzqou2dvtc50NBN7HHUQVwf9YdZqHd1799vxPhvqquOUveXs3vR5SA1+&#10;PjcTexx1EF/yXH0+rt+lPpu+C96ZkSFxGbIWm50Hc56t5zbWIm4tz99afa+Y8+5TV7/jfd/6Lpyy&#10;t1rdu+8Vc+qwx1EHcXXQH2at1tG9d78dp9/Wt2dvtbp362gm9jjqIL7kufp8XD+DPpu+C96ZkSFx&#10;GbIWm50Hc56t5zbWIm4t7561+l7154C6fX/0+771XThlb7W6d98r5tRhj6OOq8/H9f+fi+cxnpkM&#10;vTMjQ+Jbd6HPg7rW8tzGWsSt5fl7tn2vmJv123H6Mqfvwil7sxZz79bBnDrscdRBXB3ePWu1jpG1&#10;/Xacfo1Td8/eanXv1tFM7HHUQVwdI5PWwZw9dr8d77OhrjpO2VvOMx3NxB5HHcSXPFc/P66fU59N&#10;3wXvzMiQuAxZi83OgznP1nMbaxG3ludvrb5XzHmvqKvf8b5vfRdO2Vut7k2fh+zD79uZU4c9jjqI&#10;q4P+MGu1ju69++04/ba+PXur1b1bRzOxx1EH8SXP1efj+hn02fRd8M6MDInLkLXY7DyY82w9t7EW&#10;cWt596zV94o57wx19Tve963vwil7q9W9+14xpw57HHUQVwf9YdZqHd1799tx+m19e/ZWq3u3jmZi&#10;j6MO4kueq8/H9TPos+m74J0ZGRKXIWux2Xkw59l6bmMt4tby7lmr71V/Dqjb90e/71vfhVP2Vqt7&#10;971iTh32OOq4+nxc/1nreYxnJkPvzMiQ+NZd6POgrrU8t7EWcWt5/p5t3yvmZv12nL7M6btwyt6s&#10;xdy7dTCnDnscdRBXh3fPWq1jZG2/Hadf49Tds7da3bt1NBN7HHUQV8fIpHUwZ4/db8f7bKirjlP2&#10;lvNMRzOxx1EH8SXP1c+P6+fUZ9N3wTszMiQuQ9Zis/NgzrP13MZaxK3l+Vur7xVz3ivq6ne871vf&#10;hVP2Vqt70+ch+1z974/rZ9vnMbL2PDreZ9N3AX+14b+xEl/y8NlkLTY7D+a8V57beK+IW8vzt1br&#10;YM7eu9+O05c51N2zN2sx9+57xZy17HHUQVwdI5PW0b13vx3vs6Hunr3lPNPRTOxx1EFcHfSHWat1&#10;dO/db8f7bKirjlP2lrN793k0E3scdRBf8lz9/Lj+meiz6bvgnRkZEpcha7HZeTDn2XpuYy3i1vL8&#10;rdX3irlDHt7n1NWnl5vy3JiHv9v3uP9z7e/6fVRGc3ot+/kuoI4+OfrU1O87dYoG1mJq6PvJnDzY&#10;b7XhHUpcHvSHWat5jAwOyYMNPcrjkdnwM8KB71X4sOLRa7d0k9MM9Mnfo0FmamgezVat4/0gvuQ5&#10;5fPaDPTpVx73Dof7hsNjMt6+eOSXx/u0pZucZqBPvjzwVxvOlPiSBw30g814MGct9lttqEXcWiPb&#10;vh/MNQN9epHHO6XY48Ph/hkfUDx6Lfuplf70ydGnpj75ezSwFpvxYM5aah3vB/Elz4xt86D3ZqBP&#10;v/L4jfzbE38UDu+W4MuLR6/d0k1OM9Anf48G+sFmPJot+6023A/i8hjZNg/mDnl4Z1BXn37l8ZLw&#10;4M9C/l7Gd8poTq9lP7VSR58c/WZGvjzwV7tAA2uxGY9mq9bxfhBf8lzG++MZ4cCfgfyvGfkzkfJo&#10;flu6m00zI18e+KsNPIgveWZ3vN+nzZb9VhtqEbfWyLbvB3Pqo64+vXg/+F6Fvx8OfK/CuxWPXrul&#10;mxzvBzX1yZfHKRpYi83uB3PWUut4P4gveWZsm8fIQB70KI8HhMOTw+HxGT+pePTaLd3kNAN98vdo&#10;kNmMR7Nlv9WG+0FcHiPb5sHcIc9F74+7hMObwuFBGV9WPHrtlm5ymoE++fLAX+0CDZ77jEezVet4&#10;P4gveS7j/fEH2fDe+Tsp7x0eb59xxm9LN2fXDPTJlwf+agMP4kue2R1/a74/+F6FB4UD36twl+LB&#10;uTQbtXLe+uToo0+/77ifhfFMicuDtdjsfjAnW/ZbbWBL3FreR2v154U5NVFXn15uynNjnmen2KeH&#10;wyszfmjx6LXsp1bq6JOjT0198vdokJka+n4wZy32W23gQVwe9IdZq3mMDA7J411Cv/L4gvziu8Lh&#10;WzOeFY9eu6WbnGagT/4eDfSDqaF5MGcttY53jfiS5zLeHx+fDd8hf2f6SzL+fPHgXOS3pbvvRDMj&#10;f48G1mIzHs3WezTyIC6PkW3fD+bURF19+vV+vE+SHhAen5jxjhnN6bVbusnxTjQz8uVxigbWYjMe&#10;zFmL/VYbPi/Elzyzd3PzGBmolR7l8ef5950fFQ4fkKIfXDx67ZZucuTRzMjfo0FmMx7MWYv9Vht4&#10;EJfHyLZ5MHfIwzuDuvr0K4+fDo9/Hw5vm+CnFY9ey34z3eQYb2bk79HAWmzGgzlrqXX8vBBf8lzG&#10;++P54fHacPj5jN9WPJrflm5y5NHMyN+jgbXYjEezZb/VhvtBXB4j274fzB3ycD+oq0+/3o9/HQ7v&#10;m3/j6Hsy/lHx6LVbusmRRzMjXx6naGAtNuPBnLXUOt4P4kuey3h/PCQcHhoeX5bxbhll1vy2dJMj&#10;j2ZG/h4NMpvxaLbst9pwP4jLY2Tb94O5Q56L3h8fGA7/Jhw+LeM/Lh69dks3OfJoZuTLA3+1CzSw&#10;FpvxaLZqHe8H8SXPZbw/3i4cfjAcPizjU4sH5yLLLd19J5oZ+fLAX23gQXzJM7vj6HVv6lrLezTy&#10;IG6tkW3fD+a6rj69+P74xfhvm0V/PTz4tyfN6bVbusnxflBTn/w9GliLze4Hc9ZS68iD+JJnxrZ5&#10;wFZ91NWnX3l8b/wHZNGvZ7xjRnN67ZZucpqBPvl7NNAPNuPRbNlvteGuEZcHOjFrNY+RwSF5vEvo&#10;Vx5Pjc+/afyDGfk3js3pteynVvrTJ0e/mZEvD/zVLtDAWkwN/Xlptmod7wfxJc9lvD8emTrfEg5f&#10;nfEJxQPdhzzwY7+Z7maDbnPIlwf+agMP4kue2R1vHtS1FvutNtQibq2RbSQddTCnJurq04v3497x&#10;fz2LHpPxe4tHr93STU4z0Cd/jwb6wWb3gzlrqXW8H8TlgU7MWs1jZCAP+pXHHeK/f5775cl/fjl+&#10;Xnrtlm5ymoE++Xs00A+mhr4fzZb9VhvuB3F5jGybB3OHPNx56urTrzx+IwsemV+/W557Vk6vZT+1&#10;UkefHP1mRr488Fe7QANrsRmPZqvW8X4QX/Lw2aM/zFrNY2RwSB5s6FEeL82CZ+TXb8z4qIzm9Fr2&#10;m+luNtQ0h3x54K828CC+5EEDazE19P1gzlpqHXkQt9bItnkwpz7q6tOLPJ6ZBT+ZX/9Yxm+onF67&#10;pZucZqBP/h4N9IPNeDBnLbWOPIjLA52YtZrHyEAe9CuPz8qCd8zvxb4h4+sSN6fXbukmpxnok79H&#10;A/1gauj70WzZb7XhrhGXx8i2eTB3yHPR+4Pfi31ceDw+47tnNL/Xsp9a6U+fHP1mRr488Fe7QANr&#10;sRmPZqvW8X4QX/JcxvvjLuHwpHB4UEa+31oe6Nbf0t1s0C0b8uWBv9rAg/iS55b2/vjf+d8sPxAO&#10;S3jwv/llwLnob+nuO4E+eZAvD/zVBh7E5cFabHY/mLOW92i8H8Stxblg1oqsow7m1ERdfXq5Kc+N&#10;ef5HeLwpHP4848uKR6/d0k1OM9Anf48Gmanhrfn+eHY43DMCXpmR7y+WWfPb0k1OM9AnXx74qw33&#10;g7hnCj9sxqPZst9qQy3i1hrZ9v1g7pCH9yl19enF+/GF4fCYTD4/470zmtNr2U+t1NEnR5+a+uTL&#10;A3+1CzSwFpvxYM5aah0/L8TlQX+YtZoHc+qjrj49yuMfhsM3JPFfZfysjOb02i3d5DQDffL3aJCZ&#10;Gvrzwpy12G+1gS1xeaATs1bzGBmolX7l8X7h8NMp+JCMz8loTq9lP7XSnz45+s2M/D0aWIupoXk0&#10;W/ZbbeBBXB70h1mreTB3yHPR7z/enP+fOt87evfw6O8d7bVbusmRRzMjXx74q12ggbWYGppHs1Xr&#10;+HkhvuS5jN9/vDo87hcetwmPO2Sc8dvS3XeimZEvD/zVBh7Elzy3tN9/8N+gPj8c+G9S9y8enEuz&#10;8R607r4T6DOn77ifhfFMicuDtdjsfjAnW+/RWIu4tegPs1Z/XphTE3X16eWmPDfmeWI4PCccXpDx&#10;ccWj127pJqcZ6JO/R4PM1NCfF+asxX6rDXeNuDzQiVmreYwMDsnzZ688PjkcXhUOT8n4TcWj127p&#10;JqcZ6JO/R4Pnrobm0WzVOt4P4kuey3h/3CMcbp1DeHjGnyoenIv8tnST0wz0yZcH/mrDmRJf8tzS&#10;3h9vFw53j7APy/jm4sG5yGNLNznNQJ98eeCvNvAgLg+Zze4Hc9byHo33g7i1uJuYtfrzwpyaqKtP&#10;L35eXpc/E/SJCbxjeLxPRnN67ZZucpqBPvl7NNAPpob+vDBnLfZbbWBLXB7oxKzVPEYGh+SN748X&#10;hscXZ9PXZ/wHxaPXbukmpxnok79Hg+euhubRbNU63g/iS57LeH98eTjwvXA/lLG/F45zkd+WbnKa&#10;gT758sBfbThT4kueW9r741Hh8KMR9oyM/B0pGXAu+lu6yWkG+uTLA3+1gQdxechsdj+Ys5b3aLwf&#10;xK3F3cSs1Z8X5tREXX16uSnPjXn4XoXXJ8D3Krwwozm9dks3Oc1An/w9GugHU0N/XpizFvutNrAl&#10;Lg90YtZqHiODQ/LG98ftw4Hvt7pvxp8uHr2W/dRKf/rk6Dcz8vdoYC2mhubRbNU63g/iS57LeH/8&#10;Wv4M/3tGwLuGx+8WD3Qf8sBvS3ezaWbkywN/teFMiS95bmnvjxeHx70i5g0Zb5tRBpyL/pbuvhPo&#10;866QLw/81QYexOXBWmx2P5izlvdovB/ErRUJq1mrPy/MqYm6+vRyU54b83xVODw4ifxdj7tmNCfu&#10;0d/STU4z0Cd/jwaZqaE/L8xZi/1WG9gSlwc6MWs1j5HBIXnj++Mzw+HRKfisjB+S0Zxem/BUNznN&#10;QJ/8PRo8dzU0j2ar1vF+EF/yXMb746PC4QkR8LiMD8x4SF2YcS76W7rJaQb65MsDf7XhTIkveW5p&#10;7487hcOXhcPHZHxI8eBc5LGlm5xmoN93HH+1gQdxechsdj+Yk633aLwfxK0VCatZqz8vzKmJuvr0&#10;clOeG/P8Xv7Qx9cm8a7h8RkZzYl79Ld0k9MM9Mnfo0FmaujPC3PWYr/VBrbE5YFOzFrNY2RwSN74&#10;/vjR8PjWFPzjjHx/oDm9NuGpbnKagT75ezR47mpoHs1WreP9IL7kuYz3x38MhxdEwE9kfGLGQ+q+&#10;Jd4fb/4LEdZvDdl2NXmQax5zsvUejbWIy2Nk2/eDuT4z/Y7Tl/G+m6fszVpspoM5ddjjqIO4Os4x&#10;Gf67qz12v6wxTr/61N2zt1pnOpqJPY46iKuD/rBjrdLRvXe/He+zoa46Ttlbzse96141E3scdRBf&#10;8pzyOWvW+q2Jfo1TVx2n7K3WmY5m4rmNOoir4xyTOo+Rtf12nH6NU1cdp+yt1pkO5qxlj6MO4uo4&#10;x6R0jKztt+P0a5y6e/ZW60xHM7HHUQdxdZxjUjqYs8fut+N9NtRVxyl7y3mmo5nY46iD+JLn6vNx&#10;/Zz6bPoueGdGhsRlyFpsdh7Mebae21iLuLU8/2OtulfMea+oq9/xvm99F07ZW63Hveu9y5w67HHU&#10;QVwd9Icda5WO7r377Tj9tr49e6v1uHfpaCb2OOogvuS5+nxcP4M+m74L3pmRIXEZshabnQdznq3n&#10;NtYibi3v3rFW3av+HFC3749+37e+C6fsrdbj3nWvmFOHPY46rj4f1/83iucxnpkMvTMjQ+Kbd6HO&#10;g7rW8tzGWsSt5fkfz7buFXOzfjtOX+b0XThlb9Zix71LB3PqsMdRB3F1ePeOtUrHyNp+O06/xqm7&#10;Z2+1HvcuHc3EHkcdxNVxjknpYM4eu9+O99lQVx2n7C3nmY5mYo+jDuJLnqufH9fPqc+m74J3ZmRI&#10;XIasxWbnwZxn67mNtYhby/M/1qp7xZz3irr6He/71nfhlL3Vetz76vPxl/49KM8Avvp9Bn02fRfw&#10;sfEuEF/y8Nk8dxfqPJjzXnluYy3i1vL8j2db96p77347Tl+tb8/erMWOe5cO5qxlj6MO4uo4x6R0&#10;dO/db8f7bKi7Z285z3QwZy17HHUQVwf9YcdapaN773473mdD3T17y/m4d51HM7HHUQfxJc/Vz4/r&#10;n4k+m74L3pmRIXEZshabnQdznq3nNtYibi3v3rFW3Svm/AxTV7/jfd/6Lpyyt1qPe9e9Yk4d9jjq&#10;IK4O+sOOtUpH9979dpx+W9+evdV63Lt0NBN7HHUQX/JcfT6un0GfTd8F78zIkLgMWYvNzoM5z9Zz&#10;G2sRt5Z371ir7lV/Dqjb90e/71vfhVP2Vutx77pXzKnDHkcdV5+Pq/99fsg9uSHP1efj/O+drz4f&#10;1++G7yuY6Pe7Eh8b3zHElzxX//vj+p9ZuPr5ce1ecTe8SzDR547t+dnlz8rZz0HmrHXKHT33M7V+&#10;njNnj91vx/9f+XwcooX3Pv3qw+emPDfm4ftDnps/a8Ofjf+8jOagW39Ld7PpMybfs8DHxvcF8SUP&#10;7wvPa3auzFmL/bCxFnFroRM71qpzZU5N1NWnF3ncJ794TTg8NuPzikev3dJNjveGmvrk79HAWuyo&#10;4S34+71moE+/8njnNHO7/Fm9v5fxtcWj+W3pJqcZ6JMvD3xsPFPinin9YDMezZb9sLEWcWudY1v3&#10;g7lDHj4v1NWnF3n8Vv4O2ieEx99I8ntnNKfXsp9aqaNPjj419cmXBz52kQbWYjMezFmL/bCxFnF5&#10;nGNbPEYGaqVHebw0PL4+HN6Y8bHFo9du6W421JQH+Xs0yGzGgzlrqXXkQXzJM/29S/GAbTPQp195&#10;PDMcfj0cfizj9xaPXrulm5xmoE/+Hg30g814NFv2w0YexOVxjm3xYO6Qh88LdfXpVx6fHQ53y98l&#10;+caMf1o8ei37qZU6+uToNzPy5YGPXaSBtdiMR7NV61iL+JKH+3GObfEYGciDHuXB94d8bnjw/SEf&#10;mdGcXrulu9lQUzbkywMfu0gDa7EZD+aspdaxFnF5nGNbPJhTH3X16VEefH/Ii8OB7w95SvHotVu6&#10;yWkG+uTv0SCzGQ/mrKXWkQdxeaATO9YqHiMDedCvPP4wxfj3/w/h0f/+f6/d0k1OM9Anf48G+sGO&#10;GnKbuldrsR828iAuj3NsiwdzXVeffuXB94d8Snjw/SHvD5fM8b7pteyn1r4r5Binpj75ezSwFpvx&#10;YM5aah15EF/yXMb7g+8PeX448P0hX1g80N1s1Ep/+s2mmdHfHg2sxWY8mq33aORBXB70hx1r1f1g&#10;Tk3U1adf78cXJulN4fD8jC8rHr12Szc5sqGmPvnyOEUDa7Gjhvq8MGct9sNGHsSXPNwPdGLHWsVj&#10;ZCAPepTHx6fYR+TfnuH7Q26X0Zxey35qbd3kGG9m5O/RILOjhuLBnLXYDxt5EJcH/WHHWsWDuUMe&#10;3gfU1adfebxvfvHkcPikjJ9UPHot+810k2Ocmvrk79HAWuyooXgwZy21jjyIL3ku4/3x5vybd68O&#10;h7tn4+cWj+a3pZucZqBP/h4N8MNmPJot+2EjD+LyOMe27gdzhzzcD+rq06/349Xh8e75Szm3SfLv&#10;FI9eu6WbnGagT748TtFAP9iMR7NlP2zkQVwe6MSOtYrHyEAe9CiPbwuPh4fHazPeI6M5vXZLNznN&#10;QJ98eZyiQWZHDfV5abbsh408iMvjHNviwdwhz0XvjyeGw3PC4QUZH1c8eu2WbnKagT758sDHLtIg&#10;sxmPZqvWsRbxJc9lvD/4/pBfDgf+LdHvLh6ciyy3dJPTDPTJlwc+dpEGmc14NFvv0ViLuDzOsa37&#10;wZyaqKtPj35e7hEO75lfPzzj7xaPXrulm5xmoE++PE7RILMZD+aspdaRB3F5oBM71ioeIwN50KM8&#10;bhsOn5Jf3ysj/867Ob12Szc5zUCf/D0aZHbU8FZ8f7wuvX91Hv7N6kdmlAfnor+lm5xmoE++PPCx&#10;8UyJe6ae+4xHs2U/bKxF3Frn2Nb9YO6Qh/cpdfXpxfvxwvg/nuf1eZ6Vx5xey35qpY4+OfrU1Cdf&#10;HvjYRRpYi814MGcttY61iMvjHNviMTJQKz3K49/Fv1XuxksyviKPOb12S3ezoaY8yN+jQWYzHsxZ&#10;S60jD+JLHn6+nGNbPJhTH3X16Vcej4p/z/B4RsZbZzSn127pJqcZ6JO/RwP9YDMezZb9sJEHcXmg&#10;EzvWKh4jg0Py/OzI4z6JPTIcHpsRLub0WvZTK/3pk6PfzMiXBz52kQbWYkcNybaPZqvWsRbxJQ/3&#10;4xzb4sFc19WnR3m8U/yvCof7Z+Rnrjm9dks3OfKgpj758sDHLtLAWmzGgzlrsR821iIuj3Nsiwdz&#10;6qOuPj3K4zfze44fDoc7J/YVxaPXbukmpxnok79Hg8xmPJizllpHHsTlgU7sWKt4jAzkQb/y+JHw&#10;eEM4/GHGFxePXrulm5xmoE/+Hg30gx011Oel2bIfNvIgLo9zbIsHc4c8vDOoq0+/8vgP4XCnBP5b&#10;xtcXj17Lfmqljj45+s2MfHngYxdpYC0248GctdQ61iK+5LmM98dnh8P9suk3ZrxDRpk1vy3dzaaZ&#10;kb9Hg8xmPJizFvthIw/i8jjHtu4Hc+qjrj79ej8eGA78e/d8V1f/e/e9dks3Od6PZkb+Hg2sxWY8&#10;mLMW+2EjD+JLHu4HOrFjreIxMpAH/crjLuHw9BR8UMZHZDSn17LfTDc5xpsZ+Xs0sBY7aohi+2i2&#10;7IeNPIjL4xzb4sFc19WnX3nw/SEvSoDvD3lyRnN6LfvNdJNjnJr65MsDH7tIA2uxGQ/mrKXWsRbx&#10;Jc9lvD/4/pDXZVO+P+Q7M8qDc9Hf0t13At3yIH+PBpnNeDBnLe/RyIO4PM6xrfvBnJqoq0+/3o9v&#10;Coe/lv9W+aqMryoevXZLNznNQJ/8PRroB5vxaLbsh408iMsDndixVvEYGciDfuXB94fcFB58f8if&#10;pLA5vXZLNznNQJ98eeBjF2mgH+yoIdn20WzZDxtrEZfHObbFg7muq0+P8uD7Q/hv+3x/CP+t35xe&#10;y35qpT99cvSbGfnywMcu0iCzGQ/mrKXWsRbxJc9lvD/4LurPDQf+W9RHFg90N5uZ7mbTzOhvjwaZ&#10;zXgwZy32w0YexOVxjm3dD+bURF19+vV+8P0hTw8Hvj/kEcWj127pJkdO1NQnf48G1mIzHsxZS60j&#10;D+JLnsv4/QffH/LCcOD7Q55UPJrflm5ymoE++Xs0eO4zHs2W/bCRB3F5nGNb94O5Q54b8lBXn369&#10;H98eHj8TDr+Q8ZuLR69lP7VSR58c/WZGvjzwsYs0sBab8Wi2ah1rEV/yXMb7g+8PeVM48P0hLyse&#10;zW9Ld7NpZuTLAx+7SIPMZjyaLfthYy3i8jjHtu4Hc4c83A/q6tOj94M/G3THFHxqxl8pHr12Szc5&#10;3g9q6pMvD3zsIg0ym/FgzlpqHWsRX/Jcxvvjg8Lhnmn6ERn5HhGZNb8t3eQ0A33y92iQ2YwHc9Zi&#10;P2zkQVwe59jW/WDukOei98dtw+HB2fReGe9aPHrtlm5ymoE++Xs0eO4zHs1WrSMP4kuey3h/8P0h&#10;nxUOfH/IhxePuEeWW7rJaQb65MsDH7tIA/ywGY9my37YWIu4PM6xrfvB3CHPRe+P7wuPL0vB38j4&#10;kIzm91r2Uyv96ZOj38zIlwc+dpEGmc14MGcttY61iMuD/rBjreLBnPqoq0+PN+W5MQ/fH/LNCfD9&#10;IZ+f0Zxeu6WbHHlQU5/8PRpYix01hJ59MGct9sNGHsTlgU7sWKt4jAzcg37l8ehw+KFs+syMX57R&#10;nF7LfmqlP31y9JsZ+Xs0sBY7aigezVatIw/iS57LeH/cJxxeE5GPzfi84oHuZjPT3WyaGf3J4xQN&#10;rMVmPJot+2EjD+LyOMe27gdzaqKuPj16P+4QDr+fgvfLyD0xp9eynzyoo0+OPjX1yZcHPnaRBpnN&#10;eDBnLbWOtYgvebgf9IcdaxUP5tRHXX16lAd/9+XtknhjePxMJsxJ6Ohv6SanGeiTv0eDzI4a6vPC&#10;nLXYDxt5EJcHOrFjreIxMjgkj5819CuPHwyP90jB3834huLRa9lPrfSnT45+MyN/jwbWYkcNxaPZ&#10;qnXkQXzJcxnvj6eHwz0i4OUZb5XxkLowQ7f+lu5mk6VHNuTLA3+1s7N16JpqYC0mj7+SXPOYsxb7&#10;rTbUIm6tc2zrfoxnNjtL+jVO3T17q3Wmgzlr2SM6MbUSV8fIJP/v/mMec/bY/Xac3s2h7p69WYvN&#10;dDQTexx1EFcH/WHWah3de/fb8fHM1HHK3nJ2775XzcQeRx3ElzynfM6atX5r6rOhrjpO2VutMx3M&#10;WctzG3UQV8fIpM9jZK2OjtOvceru2VutMx3MWcseRx3E1TEyaR0ja/vteJ8NdffsLeeZjmZij6MO&#10;4uoYmbQO5uy9++14nw111XHK3nKe6Wgm9jjqIL7kufp8XD+nPpu+C96ZkSFxGbIWm50Hc56t5zbW&#10;Im4tz99afa+Y815RV7/jfd/6Lpyyt1rdmz4P2cffV6jDHkcdxNVBf5i1Wkf33v12nH5b35691ere&#10;raOZ2OOog/iS5+rzcf0M+mw4M8/DOzMyJC5D1mKz82DOWp7bWIu4tbx71up7xZx3hrr6He/71nfh&#10;lL3V6t59r5hThz2OOoirg/4wa7WO7r377Tj9tr49e6vVvVtHM7HHUQfxJc/V5+P6GfTZ9F3wzowM&#10;icuQtdjsPJjzbD23sRZxa3n3rNX3qj8H1O37o9/3re/CKXur1b37XjGnDnscdVx9Pq7/rPU8xjOT&#10;oXdmZEh86y70eVDXWp7bWIu4tTx/z7bvFXOzfjtOX+b0XThlb9Zi7t06mFOHPY46iKvDu2et1jGy&#10;tt+O069x6u7ZW63u3TqaiT2OOoirY2TSOpizx+6343021FXHKXvLeaajmdjjqIP4kufq58f1c+qz&#10;6bvgnRkZEpcha7HZeTDn2XpuYy3i1vL8rdX3ijnvFXX1O973re/CKXur1b3p85B9rv73x/Wz7fMY&#10;WXseHe+z6buAv1oYY3ImvuThs8labHYezHmv2G+1oRZxa3n+1modzNl799tx+jKHunv2Zi3m3n2v&#10;mLOWPV59Pm7OWu59Bn02fRe8MyND4kse7pWcZ+fBnOfhuY21iFvLu2etvlfM2Xv32/G+b9Tds7da&#10;3bvvFXPWssdRB3F1jExaR/fe/Xac3tVK3T17sxab6Wgm9jjqIK6OkUnrYO6Qh/c5dfXp96Y8N+Z5&#10;WJJ+NX+m5mkZvyejOfnlMX9LNznNQJ98eZyiwfOa8Wi27Lfa2dk6dK/yQCdmreYxMnA9Pcrjg7PJ&#10;n4XDozL+9+LRazM11U1OM9AnXx74q12gQWZq6HvebNU63g/iSx4++yPb5sHcIQ/3g7r69CiP2+UX&#10;rwyHj8j47OLRa7d0k9MM9MmXB/5qZ2frYA/ElzxooB9sxoM5a7HfakMt4tYa2TaPkUH3Io9fSbE3&#10;hsMds/FLi0evZT+10p8+Ofro0yd/jwbWYjMezFlLreP9IC4P+sOs1TyYO+S56P3xojT/hPyZ79/O&#10;+MCM5vfaLd3kNAN98vdogB+mhv68NFv2W+3sbB26V3mMbJsHc66hrj79ej++MhM/Fg4/kvGZxaPX&#10;0odaqaNPjn4zI18e+Kudna2DPRBf8vB5YS0249Fs2W+1oRZxa9EfZq3mwZz7U1efXuTx6Uni7559&#10;TcavLR69lv1muskxTk198uWBv9rZ2TrYA/Elzy3t/XHfiPrZcPicjP+peDS/Ld3kNAN98uWBv9rZ&#10;2TrIg7g8ZOaZ9ueFOWux32pDLeLW4lwwa/X9YM79qatPL96Pd80vPiCLPjojfzfRnF67pZucZqBP&#10;/h4N9IOpoXkwZy32W+3sbB26V3mgE7NW8xgZuJ5+5fGG/F2Ap2fRe2TjR2Q0p9fSh1rpT58c/WZG&#10;/h4NrMXU0DyarVqZx7rXJb/ms0d/mLWaB3Ouoa4+/cqDvyvy41nE3x15VvHotVu6yZEHNfXJl8cp&#10;GliLqaF5MGcttY48iMtjZNs8RgaHrPNnrzyeFQ6vzaIfz/htxaPXbukmpxnok79Hg8xmPJqtWkce&#10;xOUxsm0ezDUDffqVx+PC4fb59XMy/kLx6LVbuslpBvrky+MUDfSDzXg0W/Zb7exsHdRDXB4j2+bB&#10;nGuoq0+P8viYcHh0fv3PM35I5fRa9lMrdfTJ0W9m5MsDf7ULNMhsxoM5a7HfakMt4kuey3h/3DUc&#10;XpBaD874xIyHPHym0K2/pZsceaBbn/w9GliLzXgwZy32W+3sbB3sj7g8RrZ9P5hzDXX16df78cdJ&#10;+sX8+v3C4zsqp9du6SanGeiTv0cD/WAzHs2W/VYbeBCXBzoxazWPkYE86Fcer0ixt8m/L3Or8PjJ&#10;xM3ptVu6yWkG+uTLA3+1CzTQD6aG/vnCnLXYb7WhFnF5jGybB3OHPOP9p0d5PC+/+PDweE3Gd3gL&#10;/rs748+E1iCzGQ/m5KHWsRbxJc9lvD++KBs+JRy+I+MnFw/ORZbs12evT44++vTJ36OBtdiMB3PW&#10;Yr/VhvtBXB4j274fzKmJuvr06/34hCS9PByelPHpxaPXbukmpxnok79HA/1gMx7Nlv1WG3gQlwc6&#10;MWs1j5GBPOhXHndLsd8Oh4dmfFHx6LXsp1b60ydHv5mRLw/81S7QwFpMDW/N98et0/C75Llnnl8t&#10;HuiW35buZoNu2ZAvD/zVBh7EPVPWYjMezFmL/VYbahG31si27wdzhzy8T6mrTy/ej58Ngwdn8u3z&#10;3DWPOb2W/dRKHX1y9KmpT/4eDazFZjyYs5Zax/cpcXnQH2at5sGc+qirT7/y+K7weFoSfynjwzKa&#10;02u3dJPTDPTJ36OBfjA19Oel2bLfamdn69C9ygOdmLWaB3Ouoa4+/crj34bDi7PR92V8SkZzeu2W&#10;bnKagT758sBf7QIN9IOpoXkwZy32W22oRVwe6MSs1TxGBofk+dmRx8PC4RfT9NMy8jPXnF7Lfmql&#10;P31y9NGtT/4eDTJTQ/NgzlpqHT8vxJc8l/H7jw8Jh9vm96aPzsjvyeSBbv0t3c2mmZG/RwNrsRkP&#10;5qzFfqudna2D/RGXx8i27wdzrqGuPv16P/g96X3Cg9+j3pDRnF67pZsc70QzI3+PBtZiMx7MWUut&#10;4/0gvuThfqATs1bzGBmolX7l8cvx/1k4vHN4/N3i0Wu3dJMjj2ZG/h4NrMXU0J+XZst+q52drYN6&#10;iMtjZNs8mHMNdfXpVx7fH/9p4fBbGR9WPHot+810k2O8mZEvD/zVLtDAWmzGo9mqdbwfxJc8l/H+&#10;+MrU+c5w+JGMX1w8mt+WbnLk0czIlwf+agMP4kue2R3v+9Fs2W+1oRZxa41s+34wd8hzQx7q6tOL&#10;9+Mz4r86HL4243OLR69lv5lucoxTU598eeCvdna2DvZAXA2sxWb3gzlrqXW8H8SthU7MWs1jZNC9&#10;yOO+WXurNPc5GV9RPHrtlm5ymoE++Xs0yEwNfT+Ysxb7rXZ2tg7qIS6PkW3zYM411NWnX3m8C/FM&#10;PjDjHxaPXst+aqWOPjn6zYz8PRpYi814NFv2W23gQXzJcxnvjzcEIP/N8j1S7/YZZYZu/S3d5Mij&#10;mZEvD/zVzs7WoWuqgbXYjAdz1mK/1YZaxK01su37wZz7U1efHr0fL8+Ch6bgH2W8W0Zzei37zXST&#10;Y5ya+uTv0cBabMaDOWup9S35/vi6cDiLgP+Z8eOKR/Pb0k1OM9Anf48G+GEzHs2W/VY7O1sHz474&#10;kofPy8g2so5nzJxrqKtPv96Pz8uCZ2fyuRn5b/zm9Fr2Uyt19MnRb2bkywN/tbOzdbA+8SUPGliL&#10;zXg0W/ZbbahF3Fr0h1mreTDn/tTVpxd5fGwWvDiJX5TxKRnN6bXsN9NNjnFq6pMvD/zVzs7WwfrE&#10;lzzwYC2mhv75wpy12G+1oRZxa41sm8fIoHuRx3tlwatS8B9l/KaM5vRa9lMr/emTo48+ffL3aGAt&#10;NuPBnLXU+pZ8f/xJ/szH70TATeHxA8UD3c1Gra272TQz+t6jgbXYjAdz1mK/1c7O1sH+iC95LuP9&#10;8YrwuG0K3io8+Peq3APd+uwnD/rTbzZ9V8jfo8Fzn/Fotuy32sCD+JIHHvSHWSuyjjqYUxN19en3&#10;pjw35nleePzNBF6T8Y1ZYE6v3dJNjmyoqU++PPBXOztbB+sTX/Lc0t4fXxwOHxox35nxNhntt/lt&#10;6SanGeiTLw/81QYexOUhM8+036fMWYv9VhtqEbdWJKxmrb4fzKmPuvr04v34hHD4mCQ+KeOdMpoT&#10;9+hv6SanGeiTv0cD/WBqaB7MWYv9Vht4EJcHOjFrNY+RwSF5N+ShX3ncLRw+NQUfmvFvZzSn1yY8&#10;1U1OM9Anf48G+sHU0DyarVrHny/ElzyX8f64dTg8PgLumfEBGQ+pCzPORX9LNznNQJ98eeCvNpwp&#10;8SXPLe398XN/nn83NBxuCI+HFA/ORR5buslpBvrkywN/tYEHcXnIbHY/mLOW92i8H8StFQmrWas/&#10;L8ypibr69OLn5bvC42uS+EsZPz2jOXGP/pZucpqBPvl7NMhMDf15Yc5a7Lfa2dk6dK/yQCdmreYx&#10;MnA9/crjS8PhW7LR92d8QkZzem3CU93kNAN98vdooB9MDc2j2ap1vB/ElzyX8f741HB4UQR8RcYn&#10;Zzyk7lvi/cE5YdZvDdl2tSOPymNOtt6ja9nXaxGXxzm2VYu5PjP9jtOX8b6b7j3q6L1Zi810MKcO&#10;e1yT839kQlwdfxkTe+x+WWOcvvSpO+496ui91TrTwZy17DGh1dRBXB30h81qde/db8fpSx3UHfce&#10;dfTerMVmezcTe7yWff08iC95Zp8zctXbvXe/HacvdVBXHe496ui9WYvNdDBnLfZr6/7U8Zcxscfu&#10;tzXRlznsN+496iDHvVmLzXQwZy17XJPzf9RB3Fr0h81qde/Utd+O99lQd9x71NF7y3m2dzOxR/rE&#10;Dnl4txJXB/1hs1rde/fbcfpqfepw71FH781abLZ3M7HHa9nXdRBf8vxf9s4GWq6qyvO3XlUlEYNA&#10;EtIPiQih6wYB5UNUcAkGcQQV8JlkSsWvOAYauxURiFFGEBB7sfgYlKUO0NgiOg6MorStPYpio+DY&#10;jYjYSxo/UNHBbhWEgEu0Ie+9+f9uvX/V5uRU6sV5LyZYe7nrnrfPPv+993+fc6vq8vIcno9eD2Jv&#10;4l7wnkn7gd0cshbJ9YM599Z9q5z14n2F3Vjufw6LOe8ZcD2O9rjf4l5w7LSOGNu15mIz5zqco0yV&#10;tPQ6PB+9fsQexN7EvcAYSfuBvZRyNs1zrh/MuR/um0yVuB/YjeX+57CYy+2laCcv+8S94NhpHTE2&#10;a5FcbOZch3OsnPXiOrC7jkGcOMeYL2tsJy+PwU1jp3XE2K41VwdzxnKOMlXiOrC7DvJDclgx95hv&#10;tJOX6wA3jZ3WEWOzFsnFjpw4x453rx/YS+nw/aPXg9ibuBe8Z9J+YDeHrEVy/WDOvXXfKme9eF9h&#10;NxZ9RnJYzHnPgOtxtMf9FveCY6d1xNiuNRebOdfhHGWqpKXX4ftHrx+xB7E3cS8wRtJ+YC+lw/eP&#10;4fngTMW9xN7wmefcesweS89muq/w8b7yvSB3zpkzFvGi+JxjN9age4ZzjPnGmobnY+PfDYHzyLX7&#10;4b65J/bB7n7AJ5Lrbcq1exPtsTdxLzh2uq9i7EF7wXU4x06mvVqxuw72GJKrgznnHvONdvKyD7hp&#10;7LSOGNu15mIzZyznKFMlLb1yZrGXUu7hgzhxjjHfWBN52QfcNHZaR4zNWiRXB3PGco6Vs15cB3bX&#10;MYgT5xjzjTWRl33ATWOndcTYrEVydTBnLOdYOevFdWB3HeSH5LBi7jHfaCcv1wFuGjutI8ZmLZKL&#10;HTlxjh3vXh3YXQf5ITmsmHvMN9rJy3WA6zocO60jxmYtkosdOXGOHe9eHdhL6fB89HoQexP3gvdM&#10;2g/s5pC1SK4fzLm37lvlrJeWlPsVdmO5/zks5rxnwPU42uN+i3vBsdM6YmzXmovNnOtwjjJV0tIr&#10;dWB3HeSH5LBi7jHfaCevWF8aO60jxnatudjMGcs5kifiOrCX0uH56PUg9ibuBe+ZtB/YzSFrkVw/&#10;mHM/3LfKWS/uB3Zj0Wckh8Wc9wy4Hkd73G9xLzh2WkeM7VpzsZlzHc5Rpkpaeh2ej14/Yg9ib+Je&#10;YIyk/cBeSjmb5jnXD+bcD/dNpkrcD+zGcv9zWMzl9lK0k5d94l5w7LSOGJu1SC42c67DOVbOenEd&#10;2F3HIE6cY8yXNbaTl8fgprHTOmJs15qrgzljOUeZKnEd2F0H+SE5rJh7zDfayct1gJvGTuuIsVmL&#10;5GJHTpxjx7vXD+yldPj+0etB7E3cC94zaT+wm0PWIrl+MOfeum+Vs168r7Abiz4jOSzmvGfA9Tja&#10;436Le8Gx0zpibNeai82c63COMlXS0uvw/aPXj9iD2Ju4FxgjaT+wl9Lh+8fwfHCm4l5ib/jMc249&#10;Zo+lZzPdV/h4X/lekDvnzBmLeFF8zrEba9A9wznGfGNNw/MxfL7rfRX3qPdebo8y530V91K0x/0G&#10;rvc0Y2RrOR+unXw9Jse2lBrHVNTrNPkOXc/WVf80vNhzfEHz0PGfN54g9Rp48LgfD5ErYphD/M0P&#10;YyTlB3sp3dLvS66JfD0ml7aU/N+tH04SL1freskUP6eM/65x4fgtjVdKvUZT3fX9eMAncuIx/uaH&#10;MZLyg72Uwo9SqaTf3jUW8aLEXI1F3UgOizmvIabH5NKWkv91mjhHgb6n6yd0Zf98bfxfG3eNX9O4&#10;Wuo1EasfD/hETjzGP60p5QefUgo/5jBXE3PGIl6UmKuxVFYlOSzmvAZcj8mlLSX/n8jpchnmzi2K&#10;r+gKPztNfLqxz8TZjd+Nn93lJ2KRl2sH12N8PCaGx/inNaX84FNK4Ye1SK4m5oxFvCiuD7uxBnHt&#10;NeB6TC5tKfnvIF4+r8nn6Pp9XeFn9cRZjdMnVjZeJPWayC/xXTu4HkeuiGE7/mlNKT/4lNKt7f5z&#10;mHi5U0WeoOujU/x8ZuKoxj9P7Nr4oNT8wIPH/XiIXEUO8Tc/jJGUH+zmh7VIbv8wZyziRXF+2I1F&#10;n5AcFnNeA67H5NKW0t+TxMuEAD+k61JtHvbPxMTcxujkD+r3TPyg7jURqx8P+HjPEMNj/NOaUn5i&#10;TeYwVxNzxiJelJir+aFuJIeVcuL15GJ+Pixe9hEpX9f1ZVP8HDP55fpfTF5cf6bUayIWebn2yAM+&#10;tkcO8U9rSvnBp5Rubfefb4mX14qX3+p69hQ/V0y+qf4Pk8+rnyM1P/DgcT8eIlfUa67wNz+MkZQf&#10;7KV0a7v/bBAvHxIvfz5P/3Zuip97J7erN4sfjXxn8kcj5oT94HE/HuKeoV7zg7/5YYyk/GA3P6xF&#10;+p0JYxEvivPDbiz6hOSwmPMaYnpMLm0p+e8jXvi7Wyt1fWSKn0OKK0dWFqeOPFXqNRGrHw/4RE48&#10;xj+tKeUn1mQOczUxZyziRYm5mh/qRnJYKSdeTy7m59Xi5SkK+h5dD9dVFBXnFU8buarYUDtJ6jUR&#10;i7xcO/l6jI/HkUP805pSfvAppVvb/ed88XKiivysrvwdGfi5s/hU7cHi3bUbpOYHHjzux0PkinrN&#10;Ff7mhzGS8oO9lG5t95/rxcv1Kuxnuv5oip9ltVbt8Nrv9Xfcf9/lhP1gfvrxEPcM9Zof/M0PYyTl&#10;B7v5YS3S70wYi3hRnB92Y9EnJIfFnNcQ02NyaUvJ/1fiZYEcFzxB/78YurJ/3l67RH9n9vjiNVKv&#10;0VR33I8HfCInHuOf1pTyE2syh7mamDMW8aLEXM0PdSM5rJQTrycX87OLeDlJgQ7X9RJd4efrtd9P&#10;/qT2zclPSr0mYsktywM+kROP8U9rSvnBp5RubfefF4uX25Tc23R9SFf4WTTyqslnjOw7+Uht3y4/&#10;9K0lnS/txwM+kROP8Tc/jJGUH+yldGu7/7xDvByg5K7U9T/rCj9vHPn8xBkj5028WGpO2HMe9+MB&#10;n8iJx/FMMEZSfrCbH6VRSb8zYa6JF8X5YTdWc8ohh8Wc1xDTY3JpS8n/avFysSZv1/XvdYWfz478&#10;2cStI78av1TqNRGrHw/4RE48xj+tKeUn1mQOczUxZyziRYm5lppgL6qkSnJYzHkNuB6TS1tK/neK&#10;l0dwFMBuczv81OonjO9aP2T830cO6fITscjLtYPrMT4eRw7xT2tK+cGnlG5t95+54uX14mU/Xd8z&#10;xc9Y/YYNf1l/34ZnS81p5LcfD5GryCH+5ocxkvKDvZRu6fuP+xnzjb0lL/tQn+tgjKR1YHcdrEX6&#10;7V1jES+KOcduLPJDclgx95hvtMfegJvGTuuIsV1rLjZzxnKO5Im0pPOl2F3HIE4i1x7HmsjLdnDT&#10;2GkdMTZrkVwdkRPn2PHu1YG9lLJHB3HiHGO+sQfkZR9wXYdjp3XE2KxFcnVETpxjx7tXB3bXMYgT&#10;5xjzjTWRl33AdR2OndYRY7vWXB3MGcs5ylRJS6/sK+yuYxAnzjHmG2siL/uAm8ZO64ixXWuuDuaM&#10;5RxlqsR1YHcd5IfksGLuMd9oJy/XAW4aO60jxmYtkosdOXGOHe/evsJeSofno9eD2Ju4F7xn0n5g&#10;N4esRXL9YM69dd8qZ714X2E3Fn1GcljMec+A63G0x/0W94Jjp3XE2K41F5s51+EcZaqkpdfh+0ev&#10;H7EHsTdxLzBG0n5gL6WcTfOc6wdz7of7JlMl7gd2Y7n/OSzmcnsp2snLPnEvOHZaR4zNWiQXmznX&#10;4RwrZ724DuyuYxAnzjHmyxrbyctjcNPYaR0xtmvN1cGcsZyjTJW4Duyug/yQHFbMPeYb7eTlOsBN&#10;Y6d1xNisRXKxIyfOsePd6wf2Ujp8/+j1IPYm7gXvmbQf2M0ha5FcP5hzb923ylkv3lfYjUWfkRwW&#10;c94z4Hoc7XG/xb3g2GkdMbZrzcVmznU4R5kqael1+P7R60fsQexN3AuMkbQf2Evp8P1jeD44U3Ev&#10;sTd85jm3HrPH0rOZ7it8vK98L8idc+aMRbwoPufYjTXonuEcY76xpuH5GPzs1f1w39wT9wO7+wGf&#10;SK63KdfuTbTH3sS94NjpvoqxB+0F1+EcO5n2zjl218EeQ3J1MOfcY77RTl72ATeNndYRY7vWXGzm&#10;jOUcZaqkpVfOLPZSyj18ECfOMeYbayIv+4Cbxk7riLFZi+TqYM5YzrFy1ovrwO46BnHiHGO+sSby&#10;sg+4aey0jhibtUiuDuaM5RwrZ724Duyug/yQHFbMPeYb7eTlOsBNY6d1xNisRXKxIyfOsePdqwO7&#10;6yA/JIcVc4/5Rjt5uQ5wXYdjp3XE2KxFcrEjJ86x492rA3spHZ6PXg9ib+Je8J5J+4HdHLIWyfWD&#10;OffWfauc9dKScr/Cbiz3P4fFnPcMuB5He9xvcS84dlpHjO1ac7GZcx3OUaZKWnqlDuyug/yQHFbM&#10;PeYb7eQV60tjp3XE2K41F5s5YzlH8kRcB/ZSOjwfvR7E3sS94D2T9gO7OWQtkusHc+6H+1Y568X9&#10;wG4s+ozksJjzngHX42iP+y3uBcdO64ixXWsuNnOuwznKVElLr8Pz0etH7EHsTdwLjJG0H9hLKWfT&#10;POf6wZz74b7JVIn7gd1Y7n8Oi7ncXop28rJP3AuOndYRY7MWycVmznU4x8pZL64Du+sYxIlzjPmy&#10;xnby8hjcNHZaR4ztWnN1MGcs5yhTJa4Du+sgPySHFXOP+UY7ebkOcNPYaR0xNmuRXOzIiXPsePf6&#10;gb2UDt8/ej2IvYl7wXsm7Qd2c8haJNcP5txb961y1ov3FXZj0Wckh8Wc9wy4Hkd73G9xLzh2WkeM&#10;7VpzsZlzHc5Rpkpaeh2+f/T6EXsQexP3AmMk7Qf2Ujp8/xieD85U3EvsDZ95zq3H7LH0bKb7Ch/v&#10;K98LcuecOWMRL4rPOXZjDbpnOMeYb6xpeD6Gz3e9r+Ie9d7L7VHmvK/iXor2uN/A9Z5mjAzPR48T&#10;n+EOM737Lnaf80H3jNhDj+lHW7qv9HL9UBfIV3QtdQX778avaf7d+BnN91Z6TdPriOVx7G9Tdvcd&#10;H4+J4zH+7jVjJO019lLKeyxrkX77zFjEi+L8sBuL/JAcFnNeQ0yPyaUthaNvamInAd6v60G6Mleb&#10;uKRZmzihecc4ekmXo4hHDq4fbI/x8Rgsj/FP60o5wqeUwhFrkVxdzBmLeFFcI3ZjkR+Sw2LOa8D1&#10;mFzaUjh6VE57yMC/IfhPuuL38om3N18+8ZJmq9K3dzmKeOTg+lnjMT4eE8dj/NO6Uo7wKaVwxFok&#10;VxdzxiJeFNeI3Vjkh+SwUl68nlzaUjjaW9w8S0GP1fWVurLmyol288qJvZunVdruchTxyMH1k7PH&#10;+HhMHI/xT+tKOcKnlMIRa5FcXcwZi3hRWvphvhS7scgPyWEx5zXgekwubSkcHSdujpbjmbq+VVew&#10;10/s11w/UW/eXOl+XY4iXj8u8Im8eIx/WlfKUayLHJFcXcwZi3hRXCP2Ujodvr0GXI/JpS2Fo/PF&#10;zYkC/LSuF+jK3PLJWnP55B2NRZXWuhw1NWcMcnD9YHuMj8dgeYx/WlfKET6ui7VIjiPmjEW8KM4P&#10;u7HID8lhMec14HpMLm0pHH1J3Jwnw491/aSu+L1v8tbG+yavbKyp9Nbu3yaJeOTg+lnjMT4eE8dj&#10;/NO6Uo7wKaX0nrVIri7mjEW8KK4Ru7HID8lhpbx4Pbm0pXB0r7j5jII+aV5R/IuurLl78oLG3ZOv&#10;b3yu0gu6HEU8cnD95OwxPh4Tx2P807pSjvAppXDEWiRXF3PGIl6Uln6YL8VuLPJDcljMeQ24HpNL&#10;WwpHT55XFD+U42G68ndcwN6veEFjv2Jxo17pC7ocRbx+XOATefEY/7SulKNYFzkiubqYMxbxorhG&#10;7KV0Onx7Dbgek0tbCkcvETc76B9WvkXXA3Vl7szi3vqZxT/WV1R6b93rmprzuB8X+ERePMY/rSvl&#10;KNZFHkiOI+aMRbwozg+7OaJ2JIeV8uL15GKOThc3R4mbD+v6V1Mc3VZcWL+tWF2/qtILuxxFPHJw&#10;/eTsMT4eRx7xT+tKOYp1sRbJ1cWcsYgXxTViL6Xso0F8ew24HpNLW8o++l/i5gJx8y1dPz3F0W61&#10;p9R3qz048lCBPqXLEbGMQQ45LiJfxLEP/mldKUf4lNLpnA9juX4tq8T5YTfWIL69hnw9Jpe2FI5+&#10;IG7+RdyM6/rwFEcn1T4xclLt9JEXVPqJ7t90iTz34wKfyIvH+Kd1pRzFusgRye0j5ozl+itnvbhG&#10;7KV0Onx7Dbgek0tbCkfb6d80/7kMz9D1KF2Z+0rtKSNfqT1Yu6TSp3Q5amrOGP24wCfy4jH+aV0p&#10;R7Eu8kByHDFnLOJFcX7YzRG1IzmslBevJxdz9Fxx804Ffa2uV+hK/O1H3l/bfuT42k9r6PtrXhfx&#10;yMH1s8ZjfDyOPOKf1pVyhE8ppfesRXJ1MWcs4kWJuRqL/JAcFnNeA67H5NKWso/+Utx8X44X6bpB&#10;V9a8duRB6deLAyp9sLsu4pFbjgt8bCeOx/indaUc4VNKp3M+jEW8KK4Ru7EG8e015OsxubSlcHS5&#10;uDlIkzfo+gpdwb525FXSp+vvtaKv6q6LPPfjAp/Ii8f4p3WlHMW6yBHJ9Z45Y7n+ylkvrhF7KZ0O&#10;314Drsfk0pbC0S3i5m/Eza91/UddmRsfuXZyfOTsye9Uem3375houovRjwt8Ii8e45/WlXIU6yIP&#10;JMcRc8YiXpSWfpgvxW6OqB3JYaW8eD25mKNHxM1vBLibABZrAfGPqS+ZPKa+fmKPSpd0OYp45OD6&#10;WeMxPh5HHvFP60o5wqeU0nvWIrm6mDMW8aK09AMcYTfWIL69BlyPyaUtZR/trSReJcBjdH2XruBd&#10;UT9l4or6iyZOrvSU7t97Yc4Ycs1yEfkijvnCP60r5QifUgpHrEVyHDFnLNdfOevF+WE31iC+vQZc&#10;j8mlLYWj45TER2U4Q9ebdQX7vvoj4/fVbxu/sdJHun/TJPLcjwt8Ii8e45/WlXIU6yJHJMcRc8Zy&#10;/ZWzXlwj9lI6Hb69BlyPyaUthaPzlQTPa6/Vdbe5HY6e11gz/rzGweM7Vrqmy1EzYPTjAp/Ii8f4&#10;p3WlHMW6yBHJcRT5Jl4U14jdHFE7ksNizmvA9Zhc2lI4ul4L9xM3P9J15RRHFza2H7+w8dMNqyvd&#10;vstRxCMH1w+2x/h4HHnE3xwxRlKOsJdSes9aJFcXc8YiXpSWfpgvxW6sQXx7Dbgek0tbCke/UhJv&#10;FzdPemJRXDbF0V2NSzfc1XjzhusqvfRx//dxIi8ew7E5erK4+aS4OVTX26Y42qe5fMM+zUUbJhvo&#10;8i5Hkee4d+A8t3eIYzv+y6SjUvc13UfYSyn7iLVIbh8xZyzvt8pZL64Ru7HID8lhxdzBdb7RHmsF&#10;N42d1hFju9ZcbOaM5RxlqqSlV84DdtdBfkgOK+Ye84128or1pbHTOmJs1iK52JET59jx7vUDeyml&#10;t4M4cY4x31gTedkHXNfh2GkdMTZrkVwdzBnLOVbOemlJ6Qd21zGIE+cY8401kZd9wE1jp3XE2K41&#10;VwdzxnKOMlXiOrC7DvJDclgx95hvtJOX6wA3jZ3WEWOzFsnFjpw4x453rx/YXQf5ITmsmHvMN9rJ&#10;y3WA6zocO60jxmYtkosdOXGOHe9eHdhL6fB89HoQexP3gvdM2g/s5pC1SK4fzLm37lvlrJeWlHOO&#10;3Vjufw6LOe8ZcD2O9rjf4l5w7LSOGNu15mIz5zqco0yVtPRKHdhdB/khOayYe8w32skr1pfGTuuI&#10;sV1rLjZzxnKO5Im4DuyldHg+ej2IvYl7wXsm7Qd2c8haJNcP5twP961y1ov7gd1Y9BnJYTHnPQOu&#10;x9Ee91vcC46d1hFju9ZcbOZch3OUqZKWXofno9eP2IPYm7gXGCNpP7CXUs6mec71gzn3w32TqRL3&#10;A7ux3P8cFnO5vRTt5GWfuBccO60jxmYtkovNnOtwjpWzXlwHdtcxiBPnGPNlje3k5TG4aey0jhjb&#10;tebqYM5YzlGmSlwHdtdBfkgOK+Ye84128nId4Kax0zpibNYiudiRE+fY8e71A3spHb5/9HoQexP3&#10;gvdM2g/s5pC1SK4fzLm37lvlrBfvK+zGos9IDos57xlwPY72uN/iXnDstI4Y27XmYjPnOpyjTJW0&#10;9Dp8/+j1I/Yg9ibuBcZI2g/spXT4/jE8H5ypuJfYGz7znFuP2WPp2Uz3FT7eV74X5M45c8YiXhSf&#10;c+zGGnTPcI4x31jT8HwMn+96X8U96r2X26PMeV/FvRTtcb+B6z3NGBmejx4nPsMdZnr3Xew+54Pu&#10;Ge4H/HocexB7A6774dhpP2Js1iL99oKxnGPHu1cHdtfh/uewYu4x32gnr1hfGjutI8Z2rbnYzBnL&#10;OaZ1YHcdgzhxjjHfWFPsDbhp7LSOGNs85+pgzljOMa0Deykdfv/o7aXYm7gXvGfSfmA3h6xFcv1g&#10;zv1w3ypnvbSkfMbAbiz6jOSwmPO+AtfjaI/7Le4Fx07riLFday42c67DOcpUSUuv1IHddZAfksOK&#10;ucd8o528Yn1p7LSOGNu15mIzZyznSJ6I68BeSofno9eD2Ju4F7xn0n5gN4esRXL9YM79cN8qZ724&#10;H9iNRZ+RHBZz3jPgehztcb/FveDYaR0xtmvNxWbOdThHmSpp6fVP9Xy4dnj0GH7a0n2li0XMk2R4&#10;rq4H6AqP355zmfQtxccqvay7jjlj0F+PIzb2Qdjggk8cY6TY3jtge4yPx0q1Oyame88YSfcR9lK6&#10;RMpaJLePmDMW8aLEXI1FfkgOK/ICrteTS1sK/xP6XZtHFWgP8b+bnIj5iTlfkF5YnF7pF7rrIh5+&#10;xovY2Adhgws+cYyRYud4xsd2avCYmClnKf/4lFL4Zy2S44w5YxEvSszVWNSO5LAiL+B6feTo5+L/&#10;xzLME/81LWDujDm/lN5QvLzSX3bXRbzIV8TG3pbS237Y4IJPHOeUYptbsD3Gx2Py9JiYKWcp//iU&#10;UvhnLZLjjDljES9KzNVY5IfksJjzGnA9jhzdKv6/oMn1ut6lK36r5iyrrZrzaLFXpfp/qJVN7an2&#10;jcfNgBexsbel8N8PG1zwiWO8mCsY5hZsj/HxmBo8xj/lLOUfn1IK/6xFcpwxZyziRYm5Gov8kBxW&#10;5AVcryeXthSOPiveL5Pjv+r6ZV1Z87Q5r649bc5+tfEm+uouRxGP3IwXsbEPwgYXfOIYI8U2t2B7&#10;jI/H1OAxMVPOUv7xKaXwz1okxxlzxiJelJirscgPyWFFXsD1enJpS+H/cvF+hgLdoOuVulYx55xf&#10;K+a8rvbdJnp+l6OIh5/xIjb2Qdjggl8ojjFSbHMLtsf4eEwNHhMz5SzlH59SCv+sRXKcMWcs4kWJ&#10;uRqL/JAcFnNeA67HkaNzxPvrZPgfup6jK3Pfa95Q+17z/bVPVXpDl6OIF/mK2NjbUnrbDxtc8Inj&#10;nFJscwu2x/h4TJ4eEzPlLOUfn1IK/6xFcpwxZyziRYm5Gov8kBwWc14DrseRozeJ92dr8kJdX6Ur&#10;fp9pFiOfaX639p5Ki+6/f4x45Ga8iI29LYX/ftjggk8cY6TY5hZsj/HxmBo8JmbKWco/PqUU/lmL&#10;5DhjzljEixJzNRb5ITmsyAu4Xk8ubSkcjYn3HeR4qq7P1JU1720uH3lvU//P1ZUu73IU8cjNeBEb&#10;+yBscMEnjjFSbHMLtsf4eEwNHhMz5SzlH59SCv+sRXKcMWcs4kWJuRqL/JAcVuQFXK8nl7YU/g8W&#10;7/fr30a/WtcFCkjM1zbXjby2+dKRAypd1+Uo4uFnvIiNfRA2uOATxxgptrkF22N8PKYGj4mZcpby&#10;j08phX/WIjnOmDMW8aLEXI1FfkgOizmvAdfjyNFTxfst4v8IXX899W/UD2p+buSg5nkj8yr9XJej&#10;iBf5itjY21J62w8bXPCJ45xSbHMLtsf4eEwNHhMz5SzlH59SCv+sRXKcMWcs4kWJuRqL/JAcFnNe&#10;A67HkaM54v0q8b63rl+f4v+JzYdHnti8ZeQnDfThLkcRj9yMF7Gxt6Xw3w8bXPCJY4wU29yC7TE+&#10;HlODx8RMOUv5x6eUwj9rkRxnzBmLeFFirsYiPySHFXkB1+vJpS2Fo/u18F3ifSfx/5Ep/n/WeHb9&#10;Z43t6v9Q6bP7/h0L40Vsch6EDS74xDFGzBUMcwu2x7EX1GA7/ilnKf/4lFL4Zy2S44w5Y5nbylkv&#10;MVdjkR+Sw4q8gOv15NKWwv8dWvgK8f4fup4+xf8XG6fWv9g4sn5Rpad2OYp4ka+IjX0QNrjgE8c5&#10;pdjmFmyP8fGYGjwmZspZyj8+pRT+WYvkOGPOWMSLEnM1FvkhOSzmvAZcjyNHX9bCg8T73brSB+be&#10;17i2/r7G2fU1lV7b5SjiRb4iNva2lN72wwYXfOI4pxTb3ILtMT4ek6fHxEw5S/nHp5TCP2uRHGfM&#10;GYt4UWKuxiI/JIfFnNeA63Hk6GNa+CTx/g1d/feYTmjcVz+hcWP9uZXe1+Uo4pGb8SI29rYU/vth&#10;gws+cYyRYptbsD3Gx2Nq8JiYKWcp//iUUvhnLZLjjDljES9KzNVY5IfksCIv4Ho9ubSlcHSBFt6r&#10;yc/oSh9Yc1hjWeOwxqP1BZUu6/7NsIhHbsaL2NgHYYMLPnGMkWKbW7A9xsdjavCYmClnKf/4lFL4&#10;Zy2S44w5YxEvSszVWOSH5LAiL+B6Pbm0pfB/ihZ+U44f0vV+XYm5c+M1jZ0b+zd+WUdf0+Uo4kW+&#10;Ijb2Qdjggk8c55Rim1uwPcbHY2rwmJgpZyn/+JRS+GctkuOMOWMRL0rM1Vjkh+SwmPMacD2OHPE3&#10;GD6lQPwNhtt1Ze6++sW6M7xRdwj04i5HEY/cjBexsbel9LYfNrjgE8cYKba5BdtjfDwmT4+JmXKW&#10;8o9PKYV/1iI5zpgzFvGixFyNRX5IDos5rwHX48jR4Vp4sQzH6/pZXfG7qX5j46b6Bxr/vdIbuxxF&#10;PHIzXsTG3pbCfz9scMEnjjFSbHMLtsf4eEwNHhMz5SzlH59SCv+sRXKcMWcs4kWJuRqL/JAcVuQF&#10;XK8nl7YUjpZp4SmafKmuH9SVNZfW1zcurd/ceHOl67scRTxyM17Exj4IG1zwiWOMFNvcgu0xPh5T&#10;g8fETDlL+cenlMI/a5EcZ8wZi3hRYq7GIj8khxV5AdfryaUthf/ttZC/r3yArv9VV2K+pb5r8y31&#10;BxqHV7pr9+/jRrzIV8TGPggbXPCJ45xSbHMLtsf4eEwNHhMz5SzlH59SCv+sRXKcMWcs4kWJuRqL&#10;/JAcFnNeA67HkaPf6m85HaFAowI4QVfmXlg/rPnC+oLmaKWHdTmKeORmvIiNvS2lt/2wwQWfOMZI&#10;sc0t2B7j4zF5ekzMlLOUf3xKKfyzFslxxpyxiBcl5mos8kNyWMx5DbgeR47uEv/7YRDACl3x27W+&#10;urlr/aDmA3pC9sDI6i5HEY/cjBexsbel8N8PG1zwiWOMFNvcgu0xPh6TssfETDlL+cenlMI/a5Ec&#10;Z8wZi3hRYq7GIj8khxV5AdfryaUthaObxP8STf67rs/XlTUPjby7+dDIyub/qfTdXY4iHrkZL2Jj&#10;H4QNLvjEMUaKbW7B9hgfj6nBY2KmnKX841NK4Z+1/FyTWpwHc7tI50vB8BpiI/14di6bynGB1oNL&#10;3BXSkzUgj7VOVuMgtbk7FksPL04p3lS8oXhzmNi84XG13bXgtNpxtYPPe+tqfcUrir++4+Vj+nkH&#10;DU/8pxVzz/lZax3jk68ar5PfPJF+3jPKYvTjS4qn6WdEJp3ERuOpeqx94i+Ob/xtx1ycpSvj9frf&#10;+okFDWq7svnW1fKvauW/aqz/3oLGvVKZpvb+cbXVt43W7rpltDjr+gWNff9ttPjWMXuve+IVk8WE&#10;uDjhoHLd+6WrWCD5ldb+gvXfHi2wLf5pa93uui6Vrrmnte6Hl31tHXMfUE361F1b/63RYt6to8XC&#10;4uRizduLeXLr7lX4dq/hYrGUmkfDWMNigRQ7dXgc+8Y+eX//vinPNxVvKY4vTi12L47VdZ2uK4q3&#10;yvaG4iStnY7sf9HTirNqo2t3WLCg+OFO2512169Gi8VnL1yLnVyY+71sX3/27afwM+OKj698bd0v&#10;7h8t7pniY8d7R4vdpQuL04sPXlOrxn9/8O2nkAN+i4rLa9j3l8/8m79zyivrFwmuw7X3+9hlK+ce&#10;VVxUO7d2UW35HSvm/mLuRTV4ISfkhes7Pdzzrzs9FMvrvqY+ge+eFc86dxFrdpRefeQ7V88f6WB8&#10;YeeLanfdN1rspfjImMZp3+A79m0v/Ux/sK+QcpYYf2mWezLvtuZC9+QbT97uavcEu3uC7VnqE34v&#10;XrTH85bXX1S7/fknNE49a+HaK3bdY2RpcX7t0I8sXMua+ar5SxofOfGRF8xz/arjYI1ft92itU9Y&#10;ecehzIGhCqsYmn6MnCu+dv32wrUYyQEFG/vBspMHc/ovXGuP1M/Mk9c9OpE3y+dWKbZU6EnE/UN7&#10;Mrvn5IEq7d+OXXXaTi+5910L3rZqZ/fC9Xxc/fiUFB7Yp2Onffy0XZ7xinn0hHX9evJvK5vdnuwh&#10;sNgT5ra1nsR7XTwzs9ufjff6c6/+2eHe60sSXpmD17SH7uV09/qL9u3sddb9IXvdZ4j7IGeI++p7&#10;vqj3GcmXa+y5B7q4fFI443Wri/t0ZndZ+M7VO+rcEL+md8XcmeEux70L4d64WvpkvRndqhvYNbr+&#10;md6kiP+tNy1dftQFS2/85O/0QUT3Nd6vjpZGkbkScI7RO8vLdF0jPUQ6Jm1JicXaP849s3N/2+3q&#10;Nx+xYeq94tfKZd9wf2POPSdPC+eTsc8nY+5Z/Hxi/a/mHvWblXO5Yu/UvvH9jf7hN7333I33alFs&#10;eq9yT2Gv7q+er7x04dqdlAs/+547nf7TO/r+O/X/Bl1bSf8v/f3k5I/1wYg90a//Y5p7h3QP6XR6&#10;PrtnvtNz7pHuOXnFnvv+mZ7zTfX8NPX6peolV8FV9fqcw43POT3Hb3o933h/gh1zTffnTPT8XMX4&#10;snrNmf+l9nR65r+onnPm9bWsb89Xa273Yh/pK4sjiqcXzykO1GehpTcukf35Uq5j0pdK2RPcE1D/&#10;nLsv+D1Cbt3vVEpxSiarq/cX9lJKHJVQiT8v6p7Y3YfMLZNy3xupvHh5LBZ2Y1XN1c/GEg1dLOZ8&#10;HwPX42gnL9vB3ZzYrtWxYx3MGYt4HXlsHdhdR8pJrIO5lpQegOsx+e4thaurH56cfIYWfV/XcZ1/&#10;+8S1xHOt4HgcuQHTdvwXSImL3WPOzwrpyRrgM7v3h+2Ku3W/PHaPRWufpFjcz3cprqutXLpo7ZV6&#10;jzhp5fgL+Jy2Od9tdtJ736WZ7zYLiocq+3S/2xS3z/x3m2X6prqX3u+ue9t3d859t4Fv95b3v9ir&#10;2JMt+d3m+idv93m+x/B90/do7nvYNve7zUfHX939HP0c1Rc/RzPHe//W9t1muj2Z3XPS+yzBM4B9&#10;lmz3zzPVkzMnntjtyZ5JT5jblnuyhc/J/56pnmyLzwC20nPyzZnqyePtnPjz3ajOfHxvmd372Mbf&#10;qx6PzwDOnOYzAM4M/PMZDFklfaWUZwBHzNG/W9H1v+nKZ7L4DOC5+gw4ItvR0ij6iFjJmIxH6Bkz&#10;n+95n/3jf6bofLe6bKLW/e5/jvKK362Y472GzxjUZtnU98Dlx9VHV//8uKVc8afmft8D8Zve98CN&#10;9+hMf/fP9Z3en6h+n6R+n6nrFUnfn67vgaPT+O7/TOHsKZ1Oz2f3rHd6zn1zw9TzHvKKPffnC3+u&#10;1HQlm+r5Uer1f1EvueJMvf16jt/0er7x/gQ75pruz8397t+v52fUO2f907qmZ31MPeesc/43ddZf&#10;pvkx6XR6PrufiTo88vnFPSevyKP/G8bm9Pxo9fqN6iVXwVXPNvv1HL/N6Xncn2DHXNP9OVM9v1a9&#10;5pzfpGt6zq+c5jk/SLnuKZ1Oz7fFcz6mXq9RL7nSF+rt13P8NqfncX+CHXue7s+Z6Pm5ivE19Zr3&#10;9AcaG5/zm6bO+RPk1++cr9bcTD7j4360WOrPHss0hmjslXQeZ3X3F/ZSukTq9+fuszH5eh8yZyyV&#10;2pEEC7uxmlMuxtIHmC4Wc3tJyRFcj6OdvGwHd3NisxZxbB5Fug7mjOUcpx5Vdn2wu46Uk1gHcxHX&#10;Y/KNz/hO1L2eZ3zP0dU+cS3xXCv5eRy5AdN2/BdIzZ/HvJ+skPKMD5/ZvT/MzjO+D2ef8V1ewz7d&#10;Z3yz8fsLy4rbqmd8H3hv/hkffLek9ES3hMf0KvZkdt+nH/s8Sb+/cN1MfU/eFp/xTbcns3tOHtsT&#10;PeO7Y6Z6wucY/3d2PjPE567+jLO1PXedbk+28Dn57Ez1hM8Z7slY0hN/BtlWe7KFz8mdM9WTx9s5&#10;8ee7Ue2v+N4yu/3Z+PnJ4/EZ37un+YyP+xj8836PrJKukY7qzf9+fYj7lK6HzNv4Gd9pj05O8lnu&#10;aGmUzhO+yUlwjtXvlvLMa0zj3aWbet5HHnEPzO59s/McYMer39Z93veQ4sfvWcz5eR91Wjb17Of2&#10;Hc5fxHM8rvi7/vR3GWF8a3rel9sD9I/e76Le893wyGQPfFjfCVdoD/BZvd8eGNPcgdI9pS3poM+U&#10;s3vuZ+d5393qNd/vuarEqt6Zeg4Q9yfYm9qfm/scoF/Pv6pec+4f0jU99zeq55z7QT1/mXIdk06n&#10;51vinMfnKeQVefRnmc153nePen28es5VcJt83off5jz74T1+w9TzaLBjrv4s7FxnqucPqtec87mN&#10;jc/5jv8xvXN+kHJ9PJ/zX6jXJ6iXXOkL9fY75/htTs/j/gQ79jzdnzPR83MVY06jc86fqRtBes6f&#10;qZ5zzrfk8z7uR/48CAfpsy39kiHm7j0Ffz/bUimV+DkZvr73MGeskSm/FAu7sXTrq6SLFZ73MbeX&#10;lPcxcD2OdvKyHdzNic1apBs71MGcsYiHpHVgdx0bcRLqYM78gOsx+cbnfVdpD/C872262ieuJZ5r&#10;BcfjyA2YtuO/QAp/2D3m/WSFlOd9+Mzu54DZed53VfZ530MF9uk+75vN3+k797L88z74dm/1NvCY&#10;XsWezO779GOfLel3+r46U9+Zt8XnfdPtyeyek8f2RM/7fjpTPdkWn2NMtydb+JzcNFM94XPGtva8&#10;b7o92cLn5P/OVE8eb+fEn+9G9T4T31tmtz9/Gs/7zprm8z7ODPzzGQxZJV0j5Xf6rp+jv2+na1NO&#10;fCaLv9N32vjg53382zae94F3iHRTz/vII+6B2b1vdp793LLy4u7zvqeqwPg9i7n/3+d9rn9rf96X&#10;2wPsA3r/c+2BH+m6MNkDt/C8T3uAfXG0NIqf+Y7JeKB0T+l0PlPO7rnf9p73xf0pCje5Pzf3OUC/&#10;nt+lXnPut29sfO5/zfO+afR8U8/7/hjnPD5PGUt4TJ+nwDOyqef62+rzvn49n69ec86X6pqe80N5&#10;3jeNnh8kzh7P53xbfd6X6/m56tUe6jXn/Fg9qEnf31fzvE8935LP+8hzsdSfQ5ZpzOcS7JWcdVZ1&#10;8fsI9lK6RDpSzfSekxXytR9zxlLJHUmwsBtLdFTSfeYWnpMx52dX4Hoc7eRlO7ibE5u1iGPHOpgz&#10;lnNkHmlJ4Q2760g5+UN+v+8q7YHqeZ+ujgGux8RzreTnceQGDmzHf4GUXPHxmM8QK6Rb5vf7FEgS&#10;/y5QfM62auq/taR/F4i/o5H+XaDrDu7/d4GIwb8JnqfrP/FvaOX7+iPKdUVx7iLmbqfocGUMJ8hq&#10;KX9b6M1a94VDv3sKNv4+FBicCv420Uixprb0vIULmVnFi/797+r9zl0E7NXyu1Jrf3N3ax1r8O/I&#10;cbXc33VwP/XW/5he+Tyyesv150/j+9nZ0/x+xpmBf98X6fXnpHw/O0CH7qVyeJeu9D1+P/v0hsnJ&#10;nWQ7WhrFn81PlvFI/Y22N+hvjZ2ov/N1knTj39fmdxY65/1AXfkOh+4frks0fr6U65iU73jsJ/v6&#10;Z/Lvt780tdG9jfsV4r0JD763NaqZcJ8Mfswtk8KZz5OGlRgLu7FEXSXde65+sh9ze0nJHVyPo528&#10;bAc3jZ3WEWOzFsnFZs5YxIsS83MdgzjxGnA9Jpe2lPzfqR+WK9BHdV2jK7366sMPbvjhwzdv+J9S&#10;ryGOx+Tl2sH1OHJFDNvxXyCFT+wes3dXSLn/4zO73wMVQPJ4uP+3ZuD+D9/uZzyf2BdL6dWodMv1&#10;50/j/n/ONO//9AH+6QOySnqPlN/Hu1iTh8wpih/oyhmK9/+ddP/fRbajpVF8/z9LxmP1t3fW6Pnc&#10;ybr3r9Hd/y8Gvh9MTo5pHfuF+/tzpq77T12XTNmYP3DKNlPvF/Dg/ajhRvfG9D6LfyklpxEpkrvP&#10;MrdMCsfct6L4XGA3VnPKIYfFnO914Hoc7eRlO7hp7LSOGJu1SC42c8ZyjpWzXlpS9g921zGIE68B&#10;12NyaUv3lfI3vz+myY/o+g1dmbvz4aM33Pnw7hs+WenR3fcMYhmDHFw/2B7j4zFYHuO/QEr++Hgc&#10;3zPwmd33jJn/HYGd9TdNr8n8jsBi/d0f7LnfEVisOpHce9dusvPfmZD0u4vY3+i7C3/TlDWI/6Yp&#10;P/O9o/tvgr6Y/x0B+G5J6Ul8z8BOjtjJZIWU9/TZ78+fxnvGe6b5ngHf8E8fkFXS86R8Zzj+/7F3&#10;Pq9NBFEcH4PWlKKmoUjAUFKpWm1AD1rEgy6oNZV4sBTBg7CIJ6FeLJRFihH8Mzx48CBVpBePhVwE&#10;EQ9epIIH8RiKoB6KzaV+P+u+3UkaaEW8iANf5s2bN29+vNk32Ul4yTt3VQ/YkvLuM+NFe2MD31IX&#10;/GRnRijmKZ0T825O9q/o8/6cO65vePDxZYF3hYpwQ6B8Vqgk+P8e0Pk+gy8zX4y9SL38OnVHBOyJ&#10;v/TTIRWwMXzThe8k9dJFnbVBr9GM5ZpQFfDrkfYGfv2RctqsrLXaK2vL7WcxWm1r5+tjDMb3dcPf&#10;Sjd60U8/pqNb95j0MFd0G42M0czBaPosCsjDN3qH6GkBn4TMdTtsRXuJ+OXFP4+DHYUfJh4OnU7u&#10;XhbUgbpdKCt+nMWwHvtaclWVXyUxrZvnovDp62+IulD8J1NRaO3Rhbzq+6lvvpwdXBcq96LwhPiP&#10;P0chcwXcVelX+vPIWyztuI30D7nLblHnCzGs94mJv6eO8wh+/UvJ0ZdTzGzyGdW9iyU6z53g7a94&#10;c2XVM1bSj/Uslnb3PRPrbbb1zwz4+wVshRajRaZ2Y05FARmGMi38CzasLc8OPhC6bXhbe2YrGz7v&#10;acPvDv52bWj3nmbDsvr9mzY8LLvRFzYnWQ5tewPeAaEgfJLh3+iBn0jK7/ucq4n2n/NJlbVZ43vW&#10;SxemzrO3DgrsFc4tk1XTDr71t8e5hsmwt4zu1kM/MxKoCRevTI5XA+dGxSsJUsEVWJJiuqFC41iQ&#10;yayu3k9l7rYy2pdZylXPJEqcT49KD/MhjQcZPRz0pfyRYFdK54PcTsZFm1yh+VEZn9MKJ4NcKjMc&#10;9Kf0dsYwEuz+LXlfZ4/1YUhxzN+88psCY2X968ItwdLAXv2v0ICVJKfyHZWPusWMuXn9vbrNpL8/&#10;sGtZKAjYNRdk66uu4r2lLK5nn/0EAAD//wMAUEsDBBQABgAIAAAAIQDK03V1J3kBAORxCAAUAAAA&#10;ZHJzL21lZGlhL2ltYWdlMi5lbWbsnQm0XVWVrve5N5CANCE0BqRJAkKeIEQoQBAqlyY0CtIKqJEK&#10;SikqnUKCDSVBpApRHlTBExgPweZZwrPAvkAelkDJALVUoMRCxEdQOgURBdHkNufN/97z3fyZe+24&#10;70MdFJU9WKx55pprrv//zjn73pwTpVNV1YkxuNZap6q2f1FVDXe7XY0zX1VV++5QVTPmHbxfVXWq&#10;h941pbpr96qazIbe/MT6VXXHxlV1bzx+cWfFxfmv6a9O2GdSFQ2q7WLMiBHttu0MdKpNI54ao2/q&#10;zT+OqTqmb2yo9ubo85UYqp0z0DdaN0lF1eK5swYmVWuNxlX1soGq2iri6aOPF8/tpWNaHu84UHU4&#10;a3z95gXzqqd2nNdm/0sHxnSOnV9VWwz0j5+/+cAa4/HMgcnjsff9Qt92QW3s8njb6IuPzQdWH49n&#10;Dqw2Hnv/Nj1dw5SBqn+POHZODDFGfzwcvZb85WdfrUDzZducOxqPzp3O2TsFM7Rt1cD7p0+cNc77&#10;opHlsZ6/tUbiXzH0/E0Z6Jw7NFxVT8W4d6dJo1riqa6k5454HE9z8XUY6dHrsHgdzrXXofZ8PIiu&#10;RkFvvmxaVV21SVV9Kx7PUFO7Zq/XX1V/PfHX4enR44QY8uH8/fUV8TeqJXvPq07dYN72A9WMDaJ+&#10;SozLD188d4PdFs+dE/ymxuMx/is+PmXaObtPGlj+Olgv6sRd77E1YkyNceyLo1d4i7fm6ON14n16&#10;9zPd7pq9x3c/3e3uH8VRMrpXbF/ai0PH4m0inh4DJPHWjkfLa5Q/KsZ2SvYu7gXSfPfT+69x99PX&#10;PTvnRRr7rzE7ctKofW16bx11m8aQrtV7c0yVdKBTa2i4MxrPi3Hs2lX1sfAlDfc8u+3ke549cuk6&#10;a2psOxkN2kcsPdNioO3wiE+NpPKvx3TEdnUE9Mjq7dVJ1V9Xp1UzqtfGfEbMh1enRO646mQrXlm4&#10;0YPzz5izxlmzp/SKrt5/4YK1+m7t0+MbNrxVMqsnHps+qm+DX0yvVPtX+7xpdI/W5Nnn6fFgdFPM&#10;C2Koxw0/n17dsOfqp8XDuOZ21OM9v1Tl9PB4VefDumHGdWSMqy/baN0pIx+YrczsqHsi9j69ZEzj&#10;2B5Vzu0cM/ms2VW15yLFfdXxnfOjx0Gh7yV76Jy5HXocGnVzIq8e2uM9jl80+nIffy51Js9rvFQX&#10;xwHjz8lGvViq/3zPz/mdPa+6duHAwvs2vyI4/J+IH7h6670vi1jXy2LcEfGxa163cI0j7tlTa4tX&#10;H+iovve0jNbxrw0eDz7fv3ahHmtdQ7XKvzLyiztfGl3bb7vvLdy/V3fNtJlPPBQv5COjZn6MUt8T&#10;G/rq+VXf4x+af8bk9R49W+fe1Hkg/v1ARd/V44X88MZVdWY8Rxuvv3DBJ2LW+ZPjLlJ6fuRc7xNd&#10;o6+XmF8Vb87/FTeV30ypqg3jZiONxy6cNfB3/2PWzTuMdLsjz3a760buoBh+xVtr9DoxkvOqGdWi&#10;0XfSAdXbqh0q/fuQyO0Q46jqA7PfGjXifUSMvXrxe2LWayFu8RWxZtUpp1mP/9BrKkrG3/9672wd&#10;Y9MYnRi6wtr4RS+tvSTG1Bj3hL8jl3a7u/QerxMb9Hh2PBYr1U605wO/63ZnWU89Vk/OnBa/aPm6&#10;Hvv6PmHE1/XY1+MJXmFdj7Pmaab/8IhPDSPy8vp41mLKl+6J0577PbHeW2ce8PD06iu7bbvo0S1n&#10;/pTXlOBPf3J2tSTeg3p96XV+2ubxOo/HD3Xmxra5nTNj329233bRi6pHqqm79FV6LaqfLu1bq9pk&#10;ND+W0b9v7Xss3gN6bessZW4e+N16B0T+Q51b+3R/fGxy1Fx48exXRm9des989+Djzjh69qef1U8n&#10;6bg17uvSoT66x48Wxr+09vnNxjRe0tOoN8G+j0yv3l9tum7pPcdrLt8T/3zPyX2b69607rRp1UEz&#10;1/ziX4Tvjc4euy+KpdaU2zlyinVv0X1Qz81pi69dKI6zquX30uOjlnvpgh5DvVcvijjfS8Urnomz&#10;97XnVCzvD156TteL51QaNHQvVV7PqfK6dC/Tc6p1PRe6l+oqPafK6/Wie7Q/pxN5TjaKHnrP65Xx&#10;53t+lrM9wdiKsy6xvaTAtunn1JJgWPo5pfwf+jk149Hp1ewY4p2vV0a+1Nd/Tr1R7424Sj+nHo2f&#10;UweEBv2cOjHmifycOj56zoyXxKPxe+HNMR8T92hp5OfU/Li/7vb7blcvj4Ni+DX6Qyr+pdfPy+NP&#10;RdtXO1W7RqyfRWKruek9yushSlb4GTMtHvOz4c/3OpGKNas94nl47czrFsb9ZPQet3H1hc4Rs65b&#10;OPTQ9OrikT330Wv/0NN3XfTStZ55In58d3976M6LSvdWvYcHrjlnH70Pp8X7bXIAPc9eZ3ofKq/X&#10;2djbbuz3WXHkKr0PP7HkZxv9se6tY+ec3/nPcG8d2GrN1+o++ny5t64fz53eIxp+b1Ve16p76wvn&#10;3vrz53hv3Wu1sXvrkpjzvfXCoYncW3dcdW+N31v93rpBw71V+VX31tFbUcO/Vvi99frn0711w4Z7&#10;q/K6Vt1bXzj31sef4711wZSxe2s35nxvvTl+OLf/vfUVq+6t6d66UcO9VflV99aG2+poevm9NX5v&#10;PfL5dG99ccO9VXldq+6tL5x76y+fw711QbwWLozPq/WZwNrxh/F8b107PhPVvbU/6lb2mYA+EZgT&#10;n/g8l88DJvr5sD5z3jb07RLapsbQZ856PDtiPleYZvHhEZ8aPyv0Zzk+v/1o7NHoXX+k77TGPned&#10;H5/XnRhjzfj0fnq87xR/+ZV9p+ksfQekzwyUPzPya32z/7Rj+m/tuyTips8Gplw19rlr/AisZked&#10;rh88ufxzV31OMfZZ4fwz1F999Lnr4tVW/t3a6dFLnK6IzzxUW1VvGt2j/ncKls1TIx67gyz/bm0g&#10;9vl3axP5rNCfk78P/TrrT/OcjP353T7D/bqej/w5g3JtP8O9Imr1Z5TLRzr78H3YB0O/fx+mNX0O&#10;XFXP7fuwqhr7PkxPB99bTeT7sIk8J/55nT8/f9r3zPLPb+G6+9U/3QuumyauWvvP+D3jk3Gv/v/9&#10;nvGKYLBVjOMnxXf7MX9h9RU/v10n/l7DNnETiK/+G+/VJ4yunRLfLM6o3hFD3y2eFN8mzqjeEvMp&#10;1ZtjXfdwPe/6XJfvEJn1+n5Pb+3AmPW46XNf9eB++6d9b4+9D9eYffq+H433pK674gfWTRHzXYrW&#10;eL2ID5e+n9HF9zOK9f2IHt976W0bnHfuonU1K39Q8Clx02f3qmv39x3qr/Oq+gOv8/g+Sb+H3xz3&#10;2SMuu3bheqFFj3Uvk67Se1sU9DNQ15ExjokxNca24W1+zHoNdWLms/9fxt+DWRqJvsgdFMOvuC2P&#10;XodG8uXVjqPP924RNz3vfv+YFnXSob5bx9g0hs7VtfzH7vJeWuP73fydMj/v9Yypp2on2vPT8TvD&#10;9cuWf0+tnnrMmVp/f3yPvEv0nhpD63rs63Mj7+t67OuT4rXn63rs63fE54O+rsfuCWbyd3gM3kPc&#10;fyPl15/tO2deI/6ds57X0vciy79z3qTaJH7H0WtLfnSNfef8yGh+LKN/r/w7Z373Weuy2zb4r/i9&#10;SHznfMvz58+Xm1QviedUz6eG7kVj3zk/MprXs9nmz5c8p6pf9Z1zvC+ep985PxW/szyX75wfjOf3&#10;vClV/B2Jqloas14z/Nw58Lfd7uK4/8aPo8afO/r5pZ87+hPmqu+c/XuRTapN431Y/875kdF828/u&#10;eB/+V/3OecH6a973fLq3btZwb1Ve16p76wvns7vf/BHurQ+sPnZvPTQ++8r31n3jd9c/fG99Rdxb&#10;d151b13he5FNqs0b7q3Kr7q3jt6KGv61/HuR+L319ufTvXWLhnur8rpW3VtfOPfWZ/4I99ad48/m&#10;+r31H2PO99b4VbZqd29d9Xur/h768r/Ps0k1o+Heqvyqe+vorajhX8vvrfF765Ln0711ZsO9VXld&#10;q+6tL5x767N/hHvrR+JzUd1bh2LO99bvxkvmD99b9a3zqt9b8711VsO9VflV99aG2+poevm9NX5v&#10;/e7z6d66ZcO9VXldq+6tL5x76++fw711QbwW+uNm+mCMs2McHi8Pv7cujs9b/z5+l41b7ko/bx37&#10;+zzH3HxE1Ol7YM0vjaHv3fL/Bm+jXj6mFf73PVvH44l838f/ZpTvxkp/n2eb6Dk9hjzp6o5N49qU&#10;59yxd8by7xlViwet0UssdOVeytNLP4t08Z1lfCE63ktrs2OIjfoSe166yKvvRM7G6/jZsR8fWqMX&#10;GrMP5fFRY2I+XLvr9by040N9J3I2nEs+nAkasw/l8VFjYj5cu+v1vD836ouPNmfDueTDmaAx+1Ae&#10;HzUm5sO1u17PSy/Ph/rio83ZeC35cCZozD6Ux0eNiflw7a7X89KLD/XFR5uz8Vry4UzQmH0oj48a&#10;E/Ph2l2v56UXH+qLjzZn47Xkw5mgMftQHh81JubDtbtez0svPtQXH23OxmvJhzNBY/ahPD5qTMyH&#10;a3e9npdefKgvPtqcjdeSD2eCxuxDeXzUmJgP1+56PS+9+FBffLQ5G68lH84EjdmH8vioMTEfrt31&#10;el568aG++GhzNl5LPpwJGrMP5fFRY2I+XLvr9bz04kN98dHmbLyWfDgTNGYfyuOjxsR8uHbX63np&#10;xYf64qPN2Xgt+XAmaMw+lMdHjYn5cO2u1/PSiw/1xUebs/Fa8uFM0Jh9KI+PGhPz4dpdr+elFx/q&#10;i482Z+O15MOZoDH7UB4fNSbmw7W7Xs9LLz7UFx9tzsZryYczQWP2oTw+akzMh2t3vZ6XXnyoLz7a&#10;nI3Xkg9ngsbsQ3l81JiYD9fuej0vvfhQX3y0ORuvJR/OBI3Zh/L4qDExH67d9XpeevGhvvhoczZe&#10;Sz6cCRqzD+XxUWNiPly76/W89OJDffHR5my8lnw4EzRmH8rjo8bEfLh21+t56cWH+uKjzdl4Lflw&#10;JmjMPpTHR42J+XDtrtfz0osP9cVHm7PxWvLhTNCYfSiPjxoT8+HaXa/npRcf6ouPNmfjteTDmaAx&#10;+1AeHzUm5sO1u17PSy8+1Bcfbc7Ga8mHM0Fj9qE8PmpMzIdrd72el158qC8+2pyN15IPZ4LG7EN5&#10;fNSYmA/X7no9L734UF98tDkbryUfzgSN2Yfy+KgxMR+u3fV6Xnrxob74aHM2Xks+nAkasw/l8VFj&#10;Yj5cu+v1vPTiQ33x0eZsvJZ8OBM0Zh/K46PGxHy4dtfreenFh/rio83ZeC35cCZozD6Ux0eNiflw&#10;7a7X89KLD/XFR5uz8Vry4UzQmH0oj48aE/Ph2l2v56UXH+qLjzZn47Xkw5mgMftQHh81JubDtbte&#10;z0svPtQXH23OxmvJhzNBY/ahPD5qTMyHa3e9npdefKgvPtqcjdeSD2eCxuxDeXzUmJgP1+56PS+9&#10;+FBffLQ5G68lH84EjdmH8vioMTEfrt31el568aG++GhzNl5LPpwJGrMP5fFRY2I+XLvr9bz04kN9&#10;8dHmbLyWfDgTNGYfyuOjxsR8uHbX63npxYf64qPN2Xgt+XAmaMw+lMdHjYn5cO2u1/PSiw/1xUeb&#10;s/Fa8uFM0Jh9KI+PGhPz4dpdr+elFx/qi482Z+O15MOZoDH7UB4fNSbmw7W7Xs9LLz7UFx9tzsZr&#10;yYczQWP2oTw+akzMh2t3vZ6XXnyoLz7anI3Xkg9ngsbsQ3l81JiYD9fuej0vvfhQX3y0ORuvJR/O&#10;BI3Zh/L4qDExH67d9XpeevGhvvhoczZeSz6cCRqzD+XxUWNiPly76/W89OJDffHR5my8lnw4EzRm&#10;H8rjo8bEfLh21+t56cWH+uKjzdl4LflwJmjMPpTHR42J+XDtrtfz0osP9cVHm7PxWvLhTNCYfSiP&#10;jxoT8+HaXa/npRcf6ouPNmfjteTDmaAx+1AeHzUm5sO1u17PSy8+1Bcfbc7Ga8mHM0Fj9qE8PmpM&#10;zIdrd72el158qC8+2pyN15IPZ4LG7EN5fNSYmA/X7no9L734UF98tDkbryUfzgSN2Yfy+KgxMR+u&#10;3fV6Xnrxob74aHM2Xks+nAkasw/l8VFjYj5cu+v1vPTiQ33x0eZsvJZ8OBM0Zh/K46PGxHy4dtfr&#10;eenFh/rio83ZeC35cCZozD6Ux0eNiflw7a7X89KLD/XFR5uz8Vry4UzQmH0oj48aE/OhNf97j8TS&#10;eFQM6f/RGlX19inx90NDzAUxa+11k/YePGXShoOvisEe79XEwVmpD3xUD582nmBY4qM1euE981Ee&#10;PjXWxkdr+FNfYmmEzy3B5+Dg8ljMp/b4bDfp3YP7TZo3OC0Ge7xXEwfVOBNi1U/EEwxLfJw13jMf&#10;5eFTY218MhO8Si98rgkurw8ud8Z8Zo/PpElvGtx80pzBX/TPGefjvZo4qMaZEKsePm08SZ+uEh9n&#10;jffMR3n41FgbH605E2JphM9FweWQ4HJ9zO/u8flx/8mDv+3fa/CWGOzxXk0cVONMiFUPnzaeYFji&#10;46zxnvkoD58aa+OjNfypL7E0wueM4LJZcLky5oEeny/23zL4nf5LBi+NwR7v1cRBNc6EWPXwaeMJ&#10;hiU+zhrvmY/y8KmxNj6ZCV6lET7HBpfVgsu5Mes/+Kbzz+v/+eCn+m8aPDkGe7xXEwfVOBNi1cOn&#10;jScYlvg4a7xnPsrDp8ba+GgNf+pLLI3w2S+4rB1cTop5To/PX/XfP/je/s8PzovBHu/VxEE1zoRY&#10;9fBp4wmGJT7OGu+Zj/LwqbE2PpkJXqURPtsHl2WT42d6zHqfqfeu/UODh/V/f3CzGOzxXk0cVONM&#10;iFUPH8W6VuYJhiU+zhrvuZfy8KmxNj5aw5/6EksjfDYILt8JPnvE/GTMWlu7/8Chbfo3HXq6b9Mh&#10;9nivJg6qcSbEqodPG08wLPHRGr3wnvkoD58aa+OTmeBVGuEzOKWqvhZcZgWf+3t8ftb3tqHhvt2H&#10;vhWDPd6riYNqnAmx6ifiCYYlPs4a75mP8vCpsTY+WsOf+hJLL3weCj43BZcXBZ8Henxu6nvL0A/7&#10;dhn6VAz2eK8mDqpxJsSqh08bT9Knq8THWeM981EePjXWxiczwas0wuc7wedTwUX/ncfbenwu7vvv&#10;Q9f2HTf03hjs8V5NHFTjTIhVD582nmBY4uOs8Z75KA+fGmvjozX8qS+xNMLnS8HlvcHlRzFf0ePz&#10;9r67h87p+8zQITHY472aOKjGmRCrHj5tPMGwxMdZ4z3zUR4+NdbGJzPBqzTC5/LgcmJwuTnmC3t8&#10;BvoeHXpD341DW8dgj/dq4qAaZ0Ksevi08QTDEh9njffMR3n41FgbH63hT32JpRE+ZweXE4LL1TF/&#10;pMdnet+TQzv23TI00rllnI/3auKgGmdCrHr4tPEEwxIfZ433zEd5+NRYG5/MBD7SCJ8Tgsurg8tF&#10;MZ/U4/OrzszhNfqeGbqn88w4H+/VxEE1zoRY9fBp4wmGJT7OGu+Zj/LwqbE2PlpzJsTSCB/92XTr&#10;4LIo5gN7fG7rzB9+oLPD8OdisMd7NXFQjTMhVj182niCYYmPs8Z75qM8fGqsjY/W8Ke+xNIIn12D&#10;y0uCy7Ex/2WPz8c7Jw9f39lr+JwY7PFeTRxU40yIVQ+fNp5gWOLjrPGe+SgPnxpr45OZ4FUa4bNF&#10;cJkaXPaLeacen4WdxcMXdo4YfmMM9nivJg6qcSbEqodPG08wLPFx1njPfJSHT4218dEa/tSXWBrh&#10;oz+7/2r1+O/dxzytx+fVneuH479+PjwnBnu8VxMH1TgTYtXDp40nGJb4OGu8Zz7Kw6fG2vhkJniV&#10;Rvj8Mpj8e/DZIPg8G7PWZnYeHX5V58bhyTHY472aOKjGmRCrHj5tPMGwxEdr9MJ75qM8fGqsjY/W&#10;8Ke+xNIInx8En9uDy2DMv+jx+X01ODyt873h/1t9b5yP92rioBpnQqz6iXiCYYmPs8Z75qM8fGqs&#10;jU9mAh/phY/+7HV9cHko5vt6fO6qNhx5vHps+PoY7PFeTRxU40yIVQ+fNp6kT1eJj7PGe+ajPHxq&#10;rI2P1vCnvsTSCJ9PB5ePBZdvx/y1Hp/PVgeN3FJtMXJBDPZ4ryYOqnEmxKqHTxtPMCzxcdZ4z3yU&#10;h0+NtfHJTPAqjfA5P7i8P7h8MeYre3z+pnrPyKXVa0beEoM93quJg2qcCbHq4dPGEwxLfJw13jMf&#10;5eFTY218tIY/9SWWRvi8O7icElwuj/kfenxeV10wckq1YORVMdjjvZo4qMaZEKsePm08wbDEx1nj&#10;PfNRHj411sYnM8GrNMLnDcHlDcHl7Jj/psfn5dXnR/avPjiyfgz2eK8mDqpxJsSqh08bTzAs8XHW&#10;eM98lIdPjbXx0Rr+1JdYGuGzV3DZPbjoz6hv6vHprx4e2ay6YeTn3RvG+XivJg6qcSbEqodPG08w&#10;LPFx1njPfJSHT4218clM4CON8NkmuMwKLofEPK/H50fdtbtPd5eMfCMGe7xXEwfVOBNi1cOnjScY&#10;lvg4a7xnPsrDp8ba+GgNf+pLLI3w0X9Pb93gsnPMO/b4XNfdrntHtztySQz2eK8mDqpxJsSqh08b&#10;TzAs8XHWeM98lIdPjbXxyUzwKo3w+W0wWbZa/P+GBZ/NenzO7R7avaq7ZfedMdjjvZo4qMaZEKse&#10;Pm08wbDEx1njPfNRHj411sZHa/hTX2JphM/9weTHwac/+IxojrX53XO6i7pHdfeOwR7v1cRBNc6E&#10;WPXwUaxrZZ5gWOLjrPGeeykPnxpr45OZ4FUa4fPN4HNrcHk85od7fHbq/lP34O5Z3Y1jsMd7NXFQ&#10;jTMhVj182niCYYmPs8Z75qM8fGqsjY/W8Ke+xNIIn88Fly8El7tj/veYVbdm9zvdrbpXdp8auXKc&#10;j/dq4qAaZ0Ksevi08QTDEh9njffMR3n41Fgbn8wEPtIIH/1OeGlwuTHmG3t8Hhx5pjs4cnv39hjs&#10;8V5NHFTjTIhVD582nmBY4uOs8Z75KA+fGmvjozX8qS+xNMLnfcHlvcHlkzF/PGb11m89d4/8vntl&#10;DPZ4ryYOqnEmxKqHj2JdK/MEwxIfZ4333Et5+NRYG5/MBK/SCJ/jgstbgst5Mf9tj8+FI6+prhnZ&#10;vFoYgz3eq4mDapwJserh08YTDEt8nDXeMx/l4VNjbXy0hj/1JZZG+BwYXF4bXE6N+V0xq+5tIydV&#10;Z48MVAfHYI/3auKgGmdCrHr4tPEEwxIfZ433zEd5+NRYG5/MBK/SCJ85wWXH4HJ0zK/r8dlz5Irq&#10;6PgT6pYx2OO9mjioxpkQqx4+bTzBsMTHWeM981EePjXWxkdr+FNfYmmEz/Tg8uLgMjfm3WNW7w1H&#10;vlXtEIwGh68Y3+O9mjioxpkQqx4+inWtzBMMS3ycNd5zL+XhU2NtfDIT+EgjfEaCSSfG1sFnqx6f&#10;x4efrFaLT8juGr5lnI/3auKgGmdCrHr4tPEEwxIfZ433zEd5+NRYGx+tORNiaYTPI8HkF5FYJ/is&#10;3ePzr8MbdH4y/Gh1TQz2eK8mDqpxJsSqh08bTzAs8dEavfCe+SgPnxpr46M1/KkvsTTC57vB5Pux&#10;+EzMv4lZey4f3qvz5WB0Vgz2eK8mDqpxJsSqn4gnGJb4OGudpyvzUR4+8q1rvJfxyUzwKr3w+Wpw&#10;+WoU3h/zvT0+7xo+sfOR4bmdo2Owx3s1cVCNMyFWPXzaeJI+XeOeIkaHs9Z5ujIf5eFTY218tOZ9&#10;iaURPlesVlVXRcNvxnxrzFo7YPiizpuH39LZPgZ7vJfOx7v0EquGWH2IVQ8fxbpW5gmGJT5aoxfe&#10;cy/l4VNjbXy0hj/1JZZG+HwouJwXic/F/LmYVbdFfPu+2/D5ndVisMd7NXFwVjoDPqqfiCft1VXi&#10;ozV64T3zUR4+NdbGJzPBq/TC553B5aQ49B9ivihm7Xl26GedqcP/3Ll/6J/H+XivJg6qcSbEqp+I&#10;J+nTVeLjrHWersxHefjUWBsfrTkTYumFz+HB5Zgo1J/B3t/j829Dk/seGbqv86UY7PFeTRxU40yI&#10;VQ+fNp6kT1eJj7PWeboyH+XhU2NtfLSGP/Ullkb47BZc9omGC2J+a8xa+/TQy/q+PjTc+XAM9ngv&#10;nY939SVWDbH6EKsePop1rcwTDEt8tEYvvOdeysOnxtr4ZCZ4lUb4zAwu+m/AHxDza2PW+e8bOqzv&#10;kqGt+hbEYI/3auLgrHQGfFQ/EU/aq6vER2v0wnvmozx8aqyNj9bwp77E0gufKcFl/VjcIeZdYtae&#10;w+Jv9r5z6KC+XWOwx3s1cVCNMyFW/UQ8SZ+uEh9nrfN0ZT7Kw0e+dY33Mj6ZCV6lFz5PRVE3GurP&#10;YLN6fP7b0P/s22fo5L51Y7DHezVxUI0zIVY9fBTrWpkn6dM17ilidDhrnacr91IePjXWxkdr3pdY&#10;GuHzH9Hsl5EYiXlqDK11B7/Wt/HQR/seHvzoOB/vpfPxLr3EqiFWH2LVw0exrpV50l5dJT5aoxfe&#10;cy/l4VNjbXy05kyIpRE+/xIP7o1DH455MGad/8PBH/c9NXhd300x2OO9mjg4K50BH9VPxJP26irx&#10;0Rq98J75KA8f+dE13sv4aA1/6kssvfD5TCx8Mwq/G/OjMWvPtYPDfbcP3tl3cQz2eK8mDqpxJsSq&#10;n4gn6dM17ilidDhrnacr81EePvKta7yX8clMOEN64XNBFH05Gn4l5h/GrN4fGty4/8rBJ/reEYM9&#10;3ks1eJdeYtUQO0PVw0exrpV50l5d454iRoez1nm6ci/l4VNjbXy05n2JpRE+C6PZpyJxRcy3xay1&#10;+YM79y8anNK/dwz2eC+dX+LgrNSHGtXDR7GulXnSXl0lPlqjF95zL+XhU2NtfLSGP/Ullkb4vDEe&#10;XBiL58T8pZhVt+Pg6/oPGpzdPz0Ge7xXEwfVOBNi1U/EEwxLfLRGL7xnPsrDR350jfcyPlrDn/oS&#10;Sy989LvzB6LwHTF/MmbtWWPwXf1bDu7b/6tl+47z8V5NHFTjTIhVPxFP0qdr3FPErp1eOk9X5qM8&#10;fORb13gv45OZcIb0wke/O58aDQ+P+eKY1fvBZR/uH1w2v//2GOzxXqrBu7+WVEPeGap+Ip60V9e4&#10;p4jR4ax1nq7MR3n41FgbH615X2Lphc960ey4SOwW84di1tr1yz7Zf9ey0/s/HoM93kvnlzg4K/Wh&#10;RvXwUaxrZZ60V1eJj9bohffcS3n41FgbH63hT32JpRE+S2Ph8BgzI7kwZtVduOzG/muWXdC/MAZ7&#10;vFcTB9U4E2LVT8QTDEt8tEYvvGc+ysNHfnSN9zI+WsOf+hJLL3yWRNG+MSZHwdti1p7jl93d/4Fl&#10;n+l/dQz2KE/cxEE1zoRY9RPxJH26xj1FzNnOWufpynyUh0+NtfHJTDhDeuFzezTbLcavYsyPEf9U&#10;eyx7qP+oZdf3z4rBHu+lGrxLL7FqiJ2h6uGjWNfKPGmvrhIfZ4333Et5+NRYGx+t4U99iaURPp+P&#10;B9vH0O+Gh8WIf6r1l/2u/+XLvt2/dOm3x/l4ryYOzkp9YKV6+LTxpL26Sny0Ri+8Zz7Kw6fG2vhk&#10;JvCRRvhcGgfOiPEvMfaJEf9Ujy9de9Jqy5b037V0yTgf79XEQTXOhFj1E/EEwxIfZ433zEd5+MiP&#10;rvFexkdrzoRYeuGj3302ivGZGHqfxT/VrUs3n3T/0l/3Xx2DPcoTN3FQjTMhVj182niSPl3jniLm&#10;bGet83RlPsrDp8ba+GjN+xJLI3zeGs3WiXFBjFfEiH+qy5duN+nLS7v9Z8Vgj/dSDd6ll1g1xM5Q&#10;9fBRrGtlnmBY4qM1euE991IePjXWxkdr+FNfYmmEz8HxYFKM02NsEyP+qU5dusek85euO+moGOzx&#10;Xk0cnJX6wEr12ROE6O+etFcXfFRLndbohffcS3n41FgbH62h0fV63r2q70TO1l5dJR/OBI3Zh/L4&#10;yEz8v+fr2l2v5/25UV98tDkbziUfzgSN2Yfy+MhM3Idrd72el15/zvDR5my8lnw4EzRmH8rjIzNx&#10;H67d9Xrenxv1xUebs/Fa8qE1eqEx+1AeH5mJ+3Dtrtfz0svzob4TORuvJR/OBI3Zh/L4yEzch2t3&#10;vZ7350Z98dHmbDiXfDgTNGYfyuMjM3Efrt31el56eT7UFx9tzsZryYczQWP2oTw+MhP34dpdr+el&#10;Fx/qi482Z+O15MOZoDH7UB4fmYn7cO2u1/PSiw/1xUebs/Fa8uFM0Jh9KI+PzMR9uHbX63npxYf6&#10;4qPN2Xgt+XAmaMw+lMdHZuI+XLvr9bz04kN98dHmbLyWfDgTNGYfyuMjM3Efrt31el568aG++Ghz&#10;Nl5LPpwJGrMP5fGRmbgP1+56PS+9+FBffLQ5G68lH84EjdmH8vjITNyHa3e9npdefKgvPtqcjdeS&#10;D2eCxuxDeXxkJu7Dtbtez0svPtQXH23OxmvJhzNBY/ahPD4yE/fh2l2v56UXH+qLjzZn47Xkw5mg&#10;MftQHh+Ziftw7a7X89KLD/XFR5uz8Vry4UzQmH0oj4/MxH24dtfreenFh/rio83ZeC35cCZozD6U&#10;x0dm4j5cu+v1vPTiQ33x0eZsvJZ8OBM0Zh/K4yMzcR+u3fV6Xnrxob74aHM2Xks+nAkasw/l8ZGZ&#10;uA/X7no9L734UF98tDkbryUfzgSN2Yfy+MhM3Idrd72el158qC8+2pyN15IPZ4LG7EN5fGQm7sO1&#10;u17PSy8+1Bcfbc7Ga8mHM0Fj9qE8PjIT9+HaXa/npRcf6ouPNmfjteTDmaAx+1AeH5mJ+3Dtrtfz&#10;0osP9cVHm7PxWvLhTNCYfSiPj8zEfbh21+t56cWH+uKjzdl4LflwJmjMPpTHR2biPly76/W89OJD&#10;ffHR5my8lnw4EzRmH8rjIzNxH67d9XpeevGhvvhoczZeSz6cCRqzD+XxkZm4D9fuej0vvfhQX3y0&#10;ORuvJR/OBI3Zh/L4yEzch2t3vZ6XXnyoLz7anI3Xkg9ngsbsQ3l8ZCbuw7W7Xs9LLz7UFx9tzsZr&#10;yYczQWP2oTw+MhP34dpdr+elFx/qi482Z+O15MOZoDH7UB4fmYn7cO2u1/PSiw/1xUebs/Fa8uFM&#10;0Jh9KI+PzMR9uHbX63npxYf64qPN2Xgt+XAmaMw+lMdHZuI+XLvr9bz04kN98dHmbLyWfDgTNGYf&#10;yuMjM3Efrt31el568aG++GhzNl5LPpwJGrMP5fGRmbgP1+56PS+9+FBffLQ5G68lH84EjdmH8vjI&#10;TNyHa3e9npdefKgvPtqcjdeSD2eCxuxDeXxkJu7Dtbtez0svPtQXH23OxmvJhzNBY/ahPD4yE/fh&#10;2l2v56UXH+qLjzZn47Xkw5mgMftQHh+Ziftw7a7X89KLD/XFR5uz8Vry4UzQmH0oj4/MxH24dtfr&#10;eenFh/rio83ZeC35cCZozD6Ux0dm4j5cu+v1vPTiQ33x0eZsvJZ8OBM0Zh/K4yMzcR+u3fV6Xnrx&#10;ob74aHM2Xks+nAkasw/l8ZGZuA/X7no9L734UF98tDkbryUfzgSN2Yfy+MhM3Idrd72el158qC8+&#10;2pyN15IPZ4LG7EN5fGQm7sO1u17PSy8+1Bcfbc7Ga8mHM0Fj9qE8PjIT9+HaXa/npRcf6ouPNmfj&#10;teTDmaAx+1AeH5mJ+3Dtrtfz0osP9cVHm7PxWvLhTNCYfSiPj8zEfbh21+t56cWH+uKjzdl4Lflw&#10;JmjMPpTHR2biPly76/W89OJDffHR5my8lnw4EzRmH8rjIzNxH67d9XpeevGhvvhoczZeSz6cCRqz&#10;D+XxkZm4D9fuej0vvfhQX3y0ORuvJR/OBI3Zh/L4yEzch2t3vZ6XXnyoLz7anI3Xkg9ngsbsQ3l8&#10;ZCbuQ2v8PVT1JZbG3WKsFUP5l8WYHkP/26LHl3W7e8d8Y8zUe58mBqpxHsSqh00bP/ArsXHOOm/s&#10;Gvvbxq4VNpmzs8k82C+N8HgsHmw42O1uHIc9ZDx8b5Nv1TgDYtXDo40HmJV4aI1eeM2vFeXhkdk6&#10;D605A2JphMc34sC5weOpmNeJmRrf2+RbNc6AWPUT8QCzEg9ni9fMQ3l4ZLbOQ2v4U19i6YXHx6Lo&#10;bcFB/5uhXYyH723yrRpnQKx6eLTxID26Sjycrc4bu1Z8vygPj8zWeWQG8JBGeJwUzS4MDlfGfKzx&#10;8L06D6/SR6waYmemengoHruaPcCsxENr9MJrfn0oD4/M1nlozRkQSyM89L+z+2pw0P8O8UPGw/c2&#10;+XY26gkb1U/Eg/bqKvHQGr3wmnkoD4/M1nlozRkQSy88XhIH/ig4HBTz1cbD9zb5Vo0zIFb9RDxI&#10;j64SD2eL18xDeXhkts5Da86AWHrh8Zt4MBwctozifzMevrfJt2qcAbHq4dHGg/ToKvFwtjpv7Gp+&#10;72W2zkNrzoBYGuHxrThw1lC3uyzmXxsP39vkWzXOgFj18GjjAWYlHs4Wr/n1oTyvj8zWeWjNGRBL&#10;Izw+EUX7BY+7Yt4wZmp8b5Nv1TgDYtXDo40HmJV4OFudN3at+PpQHh6ZrfPQGv7Ul1ga4XFGNHtH&#10;cLg65t2Mh+/VeXhVH2LVEDsz1cND8djV7AFmJR5aoxde8+tDeXhkts4jM4CHNMLjkHhwQXBYHPN8&#10;4+F7m3w7G/WEjeon4kF7dZV4aI1eeM08lIdHZus8tOYMiKUXHlvHgZ8PDkfH/AHj4XubfKvGGRCr&#10;fiIepEdXiYezxWvmoTw8MlvnoTVnQCy98BiOA+8KDttH8SeMh+9t8q0aZ0Cseni08SA9uko8nK3O&#10;G7ua33uZrfPQmjMglkZ4/CCKngkOq8Vh/2o8fG+Tb9U4A2LVw6ONB5iVeDhbnTd2rchDeV4fma3z&#10;0JozIJZGePzvaPbi4W73xzE/Yjx8r87Dq/QRq4bYmakeHorHrmYPMCvx0Bq98JrfL8rDI7N1Hlpz&#10;BsTSCI8PxoPdg8eXY14jZmp8b5NvZ6OesFH9RDxor64SD63RC6+Zh/LwyGydh9bwp77E0guPY2Lh&#10;TcHhwzFvZzx8b5Nv1TgDYtVPxIP06CrxcLZ4zTyUh4d86qKX88gM4CG98JgTRYuDw3ExH2I8fG+T&#10;b9U4A2LVw6ONB+nRhQf5da300nljV/N7L7N1HlrzvsTSCI/V45BPBYddY36X8fC9Tb5V4wyIVT8R&#10;DzAr8XC2eM2vD+V5fWS2zkNrzoBYeuHxk4hvCw7rRPIS4+F7m3yrxhkQqx4ebTxIj64SD2eL18xD&#10;eXhkts5Da86AWBrh8dWIfx4cHon5BuPhe5t8q8YZEKseHm08wKzEw9niNfNQHh6ZrfPQmjMglkZ4&#10;fDTitUe63a/HfL/x8L1NvlXjDIhVD482HmBW4uFs8Zp5KA+PzNZ5aM0ZEEsjPN4c8Y7B4+KYOzFT&#10;43ubfKvGGRCrHh5tPMCsxENr9NJ5Y9eK91Pl4ZHZOg+t4U99iaURHrtHfFRweKfWjYfvbfKtGmdA&#10;rPqJeIBZiYezxWt+fSgPj8zWeWQG8JBeeKwX8fuCw94xH2g8fG+Tb9U4A2LVw2O/iNcaiX/FmHfw&#10;fttOGeicOzRcVU/FuHenSVUbj9Krq8TL2UvP2LXi60d5eGX2zktrzohYGuH1WGz4RHDaOHKnGC/f&#10;28RFNc6IWPXwauMBZiUezh6v+fWjPDwyW+ehNWdALI3wuDk23BYcfh3zJcbD9zb5Vo0zIFY9PNp4&#10;gFmJh7PFa+ahPDwyW+ehNWdALI3wuDQ2PB4c4r+F2r3RePjeJt+qcQbEqodHGw8wK/FwtnjNPJSH&#10;R2brPLTmDIilER4nx4ZpMa6K8aDx8L1NvlXjDIhVD482HmBW4uFs8Zp5KA+PzDZsNTKAhzTCY15s&#10;2C3GohhTYlCjvsRNvlXjDIhVD482HmBW4uFs8Zp5KA+PzDYsjfvQGp7Ul1ga4bFpbDguxsEx5sSg&#10;xvc2+VaNMyBWPTzaeIBZiYezxWvmoTw8MtuwNO47M8CrNMLj6XiPnBebtopxtPHwvU2+VeMMiFUP&#10;jzYeYFbi4WzxmnkoD4/M1nlozRkQSyM87ggeX4pNS2M+23j43ibfqnEGxKqHRxsPMCvxcLZ4zTyU&#10;h0dm6zy05gyIpREeHw8OP4lN34v5n4yH723yrRpnQKx6eLTxALMSD2eL18xDeXhkts5Da86AWBrh&#10;cXpwWD0efybme4yH723yrRpnQKx6eLTxALMSD2eL18xDeXhkts5Da86AWBrh8ZrgsEM8PjPm+Gf8&#10;fup7m3yrxhkQqx4ebTzArMTD2eI181AeHpmt89CaMyCWRnjMCgjHxOMjYpYHanxvk2/VOANi1cOj&#10;jQeYlXg4W7xmHsrDI7N1HlrDn/oSSyM8lsVnIufE422Dx+FW43ubfKvGGRCrHh6Kx67mP4PBrMTD&#10;2eI181AeHpmt88gM4CGN8LgzeFwbj/XZyJkxU+N7m3yrxhkQqx4ebTzArMTD2eI181AeHpmt89Aa&#10;/tSXWBrh8dng8R/x+N6Y/9FqfG+Tb9U4A2LVw6ONB5iVeDhbvGYeysMjs3UemQE8pBEeZwWHThz6&#10;hZjvjDw1vrfJt2qcAbHq4dHGA8xKPJwtXjMP5eGR2ToPreFPfYmlER5HBYeXR+HfxTxkNb63ybdq&#10;nAGx6uHRxgPMSjycrc4bu1a8FykPj8zWeWQG8JBGeOg7u6Ojob7D2zpmanyvzsOr9BGrhtiZqR4e&#10;iseuZg8wK/HQGr3wml8fysMjs3UeWsOf+hJLIzz6g4O+4/2LmA+LmRrf2+Tb2agnbFQ/EQ/aq6vE&#10;Q2v0wmvmoTw8MlvnkRngVXrhcV985///WDsTaFuvqkoDCZ1AgojwAOmLAuliSQgkUCYhgmJoKiCC&#10;oiaxisYEGTShV5AeBIUEkKIg2NAY6YTQRARKrUBApIlYZNBLF1KACIUSCBS8Wt95/3fHZJ39n/Ef&#10;791jXPc+a+8995zfOu8BjuS919WjVyoeT6jZM3l3LjdnkoFrzm+TAT+MEY9ka9bOg7o8OtvkwZ75&#10;0HWNX3m8qXh8tA5+vuZXBo+8O5ebM8nANeflsSQDfhgjHsmW9w6M+V97nW3y6AzkgUd5PKs4/KAe&#10;envNH6zZM3l3LjdnkoFrzsuD9YExn0FmIx7J1qz9+0Hd70dnmzzYMx+6rvEojxOLw01r8/k1X1wb&#10;nsm7c7k5kwxcc14eSzLIbMSDPbXM2nlQl0dnmzw6A7PiUR63Kw78M4gPrvl6NXsm787l5kwycM35&#10;bTLIbMQj2fLegfHD3zXq8uhskwd75kPXNX7lcUhxOK0Ej675uJo9k3d5z6zouOaM62TGeXmwPjDm&#10;M3CXMeKRbM3avx/U5dHZJo/OwKx4lMeF9c9wn1mFaxSPh9Tsmbw7lzvZoCkbzstjSQbuMkY82FPL&#10;rJ0HdXl0tsmDPfOh6xqP8nhH8Ti3Nv+55jNq9kzencvNmWTgmvPbZJDZiEeyNWvnQV0e5GSolTw6&#10;A7PiVx5nFIeL6uC5Nb8teOTdudycSQauOS+PJRnwwzADedOrWrx3YMz/2utskwd7qesaj/I4pThc&#10;uQy9tOZPBo+8O5ebM8nANee3ySCzEY9ka9b+/aDu96OzTR7sJQPX+JXHscXhsDr4iJp/EDzy7lxu&#10;ziQD15yXx5IM+GGMeCRb3jswfvj7QV0enW3yYC8ZuMajPPYVB/5uu7vWfMOaPZN3ec+s+HPNGdfJ&#10;jPPyYH1gzGeQ2YgHe2qZtX8/qMujs00e7JkPXdd4lMfX69/JfWQVblA87lSzZ/LuXO5kg6ZsOL9N&#10;Bu4yRjzYU8usnQd1eXS2yaMzMCt+5fGe4nFGPXpxzfwdkZ7Ju3O5OZMMXHN+mwz4YYx4JFuzdh7U&#10;5dHZJg/2zIeua/zK48zi8KY6+KGafzd45N253JxJBq45L48lGfDDGPFItrx3YMz/2utsk0dnIA88&#10;yuO04vCheuhVNZ9Zs2fy7lxuziQD15yXB+sDYz6DzEY8kq1Z+/eDut+PzjZ5sGc+dF3jUR7HF4ev&#10;VuG3a/6rmj2Td+dycyYZuOa8PJZkkNmIB3tqmbXzoC6PzjZ5dAZmxaM8blQcLleFe9f80eCRd+dy&#10;cyYZuOb8NhlkNuLBnlpm7Tyoy6OzTR7sJQPX+JXHJZfs33+DevTmxYO/D9QzeXcuN2eSgWvOb5MB&#10;P4wRj2TLewfG/K+9zjZ5sGc+dF3jVx7nFw/+3uFLF48r1OyZvDuXmzPJwDXn5bEkA34YIx7JlvcO&#10;jB/mQd3vR2ebPDoDs+JRHn9WPE4owY9N3xPP5N253JxJBq45Lw/WB8Z8BpmNeCRbs/ZfL9Tl0dkm&#10;D/bMh65rPMrjicXhQVX4i5qPqNkzeXcuN2eSgWvOy2NJBpmNeLCnllk7D+ry6GyTR2dgVjzK4z7F&#10;4bfr0WfUfHzwyLtzuTmTDFxzfpsMMhvxSLZm7Tyoy6OzTR7sJQPX+JXHLYvD6XXw12o+KXjk3bnc&#10;nEkGrjkvjyUZ8MMY8Ui2vHdgzP/a62yTB3vJwDUe5XFQcXhVPXR4zafV7Jm8O5ebM8nANeflwfrA&#10;mM8gsxGPZGvW/v2g7vejs00e7JkPXdd4lMcnvrN//zlVuFLxeEbNnsm7c7k5kwxcc14eSzLIbMSD&#10;PbXM2nlQl0dnmzw6A7PiUR5vKh7vq0c/X/OLg0fencvNmWTgmvPbZJDZiEeyNWvnQV0enW3yYC8Z&#10;uMavPJ5VHD5eB99e81nBI+/O5eZMMnDNeXksyYAfxohHsuW9A2P+115nmzzYSwau8SiPk4rDV+qh&#10;02t+e82eybtzuTmTDFxzXh6sD4z5DDIb8Ui2Zu3fD+p+Pzrb5MGe+dB1jUd5HFEcvluFB9X8dzV7&#10;Ju/O5eZMMnDNeXksySCzEQ/21DJr50FdHp1t8ugMzIpHeVylOFz+spe61M/UfEHwyLtzuTmTDFxz&#10;fpsMMhvxSLZm7Tyoy6OzTR7sJQPX+JXHhd/ev//qxeMaxeMLwSPvzuXmTDJwzXl57GQ48Mtlx09m&#10;wA9jh0edTa9q8d5qNC3q8uhskwd7esweZz2zorvN22Yd5WBPLT36F8yblbo5OpPMkd7Tb9azN+hu&#10;87acRzmSiR57Durm6EwyR3pPv1nP3qBrjiVvy3mUI5noseegbo7OJHOk9/Sbdfz63UPXHEveNuso&#10;RzLRY89B3RydSeZI7+k36/g1B7rmWPK2WUc5kokeew7q5uhMMkd6T79Zx6850DXHkrfNOsqRTPTY&#10;c1A3R2eSOdJ7+s06fs2BrjmWvG3WUY5koseeg7o5OpPMkd7Tb9bxaw50zbHkbbOOciQTPfYc1M3R&#10;mWSO9J5+s45fc6BrjiVvm3WUI5noseegbo7OJHOk9/SbdfyaA11zLHnbrKMcyUSPPQd1c3QmmSO9&#10;p9+s49cc6JpjydtmHeVIJnrsOaibozPJHOk9/WYdv+ZA1xxL3jbrKEcy0WPPQd0cnUnmSO/pN+v4&#10;NQe65ljytllHOZKJHnsO6uboTDJHek+/WcevOdA1x5K3zTrKkUz02HNQN0dnkjnSe/rNOn7Nga45&#10;lrxt1lGOZKLHnoO6OTqTzJHe02/W8WsOdM2x5G2zjnIkEz32HNTN0ZlkjvSefrOOX3Oga44lb5t1&#10;lCOZ6LHnoG6OziRzpPf0m3X8mgNdcyx526yjHMlEjz0HdXN0JpkjvaffrOPXHOiaY8nbZh3lSCZ6&#10;7Dmom6MzyRzpPf1mHb/mQNccS9426yhHMtFjz0HdHJ1J5kjv6Tfr+DUHuuZY8rZZRzmSiR57Durm&#10;6EwyR3pPv1nHrznQNceSt806ypFM9NhzUDdHZ5I50nv6zTp+zYGuOZa8bdZRjmSix56Dujk6k8yR&#10;3tNv1vFrDnTNseRts45yJBM99hzUzdGZZI70nn6zjl9zoGuOJW+bdZQjmeix56Bujs4kc6T39Jt1&#10;/JoDXXMsedusoxzJRI89B3VzdCaZI72n36zj1xzommPJ22Yd5Ugmeuw5qJujM8kc6T39Zh2/5kDX&#10;HEveNusoRzLRY89B3RydSeZI7+k36/g1B7rmWPK2WUc5kokeew7q5uhMMkd6T79Zx6850DXHkrfN&#10;OsqRTPTYc1A3R2eSOdJ7+s06fs2BrjmWvG3WUY5koseeg7o5OpPMkd7Tb9bxaw50zbHkbbOOciQT&#10;PfYc1M3RmWSO9J5+s45fc6BrjiVvm3WUI5noseegbo7OJHOk9/SbdfyaA11zLHnbrKMcyUSPPQd1&#10;c3QmmSO9p9+s49cc6JpjydtmHeVIJnrsOaibozPJHOk9/WYdv+ZA1xxL3jbrKEcy0WPPQd0cnUnm&#10;SO/pN+v4NQe65ljytllHOZKJHnsO6uboTDJHek+/WcevOdA1x5K3zTrKkUz02HNQN0dnkjnSe/rN&#10;On7Nga45lrxt1lGOZKLHnoO6OTqTzJHe02/W8WsOdM2x5G2zjnIkEz32HNTN0ZlkjvSefrOOX3Og&#10;a44lb5t1lCOZ6LHnoG6OziRzpPf0m3X8mgNdcyx526yjHMlEjz0HdXN0JpkjvaffrOPXHOiaY8nb&#10;Zh3lSCZ67Dmom6MzyRzpPf1mHb/mQNccS9426yhHMtFjz0HdHJ1J5kjv6Tfr+DUHuuZY8rZZRzmS&#10;iR57Durm6EwyR3pPv1nHrznQNceSt806ypFM9NhzUDdHZ5I50nv6zTp+zYGuOZa8bdZRjmSix56D&#10;ujk6k8yR3tNv1vFrDnTNseRts45yJBM99hzUzdGZZI70nn6zjl9zoGuOJW+bdZQjmeix56Bujs4k&#10;c6T39Jt1/JoDXXMsedusoxzJRI89B3VzdCaZI72n36zj1xzommPJ22Yd5Ugmeuw5qJujM8kc6T39&#10;Zh2/5kDXHEveNusoRzLRY89B3RydSeZI7+k36/g1B7rmWPK2WUc5kokeew7q5uhMMkd6T79Zx685&#10;0DXHkrfNOsqRTPTYc1A3R2eSOdJ7+s06fs2BrjmWvG3WUY5koseeg7o5OpPMkd7Tb9bxaw50zbHk&#10;bbOOciQTPfYc1M3RmWSO9J5+s45fc6BrjiVvm3WUI5noseegbo7OJHOk9/SbdfyaA11zLHnbrKMc&#10;yUSPPQd1c3QmmSO9p9+s49cc6JpjydtmHeVIJnrsOaibozPJHOk9/WYdv+ZA1xxL3jbrKEcy0WPP&#10;Qd0cnUnmSO/pN+v4NQe65ljytllHOZKJHnsO6uboTDJHek+/WcevOdA1x5K3zTrKkUz02HNQN0dn&#10;kjnSe/rNOn7Nga45lrxt1lGOZKLHnoO6OTqTzJHe02/W8WsOdM2x5G2zjnIkEz32HNTN0ZlkjvSe&#10;frOOX3Oga44lb5t1lCOZ6LHnoG6OziRzsOe/M4KuazzevH721c8JJcafefOUmvkzcDyTd3nPeupQ&#10;P6x+4IDOt+r+kyedp9b8qfp8ylT3/m51eUfdczf4tTf4dc3brmHguiR3+sd6Ndq/O0Rd5vZ41D/2&#10;/C7w3mo0Lepq4Y+hVvYvWaMrQ7zYv5vVh5+oP8Ppl2v+avDIu8k8dajbP3SuUzr3m3R+pebL1Odj&#10;p7pv71aXd9T98ga/9ga/rnnbdcnsrMmxDXPuMmTOry/zsacW761G6x91+4c/hlrZv2SNrm/g1/7t&#10;rw9HFOefqgOXrdkzeTeZpw51+4fObev+YZPOf6qZ78W+mqnvlS7vqHvQBt1Rn7KXMPAMObZhzl2G&#10;zLN/7Kllb/rvn9TtHzwZamX/2JMbuq7xa/8uqI17FIfL1+HrBo+8m71MHer2D5271/3LTTpXqPnw&#10;+vz1qe7bu9XlHXX59T6na2/w65q3XcPANTm2Yc5dhsyzf/ld4L3VaL/+qNs//DHUyv6xZz50XePX&#10;/r2+Dj26OHym5jsHj7ybzFOHuv1D51F1/9OTzj/V/Kv1+byp7tv1ccfHv0eXd9Q9boNfe4Nf17zt&#10;Ggau8WH/WK/GBubcZcg8+5ffBd5bjaZF3f7hj6FW9i9ZoytDPNq/p5XYK4rDW2vmz7r0TN7lPeup&#10;Q93+ofOndf8tk87ban52fT5zqnt/t7q8o+7DNvi1N/h1zduuYeC6JHf6x3o1NjC3xzLP/rHnd4H3&#10;VqNpUbd/+GOolf1L1ujKEI/27/714T3F4bk1vzB45N1knjrU7R867677z5l0fr/m19bn06a6b+9W&#10;l3fUPWODX3uDX9e87bpkdtbk2IY5dxkyz/6xpxbvrUbrH3X7hz+GWtm/ZI2uDPFr/366Ni4sDv+1&#10;5rcEj7ybzFOHuv1D54t1/zcmnf9W89/X5+Onum/vVpd31D17g99Rn3jbOgxck2Mb5txlyDz7l98F&#10;3luN1j/q9q/irIZa2T/25Iaua/zavyvWoavWnzF+VM3/FDzybjJPHer2D51DS+fISecONV9cejea&#10;6r5dH3d8/Ht0eUfdT2/wa2/w65q3XcPANT7sH+vV2MCcuwyZZ//yu8B7q9G0qNs//DHUyv4la3Rl&#10;iEf799la36m4/2iJ/mjNnsm7vGc9dajbP3SOrftXnXSuVvPN6vMlU937u9XlHXX5vszp2hv8uuZt&#10;1zBwTQ77x3o1NjC3xzLP/rGnFu+tRtOibv/wx1Ar+5es0TUrHu3fObX+reLwf2q+Y/DIu8k8dajb&#10;P3QeUvcvmnS+XPO96/P5U923d6vLO+oetcGvvcGva952DQPX5Lhp/eyrH9arsYG5PZZ59o89tXhv&#10;NZoWdfuHP4Za2b9kja4M8Wj/nlfrFxSHv6n5N4JH3k3mqUPd/qFzRt3/60nnb2t+XH0+a6r79m51&#10;eUfdkzb4tTf4dc3brmHgmhzbMLfHMs/+sacW763G/gNTMrB/+GOolf1L1uh6H7/27wG1fndx+MOa&#10;6aNn8m4yTx3qh9UPHNA5t+6/qGZ0Xlzza2p+4lTfK13eUff0DX7tDX5dZy9hYJ0c2zDnLkPm2b/8&#10;Ltgb9hnJwP7hj6FW9i9Zo+t9/Nq/O9b6e8Xht2p+f/DIu9nL1KFu/9D5bt1/yKTz0Jo/V5/vM9V9&#10;e7e6vKPu+zb4tTf4dc3brmHgmhz2bwlz7jJknv3L7wLvrUbrH3X7hz+GWtm/ZI2uDPFo/36s1vxd&#10;ez9bM330TN7lPeupQ93+oXOL0jlu0rlzzVerz7ec6t7frS7vqHvJBr/2Br+ueds1DFyTw/6xXo0N&#10;zO2xzLN/7KnFe6vRtKjbP/wx1Mr+JWt0ZYhH+/eVunD/4nwdajV7Ju8m89Shbv/Q+ZW6f+1J5ydq&#10;PrY+8xb1vdLlHXVvtkHX3uDXdfYSX9bJsQ1zeyzz7B97atmb/vsndfuHP4Za2b9kja4M8Wv//ldd&#10;+IPi8K8183ddeibvZi9Th7r9Q+f36/43J51/q/m0+vzJqb5XuryjLt+7OV17g1/X2UsYWCfHNsy5&#10;y5B59i+/C/am94+6/cMfQ62Kt9OnZI2uWfFr//5HXXhfcfj7ml8cPPJu9jJ1qNs/dN5b998/6Xyg&#10;5jfU5zdPdd/erS7vqPuiDX7tDX5d87ZrGLgmh/1jvRrt9zzqMucuQ+bZv/wu8N5qNC3qauGPoVbF&#10;2+lTskZXhnixfw/jQv0d1X9S84eDR95N5qlD3f6hs7/u//Gk86c1f6k+P3uq+/ZudXlH3Q9u8Gtv&#10;8Ouat13DwDU57B/r1djA3B7LPPvHnlq8txpNi7r9wx9DrYq306dkja4M8Wj/fr4uHF79e1zNB9Xs&#10;mbybzFOHuv1D5zZ1/7GTzuNrvnZ9Pnmq75Uu76jL340+p2tv8Os6ewkD6+TYhrk9lnn2jz217E3/&#10;/ZO6/cMfQ62Kt9OnZI2uWfFr/65fF04tDv+l5qOCR97NXqYOdfuHzil1/56Tzgk1n1Cfbz/VfXu3&#10;utcP3dtv8Gtv8Ouat13DwDU5tmHOXYbMs3/5XeC91Wi//qjbP/wx1Kp4O31K1ujKEL/27+Ji8Or6&#10;uWldfFTwyLvJPHWo2z90XlU//3HSuVnNz63Ph9ZM3bd3q8s76j5yg669wa9r3nYNA9fksH+sV2MD&#10;c+4yZJ79y+8C761G06Ju//DHUKtw7fQpWaMrQzzavw8Wg8/Vzw/q543BI+8m89Shbv/Q+Wz9fH/S&#10;2V/ze+vnS/VD3bd3q8s76r5hg669wa9r3nYNA9fksH+sV2MDc3ss8+wfe2rx3mo0Ler2D38MtbJ/&#10;yRpdGeLR/r2yGOyrSx+t+aLgkXeTeepQt3/oXLN0/vekc0HNfCfeNdV9e7e6vKPuhbWe07U3+HXN&#10;265h4Joc2zC3xzLP/rGnFu+tRusfdfuHP4Za2b9kja5Z8Wv/nlAM+M++19V8/Zo9k3eTeepQt3/o&#10;3LPuv3bSeX3NR9TnF071vdLlHXWvu8GvvcGv6+wlDKyTYxvm3GXIPPuX3wV7wz4jGdg//DHUqkg7&#10;55I1ut7Hr/27V/F4bl16as33Dx55N3uZOtTtHzrPqftPmXSeVvMj6vOpU923d6vLO+r+8ga/9ga/&#10;rnnbNQxck8P+LWHOXYbMs3/5XeC91Wj9o27/8MdQqyLt9ClZoytDPNq/mxQP/rf2L9X80uCRd5N5&#10;6lC3f+jw/wO4z6Rz35rPrs8/M9V9e7e6vKPuSzb4tTf4dc3brmHgmhz2j/VqbGBuj2We/WNPLd5b&#10;jaZF3f7hj6FWRdrpU7JGV4Z4tH/fr/8NjN6ti8s/Bo+8y753U4e6/UMH3VtNOofV/JXSu0bN1L2/&#10;W13eUfcfNvi1N/h1zduu8eSaHNsw5y5D5tk/9tTivdVo/aNu//DHUCv7l6yTIX7t30eKx1H1mf/t&#10;fsWa5Zx3k3nqULd/6BxZny8z6Rxc8w3q81en+l7p8o66ly/9OV17g1/X2UsYWCfHNsy5y5B59i+/&#10;C/aGfUZ6tX/4Y6iV/UvW6Hofv/bvNcXjEfX5kzUfG2fybvYydajbP3QeXp8/Mel8qub71edzp7pv&#10;71aXd9Q9eoNfe4Nf17ztGgauyWH/WK/GBubcZcg8+8eeWry3Gk2Luv3DH0Ot7F+yRleGeLR/Tyke&#10;r63Pb6758XEm7ybz1KFu/9B5TX0+e9J5S82n1+eXTnXf3q0u76j72A1+7Q1+XfO2axi4Jsc2zLnL&#10;kHn2jz21eG81Wv+o2z/8MdTK/iVrdGWI35vXz776uV/x+FzNz675jTV7Ju8m89Shbv/Q+Wx9ftak&#10;83s1v7c+P3yq75Uu76j7htKf07U3+HWdvYSBdXJsw5y7DJln//K7YG/675/U7R/+GGpl/5I1umbF&#10;r/07rHj8eB08qeYvxpm8m71MHer2D52r16UTJ52Ta/5e7f/8VPft3eryjrqf3+DX3uDXNW+7hoFr&#10;ctg/1qvRfs1Qlzl3GTLP/rGnFu+tRtOirhb+GGpl/5I1ujLEi/27XPH4hRK8Xc3XqtkzeZf3rKcO&#10;dfuHzl2rcMSkc/uaf6o+X3+qe3+3uryj7jVLf07X3uDXNW+7hoFrcmzD3B7LPPvHnlq8txqtf9Tt&#10;H/4YamX/kjW6ZsWv/ft0/TMkT6rCIcXlHsEj7ybz1KFu/9B5Yt2/yqRzaM0PqM8XT3Xf3q0u76h7&#10;tw1+7Q1+XfO267q6sybHNsy5y5B59o89tXhvNVr/qNs//DHUyv4la3RliF/79+bi8cba/GLN9NEz&#10;eTeZpw51+4fOX9TmFyadC2v+w/r8gam+V7q8o+7vbPA76lP2EgaeIcc2zLnLkHn2L78L9oZ9RjKw&#10;f/BkqJX9Y8876LrGr/17TvHg3/17Z82vDx55N3uZOtTtHzqfrkvvmHTeVfO76/Mrp7pv71aXd9R9&#10;bYnN6dob/LrmbdcwcE0O+7eEOXcZMs/+5XeB91aj9Y+6/cMfQ63sX7JG16x4tH8nF4+rVIF/dvpT&#10;wSPv8p53U4e6/UPnyqVz+qTzgpr/tQ48fqp7f7e6vKPuJzb4tTf4dc3brmHgmhz2j/VqbGDOXYbM&#10;s3/sqcV7q9G0qNs//DHUyv4la3RliEf7d2TxuENtnlLzj9TsmbybzFOHuv1D56ja/M1J59Sab1if&#10;7zXV90qXd9Tl39Ge07U3+HWdvYSBdXJsw9weyzz7x55a9qb//knd/uGPoVb2jz3zoesav/aPf3fs&#10;wXXw2JpvV7Nn8m72MnWo2z90HlSXjpl07lTzPerzT071vdLlHXVvu8GvvcGvazK5hoFrcmzDnLsM&#10;mWf/8rvAe6vRfv1Rt3/4Y6iV/UvW6MoQv/bvou/t3//8EtxXXE6s2TN5l/espw51+4fO86pwzUnn&#10;WjU/mgM1U/f+bnV5R91f26Brb/Drmrddw8A1Nu0f69XYwJy7DJln//K7wHur0bSo2z/8MdTK/iVr&#10;dGWIR/v3ruLxl1X4l5qfWbNn8m4yTx3q9g+dc+r+1yadr9f88vp8wVTfK13eUffpG/zaG/y6zl7W&#10;1Z06Oewf69XYwJy7DJln/9hTy9703z+p2z/8MdTK/iVrdGWIR/v3ouLxmdo8r+bX1+yZvJu9TB3q&#10;9g+dT9cm/y49Ou+t+d01v2Gq75Uu76j72tKf07VndWSnT9lLGHiGHNswt8cyz/6xp5a96f2jbv/w&#10;x1Ar+8ee+dB1jV/7d2rxOKgKL6v5I8Ej72YvU4e6/UPnMqXz0knnzJq/XCJPm+q+vVtd3lH3/A1+&#10;7Q1+XfO2axi4Jsc2zLnLkHn2jz21eG812q9l6vYPfwy1sn/JGl0Z4tf+3al43KQ2H1nzvwWPvMt7&#10;3k0d6vYPnf9Qm4+YdE6r+Ur1+f5T3fu71eUddb+5wa+9wa9r3nYNA9fk2IY5dxkyz/7ld4H3VqP1&#10;j7r9wx9Drewfe3JD1zV+7d+1isdd6uAv1PzjNXsm7ybz1KFu/9C5c12666RzfM23rM8/PdX3Spd3&#10;1P2xDX7tDX5dk8k1DFyTw/6xXo0NzLnLkHn2L78LvLcaTYu6/cMfQ63sX7JGV4Z4tH/f+O7+/Q8s&#10;wRsWl9vW7Jm8y3vWU4e6/UPnAVW4waRzo5rvVp+vWDN17+9Wl3fUvc0GXXuDX9e87RoGrktmp3+s&#10;V2MDc3ss8+wfe34XeG81mhZ1+4c/hlrZv2SNrgzxaP/eWzyeUoXv1HxCzZ7Ju8k8dajbP3SeXPe/&#10;PelcUvOD6/Nnp/pe6fKOuvfc4Nfe4Nd19rKu7tTJsQ1z7jJknv1jTy17wz4jGdg//DHUyv4la3S9&#10;j1/79/LicWZtfrjmh9TsmbybvUwd6vYPnZfV5ocmnfNrfmp9Pmeq75Uu76h7yga/9gy/rrOXMLBO&#10;jm2Yc5ch8+xffhfsTe8fdfuHP4Za2T/25Iaua/zav0cXj3Pq4J/V/IyaPZN3s5epQ93+ofO2uvTq&#10;SeesmvlePG+q75Uu76j7tA1+7Q1+XZPJNQxck8P+sV6N9muGusy5y5B59i+/C7y3Gk2Lulr4Y6iV&#10;/UvW6MoQL/bv7sXjwyX4xJpfXrNn8i7vWU8d6vYPnQ9V4XcmnSfV/Nb6/MCp7v3d6vKOuvx6n9O1&#10;N/h1zduuYeCaHPaP9WpsYG6PZZ79Y08t3luNpkXd/uGPoVb2L1mja1Y82r8bF48vVeEXJy6eybvJ&#10;PHWo2z90Liyde08696n5A/X5jlN9r3R5R903l/6crr3Br+vsZV3dqZNjG+bcZcg8+8eeWvam//5J&#10;3f7hj6FW9i9Zo2tW/Nq/711S/zxJbd6yuLy/Zs/k3exl6lC3f+h8tzZvMencqubP1eer10x9r3R5&#10;R933bdC1Z3Vkp0/ZSxh4hhzbMOcuQ+bZv/wu2JveP+r2D38MtbJ/7MkNXdf4tX8fKR6H1uZBxfkz&#10;wSPvZi9Th7r9Q+eQ2rzMpHNwzd8qka9Odd/erS7vqPupDX7tDX5d87ZrGLgmh/1jvRrt9zzqMucu&#10;Q+bZv/wu8N5qNC3qauGPoVb2L1mjK0O82L+ziseN6+DHa/5m8Mi7vOfd1KFu/9C5UV362KTziZqv&#10;WJ//dqp7f7e6vKPuNzb4tTf4dc3brmHgmhz2j/VqbGBuj2We/WNPLd5bjaZF3f7hj6FW9i9ZoytD&#10;PNq/3y0eh5fgm2o+qGbP5F3es5461O0fOrepwhsnnbNrvnZ9fslU9/5udXlH3UuX/pyuvcGva952&#10;DQPX5NiGuT2WefaPPbV4bzVa/6jbP/wx1Mr+JWt0zYpf+3ff4nFcFZ5V89WCR95N5qlD3f6hc6e6&#10;/8xJ59k1/2R9fthU9+3d6vKOulfd4Nfe4Nc1b7uuqztrcmzDnLsMmWf/2FOL91aj9Y+6/cMfQ63s&#10;X7JGV4b4tX+3Lh73rs0Ta+b3P8/k3WSeOtTtHzr3qs1fn3ROqvnI+vxzU32vdHlH3Rts8DvqU/YS&#10;Bp4hxzbMucuQefYvvwv2hn1GMrB/8GSolf1jzzvousav/Tu4eJxUB29b82HBI+9mL1OHuv1D58S6&#10;dPikc0TNd6nP153qvr1bXd5R91YlNqdrb/Drmrddw8A1OezfEubcZcg8+5ffBd5bjdY/6vYPfwy1&#10;sn/JGl2z4tH+feo79f83K8GrFJc71OyZvMt71lOHuv1D59QqXHnSOaRmfj1+a6p7f7e6vKMuvw7n&#10;dO0Nfl3ztmsYuCaH/WO9GhuY22OZZ//YU4v3VqNpUbd/+GOolf1L1uiaFY/2783F47FV+GLNP1ez&#10;Z/JuMk8d6vYPncfU/S9MOhfW/Ov1+QNTfa90eUfdO2/wa2/w6zp7WVd36uTYhjl3GTLP/rGnlr3p&#10;v39St3/4Y6iV/UvW6MoQv/bv94rH02rzHTXzn4OeybvZy9Shbv/QeWpt/tWk886aT6nPr5jqe6XL&#10;O+qesMGvPcOv6+wlDKyTYxvm3GXIPPuX3wV70/tH3f7hj6FW9o89uaHrGr/27+Ti8bw6eEbNfK89&#10;k3ezl6lD3f6h8wd16fRJ5wU1P6o+P36q75Uu76j7qxv82hv8uiaTaxi4Jof9Y70a7fc86jLnLkPm&#10;2b/8LvDeajQt6mrhj6FW9i9ZoytDvNi/2xePl5Tgb9b84Jo9k3d5z3rqULd/6Pz3Kjx40jml5ifV&#10;5xOmuvd3q8s76j6w9Od07Q1+XfO2axi4Jof9Y70aG5jbY5ln/9hTi/dWo2lRt3/4Y6iV/UvW6JoV&#10;j/bv0OLxJ1U4puaH1eyZvJvMU4e6/UPnj+v+0ZPOsTU/sz7fbKrvlS7vqPvQDX7tDX5dZy/r6k6d&#10;HNsw5y5D5tk/9tSyN/33T+r2D38MtbJ/yRpdGeLX/n3p2/XvPdfmNYvL42r2TN7NXqYOdfuHzp/X&#10;5jUmnX01P78+75/qe6XLO+ry35fmdO0Zfl1nL2FgnRzbMOcuQ+bZv/wu2JveP+r2D38MtbJ/7JkP&#10;Xdf4tX/vKh5n18F/qfnJNXsm72YvU4e6/UPnTXXpa5PO12vm99MLpvpe6fKOuvw+Oqdrb/Drmkyu&#10;YeCaHPaP9Wq03/Ooy5y7DJln//K7wHur0bSoq4U/hlrZv2SNrlnxYv9eWDz+sgTfUzO/L3km7/Ke&#10;9dShbv/QOacK7550zqv55fX59VPd+7vV5R11n176c7r2Br+ueds1DFyTw/6xZuyfftGoT13m9niH&#10;eZ31HHtq8R6ja1FXC3+MHa3483vSe/rNOr7Mge42b5t15+3IwZ5aeuw5qJtjjUnkSO/pN+vZG3S3&#10;eVvOoxzJRI89B3VzrDGJHOk9/WY9e4OuOZa8LedRjmSix56DujnWmESO9J5+s45fv1fommPJ22Yd&#10;5Ugmeuw5qJtjjUnkSO/pN+v4NQe65ljytllHOZKJHnsO6uZYYxI50nv6zTp+zYGuOZa8bdZRjmSi&#10;x56DujnWmESO9J5+s45fc6BrjiVvm3WUI5noseegbo41JpEjvaffrOPXHOiaY8nbZh3lSCZ67Dmo&#10;m2ONSeRI7+k36/g1B7rmWPK2WUc5kokeew7q5lhjEjnSe/rNOn7Nga45lrxt1lGOZKLHnoO6OdaY&#10;RI70nn6zjl9zoGuOJW+bdZQjmeix56BujjUmkSO9p9+s49cc6JpjydtmHeVIJnrsOaibY41J5Ejv&#10;6Tfr+DUHuuZY8rZZRzmSiR57DurmWGMSOdJ7+s06fs2BrjmWvG3WUY5koseeg7o51phEjvSefrOO&#10;X3Oga44lb5t1lCOZ6LHnoG6ONSaRI72n36zj1xzommPJ22Yd5Ugmeuw5qJtjjUnkSO/pN+v4NQe6&#10;5ljytllHOZKJHnsO6uZYYxI50nv6zTp+zYGuOZa8bdZRjmSix56DujnWmESO9J5+s45fc6BrjiVv&#10;m3WUI5noseegbo41JpEjvaffrOPXHOiaY8nbZh3lSCZ67Dmom2ONSeRI7+k36/g1B7rmWPK2WUc5&#10;kokeew7q5lhjEjnSe/rNOn7Nga45lrxt1lGOZKLHnoO6OdaYRI70nn6zjl9zoGuOJW+bdZQjmeix&#10;56BujjUmkSO9p9+s49cc6JpjydtmHeVIJnrsOaibY41J5Ejv6Tfr+DUHuuZY8rZZRzmSiR57Durm&#10;WGMSOdJ7+s06fs2BrjmWvG3WUY5koseeg7o51phEjvSefrOOX3Oga44lb5t1lCOZ6LHnoG6ONSaR&#10;I72n36zj1xzommPJ22Yd5Ugmeuw5qJtjjUnkSO/pN+v4NQe65ljytllHOZKJHnsO6uZYYxI50nv6&#10;zTp+zYGuOZa8bdZRjmSix56DujnWmESO9J5+s45fc6BrjiVvm3WUI5noseegbo41JpEjvaffrOPX&#10;HOiaY8nbZh3lSCZ67Dmom2ONSeRI7+k36/g1B7rmWPK2WUc5kokeew7q5lhjEjnSe/rNOn7Nga45&#10;lrxt1lGOZKLHnoO6OdaYRI70nn6zjl9zoGuOJW+bdZQjmeix56BujjUmkSO9p9+s49cc6Jpjydtm&#10;HeVIJnrsOaibY41J5Ejv6Tfr+DUHuuZY8rZZRzmSiR57DurmWGMSOdJ7+s06fs2BrjmWvG3WUQ72&#10;7lI/V/5B/Z/6ufPd73KLKxxz6af/v+9f6lLfqJ+P3ebgnbfM0HNSN+cas8iZ2TJP1sljTnTNueRt&#10;WYxyJjM99hzUzbHGLHKk9/SbdfyaA11zLHnbrKMcyUSPPQd1c6wxiRzpPf1mHb/mQNccS9426yhH&#10;MtFjz0HdHGtMIkd6T79Zx6850DXHkrfNOsqRTPTYc1A3xxqTyJHe02/W8WsOdM2x5G2zjnIkEz32&#10;HNTNscYkcqT39Jt1/JoDXXMsedusoxzJRI89B3VzrDGJHOk9/WYdv+ZA1xxL3jbrKEcy0WPPQd0c&#10;a0wiR3pPv1nHrznQNceSt806ypFM9NhzUDfHGpPIkd7Tb9bxaw50zbHkbbOOciQTPfYc1M2xxiRy&#10;sOc/L4WuazzevH721c+Rl62/y6H+7NVTar5szZ7Ju3O5kw2a8uC8PJZkkNmIB3tqmbXzoC6PNbbB&#10;ozMwKx7lcejE45jGI+/O5eZMMnDN+W0yyGzEI9matfOgLo81tsGDvWTgGr/yuKgevHV9L/YVj+/X&#10;n5Hmmbw7l5szycA15+WxJAN+GCMeydasnQd1eayxDR7smQ9d13iUx1/XoacWj2/UzJ8Z7pm8O5eb&#10;M8nANeflsSSDzEY8ki3vMToP6vJYYxs8OgOz4lEeLyqxbxeH82o+L3jkXd4zK/5cc8Z1MuO8PFgz&#10;NmWQ2YgHe2qZtWtRl8ca2+DBXjJwjUd58O943rb+TpUzaz64Zs/k3bncyQZN2XB+mwzcZYx4sKeW&#10;WTsP6vJYYxs82DMfuq7xK4/jauPo4nBazfzdNZ7Ju3O5OZMMXHN+mwz4YYx4JFuzdh7U5UFOxo5W&#10;8OgMzIpfeVynDt2/ONyt5psHj7w7l5szycA15+WxJAN+GDsZ4p9HTra8x+g8qMtjjW3wYC8ZuMaj&#10;PPizXF5XHG5cok8IHnl3LjdnkoFrzsuDNWNTBpmNeLCnllm7FnV5rLENHuwlA9d4lAd/VtOl6u8E&#10;vaTmDwePvDuXmzPJwDXnt8kgsxGPZGvWzoO6PNbYBg/2koFr/Mrjj+oQf2fu+TXzd9J6Ju/O5eZM&#10;MnDNeXksyYAfxohHsuU9RudBXR5rbIMHe+ZD1zUe5fGYEjumeJxV86E1eybv8p5Z0XHNGdfJjPPy&#10;YM3YlEFmIx7sqWXWrkVdHmtsg0dnYFY8yuMe9eEBxeFJNR8ePPLuXO5kg6ZsOL9NBu4yRjzYU8us&#10;nQd1eayxDR7sJQPX+JXHTerBVxeHX6r5UcEj787l5kwycM35bTLghzHikWzN2nlQl8ca2+DBXjJw&#10;jV95fK8+fKk43LIOvzV45N253JxJBq45L48lGfDDGPFItrzH6Dyoy2ONbfBgLxm4xqM8/rEe/JH6&#10;l9cOLtGPB4+8O5ebM8nANeflwZqxKYPMRjySrVm7FnV5rLENHuwlA9d4lMdr6tD1iscna/5a8Mi7&#10;c7k5kwxcc14eSzLIbMQj2fIeo/OgLo81tsGDvWTgGo/yeHKJHV08zq75kJo9k3d5z6z4c80Z18mM&#10;8/JgzdiUQWYjHuypZdauRV0ea2yDB3vmQ9c1HuVx3/rw8OLwrJqPCR55dy53skFTNpzfJgN3GSMe&#10;7Kll1s6DujzW2AaPzkAe+JXHYfXgK4rDSTU/Injk3bncnEkGrjm/TQb8MEY8kq1ZOw/q8lhjGzzY&#10;Swau8SuPy9Whc4vD7Wo+I3jk3bncnEkGrjkvjyUZ8MMY8Ui2vMfoPKjLY41t8GAvGbjGozz4uy0v&#10;KA6HlOirgkfencvNmWTgmvPyYM3YlEFmIx7JlvcYXYu6PNbYBg/2koFrPMrjLSX2f4vDhTX/TfDI&#10;u7xnVvy55ozrZMZ5ebBmbMogsxEP9tQya9eiLo81tsGDvWTgGo/yeE592Fef31nzRcEj787lTjZo&#10;yobz22TgLmPEgz21zNp5UJfHGtvgwV4ycI1feZxcDx5bn8+o+apxPu/O5eZMMnDN+W0y4Icx4pFs&#10;zdp5UJcH/Bg7WsGDvWTgGr/yOLIOnVifT6n51nE+787l5kwycM15eSzJgB/GTob61ZVe1eI9RudB&#10;XR5rbIMHe6nrGo/yuGqJnVafj635uDifd3nPrHh3zRnXyYzz22SQ2YgHe2rxHqPzoC6PNbbBg71k&#10;4Bq/8rio1s+un31VvF+cz7tzuZNNMuP8Nhm4yxjxYE8ts3Ye1OWxxjZ4sJcMXONXHv+z1n9eP1+v&#10;n8fWj2fy7lxuzvj9SGac3yYDdxkjHsnWrJ0HdXmssQ0e7JkPXdf4lceLav3B+jmvfl5WP57Ju3O5&#10;OSOPZMZ5eSzJwF3GiEeyNWvnQV0ea2yDR2dgVjzK49Ra/3P9wOId9eOZvDuXmzPySGacl8eSDDIb&#10;8WBPLbN2HtTlscY2eLBnPnRd41Eex9X6MlU4reZ/iDN5dy43Z+SBpmvOb5OBu4wRD/bU4j1G50Fd&#10;Hmtsg0dnIA/8yuPatb56PXp8zV+oH8/k3bncnEkGrjm/TQb8MEY8kq1ZOw/q8lhjGzzYMx+6rvEr&#10;D/67+mF18EZV4x9V9UzencvNmWTgmvPyYM3YlAE/jBGPZMt7jK5FXR5rbINHZ2BWPMrj74rHPUuw&#10;/pqL/der2TN5l/fMij/XnHGdzDgvD9aMTRlkNuLBnlpm7VrU5bHGNniwZz50XeNRHn9UHB5ahfNr&#10;/s81eybvzuVONmjKhvPbZOAuY8SDPbXM2nlQl8ca2+DRGZgVv/J4THF4ej16Vs2/WLNn/j95Zxus&#10;61mW57X23vmwk8EwsTQfWI0SsUJSbYcmWO0QwBQLBBybPdEqFHAQCLRDwdl1LOQNM8IEUSsBlAo0&#10;CLZ8+DEmQVoh4A8KhHHAJFqpQOrExmaUTy0/hLB3r+NZOdZ79nrvZ7/P+6s/vGdWnntfz3Vf93kc&#10;690MkP2RZ+e46UkH7unfhYE8rJGPdCtr90FdHxtuwwfv5GOue/Lq4+ry8EvVeH09fzx85Nk5bnrS&#10;gXv69bGEgTyskY90y32s7oO6Pjbcho/uQB9k1Mcl5eE3a+Dxer68nvbkWe6TlXzu6XGfzujXB3vW&#10;6Rh0NvLBO2fJ2mdR18eG2/DBO/mY656M+vha/TuG36vCZeXjl+tpT56d4043zNQN/bswcJY18sE7&#10;Z8nafVDXx4bb8NEdyEpefdxdPv6iLj1WPn6nnvbk2TluetKBe/p3YSAPa+Qj3crafVDXx4bb8ME7&#10;+Zjrnrz6eHf5OFYDP13Pu8NHnp3jpicduKdfH+xZp2MgD2vkI91yH6vPoq6PDbfhozvQBxn18Yry&#10;cEEVbq3n/TXYnjw7x01POnBPvz7Ys07HoLORD945S9Y+i7o+NtyGD97Jx1z3ZNTHteWBfwdzYz1P&#10;1gt78uwcNz3pwD39uzDobOSDd86Stfugro8Nt+GjO5CVvPr4zvLw/dX4rHqeX0978uwcNz3pwD39&#10;uzCQhzXykW65j9V9UNfHhtvwwTv5mOuevPo4qzw8twZeUc/H1NOePMt9sjLHPT3u0xn9+mDPOh0D&#10;Z1kjH+lW1j6Luj423IaP7kBWMurjnvo1Y6+oAr9W6gfqaU+eneNON8zUDf36WMLAWdbIB++cJWv3&#10;QV0fG27DB+/kY657MurjtvLxxnp5Xz2fV0978uwcNz3pwD39uzDobOQj3crafVDXB5ysw1nhozuQ&#10;lbz6eE15+I1qvL2eLwsfeXaOm5504J5+fSxhIA/rkKF+dmVWZ3Efq/ugro8Nt+GDdznXPRn18Zzy&#10;8OEa+Lp6vr6e9uRZ7pM1Pyv0WE9n9O/CoLORD945S9bug7o+NtyGD97Jx1z35NXHd5eHe6twXT1/&#10;q5725Nk57nTDTN3QvwsDZ1kjH7xzlqzdB3V9bLgNH92BrOTVx7nl4VRdemU9P15Pe/LsHDc96cA9&#10;/bswkIc18pFuZe0+qOtjw2344J18zHVPXn3cX7/n5e9U4YLy8WfhI8/OcdOTDtzTr48lDORhjXyk&#10;W+5jdR/U9bHhNnx0B/ogoz4+WD4urUu/WM8HarA9eXaOm5504J5+fbBnnY5BZyMf6VbWPou6Pjbc&#10;hg/eycdc92TUxxvKwxOr8SP1PK+e9uTZOW560oF7+vWxhEFnIx/plvtY3Qd1fWy4DR/dgaxk1MeL&#10;ysMzauBb6snnxJ48y32yks89Pe7TGf36YM86HYPORj545yxZ+yzq+thwGz54Jx9z3ZNRH08sDz9Z&#10;hZ+o55PqaU+eneNON8zUDf27MHCWNfLBO2fJ2n1Q18eG2/DRHchKXn1cWB7+fV365Ho+s5725Nk5&#10;bnrSgXv6d2EgD2vkI93K2n1Q18eG2/DBO/mY6568+vjL+j23b6/Gby0fLwkfeXaOm5504J5+fSxh&#10;IA9r5CPdch+r+6Cujw234aM70AcZ9XFH+fidGviVet5YT3vyLPfJSj739LhPZ/Trgz3rdAw6G/ng&#10;nbNk7bOo62PDbfjgnXzMdU9GfdxcHu6qwp31fGs97cmzc9zphpm6oX8XBs6yRj545yxZuw/q+thw&#10;Gz66A1nJq48T5eEv6tJ31JPPiT15do6bnnTgnv5dGMjDGvlIt7J2H9T1seE2fPBOPua6J68+ri4P&#10;+/Xy+nrye+jsybNz3PSkA/f062MJA3lYIx/plvtY3Qd1fWy4DR/dgaxk1Mcl5eG8ajxez3trsD15&#10;do6bnnTgnn59sGedjkFnIx/plvtYfRZ1fWy4DR+8k4+57smoj6/Wv9i/pAY+unz8n3phT56d46Yn&#10;HbinXx/sWadj0NnIB++cJWufRV0fG27DR3cgKxn1cXf54O87PlY+zq6nPXl2jpuedOCe/l0YdDby&#10;wTtnydp9UNfHhtvwwTv5mOuevPp4V/l4Wr38VD3/bj3tybNz3PSkA/f078JAHtbIR7qVtfugrg84&#10;WYezwkd3ICt59XFDeXh2Nd5Sz+8KH3l2jpuedOCefn0sYSAP65ChfnZlVmdxH6v7oK6PDbfhg3c5&#10;1z0Z9fFD5eHf1MBX1/PKetqTZ7lP1vys0GM9ndG/C4PORj545yxZuw/q+thwGz54Jx9z3ZNXH99Z&#10;Hvj7Dp9Vz6vraU+eneNON8zUDf27MHCWNfLBO2fJ2n1Q18eG2/DRHchKXn2cWR5eW5deXs9n1dOe&#10;PDvHTU86cE//LgzkYY18pFtZuw/q+thwGz54Jx9z3ZNXH/f89alTv1KNX18+Xhw+8uwcNz3pwD39&#10;+ljCQB7WyEe65T5W90FdHxtuw0d3oA8y6uO28nFLDbyvnjfU0548y32yks89Pe7TGf36YM86HYPO&#10;Rj545yxZ+yzq+thwGz54Jx9z3ZNRHz9THj5QhffX82fraU+eneNON8zUDf27MHCWNfLBO2fJ2n1Q&#10;18eG2/DRHchKXn08pzzcUZe+rp78fbL25Nk5bnrSgXv6d2EgD2vkI93K2n1Q18eG2/DBO/mY6568&#10;+nhsefijanxBPf9T+Mizc9z0pAP39OtjCQN5WCMf6Zb7WN0HdX1suA0f3YE+yKiPc8vD/6qBV9bz&#10;1nrak2e5T1byuafHfTqjXx/sWadj0NnIB++cJWufRV0fG27DB+/kY657Murj/vr7uPmz6S4oH/xZ&#10;dfbk2TnudMNM3dC/CwNnWSMfvHOWrN0HdX1suA0f3YGs5NXHB8rHV+rSL9ST/xyxJ8/OcdOTDtzT&#10;vwsDeVgjH+lW1u6Duj423IYP3snHXPfk1ccbysORM+rfR9XzzvCRZ+e46UkH7unXxxIG8rBGPtIt&#10;97G6D+r62HAbProDfZBRHy8sD+eUjzfX81M12J48O8dNTzpwT78+2LNOx6CzkY90K2ufRV0fG27D&#10;B+/kY657MurjCeWBP+vzpfXkz/60J8/OcdOTDtzTr48lDDob+eCds2TtPqjrY8Nt+OgOZCWjPi4q&#10;DxeXj6fUk/9ctSfPznHTkw7c098Z9larqq7nJ4PO9EGvOdKtrH0WdX3gj+Ws+tUch7N4Z0bmus96&#10;sjJXjiV3c5bl3cmRTszYOajL0Z0kR2bPvFknb/LJseRuWUcc6cSMnYO6HN1JcmT2zJv1/N4wV44l&#10;d8s64uCds8zYOajL0Z0kR2bPvFknr98P5u5yt6wjjnRixs5BXY7uJDkye+bNen5vmCvHkrv1POJI&#10;J2bsHNTl6E6SI7Nn3qyT1+8Hc+VYcresI450YsbOQV2O7iQ5MnvmzTp55WCuHEvulnXEkU7M2Dmo&#10;y9GdJEdmz7xZJ68czJVjyd2yjjjSiRk7B3U5upPkyOyZN+vklYO5ciy5W9YRRzoxY+egLkd3khyZ&#10;PfNmnbxyMFeOJXfLOuJIJ2bsHNTl6E6SI7Nn3qyTVw7myrHkbllHHOnEjJ2DuhzdSXJk9sybdfLK&#10;wVw5ltwt64gjnZixc1CXoztJjsyeebNOXjmYK8eSu2UdcaQTM3YO6nJ0J8mR2TNv1skrB3PlWHK3&#10;rCOOdGLGzkFdju4kOTJ75s06eeVgrhxL7pZ1xJFOzNg5qMvRnSRHZs+8WSevHMyVY8ndso440okZ&#10;Owd1ObqT5MjsmTfr5JWDuXIsuVvWEUc6MWPnoC5Hd5IcmT3zZp28cjBXjiV3yzriSCdm7BzU5ehO&#10;kiOzZ96sk1cO5sqx5G5ZRxzpxIydg7oc3UlyZPbMm3XyysFcOZbcLeuII52YsXNQl6M7SY7Mnnmz&#10;Tl45mCvHkrtlHXGkEzN2DupydCfJkdkzb9bJKwdz5Vhyt6wjjnRixs5BXY7uJDkye+bNOnnlYK4c&#10;S+6WdcSRTszYOajL0Z0kR2bPvFknrxzMlWPJ3bKOONKJGTsHdTm6k+TI7Jk36+SVg7lyLLlb1hFH&#10;OjFj56AuR3eSHJk982advHIwV44ld8s64kgnZuwc1OXoTpIjs2ferJNXDubKseRuWUcc6cSMnYO6&#10;HN1JcmT2zJt18srBXDmW3C3riCOdmLFzUJejO0mOzJ55s05eOZgrx5K7ZR1xpBMzdg7qcnQnyZHZ&#10;M2/WySsHc+VYcresI450YsbOQV2O7iQ5MnvmzTp55WCuHEvulnXEkU7M2Dmoy9GdJAfv/PcRzHVP&#10;xu+or/Pr62Nn1e8JrF9T+9V6frCe9uTZOe50w0x90K+PJQw6G/ngnbNk7T6o66O7TR/dgaxk1Mdb&#10;y8PX1+/puaue94SPPDvHTU86cE//Lgw6G/lIt7J2H9T10d2mD96lA/fk1ce/LQ9Xlo931vPcetqT&#10;Z+e46UkH7unXxxIG8rBGPtKtrN0HdX10t+mDd/Ix1z0Z9XF1ebi2PFxfz0eGjzw7x01POnBPvz6W&#10;MOhs5CPdytp9UNdHd5s+ugN9kFEfjygPzygP19Tz0vCRZ+e46UkH7unXxxIGnY18pFtZuw/q+uhu&#10;0wfv0oF7MurjgTP39l5ZHi4tH9eEjzw7x01POnBPvz6WMOhs5CPdytp9UNdHd5s+eJcO3JNRH3eV&#10;j1vKw9HycUP4yLNz3PSkA/f062MJg85GPtKtrN0HdX10t+mDd+nAPRn18a7y8bvl4VP1/PnwkWfn&#10;uOlJB+7p18cSBp2NfKRbWbsP6vrobtMH79KBezLq44by8Ifl4ZZ6vj185Nk5bnrSgXv69bGEQWcj&#10;H+lW1u6Duj662/TBu3Tgnoz6uLY88PeT3ljPu8NHnp3jpicduKdfH0sYdDbykW5l7T6o66O7TR+8&#10;SwfuyaiPy8rDt5ePZ9aTv8/Wnjw7x01POnBPvz6WMOhs5CPdytp9UNdHd5s+eCcfc92TUR9nlgf+&#10;7JvL6/l19bQnz85x05MO3NOvjyUMOhv5SLeydh/U9dHdpo/uQFYy6uMzZ+zt/XB5eEj5+HvhI8/O&#10;cdOTDtzTr48lDDob+Ui3snYf1PXR3aYP3qUD92TUx23l48bycF89rw0feXaOm5504J5+fSxh0NnI&#10;R7qVtfugro/uNn3wLh24J6M+Xl0e3lUe3lfPnwwfeXaOm5504J5+fSxh0NnIR7qVtfugro/uNn3w&#10;Lh24J6M+nl0efrc83FTPnw8feXaOm5504J5+fSxh0NnIR7qVtfugro/uNn3wLh24J6M+Hlse7i8P&#10;L6jne8NHnp3jpicduKdfH0sYdDbykW5l7T6o66O7TR+8SwfuyaiPc8vDN9SfyXhlPf80fOTZOW56&#10;0oF7+vWxhEFnIx/pVtbug7o+utv0wbt04J6M+uDXWvNnmfJrr0+Fjzw7x01POnBPvz7YT2u1mh5m&#10;oC6DzkY+0q2s3Qd1Z3W36YN33s9c92TRB78H7inl4wv1vKie9uTZOW560oF7+vWxhIE8rJEP3jlL&#10;1u6Duj662/TRHchKRn28vi48UR4+XM+rwkeeneOmJx24p38XBp2NfKRbWbsP6vrobtMH79KBe/Lq&#10;44XV9Kby8OZ6Xhc+8uwcNz3pwD39+ljCQB7WyEe65b5prVbTQx7q+uhu0wfvPMNc92TUxxNq2HvL&#10;w0vr+crwkWe5T1bmuKfHfTqjXx/sp7VaTQ8zUJdBZyMfvHOWrP3zQd1Z3W366A4yiz4urGD/vTw8&#10;uZ6/Gj7y7Bx3uoFPN/TvwsBZ1sgH75wla/dBXR/dbfrgXTpwT159/GU1nSoP31oXfzx85Nk5bnrS&#10;gXv6d2EgD2vkI91y37RWq+khD3V9dLfpg3eeYa578urjjhr2zXXoK/X8QvjIs9wnK3Pc0+M+ndGv&#10;D/bTWq2mhxmoy8BZ1shHuuW+abVZ1J3V3aaP7iCz6OPmCvbddejOen5dPe3Js9w34k438NlDvz7Y&#10;T2u1mh7Opy4DZ1kjH7xzlqz95wt1Z3W36YN33s9c92TRx4l68SN16B31fFT4yLNz3PSkA/f078Kg&#10;s5EP3jlL1u6Duj7gZDkrfXQH+iCvPp5aTTfUoZfX8+nhI8/OcdOTDtzTvwsDeVgywJtZncV906r3&#10;LHuo66O7TR+88wx3uievPh5Rw95Sh66p54vCR57lPlmZ454e9+mM/l0YOMsa+Ui3svbPB3V9dLfp&#10;ozvQB3n18dVq+i916NFVfFX4yLNz3PToI53Rr48lDJxljXzwzlncN63VanrIQ10f3W364J1nmOue&#10;jPq4q4Z9sg4drYb/HD7y7Bw3Pfpgpnv6d2HQ2cgH75wla/98UNdHd5s+ugN9kFcf76of1B9JcOpT&#10;9fxo+Mizc9z0pAP39O/CQB7WyAfvnCVr90FdH91t+uBdOnBPXn3cUBeeVz++pZ73ho88O8dNTzpw&#10;T/8uDORhjXykW1m7D+r66G7TB+/SgXvy6uPaanpU/fjGetYfjfQ3/r9/XFYe+Ds5n1nPC2f81avD&#10;z0F+Vvje+ZnIzwr9fj7YT2u1mh5+T6j7PfX7Pvp88M5Zfo7654O6s8jHclZ+Pnjn/cx1TxY/H2fW&#10;D55fP768nldET56d4043zNQN/bswcJYlA7yZ1Vmydh/U9dHdpo/uwDvIq4/P1A9W9eOHVKin1dOe&#10;PDvHTU86cE//LgzkYY18pFvum9ZqNT0yqz662/TBO88w1z159XFbvfgP9eP76snnxJ48O8dNTzpw&#10;T78+ljCQhzXykW5l7Z8P6vqAk+Ws9NEdyEpGffxMNb23fvz+er6ynvbk2TluetKBe/r1sYRBZzLk&#10;z5d0y33TWq2mR2bVR3ebPnjnGea6J6M+nl2X3FU/vqmeb42ePEsOWZnjnh73zHRPvz7YT+s0DDob&#10;+eCds2Ttnw/q+iAfy1npozvQBxn18dj6wf314xfUk8+JPXl2jpuedOCe/l0YdCZDfj545yxZuw/q&#10;+uhu0wfv5GOue/Lq49x6sV9fV9bX70dPnp3jpicduKd/FwbysEY+0q2s3Qd1fcDJclb64F06cE9e&#10;ffzv2vP3PZ9fX5+L/jw7x01POnBPvz6WMJCHJUN+PtIt901rtZoe8lDXR3ebPnjnGea6J6M+PlD7&#10;y2vgF+p5Zj3tybPcJytz3NPjPp3Rrw/20zoNg85GPnjnLFn754O6PsjHclb66A5kJaM+3lD7p1Th&#10;I/W8qJ725Nk5bnr0wUz39O/CwFmWDPn54J2zZO0+qOuju00fvJOPue7Jq48X1f659fIt9XxMPe3J&#10;s3Pc9KQD9/TvwkAe1shHupW1+6CuDzhZzkof3YGs5NXHE2t/QzX+RD2fHj7y7Bw3PenAPf36WMJA&#10;HpYM+flIt9w3rdVqeshDXR/dbfrgnWeY656M+riw9m+sgfxvuufV0548y32yMsc9Pe7TGf36YD+t&#10;0zDobOSDd86StX8+qOuDfCxnpY/uQFYy6uNLdYC/F/xbqpZ/L3ieneOmRx/MdE//Lgw6kyE/H7xz&#10;lqzdB3V9dLfpg3fpwD159XFHHfhoXcr/9/GL9bQnz85x05MO3NO/CwN5WCMf6VbW7oO6Prrb9ME7&#10;+Zjrnrz6uLkO/Gk13lnPW8JHnp3jpicduKdfH0sYyMMa+Ui33Det1Wp6yENdH91t+ugOPE9GfZyo&#10;A1+pge+o5x31tCfPcp+s5HNPj/t0Rr8+2E/rNAw6G/ngnbNk7Z8P6vogH8tZ6YN38jHXPRn1cXUd&#10;eGi9vL6ef1Iv7Mmzc9z06IOZ7unfhUFnMvz//M+PS8rDo8rH8XryOdFH+pvjpicduKdfH+yntVpN&#10;D+dT93vq933kI91y37TaLOrO6m4L65CJd97PXPdk8fPxtfp3+lfVwMvq4N+upz15lvtkZY57etwz&#10;0z39+mA/rdMwcJY18sE7Z8naf75Q10d3mz66A1nJqI+7y8czqnCsDl5aT3vy7Bx3umGmPujfhYGz&#10;rJEP3jlL1u6Duj662/TBO/mY6568+nh3+ThRLz/94OfEnjw7x01POnBP/y4M5GGNfKRbWbsP6vro&#10;btNHdyArefXxivLwC9V4az3/ZT3tybNz3PSkA/f062MJA3lYIx/plvumtVpNj8yqj+42ffDOM8x1&#10;T0Z9/FB5+LW66NX1/Kl62pNn57jpSQfu6dcH+2mdhkFnIx+8c5as/fNBXR/dbfroDmQloz74tckf&#10;qsKz6nlTPe3Js3Pc9KQD9/TvwqCzkQ/eOUvW7oO6Prrb9ME7+Zjrnrz6OKs83FMvr6jnr9fTnjw7&#10;x01POnBP/y4M5GGNfKRbWbsP6vqAk+Ws9NEdyEpefXymfs06vwbkIeXjY+Ejz85x05MO3NOvjyUM&#10;5GHJAG9mdRb3Taves+yhro/uNn3wzjPc6Z6M+nhP+XhYvfyzet5Xg+3Js3Pc9KQD9/TvwqCzkQ/e&#10;OUvW/vmgro/uNn10B7KSVx+vKQ9/vxpvr+fJ8JFn57jpSQfu6d+FgTyskY90y33Tap8P6vrobtMH&#10;79KBe/Lq4znl4Z/VwNfV84J62pNnuU9W8rmnx306o18f7Ke1Wk0P51OXgbOskY90y33TarOoO6u7&#10;TR+8837muieLPvi9ps+twnX1fEw97cmz3DfiTjfMtId+fbCf1mo1PZxPXQbOskY+eOcsWfvPF+rO&#10;6m7TR3eQWfTx0PJwQ136+Ho+vZ725Nk5bnrSgXv6d2HQ2cgH75wla/dBXR/dbfrgnXzMdU9efdxf&#10;vyf7l6vxgvLxgvCRZ+e46UkH7unfhYE8rJGPdMt901qtpoc81PXR3aaP7sDz5NXHB8vHb9fAL9bz&#10;p+tpT57lPlnJ554e9+mMfn2wn9ZqNT2cT10GzrJGPtIt902rzaLurO42ffDO+5nrniz6eH154Neu&#10;f7ie/Fp2e/Is94240w0z7aFfH+yntVpND+dTl4GzrJEP3jlL1v7zhbqzutv00R1kFn28qDx8ti59&#10;Sz3fV0978uwcNz3pwD39uzDobOSDd86Stfugro/uNn3wTj7muievPp5QHs6oly+t5x+Ejzw7x01P&#10;OnBP/y4M5GGNfKRb7pvWajU95KGuDzhZzkof3YHnyauPi8rDN1XjU+r5+RpsT56d46YnHbinXx/s&#10;p7VaTQ/nU5eBPCwZ+P7bl265b1ptFnVndbfpg3c51z1Z9PGl+jPYrqiB31I+zqqnPXmW+2Qln3t6&#10;3DPTPf36YD+t1Wp6OJ+6DDob+eCds2TtP1+oO6u7TR+8837muieLPj5aPn6gCn9dz2+upz15do47&#10;3TBTH/TvwsBZ1sgH75wla/dBXR/dbfroDmQlrz5uLg/Pr0vvfPBzYk+eneOmJx24p38XBvKwRj7S&#10;razdB3V9dLfpg3fyMdc9efVxojy8ohrfUU8+J/bk2TluetKBe/r1sYSBPKyRj3TLfdNaraZHZtVH&#10;d5s+ugPPk1EfV5eHN9ZF19fzefW0J8+SQ1byuafHfTqjXx/sp7VaTQ/nU5dBZyMfvHOWrP3zQd1Z&#10;3W364J33M9c9WfTxiPLwm1W4pp4vr6c9eXaOO90wUzf078LAWdbIB++cJWv3QV0f3W366A5kJa8+&#10;Hqh/sf/f6tJLy8fr6mlPnp3jpicduKd/FwbysEY+0q2s3Qd1fXS36YN38jHXPXn1cVf5+HQ1Hi0f&#10;7w4feXaOm5504J5+fSxhIA9r5CPdct+0VqvpIQ91fXS36aM78DwZ9fHO8vH5GvjH9by9nvbkWe6T&#10;lXzu6XGfzujXB/tprVbTw/nUZdDZyAfvnCVr/3xQd1Z3mz545/3MdU8WfazKw/4Ze3u/Vc/frxf2&#10;5Nk57nTDTN3QvwsDZ1kjH7xzlqzdB3V9dLfpozuQlbz6uLY8nFc+bqznveEjz85x05MO3NO/CwN5&#10;WCMf6VbW7oO6Prrb9MG7dOCevPq4rDx8W/l4Zj2/HD7y7Bw3PenAPf36WMJAHtbIR7rlvmmtVtND&#10;Hur66G7TB+88w1z3ZNTHGeXh8vLxj+p5Zj3tybNz3PSkA/f064P9tFar6eF86jLobOQj3craPx/U&#10;ndXdpo/uILPo4zP1m03/aXl4SPl4WD3tybNz3PSkA/f06+OQoWos5yeDzg59RB/vnCUrc1jOoq6P&#10;7jZ98M6MzHWf9WRl7i53yzri4J2zzFilaclBXY7uJDkye+bNen5vmLvL3XoecaQTMx5QrL8f1OXo&#10;TpIjs2ferOf3hrlyLLlbzyOOdGLGzkFdju4kOTJ75s06ef28MVeOJXfLOuJIJ2bsHNTl6E6SI7Nn&#10;3qyTVw7myrHkbllHHOnEjJ2DuhzdSXJk9sybdfLKwVw5ltwt64gjnZixc1CXoztJjsyeebNOXjmY&#10;K8eSu2UdcaQTM3YO6nJ0J8mR2TNv1skrB3PlWHK3rCOOdGLGzkFdju4kOTJ75s06eeVgrhxL7pZ1&#10;xJFOzNg5qMvRnSRHZs+8WSevHMyVY8ndso440okZOwd1ObqT5MjsmTfr5JWDuXIsuVvWEUc6MWPn&#10;oC5Hd5IcmT3zZp28cjBXjiV3yzriSCdm7BzU5ehOkiOzZ96sk1cO5sqx5G5ZRxzpxIydg7oc3Uly&#10;ZPbMm3XyysFcOZbcLeuII52YsXNQl6M7SY7MnnmzTl45mCvHkrtlHXGkEzN2DupydCfJkdkzb9bJ&#10;Kwdz5Vhyt6wjjnRixs5BXY7uJDkye+bNOnnlYK4cS+6WdcSRTszYOajL0Z0kR2bPvFknrxzMlWPJ&#10;3bKOONKJGTsHdTm6k+TI7Jk36+SVg7lyLLlb1hFHOjFj56AuR3eSHJk982advHIwV44ld8s64kgn&#10;Zuwc1OXoTpIjs2ferJNXDubKseRuWUcc6cSMnYO6HN1JcmT2zJt18srBXDmW3C3riCOdmLFzUJej&#10;O0mOzJ55s05eOZgrx5K7ZR1xpBMzdg7qcnQnyZHZM2/WySsHc+VYcresI450YsbOQV2O7iQ5Mnvm&#10;zTp55WCuHEvulnXEkU7M2Dmoy9GdJEdmz7xZJ68czJVjyd2yjjjSiRk7B3U5upPkyOyZN+vklYO5&#10;ciy5W9YRRzoxY+egLkd3khyZPfNmnbxyMFeOJXfLOuJIJ2bsHNTl6E6SI7Nn3qyTVw7myrHkbllH&#10;HOnEjJ2DuhzdSXJk9sybdfLKwVw5ltwt64gjnZixc1CXoztJjsyeebNOXjmYK8eSu2UdcaQTM3YO&#10;6nJ0J8mR2TNv1skrB3PlWHK3rCOOdGLGzkFdju4kOTJ75s06eeVgrhxL7pZ1xJFOzNg5qMvRnSRH&#10;Zs+8WSevHMyVY8ndso440okZOwd1ObqT5MjsmTfr5JWDuXIsuVvWEUc6MWPnoC5Hd5IcmT3zZp28&#10;cjBXjiV3yzriSCdm7BzU5ehOkiOzZ96sk1cO5sqx5G5ZRxzpxIydg7oc3UlyZPbMm3XyysFcOZbc&#10;LeuII52YsXNQl6M7SY7MnnmzTl45mCvHkrtlHXGkEzN2DupydCfJkdkzb9bJKwdz5Vhyt6wjjnRi&#10;xs5BXY7uJDkye+bNOnnlYK4cS+6WdcSRTszYOajL0Z0kR2bPvFknrxzMlWPJ3bKOONKJGTsHdTm6&#10;k+TI7Jk36+SVg7lyLLlb1hFHOjFj56AuR3eSHJk982advHIwV44ld8s64kgnZuwc1OXoTpIjs2fe&#10;rJNXDubKseRuWUcc6cSMnYO6HN1JcmT2zJt18srBXDmW3C3riCOdmLFzUJejO0mOzJ55s05eOZgr&#10;x5K7ZR1xpBMzdg7qcnQnyZHZM2/WySsHc+VYcresI450YsbOQV2O7iQ5MnvmzTp55WCuHEvulnXE&#10;kU7M2Dmoy9GdJEdmz7xZJ68czJVjyd2yjjjSiRk7B3U5upPkyOyZN+vklYO5ciy5W9YRRzoxY+eg&#10;Lkd3khyZPfNmnbxyMFeOJXfLOuJIJ2bsHNTl6E6SI7Ob96o6e87J+kd9fd9Tr3rU2Y/b/+kHvla/&#10;n7m+PvkPj+2dU6/yHDxycq+cS7LpYsSZzmSo8dP6m/zrF2XHr3v8HK+vR9fX95xZ36uSx9+Xfl69&#10;4Pv6Yyd/9NiPnfyuY1dMXz96zHM4du/3n+8vs/2e0uM+v+/5OWSfK2d+W714eH35PRx9r3nn54b7&#10;cjmLurP8bDkrP9Pdi+fJeLy+cPTCcsOf7fFz9fyeevLu1pMXHLv15OeOvmr6uuDQUc6bc5G+mKUv&#10;+nfh0qNcdfz/+f44S37es2SkrqPuOx3xzjPc6Z68OnpTubmqGj9Qz+c96OjoqU8cPXrqbUf/6CRf&#10;nzjquZw354Ke9OKe/l24yMgaOUrf3Jcrs+qo+05H3Yvnyauj3ys3P1UXfb6eb64nZ37w1ImjP3jq&#10;yUcfOX2dOHSU8+Zc0JNe3NOvI/a5zEVdLjKyRo7SN/flchZ1Z3Xf6Yh3nmGue7Icry9+rj1Qbm6r&#10;wjedVX/vZz2Z/bZT5x9926nPHjkxfZ1/6CjnzbmgJ724p19H7HOZi7pcZGSNHPHOWfJPzfUPZ1F3&#10;VvedjroXz5NFR48uN1+sS59Wz/PqBe/+6tStR/7q1KuOfGT6uvWI53LenAt60ot7+nfhIgdr5Ih3&#10;zpJ/aq5/ZFYddd/piHeeYa578uroR8rNY+rly+t5bT3pe/ze4448fu8bjjxs+nrcoaOcN+eCnvTi&#10;nv5duMjIGjlK3/IfdK8ZqesIJpaz0hHv0ot78uroNeXmZdX4G/X8j/XkzGv37th/7d6b9587fd2x&#10;77mcN+eCnvTinn4dLeHy8yFXHT9kSd/clyuz6qj7Tke88wxz3ZNRR+8vNx+ti+6p55/Xkzvv3Xvq&#10;/r17F+//9vT11ENHOY8++Zntnh736ZF+HbHPZS7qculx5Ih3zpLfec6i7qzuOx11L54ni44+W24u&#10;PKN+j9bZ9d+P6sm7f7D/ofr6pfo7Nvj60KHbnDfnIn0xS1/078LFWdbIEe+cJf/UXP+QkbqOuu90&#10;xDvPMNc9eXV0Ubm5rtz8k3r+bD3pu2H/e+vroXvXTF/fe3gu5825oCe9uKd/Fy4yskaO0rf8B91r&#10;Ruo66r7TUfeiI/Lq6Mnl5vZy86/q+T8fdHTn/ntO3bl/46lfnb7ec/j3Cea8ORf0pBf39OtoCRcZ&#10;WSNH6Vv+g+61I+o66r7TEe/Si3sy6ujflZsLzqw/D6qe/7iezL74yMNPXXzkiye/vM/Xww8d5bw5&#10;F/SkF/f064h9LnNRl0uPI0fpW37nOYu6s7rvdMQ7zzDXPVmO1xf/HfLXys115ebj9eR/s/HuxUdu&#10;OvniIz9+8vumr5tOei7nzbmgJ724p19HcpGV5fzk0uPIEe+cJf80KGZR19E232ZkrnvOuE9W5va7&#10;O0feLeuIg3fOMmOVpqUT6nJsczLKm0zksoe5/e7OkXdzljXiSCdmPOhef2+py7HNiRkzb34PyGUP&#10;c+Xw7s6Rd3OWNeJIJ2Y86F5zUJdjmxMzZt5kIpc9zJXDuztH3i3riIN3zjJjlabl54q6HNucmDHz&#10;JhO57GFuv7tz5N2yjjh45ywzVmlaclCXY5sTM2beZCKXPcztd3eOvJuzrBFHOjHjQff6c0Vdjm1O&#10;zJh5k4lc9jBXDu/uHHk3Z1kjjnRixoPuNQd1ObY5MWPmTSZy2cNcOby7c+Tdso44eOcsM1ZpWn6u&#10;qMuxzYkZM28ykcse5va7O0feLeuIg3fOMmOVpiUHdTm2OTFj5k0mctnD3H5358i7OcsacaQTMx50&#10;rz9X1OXY5sSMmTeZyGUPc+Xw7s6Rd3OWNeJIJ2Y86F5zUJdjmxMzZt5kIpc9zJXDuztH3i3riIN3&#10;zjJjlabl54q6HNucmDHzJhO57GFuv7tz5N2yjjh45ywzVmlaclCXY5sTM2beZCKXPcztd3eOvJuz&#10;rBFHOjHjQff6c0Vdjm1OzJh5k4lc9jBXDu/uHHk3Z1kjjnRixoPuNQd1ObY5MWPmTSZy2cNcOby7&#10;c+Tdso44eOcsM1ZpWn6uqMuxzYkZM28ykcse5va7O0feLeuIg3fOMmOVpiUHdTm2OTFj5k0mctnD&#10;3H5358i7OcsacaQTMx50rz9X1OXY5sSMmTeZyGUPc+Xw7s6Rd3OWNeJIJ2Y86F5zUJdjmxMzZt5k&#10;Ipc9zJXDuztH3i3riIN3zjJjlabl54q6HNucmDHzJhO57GFuv7tz5N2yjjh45ywzVmlaclCXY5sT&#10;M2beZCKXPcztd3eOvJuzrBFHOjHjQff6c0Vdjm1OzJh5k4lc9jBXDu/uHHk3Z1kjjnRixoPuNQd1&#10;ObY5MWPmTSZy2cNcOby7c+Tdso44eOcsM1ZpWn6uqMuxzYkZM28ykcse5va7O0feLeuIg3fOMmOV&#10;piUHdTm2OTFj5k0mctnD3H5358i7OcsacaQTMx50rz9X1OXY5sSMmTeZyGUPc+Xw7s6Rd3OWNeJI&#10;J2Y86F5zUJdjmxMzZt5kIpc9zJXDuztH3i3riIN3zjJjlabl54q6HNucmDHzJhO57GFuv7tz5N2y&#10;jjh45ywzVmlaclCXY5sTM2beZCKXPcztd3eOvJuzrBFHOjHjQff6c0Vdjm1OzJh5k4lc9jBXDu/u&#10;HHk3Z1kjjnRixoPuNQd1ObY5MWPmTSZy2cNcOby7c+Tdso44eOcsM1ZpWn6uqMuxzYkZM28ykcse&#10;5va7O0feLeuIg3fOMmOVpiUHdTm2OTFj5k0mctnD3H5358i7OcsacaQTMx50rz9X1OXY5sSMmTeZ&#10;yGUPc+Xw7s6Rd3OWNeJIJ2Y86F5zUJdjmxMzZt5kIpc9zJXDuztH3i3riIN3zjJjlabl54q6HNuc&#10;mDHzJhO57GFuv7tz5N2yjjh45ywzVmlaclCXY5sTM2beZCKXPcztd3eOvJuzrBFHOjHjQff6c0Vd&#10;jm1OzJh5k4lc9jBXDu/uHHk3Z1kjjnRixoPuNQd1ObY5MWPmTSZy2cNcOby7c+Tdso44eOcsM1Zp&#10;Wn6uqMuxzYkZM28ykcse5va7O0feLeuIg3fOMmOVpiUHdTm2OTFj5k0mctnD3H5358i7OcsacaQT&#10;Mx50rz9X1OXY5sSMmTeZyGUPc+Xw7s6Rd3OWNeJIJ2Y86F5zUJdjmxMzZt5kIpc9zJXDuztH3i3r&#10;iIN3zjJjlabl54q6HNucmDHzJhO57GFuv7tz5N2yjjh45ywzVmlaclCXY5sTM2beZCKXPcztd3eO&#10;vJuzrBFHOjHjQff6c0Vdjm1OzJh5k4lc9jBXDu/uHHk3Z1kjjnRixoPuNQd1ObY5MWPmTSZy2cNc&#10;Oby7c+Tdso44eOcsM1ZpWn6uqMuxzYkZM28ykcse5va7O0feLeuIg3fOMmOVpiUHdTm2OTFj5k0m&#10;ctnD3H5358i7OcsacaQTMx50rz9X1OXY5sSMmTeZyGUPc+Xw7s6Rd3OWNeJIJ2Y86F5zUJdjmxMz&#10;Zt5kIpc9zJXDuztH3i3riIN3zjJjlabl54q6HNucmDHzJhO57GFuv7tz5N2yjjh45ywzVmlaclCX&#10;Y5sTM2beZCKXPcztd3eOvJuzrBFHOjHjQff6c0Vdjm1OzJh5k4lc9jBXDu/uHHk3Z1kjjnRixoPu&#10;NQd1ObY5MWPmTSZy2cNcOby7c+Tdso44eOcsM1ZpWn6uqMuxzYkZM28ykcse5va7O0feLeuIg3fO&#10;MmOVpiUHdTm2OTFj5k0mctnD3H5358i7OcsacaQTMx50rz9X1OXY5sSMmTeZyGUPc+Xw7s6Rd3OW&#10;NeJIJ2Y86F5zUJdjmxMzZt5kIpc9zJXDuztH3i3riIN3zjJjlabl54q6HNucmDHzJhO57GFuv7tz&#10;5N2yjjh45ywzVmlaclCXY5sTM2beZCKXPcztd3eOvJuzrBFHOjHjQff6c0Vdjm1OzJh5k4lc9jBX&#10;Du/uHHk3Z1kjjnRixoPuNQd1ObY5MWPmTSZy2cNcOby7c+Tdso44eOcsM1ZpWn6uqMuxzYlnmOue&#10;LMfri/y/cNbe3jurwO9v/EQ9mfeavT849s69tx771/XlGeru5zykK+7QD/2dqftJJs6yRn545yzZ&#10;p+b6h/mo62eba88w1z1Z9PPB8vKxevnn9fxSPZn9yb03Hfvy3vOPva++PJN+5zzQk07c09+Zup9k&#10;Ih9r5Cddy37Qveajrh+4WaNZ3YmsZNHP5x70cv7Ze3vn1wveXbL/L449fv/bj51dX57JWXMe6Ekn&#10;7unXj0zdTzKRgTVi4p2zZJ+a6x+ZVT/bXHtm4q4Z59QXWfTD7/e8uF5eVc8n1ZO+F++fc+zn9v/H&#10;0X9eX57nHvdzHuhJJ+7p70zdDz0y6XDkh3fOkr1K0zIfdWfBwxrN4p1nmOueLPp5Unk5Xo0vqefL&#10;6smZ2/dvPfrH+6ujN9eXZ3LWnAd60ol7+jtT95NM5GONmNI19+XKrPrZ5tozzHVPFv2cKC+vrYt+&#10;pZ7/tZ7c+beOPP3oI49849HP7X/joZ/0S4/szHVPj/t0SL9+2LO6H+oycZY18sM7Z8k+Ndc/5KPu&#10;rG2uPcNc92TRz9vLyx9W4RP1fKCe07sjf3LkJUd+/chj68sz6XfOQ7r6v+ydCZSdVZW2vztVFZCG&#10;WGIZJNKBKJQkjM1kyxBlbiJkxawAinTAILSCBhli2w6hFVEUgd9hiT8qiiIqiAMoCLaA2KKiIk50&#10;42qUnwZkUhRIgKTqf5/v3vfezcm5+SptEqFxr3XqnLvPPu/e73u+4d6vJnCsFfEpp1SfyIm1WE4f&#10;5oxl7mWwvsRarU+V1l4DrsfUYn1+Jl2myTGmfj/1xF1YX1i/tr5D/d1qXhP17acDMVETj4lPOaX6&#10;EGNO1Ifl9GHOWOZeButLrNVYVVp7DbgeU4v1KdYrikWanKH+I+rB+3399tqkxiW1W+qXdP+mQ9S3&#10;nw7ERE08Jj7llOpDjDlRH5bTJ2pt7u3oHj/8xoI3lsNKNbE+1GJ9tpUu/67Aw9Xf39HnJY05tcMa&#10;z69tpuY1EaufDsRETTwm3vqYU6pP5ER9WI5T1Jp80WKt1qdKa68B12NqsT5HSJcXtIriDPUHqWfu&#10;PY2vFZ9tLCler+Y15PG4nw7ERE08Jt76mFOqD35zsoY5fZgzlrnLVZrrw2+sKq29BlyPqcX6nCld&#10;lrSK4gr1n1NP3M8bzyseatw9/g01r4n69tOBmKiJx8SnnFJ9IidrmNOHOWOZu1ylxVqtT5XWXgOu&#10;x9Rifa6ULre2iuL/qR9XD9605hnjezTnjTfUvCbq208HYqImHhOfckr1IcacqA/L6RO1Nvd2dI8f&#10;fmNVaW1+4HpMLdbnLumy+0BRPEvFHK0e7BOad4yd2bxsbI6a10R9++lATNTEY+KtD2Ms1Qe/OVEf&#10;ltMnam3u7egeP/zGqtLa/MD1mFrmq1H/xiriPOmyl/pvq2fuqub+Y79sbjx2vprXRH376UBM1MRj&#10;4q2POaX6RE7WMKcPc8Yyd7lKi7VanyqtvQZcj6nF+rxMRdwrXU5Q/6zBtj4DrWtXTG+dteJ3zbNW&#10;eE3Ut58OxERNPCY+5ZTqQ4w5WcOcPswZy9zlKi3Waqwqrb0GXI+pxfosUhE7SZf/q/5VHX3mtvZd&#10;8cbW8Iqd1bwm6ttPB2KiJh4Tn3JK9SHGnKgPy+kTtTb3dnSPH35jVWltfuB6TC3W5+Mq4t3S5Ub1&#10;l3T0+UTrW8uvbp25/DQ1r4n69tOBmKiJx8RbH3NK9YmcqA/L6RO1Nvd2dI8ffutTpbVrBNdj1ngc&#10;uYJrHs6d8oi5zTXHgzljuUa5SrPm+M2jSpNcvZETdTkG3DR3yiPmNtccD+aM5RrlKs088JtHlSau&#10;MdYb94C6HANumjvlEXOzFsvxiJq4xnZ077jCbx5VmrjGWG/kRF2OAdc8nDvlEXOzFsvxiJq4xnZ0&#10;jwd+86jSxDXGeiMn6nIMuObh3CmPmNtcczyYM5ZrlKs0H1f4zaNKE9cY642cqMsx4Ka5Ux4xt7nm&#10;eDBnLNcoV2nmgd88qjRxjbHeyIm6HANumjvlEXOzFsvxiJq4xnZ077jCbx5VmrjGWG/kRF2OAdc8&#10;nDvlEXOzFsvxiJq4xnZ0jwd+86jSxDXGeiMn6nIMuObh3CmPmNtcczyYM5ZrlKs0H1f4zaNKE9cY&#10;642cqMsx4Ka5Ux4xt7nmeDBnLNcoV2nmgd88qjRxjbHeyIm6HANumjvlEXOzFsvxiJq4xnZ077jC&#10;bx5VmrjGWG/kRF2OAdc8nDvlEXOzFsvxiJq4xnZ0jwd+86jSxDXGeiMn6nIMuObh3CmPmNtcczyY&#10;M5ZrlKs0H1f4zaNKE9cY642cqMsx4Ka5Ux4xt7nmeDBnLNcoV2nmgd88qjRxjbHeyIm6HANumjvl&#10;EXOzFsvxiJq4xnZ077jCbx5VmrjGWG/kRF2OAdc8nDvlEXOzFsvxiJq4xnZ0jwd+86jSxDXGeiMn&#10;6nIMuObh3CmPmNtcczyYM5ZrlKs0H1f4zaNKE9cY642cqMsx4Ka5Ux4xt7nmeDBnLNcoV2nmgd88&#10;qjRxjbHeyIm6HANumjvlEXOzFsvxiJq4xnZ077jCbx5VmrjGWG/kRF2OAdc8nDvlEXOzFsvxiJq4&#10;xnZ0jwd+86jSxDXGeiMn6nIMuObh3CmPmNtcczyYM5ZrlKs0H1f4zaNKE9cY642cqMsx4Ka5Ux4x&#10;t7nmeDBnLNcoV2nmgd88qjRxjbHeyIm6HANumjvlEXOzFsvxiJq4xnZ077jCbx5VmrjGWG/kRF2O&#10;Adc8nDvlEXOzFsvxiJq4xnZ0jwd+86jSxDXGeiMn6nIMuObh3CmPmNtcczyYM5ZrlKs0H1f4zaNK&#10;E9cY642cqMsx4Ka5Ux4xt7nmeDBnLNcoV2nmgd88qjRxjbHeyIm6HANumjvlEXOzFsvxiJq4xnZ0&#10;77jCbx5VmrjGWG/kRF2OAdc8nDvlEXOzFsvxiJq4xnZ0jwd+86jSxDXGeiMn6nIMuObh3CmPmNtc&#10;czyYM5ZrlKs0H1f4zaNKE9cY642cqMsx4Ka5Ux4xt7nmeDBnLNcoV2nmgd88qjRxjbHeyIm6HANu&#10;mjvlEXOzFsvxiJq4xnZ077jCbx5VmrjGWG/kRF2OAdc8nDvlEXOzFsvxiJq4xnZ0jwd+86jSxDXG&#10;eiMn6nIMuObh3CmPmNtcczyYM5ZrlKs0H1f4zaNKE9cY642cqMsx4Ka5Ux4xt7nmeDBnLNcoV2nm&#10;gd88qjRxjbHeyIm6HANumjvlEXOzFsvxiJq4xnZ077jCbx5VmrjGWG/kRF2OAdc8nDvlEXOzFsvx&#10;iJq4xnZ0jwd+86jSxDXGeiMn6nIMuObh3CmPmNtcczyYM5ZrlKs0H1f4zaNKE9cY642cqMsx4Ka5&#10;Ux4xt7nmeDBnLNcoV2nmgd88qjRxjbHeyIm6HANumjvlEXOzFsvxiJq4xnZ077jCbx5VmrjGWG/k&#10;RF2OAdc8nDvlEXOzFsvxiJq4xnZ0jwd+86jSxDXGeiMn6nIMuObh3CmPmNtcczyYM5ZrlKs0H1f4&#10;zaNKE9cY642cqMsx4Ka5Ux4xt7nmeDBnLNcoV2nmgd88qjRxjbHeyIm6HANumjvlEXOzFsvxiJq4&#10;xnZ077jCbx5VmrjGWG/kRF2OAdc8nDvlEXOzFsvxiJq4xnZ0jwd+86jSxDXGeiMn6nIMuObh3CmP&#10;mNtcczyYM5ZrlKs0H1f4zaNKE68B12Nqma/G/6L6rIoYHSyK76k/SD1zV7UOW3FVa+aKs8p2WPdn&#10;rchljH5aRL3AskbEp7xSjSIv1mI5jZgzlvmXwfri+vBboyq9vQZcj6nFGp2lImZIm8vUv7yj0bmt&#10;eSvObY2uOKZs87oaRZ37aUFM1MVj4lNeqUaRFzViOY2i3ubfju5xxG+NqvSOunhMLdboJBXx+IB+&#10;V0H91I5Gx7YuWnFs6y0rXlK2i7oaRZ37aUFM1MVj4q2ReaUaRV7UiOU0inqbfzu6pxF+a1Sld9TF&#10;Y2qxRq9SEZdLo7ep/6V6sPdsPW9sz9aDK4bL9rxn9M/Fcj3aW9q8U9oco/6ijkYjrdePjbT2Gru3&#10;SXt9VyP2zzqzN/EY8ZgYj+MxFc8P72t6HOHfUm2qmo8PldU152bOx6SPNwc5Br+xfNzmsJjzGnA9&#10;ppb5ami0tRYeL21mqz9bPXEPNM8de6B5zNh1ZTu3q1HE66cFMdaIPB4Tn/JKNYq8rGOOF3PGMn+5&#10;SjNH/NaoSm+vAddjarFG/rn8nVTMuzoa3dC8cOyG5uKxj5btwq5GUed+WhATdfGY+JRXqlHkRY1Y&#10;TqOot/m3o3sc8VujKr2jLh5TizV6TL/DsJ+0mapi/qmj0fnNm/Xz+Z8ZW1S2m7saRZ37aUFM1MVj&#10;4q2ReaUaRV7UiOU0inqbfzu6pxF+a1Sld9TFY2qxRr+RRhtJm7qK2bGj0ZuaM8ff1CzG9XuLajO7&#10;vwtDLmP004KYqIvHxFsj80o1irysY04j5oxl/nKV5vrwW6Mqvb0GXI+pxRp9Txr9rKXfZ1D/iHri&#10;DmyeM35gc+H488t2TlcjchmjnxbERF08Jj7llWoUeVnHnEbMGcv85SrN9eG3RlV6ew24HlOLNbpM&#10;2ny6VRQ/VX+DevCmNe8Yn9b8+vjDDdodXY2izv20ICbq4jHxKa9Uo8iLGrGcRlFv829H9zjit0ZV&#10;ekddPKYWa/QRaXOatLlK/Wc6Gi1tTCmWNu4f/2HZpnS1jTr304KYqIvHxFsj80o1iryoEctpFPU2&#10;/3Z0TyP81qhK76iLx9Rijd4mbRZKmwvUn9HR6MeNA4ofN6YWny7bAV2NyGWMfloQE3XxmHhrZF6p&#10;RpGXdcxpxJyxzF+u0lwffmtUpbfXgOsxtVijY6TN7i39vqv6I9UTd1Hj/WoLireU7f3ddeQyRj8t&#10;iIm6eEx8yivVKPKyjjmNmDOW+ctVmuvDb42q9PYacD2mFms0W9oMtYrijepnqAfvrY3fql1RzCnb&#10;b7vros79tCAm6uIx8SmvVKPIixqxnEZRb/NvR/c44rdGVXpHXTymFmu0k7T5hQAPVb9UPdjzGrvW&#10;5jU2qI2Wbdfu75lHnYkzf2r2mBiPo47EWyPGWKoRfvNiLZbTiDljmX8ZrC/miN9YVXp7DbgeU4s1&#10;2lTaXCTHnupvVM/cjMbptRmNw2vjddrpXY3IZYx+WkS9wLJexKe8Uo0iL9ZiOY2YM5b5l8H64vrw&#10;W6Mqvb0GXI+pxRo1pM2/avKF6j+jnrh647pavfHh2i/rtOu6GkWd+2lBTNTFY+JTXqlGkRc1YjmN&#10;ot7m347uccRvjeCE5bCYi7p4TC3W6N6holigwEnS6J3qWXNr/bHarfUf1S4p22NdjSJePy2Iibp4&#10;TLw1Mq9Uo8iLGrEcr6g3+aKZI35rVKW314DrMbVYo59Ko90F+Cf1/6ge7MvqO9cvq69Xf2fZdu7+&#10;3RRyGYM48wfbY2I8Jo/HxFsjxliqEX7zso45jZgzlvmDh7k+/Maq0ttrwPWYWqzRlUNF8Rw5blO/&#10;q3rm3l0/VX9T5h/qryzbqV2Nos79tIh6gWWNiE95pRpFXqzFchoxZyzzL4P1xRzxW6Mqvb0GXI+p&#10;xRpdIG0eFMh31E9WEHFH1r9RP7L+vvqOZftGV6Oocz8tiIm6eEx8yivVKPKiRiynUdTb/NvRPY74&#10;rRGcsBxWqos1ohZr9B5p80MBfkE9WrFm5/pDOtu+qzON9lBXo4hHDeZPzR4T43HUkXhrxBhLNcJv&#10;XqzFcryYMxb5opkjfmNV6e014HpMLdboDdLmS3Kcq/5m9WBvUN+isUH9Uf2lItoW3b8DRi5j9NMi&#10;6kUe60V8yivVKPJiLZbTiDljmX8ZrC+uD781qtLba8D1mFqs0Xxp80FNvln919Uzd0ft4MYd0ubr&#10;ZTu4q1HUuZ8WxERdPCY+5ZVqFHlRB5bTiDljmX8ZrC/miN8awR3LYaW6eD21WKM9pc2/KHCB+o93&#10;NPpmbXHjm7WDGh8o2+KuRhGvnxbERF08Jj7llWoUeVEjluMV9SZfNHPEb42q9PYacD2mFmv0Qmlz&#10;tAD3V/8u9eCdW7ugcW7t5MYxZbugqxFzxqAG8wfbY2I8jjoSb40YY6lG+M2LtVhOI+aMZf5lsL64&#10;PvzGqtLba8D1mFqs0SRpc6Ac26k/Xj3Yx9W+3ziu9vHG7mX7flejqHM/LaJe5LFexKe8Uo0iL9Zi&#10;OY2YM5b5l8H6Yo74rVGV3l4DrsfUYo0eHtRzbE2OSKN56pnbq/aHxl61GxrPLtsfuhpFnftpQUzU&#10;xWPiU16pRpEXdWA5jZgzlvmXwfpijvitEdyxHFaqi9dTizW6TRo9X4Fj6md1NBqpDTdHanc17i1o&#10;w92/Hxvx+mlBTNTFY+JTXqlGkRc1YjleUW/yRTNH/NaoSm+vAddjarFG10ubDQX43+q3Vw/eA8XM&#10;5gMaXle2mV2NmDMGNZg/2B4T4zF5PCbeGjHGUo3wmxdrsZxGzBnL/MtgfXF9+I1VpbfXgOsxtVij&#10;L0ibcYHcpH4LTYB9Q7FP84ZiSvOjZdunq1HUuZ8WUS/yWCPiU16pRpEXa7GcRswZy/zLYH0xR/zW&#10;qEpv1xjrZY39kSu4ae6UR8zNWizHI2riGtvRPR74zaNKk1y9kRN1OQZc83DulEfMzVosxyNq4hrb&#10;0T0e+M2jShPXGOuNe0BdjgHXPJw75RFzm2uOB3PGco1ylebjCr95VGniGmO9kRN1OQbcNHfKI+Y2&#10;1xwP5ozlGuUqzTzwm0eVJq4x1hs5UZdjwE1zpzxibtZiOR5RE9fYju4dV/jNo0oT1xjrjZyoyzHg&#10;modzpzxibtZiOR5RE9fYju7xwG8eVZq4xlhv5ERdjgHXPJw75RFzm2uOB3PGco1ylebjCr95VGni&#10;GmO9kRN1OQbcNHfKI+Y21xwP5ozlGuUqzTzwm0eVJq4x1hs5UZdjwE1zpzxibtZiOR5RE9fYju4d&#10;V/jNo0oT1xjrjZyoyzHgmodzpzxibtZiOR5RE9fYju7xwG8eVZq4xlhv5ERdjgHXPJw75RFzm2uO&#10;B3PGco1ylebjCr95VGniGmO9kRN1OQbcNHfKI+Y21xwP5ozlGuUqzTzwm0eVJq4x1hs5UZdjwE1z&#10;pzxibtZiOR5RE9fYju4dV/jNo0oT1xjrjZyoyzHgmodzpzxibtZiOR5RE9fYju7xwG8eVZq4xlhv&#10;5ERdjgHXPJw75RFzm2uOB3PGco1ylebjCr95VGniGmO9kRN1OQbcNHfKI+Y21xwP5ozlGuUqzTzw&#10;m0eVJq4x1hs5UZdjwE1zpzxibtZiOR5RE9fYju4dV/jNo0oT1xjrjZyoyzHgmodzpzxibtZiOR5R&#10;E9fYju7xwG8eVZq4xlhv5ERdjgHXPJw75RFzm2uOB3PGco1ylebjCr95VGniGmO9kRN1OQbcNHfK&#10;I+Y21xwP5ozlGuUqzTzwm0eVJq4x1hs5UZdjwE1zpzxibtZiOR5RE9fYju4dV/jNo0oT1xjrjZyo&#10;yzHgmodzpzxibtZiOR5RE9fYju7xwG8eVZq4xlhv5ERdjgHXPJw75RFzm2uOB3PGco1ylebjCr95&#10;VGniGmO9kRN1OQbcNHfKI+Y21xwP5ozlGuUqzTzwm0eVJq4x1hs5UZdjwE1zpzxibtZiOR5RE9fY&#10;ju4dV/jNo0oT1xjrjZyoyzHgmodzpzxibtZiOR5RE9fYju7xwG8eVZrEPfSYWuar8bsx+03S78W0&#10;9PsM6t+gHrxFQyeq7VvsU7YTu88xmTMGNXhMzR7jr8IGF3zyeF2KbW2jzsTYDwePyWn9GWOp/vit&#10;mfcopz9zxiJftFirsar20mvA9ThqtK1037pVFHPUv1w9Ofcf+rza24pNy/b57rqoc9QrYuO3/v2w&#10;wQWfPK4pxba2YHsc9wIO9pMz1SzVnxhr5j3K6c+csaytXKXFWo1FfVgOK+oCrtdHjZ4j3TeU7rup&#10;30E9c5sN/Urti8UfB2m/6q6LeFGviI3f+vfDBhd88rimFNvagu0xMR5Tp8fkTDVL9SfGmrEWy2nG&#10;nLHIFy3Waizqw3JYURdwvT5qtHwD/b83Tf6t9N+so/8jg48Wjwz+oPh+2R7trot4Ua+Ijd/698MG&#10;F3zyuKYU29qC7TExHsPBY3KmmqX6E2PNWIvlNGPOWOSLFms1FvVhOayoC7heHzW6U/r/lwIHpH+t&#10;o/9Ng1vVbhp8origbFv1/TlS40Vsarb+/bDBBZ88xoi19tOZmKi5x8SnmqX6E2PN4I/lNIt7Sb5o&#10;sVZjVe2l14DrcdToh9L/KiV6UP2v1ZPzwsFjahcOvri2uGzHdDWKOhNnvIiN3/r3wwYXfPIYI8W2&#10;tmB7TIzHcY/Iaf0ZY6n++K0Za7Gc/swZy9qWwfoSazUW9WE5rKgLuF4fNfqKdP+YHD9Xf4165t48&#10;eF7tzYMn1GaX7byuRhEv6hWx8Vv/ftjggk8e15Ri53Qmxn7q9JicqWap/sRYM9ZiOc2YMxb5osVa&#10;jVW1l14DrsdRo/Ok+9s1ebX6C9QTd8jgjbVDBs+vTS/bjV2Nos5Rr4iN3/r3wwYXfPK4phTb2oLt&#10;MTEew8FjcqaapfoTY81Yi+X0Z85Y1rYM1pdYq7GoD8thRV3A9fqo0WnSnZ+Nv1D9aepZs9XgE7Wt&#10;Bn9Se2KA9kRXo4gX9YrY+K1/P2xwwSePa0qxrS3YHhPjMRw8JmeqWao/MdaMtVhOM+aMRb5osVZj&#10;UR+Ww4q6gOv1UaPjpDs/d3+m+sPVk3NsYM/62MBw/Zay7dn9uemIR5zxIjZ+698PG1zwyWOMFNva&#10;gu0xMR7DwWNyppql+hNjzViL5TRjzljkixZrNRb1YTmsqAu4Xh81OkS6T5bjRPV/p565nw+8vf7z&#10;gbn1i8v29q5GES/qFbHxW/9+2OCCTx7XlGJbW7A9JsZj6vSYnKlmqf7EWDPWYjnNmDMW+aLFWo1F&#10;fVgOK+oCrtdHjXaV7r9X4OHqhxVE3CUDV9QvGXhvfUnZruhqFPGiXhEbv/Xvhw0u+ORxTSm2tQXb&#10;Y2I8hoPH5Ew1S/UnxpqxFstpxpyxyBct1mos6sNyWFEXcL0+arSZdP+BEr1U/QPqWfPOgT/W3znw&#10;7/VDy/bHrkYRj9qMF7HxW/9+2OCCTx5jpNjWFmyPifEYDh6TM9Us1Z8Ya8ZaLKcZc8YiX7RYq7Go&#10;D8thRV3A9fqoUUu6XyjHqPrvqifnKwd2arxyYKixbdl26v58ccSLekVs/Na/Hza44JPHNaXY1hZs&#10;j4nxGA4ekzPVLNWfGGvGWiynGXPGIl+0WKuxqA/LYUVdwPX6qNEDWvhWTW4k/T+pnrkdBk5u7DBw&#10;QKNVtpO7GkW8qFfExm/9+2GDCz55XFOKbW3B9pgYj6nTY3KmmqX6E2PNWIvlNGPOWOSLFms1FvVh&#10;OayoC7heHzX6uRYepsCl6t+inrihga80hgZOb/y6RftKV6OIF/WK2Pitfz9scMEnj2tKsa0t2B4T&#10;4zEcPCZnqlmqPzHWjLVYTjPmjEW+aLFWY1EflsOKuoDr9VGjq7VwZyX6L/WHqmfN7a37Gre3vt34&#10;Wtnu62oU8ajNeBEbv/Xvhw0u+OQxRoptbcH2mBiP4eAxOVPNUv2JsWasxXKaMWcs8kWLtRqL+rAc&#10;VtQFXK+PGn1aCzeS47vqd1BPzitaWzevaI013lu2rfv+zLvxIjbrrX8/bHDBJ48xYq39dI57AQfr&#10;T3yqWao/MdaMtVhOM+aMZW3LYH2JtRqrai+9BlyPo0Znqoj7lOhS9fx+BnNntY5pntV6cfOosh3T&#10;1SjqHPWK2Pitfz9scMEnj2tKsa0t2B4T4zF1ekzOVLNUf2KsGWuxnP7MGcvalsH6Ems1FvVhOayo&#10;C7heHzV6kxbeJMeH1D+onriFrY81F7be0NytbB/rahTxol4RG7/174cNLvjkcU0ptrUF22NiPIaD&#10;x+RMNUv1J8aasRbLacacscgXLdZqLOrDclhRF3C9Pmp0uBZeqsl/Uf8T9ax5SetHzZe0PtXcqGw/&#10;6moU8aJeERu/9e+HDS745HFNKba1BdtjYjyGg8fkTDVL9SfGmrEWy2nGnLHIFy3Waizqw3JYURdw&#10;vT5qNEsLz1bga9R/VT05h1tjzeHWLc27mrSxrkYRL+oVsfFb/37Y4IJPHteUYltbsD0mxmM4eEzO&#10;VLNUf2KsGWuxnGbMGYt80WKtxqI+LIcVdQHX66NGW2rhSUp0oPoPq2fu7ua2rbub9dbVZdu25XUR&#10;j9rsj9j4rX8/bHDBJ48xUmxrC7bHxHhMnR6TM9Us1Z8Ya8ZaLKcZc8YiX7RYq7GoD8thRV3A9fqo&#10;0d9o4eFybKf+X9QTd03z8NY1zW1a55Tt8K5GES/qFbHxW/9+2OCCTx7XlGJbW7A9JsZjOHhMzlSz&#10;VH9irBlrsZxmzBmLfNFircaiPiyHFXUB1+ujRg/r7wfto8kRAbxWPWs+2Hxr64PNOa1jy/bWrkYR&#10;L+oVsfFb/37Y4IJPHteUYltbsD0mxmM4eEzOVLNUf2KsGWuxnGbMGYt80WKtxqI+LIcVdQHX66NG&#10;t0n/7RQ4pn6uenK+rvmJ1uuab2rtWbZPdDWKeFGviI3f+vfDBhd88rimFNvagu0xMR7DwWNyppql&#10;+hNjzViL5TRjzljkixZrNRb1YTmsqAu4Xh81+o50f74S/bf6vdQz99Lmt1ovbZ7bek7ZvtXVKOJR&#10;m/EiNn7r3w8bXPDJY4wU29qC7TExHlOnx+RMNUv1J8aasXZADTyb62BuEzX9OEj5PXyvcWw/nV3L&#10;qmoc7uASM1dtkQbUda6L1ThYrZisv7lQ/FNxQnFMcVIxrThY/WL1c4s3yndU8YYQ3H+4l7LsVVt+&#10;75Ri0n1TdJzML164S70cf223+kmsm/L7KcUGxfNK/1TFTLqhcdJhjevrO2k8LwBfO2vpsw4orq+/&#10;q3Z9/eKPjmx0z+D19SHN3yhs7OQ/TCl+9PKjFh86euGjY+K08M4jFhfFEYvBB2fkt0csXtJ6xyhr&#10;sIv3P2XBpHob48rnXI8UxcbKiU673z+lILYoXl2uYe5mMYk9e1EuUr9ADYzfaP2VewyUvOC98NSi&#10;TOf9Jd7jDYtiiRKUe41/rpr35Oq1uif6OxGn/OdmS2pfPWWj4eFi9ubrz2RvRk679BT80GQO387y&#10;Mf788Ob3LxmYVZvy4Ghx0pJLT7l7+uZ3bFGcWdvjk+01uyv2ao33H/vky3bTGJujdpzGR67/pVPW&#10;e8Uv9mAOjKJo5yAm2uXSfNOfXHoKPmqgUQ/+3eSnDuaK4sen7K/XzFPXnTppHlbMcjV8qU164Mm4&#10;q7MnIwLjXIRR3J+1e86srOtdrzj9pdb1Waol6socunrvNP0km6iu+81s68ri/4mu3i/UYr84/z73&#10;3LtPA++a2u36ensXd0AXl8d0oZuqPdvk2acsmKWe/IPFekVuf9CffcA4lxeojemk+UZLz4saOg91&#10;QSX/kadsMeuMD29x7U3LxseP1jmkqWK2WjS5SwPn5bqKHaJ+odqL1eao/eXPz/a5tNnFx+89s3Mu&#10;6e+UFEeEc4k57zkcbZyfmM9PxpwfvL7n7A+ODj14+Cg9/jb3lc8l9o+4iV3fVz5Wi6LiWNV5zLG6&#10;QHv+io9eegrHM699fk9k/9m794v4Hdr/T6ufnOz/VY+Nj8/SLnNM9Nv/OZrbUW26Wr899/mvkG7M&#10;UFEsWel+T4DMODo0n3S/Z8737vEQp63pvnegVox5zFj4t1Sbqua97mKNj3fjmGNjOU/A9Tj6qct+&#10;cJ0DTpvq9WS1Dy8dHz9V2u3Sef0BnUu8NueJ1EkerFunxs7FnLHMJ+WM35zhgnWxAmfmIq7H1Dhf&#10;Da5vUcKftnScqH9YPdjDyz40PnPZsePLlh477jURq59mUVdyWMsSU6/RHn7DnTExc9UWaUDM2r1v&#10;rPxea6vse627CvxTdT2ZyHutoU8+Pd9robf3Nr7Xwh/3ZF2+15r1gvXPmCTdn6nvtVa1JyPaF86f&#10;Kcn+rN1zZuX71//G91qPT/C9FvuD/uwDNk9tgRrvtV4w0H6v9Ub1XNfie61L9YGLtbPVopVvtPQF&#10;nIm+1wJn3Z2ff32vxX75Opnbf/aO91qHaN8vUP+2ZP95r/U+7T/HRL/9n6O5N6ttruZc6TV5RHM+&#10;7hwzFN5rUVvb2u8WHIN/S7WpatSA+b0C76Ycx5zfd3Afb9uTsfAbS4d8acbSYdzFYm5UjXrB9Tj6&#10;qct+cF0HnOJ7reuk3S6an6zGey1er06d1sV1Rs7MGct8/A7T9eA351S/yJk5rwHXY7htrTZF7TG9&#10;d7xN9W8tHl9Q75i4tp9GUUcwrR3xw2poHcfEz1XjvRX+tXufePJ7q6Hi3cWLMu+t1is+Ufon+t7q&#10;xvOfnu+t0Nt7G89j/HFP1uV7Kz3H2nVNvbf61IpXdZ9j7SpO8XkLc0ueZs+x4p6s3fOk91meZ4t6&#10;v/uBNbUnbx/boLsn05M9Ye7pvCfr+Dx58Zrak78+710T3yN5ZnwGeWKCn0G4h/Bewu8F52l8mBqf&#10;Qc4Z0OcIvfm4TT33//gZZNmK8XHWzlaL5s8gc+TcW9+7Okg91/S//P2r/dnjvLFa9znvv6quI8Jz&#10;Xua4rvF8FG62VT3nvbg1uNGCI64coScezn62j2Z+to/KxD3Vn/PO1n5fo/0+Wv29yb4frM8ev9S+&#10;w2tV+/53mp+uNpE9X7v3x/aec7+aqX3GqCvuue9l6fdzVrXnX9ZeH629pAcTvv32nLiJ7fnKxyfY&#10;sdb0+OQZ/pp4tn9Uo32u/x/16bl+ovacc71qzw9RrXPUJrLna/f+29aRe6X3nLqijv7e6Ors+eXa&#10;69doL+kFV34fq9+eE7c6ex6PT7Bjrenxuab2/FztNef559Sn5/l1EzzPd1Kt09X67fmI5nxfccyQ&#10;Po+v9Bl5XIEyx3Dt3VJtqhqfTbHu523FOo45Y3F8lpZg4TeWqJZmrPh5ez/NXLK7nrmo7fvy/WYM&#10;zaqdvpvGM9Vu1S/LsnZUbZIaeT2Ofuq2n7yuE87xGcSk5BkEr1eHh+9N5sE3sZyLOWOZr7/J5Rj8&#10;1iTVN2rCnNeA6zHc4jOILTvPIB7RdcIxcS357I84+LdTQzOeZbxQOC/SswxwZqhHl2H1+L3+z8Ul&#10;j3H/tIp6vY/U6zG5PUYDj+ExrMaxQbzHxMxV45kJMWv3XrfyM5Ntss9M7irwT/3r96PKPVm796KV&#10;Pp9/ZNIa+n7U0/GZSbwOxOdY+NfdefLkPdFzrJetqT3hXu2fG5ouTvE5lu/jT7Wfx5ronqzj8+Sj&#10;a2pPno7PTFa1JyM6rrjPTFmn58wz45nJ8gk+M2F/0J99wOapLVRbrpv/igF9llLAAYMrPzPZW+83&#10;eA8xWy2an5mAc7B+BphnCHM0nqa2qucn1BGvm2v3HG1/rpp88Ynd5yd/VP4jwvMT5pZ0np/A07aq&#10;z9I33vvaTXkuQk+8+ac/c/pUe36SOwbYv7M18SLt/WfVH5ocA/+mz1Wb6xjgfWG/Y2CO5nZUm67m&#10;97x/uXvl2nl+cqv2eqH2nF40S779PksTtzqfpePxCfaqjs/V/Szdb88/ownO+1+oT8/732rPOe+r&#10;9vwQ1TpHbSJ7vi7O8zX9/OTX2utjtJf0ornK5yfErc6er83nJ/32nL3mPL9PfXqe7/D4xM7znaTD&#10;9FXsue/16OXjYkjPErbSa+4/1IaNdz7gOwb/lmpT1TjuMD8rINZxzBnL1+sUC7+xdHsrrYu1ln5G&#10;41CdL7so02Q1fkaD16tTp3Xp1hk4M2cs80k54zfnlfQLnJmzluB6jGbx+ciJqp+f0Zil3jFxLflG&#10;1Xg/AY7HxHgMpsfED6sRH8fEz1XjeQP+df28YYfs84ZPFPinTvB5w19/RuPP+f2vlT7b/sOa+hz1&#10;dHzewDng8y2+h8K/7s6TJ++JfkbjU2tqT56Ozxsmuidr9z3Ok/dEz4Bmr6k9eTo+b1jVnozoXOE+&#10;M2WdnjPPjOcNKyb4vIH9QX/2AZuntlCNn9F43WBRfFFvGq5Qz/0//ozGB5ZXP2/g58R53gDei9VW&#10;9byBOuaq+f3F2j1H2589f/CKs7vPG/5WBI8IzxuY+3OfN5j/U/15Q+4Y4Dj4gvb+w9r7a9V/JzkG&#10;7tNnz+N1DHBczFaL5mdOc+TcUW262l/+Xvn0e94Qj09JuMrjc3WfN/Tb829rrznv/6A+Pe831GdP&#10;zvuqPV/V8wbyzlVbl+f5X5839D7Ppdd6znP2mvN8oLnyeX6k9nwi5/lOwlnVee57vcK614Kh8LyB&#10;46K0JUvKztcL/P68rPJK82fvQrGOY24rNfhxfJaWYOE3liiXZqz4swnMjapxTwTX4+inLvvBdR1D&#10;4sRDqMlq/P7tp3W+7NJ5zfMGXq9OndbFdUbOzBnLfJjHXA9+c4YLZqzImTmvAddjuG2tNkWNn2+4&#10;RvXzvOF96h0T1/bTiJiol8fED6uhNXk9Ju9cNa4TxKzd5w1FMU33/k135+997FUbfeKAYfJfWxw4&#10;3JT/T785YvGNGvP3R9q2V21og3eMXrrxHqcSr6dk45+9vFYsDBhDY28fBaNQ3AEdDNZEjO3X62HU&#10;ik/WLhLGxRmMUcW9v4PBmohx2CB/26RdR71YWPucMO7PYMxR3M0dDNZEjPT39NHbexs/2+IfUWOv&#10;UGLd7c/K79n//uI7un9HY6pqid8PZ87v3co90Hy0p+rf0Rib4Ht29gH92QdsntoiNd6z/0rX8TsV&#10;sMXQyu/Z/+OJ8fEBxc1Wi+b3a4fJeZjesW+jn6reUbs7R695z86xwPt3v4evOjYU2j1+VMaSla5R&#10;BMiMA58t1dhH75evUXJ145gzFteTaMbCbyzJUZqx4vWOuVE1NATX4+inLvvBdQ44xWv8mHTdRfOT&#10;1bjG83p16iQP5joZOxdzxjIf5jHH4DfnVL/ImTmvAddjuM1Xm6n2NoHdN6i/4a5+QxFlbnTZxstH&#10;l93zxPKltI2Xe13EowZrFXWL2pZYikNz4oczY+LnqnHdJ+apft3/whq47n9xDVz3L1kD13309t7G&#10;6z7+ETX2bYrautufZ8Z1f3yC1332Af3ZB2ye2lvVuO5vp3O1rhPsLeo5h+Kzmv10PZK773X/CM3t&#10;X7xJfwluUXGc/jbcG9QOlo9jYUc1X/u374zpq44ThXRjlLt7D4ADxnUJMw5+X8O4TmC56yFzvh7C&#10;M5qx8Bur6to6qlj0BNfjeP2iLvvBdQ44xXvA65N7AK/TOlPOsU7rkuPMnLHMR67SXA9+c67Sz2vA&#10;9Zha5qvB9Z81sbsIfkb9a9SDPbzsrCe2W/bKJx5Z+sonvIY8HvfTLOpKDvDRu8TsjKljuDMmZq4a&#10;139inurX/8vWwPX/y2vg+v+VNXD9R2/vZ7z+4x9RY9+mqK27/XlmXP/1JzMn9Pfz2Af0Zx+weWqX&#10;qPGzgWfoPP2DTrZb1HMOxev/1/QMZ7J8s9Wi6XpU2vFyHqx3/Qv1rH6Rrv0Li2nFscn9YI5iODa4&#10;F+za6bfv9FM7PuZ37PiI274zpq86rhTSjRGF7v0CzpgKLXvj4Pf1Dr5Y7trJnK+dXIuiGQu/sSRl&#10;aTks5kbVJqmB63H0U5f94DoHnOL94lbtyS6an6zGZwZep3WmnGOd1iVXJ3PGMh+5SnM9+M25Sj+v&#10;AddjapmvNlONzwzniyCfGf5NPXOjyx58fHTZ9Y8vX0p78HGvI5fH1GCtom5R2xJLcWhO/HBmTPxc&#10;Ne4ZxDzV7xmXr4F7xhVr4J7x9TVwz0Bv72e8Z+AfUWPfpqitu/15ZtwzahO8Z7AP6M8+YPPU3qPG&#10;Z4bfDOl/VukEm7HeyveMaboecW2ZrRatfccYH18g587FNP0d6ZO1/9P0rOhk/b7d3uX9Yarm+Pww&#10;Te3VarzeU21ap/mZ0iS97nfMaKp7XKnM7v0APlh6bcTv6xnXDCx3bWTO18ZaGdX74uMYv7GqrrOj&#10;ioUHuB7Haxl12Q+uc8Ap3g/2Te4HvE7rTDnHOq1LjjNzxjIfuUpzPfjNuUo/rwHXY2qZrzZTjfvB&#10;wyLI/eC5OrZKbZa9SveD7XQvoL2qez9gzhjU4HHExl+FDS74o8pjjBTb+wC2x2Vtes0ewsF+cg53&#10;/MRbG/zYYLsrvzofc97TFwj4kVZR7CLfZLVvSo//1AZG/P3kn9qZ5/eC67N656nOi2JjNWyyGuOh&#10;WfWhF6ifolaffO1t1Ot6NCxt01m1YpZGO6lRN832g5sX7Ft7aMd94xp8nmduc71QqcXRatbEvs3k&#10;I7dtkorcboM2B9Y4zv1J8oGBwZMYa6XhEo+lZXfM9WATTbKO4518xhjujOH07M64ph5tiPkbted0&#10;xvhHOmN15dxkBh37e/Ws4XzxnnWmyu9jTitfLNnLPpXFeAmNPaB1fOUozjflidypa3Inim6u2iIV&#10;SI2T1eKxdA3k8NXrW7yi+GfhnKx35Ce0nf+Dr+/QmnN++FDx3TtnLKZv3DVj8XY/Lorz7p2xeOmc&#10;c0aOG3uHZDpeZ6n+b8mniu+N371j93jIpzt+ve/PbM9s3gkgR7Q2ZvS0x/C1baUXalt+eX4797Wd&#10;GtrztdqXF57G9pVGvVKru3yfnz1UzLpgu8WLrzv8KP369vj94vXFE7ZfTNQt6hd1OKXf1wKAc25U&#10;bara/vscuHdHbr3S8aCDb1sdz9h0tWlq95/93FnqSvveic+9VoMlNB8D/eY5Boxx6OUHdY+j7U8/&#10;6NspRr/5iFF/fJMuxoxfbrISRr/5VWEcdfy9++zx2q/uYy4phufBGFbjfEEvn7c6nyd0X56vNZ1D&#10;RiN9S1Q6byOdwb3lT/uvd8ufvvTo9hvQ9l+PvXGerTTm/Pcepfc//FuqsZcNtQG1GOs6mXMNP9FB&#10;sI/aAp2UH+ncm37x6IzBXzw677EN16fNGHQNrPMY3GE1atPy7jmM/3AXpnGw2uBk3m/9uf93Q9cx&#10;/b8Lvu871AHP/b+L++9p/7+LjfU/NIj9x71fXa5hyc0UHPqo6QL5+X8XV/7uyf/vAow36/8tsAN8&#10;b/q9+qyAzVPjf3b4+9t8b/p+reV75L01RO5VS783faYwZqs+f5/dGHxvenv5wWBNO28bIz2H0Xuu&#10;2iKVw/5MVlt710/4Y73//9F+3f76s4HNT6BRE7bbbl/ZgGOO15ufUCtu3aNZ3PmDh4qDZiw9leOG&#10;2Hu2Wf+me7a5qdhY16xHtl56KvH42nM36RVxJ+iI4oHH+nLMqb1HsTu9+5FT79lGvDWe9fvfbVRM&#10;/dDGrNlt6/X/Y3K5qo3Dut76dh1gEKK8TI9vchTI6xfH3fPdjaJ/SuJPtU/PhxEthhcqeU/gvnbP&#10;h97nu/N13PG/Sm7//+ydCZxtVXXmb1U9FJXJp5gHQQSkjjSIoFEQ1JZJGwIqgxYmYgtqBxUEByBE&#10;iaIYB4JBhY6mBYIa4ixRoyhqR7D5oUZpsZ2CqBgZJChOSPNeDbe/f936Tn131znXOlJBmtT6sdmr&#10;1t577bX+e519691b79X7qv3eIR3ZWe2L0v27Shg7fcTv1OD3xDT9rhLs+btK/HcI2cP/7tbTNYef&#10;GZ2Hy0DI8S1+oeXfqXHv+7f/To0b9E3QaXom+J0aF6pn/+X+To33KY7H6zJ8j7654fvwB+quJUa/&#10;J7ibXjTnbu/3OfxDImbU+QLR/46X/qTedr1T5n9j0IF6P3C3Hv9/mmy7qXGf/okavI9Q23dBP1U9&#10;tbCbmnV65mGj5+u8m3fS19QRteOaklrft9grtW3U0BGlVot9Mebv5b6p/J6un1HdQ7Yt1DbTAr7O&#10;vbr6/IF+/mmH8MnX+PSea/V3sHKcr3OcbzZynK9zXAc8NM7XZcxrlQusxtQOV3uJFLkZ9cytvfOv&#10;QQtvvmofC/sfeMO63j/utcsp/E4S1xSw+TvZ1+kZpL743TEv31Z1rq+vH+NnpZ44dprW/XLvXU65&#10;X+/G3hb6+1vUIv4Q1m2iN8SxL8rl4z/WM8BrD3thb/odUvw+lMfKN8Iz498hRVUTx+V6HSUO/PCa&#10;Oj9R/2Ps4gcPYjx3IUaegwNuXNd7ZW+bzct7kMhcc+WdeLjG7pozGfq9Tx99tPIufxcBtuX+3qfn&#10;a67v0qMXGPKsvkV6eZfCSyfxmgPiTDW1d614cab319lxnjT+HTTsnCl2hLusp9//xThncf0arM1n&#10;ip164Y7OM+1yJr5TqIy77nwWX6deEGzhjMD23Aa25b8bNz9Z/7tODJtep7D/ptep7W5a19tJzc+Y&#10;fdI/VvYmv/k69SyeDUnT7366Sa9TByoGXqeOV9/lder58rm9SuJGfR/+efVH6o4mRr9OHaX7dS99&#10;NkJ5HKKW4tcp6mdXfdL0CP1LiXtK57UItvRtz6jrQVOGXmPW6uu7/m4livv2Hq9zeOr2HzlZfzSa&#10;v+O26v3D2BE7fOTkmevX9c6Ze8L+1P6hJ+15yuQmt/2EP/P++tDHnNJ0t/IM7/P+M/bnOVyr5+3e&#10;AvrGqDOeQ+zU2eCxG/y+PDhamu7WC6/70YNW6m4d7HPm2P8Pd6v+TuVTuUfvLnfrA1ruVuzI6t16&#10;z7lbb76Td+t+Gw3u1h+qL+/Ws/Xz+8u/Wx+1erfq+9a8Wx/YcrdiX71bBzd88/+Hvm+95O50t27Z&#10;crdiR1bv1nvO3XrLnbxbj9l4cLfq15wuuVs/r++5ln+3PnL1bi3u1ge13K3YV+/W5lt1YF28W/V9&#10;69PvTnfr77XcrdiR1bv1nnO3/vRO3K1HqxbeqvereU9gc/1hvPy+dVO9J8rdyvtuo94T4B2B3TXn&#10;zrwf0PX9Yd5z3kXx7aF9t1DjPWe+3kk67ytQ6WsXdN7nOFztJVKw/5H+TK+ud5bW0BZkhT5DHLzv&#10;epTerzte7b56936dnjv0jz92/OXsxWduvGeA/TTZ/ftkz5Xe9t5A/j7ZnTQP+cati++78j7F4L3C&#10;o/4U//jhfdfTNxr9WeZJ8gWn8/SeB3P1U2Tza/D/NcBFv4V0+CFHq/FZ5j5a96kn8Hd5kcXP7vx+&#10;EPOtT0jP8zlcX/tM/HOk/z5n0pt/LePfbeD3a+nfCfoc51G+z4Btue/hnqe5/BmF3+Xhz8Neq3zy&#10;8zD/no+2fyt6uZ+H9XpLf994l8/Dfpv3b5XKXfjMLL5/a678vWJz3abg+pv+zvFyufI6yL8XQ653&#10;xeeMt+qu/m0/ZzxPMe6o9rw1+lkK9Rffa/j9281u088w6hLg55/a7uoXzI+dqE8Wt+u9SI3PFl+s&#10;TxO36z1v/qeenqvxI9R4Lnlf158huqe+T10YO0g9X//un+3Bc3ifnU464Cw9k8jVumg+K92fpTDm&#10;z6XhYxn17xl/5+1XPPCNf3HK5vTMP0R/X6OJG+/dM+8EOx3ZL63zXu831PnC7wb6vO7ZI97x4ZPv&#10;L/98X85dxlZNzzYUeA1EeB14ptoWaruodo5S/3z1Y+r93v9Pf9Xvr5dhXLa22jlUY7vqb5xw3nup&#10;tZ37gzTmvdcu6Pit1LZRQ0cWX3YXfTHmz3fLz5T9er+T5uD/t/H5Hn3PcEn87C8++dp7Mv5KfY68&#10;h/xvocY4X+f4E2XPcb7O8TWqvRzn6xz/4kbD43ydOa2VP/LjfA5X8+ujv2eRKYXvWe6Sz5xdI/mZ&#10;M2fQ9LnI4mfOW/e21vc41Bb5IIPPnG+ctw8s/H/0Z87+3meTd1zxwP+In4vo+5XL7j5/vty69/s6&#10;U86Txl00+Mz5xnk7p7mcP1/6TJm/+pnz3fcz55/re5Y785nzv+p8+fuSr1Gx3KGemvHrzkG/7vdP&#10;1/2rl6PW1x1ev3jd4U+Yq5855+ciW/e20XO49DPnG+fty33vzs/hf9TPnI9+wH2vuTvdrQ9uuVux&#10;I6t36z3nvbtfrsDd+v17De7Wp+m9r/JuPUDfu/7mu/WRulsfs3q3Dn0usnVv25a7Ffvq3Tp/FbX8&#10;b/FzEX3feuXd6W59SMvdih1ZvVvvOXfrbStwtz5afzbn+9aL1Jd3q76Vnf87VYfMV87i/4Z/VpK7&#10;dfX7Vj4XWPx5nq1727XcrdhX79bFWlqqLd6t+r71urvT3bp9y92KHVm9W+85d+vtK3C3nqn3Rblb&#10;p9WXd+tXVTK/+ftWPnVe/b61vFt3aLlbsa/erUtv1EXL4t2q71u/ene6Wx/acrdiR1bv1nvO3XrH&#10;nbhbj1YtTOgy/aEad+vhKo+8W0/X+61v1feyunJHvt/6u/h5Hv+dUX921vTzPA9T3OvUBlWvv2ko&#10;HZlUKz8T5PUD8eeMzPU8xuxLOOal9IW9UttGTW+xzEvtSz8+ZF+M7aTG/vi1nnbitR2/XfZ2rvXe&#10;Wu+9GbMvx1jmgb1SI48lTCKPjD3jTTuxOw/8dtmbtUhTHsnEMZZ5YHceS5hEHhl7xpt2Ynce+HUe&#10;y9mbtUhTHsnEMZZ5YHceS5hEHhl7xpt24nUe+HUey9nbuTblkUwcY5kHdudBfEjtK/LI2DPetBOv&#10;88Cv81jO3s613lvrJ9V8H9iXYyzzwF6prT4fi2eQZ5O14JopGWI3Q9YiTefBmM/D51b6wm5fPv/a&#10;V9QVY64Z/FpPe9Ybfrvs7VzrvbXedcWYfTnGMg/szoP4kNpX5JGxZ7xpJ/bMr8ve5lzvLV/OI5k4&#10;xjIP7JXa6vOxeAZ5NlkLrpmSIXYzZC3SdB6M+Wx9bqUv7Pbl2qt9RV0x5prBr/W0Z71lLSxnb+da&#10;7609XFeMOQ/HWOaB3XkQH1L7ijwy9ow37cSb+XXZ27nWe8uX80gmjrHMA3ultvp8LJ5Bnk3Wgmum&#10;ZIjdDFmLNJ0HYz5bn1vpC7t9ufZqX1FXjLlm8Gs97VlvWQvL2du51ntrD9cVY87DMZZ5YHcexIfU&#10;viKPjD3jTTvxZn5d9nau9d7y5TySiWMs88Beqa0+H4tnkGeTteCaKRliN0PWIk3nwZjP1udW+sJu&#10;X6692lfUFWOuGfxaT3vWW9bCcvZ2rvXe2sN1xZjzcIxlHtidB/Ehta/II2PPeNNOvJlfl72da723&#10;fDmPZOIYyzywV2qrz8fiGeTZZC24ZkqG2M2QtUjTeTDms/W5lb6w25drr/YVdcWYawa/1tOe9Za1&#10;sJy9nWu9t/ZwXTHmPBxjmQd250F8SO0r8sjYM960E2/m12Vv51rvLV/OI5k4xjIP7JXa6vOxeAZ5&#10;NlkLrpmSIXYzZC3SdB6M+Wx9bqUv7Pbl2qt9RV0x5prBr/W0Z71lLSxnb+da7609XFeMOQ/HWOaB&#10;3XkQH1L7ijwy9ow37cSb+XXZ27nWe8uX80gmjrHMA3ultvp8LJ5Bnk3WgmumZIjdDFmLNJ0HYz5b&#10;n1vpC7t9ufZqX1FXjLlm8Gs97VlvWQvL2du51ntrD9cVY87DMZZ5YHcexIfUviKPjD3jTTvxZn5d&#10;9nau9d7y5TySiWMs88Beqa0+H4tnkGeTteCaKRliN0PWIk3nwZjP1udW+sJuX6692lfUFWOuGfxa&#10;T3vWW9bCcvZ2rvXe2sN1xZjzcIxlHtidB/Ehta/II2PPeNNOvJlfl72da723fDmPZOIYyzywV2qr&#10;z8fiGeTZZC24ZkqG2M2QtUjTeTDms/W5lb6w25drr/YVdcWYawa/1tOe9Za1sJy9nWu9t/ZwXTHm&#10;PBxjmQd250F8SO0r8sjYM960E2/m12Vv51rvLV/OI5k4xjIP7JXa6vOxeAZ5NlkLrpmSIXYzZC3S&#10;dB6M+Wx9bqUv7Pbl2qt9RV0x5prBr/W0Z71lLSxnb+da7609XFeMOQ/HWOaB3XkQH1L7ijwy9ow3&#10;7cSb+XXZ27nWe8uX80gmjrHMA3ultvp8LJ5Bnk3WgmumZIjdDFmLNJ0HYz5bn1vpC7t9ufZqX1FX&#10;jLlm8Gs97VlvWQvL2du51ntrD9cVY87DMZZ5YHcexIfUviKPjD3jTTvxZn5d9nau9d7y5TySiWMs&#10;88Beqa0+H4tnkGeTteCaKRliN0PWIk3nwZjP1udW+sJuX6692lfUFWOuGfxaT3vWW9bCcvZ2rvXe&#10;2sN1xZjzcIxlHtidB/Ehta/II2PPeNNOvJlfl72da723fDmPZOIYyzywV2rLeT7Sr3U4TKkR/zX3&#10;6fVesLF+vlXBnEUv2zPW7Dd94potpx+n5jVwsM7+zj05JCv28Bzmmw86Mion1iJNfBizL/ZDSl/Y&#10;KzX4LGEd58yYc8KvdWKcUiP+y8XnYHH5N/UnqofPw9e8bPrJa540vVbNa9JXG4dkxR7mw/wuObEW&#10;aeLDmH0595IP9koNPuSN1L6CT8nEuRLvlBrxf0BcnikuX1d/2gKfNWuePb3tmt2n/21i95pP+mrj&#10;wJxkYp35XXIiPqTOSXrGbl/sh5R8sJsPPJHaV/BhLP1aJ17zeau4PFVcPq3+ZQt8vjtxwvSvJ/ad&#10;vkzNa9IX+zv3rCXm2J4Mmd8lJ9YidU7SHUeyZj+k5IO9UluJ++dUcdlGXC5Uv88Cn49OXDb9zxPn&#10;Tr9dzXHBwXobh2QFE7NivvmgI6NyYi3SxIcx+3Kdlb6wm88S1lE/jDkn/Fonxik14n+OuKwRlzeo&#10;5xfscf+8ceLm6XdPfHb6BDWvSV9tHJiTTKwzv0tOZtjEhzH7cu4lH+yV2krcP08Wl03E5UT1uy/w&#10;ec7EtdN/NnHx9JPUzCf5tnFgTjKxzvwuObkumvgka/ZDSj7YzWcJ66gfxibVNlHDr3XinVIj/keI&#10;yx331tfqec6onz0nZqYPm/jf0w9W85r0xf7OHb/WmWM9GTLffNCRUTmxFmnik6zZDyl9Ya/UVuL+&#10;2VJcviw+T1B/q3r4bDpx0MzDJraZ+dX4NjPmk3zbOCSrZMh880FHRuVkhk18GLMv9kNKX9jNZwnr&#10;qB/GnB9+rRPjlBpnPbOx/s1acdlRfK5d4POj8WNnZsf3nvmSmtekrzYOzHH9sId15nfJibVIEx/G&#10;7Mu5l3ywV2orcf9cLz6fEZdNxecHC3w+O/68mW+N7zHzbjXzSb5tHJiTTKwzv0tOrosmPsma/ZCS&#10;D3bzWcI66oexSbVR989XxOdd4sLvebxigc8543818+HxY2b+TM3r0xf7O/esJebYngyZbz7oyKic&#10;WIs08UnWzr30hb1SW4n752Picqq4fFf9eQt8Xjj+9Zkzxi+aeZqa+cDBehuHZAUHs2K++aAjo3Iy&#10;wyY+jNkX+yGlL+zms4R11A9jzgm/1olxSo34/4e4HCcul6s/e4HPPuM3zfzx+KUzlZrXpK82DsxJ&#10;JtaZ3yUnM2ziw5h9OfeSD/ZKbSXun9eKy7Hi8gH1f7nAZ934rTOPGr9sZm7ssppP8m3jwJxkYp35&#10;XXJyXTTxSdbsh5R8sJvPEtZRP4xNqo26f14oLgeKy1vVH7/A52dj28/eZ/y2mW+O3VbzSV9tHJiT&#10;TKwz33zQkVE5uS6a+CRr5176wl6prcT9c6i4TIrLqeoPWuBzxdhRsz8Y2232g2pNfNs4tD13zDcf&#10;dGRUTmbYxCdZu85KX9jNZwnrqB/GnB9+rRPjlBrn+1hx2Vpcjlb/nxf4nD92wuwlY/vOnqHmNemr&#10;jQNz8Em9sod15pvPcnJiLdLEhzH7cu4lH+yV2krcP9uJy+bicqD6P1jgc/LY6bNnjx0x+yw180m+&#10;bRyYk0ysM79LTmbYxCdZsx9S8sFuPktYR/0wNqk26v65l7jcqomPUL92gc8fjl0y+/yxM2d3V/P6&#10;9MX+zp14rTPHejJkvvmgI6NyYi3SxCdZsx9S+sJeqa3E/fNTMblaDrcUn1+r589f24/dNPu4sUtn&#10;761mPnCwzv5NHJIVHDyH+eaDjozKyQyb+DBmX+yHlL6wV2rwWcI66ocx54Rf68Q4pUb83xCfK2SY&#10;VX+zevjc0ZueXTt21ez3e1fVfNJXGwfmJBPrzO+SE/EhTXwYsy/nXvLBXqmtxP3zOXH5pDa9Qf01&#10;6uFzdW/LuVt6P569RM1Mk28bB+YkE+vM75KT66KJT7JmP6Tkg918lNK81L6ifhibVBt1//yduPx3&#10;TfyK+k+rh897e4fMXdZ7yNyb1bw+fbG/c89aYo7tyZD55oOOjMqJtUidk3THkazZDyl9Ya/UVuL+&#10;OVNcXiGHH1d/gXr4/Hnv1Lm39w6ee56a44KDdfZv4pCs4OA5zDcfdGRUTqxFmvgwZl/sh5S+sFdq&#10;K3H/vExcTlDQ71T/NvXweUbvzXMn9o6ee5yamXBu1ts4ZM3AwXyY3yUn1iJNfBizL9dZyQd7pbYS&#10;988fi8sfadMz1P+5evjs2rt47r/0Xjv3ADUz4dyst3FgTjKxzvwuObkumvgka/ZDSj7YzUcpzUvt&#10;q+P9s6+47CUnL1T/7AU+E70b5h7c+9Tczf1P1XzYx3zaODAnmVhnvvmgI6Nycl3UOWm+907W7IeU&#10;vrBXaitx/+wkLtvL4aHqn6Se+vmX/qb9X/Wvm/snNcfFuVlnf+eetcQc2+Fgnfnmg46Myom1SBMf&#10;xuzLdVb6wl6prcT9s5m4bKag91D/KPXw+Uj/4f0v9vtz56qZCRyst3FIVnAwH+Z3yYm1SBMfxuyL&#10;/ZCSD/ZKbSXuH75nvkOHsq34bCMdPn/RP7T/t/2H9o9TMxNNqfm0cWBOMrHO/C45uS6a+CRr9kNK&#10;PtjNRynNS+2r4/3zPTm4Rg43Ep859fA5qn9G/5T+VH8/tUl9vYka+1jXtEYOzEkm1plvPujIqJxc&#10;F3VOmu+9k7VzL31hr9RW4v75X3J2mYL+ifob1MPnD/of6j+l/+r+VmqOi3Ozzv7OPWuJObbLVa0z&#10;33zQkVE5sRZp4sOYfbnOSl/YK7WVuH8+qIAv1qbfUP9/1MPnvv1/7u/Yv6D/87kLaj5wmFSjlto4&#10;JCs4mBXzu+TEWqSJD2P2xX5IyQd7pQYfeCK1r3i+GHNO+LVOvFNqxH+OBv5aEz+j/lL18Pnh3G39&#10;6bkr+1eqeY2G6vVtHJiTTKwzv0tOxIfUOUl3HMma/ZCSD/ZKDT5Ka15qX8GHsfRrnXin1IifP1uc&#10;KofvVn+eevjwXc/X5+7oX6DmNelL0xo5MCeZWGe++aAjo3IiPqTOSbrjSNbsh5S+sFdq8FnCOvgw&#10;ln6tE+OUGvEfI2fPleFM9a9XD5+z5w7uvX9u297Jal6TvjS1kQNzkol15psPOjIqJ+JDmvgwZl/O&#10;vfSFvVKDzxLWwYcx54df68Q4pUb8B+mLp2jwpepfqh4+x869uPeauX16T1HzmvTVxoE5ycQ687vk&#10;RHxIEx/G7Mu5l3ywV2rwUUrzUvsKPow5P/xaJ94pNeLfXQOP1MRnqn+Gevg8Ye683pH6E+pD1bxG&#10;Q7XexoE5ycQ687vkRHxInZN0x5Gs2Q8p+WCv1OCjtOal9hV8GEu/1ol3So3412nSg+RwH/V7q4fP&#10;lnNf6u0mRtOz59Xr05emNXJgTjKxznzzQUdG5UR8SJ2T9Em1TdSSNfshpS/slRp8lrAOPoylX+vE&#10;OKVG/H2+UHuYnO6oHj63zN7a20jvkF09e1m9Pn2xv3MnXuvMsY5b68w3H3RkVE6sRZr4MGZfzr30&#10;hb1Sg88S1sGHsUk1uOPXOjFOqRH/TRq4WQ43l3FT6fD5wuwDx743e1Pv/Wpek77aOCQr9jAf5nfJ&#10;ibVIEx/G7Mu5l3ywV2rwUUrzUvsKPow5P/xaJ94pNeL/qiZdJcPt6n+pHj5/M7vv2MfF6NVqXqPh&#10;en0bB+YkE+vM75IT8SF1TtIdB2P2xX5IyQe7+ZA3UvsKPiUT70G85vMJOftHbfp99d9Z4PPS2ePH&#10;/nL2iWNHqnlN+tLURg7MSSbWmd8lJ+JD6pykO45kzX5IyQd7pbYS98/5Cv4CcblC/eULfA6cfcvY&#10;c2efN/YINceloTrGNg7MSSbWmW8+6MionBTKvDTxYcy+2A8pfWE3nyWso34Yc374tU6MU2rE/zoN&#10;vEEOP6T+g+p5vh6iT9/3mj1zbCM1r0lf7O/ctazWmWM7e1hnfpecWIs08WHMvpx7yQd7pbYS989x&#10;SvB4JXCu+rcs8Ll95kdjW8x+cuzamU/WfOAwqcZd38aBOcnEOvO75ARPpIlPsmY/pOSD3XyWsI76&#10;Ycw54dc68U6pEf/hcnakBl+h/pXqqZ+vzNx7/MaZa8Y+puY16UtTGzkwJ5lYZ775oCOjciI+pIlP&#10;smY/pPSFvVJbiftnLwW8n7jwZ7A/WeDznpmdxz83Mzv2JrVJ7UPNaKjm28aBOcnEOvPNBx0ZlZMZ&#10;NvFhzL7YDyl9YTefJayjfhhzfvi1ToxTasS/vQZ2lsOD1D9VPfXzipnDxs+d2XH8aDWvSV/s79y1&#10;rNaZYzt7WGd+l5xYizTxYcy+nHvJB3ulthL3z8ZKcK0S2F39Hgt8DtNP9h43c8j4nmrmAwfrbRyY&#10;k0ysM79LTvBEmvgka/ZDSj7YzWcJ66gfxpwTfq0T75Qa8f9cA3MqmnVyuoN06uc/zbxzfP+ZE8Y3&#10;V/Oa9KWpjRyYk0ysM9980JFROREf0sQnWbMfUvrCXqmtxP3zbTH5iaDwS1e3WODTn/70+FYzZ43f&#10;MH1WzUdDNd82DsxJJtaZbz7oyKiczLCJT7JmP6T0hd18lrCO+mFsUo37Fb/WiXFKjfj/p5x9W3xu&#10;VM/v/aJ+vjX93fGfT39k/LNqXpO+2N+549c6c6yzh3Xmmw86Mion1iJNfBizL+de+sJeqa3E/XOR&#10;Av6CoPBnsJsW+Hx4enb8yumvjZ+jZj5wsN7GIVnBwXyY3yUnM2ziw5h9sR9S8sFuPktYR/0w5pzw&#10;a514p9SI/80a+Ji4fEL9txb4vG56q4kLpn8y/iI1r0lf7O/c8WudOdaTIfO75MRapIlPsmY/pOSD&#10;vVJbifvnZCX4LnE5X/0VC3yOmn7MxCnTG0/sp2Y+cLDexiFZJUPmmw86Mion1iJNfBizL/ZDSl/Y&#10;zWcJ66gfxpwTfq0T45QaZ/0sOfsrcXmdeupI//UeNf2MiUOmd5pYp+Y16Yv9XSf4tc4c6+xhnfld&#10;cmIt0sSHMfty7iUf7JXaStw/+yv4PxeU49RTR/C5z/RLJx46fcDEzzYcUPNJvm0cklUyZH6XnFiL&#10;NPFhzL7YDyn5YDefJayjfhibVOP1C7/WiXdKjfPdRQMnCsoR6s9Z4PPDDW+amN5w1MSVal6Tvtg/&#10;a8M6c6wnQ+Z3yYm1SBOfZM1+SMkHe6W2EvfP/cXlaHHZW/3rFvhcsuFdE1dvOGnifDXz0XDNt40D&#10;c8wnGTLffNCRUTmxFmnik6zZDyl9YTefJayjfhhzfvi1ToxTauSyXkwOU+N755MX+Jy94dKJ9294&#10;88TJal6Tvto4MMd82MM6880HHRmVE2uRJj6M2ZdzL31hr9RW4v65Tkz2V9tYgR+7wOf5G74+8aoN&#10;F038oZr5JN82DsxJJtaZ3yUnM2zik6zZDyn5YDefJayjfhibVBt1/1wpJo9V+7naUQt8Hr/h+omp&#10;DZdM7KDm9emL/Z078VpnjvVkyHzzQUdG5cRapIlPsnbupS/sldpK3D8Xi8muavwZg+dM//UesOH/&#10;Tuy64csT69d/ueYDh2TVxCFZJUPiNZ/l5GSGTXwYsy/2Q0o+2M1nCeuoH8acE36tE+OUGjm+XUC2&#10;U/sntQPU9F/vlvWbrtlow3UTV6+/ruaTvto4MMfc2MM687vkxFqkiQ9j9uXcSz7YK7WVuH9eJSBb&#10;qv292l5q+q93+fpt11y7/hcT71Mz0+TbxoE5ycQ687vk5Lpo4pOs2Q8p+WA3nyWso34Ym1Qbdf/8&#10;NwHZVI3voR+ppv96f7P+4Ws+vr4/8Wo1r09f7O/cs5aYY3syZL75oCOjcmIt0sQnWTv30hf2Sm0l&#10;7p+nwESN1/aHocvvS9Y/fs2Z6zdfM6VmPnCw3sYhWcHBrJhvPugDGWSVPp0TaxHzgabnMWZf7DeQ&#10;YV/Y7WsJ66if8gwdb9qJ13b8dtnbuTblwZh9OUZXjXPF7jxKJv3IgzHHmPGmPc8Gv132NuemPJKJ&#10;YyzzwO48iA+xr8wjY894055ng1/nsZy9zdl7Z10lE8dY5oG9UlvOc+fzyHgzJ+L1HPw6j+Xs7Vyb&#10;8kgmPrcyD+zOo2SS55GxZ7xpJ17ngV/nsZy9nWtTHozZl2Ms88DuPEommUfGnvGmnXidB3677O1c&#10;m/JIJo6xzAO78yA+xL4yj4w94017ng1+ncdy9jZn702ck/LB62sycYxlHtgrtdXnY7GW8myyFlwz&#10;JUPsZshapOk8GPPZ+txKX9jty+dvX1lXjLn28Ws97VlvWQvL2du5eu+sK8ach2Ms88DuPIgPsa/M&#10;I2PPeNNOvJlfl72dq/fOPJKJYyzzwF6prT4fi2eQZ5O14JopGWI3Q9YiTefBmM/W51b6wm5frj37&#10;yrrK5wC/WT/Ws96yFpazt3P13llXjDkPx1jmsfp8LP4Z0OdRnpkZumZKhtjbaiHPA7/25XMrfWG3&#10;L5+/zzbrirGmeNNOXJ6TtbCcvVmLeO/MgzHn4RjLPLA7D9eefWUeJWvHm3bitR2/XfZ2rt4780gm&#10;jrHMA7vzKJlkHow5xow37Xk2+HUey9nbnJvySCaOscwDe6W2+vqxeE55NlkLrpmSIXYzZC3SdB6M&#10;+Wx9bqUv7Pbl87evrCvGXFf4tZ72rLesheXs7Vy9N3FOah++b2fMeTjGMg/szoP4EPvKPDL2jDft&#10;xJv5ddnbuXrvzCOZOMYyD+yV2urzsXgGeTZZC66ZkiF2M2Qt0nQejPlsfW6lL+z25dqzr6wrxlwz&#10;+LWe9qy3rIXl7O1cvXfWFWPOwzGWeWB3HsSH2FfmkbFnvGkn3syvy97O1XtnHsnEMZZ5YK/UVp+P&#10;xTPIs8lacM2UDLGbIWuRpvNgzGfrcyt9Ybcv1559ZV3lc4DfrB/rWW9ZC8vZ27l676wrxpyHYyzz&#10;WH0+Fl9rfR7lmZmha6ZkiL2tFvI88GtfPrfSF3b78vn7bLOuGGuKN+3E5TlZC8vZm7WI9848GHMe&#10;jrHMA7vzcO3ZV+ZRsna8aSde2/HbZW/n6r0zj2TiGMs8sDuPkknmwZhjzHjTnmeDX+exnL3NuSmP&#10;ZOIYyzywV2qrrx+L55Rnk7XgmikZYjdD1iJN58GYz9bnVvrCbl8+f/vKumLMdYVf62nPestaWM7e&#10;ztV7E+ek9ln988fi2eZ5lKx9HmnPs8laQB/I8Gfe2Cs1nk3WIk3nwZjryudW1hV2+/L521fmwZhj&#10;z3jTTlyeg98ue7MW8d5ZV4zZl2Ms88DuPEommUfGnvGmPc8Gv132NuemPJKJYyzzwO48iA+xr8wj&#10;Y894055ng1/nsZy9zdl753kkE8dY5oG9Ult9/Vh8JvJsshZcMyVD7GbIWqTpPBjz2frcSl/Y7cvn&#10;b19ZV4z5Gcav9bRnvWUtLGdv5+q9s64Ycx6OscwDu/MgPsS+Mo+MPeNNO/Fmfl32dq7eO/NIJo6x&#10;zAN7pbb6fCyeQZ5N1oJrpmSI3QxZizSdB2M+W59b6Qu7fbn27CvrKp8D/Gb9WM96y1pYzt7O1Xtn&#10;XTHmPBxjmcfq87H4vajPozwzM3TNlAyxt9VCngd+7cvnVvrCbl8+f59t1hVjTfGmnbg8J2thOXuz&#10;FvHemQdjzsMxlnlgdx6uPfvKPErWjjftxGs7frvs7Vy9d+aRTBxjmQd251EyyTwYm1Tzn2usE+9e&#10;C3b0ndXWqfF3i27Z0O/z7ztcqt7z0w97O29itc4c6/i0znyzQR/I8J8FsFdqvI6wFmliw5h9sd9A&#10;hn1hty/iQ+wr2TA2qQYb/FonFvP4sX64eMvpfn8rTb4+eORa9nOumTdzbMendeZ3yYG1iHPIWmHM&#10;vthvIMM8sJtHyTZ5lAwmtQ42xGse/J2GJ4rHz9Vvpt5zcm1b3skmmTG/Sw6sRZp4MGZfzrV8drBX&#10;atRayTZ5MOb88GudeM3jr8XhWHHg7wztETxybVvezHFNJDPmd8mBtUgTj2TLfgMZrg/s5kGeiH0l&#10;j5LBpOb52TGPF4vD2eJwgfr/GjxybVvezDGPZMZ880AfSHsOrEWcQz4vyda5lvWBvVKjPkq2yYOx&#10;ZGCdGM2Dv//zCXHg7yq8Lnjk2ra8mWMe+LTOfPNAH8gwD+yVWlONJw/82pdzLXlgt6+SbfJgLBlY&#10;Jxbz+H1x+BdxOET9+4JHrm3LmznJwDrzu+RAPEhTfTBmX8615IHdPOCH2FfyYCwZWCde8/ilnM2K&#10;w0PF4yvBI9e25c2cZGCd+V1yIB7EOWR9JFv2G8hwrWE3j5Jt8mBsUo07A7/Widc8vqQvdpjp9zeo&#10;/0XwyLXs51zxY5051vFpnfnmgT6Q9hxYizTxYMy+nGtZH9grtZW4Py7Uhk8Wj6vVb6nezJJfW97J&#10;Jpkxv0sOZtbEgzH7Yr+BDLPFbh4l26wPxpwffq0Tr+vjTzXpReLwPvV7BY9c25Y3c1wTyYz5XXJg&#10;LdLEgzH7Yr+BDPPAXqk13c3Jo2RgHsRrHk+TszeLw+nqjwoeuZb9mvJmju3JjPldcmAt0sQj2bLf&#10;QIZ5YDePkm3yYGxSbdT9USn4i8XhSPWvCh65ti1v5phHMmO+eaAPpD0H1iJNPBizL+f673l/zI7p&#10;d5uJwyO08YXBg3Mxy7a8syaSGfO75GBmTTwYsy/XUckDe6XG81KyzfpgzDnh1zrx+nn5hnjcJg4b&#10;afIXgkeubcubOa6PZMb8LjmwFmniwZh9sd9AhmsNe6W2EvfHB8Tj92b7/e+qvzF4JL+2vJljHsmM&#10;+V1yYC3SxCPZst9AhnlgN4+SbdYHY5Nqo+6P14rD3uLxcfX3Ue/5uZb9mvJmju3JjPnmgT6Q9hxY&#10;izTxSLbOtXxesFdq1EfJNnkw5vzwa50Y/bw8UxyeLQ5vUv/w4JFr2/Jmjnng0zrzzQN9IMM8sFdq&#10;TTVOvhmrfTnXkgd2+yrZJo+SgfcgFvPYXRxOF4dj1D8teOTatryZkwysM79LDsSDNNUHY/blXEse&#10;2M2Dc0HsK3kwlgysE6953Esc3i0Oe6p/afDItW15MycZWGd+lxyIB3EOWR/Jlv0GMlxr2M2jZJs8&#10;GJtUG3V/fE/jV4jDZuJxbvDItW15MycZWGe+eaAPpD0Hn3sTj2TrXMv6wF6prcT98Qn5uVkcblT/&#10;qeDBuUyqwZL9nGvWCnNsJ2/rzDcP9IEM88Beqd3d7o+zFNOmc/3+59RfGzzI2zza8k425GceWePo&#10;Axnmgd08WIs01QdjZst+Axn2hd2+OBfEvvJ5Ycw54dc6seystk7tuWqPEo9z1I+p95xc25Y3c5KB&#10;deZ3ycHMnMPv8v7YW7FPicNx6ieDR/Jry5s5ycA6880DfSDDZ4rdZwo/pIlHsmW/gQz7wm5fJdus&#10;D8Ym1bgD8GudWFwf95f+CnHYT/1BwSPXsp9zxY915ljHp3Xmmwf6QNpzYC3SxIMx+3Ku5X2K3TyI&#10;D7Gv5FEymNQ834/m8WMtuFActtLYicEj17blnWySGfO75GBmziGfF8bsy7mWPLCbR8k2eTCWDKwT&#10;r3l8XguuEIdfqD83eOTatryZ45pIZszvkgNrkSYeyZb9BjJca9jNo2SbPBibVKMm8GudeM3j7Vpw&#10;izjod532Lw0euZb9mvJmju3JjPnmgT6Q9hxYizTxSLbOtawP7JXaNmol2+RRMjAPYjSPE7Rgrdrf&#10;qv0weOTatryZYx74tM5880AfyDAP7JUaOZhZEw/G7Mu5ljyw21fJVmkN1cGk5lIf+LVOLObxJC3Y&#10;S+0UtY3VPAe/1tvyZk4ysM78LjkQD9LEgzH7cq4lD+zmQZ6IfSmlOg/GnBN+rROveWyjBceoPUVt&#10;dzXPybVteTMnGVhnfpcciAdxDuTrOJIt+w1kuNawmwd5IvallGpfJQPvQbzm8Ss9I2/Uoh3Vjgwe&#10;uZb9nCvxWWeO9WTGfPNAH0h7DqxFnEPySLbOtawP7JXaStwfXxSPj4nDevWvCR7kbX5teSebZMZ8&#10;80AfyDAP7JXa3e3+OF8cvicOV6n/UPDgXMyjLe+sCfJzrTDfPNAHMswDu3mwFmmqD8bsy3VU1gd2&#10;+3I92pdSqvNgzDnh1zqx+Hk5SRwYu0j9N4NHrm3LmznJwDrzu+RgZs4hnxfG7Iv9BjLMFrt5kAti&#10;X8mjZDCpebzWEK95HCwOu+nr09Trv/o+zbVteTMnGVhnfpcciAdxDskj2TrXsj6wV2orcX/sIAjP&#10;lK8j1JODmXEu1tvyZk4ysM5880AfyPCZYq/U7m73xwa953GG4tpFPA5Xbwaci/W2vJmTDKxnjaMP&#10;ZJgHdvMws6b6YMxs2W8gw76w29dGCzPsK58XxpwTfq0Ti5+Xr4nHh/U1732cFnNybVvezEkG1pnf&#10;JQczcw75vDBmX+w3kGEe2M2DPBH7Sh4lg0nNK++P94rHt2X/jvq/V+85uZb9nCvxWWeO9WTG/C45&#10;sBZxDskj2bLfQIZ5YK/UVuL+eLU4jOm95H9Q/zX5NA/ytt6Wd7JJZsw3D/SBtOfAWqSJB2P2xX4D&#10;GfaF3TxKtlkfjDkn/Fonxp3V1qlNicOu4vEG9TMxJ9e25c0c1wc+rTO/Sw5m1sSDMftyruXrC/ZK&#10;jfogT8S+kkfJwDyI1zz4TO5I8eAzukq95+TatryZkwysM79LDsSDOId8XpIt+w1kuD6wm0fJNnkw&#10;NqnGnYFf68RrHhPiwGe4j1Z/WPDIteznXPFjnTnWkxnzzQN9IO05sBZp4pFsnWtZH9grtZW4P67R&#10;Z/ofEof7iccrg0fya8s72SQz5psH+kCGeWCv1JpqPOsj2bLfQIZ9Ybevkm3WB2OTatQHfq0Ti+vj&#10;o+LxTXH4V/V/FzxybVvezHF94NM6881jOTmwFmmqD8bsy7mW9YG9UmtimzxKBuZBjObxRnGYE4dP&#10;q/9q8Mi1bXkzJxlYZ36XHMysiUeyZb+BDNcHdvMo2SYPxibVqA/8Wide83iOODxMhreovz145Fr2&#10;c674sc4c68mM+eaBPpD2HFiLNPFgzL6ca1kf2Cs16qNkmzxKBuZBjOaxpzjwM4YvUL+tes/JtW15&#10;Jxt8mg3zu+TAWqSJB2P25VxLHtjNo2SbPBhzfvi1TrzmsZk4nKSJT1S/f/DItW15MycZWGd+lxyI&#10;B2nikWzZbyDDtYbdPMgTsa/kUTIwD+I1jxv0M9rny+GDxON49Z6Ta9nPuRKfdeZYT2bMNw/0gbTn&#10;wFrEOeTrS7Jlv4EM+8JuHsSH2FfyYGxSbdT98Rnx+IKC/on6t6n3/FzLfk15M8d28rbOfPNAH0h7&#10;DmbmHJIHY/blXMvnBXulthL3x9vE4SZt+gX1n1RvHpyL9ba8sybI2zyY3yUHM2viwZh9uY5KHtjN&#10;o2Sb9cGYc8KvdeLdWW2d2ovEYRP9XY93qv9u8Mi1bXkzJxlYZ36XHIgHaeKRbNlvIMO1ht08yBOx&#10;r+RRMjAP4jWPfcVhN/F4mfo5OfacXNuWN3OSgXXmmwf6QNpzIB7EOeTzkmzZbyDDvrCbR8k2eTA2&#10;qTbq/lgnDoeLx0Hqt1fv+bmW/Zwr8VlnjvVkxnzzQB9Iew5m1sQj2TrX8nnBXqmtxP3xM/2d25eL&#10;w3bisV/wIO9k05R3sklmxGcey8nBzJp4MGZf7DeQYbbYzaNkm/XBmHPCr3Vi9PNyhXi8TRxuV39M&#10;8Mi1bXkzx5zwaZ35XXIwsyYejNmXcy3rA3ulRn2QJ2JfyaNkYB7Eax7ni8NHxeEq9acHj1zbljdz&#10;koF15nfJgXgQ5/C7vD9OEoerxOEi9ecHD87F/NryZk4ysM5880AfyHCNY/eZ+tybeCRb9hvIsC/s&#10;9lWyzfpgbFKN+xS/1onF9XGwONwiDqepvzR45Fr2c674sc4c6/i0znzzQB9Iew6sRZp4MGZfzrV8&#10;XrCbR8k2eZQMJrUONsRoHjuIw73k8Aj13wweubYt72SDT/NgfpcczKyJB2P25VxLHtgrtZW4P9av&#10;7/e3UwI7i8fPggfnYn5teTMnGVhnfpcc4Ic08Ui27DeQ4VrDbh4l26wPxpwTfq0Tr+vja+KxlwbH&#10;xIPfD+s5uZb9nCt+rDPHejJjvnmgD6Q9B9YiTTySrXMt6wN7pUZ9EB9iX8mDMeeHX+vEaB7vFY/D&#10;NPE7C3XiObm2LW/mmAc+rTPfPNAHMswDe6XWVOP5+oJf+2K/gQz7wm5fJdvkUTJwrsRiHq8Sh2Pl&#10;8GL1e6j3nFzLfs4182aO7fi0zvwuObAW8ZkmD8bsy7mW9YG9UmtimzyI3fnh1zrxmsczxOE0GV6v&#10;/mD1npNr2/JmTjKwzvwuORAP0sSDMftiv4EM1wd28yBPxL6SR8lgUvM2USNe83i4OLxVmz5b/dHB&#10;I9e25c2cZGCd+V1yIB7EOWR9JFvnWtYH9kptJe6PCXG4SBwerf6k4CG1rpW2vJmTDKwz3zzQBzJ8&#10;ptgrtaYaTx7Jlv0GMuwLu32VbLM+GHNN4Nc6sbg+rrmj379EDu8nHq9X7zm5lv2cK36sM+f/sXcm&#10;0LZlVXlWqAIxBYWC8sAGhdwjlkCh0muEArFDi5QNohihNCBWqQMQpHEIoYuUoAiCShDsTQmCUKDY&#10;gE3AAhQFIWFEaaQrUIlCsEEg+PJ/p/Z33s+6+5zcnXONGcM3x9hjzTPXmv+c8//XPvdV897TB1Of&#10;8/KBf6Vtn4FcbO5+sCeWs473g/gqzxy3zcfIgbPSo3y8IHy8MoG3Z/2xrJ7p3G1zc6Y50Of8khnk&#10;bI4P9sSi3pX20dwSl4+R2+aDvYM8fGeAq0+/8vH48PAn2fz1rJdm9UznUs9ZwdHnjH5zxvklM5CL&#10;zfHR3DrreD+Ir/Icx/fHvcPDX2bIJ2f99eKDuZububmbm+aM/uTjKDOQi83x0dxS70r76PtBXD5G&#10;bvt+sOdM4OrTo/fj1uHhQwH8tqyvyuqZzqWefICjzxl9MPU5Lx/4V9r2GeRsjg/2xHLW8X4QX+U5&#10;ju+Pa4aHq2fIL8r6huKDuZsbZ+25m5vmjP6WzCBnc3ywJxb1rrSP5pa4fNAfJlbfD/acCVx9+vV+&#10;XPGBkyevG8BPDh/vyCHPdG62P0r7OW7ANM75QzNcOcIGnzPOQC7mDPnf+TfnmltnZR/rXsUauW0+&#10;2LPH7rfjPSv1nOMotcnF5uZgTyx7HOcg7hwjJz1H9979dpx+nRXcJbWddW4O9sSyx3EO4s4xctJz&#10;dO/db8dbG3CX1JbnuTmaE3sc5yDuHPSHidVzdO/db8dbG3Cd4yi15dna9HkQDH5d0JzY4zgH8VWe&#10;o/x89c50vz0T/XoGXOc4Sm1nnZuDPbHUbZyDuHOMnLQe3Xv323H6dQ5wl9R21rk52BPLHsc5iDvH&#10;yEnP0b13vx1vbcBdUlue5+ZoTuxxnIO4c9AfJlbP0b13vx1vbcB1jqPUlmdr0+dBME6/H/N6jFz7&#10;HnS8tem74J0Z7wLxVR6+Y8jF5vRgT23VbcQiLpb6i9X3ij17B1e/433fwF1S21mt3feKPbHscZyD&#10;uHPQHyZWz9G9d78db23AXVJbnq3dczQn9jjOQXyV5/TPj1N3rLXpu+CdGTkkLofkYnN6sKe26jZi&#10;ERfLuydW3yv2fCfA1e9437e+C0ep7azW7nvFnnPY4zgHceegP0ysnqN77347Tr8935LazmrtnqM5&#10;scdxDuKrPKffj1MatDZ9F7wzI4fE5ZBcbE4P9tRW3UYs4mJ598Tqe9XvAbh9f/T7vvVdOEptZ7V2&#10;3yv2nMMexzlOvx+n/t2neoyayaF3ZuSQ+La70HqAK5a6jVjExVJ/te17xd5cvx2nL8/0XThKbXIx&#10;a/cc7DmHPY5zEHcO755YPcfItf12nH6Ng7uktrNau+doTuxxnIO4c4yc9Bzs2WP32/HWBlznOEpt&#10;eZ6bozmxx3EO4qs8p39+nNKptem74J0ZOSQuh+Ric3qwp7bqNmIRF0v9xep7xZ73Clz9jvd967tw&#10;lNrOam36PEids/Kw5xz2OM5B3DnoDxOr5+jeu9+O02/Pt6S2s1q752hO7HGcg/gqz+n345QGrU3f&#10;Be/MyCFxOSQXm9ODPbVVtxGLuFjePbH6XrHnnQFXv+N93/ouHKW2s1q77xV7zmGP4xzEnYP+MLF6&#10;ju69++04/fZ8S2o7q7V7jubEHsc5iK/ynH4/TmnQ2vRd8M6MHBKXQ3KxOT3YU1t1G7GIi+XdE6vv&#10;Vb8H4Pb90e/71nfhKLWd1dp9r9hzDnsc5zj9fpz6Waseo2Zy6J0ZOSS+7S60HuCKpW4jFnGx1F9t&#10;+16xN9dvx+nLM30XjlKbXMzaPQd7zmGP4xzEncO7J1bPMXJtvx2nX+PgLqntrNbuOZoTexznIO4c&#10;Iyc9B3v22P12vLUB1zmOUlue5+ZoTuxxnIP4Ks/pnx+ndGpt+i54Z0YOicshudicHuyprbqNWMTF&#10;Un+x+l6x570CV7/jfd/6LhyltrNamz4PUuf0P3+c0rb1GLlWj463Nn0X8NcWjjF5Jr7Kw7tJLjan&#10;B3veK3Ub7xVxsdRfrJ6DPXvvfjtOX54Bd0ltcjFr971iTyx7HOcg7hwjJz1H9979dry1AXdJbXme&#10;m6M5scdxDuLOQX+YWD1H9979dry1Adc5jlJbnq3dejQn9jjOQXyV5/TPj1PvRGvTd8E7M3JIXA7J&#10;xeb0YE9t1W3EIi6W+ovV94o932Fw9Tve963vwlFqO6u1+16x5xz2OM5B3DnoDxOr5+jeu9+O02/P&#10;t6S2s1q752hO7HGcg/gqz+n345QGrU3fBe/MyCFxOSQXm9ODPbVVtxGLuFjePbH6XvV7AG7fH/2+&#10;b30XjlLbWa3d94o957DHcY7T78epX4uqx6iZHHpnRg6Jb7sLrQe4YqnbiEVcLPVX275X7M3123H6&#10;8kzfhaPUJhezds/BnnPY4zgHcefw7onVc4xc22/H6dc4uEtqO6u1e47mxB7HOYg7x8hJz8GePXa/&#10;HW9twHWOo9SW57k5mhN7HOcgvspz+ufHKZ1am74L3pmRQ+JySC42pwd7aqtuIxZxsdRfrL5X7Hmv&#10;wNXveN+3vgtHqe2s1qbPg9Q5Kw97zmGP4xzEnYP+MLF6ju69++04/fZ8S2o7q7V7jubEHsc5iK/y&#10;/Et6P9QZDfXh4Zw8J/JcEOL4M28enZU/A8cz8KmPlvpnlk/83DzoCc7fJf9RE85jsr4pny+a4ubn&#10;4wbr/waXOuK+bEe/fcf0qa0PB/r04T3EX9vw71eIe3fIxebuIXtiUW9tAxZxseATE6vfp+YaXDmk&#10;F/W7ScA+NX+G0zdkfU/x0bnUM7dxiKsfOJ8SnHtMON+Y9Sr5fN4UN39fXOqI+xc7+lUb+tWntj4c&#10;6AdyEedqLOf9PcKe+lFvbYN+xNWP/jCxWr/mGtyDPHzn0q/6ncyfhXrr8HyLBM/M6pnOpZ7xxiGu&#10;fuDcKvnnTjifm5V7cSIrcfP3xaWOuFfdgas29KtPbf20tfGZYwnn5GJy3vqxJxb11jboR3yV5yg/&#10;B+QNXH36Vb83hI/zw8PVc+DTio/WiXrmNg5x9QPnq5J/tQnn47LeMp/fO8XN3xeXOuLyvm/DndOp&#10;tYQDzzDHEs7Jxeb0Y08s6q1t0I+4+sEnJla/f801uAd5eP/oV/2eGz6+Jzy8Jetdio/Obc4bh7j6&#10;gfPg5L95wvmzrN+Uz5dPcWvvi0sdce+8o1+1oV99auvDgT5zLOGcXEzO+/1jTyzqrW3Qj/gqD+8f&#10;/WFitX7NNbhySL/q99jw8bPh4Vey8mddeqZzm/PGIa5+4PxM8l804fxq1kvy+ZlT/LhwqSPu/Xf0&#10;qzb0q89M+nCgzxxLOCcXk/PWr+8C9dY26Edc/egPE6v1a67BlUP6Vb97ho/fCw9PzPrU4qNzqWdu&#10;4xBXP3BenvwnTDg/mPU5+fygKW7+vrjUEfcpO/pVG/rVp7Y+HOgzh/rhr20H5+Rict769V2g3toG&#10;LOKrPMfx8+/zwscV4eFbs76o+GidqCf/9KdPXP3AeWfyv2XC+fdZ/yCf7zrFzdkXlzriXrajX7Vp&#10;nVpLdPIMc6gf/tp2cE4uNqcfe2JRb20DFvFVHvQb70K/f801uAd5xp9/1wgf186fMX77rH9WfHRu&#10;c944xNUPnLODc7sJ5wuy/n3wbjTFrb0vLnXEffOOftWGfvWprY9O+syxhHM1ntOPPbGot7ZBP+Lq&#10;R3+YWK1fcw2uHNLvOXlO5HlrnjuF908IL5+Q1TOd25w3DnH1A+e85F97wvnErDfJ5w9O8ePCpY64&#10;3JdtuGpDv/rMpA8H+syxhHNyMTnv78++C9Rb26AfcfWjP0ys1q+5BtdZ6Vf9Xhz/O8PDn2f9wuKj&#10;c6lnbuMQVz9wviP5755w/iLr1+Tza6e4+fviUkfc2+/oV23oV5/a+nCgzxyfledEHvy17eCcXEzO&#10;W7++C9Rb24BFfJXnOH7+PSk4PxIefifrtxQfrRP15J/+9ImrHzhPSf5vZwXnd7M+LOulU9ycfXGp&#10;I+69d/SrNq1Ta4lOnmEO9cNf28krF/smvsoD5+Ric/qxJxb11jZgERdrvAv9/jXX4HYvvn/3Sfzl&#10;4eFHs6KjZzq3OW8c4ufmgQdwXpb8p2UF58eyPjvrI6b4ceFSR9wn7+hXbc7Mef3WEj2MM8cSzsnF&#10;5vRjTyy14f3EmoNVPs/dhdaP3s0BV59+1e8L4384PHxn1t8vPjq3tWwc4uoHzoeS/x0TzndlfVs+&#10;f90Ut/a+uNQR95U7+lUb+tWntj4c6DPHEs7Jxeb067tAvbUN+hFXP/rDxGr9mmtwD/KclYd+1e86&#10;8fm79r44Kzp6pnOpZ7xxiKsfOJ8TnDtPOHfJ+on5fNMpbv6+uNQR94M7+lUb+tWntj4c6DOH+uGv&#10;bQfn5GJy/s/58+8vI/g9w/OnpJ9zsspz69Sc07tniKsfON+Y/BtMOJ+a9bx8vmpW4ubsi0sdcW+y&#10;A1dtWqfWEp08wxzqh7+2QT/iqzzMRS42px97YlFvbQMWcbHGu9DvX3MN7kEe3j968f37L0n4ofDw&#10;N1n5uy4907nNeeMQVz9wfjD5759w/jbrg/L5jVP8uHCpIy73bhuu2tCvfmsJB8aZYwnn5GJz+rEn&#10;ltr8U/78+0/h45Xh4Q+y/ljx0Tq1lvTXnKkfOK9I/u9POK/O+rx8fuEUN2dfXOqI+7Qd/apN60Rt&#10;42imz3xLOCcXm9Ov7wL11ja8f8RXeXiX6Q8TK+Nt+G2uwT3Iw/tHv75/9ychf0f1T2d9TfHRudQz&#10;t3GIqx84J5P/UxPOz2R9Vz5fMsXN3xeXOuL+4Y5+1YZ+9amtDwf6zKF++GvbwTm5mJz/c/78+7Lw&#10;ccvo97CsV80qz61Tc07vniGufuB8fvIfOuE8POsN8vnCKW7OvrjUEZe/G30brtq0Tq3lmendM8yh&#10;fvhrG/Qjvsrz/9vPvxuGj4vDw7/Nevvio3Vqzpm7OVM/cC5K/t0mnAuyXpDPt53i5uyLe8PCve2O&#10;ftWmdWot0cMzzKd++Gsb9COufuRic+8fe2JRb20DFnGx6A8TK+Nt+GVP3sDVpxe/P/8+HPxCns9K&#10;4oOLj85tzhuHuPqB8/N5VhPOTbI+MZ/Pzkrc2vviUkfc796Bqzb0q09tfTjQZ44lnKuxnPf3J3ti&#10;UW9tg37E1Y/+MLFC10an5hrcgzzjz78/DAdvy/OPeZ5ffHQu9cxtHOLqB85b83xkwjmZ9RV53pWH&#10;uPn74lJH3OftwFUb+tWntj6a6TPHEs7JxeS89eu7QL21DfoRX+Xhu5j+MLFav+YaXDmk33PynMjz&#10;c+HgRJL+W9Z3Fx+dSz1zG4e4+oFzveD81wnnDVm5Ey+d4ubvi0sdca+Ivw1XbehXn9r6cKDPHOqH&#10;v7YdnJOLyXnrx55Y1FvbgEV8lQf96A8Tq/VrrsE9yMP7R4/q973hgJ99v5T1hlk907nNeeMQVz9w&#10;7pb850w4z81663x+6hQ/LlzqiPtpO/pVG/rVby3hwDhzLOFcjeW89WNPLLVhH2sOVvmMfvSHiZWR&#10;NufYMwdcffpVv68OH09M0mOy3rP46NzWsnGIqx84T0j+oyecx2Z9YD5fPMWtvS8udcT9hh39qg39&#10;6lNbHw70mWMJ5+Rict769V2g3toG/YirH/1hYmWkjU7NNbgHeXj/6Ff9DsIH/6x996zPKD46l3rm&#10;Ng5x9QOHfwfwdRPO12e9LJ+/aIqbvy8udcR9+o5+1YZ+9amtDwf6zKF++GvbwTm5mJy3fn0XqLe2&#10;AYv4Kg/vH/1hYmWkWa7BlUN6VL+P5J+Bwbh5eHl98dE6Uc/cxiGufuDw7zpvNuGcm/Uvg/fJWYmb&#10;vy8udcT94x39qg396lNbHw70mUP98Ne2g3NyMTlv/dgTi3prG7CIr/KgH/1hYrV+zTW4B3l4/+hR&#10;/V4XPm6fz/yz+zWyeqZzm/PGIa5+4Nwun68y4ZyR9TPy+T1T/LhwqSPu1YO/DVdt6Fe/tYQD48yx&#10;hHM1lvPWjz2x1IZ9rHtd5TP60R8mVuvHnjng6tOv+j07fDwwn9+Y9bw607mtZeMQVz9wHpDPfzrh&#10;vCnrPfL5ZVPc2vviUkfcO+zoV23oV5/a+nCgzxxLOCcXk/PWr+8C9dY26Edc/egPE6v1a67BPcjD&#10;+0e/6vfo8PGcfH5h1odn9UznUs944xBXP3Cenc+XTTgvyvrkfH7GFDd/X1zqiPvQ6mvEVRv61eeM&#10;PhzoM4f64a9tB+fkYnLe+vVdoN7aBiziqzy8f/SHidX6NdfgyiE9npPnRJ57hI+3Zb0k6/OzeqZz&#10;qWe8cYirHzhvzefHTzg/kPUV+fyAKW7+vrjUEfd5wd+Gqzb0q09t/TPLZw71w1/bDs7JxeS89WNP&#10;LOqtbcAivsqDfvSHidX6NdfgHuTh/aNH9Ts3fHzSx37Mx9w76zvrTOdSz9zGIa5+4Fw3OPeacC7M&#10;+uHsf9kUN39fXOqI+/bqa8Sd04kzxuFAnzmWcK7Gct76sScW9dY26Ed8lQf94BMTq/VrrsGVQ/pV&#10;v6uFj68I77fJev2snunc5qZxiKsfOF+e/FtPOLfNeot8vuEUPy5c6oh7vR39qg396jOTPhzoM8cS&#10;zsnF5Lz167tAvbUN+hFXP/rDxGr9mmtw5ZB+1e/N+X9IHhkerhVezi8+Opd65jYOcfUD5xHJv+aE&#10;c3bW++Tz309x8/fFpY64X7mjX7WhX31q68OBPnOoH/7adnBOLibnrV/fBeqtbcAivspzHD//Xhg+&#10;nh8e3pkVHeW5daKecfrTJ65+4Pxy8t8x4VyR9Ufz+dVT3Jx9cakj7vft6FdtWqfW8sz07hnmUD/8&#10;te3gnFxsTj/2xKLe2gYs4qs8x/Hz7wnhg9/795Kszy0+WqfmnP4O8vBzlLj6gfPm5P/mhPPSrC/P&#10;55+b4ubsi0sdcZ+zo1+1oV/91hKdjDPHEs7VeE4/9sSi3toG/YirH/1hYvX3J3vyBq4+/Z6T50Se&#10;C8PHNQPI/zv9puKjc6lnbuMQVz9wzkrgyRPOj2T9m+A9fIqbvy8udcT90x39qg396lNbHw70mWMJ&#10;5+Rict7fn30XqLe2QT/i6kd/mFitX3MN7kEe3hv6Vb/bhY8vSOCirB+f1TOdSz3jjUNc/cC5ffK/&#10;fcK5OOtn5vNXT3Hz98Wljrj8Hu1tuGpDv/rU1k/qxmcO9cNf2w7OycXkvPVjTyzqrW3AIr7Kcxw/&#10;//i9Y/dL0fOy3iarfLRO1DNOf/rE1Q+cb8vmHSecO2U9P58/e4qbsy8udcS91Y5+53RqLc9M755h&#10;jiWck4vN6ceeWNRb26AfcfWDT0ysfv/Ykzdw9enX9+/dHz558odz8ER4uVfx0bnNeeMQVz9wnpSk&#10;600418/6PYBkJW7tfXGpI+6/24GrNvSrT219ONBnjiWck4vJeb9/7IlFvbUN+hFf5eH9oz9MrNav&#10;uQZXDulX/V4aPn4tgH+d9fuzeqZzqWe8cYirHzgvTuCvJpz3Zn1WPr9hipu/Ly51xH1c8Lfhqg39&#10;6lNbHw70mWMJ5+Rict769V2g3toG/YirH/1hYrV+zTW4zkq/6ve08PGWBC7P+tzio3OpZ27jEFc/&#10;cN6cfH4vPTivyPryrM+b4ubvi0sdcZ+zo1+1oV99ausndeMzh/rhr20H5+Rict76sScW9dY2YBFf&#10;5TmOn38Xh4+r5j/Q/UTW1xUfrRP15J/+9ImrHzhXCc4zJpxnZv2LHH7sFDdnX1zqiPvaHf3O6dRa&#10;opNnmGMJ5+Ric/qxJxb11jboR1z94BMTq9+/5hrcgzz8+pN+ff/uFD4Owvt3Z/3b4qNzm/PGIa5+&#10;4Pzr4DxwwnlQ1n+Vz/ec4tbeF5c64r5/R79qQ7/61NaHA33mWMI5uZic9/vHnljUW9ugH/FVnuP4&#10;+Xf98PEl4fkrsn5SVnlunahnnP70iasfOHdJ/pdPOHfNetN8/rwpbs6+uNQR9zo7+lUb+tWntj6a&#10;6TPHEs7Jxeb067tAvbUN+hFXP/rDxOr3r7kG9yAP7x/9+v6970MnT943PHxmeLlV8dG51DO3cYir&#10;Hzj3Sf5nTDg3yvqV+XyNrMTN3xeXOuJ+/g5ctaFffWrrw4E+c6gf/tp2cE4uJuf9/vVdoN7aBizi&#10;qzzH8fPvFeHj0eHhH7JeUHy0TtSTf/rTJ65+4Dwq+R+YcD6Y9X75/NYpbs6+uNQR9247+lWb1qm1&#10;RCfPMIf64a9tB+fkYnP6sScW9dY2YBFf5UG/8S70+9dcg3uQh/ePHn3/nhU+nhkeXpP1O4qPzm3O&#10;G4e4+oHzE8n/ownntVkfk88vnuLW3heXOuJetKNftaFffWrrw4E+cyzhXI3n9GNPLOqtbdCP+CoP&#10;+tEfJlbr11yDK4f0q37fEz5eHB7+c9b/WHx0bnPeOMTVD5xfTf4vTDiXZuVePGmKW3tfXOqI+9gd&#10;/aoN/epTWx8O9JljCefkYnLe3599F6i3tkE/4upHf5hYrV9zDe5BHt4/+lW/rwofrwkPj8j6rOKj&#10;c6lnbuMQVz9w/ij53zfhPDLrr+Tzfae4+fviUkdc3vdtuGpDv/rU1ocDfeZQP/y17eCcXEzOW7++&#10;C9Rb24BFfJWH94/+MLFav+YaXGelR/W7cfh4V3j42okXz3Qu9Yw3DnH1A+eK4HzNhPN1WV+dz184&#10;xc3fF5c64r6w9Btx1YZ+9TmjDwf6zKF++GvbwTm5mJy3fuyJRb21DVjEV3nQj/4wsVq/5hrcgzy8&#10;f/Sofh/+YP5/kvBw0/Dy+8VH5zY3jUNc/cD5UPI/Z8K5Wda35fN1sxK39r641BH3lTtw1YZ+9amt&#10;Dwf6zLGEczWW89aPPbGot7ZBP+KrPOhHf5hYrV9zDa4c0q/6vS58nJ3AVcPzW4qPzm3OG4e4+oFz&#10;reBcZcI5I+vfBe89U9za++JSR9w37ehXbehXn9r6cKDPHEs4JxeT89aPPbGot7ZBP+LqR3+YWK1f&#10;cw3uQR7eP/pVv0vDx42z+SdZ3198dC71zG0c4uoHzo2y+d8nnD/Neo18/t0pbv6+uNQR9307+lUb&#10;+tWntj4c6DPHEs7JxeS89eu7QL21DfoRX+Xh/aM/TKzWjz15A1efftXvP4SPW+bgC7JeNatnOpd6&#10;xhuHuPqB8/lJev6Ec1nWG+Tz06e4+fviUkfcjw3YNly1oV99auufWT5zqB/+2nZwTi4m560fe2JR&#10;b20DFvFVHvSjP0ys1q+5BvcgD+8fParf14ePOwfw8Vk/MatnOpd6xhuHuPqBc6cEvn/CuSTrZ+fz&#10;/ae4+fviUkfcawd/G+6cTtQ2Dgf6zLGEczWW89aPPbGot7ZBP+KrPOgHn5hYrV9zDa6z0q/63Tx8&#10;fE0C98rK959nOrc5bxzi6gfOVyf/myece2e9XT5/6RQ/LlzqiPsZO/pVG/rVZyb9pG585ljCObmY&#10;nLd+7IlFvbUN+hFXP/rDxGr9mmtw5ZB+1e+M8HHvbN4q67lZPdO51DPeOMTVD5x7ZfOWE86ts35J&#10;Pn/aFDd/X1zqiHuzHf3O6URt43CgzxxLOCcXk/PWr+8C9dY26Ed8lec4fv696R/y783CwzXDyxcU&#10;H3E3mlFP/ulPn7j6gXNxks6acK6Vlffx76a4OfviUkdc3sNtuGrTOlHb+JnlM4f64a9tB+fkYnP6&#10;sScW9dY2YBFf5TmOn38vDB8PDeA7s35pVvlonahnnP70iasfOA9J4B0TzhVZvzmfXz3FzdkXlzri&#10;3iX423DndGot0ckzzLGEczWe0489sai3tkE/4uoHn5hY/f3JnvOBq0+/5+Q5kecHwsdjE/jNrPwc&#10;9EznNueNQ1z9wHlM8n9jwnlJ1ovy+Wen+HHhUkfcC3b0qzb0q89M+knd+MyxhHNyMTnv70/2xKLe&#10;2gb9iKsf/WFitX7NNbhySL/qd2H4eFI2n5KVe+2ZzqWe8cYhrn7g/FA2nzzh/EjWB+fzw6e4+fvi&#10;Ukfcb9rR75xO1DYOB/rMsYRzcjE5b/36LlBvbYN+xFd5juPn323Dx9PDw7dnvV/xEXejGfXkn/70&#10;iasfOD+epPtNOBdlfWQ+XzDFzdkXlzri3jdg23DVpnWitvEzy2cO9cNf2w7OycXm9GNPLOqtbcAi&#10;vspzHD//zg4fPx3AO2a9f1b5aJ2oZ5z+9ImrHzg/lcAdJpzzsn5/Pt9kipuzLy51xP2u4G/DndOp&#10;tUQnzzDHEs7VeE4/9sSi3toG/YirH3xiYvX3J3vOB64+/Z6T50Sed30gv+85geuFl4cVH53bnDcO&#10;cfUD5xeT/8kTzomsP5zPJ6e4tffFpY64/HppG67a0K8+tfWTuvGZYwnn5GJy3t+f7IlFvbUN+hFX&#10;P/rDxGr9mmtwnZV+1e+l4eOybP511kdl9UznUs944xBXP3BekM2/mnDem5Xv0zdMcfP3xaWOuHyP&#10;bsOd04naxuFAnzmWcE4uJuetX98F6q1t0I/4Ks9x/Px7avj4tfDwe1n5XpKPuBufesbpT5+4+oHz&#10;4iS9fMK5POuz8vm5U9ycfXGpI+7jArYNV21aJ2obP7N85lA/fOwkosTEJ77KA+fkYurHWc+xJxb1&#10;sBGLuFjjXej3r3sH1947Tl/GwV1Sm1xsbg72xLLHcQ7iznGIk/pziLr37rfjrQ24S2rL89wczYk9&#10;jnMQdw76wzZYNUf33v12vLUB1zmOUlueN7XrXjUn9jjOQXyV5yjfC96Z7rdnol/PgOscR6ntrHNz&#10;NCfqNs5B3DkOcVJ6dO/db8fp1znAdY6j1HbWuTnYE8sexzmIO8chTmqO7r377Tj9Oge4S2o769wc&#10;zYk9jnMQdw76wzZYNUf33v12vLUB1zmOUlueN7VPvx//x/9+5p2BX/3WoLXpu+CdGe8C8VUevmPI&#10;xeb0YE9t1W3EIi6W+m+w6l517+A6R8f7voG7pLazbmrXvWJPLHsc5yDuHPSHbbBqju69++14awPu&#10;ktryvKldczQn9jjOQXyV5/TPj1N3rLXpu+CdGTkkLofkYnN6sKe26jZiERfLu7fBqnvFnu8EuPod&#10;7/vWd+EotZ11U7vuFXvOYY/jHMSdg/6wDVbN0b13vx2n355vSW1n3dSuOZoTexznIL7Kc/r9OKVB&#10;a9N3wTszckhcDsnF5vRgT23VbcQiLpZ3b4NV96rfA3D7/uj3feu7cJTazrqpXfeKPeewx3GO0+/H&#10;lf9fT2swaiaH3pmRQ+Jb70LpAa5Y6jZiERdL/Tfa1r1iz/vT/XacvjzTd+EotcnFNrVrDvacwx7H&#10;OYg7B/1hG6yao3vvfjtOv84B7pLazrqpXXM0J/Y4zkHcOegP22DVHN1799vx1gZc5zhKbXne1K45&#10;mhN7HOcgvspz+ufHqbvU2vRd8M6MHBKXQ3KxOT3YU1t1G7GIi6X+G6y6V+x598HV73jft74LR6nt&#10;rJvada/Ycw57HOcg7hz0h22wao7uvfvtOP32fEtqO+umds3RnNjjOAfxVZ7T78cpDVqbvgvemZFD&#10;4nJILjanB3tqq24jFnGxvHsbrLpX/R6A2/dHv+9b34Wj1HbWTe26V+w5hz2Oc5x+P07/+uog9+Ss&#10;PKffj8P/Per0+3Hqbvh9BSf6/V2Jj43fMcRXefjZRS42933Fnt9Xfq+NWH1H/X7cYNX3Lnv22P12&#10;nL4809+VR6ntrJva9b3LnnPY4zgH8a2c1Bzde/fbcfp1DnCX1HbWuTmaE+ph4xzEnYP+sA1WzdG9&#10;d78db23AdY6j1JbnTe3Sozmxx3EO4qs8p399deoutTZ9F7wzI4fE5ZBcbE4P9tRW3UYs4mKp/war&#10;7hV73n1w9Tve963vwlFqO+umdt0r9pzDHsc5iDsH/WEbrJqje+9+O06/Pd+S2s66qV1zNCf2OM5B&#10;fJXn9PtxSoPWpu+Cd2bkkLgckovN6cGe2qrbiEVcLO/eBqvuVb8H4Pb90e/71nfhKLWddVO77hV7&#10;zmGP4xz/Et+Pg/DCr7fhVx8ezslzIs/t8uHW+bNVL8p6ZlbPwKd+awnOnJZJ38T7TuFjoxbEV3n+&#10;X/86zZnoV59e5OPsbMDHHbM2H81f32Fw5KO5AdN43018bOSDuHyQi83dc/a859TDRiziYtEftsEa&#10;3teD7HE/wNWnF/l4dz7cPHycCNBH8megeSYfN+e3zc2Z5kCf80tmkLPNDP+E773zUVOffuXjt7Px&#10;mPDxvqz8meCeaf62zc2Z5kCf8/KBj42aEldT+sHm+GhuqYeNWMTFOsRt3Y+Rg4PkcVfoRT6elkMf&#10;CA+XZ728+Ohc6jkr/elzRh9Mfc7LBz62awZysTk+2BOLetiIRVw+DnFbfLB3kEcO9OlRPvg9nLfK&#10;35nyzKxnZPVM51LPWelPv7kB0zjnl8wgZ3N8sCeWs458EF/lmf1uLj7o3fnA1adf+eDPBLhDeHhQ&#10;Vv5uGs907ra5OdMc6HN+yQz0g83xwZ5Y1MNGPojLB3NiG6ziY+TgIOe4K/QrH5+SgvcMD1+Z9Zzi&#10;o3O3zc2Z5kCf80tmoB9sM0Mm7l7FctaRD+KrPNyPQ9wWH+w1rj79ygd/VssvhYcb5/D3Fh+du21u&#10;zjQH+pxfMgP9YHN8sCcW9bCRD+LycYjb4oO95kCffuWDP4vpY/J3fn4w62uKj87dNjdnmgN9zi+Z&#10;gX6wOT6aW2cd+SAuH4e4LT7Yaw706Vc+fjI88HfivjYrf+esZzp329ycaQ70OS8fR5mBfrA5Pppb&#10;6mEjH8Tl4xC3xQd7B3n4zgBXnx7l4yHh4Y7h49KsZ2f1TOdSz1nB0eeMfnPGefnAx3bNIGdzfLAn&#10;lrOOWMRXeY7j++P88HCf8PDIrLcsPpq/bXM3N80Z55fMIGdzfDS31MNGPojLxyFu636wd5CH+wGu&#10;Pv16Pw7Cwy+Eh7tnfXDx0bnb5uaM96M547x8HGUGcrE5PtgTy1lHPoiv8nA/mBPbYBUfIwfyQY/y&#10;8eGAvSs83DR8/Erx0bnb5uaMfDRnnF8yg5xtZsgN6F7Foh428kFcPg5xW3yw17j69Csfr8+Hj89v&#10;bjojfPxJ8dG51JubmzPGmzPOL5mBXGyOD/bEctaRD+KrPMfx/fHsFPz08PHGrH9VfKCZ/G2bu+9E&#10;c8b5JTOQi83x0dx6j0Y+iMvHIW7rfrDnTODq06/341E5dIfwcVnWa2X1TOdum5sz3o/mjPPycZQZ&#10;yMXm+GBPLOphIx/EV3mO4/vj6wP2gPDw+Kx3LD6aP+rNzc0Z480Z55fMIGdzfDS31MNGPojLxyFu&#10;636wd5CHny/g6tOv9+PcfPjZ8HDvrA8sPjqXenNzc8Y4mPqclw98bNcM5GJzfLAnlrOOWMRXeY7j&#10;++NqKfiy8HCbrE8pPpq/bXNzpjnQ5/ySGeRsjo/mlnrYyAdx+TjEbd0P9g7ycD/A1adf7wd/d+Ub&#10;wsO1cvjni4/O3TY3Z5oDfc7Lx1FmoB9sjo/mlnrYyAdx+WBObINVfIwcyAc9yseLwsf/DA9XZP2d&#10;4qNzt83NmeZAn/PycZQZ5GwzQybuXsWiHjbyQVw+DnFbfLDXuPr0KB9PCA8n8vklWd9dfHQu9ZyV&#10;3vU5o9+ccX7JDHI2xwd7YjnryAfxVZ7j+P64MDycF6ynZL12Vjljbv1tczc3zRnnl8xALjbHB3ti&#10;eY9GPojLxyFu636w50zg6tOv9+N24eFe+XxR1pvXmc7dNjdnvB/NGeeXzEAuNscHe2I568gH8VUe&#10;7gdzYhus4mPkQD7oVz6uHR4elM/nZb1zVs907ra5OSMfzRnnl8xALraZ4Z/x++Pd6eOSPCfCxz2y&#10;yge66G+bmzPy0ZxxXj7wsVFT4mpKLjbHR3NLPWzEIi7WIW7rfrB3kIeft+Dq04v347fi/2Ke9+Z5&#10;aB7PdC715ubmjHEw9TkvH/jYrhnIxeb4YE8sZx2xiMvHIW6Lj5EDZ6VH+Xha/D/Mc3men8jjmc7d&#10;NjdnmgN9zi+ZQc7m+GBPLGcd+SC+ynMc3x8XB+d/5IGL38wjH2eWv21uzjQH+pxfMoO6z/HR3FIP&#10;G/kgLh+HuK37wd5BnrPygKtPv94PvkOvMn2n/nGd6VzqOSs4+pzRb844Lx/42K4ZyMXm+GhunXXE&#10;Ir7Kw/04xG3xMXIgH/QoHzeIf93wcdes78jjmc7dNndzA6bccF4+8LFdM5CLzfHBnljOOmIRl49D&#10;3BYf7DkfuPr0KB/8Wv3c8HGjxP6xznTutrk50xzoc37JDHI2xwd7YlEPG/kgLh/MiW2wio+RA/mg&#10;X/l4Vfi4W/jIX2Nx8tOzeqZzt83NmeZAn/NLZqAfbDNDJraP5pZ62MgHcfk4xG3xwV7j6tOvfPxk&#10;ePiu8PDarP+m+Ohc6jkr/elzRr8547x84GO7ZiAXm+OjuXXWEYv4Ks9xfH88JDw8LjxcmvVriw/m&#10;lr9tczc3zRnn5QMf2zWDnM3xwZ5Y1MNGLOLycYjbuh/sORO4+vTo/Tg/PPx4eHhk1m8rPjp329yc&#10;8X6Aqc/5JTPI2Rwf7InlrCMfxFd5uB/MiW2wio+RA/mgX/k4CA+/HB7unvURxUfnbpubM82BPueX&#10;zEA/2GaG3IDuVSzqYSMfxOXjELfFB3uNq0+/8vGR/DeGV4eHm4ePZxQfnUs9Z+27whnjzRnnl8xA&#10;LjbHR3PrrCMfxFd5juP74/Xh4z3h4Yzw8RvFB3PL37a5m5vmjPPygY/tmoFcbI6P5tZ7NGIRl49D&#10;3Nb9YM+ZwNWnR+/Hc8LHGTn4pqyvLz46d9vcnPF+gKnPefk4ygxyNscHe2JRDxv5IL7KcxzfH48O&#10;D9cP4Auz/nnx0fxtm5szzYE+55fMIGdzfDS31MNGPojLxyFu636wd5DnrDzg6tOv9+Me4YH/BnNJ&#10;1n8sPjqXes4Kjj5n9JszzssHPrZrBnKxOT7YE8tZRyziqzzH8f1xi/Dw5Sl6YdYTWeWs+ds2d3PT&#10;nHF+yQxyNscHe2JRDxv5IC4fh7it+8Ge84GrT7/ej6uHh/vm4G2z3qr46Nxtc3PG+9GccX7JDORi&#10;c3ywJxb1sJEP4qs8x/H98Zb8P2OPDiD/r9QFWeWs+aPe3NycMd6ccX7JDORic3w0t9TDRj6Iy8ch&#10;but+sHeQZ9f3x4vCx9MzwBVZ71d8dO62uTkjH80Z5+UDH9s1A7nYHB/sieWsIxbxVZ7j+P54Ynh4&#10;Xoq+NOv3ZZ3jb9vcfSeaM84vmUHO5vhgTyzv0cgHcfk4xG3dD/acD1x9+j0nz4k83xoeLs/Bp2Z9&#10;WvHRudvm5oz3oznj/JIZyMXm+GBPLOphIx/EV3mO4/vj9uHh7QG8OOsLsspZ80e9ubk5Y7w54/yS&#10;GcjF5vhobqmHjXwQl49D3Nb9YO8gz67vj2uHh5MZ4Lysf1R8dO62uTkjH80Z5+UDH9s1A7nYHB/s&#10;ieWsIxbxVZ7j+P748/yel+vl/6W7fvh4V/GBLnK5be6+E80Z55fMIGdzfLAnlvdo5IO4fBzitu4H&#10;e84Erj79npPnRJ7fDh83Cx/vy/q/io/O3TY3Z7wfzRnnl8xALjbHB3tiUQ8b+SC+ynMc3x8/Gh6+&#10;OHy8Iut1sspZ87dtbs7IR3PG+SUzkIvN8dHcUg8b+SAuH4e4rfvB3kGeXd8f3xkevjk8PCsr98Tz&#10;nUu9ubk5Y7w547x84GO7ZiAXm+OjuXXWEYv4Ks9xfH98cXh4WHh4cNYvKz7QpbmZm7vvRHNGf/Jx&#10;lBnkbI4P9sTyHo18EJePQ9zW/WDPmcDVp8dz8pzIc4Pw8MPh4a5Z71V8dO62uTkjT2Dqc37JDHI2&#10;xwd7YjnryAfxVZ7j+P54f37P7c+FhxuHj+8uPpq/bXNzpjnQ5/ySGdR9jo/mlnrYyAdx+TjEbd0P&#10;9g7y7Pr+eFX4+I3w8KGslxQfnbttbs40B/qclw98bNcM6j7HR3PrrCMW8VWe4/j++Knw8Lrw8MdZ&#10;f7r4QBe53DY3Z5oDfc7LBz62awY5m+OjufUejVjE5eMQt3U/2HMmcPXp8Zw8J/I8JDy8JzxcmpV7&#10;4pnO3TY3Z5oDfc7Lx1FmkLM5PtgTy1lHPojLB3NiG6ziY+TAWelRPs4PDx+bwCOz8nvoPNO52+bm&#10;THOgz/klM8jZZobcJvtgTyzqYSMfxOXjELfFB3uNq0+/8nEQHq6TonfP+vbio3Op56z0p88Z/eaM&#10;80tmIBeb46O5ddaRD+KrPMfx/fHh/If9gwx50/Dxt8UHc8vftrmbm+aM8/KBj+2agVxsjo/mlnrY&#10;iEVcPg5xW/eDPWcCV58evR+vDx/8fcZnhI+Py+qZzqWe9wAcfc7og6nPefnAx3bNIGdzfLAnlrOO&#10;WMRXeY7j1x/PDh93S9NvzPrpWeWDufW3zd3cMLd8cH7JDHI2xwd7YlEPG/kgLh+HuK37wZ4zgatP&#10;v96PR4WHb8nmZVk/N6tnOpd6zgqOPmf0mzPOL5mBXGyOj+bWWUc+iK/yHMf3xzeEhwdmyB/Iel7x&#10;wdzNzdzczU1zRn/ycZQZyMXm+GhuqYeNfBCXj0Pc1v1gz5nA1adH78ctwgN/n+GFWc/P6pnOpZ58&#10;gKPPGX0w9TkvH/jYrhnkbI4P9sRy1hGL+CrPcXx/XC08PCVN3ybrhVnlg7n1t83d3DC3fHB+yQxy&#10;NscHe2JRDxv5IC4fh7it+8GeM4GrT7/ej7d88OTJn8nm2eHjAVk907nUc1Zw9Dmj35xxfskM5GJz&#10;fDS3zjryQXyV5zi+P14UPi7LkFdkfVTxwdzNzdzczU1zRn/ycZQZyMXm+GhuqYeNfBCXj0Pc1v1g&#10;z5nA1adH78cTwsNvBfAlWX8wq2c6l3ryAY4+Z/TB1Oe8fOBju2aQszk+2BPLWUcs4qs8x/H98a3h&#10;4VVp+qlZ+fti5YO59bfN3dwwt3xw/n+zdzbAul5VfT9fL4HOHRo+ZJIACsJ5oJDg0A4CpSgfAm35&#10;aFrhTKoglCIfCQxicdJaK28cCw2CNKAU20BhIgiIYyUiZQChM1QI06lJoGBFlKIUtECgDjMtcu/t&#10;+u1zfuf9u7Pfe847vYG0vmtmv3udtdZea/3/ez3PuYFzz10Fg5yN+MBnLuohPR/Y5eNm3MZ84BMT&#10;edXp1/l4aPHwyXJeWvtbajcmz1JPrORRJ0Y9OSN+FQycRUZ8JLdi7fnAPtU6G++Pc4uHPyqQj6z9&#10;2uAD3MnNCHdyk5zRn3wcBwNnkREfyS31kJ4P7PJxM25jPvCJibzq9Oh8fKH+ve2vVMLziw9+V50x&#10;eZZ68kEedWLUyalOvHygI2fCIGcjPvCZS6x9LuxTrbPx/vjN4uPr1fRNtfMekQ9wqy/DndyAWz6I&#10;XwWDnI34wGcu6iE9H9jl42bcxnzgExN51enX+Xht8bBVCT9c+w0VZEyeLfchVvKImxj15Iz4VTBw&#10;FhnxkdyKtecD+1TrbLw/nl88nCgAr6/9U8FH8rcMd3KTnBEvH+jImTBwFhnxkdxSD+lzYZePm3Eb&#10;84Fvt9aJWuRVp0fn49HFA7/r88W187s/jcmzy3AT43yQU514+UBHzoRBzkZ84DOXWPtc2KdaZ+P9&#10;cdfi4Z7FxxNq570qH2U61JfhJiY5UCe+x7Axn5f1z+cUg5zJB7H2gc9c1GvS5cJuLvhDzFU/zXGY&#10;C589klc97YmVvKvU5ixi7cSRnNhjzwn2qdZxnnt7z34TE70bQ15xHKe2PI9wJCfUa9LdB3Zx9Jzk&#10;fWTv2W/a6Vcc5BXHcWqLdYQDn7nssb8P7OLoOUkc2Xv2m3b6FQd5V6kt1hGO5MQeexzYxUF/iLkS&#10;R/ae/aY974a84jhObXm29vr52P9778vuo+c650c97yZnwZnpZwH7VIt3DGeR0X3g8269tz4XdnN5&#10;/+bKucI36jftOW/kXaW2WK2dc4XPXPbY48Aujp6TxIFPHNlv2vs7W6W2PI9wJCf22OPAPtVaf/9Y&#10;3FPeTc6CM9NziF0OOYuM7gOfd+u99bmwm8vZM1fOVT4H5HXG0p7zlrNwnNpitTZ97ladE7XwicMe&#10;exzYxUF/iLkSR/ae/aadfhPfKrXFau3EkZzYY48D+1Rr/Xws7iDvJmcBvcl83racFznkLDK6D3ze&#10;rffW3wd2czl75sq5wufMkFc97TlvOQvHqS1Wa+dc4ROHPfY4sIuD/hBzJY7sPftNO/0mvlVqi9Xa&#10;iSM5scceB/ap1vr5WNxB3k3OgjPTc4hdDjmLjO4Dn3frvfW5sJvL2TNXzlU+B+TN+VHPectZOE5t&#10;sVo75wqfOOyxx7F+Phbfa72P/s7k0JnpOcS+bBbyPshrLu+tz4XdXN6/d5tzhW/Ub9rpy5ichePU&#10;5ixi7cSBTxz22OPALg5nz1yJo+faftNOv9rJu0ptsVo7cSQn9tjjwC6OnpPEgc8es9+0592QVxzH&#10;qS3PIxzJiT32OLBPtdbfPxb3lHeTs+DM9Bxil0POIqP7wOfdem99Luzm8v7NlXOFz7kir3rac95y&#10;Fo5TW6zWps/dqrP+74/F3eZ99Fx7H2nPu8lZQG9SHCPyjH2qxbPJWWR0H/icK+o16XJhN5f3b67E&#10;gc/es9+005cx5F2lNmcRa+dc4TOXPf7fPB/Jozr93q/WebU+ek79ncD6mdo/q/0DtRsDbvVluIlJ&#10;DtSJXwUD/SAjPpJb6jWZz9tmf9i9157bvFd8niGvOv3Kx5uKh79cf6fnxtp/P/jIs9QTK3nUiVFP&#10;zoiXD/QmZ8DAWWTER3Ir1n4+sE+1jvP9LDlQp0f5+MfFwyOLj7fVfm7txiR/y3AnN+SUG+LlA71J&#10;xwf2qdY3+7kXH/2q04t8PKl4uKR4eEnt9wk+uBfjl+HOmSCnfBAvH+hNOj6wywdnkdF84DOXc9TP&#10;B3ZzgRMxVz4vPQeJTz7uXTz8UPHwlNovCj7y7DLcxCQH6sSvgkHOxJDvU3zmol6Tjlvs8tFzm3zg&#10;263l9391+pWPb1TQS4uHi4qPpwQfeZZ6YqU/dWLUkzPiV8HAWWTER3JLvSYdH9inWmfj/XFjJXtn&#10;8bBdfFwRfIBb/qg3wp3cJGfEywd6kzNg4Cwy4iO5pV6TLhf2qRZ89NzmfOATE3nV6dH5eHt98cHi&#10;4VO1vyr4yLPUkw/yqBOjTk514uUDvcl83jZ7wD7VAgNnkREf+Mwl1lvy/XFFFfwvxcM7a//F4CP5&#10;W4Y7uQGffBC/CgY5G/GBz1zUazKft01usU+1RtzmfMCtZ8irTr/OxyUVxL9PemXtHws+8iz1xEoe&#10;dWLUkzPiV8HAWWTER3JLvSYdH9inWmfj/fGASnbf4uPptfPv2cpZ8ke9Ee7kJjkjXj7Qm5wBA2eR&#10;ER/JLfWadLmwT7XOxvvjNtUwv/vmwbXfrnb54F7UqScf9KeeMwFu7cTLB3qT+bxtmVMMnEVGfOAz&#10;l3N0S74/Pl0Af6B4uH0V/ivBB7jtfRluYpIDdeJXwSBnIz6SW+o16bjFvozbVd8fv17JriwePlf7&#10;JcEH97Jb60Qt6omV/tSJUU/OiJcP9CZnwOC9j/hIbqk3yoV9qnU23h8vr4bfXjy8t/Z/EnyAe7cW&#10;fCzDndyAW26Ilw/0Jh0f2KdaYOAsMuIDn7mo16TLhd1cPbc5H/jERF51erlfrfNqPbMcHyweXlP7&#10;q4KPPEs9sZJHnRh1cqoTvwoGziIjPvCZS6y35PvjoQXwC8XDpbW/O/gA924t5mMZbmKSA3XiV8EA&#10;f8iIj+SWek3m87bZH/apFrPWc5vzgc8z5FWnX+fj3Ep25/qdjI+s/Q+DjzxbriFuYpIDdeLlA73J&#10;GTB47yM+klux9vOBfaoFH+BEzJV89BzsVhz3TY/ywc9a87tM+dnr08FHnl2Gm5jkQJ14+UBvMp+3&#10;zR6wT7XAQD+IGMBrHD5zUa9Jlwu7uXpukw98mVedXuSDvwP3hOLjptrvWrsxeZZ6YqU/dWLUyalO&#10;/CoYOIuM+MBnLrH284F9qjXiNvmgd/GRV51+5ePn64vLi4ffqv2xwUeeXYabmORAnfhVMNAPMuID&#10;n7mo12Q+b5t4sMsHOBFzJR89B56nX/l4fhW8unh4fe2XBR95lnpipT91YtSTM+JXwcBZRAz5vCS3&#10;Yu3nA/tU62y8Px5dAN9dPLy49pcGH+CWv2W4k5vkjHj5QG8yn7ctc4qBs8iID3zmol6TLhd2c/Xc&#10;5nzgsz551enR+bigkn2ieHh87W8OPvIs9ZwD8qgTo05OdeJXwcBZZMQHPnOJtZ8P7FOts/H++J/1&#10;u11OFw/3KhD/OfhI/pbhTm6SM+JXwcBZZMRHcku9JvN523br80Qt7PLRc5vzgc8z5FWnX+fjuuLj&#10;HnXo67XfFHzkWerl3asTo56cES8f6E3OgIGzyIiP5Fas/Xxgn2qdjffHG4uHv1583FD77WqXs+Rv&#10;GW5i5CM5I14+0Jt0fGCfao1mHLz2QV5zUa9Jlwu7uXpucz7wZV51enE+Li8enlqH3lr7/YOPPEu9&#10;EW5itJNTnfhVMHAWGc0HPnOJtZ8P7FOtEbfJB9wmB+r0Kx9PLB6uqEM/WfvFwUeeXYabmORAnfhV&#10;MNAPMuIjuaVek/m8beLBLh89t8kHPs+QV51+5ePexcMb6tBTan9B8JFnqSdW8qgTo56cES8f6E3O&#10;gIGzyIiP5Fas/Xxgn2qdjffHn1XBf188XFh8vCz4SP6W4U5ukjPi5QO9SccH9qnWaMa/le+PG4uP&#10;3yketouPXwo+uJfdWidqLcNNjPMBPnXi5QO9SccHdvngLDKaD3zmol6TLhd2czmP5ipIhzjwiYm8&#10;6vTi8/L2Sla/kuD0p2r/SPCRZ6knVvKoE6NOTnXiV8HAWUQMOR/4zEW9JvN528SDXT7oDzFX8tFz&#10;4Hn6lY8r6os71dfvrP2zwUeepZ5YEzcx2smpTvwqGDiLiCH5wGcusd6S749LquD9q+aVtdevRvoL&#10;/+ePBxQP/JucT6/9gtpzhtRzJnJW6sjhTOSs5IyjN5nP25Y5p7LwPvXeR/OBz/mgXpMuF3Zz0R9i&#10;rnxe8FmfvOr0eL9a59W6TSV7Xu0Prv0htRuTZ6nns0AedWLUyalO/CoYOIuIIZ8XfOaiXpP5vG3Z&#10;q3zQH2Ku5KPnwPP0Kx+frn/7aV5f376Mf6d2Y/IsfYiV/tSJUU/OiF8FA2cRMSQf+Mwl1lvy/fHr&#10;xce/rpqfq505kQ9wqy/DndwkZ8SvgoGzyIgPfOaiXpP5vG32h32qxbPXc5vzgc8z5FWnX+fjZ4qH&#10;d9fX76v9pRGTZ5fhJsb5IKc68atg4Cwy4gOfucTazwf2qdboz3bJR8+BfNCvfDyzeLixvn5N7W+q&#10;3Zg8uww3McmBOvGrYKAfZMRHcku9JvN527JX+ei5TT7weYa86vQrHw8tHr5QX19aO3NiTJ6dlV2s&#10;5FEnRj05I14+0JucAQNnkREfya1Y+/nAPtViPugPMVfy0XMgVnqUj3OLh81aj6x1fdmNybPLcBMj&#10;H+RUJ14+0JvM520zP/ap1mjG831KXnNRr0mXC7u5em6TD3zWJ686vcjH50vn33s+r9aXIibPUk+s&#10;5FEnRp2c6sSvgoGziHeafOAzl1j7+cA+1Rpxm3z0HMgH/crHb5b+4OLiptpvU7sxeXYZbmKSA3Xi&#10;V8FAP8iIj+SWek3m87Zlr/LRc5t84PMMedXpVz5eW/oTiocP137X4CPP0odYyaNOjHpyRrx8oDc5&#10;AwbOIiM+klvqNelyYZ9qnY33xwsqz7OLhzfU/qDgI/lbhju5Sc6Ilw/0JmfAIGcjPpJb6o1yYZeP&#10;ntucD3y7tU7UIq86PTof31f6FcXDj9V+cfCRZ6nnHJBHnRh1cqoTLx/oTebzttkDdjFwFhnxgc9c&#10;Yr0l3x8XVL1fKB74b7rnBh/gtvdluJMb8MkH8atgkLMRH/jMRb0m83nb7A/7Mm5zPuDWM+RVp1/n&#10;46t1gH8X/DvLlv8ueJ6lnljJo06MenJG/CoYOIuM+MBnLuo16fjAPtU6G++P64qPjxQf/G8f/yrm&#10;I/lbhju5Sc6IXwUDZ5ERH8kt9Zp0fGCXj57bnA98u7XO9P54Yx34w+LhhtrfGXzk2WW4iXE+kjPi&#10;5QO9yXzeNvvBLgbOIiM+8JlLrLfk++Py4uHrxcNba78u+OBe7H0ZbmLkA3zqxK+CQc5GfOAzF/Wa&#10;zOdtsz/sy7gtWIc44NYz5FWn3/vVOq/Wk+rAHcrwkto/E3zkWeqJlTzqxKgnZ8SvgoGzyIgPfOai&#10;XpOOD+xTrbPx/tgtHu5fRfdqZ07kLPlbhju5Sc6IXwUDZ5ERH8kt9Zp0fGCXj57bgnWICZ/4yKtO&#10;v87Hyfr/9B9bgQ+og99WuzF5dhluYpyP5Ix4+UBvMp+3zfzYxcBZZMQHPnNRr0mXC7u5wImYK/nA&#10;Z33yqtOLfHys+PihSrhTBy+q3Zg8S70RbmK0k1Od+FUwcBYRQ/73HD5zUa/JfN627FU+wImYK/no&#10;OfA8/crHLxcfl5fh9w7mxJg8Sx9iTdzEaE/OiF8FA2cRMSQf+Mwl1v77C/ap1tl4f/xU8XBVFb22&#10;9mfULh/gVl+GO7lJzohfBQNnkREf+MxFvSbzedvsD7t89NzmfODzDHnV6df5+PvFwzsq8OW1/9Pg&#10;I88uw02M85GcEb8KBs4iIz7wmYt6TTo+sE+1mA9wIuZKPnoO5IN+5YOfTf5QJfwHtb+mdmPyLPVG&#10;uInRnpwRvwoGziJiyOcFn7mo12Q+b1v2Kh89t8kHPs+QV51+5eOc4uH3y/CQ2n+ldmPy7KziR7iJ&#10;0U5OdeJXwcBZZMQHPnOJ9ZZ8f3y6fmadnwG5ffHx0drlI/lbhpuY5ECd+FUwwB8y4iO5pV6T+bxt&#10;2etUFp6XntucD3yeIa86/Tof7yo+7lI/+/Hfa/9c8JFnl+EmJjlQJ14+joOBfpARH8kt9Zp0fGCX&#10;D3Ai5ko+eg7kgx7l4xXFw3cVH++v/VQlNibPLsNNTHKgTrx8oDc5AwY5E8O38v3xD4uHv118/Fzt&#10;59cuH9yL+jLcxCQH6sTLB3qTjg/s3qmcjfhIbqnXpMuF3Vw9tzkf+HZrnahFXnV6cT74u6bPLh4u&#10;q/1BwUeepZ5YyaNOjDo51YmXD/Qm83nb7AH7VGv0PTLng7zmol6TLhd2c/XcJh89B9mLfNyheLii&#10;eHhU7RcHH3mWemJN3MkN+IwhfhUMnEVG84HPXGLtv79glw/6Q8yVfOBLDtTpVz6+UH8n+98UD+cX&#10;H5cGH3l2GW5ikgN14lfBQD+IGHI+klvqNZnP2yYe7PLRc5t84PMMedXpVz4+UHz8RvHwldr/efCR&#10;Z6knVvKoE6OenBEvH+hNzoCBs8iIj+RWrP18YJ9q8ezRH2Ku5KPnQD7oUT5+vnjgZ9d/q3Z+lt2Y&#10;PLsMNzHyQU514uUDvcl83jbzY59q3dreHy8oHr5YPLyh9vcGH9yLvS/DnTMBPvkgXj7Qm3R8YJcP&#10;ziLeaT4v+MzlHPXzgd1c3AtirpwPfGIirzq9OB+PLh5mZXhx7R8PPvLsMtzEJAfqxK+CgX4QMSQf&#10;+MxFvSbzedvEg10+wImYK/noOfA8/crHXYuH76iiT6j9y8FHnqWeWOlPnRj15Iz4VTBwFhFD8pHc&#10;irWfD+xTrbPx/vhq/Q62hxTI7yw+zqldzsCtvgx3cpOcES8f6E3m87ZlTjFwFhnxgc9c1GvS5cJu&#10;rp7bnA981ievOj06Hx8pPv5uJfzftd+jdmPyLPWcA/KoE6NOTnXiV8HAWWTEBz5zibWfD+xTrdG7&#10;OfnoORAr/crHG4uH55XhhoM5MSbPLsNNTHKgTvwqGOgHGfGR3FKvyXzetuxVPnpukw98niGvOv3K&#10;x+XFw0+V8621MyfG5NlZxYuVPOrEqCdnxMsHepP5vG3mxz7V4k45i4z4SG6p16TLhd1c9IeYK/nA&#10;Z33yqtOLfDypePiFCnxJ7c+t3Zg8S70RbmK0k1OdePlAbzKft8382KdaoxnP9yl5zUW9Jl0u7Obq&#10;uU0+eg6yF/m4d/Hwq5XwKbX/ZO3G5FnqiZX+1IlRB5868atg4CzinSYf+Mwl1lvy/fGN+j/2/2MB&#10;uKj4+LngA9zJjVgTd3KTnNH3Khg4i4z4wGcu6jWZz9tmf9inWsxaz23OBz7PkFedfp2PG4uP3yvn&#10;dvHxy7Ubk2epJx/kUSdGPWeF+FUweO8jPpJbsfbzgX2qBR/0h5gr+cAnPvKq0698vK34+HIF/m7t&#10;76/dmDy7DDcx8kFOdeLlA73JfN4282Ofat3a3h/z4mGzwPxa7dcHH8nfMtzEJAfqxMsHepP5vG3y&#10;gV0+5Mw7/Va+Py4pHu5UfFxZ+2erSfst06G+DDcxyYE68fKB3qTjA7t8wA0y4gOfuajXpMuF3Vw9&#10;t/m84NutdaIWedXpxeflAcXDVAmfXvvXKsiYPFvuIW5ikgN14lfBIGcjPvCZS6y35PtjVjw8uAB8&#10;d+23qX236vf8LcMNx8mBOvGrYIA/ZMQHPnNRr8l83rbsdSoL76Ke25wPfJ4hrzr9Oh+frr9s+rhy&#10;3r74uEvtxuTZZbiJSQ7Uib8ZhrIh5idGDPSDHPJRunH4zCVWYhFjsJtr1jyLXMkHPnskr3raEyt5&#10;V6nNWWSEIzmxx/3oBQ7s4qA/xFyJI3vPftOed0NecRyntjxbmz52a/GcJCf2iB8xBvtUi/nsOUkc&#10;2Xv2m3b69Z7IK47j1BbrCAc+c9ljmZqIA7s4ek4SR/ae/aadfsVB3lVqi3WEA5+57LFMTcSBXRz0&#10;h5grcWTv2W/a827Iu0ptebY2fdhjcmKP+BFjsIuD/hBzJY7sPftNe94NecVxnNrybG36sMfkxB7x&#10;I8Zgn2qtn4/FM5F3k7PgzMAfIofY5ZCzyOg+8Hm33lsLrg9zYTfX7MBprpwrfD7D5FVPe85bzsJx&#10;aovV2rRij/jEYY/4EWOwi4P+EHMljuw9+007/Sa+VWqL1dr0YY/JiT3iR4zBPtVaPx+LO8i7yVlw&#10;ZuAPkUPscshZZHQf+Lxb760F14e5sJtrduA0V84VPmeGvOppz3nLWThObbFam1bsEZ847BE/Ygx2&#10;cdAfYq7Ekb1nv2mn38S3Sm2xWps+7DE5sUf8iDHYp1rr52NxB3k3OQvODPwhcohdDjmLjO4Dn3fr&#10;vbXg+jAXdnPNDpzmyrnC58yQVz3tOW85C8epLVZr04o94hOHPeJHjMEuDvpDzJU4svfsN+30m/hW&#10;qS1Wa9OHPSYn9ogfMQb7VGv9fCzuIO8mZ8GZgT9EDrHLIWeR0X3g8269txZcH+bCbq7ZgdNcOVf4&#10;nBnyqqc95y1n4Ti1xWptWrFHfOKwR/yIMdjFQX+IuRJH9p79pp1+E98qtcVqbfqwx+TEHvEjxmCf&#10;aq2fj8Ud5N3kLDgz8IfIIXY55Cwyug983q331oLrw1zYzTU7cJor5wqfM0Ne9bTnvOUsHKe2WK1N&#10;K/aITxz2iB8xBrs46A8xV+LI3rPftNNv4lultlitTR/2mJzYI37EGOxTrfXzsbiDvJucBWcG/hA5&#10;xC6HnEVG94HPu/XeWnB9mAu7uWYHTnPlXOFzZsirnvact5yF49QWq7VpxR7xicMe8SPGYBcH/SHm&#10;ShzZe/abdvpNfKvUFqu16cMekxN7xI8Yg32qtX4+FneQd5Oz4MzAHyKH2OWQs8joPvB5t95bC64P&#10;c2E31+zAaa6cK3zODHnV057zlrNwnNpitTat2CM+cdgjfsQY7OKgP8RciSN7z37TTr+Jb5XaYrU2&#10;fdhjcmKP+BFjsE+11s/H4g7ybnIWnBn4Q+QQuxxyFhndBz7v1ntrwfVhLuzmmh04zZVzhc+ZIa96&#10;2nPechaOU1us1qYVe8QnDnvEjxiDXRz0h5grcWTv2W/a6TfxrVJbrNamD3tMTuwRP2IM9qnW+vlY&#10;3EHeTc6CMwN/iBxil0POIqP7wOfdem8tuD7Mhd1cswOnuXKu8Dkz5FVPe85bzsJxaovV2rRij/jE&#10;YY/4EWOwi4P+EHMljuw9+007/Sa+VWqL1dr0YY/JiT3iR4zBPtVaPx+LO8i7yVlwZuAPkUPscshZ&#10;ZHQf+Lxb760F14e5sJtrduA0V84VPmeGvOppz3nLWThObbFam1bsEZ847BE/Ygx2cdAfYq7Ekb1n&#10;v2mn38S3Sm2xWps+7DE5sUf8iDHYp1rr52NxB3k3OQvODPwhcohdDjmLjO4Dn3frvbXg+jAXdnPN&#10;DpzmyrnC58yQVz3tOW85C8epLVZr04o94hOHPeJHjMEuDvpDzJU4svfsN+30m/hWqS1Wa9OHPSYn&#10;9ogfMQb7VGv9fCzuIO8mZ8GZgT9EDrHLIWeR0X3g8269txZcH+bCbq7ZgdNcOVf4nBnyqqc95y1n&#10;4Ti1xWptWrFHfOKwR/yIMdjFQX+IuRJH9p79pp1+E98qtcVqbfqwx+TEHvEjxmCfah3n+fAMedVn&#10;pe/VurDWwyvZTeV8Ru13qr8fCt5nnXrazrNOPXDnIW09bcdz+NQr/BA/ueUi+aKOduLlCD0lc07l&#10;ABdnkRFH+MxFvRRzYTcX/SHmyrvuefE8Pe7VgqPn1xfnFTf/sva/ccDRtafO37n21Je2X9bW+Ycc&#10;Zb5lXCRf1JEj4lfBxVlEXOjZv7nEjx8xBvtUa8R3cjSLM9T0PP3u1YKjq8vxmOLmg7U/94Cj7dO/&#10;vb19+prtT55i/fa25zLfMi6ISV7UiV8FFz0iI46Sb+qlZK9TOeCooDUxV3KEzzPkVaffvVpw9J8q&#10;6MeLm6/U/voDjr7/9OXb33/68dv3aevyQ44yH72Jn9zqxKgnj8TLEXqKfWGfaoGLs4i40I1LvqmX&#10;Ygx2c/V8J0c9L56nl71acHSykl1b3NzjnPp3PQ84uub0edvXnP7i1uVtnXfIUeajhxEXyRd1jCFe&#10;jtBT7Av7VAuOOIuMOMJnLvG34PowF3Zz9XwnR/g8Q151etmrBUcXFTc3FTcX136nSkzuPz197daf&#10;nn7Z1ofbunbLc5mPOPGTW50YdeqoE78KLs4iI47wmUv8Lbg+stepvh7xnRzRu2fIq06/e7Xg6KnF&#10;zYPKMK/9ktrxPWrjEVuP2rjz1l3aesQhR5lvGRfEJC/qxK+Ciz6QEUf4zEW9FDFilyOwI+ZKjnpe&#10;PE+/cvSK4uYnqui/q/3f1k79V29ct/nqjddvPrut6zY9l/noQfycUSdGPXkkfhVcnEXEhW4fyTf1&#10;UozBPtVijugPMVdyhM8z5FWflb5Xizl6X3Hz4Qr8TO1/UjtnPrvxxM3Pbtxz8zfaeuIhR5mPHkZc&#10;EKOdOurEyxF6in1hn2qNng/ijSOvuaiXYgx2c/V8J0c9L56nl71acPTF4ub8KnrubevPR7WT+69u&#10;fqjW6+rf0GB96LC3zLeMC2KSF3XiV8FFj4h3j579m0v8+BFjsMtRwWpiruQIn2eoqU6/cnS34ubS&#10;Cvze2l9ZO74rNh9e6w4bT2nr4Yfnyn2oL+OCmORFnfhVcNEHIi703VonaiXf1EsxBrscgR0xV3LU&#10;8+J5+pWjJxQ376uEP1L7H9RO/Rs233X6hs0rT7+5rXcd/nuBmY8exM8ZdWLUk0fi5Qg9Zbe+ADv2&#10;qRbPGmcRcaEbl3xTL8UY7Obq+U6O8HmGvOqz0vdq8az9RHFzXiV8Y+0Pq50z99y62+l7bn3l1Nc2&#10;WXc75CjzVeiQC2LkiDrqxMsReop9YZ9qwRFnkRFH+MxFvRRzYTdXz3dy1PPieXrZqwVH7yhuLi3D&#10;9bW/snZyv2jrNadetPWcU49p6zWnPJf5lnFBTPKiTnyPi14R8ycuekRGHOEzl/hbcH2YC/tU6zh8&#10;2yN51WehJ1by9rV7HFmbs8gIR3JCvRRxYBcH/SGjXNl79pt2+kp84rB2jyNrcxYZ1U5O7HE/enEf&#10;2Kda3MdRnNhj9puY6MsY8orD2j2OrC3WEQ585rLHMjXZrc8TtbCL4yhO7DH7TUz0ZQx5+9o9jqwt&#10;1hEOfOayxzI1EQd2cdAfMsqVvWe/aacvcZC3r93jyNqcRUa1kxN73I9ezBV2cdAfMsqVvWe/aacv&#10;cZBXHNbucWRtziKj2smJPe5HL3Bgn2qtn4/FHeTd5Cw4M/19YJdDziKj+8Dn3XpvLbg+dmvxnGM3&#10;l/c/yoXPmSGvetpz3nIWrN3jyNpiHdXGJw57LFOT3foEB3Zx0B8yypW9Z79pp6/E19fucWRtsY5q&#10;4zOXPdInIg7sU63187G4g7ybnAVnpr8P7HLIWWR0H/i8D++tBdeH94HdXNwzMsqFz5khr3rac95y&#10;Fqzd48jaYh3VxicOeyxTk936XD8fi/vIO8i7yVlAR/r7wD7V4tmU59F94PM+vLcyNfE+sJvL+x/l&#10;wjeapbTTlzE5C9bucWRtziKj2vjEYY8tuD7EgV0cR3Fij9kvZ7TTlzp5+9o9jqwt1hEOfOayxzI1&#10;EQd2cdAfMsqVvWe/aacvcZC3r93jyNqcRUa1kxN73I9e3Af2qdb6+8fiDvJuchacmf4+sMshZ5HR&#10;feDzbr23FlwfzhV2c3HPyCgXPmeGvOppz3nLWbB2jyNri3VUG5847LFMTXbrc/39Y3EfeQd5NzkL&#10;6Eh/H9inWuvvH+vng2cqZ4nZ8JnnuVVnxvpns58rYpwr3wWj5xyfuaiX4nOO3VxHvTPsMftNTOvn&#10;4+Y/HwLnybX34b15J8Zg9z7gExndbc+1d5P2vJucBWv3c5W1j5oFcdjjfqcLrNjFwYwhIxz47D37&#10;TTt9GUPevnaPI2uLdVQbn7nssUxNduuTZxb7VIt3+FGc2GP2m5joyxjy9rV7HFmbs8gIBz5z2WML&#10;rg9xYBfHUZzYY/abmOjLGPL2tXscWZuzyAgHPnPZYwuuD3FgFwf9IaNc2Xv2m3b6Egd5+9o9jqzN&#10;WWRUOzmxx/3oBQ7s4qA/ZJQre89+005f4iCvOKzd48janEVGtZMTe9yPXuDAPtVaPx+LO8i7yVlw&#10;Zvr7wC6HnEVG94HPu/XeWnB97NbifYXdXN7/KBc+Z4a86mnPectZsHaPI2uLdVQbnzjssUxNdusT&#10;HNjFQX/IKFf2nv2mnb4SX1+7x5G1xTqqjc9c9kifiDiwT7XWz8fiDvJuchacmf4+sMshZ5HRfeDz&#10;Pry3Flwf3gd2c3HPyCgXPmeGvOppz3nLWbB2jyNri3VUG5847LFMTXbrc/18LO4j7yDvJmcBHenv&#10;A/tUi2dTnkf3gc/78N7K1MT7wG4u73+UC99oltJOX8bkLFi7x5G1OYuMauMThz224PoQB3ZxHMWJ&#10;PWa/nNFOX+rk7Wv3OLK2WEc48JnLHsvURBzYxUF/yChX9p79pp2+xEHevnaPI2tzFhnVTk7scT96&#10;cR/Yp1rr7x+LO8i7yVlwZvr7wC6HnEVG94HPu/XeWnB9OFfYzcU9I6Nc+JwZ8qqnPectZ8HaPY6s&#10;LdZRbXzisMcyNdmtz/X3j8V95B3k3eQsoCP9fWCfaq2/f6yfD56pnCVmw2ee51adGeufzX6uiHGu&#10;fBeMnnN85qJeis85dnMd9c6wx+w3Ma2fj/X/vutc5Yw6e6MZxedc5SylPeeNvM40OrJ+Phac+Azv&#10;M7N472L3OT/qneF9wK963kHeDXm9D2v395G1OYssmwVz2eN+9AIHdnF4/6Nc2Xv2m3b6Snx97R5H&#10;1hbrqDY+c9ljjwO7OI7ixB6z38SUd0PevnaPI2vL8wgHPnPZY48D+1Rr/d8fi1nKu8lZcGb6+8Au&#10;h5xFRveBz/vw3lpwfezW4s8Y2M3FPSOjXPg8Q151etmrxcy9+pz6N30r4ftrv772+uvEG6/Y+PjO&#10;2zbetPPCWp7JXNR3XsmrTow6NdSJ7zH1/BAjJjkcYcJnLuqlZK/moj9klAufZ8irTi97tej/A8XL&#10;R8vwP2r/au3w8zsbV+98beN5O++t5ZnMNTs4+//DnwfFByfq4JOfLx/wcsFt9383Bvzsbv7gzqM2&#10;77tz21qeSX7hKmdDnRh1aqgT752jI/38YJ9q8Y7iLDK6c3zmol5K9moucCOjXD0nnqeXvVr0f9fb&#10;1u8wKFIeV/vfrB1+XrR5YudnN//r9pNreSZzLeOBmOREnfgeU88PMWKiP2SECZ+5xN6C6yN7Ndfs&#10;wDnKhc8z5FWnl71a9P+3ipe9IuXHav9nB/y8f/Pa7d/dnG+/sZZnMtcyHohJTtSJ7zH1/BAjJvpD&#10;RpiSa+qlZK/mAjcyyoXPM+RVp5e9WvR/efFyVfFyTe3vOeDnL21dvH2frbtvf2nz7of8ZC76Ejt5&#10;1YlRTw6Jlx90pOcH+1SL54uzyAgTPnNRL2W3vuCdiN1cR3HtGfKq08teLbC8+bYbGx8vXm6o/RsH&#10;/OxtfWbrH239ytZDa3km+aX+iIfkihrGEN9j6vkhZqp1a3v/fKx4+Y4Cdrr2x9VeFG1cs/WsrQ9u&#10;PXDrpbXkJ/ldxgMxyYk68fKDjvT8YJcfuEJG84PPXNRLyV7NxT0ho1z4PENedXrZq0X/m7fb2Hhh&#10;GS6q/bW1w89NW3+weWL7HZs3br1j0zOZaxkPxCQn6sT3mHp+iBET/SEjTPjMRb2U7NVc4EZGufB5&#10;hrzq9LJXi/6/q3jh37H/wdq/WDv8PGz74s1Ltu+++e21PJO5ZgdnedbJKw/EqCeHxPeYen6ImWrd&#10;2t4/Tyte7lXNXVn742uHn3+xfe3Gm7fnG5fV2q2v5UF9GQ/JVaU65Ip4+UFHen6wT7Vube+fnyle&#10;XlJg3l37L9UOPx/fvmDjq9ufP/3uWnLCPKgv4yFnBrzOEvHyg470/GCXH84iy54Jc1Evxf6wm6sg&#10;NRnlwucZaqrTy14t+n9P8fLJCvyj2k/XDj/32HnZ6YfvPPn0di3PlOvw/DIeiElO1InvMfX8JCY5&#10;HGHCZy7qpWSv8gNuZJSr58Tz9CI/ny9e+P0Wd6oEz6wdfl6w89lTL9/51VMX1/JM5qIvsdOvOjHq&#10;ySHxPaaeH2KmWre298+3FS+vK2CPqP0DtcPPe3Yed+oTO3c+dXUt+YEH9WU8JFfglSvi5Qcd6fnB&#10;PtW6tb1/Hl28/HE198Lazz1nn5/bzD548l6zV578451XnpQT5kF9GQ85M+CVH+LlBx3p+cEuP5xF&#10;qqVDsTY+c1EvxRjs5podBIxy4fMMedXpZa8W/b+oDv614uXq2n/ggJ+/N3vMyRfO7njyQbU8k7mW&#10;8UBMcqJOfI+p5ycxyeEIEz5zUS8le5UfcCOjXD0nnqcX+XlDHfzp4uWjtb/jgJ83zN7/jffOXv6N&#10;K2p5JnPRl9jpV50Y9eSQ+B5Tzw8xU61v9vtn1G9iSqzgEwc60uPALg7OIqO7SU6ch/3oPz/H5oJP&#10;ZJSr53qEib6054xZu8eB3dqcRUa18cmJPbbg+titdaIWdnMdxYk9kledM+r0pU7evnaPI2uLdYQD&#10;n7nssUxNxIFdHPSHjHJl79lv2ulLHOTta/c4sjZnkVHt5MQe96MX94F9qsWzdhQn9pj9Jib6Moa8&#10;4rB2jyNrcxYZ4UhO7HE/eoEDuziO4sQes9/ERF/GkFcc1u5xZG2xjnDgM5c9lqnJbn2un48F73kH&#10;eTc5C+hIfx/Yp1rr7x/r54NnKmeJ2chnW50Z65/Nfq6Ica58F4ye83xnOKN1tMlufdJTzij9IaNc&#10;2Tt57Tft6+fjm/v/g3kHOUt5B3k3OQvOTD9X2KdavK84iyybhX5G96MXz3nOqLM3ypW9Z79pz3kj&#10;b1+7x5G1xTqqjc9c9tjjwH5cTryP7Dcx5d2Qt6/d48janEVGOJIT720/enEf2MVxFCfiyH4TE30Z&#10;Q15xWLvHkbU5i4xwJCf2uB+9wIFdHEdxYo/Zb2KiL2PIKw5r9ziytlhHOPCZyx7L1GS3PnnvYhfH&#10;UZzYY/abmOjLGPL2tXscWVusIxz4zGWPZWoiDuzioD9klCt7z37TTl/iIG9fu8eRtTmLjGonJ/a4&#10;H72YK+xTLd59R3Fij9lvYqIvY8grDmv3OLI2Z5ERjuTEHvejFziwi+MoTuwx+01M9GUMecVh7R5H&#10;1hbrCAc+c9ljmZrs1uf6+VjwnneQd5OzgI7094F9qsVMy/PoPvB5H95bmZp4H9jN5f2PcuFzZrLf&#10;tNOXMeTta/c4srZYR7Xxmcsey9REHNjFcRQn9pj9Jib6Moa8fe0eR9bmLDLCgc9c9tiC60Mc2MVB&#10;f8goV/ae/aadvsRB3r52jyNrcxYZ1U5O7HE/eoEDuzjoDxnlyt6z37TTlzjIKw5r9ziyNmeRUe3k&#10;xB73oxc4sE+11t8/FneQd5Oz4Mz094FdDjmLjO4Dn3frvbXg+tittf7+Mb6D9fOx/u/z9fPx//7P&#10;R/k9Lp/n/J7I9zVj8l3pO7V/72KfavG9i7PI6L2Lz/eu7/AWXB/OVb7DfTePcmXv2W/a6Usc5O1r&#10;9ziytlhHtfGZyx7L1EQc2I/LiT1mv4mJvowhb1+7x5G1OYuMcCQn1EsRB3Zx0B8yypW9Z79ppy9x&#10;kFcc1u5xZG3OIqPayYk97kcv5gr7VGv956vFHeTd5Cw4M/19YJdDziKj+8Dn3XpvLbg+dmut/3w1&#10;voP18/HN/f7hLPKeUWd292pdWOstNdz3OWdj47raH1878/+e2SUn3zO78OQr27rk8GetuDtzEJfv&#10;OfW8X+poJ97nBR25tTx7YqJfdXqUo58tbu5X3Pxa7U884Oiq2ZNPXjW778kfbuvJhxzNIscyLohJ&#10;XtSJlyN0pOcI+1TrOO94c1EvRYzYzQV2pCAeinH41OFFnV72ajFHL66D/6sCX1f73Q44es7sLSef&#10;M/vxkw9r6y2HHGU+ehA/udWJUaeOOvE9rp4jYqZacCSPI1z4zEW9FDFiN5dzO8rV8+J5etmrBUdP&#10;rYPXVsKX1P6J2jnzPbMLTn3P7Msn79jWBX+hfy4Wjr6vuPmp4uY5tb/5gKO7zC47dZfZ9576kx3W&#10;ZYcccX/ynLMD585Lzk6lO7QT792jI/0cYZ9qMUecRaqtQ7E2PnM5bwYZg91c9IeMcuHzDHnV6WWv&#10;Fhzdvw5eVs4n1f6q2vF9aeeqU1/a+eFT/6Gtqw45ynzLuCBGvsilTnyPq+cocXEWGeHCZy7qpYgR&#10;+1TrOHx7hrzq9CJHd6wmnlHcfHftP33A0Yd2rjn1oZ3LT72urWsOOSr3YQ56EH9yQYz25JH4HlfP&#10;ETFTLXBxFhlxhM9c1EsRI3ZzHcW3Z8irTi97tZijr9ffYXhMJfz2auZ5tZPv6p3r6+fzf/HUj7R1&#10;/SFHyXOFDrlIvqgjX8T3uHqOiJlqwRFnkRFH+Mwl/hZcH7u1TtTCbq6j+PYMedXpZa8WHP234uj2&#10;ZdipZh7IXrYf3bnw9I/ubJx+bFsXHv5dmOR5GRfEJC/qxPe4eo4SFz0iI47wmUv8Lbg+xIj9/7B3&#10;NlB2ltW9f885c2YGCTBO6dxpTWlCnJMRokAaAoiSUUSwBsiKWUfAlBsx+NFaCkKI14sYa61t/UIt&#10;rdpWvtRGhSsqUKvYC5Tei1ZbFlept9KFsrzgBeTiBxIIZu7/9875v7Pz5Dk5kzoTSMlea8+zz372&#10;8997/5/367wZhpZ0Jnx7Dbi2qaUthaPbxNEdTf13eBof0cjcy/oumXxZ3/rJXyv1koojTVcY3bgg&#10;JvJim/i0r5Sj2Bd1IDmOmDMW+aKM6QPHEX5zRO9IDivlxeupxRxdK26uEOD/0nirRvIv6LtnckHf&#10;DZM/baD3VBxFPGpw/6yxTYztyCPxaV8pR8S0pOw9a5FcX8wZi3xRxvQBjvAbqxffXgOubWppSzmO&#10;/lzcbJLjSxo/rhG8Rxuj0gcn/7HU0Wodc8aghhwXkS/yOIb4tK+UI2JaUjhiLZLjiDljuf8yWD9c&#10;H35j9eLba8C1TS1tKRxdLG5eo8krNb5LI9j/1DhJOr+4stSTqnWR525cEBN5sU182lfKUeyLGpEc&#10;R8wZy/2XwfrhHvG3pDPh22vAtU0tbSkcvVbcHCtu/kTjmRqZ+2TjPdJ1xVtKfU+1TtOV3Y0LYiIv&#10;tolP+0o5in1RB5LjiDljkS/KmD7Mk+I3R/SO5LCY8xpwbVNLWwpHJ4ubQQGeq/FQjcRd1Pie9Ppi&#10;Vanfq9ZFPIVmuSAm8mKb+LSvlCNiWlL2nhqRXF+Rb/JFGdMHOMJvrF58ew24tqmlLYWjI8XNNwVy&#10;msZHNYK3pnFUbU1j39p4qUfVvI4529Tg/sG2TYxt8tgm3hxhIylH+FtSOGItkuOIOWORL4rrw2+s&#10;Xnx7Dbi2qaUthaP54uYTApzQeJtGsA9tvLN2aOP02mQdfWfFUeSZOPcPtu3IF3nsJz7tK+WIGPfF&#10;WiTHEXPGcv9lsH64R/zGoj4kh8Wc14Brm1raUjjqEzdvl2Oxxo9rZK7euLlWb1xau7OO3lxxFPG6&#10;cUFM5MU28WlfKUexL+pAcn0xZyzyRXGP+M0RvSM5rJQXr6cWc3T/YFH8ZyXdXxy9QyP5v11/rPbt&#10;+jdqV5f6WMVRxKMG988a28TYjjwSn/aVchT7Yi2S64s5Y5EvinvE35Jy3lIfksNizmvAtU0tbSnH&#10;0R3i6FgFPqIRrljz2fqR9c/W96m/o9Qjq7+bEvGoIccFMfaTxzbxaV8pR8S0pPTFWiTXF3PGIl+U&#10;MX2YJ8VvrF58ew24tqmlLYWjvxU3BwrwLo1HawT7D+sX6m/K/Gb9jFIvrDiKPBPn/sG2TYxt8tgm&#10;Pu0r5YgY98VaJMcRc8Zy/2WwfrhH/MaiPiSHxZzXgGubWtpSOLpiUO+L9B/k36pxSBPMnVn/m/qZ&#10;9XfXl5b6NxVHEa8bF8REXmwTn/aVchT7og4k1xdzxiJfFPeI3xzRO5LDSnnxemoxR38kbr4mjq7W&#10;+JBG8h9Z/5HOtn/QmYb+qOIo4lGD+2eNbWJsRx6JT/tKOYp9sRbJ9cWcscgXxT3ib0k5b3vx7TXg&#10;2qaWtpTj6PfEzTXi5oMab+9wtG/94Ma+9Z/pLxWhB1d/B4xcxqCGHBeRL/I4hvi0r5QjYlpS+mIt&#10;kuOIOWO5/zJYP1wffmP14ttrwLVNLW0pHLXFzQfFzVs03tDh6J7aKY17xM0NpZ5ScRR57sYFMZEX&#10;28SnfaUcxb6oEclxxJyx3H8ZrB/uEX9LOhO+vQZc29TSlsLRceLmLeLmLI1/1eHoS7WNjS/VXt54&#10;X6kbK46aAaMbF8REXmwTn/aVchT7okYkx1Hkm3xR3CN+c0TvSA4r5cXrqcUctcTNq8UNf5fwDzoc&#10;faB2eeMDtQsaZ5d6ecVRxKMG90/NtomxHXkk3hxhIylH+FtS9p61SK4v5oxFvihj+jBPit9Yvfj2&#10;GnBtU0tbynG0n7jhb1kervGNHY5eX/tq4/W1v2q8oNSvVhyRyxjUkOMi8kUexxCf9pVyRExLCkes&#10;RXIcMWcs918G64frw2+sXnx7Dbi2qaUthaOfDug9trgZFUdrOhytqD3cWFG7tfFLpT5ccRR57sYF&#10;MZEX28SnfaUcxb6oEclxxJyx3H8ZrB/uEX9LOhO+vQZc29TSlsLRXeLo18TNpMaJDkcjteG+kdq9&#10;jfsLdLj6+7HNgNGNC2IiL7aJT/tKOYp9USOS4yjyTb4o7hG/OaJ3JIeV8uL11GKO/l7c7Cdu7tV4&#10;eIejHxZL+n6ox4qbS11ScRTxqMH9U7NtYmxHHok3R9hIyhH+lpS9Zy2S64s5Y5Evypg+zJPiN1Yv&#10;vr0GXNvU0pZyHH1a3Exq8p80Htzh6NbiJX23FqN9Hy71JRVH5DIGNeS4iHyRxzHEp32lHBHTksIR&#10;a5EcR8wZy/2Xwfrh+vAbqxffrjHWyxr7qcs2uGnutI+Ym7VIrg/mjOUay2D9cB/43Qf1ITmsWHus&#10;N/qpy32Am+ZO+4i5WYvkckdOXONU9HQf+N0H9SE5rFh7rDf6qct9gOs+nDvtI+ZmLZLLHTlxjVPR&#10;033gb0k5Rntx4hpjvbEn6nIMuO7DudM+Ym73muuDOWO5RrlKGdNPriH43UcvTlxjrDf2RF2OATfN&#10;nfYRc7vXXB/MGcs1ylWK+8DvPqgPyWHF2mO90U9d7gPcNHfaR8zNWiSXO3LiGqeip48r/O6D+pAc&#10;Vqw91hv91OU+wHUfzp32EXOzFsnljpy4xqno6T7wt6R7z4/pPYh7E48FHzPpfuA3h6xFcvvBnPfW&#10;+1YG68eYlPMcv7G8/zks5nzMgGs7+uPxFo8F5077iLnday43c+7DNcpVyph+0gd+90F9SA4r1h7r&#10;jX7qiv2ludM+Ym73msvNnLFcI3Ui7gN/S7r3/Jjeg7g38VjwMZPuB35zyFoktx/MeT+8b2Wwfng/&#10;8BuLfUZyWMz5mAHXdvTH4y0eC86d9hFzu9dcbubch2uUq5Qx/dx7fkzvR9yDuDfxWMBG0v3A35Jy&#10;bprn3H4w5/3wvslVivcDv7G8/zks5nLHUvRTl2PiseDcaR8xN2uRXG7m3IdrLIP1w33gdx+9OHGN&#10;sV7W2E9dtsFNc6d9xNzuNdcHc8ZyjXKV4j7wuw/qQ3JYsfZYb/RTl/sAN82d9hFzsxbJ5Y6cuMap&#10;6On9wN+S7r1/TO9B3Jt4LPiYSfcDvzlkLZLbD+a8t963Mlg/fFzhNxb7jOSwmPMxA67t6I/HWzwW&#10;nDvtI+Z2r7nczLkP1yhXKWP6uff+Mb0fcQ/i3sRjARtJ9wN/S7r3/vH0Pj98TnEs2eZcbUuXSE/S&#10;Ccf/7+R3NJ6jkbhzB8+TnlC8pNTzqnUcU8ZQaGVHbPy9sMEFnzzGS7F9TYrnADH204NtcqbXlPR8&#10;IKYl5XzwNSx3fWLOWOSLEms1FvUhOazIC7heTy1tKfwfJt6fI8dqjSdrZM2Jg5+SvlX/zzn0U9W6&#10;iEdtxovY+Hthgws+eYyRYptbsG0TY1ulVjY5U85S/olpSeGftUiOM+aMRb4osVZjUR+Sw4q8gOv1&#10;1NKWwv+IeN9fk8/XeIRGch40+C/SzxQ/HkD/pVoX8SJfERt/L2xwwSePa0qxczwTYz892CZnylnK&#10;PzEtKfyzFslxxpyxyBcl1mosekdyWJEXcL0+crRt36LYKsdC8X+QFjD3yMDPpF8rvlrqz6p1ES/y&#10;FbHxt6VLpN2wwQWfPK4pxTa3YNsmxjZ12iZnylnKPzEtKfyzFslxxpyxyBcl1mos6kNyWMx5Dbi2&#10;I0f/R/z/myYHxX9NCYn7+sDi2tcHthaXl7q45nURT6EVXsTG35bCfzdscMEnTzdscwu2bfLbpgfb&#10;5Ew5S/knpiWFf9YiOc6YMxb5osRajUV9SA4r8gKu11NLWwpHXxf/X1Tgwxrv0siaqwbOrl01cExt&#10;Y6lnVxxFPGozXsTG3wsbXPDJY4wU29yCbZsY2/Rgm5wpZyn/xLSk8M9aJMcZc8YiX5RYq7GoD8lh&#10;RV7A9XpqaUvh//Pi/SNKdKfGGzWS880DH6m9eeB3aytL/UjFUcQjzngRG38vbHDBJ48xUmxzC7Zt&#10;YmzTg21yppyl/BPTksI/a5EcZ8wZi3xRYq3Goj4kh8Wc14BrO3L0UfH+Vjm+ovFyjcydOnBb7dSB&#10;v6wtKvW2iqOIF/mK2PjbUva2Gza44JPHNaXY5hZs28TYpk7b5Ew5S/knpiWFf9YiOc6YMxb5osRa&#10;jUV9SA6LOa8B13bk6PfF+5ma/IRG/puLMv/A1trigX+ube1Ht1YcRTxqM17Ext+Wwn83bHDBX6w8&#10;xkixzS3YtomxTQ+2yZlylvJPTEsK/6xFcpwxZyzyRYm1Gov6kBxW5AVcr6eWthSO3iDelyvwPRpP&#10;18iabf3H1bf1D9fvKPW46vemIx61GS9i4++FDS745DFGim1uwbZNjG16sE3OlLOUf2JaUvhnLZLj&#10;jDljkS9KrNVY1IfksCIv4Ho9tbSl8L9KvB+gROdr/A2N5Pxm/8X1b/avrm8u9eKKo4hHnPEiNv5e&#10;2OCCTx5jpNjmFmzbxNimB9vkTDlL+SemJYV/1iI5zpgzFvmixFqNRX1IDos5rwHXduToaPHOfy/w&#10;Ko3DmmDu6v7r61f3/3F9U6nXVxxFvMhXxMbflrK33bDBBZ88rinFNrdg2ybGNnXaJmfKWco/MS0p&#10;/LMWyXHGnLHIFyXWaizqQ3JYzHkNuLYjR78u3vnvNl6s8Yed37l7R/+P6+/o/x/1V5b644qjiEdt&#10;xovY+NtS+O+GDS745DFGim1uwbZNjG16sE3OlLOUf2JaUvhnLZLjjDljkS9KrNVY1IfksCIv4Ho9&#10;tbSlcNQv3q8U74do/IcO/2f0L2uc0T/YeF6py6rfL4541Ga8iI2/Fza44JPHGCm2uQXbNjG26cE2&#10;OVPOUv6JaUnhn7VIjjPmjEW+KLFWY1EfksOKvIDr9dTSlsL/Q1p4kXh/pvi/rMP/Ef0XNI7oP6nR&#10;LPWCiqOIF/mK2Ph7YYMLPnlcU4ptbsG2TYxterBNzpSzlH9iWlL4Zy2S44w5Y5EvSqzVWNSH5LCY&#10;8xpwbUeOvqWFrxTvj2nkv2lhbrD/c43B/nc27mqin6s4iniRr4iNvy1lb7thgws+eVxTim1uwbZN&#10;jG3qtE3OlLOUf2JaUvhnLZLjjDljkS9KrNVY1IfksJjzGnBtR45u1MJl4v27GtkH4u5uPtC4u/nf&#10;G18o9YGKo4hHbcaL2PjbUvjvhg0u+OQxRoptbsG2TYxterBNzpSzlH9iWlL4Zy2S44w5Y5EvSqzV&#10;WNSH5LAiL+B6PbW0pXB0lRbuL97/p8alHf6vbx7Sd31zW+OPSz2k6++8Gy9iU3MvbHDBJ48xYq1g&#10;mFuwbce9oAf7iU85S/knpiWFf9YiOc6YM5a5LYP1I9ZqLOpDcliRF3C9nlraUvh/txY+oMDPamQf&#10;yPne5tl9720e0/fqUs+uOIp4ka+Ijb8XNrjgk8c1pdjmFmzbxNimB9vkTDlL+SemJYV/1iI5zpgz&#10;FvmixFqNRX1IDos5rwHXduToTVr4j0r0Zxof0sjc+uZH+9Y3z+k7utSPVhxFPGozXsTG35ayt92w&#10;wQWfPMZIsc0t2LaJsU2dtsmZcpbyT0xLCv+sRXKcMWcs8kWJtRqL+pAcFnNeA67tyNEZWni1HG/V&#10;eLtG4o5tfqPv2OYVfQeU+o2Ko4hHbcaL2PjbUvjvhg0u+OQxRoptbsG2TYxterBNzpSzlH9iWlL4&#10;Zy2S44w5Y5EvSqzVWNSH5LAiL+B6PbW0pXD0Ii18vybP1vh5jawZbm7rG27e0XdvH7qt4ijiUZvx&#10;Ijb+Xtjggk8eY6TY5hZs28TYpgfb5Ew5S/knpiWFf9YiOc6YMxb5osRajUV9SA4r8gKu11NLWwr/&#10;i7XwTQp8ucZLNZLzvr7nNe/rqze/XOrzml4X8SJfERt/L2xwwSdPN2xzC7Zt8tumB9vkTDlL+Sem&#10;JYV/1iI5zpgzFvmixFqNRX1IDos5rwHXduRoPy08TYmO0PhfNTJ3Y9/pzRv7ntu8pNTTK44iHrUZ&#10;L2Ljb0vZ227Y4IJPHmOk2OYWbNvE2KZO2+RMOUv5J6YlhX/WIjnOmDMW+aLEWo1FfUgOizmvAdd2&#10;5OgR/f2g4+UYFcBrNRL3ob6Lmh/qW9V8XakXVRxFPGozXsTG35bCfzdscMEnjzFSbHMLtm1ibNOD&#10;bXKmnKX8E9OSwj9rkRxnzBmLfFFircaiPiSHFXkB1+uppS2Fo7vE/2FMCmC1Rtb8dt/Hmr/d96bm&#10;caV+rOIo4lGb8SI2/l7Y4IJPHmOk2OYWbNvE2KYH2+RMOUv5J6YlhX/WIjnOmDMW+aLEWo1FfUgO&#10;K/ICrtdTS1sK/38v/ucr8D6NKzSS80V9X2m+qO8DzV8u9SsVRxEv8hWx8ffCBhd88rimFNvcgm2b&#10;GNv0YJucKWcp/8S0pPDPWrQmtbgO/L8inScFw2vIjXTj2bXsrMZhrQeXvKul58qgrg+4WNlBagND&#10;+psLxRuK3y3OLs4vFhSnaNyocXXxe/K9ujgnBHc3VyjLitoT948W8x4YVf3tYmx5vbS/cHT9fNaN&#10;/r/RYt/iV0v/fMXMu7Vx/mmNW+rLZK8JwDdNPPrMk4pb6n9Qu6W++cMjB/xg4Jb6oOZvEzZywcOj&#10;xTdOfvXGV45f9bNt6mn999du1F+x3wg+OCPfW7txU/Nt46xBNp+4Yd28+hTGF3/5lpLiA5UTnl7w&#10;4Kj+tuvbROtvlWuIv12dxJG9KBdpXCcF47ta/8UX9pd90ff6C4synfcXvm3r6+52x1Dcky/P6Z4U&#10;xcSGfz1oU+3zGw4YHi5WLnzGEvZm5O3XbMBPm8zhO1I+7E8NL3xwU/9EbfSh8eL8TddsuG/RwnsO&#10;Lv6k9sLLpta8QLFfln3itstefLRsZJX09bLPfMZ/27DPK771QubAKIqpHMREuU6cP+ufr9mAjxpQ&#10;6sF/tPzUwZz+QsGGE/WZeer6vkj9qWKekOJLZd4Pt8fdlT0ZERjnDB3F/Znbc2ZHXu99xTtfZF6f&#10;qVoir8zBq/dO09vJTHl96ZIpXln87+HV+wVb7Bfn31//p/veDt6Ntbv18+4Kt78YKh7ThW6+9uxX&#10;fmnDugmN5B8o9ily+wP/7APCubxOuk0n3w1NvS/SiVTThZP8Z244eOJdlx5809e3TE6epXOIc2yl&#10;NIrcpYBzsq5ip2pcLz1Gukr65J+fU+fSQZvfePySzrmkv1NSrA3nEnPec3q0cH4iPj+xOT/4/IP3&#10;f2h88KHTxxnxT/W+47nE/hE3s+v7jsdqUfQ4VnUec6yu056/4sPXbOB45rPP75nsP3vHvt+j/b9K&#10;41Cy/3/72OTkhHaZY6Lb/q/S3FLpImm3Pff5r5AqZrAoNu1wvydAYhxRXt27VVopvndP6pPjmDOW&#10;DudSmEccg78lnS9tSpEKS88IjmOOjeU8Add29FOX/eB6LT09S5+HpJc+Ojl5obhb3vn8Pp1LfN6V&#10;OsmDVHXKdi7mjEVtSNozfvdML0iFFXpmLuLapre2lF7fog+3C/BKjT/VyPkyvOVPJ5dsed3klkdf&#10;N+k1EUthFU+RM2Iif7aJH5bCPbltc/ytlp4rg5i5vW/s+Ky1OPusdW+Bf76uJzN51hq8bM981oLv&#10;MSl7wp7HvYp7sjuftSae/Yx3zRPvT9dnrZ3tyUhnr0Y1xv2Z23Nmx/vXf8Rnrcdn+KzF/sA/5wyy&#10;RrpOyrPWIl38uOeeo5HrWnzWukZfuDjHVkqjlA9a+gHOTJ+1qCHu/9yen3uftdgvXydz+8/ese+n&#10;aN+v0HhRsv88a71b+9/rWevNwlkYcnG8xGvyiD77uHM9g+FZi9qmZOppwTH4W9L5Uh2mpfhZgScL&#10;xzHn5w610JHtsfAbi/s+YiwdxhUWc64dXNvRT132g+s66Ck+a90s7pZrfkjKsxafd6VO8iCuM/bM&#10;nLHcj5+2XA9+95zyF3tmzmvAtU1vh0hHpY/p2fE7qv8Q9fFpjY6Ja7txFHkE09wRPyzl2CDGNsfb&#10;ainPVsTM7X1i+2erweIPi+dknq32KT5W+mf6bHXbX+6Zz1bw7b2N5zH+uCdze+2e/t7YeY911Gw9&#10;W13x81dV77GOUk/xfQtzm/aw91hxT+b2PNl+T/S8+77Z2pOLt+1b7cmiZE+Y25P3ZDefJ8fM1p7s&#10;fd87G/9G8vT4DrJ1ht9BuIfwLOFnwTWyT5PyHeQSPRicrBvOdzRy/4/fQbb8fJI/X9z1O8gqzR2v&#10;f7t6uUau6U/+/Wvqu8dHttWq97y/r7rWhve8zHFd4/0ovVl29p53c3PggHVrvzjCSDw9+90+nPnd&#10;PiwT91R/z7tS+/1l7fdZGv9vsu+n6LvHndp3+lpJs0H83XOVfL8hXSSdyZ7P7f1xas+5Xy3RPiPU&#10;Fffc97L033N2tufXaq/P0l4ygkm/3facuJnt+Y7HJ9ix1vT45B3+bLzbZ6851z+kMT3Xz9Oec673&#10;2vNTVesq6Uz2fG7vv1M8cq/0nlNX5NH/Nrore36d9vo12ktGwZX/jtVtz4nblT2PxyfYsdb0+Jyt&#10;Pf+g9przfLPG9Dy/eYbn+TLVukjabc9HNOf7imMGix3/Pcf/IOEY7kkt6XypSiyl+r49OZ2POX/f&#10;rq7XmkeMhd9YzXJm+rt7/L7N3LiUesG1Hf3UZT+4zkFP8R3DvOQdA593pU7yILmemTOW+0n5w++e&#10;6QUxVuyZOfcArm16i+8YWp13DI/oOuCYuJZ89kcc/IdJ4Yx3FWPCeY7eVYBzqEZ4GdaI3+t/UVzy&#10;GPcnO6nX+0i9tsltGw5s08ewlGMDv22uiaulT8a/N/FO5LnZdyL3lv75e/+9qfw3wLm91+zw/fvP&#10;5s3Svzftie9EOE98Huu2st35s/vOk+33RL9v9eLZ2hPuxf69IO578T2V79NPtd+3mume7Obz5MOz&#10;tSd74juRne3JiI4r7jOj0t13zjw93ok8McN3IuwP/LMPyBrpeukTdakeEi7Rxe3EgR3fiRyv5w2e&#10;J1ZKo/i7MTin6Hd8eUewSvYC6c7ej1BHPAbm9hyd+t40tPm86v3Ij5V/bXg/wpzfj9CnZWfflW+7&#10;/7XP4r0HI/HuP/2d0qfa+5HcMcD+sffj2vtPamwnx8Df6XvTQh0Dvb4rLxUO948xKceYoJ6ke+Xc&#10;vB/5tvZ6vfacUa2Vv/fX7bsycbvyXTken2Dv7Pjc1e/K3fb8E9ogzvs7Nabn/fe055z3vfb8VNW6&#10;SjqTPd8d5/lsvx+5S3t9tvaSUW3u9P0Icbuy53P5fqTbnn9Le815/oDG9Dw/4vGZnefLxMOiney5&#10;7/Xw5eNiMLwfoTZksvMF3zH4W9L5Ut2SSqm+3yvWccwtlnIv0+FbSoqF31i+pldYc/Q7GK/U+bJc&#10;eYek/A4Gn3elTvNS1Rl6Zs5Y7iftGb973oG/0DNz5hJc23AW34+cp/r5HYwJjY6Ja8k3LuVaD45t&#10;YmyDaZv4YSnxxNiO7xuImdt35yuUbvq/JeJ9wxHZ9w0fK/3zZ/i+Ye/vYPwi/33XDt9tf3O2vkft&#10;ie8bOAd8vukyvd35s1qfd8/vKm2/J/odjCtma0/2xPcNM92TuX3G2X5P9A5o5WztyZ74vmFnezKi&#10;84T7zKh0950zT4/3DT+f4fsG9gf+2QdkjXS9lN/BeIOeQT+ji9t1Grn/x9/BeN8Tvd838HvgvG8A&#10;7xjpzt43UEc8Bub2HJ367vm1V7y/et/w62pwbXjfwNwv+r7B/T/V3zfAfXoMrJGPvb9Ue3+zRv6/&#10;6vEYeEDfPd+oYwDfSmkUv3NaJedS6SLpk3+v3PPeN8TjUxTu9Pjc1fcN3fb8Ju015/2PNKbn/f76&#10;7sl532vPd/a+4ck4z/e+b5i6vnfb84e115zn/QpIz/MzteczOc+X9TjPfa/nOPa1YDC8b6C2UjZt&#10;KgfH4G9J50v5nor4u3ehWMcxt1jKdUy3rilJsPAbq9kJMVb83QTmxqXcE8G1Hf3UZT+4rmNQPfES&#10;akjKf197pc6X5Z3PvG/g867USR7EdcaemTOW+2EecT343TO9IMaKPTPnNeDaprdDpKNSfr/hRtXP&#10;+4Z3a3RMXEs+8wKObWJsg2mb+GEpXOO3zTVmtZTvUcTM7fuGolige/+zXsDf81hRG9960jD5bype&#10;Ntwn/0++u3bjbbL5+yJTsqI2uO/bxq858IUXEq+3ZJOfuK5WrA8Yg9suHgejUNxJHQzWRIzD95nG&#10;qBWX1T4pjM0ZjHHFvaeDwZqIcdoAf7tkqo56sb7218J4MIOxSnG3dzBYEzHS/w4fvsek7IkuDdvt&#10;1UjHDxO7b392fGZ//uZ7qr+TwbUh/ns4c352K/dA81Geqn8nY9sMn9nZH/hnf5A10nOlPLPfqev4&#10;97VpCwe3f17j72T8762Tk5yHK6VR/Lx2mpyn6Yn9ufqt6aXa3VX6zDM7xwLP736G73VsKLQ6flTG&#10;ph2uUQRIjEM/LSn7qBZK8TWKD45jzlj0EcUx+I3F9QcxVrzexWsTuONS+Ix+6rIfXOegp3iN3yZe&#10;l2t+SMo1ns+7Uid5ENeJ7VzMGcv9MI84Br97TvmLPTPnNeDapre2dIn0rQq6f6AoLte4nxot+dhy&#10;4BPjW36w9YlH0QOf8LqI1403YiKHtokflsI5MbY5X1dLue4T81S/7n96Fq77n5mF6/7Vs3Ddh2/v&#10;bbzu4x+Rslej0t23P0+P6/7kDK/77AP8sw/IGulFUq77zxvUeaSA/6KRcyi+q3mprkdyd73ur9Xc&#10;icWb9Jfezi1er7/9do70FPk4FpZKfe0/vGMz9jpOFFLFKHd1D6AHhOsSYhz8voZxPUJy10PmfD1U&#10;29uJsfAbq9mJyGExNy6FT3BtRz912Q+uc9BTvAf8TnIP4HNaZ9pzrNO85OpkzljuR65SXA9+90wv&#10;SA6LOa8B1za1tKX0+mZ9OFYNflzjazRyLRje8t6th205Y+sjj56x1WsiFvlZC5eRM2LsJ4dt4oel&#10;xOO3Ha//xDzVr/+fnYXr/7WzcP3/3Cxc/+F7TMqexOs//pGOf1Tjaunu+V729Lj+609izujv47EP&#10;8M/+IGukV0v53cB3Der/baoT7w6N6fX/C3qHM6S4ldIouh6V8kY5T9FT/3q9qz9X1/71xYLidcn9&#10;YJViODa4FxzVGQ/vjPM7PuaXdnzEHd6xGZmbJ+12XGmqilEL1f2CnhEVWo7Gwd+Sklvtl5K73jHn&#10;ayfXoijGwm8srl1IDite18Adl9JT9FOX/eA6Bz3F+8W3tSfLNT8k5TsDn9M6055jneRBcnUyZyz3&#10;Uwbrh+vB75578ec14NqmlrZ0iZTvDH+hBvnO8HcaSz62PPT4+JZbHn/iUfShx72OXLa78UZM5NA2&#10;8cNSOCfGdrxnEPNUv2dcNwv3jOtn4Z5xwyzcM+Db+xnPbfwjUvZqVLpaunu+0z097hm1Gd4z2Af4&#10;Zx+QNdI/kvKd4e7BojhSAYfss+M9Y4GuR1xbVkqjTN0xJifXyXmk7hMbiwu0/wv0rugC/fd2x5f3&#10;h/ma4/vDAulvSfl8nHRBR/1OaZ4+dztmNFUdVyqzuh/QD5JeG/H7esa1CcldG5nztZFrSBQfx/iN&#10;1ewE5LCYG5fSB7i2o5+67AfXOegp3g9OSO4HfE7rTHuOdZqXXJ3MGcv9yFWK68HvnukFyWEx5zXg&#10;2qaWtnSJlPvBT9Qg94MRHVslB1tepfvBYboXoK+q7gcRjxqMF7Hx98IGF/xx5TFGiu19KOsRZrpv&#10;9OAYcg53YvC3pPOl+JGBqaH86XzMeU+frSSPyLFcviHpl8THv2oDI/5L5T9QqqnixJe87HjOhYOl&#10;1MV5Fm3n2E/HjTFqirO9s7XkuVHB10pPOPmlhy6ZKIpnyzcqFdyKcpi2N+E8ZGI65p4H31bFXLJt&#10;2o4x19aXPL+E0I9oP1s49IMcOjFtHzTRX/kXTjQre3Ci0UdPcF0fuuk7GpAh6aZSb1p3QvHw0hOW&#10;TTSqNQdN7FPZM6lp4cTALsVHzAxfKkvX0IlpvrrFtBQzpNg+KTI40dc3qhF+3Kv2cWjZRF9V30Li&#10;pGd14tjzldL1Usu8/fX+Z19/0ntbfT5Mn59TfHraueM+h7kdzXjscfywH0NSjp/6xPQ+KlV5DGso&#10;5w/U+P8FAAAA//8DAFBLAQItABQABgAIAAAAIQCm5lH7DAEAABUCAAATAAAAAAAAAAAAAAAAAAAA&#10;AABbQ29udGVudF9UeXBlc10ueG1sUEsBAi0AFAAGAAgAAAAhADj9If/WAAAAlAEAAAsAAAAAAAAA&#10;AAAAAAAAPQEAAF9yZWxzLy5yZWxzUEsBAi0AFAAGAAgAAAAhAMTt52tPBAAAIA4AAA4AAAAAAAAA&#10;AAAAAAAAPAIAAGRycy9lMm9Eb2MueG1sUEsBAi0AFAAGAAgAAAAhAH9CMuLDAAAApQEAABkAAAAA&#10;AAAAAAAAAAAAtwYAAGRycy9fcmVscy9lMm9Eb2MueG1sLnJlbHNQSwECLQAUAAYACAAAACEAiilP&#10;T+EAAAALAQAADwAAAAAAAAAAAAAAAACxBwAAZHJzL2Rvd25yZXYueG1sUEsBAi0AFAAGAAgAAAAh&#10;AJkN88sd+gAAaL8FABQAAAAAAAAAAAAAAAAAvwgAAGRycy9tZWRpYS9pbWFnZTEuZW1mUEsBAi0A&#10;FAAGAAgAAAAhAMrTdXUneQEA5HEIABQAAAAAAAAAAAAAAAAADgMBAGRycy9tZWRpYS9pbWFnZTIu&#10;ZW1mUEsFBgAAAAAHAAcAvgEAAGd8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" o:spid="_x0000_s1027" type="#_x0000_t75" style="position:absolute;top:33743;width:46736;height:333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sShxAAAANsAAAAPAAAAZHJzL2Rvd25yZXYueG1sRE9La8JA&#10;EL4L/odlhN50o4cQUlcp9dHWg8XHod6G7JgEs7Mhu03Sf+8KQm/z8T1nvuxNJVpqXGlZwXQSgSDO&#10;rC45V3A+bcYJCOeRNVaWScEfOVguhoM5ptp2fKD26HMRQtilqKDwvk6ldFlBBt3E1sSBu9rGoA+w&#10;yaVusAvhppKzKIqlwZJDQ4E1vReU3Y6/RsH6+2t6+YiSWu72h9Um265Pu5+zUi+j/u0VhKfe/4uf&#10;7k8d5sfw+CUcIBd3AAAA//8DAFBLAQItABQABgAIAAAAIQDb4fbL7gAAAIUBAAATAAAAAAAAAAAA&#10;AAAAAAAAAABbQ29udGVudF9UeXBlc10ueG1sUEsBAi0AFAAGAAgAAAAhAFr0LFu/AAAAFQEAAAsA&#10;AAAAAAAAAAAAAAAAHwEAAF9yZWxzLy5yZWxzUEsBAi0AFAAGAAgAAAAhAFq6xKHEAAAA2wAAAA8A&#10;AAAAAAAAAAAAAAAABwIAAGRycy9kb3ducmV2LnhtbFBLBQYAAAAAAwADALcAAAD4AgAAAAA=&#10;">
                  <v:imagedata r:id="rId15" o:title="" croptop="5590f" cropright="869f"/>
                  <v:path arrowok="t"/>
                </v:shape>
                <v:group id="Group 9" o:spid="_x0000_s1028" style="position:absolute;width:46738;height:65216" coordsize="46738,65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Picture 2" o:spid="_x0000_s1029" type="#_x0000_t75" style="position:absolute;width:44958;height:341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9xmxAAAANoAAAAPAAAAZHJzL2Rvd25yZXYueG1sRI9Pa8JA&#10;FMTvgt9heUIvUjcNRUt0FftHsL01iu3xkX1mo9m3IbvV+O27guBxmJnfMLNFZ2txotZXjhU8jRIQ&#10;xIXTFZcKtpvV4wsIH5A11o5JwYU8LOb93gwz7c78Tac8lCJC2GeowITQZFL6wpBFP3INcfT2rrUY&#10;omxLqVs8R7itZZokY2mx4rhgsKE3Q8Ux/7MK9nj8HIbXLzd53pn0Y7k6VL8/70o9DLrlFESgLtzD&#10;t/ZaK0jheiXeADn/BwAA//8DAFBLAQItABQABgAIAAAAIQDb4fbL7gAAAIUBAAATAAAAAAAAAAAA&#10;AAAAAAAAAABbQ29udGVudF9UeXBlc10ueG1sUEsBAi0AFAAGAAgAAAAhAFr0LFu/AAAAFQEAAAsA&#10;AAAAAAAAAAAAAAAAHwEAAF9yZWxzLy5yZWxzUEsBAi0AFAAGAAgAAAAhAErH3GbEAAAA2gAAAA8A&#10;AAAAAAAAAAAAAAAABwIAAGRycy9kb3ducmV2LnhtbFBLBQYAAAAAAwADALcAAAD4AgAAAAA=&#10;">
                    <v:imagedata r:id="rId16" o:title="" croptop="5449f" cropright="2731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0" type="#_x0000_t202" style="position:absolute;left:40642;top:24741;width:6096;height:40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<v:textbox>
                      <w:txbxContent>
                        <w:p w14:paraId="033906B9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  <w:t>(</w:t>
                          </w:r>
                          <w:r w:rsidRPr="00E77A02"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  <w:t>a)</w:t>
                          </w:r>
                        </w:p>
                        <w:p w14:paraId="3DC399EF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</w:p>
                        <w:p w14:paraId="13F53E8B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</w:p>
                        <w:p w14:paraId="426D275F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</w:p>
                        <w:p w14:paraId="708C4F49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</w:p>
                        <w:p w14:paraId="51CA9350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</w:p>
                        <w:p w14:paraId="63823E33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</w:p>
                        <w:p w14:paraId="16991813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</w:p>
                        <w:p w14:paraId="0A3D59D0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</w:p>
                        <w:p w14:paraId="6EAB29EC" w14:textId="77777777" w:rsidR="000C54E2" w:rsidRPr="006B6559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36"/>
                            </w:rPr>
                          </w:pPr>
                        </w:p>
                        <w:p w14:paraId="377426C4" w14:textId="77777777" w:rsidR="000C54E2" w:rsidRPr="00E77A02" w:rsidRDefault="000C54E2" w:rsidP="00E45A3E">
                          <w:pP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  <w:t>(</w:t>
                          </w:r>
                          <w:r w:rsidRPr="00E77A02"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  <w:t>b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6435F57E" w14:textId="77777777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BF984A" w14:textId="77777777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03A636" w14:textId="503E8E7F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2E6DA4" w14:textId="77777777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2132F6" w14:textId="77777777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90312E" w14:textId="1FB373BC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29C0C0" w14:textId="237FC6FA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5B2A7C" w14:textId="4A3818A8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5F6CE2" w14:textId="69DEEB55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3B216B" w14:textId="272DE41D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182CDD" w14:textId="2C2298F8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38A395" w14:textId="77777777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257C72" w14:textId="77777777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FE5CC0" w14:textId="77777777" w:rsidR="00E45A3E" w:rsidRDefault="00E45A3E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D44CC7" w14:textId="4E71C2EB" w:rsidR="0055559B" w:rsidRDefault="001B73FD" w:rsidP="003874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E45A3E">
        <w:rPr>
          <w:rFonts w:ascii="Times New Roman" w:hAnsi="Times New Roman" w:cs="Times New Roman"/>
          <w:b/>
          <w:sz w:val="24"/>
          <w:szCs w:val="24"/>
        </w:rPr>
        <w:t>ure S</w:t>
      </w:r>
      <w:r w:rsidR="0038481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73FD">
        <w:rPr>
          <w:rFonts w:ascii="Times New Roman" w:hAnsi="Times New Roman" w:cs="Times New Roman"/>
          <w:sz w:val="24"/>
          <w:szCs w:val="24"/>
        </w:rPr>
        <w:t>Tafel slope plots for various ORR catalysts</w:t>
      </w:r>
      <w:r w:rsidR="00AE001D">
        <w:rPr>
          <w:rFonts w:ascii="Times New Roman" w:hAnsi="Times New Roman" w:cs="Times New Roman"/>
          <w:sz w:val="24"/>
          <w:szCs w:val="24"/>
        </w:rPr>
        <w:t xml:space="preserve"> </w:t>
      </w:r>
      <w:r w:rsidR="00265D05">
        <w:rPr>
          <w:rFonts w:ascii="Times New Roman" w:hAnsi="Times New Roman" w:cs="Times New Roman"/>
          <w:sz w:val="24"/>
          <w:szCs w:val="24"/>
        </w:rPr>
        <w:t>(</w:t>
      </w:r>
      <w:r w:rsidR="00AE001D" w:rsidRPr="00265D05">
        <w:rPr>
          <w:rFonts w:ascii="Times New Roman" w:hAnsi="Times New Roman" w:cs="Times New Roman"/>
          <w:sz w:val="24"/>
          <w:szCs w:val="24"/>
        </w:rPr>
        <w:t>a</w:t>
      </w:r>
      <w:r w:rsidR="00922EDA" w:rsidRPr="00265D05">
        <w:rPr>
          <w:rFonts w:ascii="Times New Roman" w:hAnsi="Times New Roman" w:cs="Times New Roman"/>
          <w:sz w:val="24"/>
          <w:szCs w:val="24"/>
        </w:rPr>
        <w:t>)</w:t>
      </w:r>
      <w:r w:rsidR="00AE001D">
        <w:rPr>
          <w:rFonts w:ascii="Times New Roman" w:hAnsi="Times New Roman" w:cs="Times New Roman"/>
          <w:sz w:val="24"/>
          <w:szCs w:val="24"/>
        </w:rPr>
        <w:t xml:space="preserve"> without</w:t>
      </w:r>
      <w:r w:rsidR="001F330F">
        <w:rPr>
          <w:rFonts w:ascii="Times New Roman" w:hAnsi="Times New Roman" w:cs="Times New Roman"/>
          <w:sz w:val="24"/>
          <w:szCs w:val="24"/>
        </w:rPr>
        <w:t xml:space="preserve"> XC-72R</w:t>
      </w:r>
      <w:r w:rsidR="00AE001D">
        <w:rPr>
          <w:rFonts w:ascii="Times New Roman" w:hAnsi="Times New Roman" w:cs="Times New Roman"/>
          <w:sz w:val="24"/>
          <w:szCs w:val="24"/>
        </w:rPr>
        <w:t xml:space="preserve"> and </w:t>
      </w:r>
      <w:r w:rsidR="00265D05">
        <w:rPr>
          <w:rFonts w:ascii="Times New Roman" w:hAnsi="Times New Roman" w:cs="Times New Roman"/>
          <w:sz w:val="24"/>
          <w:szCs w:val="24"/>
        </w:rPr>
        <w:t>(</w:t>
      </w:r>
      <w:r w:rsidR="00AE001D" w:rsidRPr="00265D05">
        <w:rPr>
          <w:rFonts w:ascii="Times New Roman" w:hAnsi="Times New Roman" w:cs="Times New Roman"/>
          <w:sz w:val="24"/>
          <w:szCs w:val="24"/>
        </w:rPr>
        <w:t>b</w:t>
      </w:r>
      <w:r w:rsidR="00922EDA" w:rsidRPr="00265D05">
        <w:rPr>
          <w:rFonts w:ascii="Times New Roman" w:hAnsi="Times New Roman" w:cs="Times New Roman"/>
          <w:sz w:val="24"/>
          <w:szCs w:val="24"/>
        </w:rPr>
        <w:t>)</w:t>
      </w:r>
      <w:r w:rsidR="001F330F">
        <w:rPr>
          <w:rFonts w:ascii="Times New Roman" w:hAnsi="Times New Roman" w:cs="Times New Roman"/>
          <w:sz w:val="24"/>
          <w:szCs w:val="24"/>
        </w:rPr>
        <w:t xml:space="preserve"> with XC-72R</w:t>
      </w:r>
      <w:r w:rsidR="00AE001D">
        <w:rPr>
          <w:rFonts w:ascii="Times New Roman" w:hAnsi="Times New Roman" w:cs="Times New Roman"/>
          <w:sz w:val="24"/>
          <w:szCs w:val="24"/>
        </w:rPr>
        <w:t>,</w:t>
      </w:r>
      <w:r w:rsidRPr="001B73FD">
        <w:rPr>
          <w:rFonts w:ascii="Times New Roman" w:hAnsi="Times New Roman" w:cs="Times New Roman"/>
          <w:sz w:val="24"/>
          <w:szCs w:val="24"/>
        </w:rPr>
        <w:t xml:space="preserve"> in O</w:t>
      </w:r>
      <w:r w:rsidRPr="00D54D4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54D43">
        <w:rPr>
          <w:rFonts w:ascii="Times New Roman" w:hAnsi="Times New Roman" w:cs="Times New Roman"/>
          <w:sz w:val="24"/>
          <w:szCs w:val="24"/>
        </w:rPr>
        <w:t xml:space="preserve"> saturated 1 M NaOH at 298 K taken from LSVs measured at 400 rpm and scan rate of 5 mV s</w:t>
      </w:r>
      <w:r w:rsidR="00D54D43" w:rsidRPr="00D54D4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54D43">
        <w:rPr>
          <w:rFonts w:ascii="Times New Roman" w:hAnsi="Times New Roman" w:cs="Times New Roman"/>
          <w:sz w:val="24"/>
          <w:szCs w:val="24"/>
        </w:rPr>
        <w:t>.</w:t>
      </w:r>
    </w:p>
    <w:p w14:paraId="7EEE1E4D" w14:textId="6E49CAED" w:rsidR="0055559B" w:rsidRDefault="005555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CAE795" w14:textId="77777777" w:rsidR="0055559B" w:rsidRDefault="0055559B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5555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031C3A" w14:textId="14566F37" w:rsidR="00751E7C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5A08ACBA" wp14:editId="0A6B80D3">
                <wp:simplePos x="0" y="0"/>
                <wp:positionH relativeFrom="column">
                  <wp:posOffset>304800</wp:posOffset>
                </wp:positionH>
                <wp:positionV relativeFrom="paragraph">
                  <wp:posOffset>-186236</wp:posOffset>
                </wp:positionV>
                <wp:extent cx="5108398" cy="7534656"/>
                <wp:effectExtent l="0" t="0" r="0" b="952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8398" cy="7534656"/>
                          <a:chOff x="0" y="0"/>
                          <a:chExt cx="5108398" cy="7534656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82" r="2510"/>
                          <a:stretch/>
                        </pic:blipFill>
                        <pic:spPr bwMode="auto">
                          <a:xfrm>
                            <a:off x="0" y="3816096"/>
                            <a:ext cx="4968240" cy="3718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63" r="2515"/>
                          <a:stretch/>
                        </pic:blipFill>
                        <pic:spPr bwMode="auto">
                          <a:xfrm>
                            <a:off x="0" y="0"/>
                            <a:ext cx="4993005" cy="3815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98848" y="2852928"/>
                            <a:ext cx="609550" cy="40474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464EA1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  <w:t>(</w:t>
                              </w:r>
                              <w:r w:rsidRPr="00E77A02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  <w:t>a)</w:t>
                              </w:r>
                            </w:p>
                            <w:p w14:paraId="45433D38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</w:p>
                            <w:p w14:paraId="3F90792A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</w:p>
                            <w:p w14:paraId="248528B6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</w:p>
                            <w:p w14:paraId="2377898A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</w:p>
                            <w:p w14:paraId="3BE4282F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</w:p>
                            <w:p w14:paraId="3AE65DA1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</w:p>
                            <w:p w14:paraId="32A2B910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</w:p>
                            <w:p w14:paraId="27A270E8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</w:p>
                            <w:p w14:paraId="1DD242CF" w14:textId="4274186C" w:rsidR="000C54E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</w:rPr>
                              </w:pPr>
                            </w:p>
                            <w:p w14:paraId="7AD9BFF2" w14:textId="77777777" w:rsidR="000C54E2" w:rsidRPr="006B6559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36"/>
                                </w:rPr>
                              </w:pPr>
                            </w:p>
                            <w:p w14:paraId="2659C077" w14:textId="77777777" w:rsidR="000C54E2" w:rsidRPr="00E77A02" w:rsidRDefault="000C54E2" w:rsidP="006B655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  <w:t>(</w:t>
                              </w:r>
                              <w:r w:rsidRPr="00E77A02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08ACBA" id="Group 12" o:spid="_x0000_s1031" style="position:absolute;left:0;text-align:left;margin-left:24pt;margin-top:-14.65pt;width:402.25pt;height:593.3pt;z-index:251674624" coordsize="51083,7534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HCH7xNBAAAQA0AAA4AAABkcnMvZTJvRG9jLnhtbOxXXW/bNhR9H7D/&#10;QOjdsSRLlmTEKRzbDQp0a7B22DMt0RZRSeRIOnI67L/vkJKcxPaQoSv2UCxAZH6IvPee+3Gurt8c&#10;6oo8MKW5aOZecOV7hDW5KHizm3u/fno7Sj2iDW0KWomGzb1Hpr03Nz/+cN3KGQtFKaqCKYJLGj1r&#10;5dwrjZGz8VjnJaupvhKSNdjcClVTg6najQtFW9xeV+PQ96fjVqhCKpEzrbG66ja9G3f/dsty82G7&#10;1cyQau5BN+Oeyj039jm+uaaznaKy5HmvBv0KLWrKGwg9XrWihpK94mdX1TxXQoutucpFPRbbLc+Z&#10;swHWBP6JNXdK7KWzZTdrd/IIE6A9wemrr81/frhXhBfwXeiRhtbwkRNLMAc4rdzN8M6dkh/lveoX&#10;dt3M2nvYqtr+whJycLA+HmFlB0NyLMaBn04yBEKOvSSeRNN42gGfl/DO2bm8XL9ycjwIHlv9jupI&#10;ns/w3+OE0RlOr8cTTpm9Yl5/Sf2P7qip+ryXI7hUUsM3vOLm0YUnnGeVah7ueX6vuskT5PGAOHat&#10;UBJbWOwB+053glqL3ov8syaNWJa02bGFlohreMy+PX75upu+ELepuHzLq4ooYX7jpvxYUgknBy5c&#10;7WZvKZLiJKgugNUF7Erk+5o1pstAxSoYLRpdcqk9omas3jAElHpXBPA5st9AnlS8MU4mwuK9NjZo&#10;bIC4JPkjTBe+n4W3o2XsL0eRn6xHiyxKRom/TiI/SoNlsPzTng6i2V4z4EGrleS96lg9U/5iRvS1&#10;o8s1l7PkgbrKYJF0Cg2/TkUsWYSsrlrlvwB1W0EyP0WuAK8Qkd0FsjaKmbwc/DFg3jlTI3PIpv1J&#10;FMCB7o1wMFzMnEkaTP2sz44hf6JsmoYRqpfNn0kSpPHUiT1mAWJEaXPHRE3sANBDUyeEPsCOzrbh&#10;FWtMI2xEYJ3OqubFAu7sVi55KZ5MI3hpOlosVskoilbp6PYWo+VynUWTYBrF66OXdEkL0X7Y6ByB&#10;Xfx7R/2Ng2z0W3z7RMC0wxyDXiZGZ8FxIbJPaAWn/rMyMD0tA87/0OB7KQPIlu+wDCST6WQoA65w&#10;o0h8ozLQV5WnApBNfB9s4QpAGsRJ4AT+XwA6+jstAK1EM6kHYsPsrABcZAfbSl5qwxxjopzaa5/I&#10;OwC5df3SJ+unW3Egfcfk3rLtEjEHLA9cq+UJjSsl2pLRAup1VN4LsEc7adawV5kjirI0jdBegR3C&#10;NA6zMO1IaQgfMEoc9/QBMk2i7FvSB2nBiHEYO755Riw1N+jsK17PvdS3f51S1uB1UzjuMZRX3bin&#10;HbRzui/ndmQOm0PXm9qzdmUjikdAglbG9Zr48MCgFOqLR1o08XNP/76ntnur3jWANQsiy5vGTaI4&#10;CTFRz3c2z3dok+OquWc80g2XBjO/N2wB4t5yR6ZPmoB27ATB5kauTXcdRP9JYb8Dns/dW08fPjd/&#10;AQAA//8DAFBLAwQUAAYACAAAACEAf0Iy4sMAAAClAQAAGQAAAGRycy9fcmVscy9lMm9Eb2MueG1s&#10;LnJlbHO8kMsKwjAQRfeC/xBmb9N2ISKm3YjgVuoHDMm0DTYPkij69wZEsCC4czkz3HMPs2vvZmI3&#10;ClE7K6AqSmBkpVPaDgLO3WG1ARYTWoWTsyTgQRHaZrnYnWjClENx1D6yTLFRwJiS33Ie5UgGY+E8&#10;2XzpXTCY8hgG7lFecCBel+Wah08GNDMmOyoB4ahqYN3D5+bfbNf3WtLeyashm75UcG1ydwZiGCgJ&#10;MKQ0vpZ1QaYH/t2h+o9D9Xbgs+c2TwAAAP//AwBQSwMEFAAGAAgAAAAhAD+F2sHiAAAACwEAAA8A&#10;AABkcnMvZG93bnJldi54bWxMj01Lw0AQhu+C/2EZwVu7+TAaYzalFPVUCraCeNsm0yQ0Oxuy2yT9&#10;944nPQ7z8L7Pm69m04kRB9daUhAuAxBIpa1aqhV8Ht4WKQjnNVW6s4QKruhgVdze5Dqr7EQfOO59&#10;LTiEXKYVNN73mZSubNBot7Q9Ev9OdjDa8znUshr0xOGmk1EQPEqjW+KGRve4abA87y9Gwfukp3Uc&#10;vo7b82lz/T4ku69tiErd383rFxAeZ/8Hw68+q0PBTkd7ocqJTsFDylO8gkX0HINgIE2iBMSRyTB5&#10;ikEWufy/ofgBAAD//wMAUEsDBBQABgAIAAAAIQDFhgko3EwAABiMAQAUAAAAZHJzL21lZGlhL2lt&#10;YWdlMS5lbWbsnQt8VdWd73deJDzUECFG5dIAJSBEjYgIPkpUjKioCBGp0jZosOqggIhBZTRax9IK&#10;fWmRKtPysd65+GrtXK+1rVOotdPqlVantqVFrzq1LbU61RFFkHDu77v3+Z+srOxzsgMnEWzXhz9r&#10;7bX+67f+j/Xaa5/sXRAEwXyRhe/uFwR9+gdBWyqVgqqOC4I7jwiC6lPPagiCgqBqRUEwsE8Q9LUK&#10;6fj1A4PgZwcHwSZdH1TQsXDOmUXBpacUBwIIakXVIsGNLagvCIYoXS4qLN+wWVEwuzAieJt+HASN&#10;Injr6gtDvmKYgtbJw+uLgwFhOgjG1AfBR5WuCq9bJ6ezFbWnx9UHBdZWprz1wlODprpTk9QfWR/J&#10;GbUfBB+pL8q0P7S+byY9rL40k3ZxHy6slSWj4KbHCtf0GFrfJ5MeVl+SSbv4STBdGcrqg6IT1Gyd&#10;CBub/LoMw4ZZ3zyDBPHCyZ8J02FcUHDT0bKZyfbRLPael7oxY+//8af2dFl9QckJP1K7ItqVWwPa&#10;rtZ1geL5IgvW5+z6tUlBsMrpc9R5uSQISo0hHa+uCIJvHBIET+m6GlAnjB5YFATzut/nrhbGpSL6&#10;nGtrty8pvT6oP+vUoH7kqUfUB9WDxF8m+tqM1smDJrVOrpOtynUd2brj9YKKzxxXXN/u84Hiw8bo&#10;1ldULnquMgjOl24ahuH19zQmd2xNpfqlr2vfTqUadSGWsC62HZlOS47WUUpXicwkGsa6auchf5ao&#10;lsx0MB8gc+3bjf1q327b1tYXauw3WnnISL0k2DXiGyJCrj7pWFGAHCYnZSbD9QI+VdRXeq6SEZDh&#10;nncmlt3zztwdm8ugiWUmA/UsjTwVIpNthtILlUn+ElNaaScUYNDG4LLgimBesDioDs5W3KJ4RrBA&#10;eXODKx3m7MkL1MQFBXP+XBXMFw0O/jv4+Fb1aaX/98Rnr6Le0jeqgsrg/jB/mfIHPPncVbOLVhbc&#10;oXSjAzz9azNLpwYrC24pWFmwYeOM0i2lKwvKVD5afITn/6sq2HjWmJYRt6aCXdKp+dWRLfJkC/jg&#10;VL4ysmXdW0WDqENYd9q1TQMKI4zHBq/EFMHVwsJOa16rCuANgpqwDmXPhhztsQpDv1HWJAKjXvUe&#10;O/H5UC/0br4m7O4ZXwJhft1f/c/1T1KfzAyulf0vkhfmC233QlXLjcWtBVVLDqioCKbt3+9d/FF5&#10;04FLyEdGysg7RnmkTx807IT6ooaCiUdfUry49cAlYw4Y9t7w4PMFJ34jqrNGvD9Q+lszDz55tdIE&#10;+vbPlP5kv0FL+s781YmUgREEURshk/PfoL9UBYf+4sAlZCEDhDzkT1Q+clAWBG8sOU3XlCPXq8Xq&#10;p+KZIyLPD/M93N31yb/06Di5sXiA+g46Tvfsjo5LlYfd0a9J6XLFk14btORQET6hrvnE9McmhA3i&#10;/+7xu0IfwgeGVIkmOqWND17K31r79jJsvvTFA3PW6WjryCfgIu+YNC4+aXkzCJrTuPjCcMkzWXbX&#10;Jz07d0X9D5+kx8l7+Ron5buOzoyTw2Urd5xQ9vdxIqNkCe7cNaG837J8+eTf2p7L+OQyte36hLJ9&#10;2Se9PE525MsnH7ZxUql+xR6MmTnper/ne7DO6/QNu/pn+voIr69TRl+3vYCKOwTWhiTrdENttCZQ&#10;eXfWadYGZMBarP/s5xavf0J7uiB4vOCv+v+vGdxC7apuODgIlmlNOfjAa5vWKqb9Iu3Q4tYW7I8f&#10;CI2i2aILtQH/ou4V/lnxG4pp/7NXDa9//EvDN/xQN/invZdKFSpvmsgNrHmE6co8KjgyvHdn7/PB&#10;7/OiPdl56zadvEJ7AAI7xseVtj0ZZeZrdLPAnoK0u6dgn8V13c3XHVQ3t6iYGJ5Q57SvsZn5Gr/B&#10;l+w+oXMf1V1dzj7Kukz/2CBfz1x94JKBatvWBuRK4nd8v0b+vlX+fk7xXzy/j9GNBH5Hr1x+Z49z&#10;vniS+Lxn95GRnx9x9nyBs8+SiGFo1RhGpzConD0fPmdv5vp8jBi4nihfj5MviamDvja+uQ+xPR8+&#10;h4/yrkPn/kmdXP0zHz5vUhvPytet8nVlqdrzfH6TfL5CPi8SXzaf02/o9+MUs3/T1BPGSfzfs2tx&#10;ZNNb2/6QGfOLJZtrU8pszKOjhVxj/gT5/Wj5lRj+SPfO92H4H75kYz6mr6o+/ZL51ORy+2o+/N8s&#10;4MHyO3P9dxX7c/3W9JjXdJfT/6ODq4KFuhM/UnxQg4h9Y5I+0NNzAPfikw679RSb9wfIqG4foMz6&#10;AHpayNUHpsr3E+RbYvhNf/9enD4AX9I+gKxufwXbldXvr/nqA/ieOeCAss5zAH2QOaCrPnB4eiQM&#10;Ff/eOA8s3FWe6QNf9uxKWXf7wGz5/jj5llhw0jmaCeL6AHzd6QNufwXb7QN+f81HH2hUG/vL98wD&#10;YxX788BXVJ5k7T9MfIz/bOO+UmUDRIQKEWn2WjWiISL6GkFiZIJhUXaoqFx0zzup1NwdqdSE9PVm&#10;ycz1aF2DCe/uYB7pYFob1ub121Mpt5xr2rTymdoXu+Vcu+VjJJRbzrVbXljSsZxrtxwd3fpxOptN&#10;0X+GaKESpHOssxV7fk+VPvs958rSl5+L1qzWjVXBpc/eu+SIAYXBaWqfcKOu1y199x+jqyAYvrGm&#10;hfuYmaufaKlVvVcLovPxr99//5K1884oGxgcEqT2V1+4uCNORfCxMH/jA99/IcJaWQAWfXiT2iW4&#10;5+NNT0fn4+XKb1b5xGd1nq09oZ2Ps8IixxM6E0cOcDgfr1aMPSk79u5IxjvSMg4RxvifV+n5y5Ox&#10;e2vrsxK/1dL4wdLkV+qavorElg8P1+QTkKVZdJQKXuwbBD9RfLwGB3x2PzZaY2GB+mKx8qaJ3MDe&#10;gQBOXXCEqC5cm0fouiFN1rYrExjWlwqdNO0av5vOl543aROGnoOljK9ngXRMrue4vVrP50oiPef1&#10;6aznb3d2R8/xe7We1Zqz8Ocjin1/Pqy+lNyfE/ZqPRdoTKJnUf/Oei5XX06u58S9Ws/1mpjQc+Z+&#10;nfWcKx8n1fOoPMxDtr4xP9n6tkJ+gNKhR57bVgYNBf+wtfNz24O0XpG/TGtLkue29U/tm89tsbet&#10;Acz7o3XNekW+6xO7r+sZn+jZ3zmfLmbvm34eVThfdue5LfmsTZSRl+S5LXXWiJf7rxXrnsyctV0k&#10;HPfZB2XcJwRB1IaKO4S482Cwye/J57ZJfdKz46SjT/Q86rP58kmyZx/7pk96eZwU58snyZ4R7ps+&#10;6eVx8rl8+eTDNk7sHolJ1l1betY/0fMXd01I8ozQ1p0OC4Iukq4J9gyB+vbcqFHrBr8bYT3zA78f&#10;8Z89IgN3kEmeEd52cLJnhKwtVSL3nvQWXVeLTtJ9zI2KW3Qfg4x2T3qRfmt4u+47tVXMek/apLLo&#10;zKw6uFxoo3V+fJLuxTk7bBDViLhPZX9BzLnSZSLW5A9+/xHtFd6eGUxZoX0DoUCGelxpe55IGXsF&#10;fIIdLOQ6V279SWNp/eIHBxLD39k+0W+88Ah8Vxpozrhzf07yPBG53eeJXLOnoin/eWJcH5ktvoGi&#10;Qeoj5yg+WbHbR6aqj9yhDOpmO7eYrjJsMDSMk/m9Z+eGyO8X7fpq5pnSmZLN9Ttl5nd0s5DL7/fK&#10;36fLn8Two7PNB9jM5gP8Dl8yv3fuo2C7svp9FP/uqd+b1Ea16G7NRMwNgz2/Mze8JKV01JPV740q&#10;qw4u1owQjf2PKWbsjxQxD+3/gd13RDa9cd3pmWcJT0se16aUmf/R0UIu/z8ov58pvxLDH+ke/0wR&#10;vu743+2rYLuy+n01H/7HdwNFrfI/436NYrk7szYw7u/TwCAv17gfp3LWgiQ+740xz95qRXquRy7X&#10;jpSZz9HLQi6fPyZfny1fEsOPvtnGPHzd8bnbP8F2ZfX7Z758Xq12muVrxvxNns8Z879O4PPDVPdI&#10;UTafu/vBCvExFwg286yHNKH9CKgdizJ7VmPPdiYor1zE9cSyaK+xu5gLhcHzGhfTfX5D+W/0TMgt&#10;59pkonyaOo9bzrVb/oTs6pZz7Zajg1vu62Q2o4+ajd0082q2/ErVwTbsdlwersknNIqaRMyJl2jT&#10;M17gTyqmDdsbLtPfpBwjO3U1/0fPK4LWBtUdISK2dpHT5FF2rz+raFKb6HiuRi46fluxr+MD8m0S&#10;HY+RLnuzjieWRDrerdjXsVoZXel4VPjcae/W8TApgR8/q9jXcZXGWBId93Y/DpJi6HiVyNdxgOaN&#10;rnQct5t+rNE4GSLqztz8BWce5Tl3k4QbLQybm0cpzbxjmLrV1FX7/EC+tYtehLg1gTLDkps7hJG6&#10;oj3yDUtDIAxxWJRZHXAtjSyzRLWiPwvwXXTZT/O0gMHeXPZoUd++y4s2l11Q9FDZ8iKr5+LBZ/k+&#10;ts3/2OlRFU4Qb3mIq7+60rXV6y5eX83byx28h4TPdTY8849YMr6iTcvHDpZGH9/uvg/hMbubn+Ps&#10;Tplh0Z4bXFkNC/kIcViUWR1wLY0s5sPhpUHwVh+dQyiuE1E2OfWjXVekbt81OTVv10DFVs/FK3Hw&#10;fGzz4WQZ4Uf6zd0E8ZaHuCkhplK7i3eF8G538Aamr7PhmX+Qz9KuP9HV8tHHt7vgldtuN3jM7tQl&#10;xNmdMsMy/4TM+s+V1bCQjxCH5dvW6iPLLBHj8BhdfFO+W6L492kf9t+5um3Szsvb+u88oe3F9y9v&#10;s3ounutPZDYewWT2Yf31/H61s8/j+gRdG2938Sap/uUO3ovvR9fZ8Mw/rq9o0/KR1dLo49vd9yE8&#10;ZnfqEuLsTplh0Z4bXFkNq6v+YHXAtTSymA8nC2CHfHeD4kll0ThctKOs7Rs7frdz0Y4Hd56i2OrR&#10;lqVd+/vYNg4Xaf0pc2zO9YPyg2F0F+8bqv871Z8gOcpFp6Svs+GZf5DP0rRpaexgafTx7e77EB6z&#10;O3UJcT6kzLBozw2urIaFfIQ4LMqsDriWRhbz4QMqGFMWBK8pvkwxbV6//Xs779t+287rt39i51mK&#10;rZ6L59rfxzYf8vu87zk25/oTjg+7i3ef6t/m4J2Vvs4mn/kH+SxNm5bGDpZGH7Op2T3OppSZftyz&#10;rtZcMEF55SLW/8+rMRfT96XfL9x2kYcQ1y5lhoUObnD1Nx3QmRCH5fvL6iOL9Ys/aZ+0TYxjtU86&#10;QQWUbS57pGi/vjdrnzS96L6ymzP7JBcP2QwPmS1NvmGXCDMOG9wI/5Gs2GZb13e0b/nIaWna9G3m&#10;2x8esxl1CXE2o8ywaM8NpiP5htWVL60OuJZGFrNRdal+79tH5zmKb1MM3+TUC6lFqftTk1NLU/sp&#10;tnqunV1fuNjkG/bHsmCDG+G/kBXbbAu2pV1foIPl06ZvM9/+rs2oS4izP2WGZbYNmfWfa4caXQ8R&#10;IR8hDsu1C7hW37XR0SoYJju1KJ6nmDr9dy7adeLOybv679xv12/fn5zZY7p4ri9cbPLN/udmwQY3&#10;wl+UFdtsC7alad/S6GBp2vRt5tsfHrMZdQlxNqPMsGjPDSN1oekitJFhIR8hDosyqwOupV0bnahG&#10;Pie7c465MW3/RTuebPvmjq+0LdrR1DZZsdVz8ZDN8l1s8s3+F2bBBjfCfzIrttkWbEvTvqXRwdK0&#10;6dvMtz88ZjPqEuJsRplh0Z4bTF/yDQv5CHFYrl3Atfquje4T0zOy+xuKy8si316//by2h7aPaLt+&#10;+1s7T1ds9Vw8ZLB8F5t8s/9Ps2CDG+GflxXbbAu2pWnf0uhgado0e5AmxNmDMndNn+6t6Z8QqIvp&#10;+8H3qdsu8hDi2qXMsNDBDSN1wZgi33RAZ0IclmtrcK0+spjd/0uA+iPkYITWX/wbytZ3ZXHQ95Ti&#10;R8uglcVWz8VDBst3sckHu05k2PsJ+3YV0O5m4YH5aNmlxZtD2n189gy3Cddkj/DB1QvKJH/QN2rD&#10;5PTlN/8hv6XhsTR4lkYv3y++j+Exv1CXEOcXygyL9tzgympYoU/EFIfl2h5cq48s5uPRpXrO3ycI&#10;5ijmNyHUaU69mmpO3ZU6JKRXM2u7i+fay8UmH+w6kWE3CLtJ2PBNFvYhIa3XvgTafXz2JbMd2SN8&#10;MO8K5W8O8ddnld/8Rz1Lo6OlsZOl0WuUqEpkfvF9TH6NiP0EdQlxfqHMsGjPDSN1ke+18XgpyBnY&#10;AsXnK6bNup0LdtXtHLnrj+9DCzL7B2zhymBpZLY09c3Hhv1xVawXtiLtexaEmH98/wztfaDdxz9X&#10;gBMd2SN8MEeG8teF+Gdkld/85/oSDMvHZ5ZGr1EifGx+8X1MvvnY+kGcjykzLNpzw0hd4GPyDaur&#10;/mJ1wLW0+aFWeVN08QXZ6VrFP1ZM2aodP2hbtWNR27SQfpB1jTQ8FxvZzMeGfbFAHxI2ZYuEPS2k&#10;VdpfQbuPz/7qfzqyR/hgLgrlXxXir8oqv/kP+S3t+htbWD7Yo0T4mDTB9zH55hfqEuJ8TJlhmf9C&#10;Zv03UoSPyTcs5CPEYbm2B9fqIwt+wMffEdhTstMfFLcphm/t9gva1m4vb5sV0gUZG7l4yGB4Ljb5&#10;5mPD/oUy/yRs2r1e2LNCOkZ7OGj38dnDveTIHuGDWR7KvzbEPyar/OY/5Le062/wLB+9zOakCXE2&#10;p8zdx43x9nHL1ICLOUr8VSLD9PuN2y7yEOLapcyw0MENI3VBvyHfdEBnQhyW609wrT6yTBIZ1hil&#10;kf37ZUHwvwT+vuJLFBu/i0Pbo9N1wbS0a3vwLR9+Xx/fNvCYPma/OH0oMyzTW1lhcGU1LOQjxGFR&#10;ZnXAtTSymD2GStD/p+ctn1L8z85zG7duNr3hcW1gafh9HXx7wGM6IA8hTgfXtrTnBtOHfMPqyrZW&#10;B1xLI4vZ4zWNgfU6Rx+rc9MbFBuPaz/aM13BsTQ8lnZtBr/ZgzTBtwf5pgN1CXH2oMywTNeQWf+N&#10;FOVrzjV7TNe5/wjZ4cuK/9M5i3btl01v1zboZ7aB39fBtwc8Zg+zWZw9KDMs2nOD2YN8w+rKtlYH&#10;XEsji9njgu2p1M9lh7sVr3TsAa7xZ9MbHtcGlnblMx3idKXMna/v9ubroaXt+PD6dvFt7LaLjoS4&#10;dl1/mf0i7nadyTcbYztCHJZvV9dms1SHdX6rOvFv9YOPobqHLZSQYG8rO750W1lR6fqQji+1ei4e&#10;fJaPzJZ27cYzhyLZaYLKy0VcH69r4+0u3nrV/4iDty19nQ1vtNq0MWpp2rQ0sloafcyHpAm+D8k3&#10;u1OXEGd3ygyL9tzgympYXfUHqwOupZHFfHi4bDJDDXG/tUwxZRemFhdcmDq+YERIiwusnusrsWbw&#10;fGzr+5NlhOPVP8yHXC/W9e7ijVD98x28C9PX2fDMP8hnaXSwNLpaGn18uwteue3ywmN2py4hzoeU&#10;GZb5J2TWf66shoV8hDgs37ZWH1nMh/W6uKpPEFyumPeshe3vvCM1auec1F/fh+7IrI8unutP6rjY&#10;5kN+YzBHhpig8nIR13fo2ni7i/dXzYVLHbxRwuM6G575B/ksTZuWlsqZNPr4dhe0ctt1g6dGNERE&#10;XUKc3SkzLNpzgyurYSEfIQ7Lt63VR5ZZIubSM8TUv1TvxlY8XjF1Vu5YtWvljk/uOi+kVZmzAxfP&#10;tT8yu9jmQ35j8Enntzpcr3L2kN3FO0/1r3PwVqavrW0fL85X8Fg+drA0+vh2930Ij9mduoQ4u1Nm&#10;WLTnBldWw8J+hDgsyqwOuJZGFvMhv5Hjt1svK16R9uGd20t23bl9Y9unQirJ+NDFc+3lY5sP+Y3B&#10;Ru3vJqi9chHXJY4Pu4v3KdX/s4N3Z/ra9PLxzD/IZ2l4LI0dLI0+ZlOze5xNKTP9+M3BT9SPTD/W&#10;e55Vupjd8SXyEOLapcyw0MENI3XBuk++6YDOBMOiPxqf7y/LR7cxoirRd6TLNQLkj/VGKDYet66y&#10;M7q6tnTtDabZA/7u6NCVHwzLdBV8GFxZzR6+bV17UGZ1aNPSyGv2GKwKr4kuFd0pMh63bja9XduA&#10;afaAvzs6UJdgPiVtclBmWKYr5QTjId/s4dtWKmX4fBtYfeQ1e7yiNZHfYo7XWljhjGm3bja94XFt&#10;YGn4u6OD+T3OHq5tTVfBh8H0Id/sgf0IhuXagzKrA66lkdfscZrmga9obrpL8WTFxuPWzaY3PK4N&#10;LA2/2SOJDshDMB1ImxyubWnPDcZDvtnDt61rD98GVh8ZzR7nam6ulR3uVcw7nIzHrUt7pivyWRoe&#10;S7s2c+UjTYjT1cUlbTa0OuhCGCny503a6yPSlj0TjI+yg0XUASObrahodVxd3LSvV0Ual3ZniBYq&#10;gbxLTFilncC7fIafpPeMXqbvrcx3CrqXvKCgWhWu1nvcJi5f0IR8wa2/One6rg9Q8tKfzSi9+T9H&#10;tpBeeE9bEXqXyVHLj6gJqu4dEhyma4KyCptKios/otvVS7fMK/56lB20Kib9pv69uauiGN3Wlixo&#10;En9oQ/2lUvGbmyqK/yJSVnguy7dRmn5eVfDC0/rmxfcrimv/GL2brv+a6Nstl4yvafmyqJEKCq+p&#10;7hbq/6Lju+qGq4x31W3+mt4LrjJ7V92beudd2TNVwYF6Q6v/d9vY2/zm/k1VlfIrRehPqBCRRg9L&#10;u35DmRx+09+F5efbOc/o/cwviKqCLxRcvzUI0/btnC365s3BwRFh/uvisXcwFes9CWY7idnh3YAv&#10;P9f+DqbVqkOY8mb7uwE1zWe+nQM+OEm+nfOqsEI7vb573855WDLn+nYO9nb95s4dM1TGWILH3i2j&#10;pBvy9F6swH8H03B847+Dibyk72AaIL15B9Omtp+eXKY0oVk0UWl7rwJl9TnewXSLbB73Xgzyu3oH&#10;05PieUZE3/bDCx6uP5aS+qRnx0lHn+gdTA/myyf8jbP55HAZx/WJ/f1ztvdi7Y0+sfmNXuaOmZ71&#10;T/u7OKyv824Zs+sIz672/QneyRDXJ5Pa1f6unD5t75LoTl+nbWTgTsneLfOZ72X//sSd2jS8rjHL&#10;9yfKNW5oP+77E4wZ7G/rTCPtiEq0MH9djT6ieKdi2re/Hx73XipVUxo9N52mfDdoug4DOGfpq2zn&#10;BA8ecL3SU0TNog9+zozmtx//8sun7EyvNx+VcrXO/EYZ8xv2lvqZkOtdAmuvLa6qLgmKiakQ6R7/&#10;/gj4rsyg5kp07qs6/crZV+1dAnXyuX2HAj3Ip6W4OdP3P77D7/8huzyreP/Cjv4/T/vrNm1Y6RPZ&#10;/D9dZUv1bTXmqSQ+79kxH/mcOdJ8jlyuz23+9Md5Lp8/KF/rnKKYWHDSN/v7I+BL5vPO/RNsV1a/&#10;f+bD58vVBr8VYcyfX9J5zN8snzPmuffJ5vMmlVUHY0Wzg1P05pBj9UaNGboaofyzRcTMAXNE2L8h&#10;TVxTlq2f2Dohlsx9VTEXCppswtjqkl8jGiKSOmGIu1+jzO7R1L07BMMi37D6pDnisCgbLRogAtfS&#10;bj5yWT64ftu+Hm7bpmtc25QZlsmorDCYHuTXiJLYxOqAa2lkmSWqFX1cFz9QH1mteIdi+KZum196&#10;zbaPlU7dVl56iGKrhy0sjQyW9rHtbHPqtlRqvvrYBPGWi7gu17XV6y7eNarPb0oN75D0dTY88w/y&#10;Wdr1J3awfPSpEOFz8i0tk2T2MvD07LwWva/9Ga1j4R5T78W9YWvne7KD9D1T8l8XX5J7Mvd7pvvS&#10;PRn2Nt9yL+36aobKFso58PTmPdn2qn5Phb7x3otLXnfvyW7YdVtm7W+QHu7+nzL2LHvb/j+pT3p2&#10;nGhPm94D8a5i3ZM9ki+f7Iv3ZEl90svj5P/myyf74tlFUp/08jh5NF8++bCNk0rNv6z9VSJ3belZ&#10;/3S+H/wwnl2sTnh2wZjB/viB0CiaLeLsYrA2ZZ9WvFgxezL37IK/XVJ21vuY6So7RV80n6O4QfTB&#10;7ymie8I31g3LnFncI7nce0LKWP9Z59DNQq771+offGsQ77Alhh+d7ZwKm9k5FVbenXfdDtCZCmfJ&#10;+T6ziPM7vr9E/j5dyt+s+J8Uu35/XmdWx6oiedNEbohOrKJvph6d48yCdmeIbB/Zs2O9Z84sRsvX&#10;J8vnxNjgaFE2n8PXnTMLt3+Cnat/dvfMIpvPb5KvGes/VOyPdb5XxFjvyufnyOfNkndvGefsX3am&#10;zyaRy7WjPXvpzjlVrXx9inxJjF/OEWXzOXzd8bl7pga2K6t/ppYvn+NrxvnvFPvjfJ58nmScj/+Q&#10;j/M6+XqKfEmMX8aLsvkcvu743O2fYLs+9/tnPnx+i9r4bXqcTyvpPM6/kh7nfcWXbW5vUlnnk8nd&#10;P5dkPqoU2d7DP4Pzz/PgrxENEanrhiHuPI8yw5LKHYLNT+QbVnGaIw6LMjsDAdfSbj5yWT64ftu+&#10;Hm7b1CXEtU2ZYZmMIbP+Mz3INz26sonVAdfSyDJLVEssgDrRXaKrRWBP3XZ/n+u2Le0zdVtDn0rF&#10;Vk/FGQz4LN/FJt+wwYvDBjfCvz8rttkWbEvTvqXRwdK0WSGiT8FjadavGSL2HfD07L6j85niZ7bG&#10;nSkeUUD+6wnPFP/+O495weKgWs9B5gUtimdor32FfkeVbN7teH41bf9+Y/J1X74vnikyBmzM7u+c&#10;85Lfe+Oko090prghXz7ZF89KkvqkN88UNU5q8+UT9jX2G5Fm9TP37N32PHvb2XtSn/TsetJpnDyR&#10;L5+sW/f9k8wnB3k+oYzzkH3JJ5XSgbW/StR789jfxpni1xKeKTJmsD9+IDSKGO/8EGhFod63oPg1&#10;xepYHc4U7yqJ9mbTlO8GO1sC52z9BpczNvBqRHNEDaIka1nPzpvRWZO+RZM5X6yVgu59HWWMJ84d&#10;iiWzhVzni/63tEz/035x4BLst7eeL6Kf3wfw3/fk+w3y/a8U7/T6wCd1D7pIfQC9svWB6Sobl+Pc&#10;gXZniHpnn98z54tf0rd0OE8glio5v6nT3XMHt3+Cnat/dvfcIZvPn0+P+4Fi8Mf9bfI5474rn+c6&#10;X/R93hvj3D2/afbsaHuZ7pwv3iFfnyqfE+OXXOeL8CW75+ncP8F2fb6n54txPp+tNvA14/w4xf44&#10;/2t6nKs45zgfH1SHv3FjX5Jkfu/ZPVhky3H3Lc+cK0/xbEmZze/oZiHX/L5a/m6QP4nhR+dsZ4zw&#10;dcfvbh8F2/W730fzMdZvURuT5G/W+Ac1pv2xfrT+xo6x3ptnjBIn9oyRfIJ/Nkc++4ohIk1bYYg7&#10;m6NslIg1zvU1Fayvkm9YfShQiMOibLRogAhcS7v5yGX54Ppt+3q4bZuucW1TZlgmo7LCYHqQXyNK&#10;YhOrA66lkWWWqFb0SV18W3S76Pci+K7Y9puSK7atLBkR0m9KrB62sDQyWNrFJh/sOpFhLxPuRlGJ&#10;8qYKe0RI/1oydRu0+/icYf5EZLJH+GCuDOW/IsT/16zym/+Q39KuvwWdyUevChF9gnxLs07OELG/&#10;gadn57zO55jLt8adY94fkP96wnPMv/82Mn/nmPpt5K/ydRawL55jMgZsXnDPMcnvvXHS6XzmmXz5&#10;ZF88x0zqk57dp3f0icbJb/LlE/ZOdmbWrH62L5xjJvVJz64nHX2i8/6f58sn++I5Zi6fVKpfsfZX&#10;9eo89rdxjnlXwnNM/IP98QOhUcR457eRRSJ+OzNXxJ7M/W3k88Vdn2Pyt42cY9rfdc4RRoMoyVrW&#10;s/NmdJ/743UPZ84x50pB996RMrvPlaqZkOs+1z/HNP339nPMuD5AP+C3NMeK3hEt9vrA7TrfeECG&#10;oV9My1gnSthZ9nRd5jrHpN3e2790PifKx9929uQ5pts/sWyu/tnds41sPt8qPzPuj5Jv/XG/QT5n&#10;3Hfl81znmL7Pe2Ocu2dEzZ4d/TMi7EzINc731XPMOJ/Plq518inj/OOK/XH+UZ1nMc4LxZdrnHd1&#10;jun7vWf3YH8/x6QP2zob5/dbVI6/GevP6JDHH+uXyu+M9d48x0TOSpHtRfwzO//8D/4a0RAR/ZMQ&#10;d/5HmWFJ3Q7BbES+YUntMMRhUWbnWuBa2s1HLssH12/b18Ntm7qEuLYpMyyTMWTWf6YH+aZHVzax&#10;OuBaGlnGiKpEo/R30PuX6F1bijcK2HjAtXQ2vV3bgGn2gL9ChI/hsTRrygwRZ37w9Oz80PHM7xC9&#10;o2rl1s5nfofq76HJf30vOPMbKpsM0Ls61r1VNEgebolivXcDwylYTBq7EppEjw1eWbAn76iqFAa+&#10;oj/0nn/+Nu7R7k54j8Z4wP42LzYq/YiIe7TrRD/UGN2kmK7g3qPtr4oDlTdN5Abbny9U5ml6T99c&#10;vW/uUv3e9EpR5/dyRPeDR4r3Y6IG0ZR02uIRuj5bRNwsmiPy39th84V7finxYud78gn+PEm+zW1S&#10;Nwxx8yRlNk/aWEizZ+Yt8g2rT7owDosym7vAtbSbj1yWD67ftq+H27bpGtc2ZYZlMiorDGZP8mtE&#10;Q0Rd2cTqgGtpZJklqhU16+KrAlmpeL1i+Jq3nV/cvO0jxbUhnZ/57h9tGQYyWNrHdt/Z8REVThBv&#10;uYh3dpyva6vXXbxa1T/ewWtOX2fDM/8gn6Vp09LYwdLoUyEaICLf0oyvGSLWKHh6e436wtb4NYr8&#10;D/sa5fYxdw4hv1KEr6pEveefv401ak3CNQo/YH/8QGgUvSri95CcI/1BDMcWd16jFqlMTWRdo1pV&#10;drZWk2adIy7U+tSsFerTCdcsdw1qEI6tXyOUniLqiTUNO1SKzA7dmb+ZawhxawFlhiWTdQjunFej&#10;kiEimToMhsUaZHyU2VwHrqXdfPSwfNrrTtvUJVjbpK1tygzLZKScYDzkmx6+TVw9KLM64FoaeceI&#10;6I9DtS48pYxFiq9RbDxu3Wx6u7YB0+wBf4UIH8PTIMLm5aJTz2oYW1jf7n/NVcEgEaFcRLqsvrDs&#10;o4qRr7B8w2bWFfDdcGh9QVCvjPEi2oAs/FPrhaeOWlR3qluHPCunbJguykQXiZCTNixvqNK0beGx&#10;/bSe9Y90oI7xWbxYeWAQ0BMes6OSrZYuddLM0Yxr6uEz2jOMinQanQ5Mp5EP28AjcYLB6TT5lem0&#10;orCsnEQ6HKeYOvQ122uki8L9aHV40TrZ8iQW6VYIH0DpvDDllhcrx9UducrTXEQzROwFkLFcJP0z&#10;4XGUUygtLBw+M7hWOFdr9roiyuz2/1vK9FqC1OyHo4qkg2BL2cja8Hr9MEVrC7eUpVouPPXGiGV9&#10;6vy6sD9sCloxXyZQjrwWqJuuk8nnur5xC27OhLVnRNfGGxUUFKwt3lL2eFGwvuyimzLt8B7Q8Fp5&#10;rxxpEAUF4gsWSk7Lqd20MKj7Tv+WVxrGX837m59/dmFw9w0DWih/QvHLoexbyvx3USI/Y260aIjo&#10;tCmnn5I2t66C4Lvp/kx6hKha9PoXD6pXFIafLjpogxKtkPWBbOX0AcM48hvTJ+syDGVXT1+vRCtk&#10;GNnKXYzfbjs4gzHvpYM7YWQrz4Xxxu/fnbLlX/59isnhY1g5GBUixgv2snErh7TanGx2DLuYw0P+&#10;LFHU5ZRQwM4lmjfArX27sV/t223b2vpCjf3wjbWTBLtG/PhSXSTcW7tymJyUmQzXqRNMEfWXDHf2&#10;jWS4552JZfe8M3fH5jJoYpnJQD1Lg1shQjZVz4xh8rPt50vL2c/k573oc/5cFcwXDQ7+O/j41iBM&#10;23vRl76hd3LrzIn8ZeKxd/DdoXSj5LMw/WszS6cGKwtuKVhZ4P7ObLT4CM/r/ecbzxrTMuLW6L30&#10;vGte3m4BH5wk70W/WljYaY3Ovro6cxokPuxHaBJx5lSverneiw7/DNFCOQH/lItKRRbyO38+f1WE&#10;e0GBzSXWDvGvxw77KmQ6bLpj6iD6HNfDvloQrHlaZ+S/WBicOfaX19Bv4N00tt9Lm8a+FOxU/jtj&#10;fnkN/ORFZS/pCr6vahgxV/d7aUPhs8FCzW/jb33umk1j9f4hpWd/6dEDtrzy1AHU+eXYfmeXh7Ui&#10;HOq114/kAIOgdilODT4J5H7Bq7d8pkP+IC/fdHbHkTsezA/om2sMsI5doR3Fgj34qkNVy43FPKvk&#10;/Xr6u8t3GQu8h558xiNl5CV55yF11oiXdwd9a+bBJ69WmsBc8jOl7T30lNWHf+MXtREyOf8N0vuH&#10;/PfQg01+V++hbxTPHBGy+2G+h+v7AXsn8Um2Z6T5mZduLB6gsYrdp3t25++ulipvcWv0d1hNSpdL&#10;5kmvDVpyqIhnpNQdc8Cw94YHn8+YAJsQNoj/u8fvWgIOfDDQb8NC/Wd8XFP+1tq3l2HzpS8emLNO&#10;pqEQKHp3Nri0w77ffNLyps6v0rj4wnDJM1l21ye5xsmerxXan3ccJ+/la5zwW0sbJ4fLVu44sb+T&#10;0Y4wHIuheZ3/8M3f7jjp6BP9rm9Zvnzyb23PZXxymecTyvbluauXx8mOfPnkwzZOKtWv2LswMydd&#10;7/d8HovOSN11mvdQ2vwzwuvr9g0N+DvO8WJUSDr/2N+WUcf+dtjWhDhcf52GBxmwln1DY/H67N/Q&#10;uEEHHcu0pvANjbWKaT/uGxqs99gfPxDYi88WzekTBF/UAcbXFb+hmPbtOd4P9Z2y03TDT91pIjew&#10;5hGmK/MonWY2KK4RJdlT5BqXe77Pi/Zk563bdPIK7QEI80WPK217MsqY17AzulnI9burupuvO6hu&#10;blExMfyhzrJ13O8r4bvSQHPGnfso76HM1UfZKyH3Bvnavp3BNfk0Fben8P2O7/m28K3y93OK/+L5&#10;fYwORPA7fSGX31veTE06XzxJfN6z+8jIz484e77A2WdJxDC0ag+RGYMqZ8+Hz9mbufvIMeLmeqJ8&#10;PU6+JAaAPZ2Nb+5DbM/HyIKP8q5D5/5JnVz9Mx8+b1Ib+LpVvj5IN7uPez6/ST5fIZ9zP5zN5/Qb&#10;+v04xezfOGMlTuL/XGN+z+f6yKa3tv0hM+YXSy7XppTZmEdHC7nG/Any+9HyKzH8ke7xYx6+ZGM+&#10;pq+q/9AvmU9NLrev5sP/zQKulN+Z6x9T7M/1W9Njvlh8ufw/Ws+/FupO/EjxQQ0i9o1J+kBPzwHc&#10;i0867NZTbN4fIKO6fYAy6wPoaSFXH5gq30+Qb4nhN/3j5n34kvYBZHX7K9iurH5/zVcfwPfMAeVl&#10;necA+iBzQFd94PD0SBgq/r1xHli4qzzTB77s2ZWy7vaB2fL9cfItseCkczQTxPUB+LrTB9z+Crbb&#10;B/z+mo8+0Kg2DpDvmQdqFfvzwFdUnmTtP0x8jP9s475SZQNEhAoRafZaNaIh6bSi8NkZMcGw4LPn&#10;aXxLfK5+DzxBeeUiviXO9Wil9wTzSAfT2rA2+R67W841bVr5TO2L3XKu3fIxGkhuOddueWFJx3Ku&#10;3XJ0dOvH6Ww2ZczOEC1UArvlWGcr9nydTZ+1n3Nl6cvPRWtWq74be+mz9y45YkChfs8XhRt1vW7p&#10;u/+YvgyGb6xp4TnAzNVPtNSq3qv6ji7fs/36/fcvWTvvjLKBwSFBan/1hYs74lToVxPkb3zg+y9E&#10;WCsLwKIPb1K7BPd5RNPT0Xday5XfrPKJz+r5gfaE9jyCFRY5nnhlZCgHODyPqFaMPSk79u5IRvsu&#10;7hBhjP95lZ4PPBm7t7Y+y57C0vjB0uTbWEBiy4eHa/owAVmaReNkmRf7BsG/Kz7e26ON1lhYoL5Y&#10;LL5pIjewdyCAUxccIaoL1+YRum5Ik7XtygQGuttYsrSa7yCrW9fSe6In779Hz0op4+vJO9GT6zlu&#10;r9bzP0oiPS/p01lPvv+dXM/xe7WewzRn4c//o9j358PqS8n1nLBX67lIYxI9efbs67lcfTm5nhP3&#10;aj1/pAkBPc/br7Oec+XjpHoelYd5aIb6D+sb856tbyvkBygdCvLzPCpal+ZozZgvqtS36v5ha+fn&#10;5AdpvSJ/mXiSPCevf6r9++GjVYewLzwnx94217NmjBaxTpDv+sTu63rGJ3qu73wXTc9tC0PfeN+q&#10;Iy/Jc1uw1oiX+68V657MnLVdJJ1+pnw7I6SM+4Rs72aNOw8Gm/yefG6b1Cc9O046+kTPoz6bL58k&#10;e/YR/53rvd0nvTxOivPlk2TPCPdNn/TyOPlcvnzyYRsndo+kabjD2tKz/mn/OwpbE5I8I/TfO4rM&#10;hKTzjz1DoM7uPiNEhqTPCG87ONkzQtYWdies8YRG0S2iYaKTdB/TqrhF9zHcG9ozwoveTqVu132n&#10;topZ70mbVBadmVUHlwfV2kdcEZwU5kX3pjVKc5/K/oKYc6XLRKzJH/z+I9orvD0zmLIivXcrKOx4&#10;TkcZewV8gh0s5DpX9t/X0tk+w054FYfII7vzXTvrz0meJyK3+zyRa84aad1/nohIfh+ZrbyBokHq&#10;I+coPlmx20emqo/coQyZLWsfma4ybDA0jJP5vWfnhsjvep9z5pnSmZLtcWePSJn5Hd0s5PL7vXoP&#10;7el6zywx/Ohs8wE2s/kAK8N3pYHmjDv3UdhdWf0+in/31O9NamOY6G51ilbFgz2/Mze8JKW4d5gm&#10;ckN4WJU+r6oOLg7/OoGx/zERY3+kiHmIuswLvX/fEdn0xnWnZ54lPC05XJtSZv5HTgu5/P+g/H6m&#10;/EoMf6R7/DNF+Lrjf7evgu3K6vfVfPi/UW0MFLXK/4z7NYrl7szawLi/TwODvGz+n66ycaJsz5EF&#10;2Yv7gcjn7K1WpOd65HLtSJn5HL0s5PL5Y/L12fIlMfzom23Mw9cdn7v9E2xXVr9/5svnw9ROsxzT&#10;qvgmz+eM+V8n8Plh+luobM+P8Lm7H6zQNeNfsJnnR/AQ2o+A2ucMyuxZjT3bmaC8chHXE8s6zins&#10;P4aIkmIuFAbPa1xM9/kN5b/RMyG3nGuTifJp6jxuOddu+RMSxi3n2i1HB7fc18lsRh+1uRT7WZr5&#10;ytJ+fqXKsHeVx8M1+YRGUZOIOfESbXrGq6EnFdOe7Q2XbU2ljpGdaGuayA3u/B89r4j2giPE1CAy&#10;2ahr8lDf9EJmS/eGjudq5KLjtxX7Oj4g3ybR8RjJjG57q44nlkQ63q3Y17FaGV3peFT43Gn6lL1Z&#10;x8OkBH78rGJfx1UaY0l0PEZz196s4yApho5XiXwdB2je6ErHcaEfu69jjfp2d+ZR5uIvOPMoz7mb&#10;JNxo4TDPyB2d/l5b84Zy2+cHeKxdddswxK0JlI0SMYf1Cbna/xupJO2Rb1jhQq3rOCzKrA64lkaW&#10;WaJa0WsCfFe6jNXzkwkqoGxz2aNFffsuL9pcdkHRQ2XLi6yei4cMlu9j2/yPnR4V9gTxloe4epqu&#10;a6vXXby+mreXO3gPCZ/rbHjmH+SzNG1aGl0tjT6jRFUi0gTfh+TXiIaIqEuIsztlhkV7bnBlNSzk&#10;I8RhUWZ1wLU0sswS4cMRauRNZVys+CgRfJNTP9r1/9k7HyC7qvqOP8jbZDEBlxTjk6YQCHlvDSum&#10;iEGNuosJITKBhh1YEAKGdtFopbBFgZLWMkhnaDFOBRoQrDLKtIDoqEPtCB2hhY5aAbXV+gd0qqVI&#10;Ka04g90m2d3X7+e+/b797dl7N+/F3TUBf5Pfnt/9nXO+5/fnnnvuO3nv3ovrN4711i8aO1Sl+0U8&#10;bLM+xXYOexWEv9d37larbVeGWxdive5+7eJdLLwbA96h48dFeM4P9llmTMvEwTL+1MQVMTIk+Kw0&#10;PvqqmBzSF8qLO3XGYrxIxkJvLOyD8rDS2Lo/tgyIyeFqgX1SistV/rtK+iwcuWX09SPvHl048sbR&#10;H+x+96j7RTw1b+YQm90GbOdwof7//pZwn8fxG3Xstu3ivV793x3wfrC7cVyE5/xgn2XGtIytlvGn&#10;Jq6IkaE0h+gdd/pCeXGnzliMFynaaizsg/KwqHMfcC1jy4CYHPZqkF2q5FcRb+hs5HBoV+fox3d9&#10;f2Ro1z0ja1W6X8TDNutTbOdwSOtPZ4g5x/coD+7XLt7H1f/76r9aY3eJ144fF+E5P9hnmTEtdwQZ&#10;f2riihgZSnOIvipmHtIXyos7dcZivEjRVmNhH5SHRZ37gGsZWwbE5PBTWk9e2anfGqh8l0rqtu38&#10;4shdO68f2bbz/JHTVLpfxMM261Ns55Dv530xxJzj80MO28W7S/2vD3injR/bjhQvL1e0sR5fLeOP&#10;Y4oM5cWUOvvHfdItuhaslq5LzPr/Z4pjxKxJXxEbMz0v0FfFnBfYA+WNS52x8CFS9N9Y5ATKw0rz&#10;5f7YMiDmvHh6Uak0LF9epfukN2pwxn+88955Bx90je6TNs27q/Oa5n1SxMM249HHMnpjzxdmHja4&#10;Dfx7C7EdW7AtM75lfLDMmDVxRYwMpfFHXxUTf/pCeTGjzliMF8k+ojcW9kF5WDEu4Lo/tgyIif9R&#10;OlivyneovF4lfXrrT9SH6nfXe+tX1g9W6X4RDxusj9jojd1bgA1uA/+JQmzHFmzLjG8ZHywzZk1c&#10;ESNDafzRV8XEn75QXsyoMxbjRVqhA52uWYyMhX1QHhZ17gOuZWwZEBP/1+iAHFypkhww5sKRobE3&#10;jfSOLRw5eOx7u3ub95gRL+YiYqM39hkF2OA28IcKsR1bsC0zvmV8sMyYNXFFjAyl8UdfFRN/+kJ5&#10;MaPOWIwXaYUOiD96Y2EflIdFnfuAaznG6E06+FM1vEblYyqpG9r18Ognd90wOrRry2ivSveLeNhg&#10;fcRGPyAmt+cVYIPbwH+4ENuxBdsy41vGTsuMWRNXxMhQGn/0VTHxpy+UFzPqjMV4kewvemNhH5SH&#10;FeMCrvtjy4CYGN2la//XBPg/KvlNCu227Txr9NM7l49u2/mzkbeqdL+Ihw3WR2z0xv5yATa4Dfyz&#10;CrEdW7AtM75lfLAc44EM5cWDurimb0rW9PM1WMSsqX1FbMw0p+irYnKKPVDeuNQZCx8iOYbojYXP&#10;UB5WjDW47o8tA2Jy+tyiUum9iv0Krb93q8zwDtpeLh20tvyFTnh781muEQ8bjBex0YO9Smzslwr7&#10;JmFT97jwwPxC59by4xnvPT73DNcH2xv44K7N7C8d1BjDdqb2O3/Yb5k2lomTZbDTvKQ5pk1VTI7p&#10;C+XlhTpjZfHOWjb+RFuNhX1QHhZ17gOuZWwZEJPjblW8RQ0vUMl3QhhzsP5kfbB+a/3wjJ9sru0R&#10;L8YrYqMHe5XY2BvU4EJ1ZtxeYR+e8QO6L4H3Hp/7knOEa9sb+GDemtk/mOE/UGi/84f9lvHRMniW&#10;8asmroiRoTTH6KtickxfKC8v1BmL8SKt0IGm3YyujWs04NFyckjl2Sqxc9XIJWOrRlaMPbUbvqR5&#10;/6Dq5nmCbbZHXZsy+gHxKrGxz1WDk9SZdguFDeZTu0/VvQ+89/hnCPB1wfYGPpgrMvtXZfinFtrv&#10;/NHPMj5aJhaW8asmroiRoTTH6KticuzzIC/H1BmL8SKt0AE5Rm8s7IPysKhzH3AtY8uAuEd8sio+&#10;JMCrVD6kknY7dt0/umPX0OjGjO8vXCONF7GxDexVYmPzf8WfVgX2DAl7Y8Y7dH8F7z0+91d3BNsb&#10;+GAOZfbvyPB3FNrv/GG/ZTAsEyfL+FUTV8TIUJpj9FUxOaYvlJcX6ozFeJFW6IAcozcW9kF5WNS5&#10;D7iWsWVATI4/p/XsK1I8pXJMJX1u33nu6O07u0YHMj63GaOIhw3Gi9jowV4lNvY3hP0TYVO3TdgD&#10;Gb9W93Dw3uNzD/fDYHsDH8yuzP7bM/zXFtrv/GG/ZXy0LOimDHZVTP6QobyYUxfv41Ym93G8H9n4&#10;tK2JK2JjpucNeo+LPVDeuNQZCx8irdAB5w16Y+EzlIdFnfuAaxlbXi8Gi/9jXynG9vs6S6W/lmK3&#10;yneodPuIUxRX2nSLwQTfMu1Tf9LYRH/oC+X5Q52x7HfWWH+irVUdk198hvKw0ni4P7Y4HkfI0B/q&#10;/1vervIvw//bxL5FftMmxsAy7Wviitg+pPFAXxXjA/ZAeT7E2DJeJPuD3ljED8rDos59wLWMLY7H&#10;M5oDD2gf/Vjtm75fpdvEvkV+0ybGwDLta2LigQyl8UBvH7AHyvOBOmMxXqRoq7H2FFv3Adcytjge&#10;m7Tvv1xx+LDKH4e96Bg/7LCv4FimjWUwLdM+9SGNB23sA32hvHhQZyz7mjXWH/uD3ljYB+VhUec+&#10;4FrGFsfj3J31+mOKw20qt4d4xL5FftMmxsBytM8+5NlHXbxe35Zcr4+Q0REzjUsa4zguPkJ541Jn&#10;LMcva6w/jhH6qvgXuSYNqH+P+OeL9Lt4feFjmT7DztM1GjuHO9csGO6ct+CBjNcs8LgxT9hgPTZb&#10;jnHj/xzmqdNq1XeJOV6jY7dtF+8B9T8y4A2PHxfhdWtMuTdp/WBM67HVMv7UxBUxMpTmEH1VTNzp&#10;C+XlkDpjMV6kaKuxOsYb5GFR5z7gWsaWATE5PE6D9KvhOSr/UCXtzqtfdsB59TUHLM/4sgPcT9VN&#10;DGyzPsX2ud+rIKzR+bFabbvEHF+mY/drF2+5+p8d8M4bPy7Cc36wzzJjWiYOlvGnJq6IkSHBZ6Xx&#10;0VfF5JC+UF7cqTMW40UyFnpjYR+Uh5XG1v2xZUBMDk8S2O9r0N9VyXPW6FMbualeG9lc/+lu+Kbm&#10;+hjxsMF46taUwXYO+Y7BZgVitXRdYo5v0rH7tYv3U10Lrwx4NeFxXITn/GCfZca0jK2W8SeNu6Cl&#10;nfCNNlUxOaQvlBd36ozFeJGircbCPigPizr3AdcytgyIyeGpGuQlqnyfyteqZMztu3aMbd91wdhZ&#10;Ge9o7h1EPNoZL8V2DvmOwQXhuzoc7wj3kO3inaX+VwW87ePHtiPFc36wzzJtLBMHy/hTE1fEyFCa&#10;Q/RVMTmkL5QXd+qMxXiRoq3Gwj4oD4s69wHXMrYMiMkh35G7UA1/pPKDKqm7eWfH2M07Hx19e8Yd&#10;zRxGPGwzXortHPIdg0d1f7dabbvEHHeEHLaL93b1/8+Ad/P4se1I8Zwf7LNMG8v4ahl/qmLygwzl&#10;xZQ6+8d3Dv5R59Fq6brErPf8X2XErElfERtTYka2GX1VzLjYA+WNS52x8CGSsdAbC58hY3E+uh11&#10;lsG1jC0rxdj7OfnC98H4sd5ylW4jsSkznn2NsaSN9WBapn1NXBEjRzI+evtAX8g+ILsddcZivEhu&#10;g95YaWxjPNIYuD+2OB4vU4dnxFvFN4vdJvZlPPuKfZZjbMC0nvbt+EBfKC8e1BnLvmaN9Sfa6nhg&#10;H2QsudRsR537gGsZex2PH2lN5LuYJ2gtXBzmdOxb5DdtYgws074dH7AHsg/I0VZj2VfqIbdBXxUz&#10;9/ATMlaMRxoD98dex+MUXQdu0LXpVpW9Kt0m9i3ymzYxBpZpXxNXxMiRjI++Kt7Xrh9n6Nrcozjc&#10;oZJnONneDtlquchv2sQYWKa9fUWGnC/kPFza1cTE0H3ILRTbG5d4wrplb5LboX+FeJEYDPfBXijP&#10;Fupsf5TBsh67FovBZdx+8aUS0L/PxkoOxLN8jj5Jzxl9l94O+55Q0Z547gHL1OG9etbc6667hJ8V&#10;6IHH3z5jk45fKnHrV/oXXPPjFVcgX/qJ0XnY16nPzNcdVy1V7lhaeqWOIakO3NJRLh+pj6tbn76o&#10;/LGGunS1SuTn9O+5scVlfLu945Itap/5Kq/Lz313cfm/xFJle6k8827LY5UDnvgnvfPivsXlnqca&#10;z6Zb+NHGu3LecUL1ig+Lz6SD6Bn1fZr+X594d84y6Y8W86y6xz+i54Krzs+qe07PvOt8pKL3ml06&#10;5XfbxNu5JhZLxPjMuWNZYjNX+LFYnOaN3E6TN/0ubGbeVfSIns/8hLii92Nve37qu0dfUTou0z+r&#10;Nn4GU1nP3nHsZOakZwP+2zcnnsF0i/pA656beDagLvPZswEVpSue1juMwGnlXUVPCiuLUwvvxz5M&#10;mMQV2iJu5f3YxDvmzfMKfb+YuYT8V8VzaQZyInvHnwkw/u6co8kN785Bz7nPb0vRtfoMpkXKFc9g&#10;+u7ol9/SKRkaFL9Osp/BRF3fNM9gulYxT98Jgj3o9/QMpofV5hExtqf0RIKbPgOh1ZzM7jyZnBM9&#10;g+memcoJv3F2Tl6l4MSc+PfPRc/F2hdzskQ++FoX58zs5mfi2TI+13m2jOO6PImr3z/h+ZSek63G&#10;1b8rp7+fJdHOuc58wAZWBr9/4gNfLH7/xM26aXhWc5b3T3Rp3jB+3vsnmDPMcvIAcX3dIu7QYvQx&#10;DXqvSt7dyPj+/fDx/1evV7VwqWra3w+fprfH/5babBOvE3Md+eVfMxvXt4f+5cNrR8bXm2PkXE+4&#10;vlHH9Y1446NpumcJ3P4H5cqyjlKZkvYN3/OfH0G71p4lMPVc1c7itOcq13vsXqWc+z0UHKPHrrxr&#10;Zpp/zoG/keP/rLh8U+UhWhxj/s/S/fWoThx0GwENpOUuo03SXSnmOtVKzmd3zk88P8I5x66Yc18/&#10;iRV+mabL+T3KtfYpypS0x1/PczA8z5lhtGst51PPT7Cjren5ORM5v05jfEO5Zs6/rWPqnL9GOWfO&#10;83mjKOdbVLesdKz4nNJaZf5EPVGjX0fLpT9dTMk1YLOY+K8fZ46pKzpPvE6oSfNzFdctSCdbVrov&#10;+qp4qVhuZFT0GammWhJXbjRr/jUWemN1jtfmYVHXLV4kZkzLUY9d1oObjp36EcemL5Q3NnXGYrxI&#10;9gO9/dhTTNwHXMvYMiDuEb9N14L7dY58ROVuldRtGH7PgsuH37xgw3DXgsNVuh9jWcYGyym29zY3&#10;6H3c79E5tlptu8Qcd+nY/drFu1z93xzwDh8/LsJzfrDPMmNaxlfLnZIXi8m5QtGUFZLm/T9tZve6&#10;1ngu7iNax7J7TD0X9/3PT/1M9nK9Pxb9s2rXymey+P7Y/ekzGfF2bnUpm5Srfh1fquTQZi4/k+2s&#10;vOSrWW5m4DPZ+8eub6796+VHvP+njnuWfe3+v9WczO48adw7s07yOVmfye6dqZzsj5/JWs3JHM+T&#10;r81UTvbHvYtWczLH8+QLM5WTF9o8WaLrL2t/RRzXltnNz9TPgy/EvYtbWty7YM4Qf/IAnSk+R8ze&#10;xct0U/ZOlZep5J4s7l1s0Q2e1IWfYzapbq3eaL5ZJevsL/+eovGZ8L/vPKq5Z/EJ2RU/E1LH+s/n&#10;V3wzTff5ddn9nzmMZ9hS0h6fiz6/7s2zbhdpT4W95Jnes8jLO7kn32+V8x9Q+ScqY96/pT2rE5V3&#10;dBtxNlBjx6LxztTXSF+0Z8G4/WLfR87uXJ+dPYtu5fotyjklIcDfopzTrp09i3h+gj3d+dnunkVR&#10;znlfEXP9AZXpXOd9Rcz1PeWcPcpB8b4yz7l/GRnfm8SuGEf/30s7+1Q9yvVa5ZJScNmebFHOaddO&#10;zlnXbSvY0dZ0T22mcv4l5Zp5/n2V6Ty/SDlvZZ6fIFtfyPN8lXK9TrmkJC/4W5Rz2rWT83h+gh1z&#10;np6fM5HzazXG98bn+WkdU+f5DePz/CC1K7q2b1Hd1J3Jvd+X5Hq0ROx7j3QPLt3Po31VvFRcFkN5&#10;+3nUGUuuTiJfn9AbS5e3jPKwqOsWYyO4lqMeu6wHNx079SOOTV8ob2zqjGUbs8b6Yz/QV8WtxMR9&#10;wLWMLQPiHkpdD14tvk38XjH+bhi+e/5Vw1fO3zC8fv4Sle5HnWVssByx0RsbvDxscBv4dxdidwuH&#10;+INtOeYCH6xnzMVi2mvIpsz61S/mvoM2s3vfMXVP8QPP5+0pHncA+mdb3FP81fc8LipdVlqm/we5&#10;qHSFyn7da1+s71G1dt2dvH+ld22tnKnP5fvjniJzwHNWy8Kk+TN382RyTrSn+OBM5WR/3CtpNSdz&#10;uaeoedIzUznhvsbfERnUORf33n3Ps6/tvbeak9ldT6bMk3+YqZzceed9JzknL09yQh37IftTTpbI&#10;B9b+injurmMvjj3Fj7S4p8icIf7kATpTzHzni0Af1E3ZfSqfUakTa9Ke4q26kStLt1EcyXtL4Jyu&#10;7+CyxwZeVbxZvF7cylo2u9fNxl6T3kXT3F/skYPxcx11zCf2HfDTNN3+YvouLft/ytd/7X3EL34/&#10;Zl/aX8w7B8gfuX9Quf9XlSPJOXCBPoMO6RzAr6JzYJPqjhcX7Tswbr94bu7zZ2d/8c/1Lh32Eyjl&#10;yrTv1Gl33yGen2BPd362u+9QlPNvj897fi2QzvvrlXPm/Z5yPt3+YprzuZjncf+Ga1GMo+9l2tlf&#10;vEm5Plk5pyQv+Fu010S71j7zTD0/wY62/qL7i3k5P0djHKpcM8/foDKd5z8dn+eqnnaen1Bals1z&#10;7ktaub7P7j1YI5bH33Vdc692XRJL6nx9xzfTdNf3W5Tv9conJe3xuSjvtGsn7/EcBTvmPT1HZ2Ku&#10;X6sxyDdr/Gc0p9O5/hr9xo65Ppd7jJyfS8S+F6lJ5t4EPZTuzaGvipeKZWpGeXtz1BlLLk+iFTpi&#10;PPTG6hxvkYdFXbeYPuBajnrssh7cdOzUjzg2faG8sakzFuNFsh/o7Qf2QXlY1LkPuJaxZUDcI76A&#10;c0N8o/hJMXUXD3+n4+Lh7R3LM/5Oh/tFPGywPmKjB3uV2Nh/JNxHxfTfIOzlGX++Y8MwvPf47GE+&#10;LLbtDXwwt2f2X5zhf77Q/m7ZQ46x3zIYlomF5U7Ji8W015BNmXWyX8z9DW1m95o3dR/zuufz9jHv&#10;LqF/tsV9zF99N3Lm9jH13chvz9RewP64j8kc8HVBt5mT5s/czZMp+zOPzFRO9sd9zFZzMrv36ZNz&#10;onnynZnKCfdO3jMb1Dm3P+xjtpqT2V1PJudE+/2PzVRO9sd9zOlyskTnFWt/RTx317EXxz7mrS3u&#10;Y5If4k8eoDPFzHe+GzlPzHdnLhRzTxa/G/mt8p73MfltI/uY/l3nZmGsF7eyls3udbPxOfehOz/b&#10;3Me8UA7Gz47U+XOuXG3SdJ9z031M+7+v72PmnQOcB+T+RPH/ii9LzoEbtb/xKQWG82JjMzoNwXvZ&#10;m3R4vLhoH5Nx527eT90nwq6Y83SfSNUZTZfz2dzHjOcnhkRb0/Oz3b2Nopz/XHlm3h+v3Kbz/kHl&#10;nHm/p5xPt4+Z5nwu5nncIxpM4pjuEWUJ15/pcr6/7mPm5fwc+fqbyinz/FyV6Tw/RvtZzPMD1W66&#10;eb6nfcw077N7D/arfUzOY6+zeXm/VvXkm7n+mDZo0rm+VXlnrs/lPiZ2+p4Q+9M9u3T/j/ZV8VKx&#10;TM0ob8+OOmPJ1UnkGKE31vzxFnlY1HWLF4nBtRz12GU9uOnYqR9xbPpCeWNTZyzbmDXWH/uBvipu&#10;JSbuA65lbFkprohr+h30IVJsVfmonHUb/LZc5HeMDZjdYmJG+8XjMtcUy6wp/WL2/Ggzu9eHyXt+&#10;h+sZVdufn7rn9+v6PTT6Z/eBPb8jFJNFelbHnT+bd5gyfEWj1LMYCJzIJTJxhbaIf9FnVC0RBnnj&#10;fJi7/Lw4PqPd1uJnNOYD8ScP0Jnie8V8RrtK/CVNsO+q5FSIn9EOKev/KKXbKI7k+/NLpTxFz+m7&#10;UM+b26rvm/6eeOpzORqfB1+ttm8WrxevG5ddLtfx6WLKQfFmMffWtIU59vVCZk66FizRsf1Kr23p&#10;dXK+2lbFS8VcU6C86yR1xlIIJpHtQG+szvEWeVjUdYuxEVzLUY9d1oObjp36EcemL5Q3NnXGYrxI&#10;9gO9/cA+KA+LOvcB1zK2DIh7xL+jC8dfKEEfUvmgSuoGh88uDw4fWe7J+Ozme/8iHjYYL8WOz+w4&#10;UoCr1bZLzDM7ztax+7WL16P+awLe4PhxEZ7zg32WGdMyvlrulLxYTM4ViqbM/OoXs0bRZq7XqA89&#10;n79GoX+hr1HE27mN1xD0S8TkqiKeu/y8ONaoj7a4RpEH4k8eoDPFT4r5PiS/yfoPTbwTy1PXqCHV&#10;aYjCNepq1Z2u1WRQ+4iXan0a1Ar1zhbXrLgGrReO16/lkteJZ2NNi+ejhmjr+q3wZJR3/abOawHX&#10;rUieF+ir4qVihTsjY7EGuR113WJyBa7lqMcP68FtZ2z6Qh4b2WNTZyzbSD3kNuirYvxIYxL9oM59&#10;wLXcIXmluCI+QuvCV3WODam8XKXbxL5FfsfYgNktJma0j+vDeh0fJsaGU9a9da2GyZ7xS1vZW3c/&#10;1hLLC5I2tuvgUulqt2G9sZxiHq064zP+36nxZ8Unn7b+2J6+UukY6SpiwfVmxYR8NcqVfRNtLqr/&#10;cbPNb/xkQo5tPntgzxsyCP2J8jHCwQ7o2L4J+Yi++U39UX0dTbmzb14Zn5aKD+x68HEVUJf46oyv&#10;Pu/k0pZVJ5/QN6/Z54i+g5pyKzYd1begrfYRMydeMkvnU99EvIraVNWmS23LYqizr5w98I/42Ffl&#10;seuEvnLTvqNoJ/5tMe3I+UbxoNj0tzop5i/0kT7T6XiBjl+pz6cTNCXPE1U5Unr+kI8uMefPgX0T&#10;eTxEusPEUJcY+f8FAAAA//8DAFBLAwQUAAYACAAAACEA0Q5PqRNgAAAA0wEAFAAAAGRycy9tZWRp&#10;YS9pbWFnZTIuZW1m7J0LfF1Vmfb3SXNtiw1pCQEipoWGCoWmXCrKLUCbIhQoaSciVi1YrlNtB1oL&#10;DtKCfA4O4AiDt4GfVAWteKs3QLmjqINy+4mKH1WrA2NFsOVDISRpzvf89znPyeruPslJmpRWXfBm&#10;vXutdz3rvay19tprn56TiaJoscjpjl2iaOyYKNqczWahCW+JorUHRVHTrJPboigTRT/LRM9WRVGN&#10;G+Tz58dH0Y/3iKKndL27xMK04KRR0XnHl0cCiKaKmkSCOyDTmokaxdeKymrvf1pZdHpZjpB98n+F&#10;KUK2pbUslitHKFp1zKTW8mhszEfR/q1RtK/4hvh61TH5YmV9/MGtUcZ9FeqXvmNWdH/LrFLaT27N&#10;6ZnrP4re0Dqq0P/erTUFfmJrVYEPcdeWTZUncynkDxCu7di7tbLAT2ytKPAhfimYoQ7VrdGoI9Vt&#10;iwgfW39dxumpEz9/Igz5+g9/KObjPJO5/BD5zLrtW8Tfdz+/suDvvf/Yx1e3ZirWPhNFt4joV2GN&#10;6PsGXTM8FoucPOZ8/dybo+jrwZijzbc15vT/FulTdVF0855R9N8qbUqMuSm7joqiswc/5pYJ6zwR&#10;Yy70dTiWxN8XtR43K6ptnHVQa9Q0QfLVok+3rzpmwptXHdMiX9XqulxEu/B6Sd2H3lLe2hfzXSWB&#10;j7GtRlQreqI+is6UbZqG8fV3NSf/8pdsdnT+et1L2ewDEpZI3BbfTs7z0mPVfuIbRHaJprGu+mQo&#10;7xBNpTCfHAN0XvfSAzXrXlr4yldHQw/UTFEZOtKuFOxmyTWK0KsynyuL0MN6Umcd/lXAs0Q1svMT&#10;sgsd2l++tar95UdfvboGurXKOtDOPPrUiaxbu/ilKqR8uY0WH6QMDp0fnR+9Nzo7uihqik5RvkJ5&#10;e7REZWdG7wuEi7NnqIszMgv+2BAtFlVG/5V5qEVjWvy3Dn/8Qtpd/EKDYnpFXH6pysf+4IkLTx91&#10;beYG8fMD4Lmfnld1QnRt5srMtZlVT7ZXbai6NlOt+imSIz3554bokZP3X7HPh7NRr2xa9MzkFYrk&#10;CvDBqf/d5BVzf3X9ONqQ1sy+ZOHYshzGnbtdiyuiZcLCTzc91xAhG0XNcRvqHo8l+vIJKiujQmmh&#10;CIxWtbvzqCdju7B70fvj4V6IJRCO6+s0/sL4tKuulJjMiy6R/89SFBarxdDSnRe8v3xVpmH5uLq6&#10;6N6G0TcSj/rLxy+nHB2po+wwlcG/dcLEI1tHtWUOP+Sc8otWjV/++j0mfnlS9O+Zo27OtblJsneJ&#10;v6x3zHGfEk/aR/Rj8e8aPWF5zbyfH0UdGFGU6yMWCv5M+FNDtNdj45dThA4Q+lB+uMrRg7ooemH5&#10;bF1Tj17PaBLMl8wCEWXJtDiBO9SYfKGfebLtMXl/+ViNHWycm/A7Nl6sMvyOfQvF1yp/83MTlu8l&#10;Iia0dUxsPz4h3S/5O47ojWOIHBgyJbfQibccstS/uPqlS/H5xb8e32+bLX2diwm46Lt/HpeYrNgU&#10;RYvyuMTCuJRZl6HGpL+16x8xKR6Tw16jmGz7/eRvd55MGcGY9Ld2bXtMcus0a1f+fnLzcN1P7tn8&#10;ROF+cr7WlPB+Qt3OfD/pb+0a7pjsWjt6wXDFpLb3kEJMDkzEhLqdLSb1soF9MXfLUvdg2x6foe2d&#10;vD+Tqlsk7tel7J3apubuCTQeyt6J+zU64C32ZOyxL7rvQe2zo+juzEb93VjALdNO99jq6G2X6j6/&#10;x/hLFq5WTv+jokOitPs9/icOJPbri0RH6qHo43qY+6Lyl5TT/79dOKn1ho9Nuv8IbfJveyWblTLR&#10;HFGY2IeQwJkeNUXTRG3i2ZM25/PXfh+e2zNfMO/g46/RHo30TdHd4r1npo75hM+x04k9H3y452Mf&#10;zPXpj9w97qlTb5hAjoztT+6ZiSFypT3HbT1e9dRdWAfS9vrcD9D7fsV93qfGL99VunDtfXwpY4D4&#10;EftrFPt1yl9MjIEX8mOAcVFsDMxVHXvQtykvJeb93Su3fU+Zi/O3gz15FOyDpWKcVmk+Y1OcVM+e&#10;nJizdw5jvr8EuD5PsV6nWJLTBns913lO9J6cmCNH/cBp6/FJm/7G53DEfKH6eFqxXqlYv6Eqih5I&#10;xHym5vVGzftRkisWc8ZNy6aDNrHP5R61u4i8lPj3d18eqfhjC+uVsjgRf8riVEL8Fyvuv1ZcyWmT&#10;sz231ifjj5x9k+ug2N+Usarxw7hM6uqxOhzxP134xJ05f5ry5Jz/jjpn3S+TXLH4z1Vd06Ypm1iX&#10;pom2Ne7bfr9P8aXiig1JX1IWpxLifrHivV7xJKcNNheb98hRH2P3+ydFV8W9vzE6HHFfKJ3mKt7c&#10;73+hPHm/V1FE3NGjWNyZ9xdGS3U+lot7m3KeG0qJf3/r/nDEn/Ox2WveWbjX/0Z6hWspdb7XF+a+&#10;ZPq7169S3H+vuJJLNG97bt4zJ73HY91HrrR7fXr8+xurwxH/RdKXuH9Y8Z9aHUUPJtb9Z1XPul+u&#10;vL/4H6g3OAdFh0V7S2441/7hGgMPzxtXGAP/IR3DMUCdxwB2OvU3Bq5R7J9VbMmRt/1p+z3kSh0D&#10;yfEKdqhrcrwOxxhg/hJ71oC3Kk+uAcs0qFkDGNvFxsBc1b1RNE1UbN7Xq26siFQngmd8N4saRb6f&#10;SY1CMhZ1e4lqRe0vZ7OPvprNzshfX10TRVxP0TWYyA4F86YA0324zwO6stmwnmv6dP0o7YnDeq7D&#10;+v8rpcJ6rsP6b1ZsWc91WI+NYfs0m+1T7G8XLRUD38/eqm7b51f+fcyp76ta/0Run7LqkYbovMdv&#10;WX7Q2LJotvonrdT1motf/mDuKoomPdK8gufYeZ96cMVUtXsmk3tn9Znbblu++uwTq3eN9oyyr4ui&#10;0e/ZEqcuOjouf+TL31uXw7o2AxZj+Cn1SwrfWS18OPfOqlbli1R/+OMN0Ro9B/idFTsB9HhQ76nQ&#10;AxzeWTUpx5/UvenGnI435HVsFMahj/L+7Aepz9Qes1J/lXniYJ7yel0zVtHY5chwTTkJXRaJpqvi&#10;14r/Q8qPSKzPT/01m13XOfD6zOrcov/ahMf+jBxy36FOKt5ifobjyvJJe4qVD8bOy3UDxs7dyre2&#10;8xuaa6XbefAObecTFTk7z67c2s6P6EMtpdt56A5tZ1N1zs5vK0+O24UaQKXbOWOHtnOJ5iTjdpQ+&#10;EJG083DFunQ7D9+h7bxPCxN2zttlazt3VXmpdk4fhnXI97cyrVW+v/HsCuXTiHyWojr6Reaplq0/&#10;S1ETfSEuv1T3llI+S7H65zvnZynwt9d67hlTdM39ivIwJn6uG5mY6PMnZ78/PtPMv/v60mL5nc9S&#10;UM69iX0xZaV8loI2N0mWvfc1a35QOF89Szjhuy/qeE4YzGcpwOY9wUh+lqLUmIzsPNkyJnr3de5w&#10;xWS4333tSDHZzvPky8MVk+F+R7wjxWQ7z5Pzhysmf2vzxM8OWoa3uLeMbHxy79zCe0Ipn69DnvtO&#10;MqW9I04b6z4/pr3PD+frvlHq5+voG1yeIEt5R3xKie+Iubckn0mvUlmTaJr2tiuVf0DPMfTvd8R1&#10;+ixwl84/2IrNEYWJc3fSQhUeWHhLeoHwpuj8+Nj47LBNdTyjNudz9hhcc7Z0voj78mu/B8ntF54e&#10;XzPzGu0dSPvKWXeL93tk6tgvEJe+bWn/Z8sXf39+1eorn9udHMw0H/HOmagg9z7YAdPWY7qU98jo&#10;Hb5H5pp9Fd0l3yOnjZPTJberaJTGyanKpysPx0mnPie+twpoW2yczFUdPtg7zkuL+8iuD7m4n9X7&#10;8eMc95OkWxh36hx3bHPq7zx5teJ9m+JJjjw2e03AZ14TiDtypcV96zEKdqhrcowS3+GIe5P6uVnj&#10;lPWhPBF31ofzS4j7e7QiHK32zPnJIp4zXveaPXPkfPnbNc2F9whflD6hL6kbbNzXKN5fUTzJBRdh&#10;c7G4IzeYuIdjFOxQ1+QYHY64z1cfu4quVNyZ76uVM3Z9X2C+12pCUNbffD9Y9bxDKiXm22Ous6+6&#10;Jr/Go1foR3/2jjmDXU79zfW1ivXXFEty5LG3WMyRG0zMw/EJdqhrcnwOV8yb1M+5+blO7MOYM9eP&#10;KiHmbxQG9/diMa9XHfOfVCeCF2zhPQ88KbzPGos6v6fxe50ZKqsVcX2rosAeY6iYTYn3Ue7DfVL/&#10;nz1976uo5zqsP117olAnrsP6vWREWM91WL9efg/ruQ7rsTGsT9pcl7ef2NlvIc+6W6y8Pt+WXVAo&#10;w7VjNl/8QtHDonN0VniowH+gPBwrU/+azX5O5/x6DVB0fQAn9y4jWtUmnn0huftFT+uj4i3Gyva0&#10;8S75Gxv3qN7axnMV+1JsPEy27Mg27lqZs3GJ8mQcp2r8DmTj9Pid1I5t43maR8Txh8qTNm5UQSk2&#10;7uhxvFdrCTY2ypikjd+W3QPZePBOEMcJMgwbLxQlbbxEc7UUG4cSx2atQY0iuThOmiqF5DWLOq/V&#10;3BueC+4VvOd/sWLL+9N+kmdtNaamWowZ4rlf7CKl3RepM5bCvEUyFuXGkhpxSsOizm3ANY+Obxb5&#10;3rq/eHQ/S3btJWd8S/nDamx5sQWevqeIaAumeWTMg28e+aQ9Sd+E9th/afZQZyz6C1Ooq30zkJ/d&#10;Blzz6GJ//FCKrtbA3F1lpyq3TOjLCtXZ1tDu0Dehz5BP2pD0BzK2gbakNH9QZyzbGgvrT6irsQby&#10;rduAax5d7I/rNQe4/h/l35bSlgn9V8zu0Ddg2GfIJ21I+gMZ20BbUpo/qDOWbY2F9SfU1VgD+dZt&#10;wDWPLvZHpz5vdJKUfWt37mzNMqH/itmNTOgD88gnbUj6AxnbgD6kNH+EvrWtOek+eyg3FnaS0rCS&#10;PrCt6GJ/lMkff9UZ4zzltyi3TNi2mN3IhD4wH+pnGypRMp/cB3Xhev1SYr0eJUVDTPvYmEkfh/1i&#10;IynNL9QZCxvCZN0ot48HipfbgGseXTpEU0V/1sL7ERXso/f99yinbm3NtLK1Nc9mzolpWpnb0Zf5&#10;ioBPYttv3Nee1To3Q7K1Iq6nSdgYg8XjmWK02htvbf66GJ7jg37m6dM8tprHnqTfkzFExn6nLSkt&#10;htQZy/GJhfUn1NVY6EdKw6LObcA1jy4dImI4pUpUGUULlC9QjtyE6IPZCdEh2Yez0AcLcyfEC/2f&#10;xHYMN8oJh4hmCLNWxPUHRdZjsHgPq234HDxBmFwXw3N80M88fZrHD+axJ+l3Qau0z2/INIsaRbQl&#10;pfmdOmPRX5hCXY2FfqQ0rKRv3R5dOkTE8Ah1+KHKKFqi/A7ltFnf82zv+p4bez8R07O9bhfihf5X&#10;08L4ANsxvEtr141aP2eorFbE9bPBejpYvE+o/f0B3vr8dTH9HB/0M0+f5tHVPPYk/Z6MITLNImJI&#10;W1Ka36kzFv2FKdTVWOhHSsOizm3ANY8uHSJiOFOdPFIZRZcoz1TlYtjWfUFvW3dTb08XdEEhhiEe&#10;uhkvie0YTtSeoCnwOdcXBDEcLF6P7qmzArw24XFtPZJ4jg/6mUfGPH4wjz1JvydjiIz9TltSmt+p&#10;Mxb9hSnU1VjoR0rDSvrW7dHFMfyGhCoUu2eVvzkfw7ldu/TO7fr+5sqYdinEMMRDN+Ohs3mwHUM+&#10;T/59ffZzhspqRVzvEvh8sHiVar8hwJubv3bfSTzHJ4wVMi5HV/PYY5/CkypzWfzXfVBn+3iuvUxr&#10;ge3jfr+rfBhiDiaW6ENKiyV1xsKGMFk3ym1DcowxHi2XjJfLsa1DhP4vj42iD2ov06h90s3Kwb66&#10;5tiqW2rqqy4UuU2IVcy3of/pw/5BfjA20ZaU5h/qjGXbY2H9CXW1f5K+Dv1DnduAax597Z9pVfq3&#10;DBL8J+WblFO3MXt3pjq6LvOL7HUZtwmxivkBmdAn5pEfjE3oQErzT+hr+gtTqKv9g90kY4X+oc5t&#10;wDWPvvbPcRJ6UnSe6GURcnf1VEdP9vw6+znRZF1riMV7EvPF/KDmBf+EPkTe/inFJtqSbBO8+w59&#10;TX9hsgzl9k/S16F/kj5xe3S0f+bo4pRKnd0p56yZNhO7j86+pXt8tlrkNiEW/Ydjwzwy5unDPPL2&#10;D3yYjE+5baItKc0/1BmL/sJkLMqNlfR16B/q3AZc8+jSIUL/OwV2ufzyG+WfVw72AV0bemd23dNb&#10;J3KbEAsZ2x76ARmX04d55K0vPEldFZL7oC5c89sSa/7DEggxk37CdlKI537Rh5Tmc+qMZX/Gwvpj&#10;LMqNNVD83AZc89jWIWI/9wdNyPNUcIDW/K8oB+/qmtrye2p+M+rqmq+MertytwvjFsYgxKbc2BXC&#10;TMMGN4dfW14M274F23wYX2xwOX0mfZb0f+gz2pLS/E+dsezbWFh/Ql3tf/QjpWFR5zbgmg991FSl&#10;76GU4CLlu1Xm/L8xu0s0MXo6uzH7pew92acL60KIF8YixKbc/j+6CDa4OfxdCjolse1bsM0jYx4b&#10;zNNn0mdJ/yNjn9GWlOYz6oxFf2GarAvfP4yFfqQ0rNAv4Lp96KND1MkV8vsK5T9UTt1dPX/ofaHn&#10;O7139Xyo9yPK3S7Ek3gBL8SmvEPE3DpNF2nY4Obw/1AU274F23wYC/R0OX0mfZb0PzL2GW1JaT6j&#10;zlj2bSysP5NF+J9yY6EfKQ0r9Au4bo8u9tFRqvh5pdZ95XtU5fw/sXtB77zu/Xsndndu3ti1f8FH&#10;IV4YixCbcmO/owg2uDn8BUWx7VuwzYexwAaX02fSZ0n/hz6jLSnNZ9QZy76NhfVnsgj/U27/ox8p&#10;DSv0C7huH/roS7rolP9fUH5k3v8HdE3qfWfXps0HdN27+dVXN212uxAvjEWITbn9/6Mi2ODm8CcV&#10;/J/Etm/BNo+MeWwwH/oDnpTmD+rCe/rjOg+YobJaEc9xHXrmCTEHEwf0IaX1S52xsCFMoW8dU2wm&#10;GYuxZDnqzINrPvT7XzRIXlJHe+v+26gG9PnFmpWZL9bMziyJaWXhWSXEK+ZfZEK/mEd+MHYNFBtj&#10;0V+YJuuCcU+5fZT0d+ijpF/cHn09Ng+siqLvVOp7nZT/Vjl1Y6LresdEb+/9WRa6rjA2Qzx0sP3Y&#10;Yx4Z86EfkR+MXbQlOfbwof7Gsv3UkyxDuX2U9HfoI+rchj7NV4i3j1p1MUP+uUD5u5Uj98ueuzf/&#10;sufKzTfHdHdhbQjxivki9Bf92F/ID8Yu2pLSfESdsWx/LKw/k0UDrZ+hj5J+cXv0tY9OlBCfu7hI&#10;+efzPjqq+6TNR3WP31wR00kFH4V4xXyBTOgX88gPxi50JKX5KPQ3/YXJNlLucYRPScYKfUSd24Br&#10;Hn3to9tVcb18s1753Xkfze6atHl213M942KaVPBRiFfMF8iEfjEf6my7KiXrZN2oC+8DF+pMcYbK&#10;akXcB34pgRDTfjcm9pNCPPvKY86+CuXCGGJDmIxFubHwJykNK+lrt0fHDtFU0Qsa7I+o0311HyhX&#10;A+qurqmr+GbNn8qvrvlB+SLlbhfioYPtR2fzyJgHyzzy9hE8Kekjym2X/ZhmF3XGor8wTdYF85dy&#10;Yw3kb7cB1zy62Ef7aTzuWRlF71R+mnLkNmb/M1sfLdbz16zsj7OLC89f9GWMYr4I/UU/9hHySbuS&#10;Pgrtoi0pzUfUGcv2x8L6Y/0ot48G8rfbgGseXeyjt6iiXP75F+VHKAfvrp5xvb/v2bD5rp4HNt+g&#10;3O1CPxfzBTKhX8wjn7Qr6aPQLnQkpfko9Lftz0n32Ui5fSTT4pSGRZ3tA9c8uthHxwtspXzzAeW3&#10;5300sfvYzSd077l5YvdLPV1dexZ8FOKhg+0H2zwy5kM/Im8fwZOSPqLcdtGWlGYXdcaivzDZRsqN&#10;NZC/3QZc8+hiH31dAA/LN/+rPFOdG0cHdD3U0971mZ4Dulb0lCt3O/oyXyE+zRfIuJx+zCNvneFJ&#10;lbks/hvihveBKxL3gb3UOMQcjK8cmzS/U2csbAiTdaPcNiRjSLwtl/S1y6V64TNGZ+qe9jYVfFs5&#10;/4bJMmHbYr5EJvSBeeQHYwP6kNL8QZ2xbGssrD+hrvZH0rehP6hzG3DNo+/+ogbRQ2rwmAj+UuWW&#10;CdsWsxuZ0AfmkR+MDehDSvNH6FvbmpPus4dy+wM7ScaSSQW7kz6wrehrf1yns+1D9Y72GeW/07tW&#10;y4Rti9mNTOgD88jbH6XY4LjbBjUv2BD6lv7CFOpqfyR9G/qDOrcB1zw62h+vaB2YLz+cqPOBTOCP&#10;sC162FZwzCNjPvQZ8vYHfJisA+W2wT5L8wd1xrKtxjMW5cZK+jb0R9IHbo8u9kdG/viDxsZ85Tco&#10;t0zYtpjdoW/AtG9C/WxDpY1Q7j6oC9foPyXW6DMlEGIm/YKtpBDPfkEfUpqPqTOW/RcL64+xKDfW&#10;QPFym+qo798fYVuHCP1HaY9+rwrGKX9COXWX15yrdzBXjfq4crenH/Oh/4vhGo9ngF/nccG7U3RT&#10;zfwh4/IbUuDtqfzFPC54X6w5RDrPHjJupzb44IJvXPCWCPcD26AvnwGN/Rr4Abx3yQ/42T4djH9b&#10;FIvePO544fJ5mgqV4V98gd70UQo+7ayDYOJxcYLy54T/PRVMEf5flY9RmceEY2if20e2CTljJu1i&#10;zAk61tc8MubRwTzjLDkXkvMqnAu0JaXNK+qMRX9hCnX1vMIvpDQs6tymOphX6OJ5xZn2jMooOkH5&#10;icrp/9nsiXq2++fsq8rdPsQKfVUM13g8N3bkccFrjE7UgvOmIeMel8ebp/yCPC54Y6J66bz/kHGn&#10;53HBNy54P8vWZ3+THbq+PD/jV/xsP4D3oHyBn4fi3xbF6PA87hzl7xI+8cG/+AK96aMUfOJtHTwu&#10;TlDZPsI9WLhnKn+fcuaVx4RjaJ/bR7YJOWOil/li8weZcC6ZR34/UYPIcyE5ryhvFjWK0J+UNheo&#10;Mxb9hcn6UW6sgeao21QH8wpdOkTof6rAXi/fvUM5Ywu8b/Q8rPOAP21+SLnbh/6XaMFXxXCNt1TC&#10;R+Vxwdsg+mnPHUPG/ac83jnK5+Zxwftlzyek821Dxp2ZxwXfuODdLNzbtkFfzlzwK362H8D7qPyA&#10;nyfLl6zfg/Fvi+RPyuO+W/lM4SuL8C++QG/6KAWf8WYdPC5OUNkMAfIed5lyvhWAeeUx4Rja5/aR&#10;bULOmEm7GHPYS7/mkTGPDubV9VZzITmvkPFcoC0pbV5Rt5+oQUR/YQp1NdZAc9RtqoN5hS6eV29X&#10;h1fLb/pJ1ehm5fS5e/cEnSEdtvkA5W4f+j/0VTFc43E+dVseF7xTRAd3Z4aM++483hLl9+ZxwTuq&#10;e33PxO6/FM5zBqvvKXlc8I0LXoVwa7dBXz6/jl/xs/0A3l+6JmzGz0Pxb4tiND+Pe77ybwqfmOJf&#10;fIHe9FEKvpoX5pXHxQkqa1XFvwn3MuUPKmdeeUw4hva5fWSbkCtm1xThMK/o13w4x9DB5Yyz/UQN&#10;Is+F5Lyi3HOBtqS0eUWdsTxnYmH9CXU1FvqR0rCoc5vqYF6hi+fVQ7p4XH7jGeAZ5dRN7Pqszh0f&#10;7DlMuduHWOGYLYZrPM40N+ZxwTtddGTXR4eM+5M83jrlo9Q5+oI3u+u90vnyIePyLIGe4BsXvHHC&#10;3XMb9F0rPPyKn+0H8Hpf/WwPfh6Kf1tk8wN53J8rf0X4FSrDv/gCvemjFHzaWQdBxePiBOV85vGn&#10;wn1OeZX8zLzymHAM7XP7yDYhZ8zkuJkiHOYV/ZpHxjw6mGeceZx7LiDr5D6o20tUK+LfISxJnIVQ&#10;F2Lup+sGkTGTczXsF31IafOLOmOFeiFv3Si3DdhMSsOizm3ANY8uzNWpoo1y3NckyL/X/L1ysM+t&#10;yWbPrTlB/24T6juDUnUBAznjhdiUD4QNLvj0Y4wktn0LtnlkzGODefpM+izpf2TsM8cozWfUGYv+&#10;whTqaiz0I6VhhX4B1+1DH/FvLZeJFojWiKj7SXbM5p/oVHRCBI0p3E9CPHQzXohNuf1fDBtc8OnH&#10;GEls+xZs88iYR0/z9LmfqEEET0r6n3L7jLakNJ9RZyz6C1Ooq7HQj5SGFfoFXLdHF/voCF10yu9L&#10;lPN7Jsh9smdazyd7Lu5ZH9O0wroT4oX+CrEpHwgbXPDpxzolse1bsM0jYx4bzNNn0mdJ/yNjn9GW&#10;lOYz6oxFf2EKdTUW+pHSsEK/gOv2oY9mSeiY6ty/cbxIOW02d323e3NXWU9bN/TdbrcL8UJ/hdiU&#10;2//FsMEFn36KYdu3YJunf/PYYJ4+kz5L+h8Z+4y2pDSfUWcs+gtTqKux0I+UhkWd24BrPvTRN1Rx&#10;TnXuPPW/lNNnVdfF3VVdD3TPjenigo9CvDAWITbl9n8xbHDBpx/rlMS2b8E2j4x5bDBPn0mfJf2P&#10;jH1G20qRPoJaSNaDuj1E7CfAcBv6JhXzs3XpT8c6tQeXfttFS8Wgl7+PUGyY+C2CScfql8LOj87U&#10;L0MONZ2RaVLTZfodmsOvWrIQf0Yf/vlpc3U9Tux5P26vuuL3k1fAL/3c5lHoVy0nXHVQc9RwS2P8&#10;+0wqYl9TtrCivPwN+sm/8zacXf4ZCpVWieA36f9NvXXl2La6YslCyce26tvUyjc9VVf+J5GK8vuj&#10;MzILH23IrHu4IVr1vbryqf+b+22dMTdlI70azZ5zaPOK60TzaaD0nNpuoP1jW/7WziTV8Vs7T39a&#10;v2urOv/Wzib9Zk/1Txui8fp9ueR3zqKEYx1+71uDyutF2E+qE8Fjh/kwbpT3Ezf9Ds/50Xujs6OL&#10;oqboFOUrlLdHS1R2ZvQ+tS0ltVz7xvg3Cfi9gqd3Hb1snX5nkN8roBxd+C7GTpU9NONxvqIqgo/9&#10;ce+DKzb8ue/3kWr1ndBNojHRRzMbW6KY/9bhj1+IDsiNjR6Oy1sk49+h4G6O/z3ew99Huv8Xud+h&#10;wC/oRJq5qe/3kYihvBz/PhL44PD7SKt/fv042mirGa2ZfcnCsWXXZri+c7drM+ueb4imqH/SXPHJ&#10;uJWpPIyb5xvl7aKlcgD8FzzxxQdpmH7XQ2tO/vuMicn940bXOyb+Lk9iQlmpvyExVjbzGxJPbf7R&#10;cdV5+xdJ8cPF+zuhqWvt5zckrpS/kr8pjT6UD/QbEj+QzE9FjJ9kIiYh7mBi4rlERMP4jOyc6fvO&#10;avt1zZrvHWu/7i5dQr9Sh18du6T9pfrV38NKe3/n8mD8iu/RgTnn72H/0HeL/1b3An0P+/MaH/xW&#10;d61iRP9pv9XNfMD/XtOYhwtF++km8Dvlv1B+jDqnf3/f7l76Ls1Hq3JnIHNUHiZNrTiBc7JWsVOj&#10;TPm/ip8pWiR67ednbi59/2fXHd+TX5f2lXFTg7lEnWMe3wulN6m/7969avW8qs4L2qvIkc3Znv7b&#10;nciVtr5vPVb19rnfscrawjhpUcz9O91cU45eafMzGX9iR9x3k1/+n/LTEvE/WuccfM8rY6JY/Oeq&#10;7uDo/eUHKi8Wc89/iRT2ZoxHkgZRnLst5c2iRlFFXNN33+HSctTtJ8KmMHa6LMhQbqxKKpR8D4M3&#10;FnVTRMwNcM2H5ejlcnCTfSftCPu2rWl9U2cs66iiOIX6NaukFJ+4Dbjm0WV/Eb6q7tR3aFfrHF75&#10;fYqtZSoC+WJ2IxP6wDzydSL8R7/mGTftIu7HyIzsej86Wq+5cMrECcu1l4t/X32PaG1m3qQJy1dr&#10;/j867yfHsS8Z7B7pxZYoZY/0hQzlpe6R/Ftd+GW49khT9Z2pU7SWda44ojZtj4S/HVv2tmGswphs&#10;zz3SvQ2jf/b3vEfqLyb1ihfzp0EUxmdk58zW952/xT3SO0vcIxEf/E8cSNwfF4rYI52uNYx75e3K&#10;WdfCPVK11lHW2DmiMOV2SPr8pgpL3SOhQxj/kZ2fI7NHevzOunL2PuT4Y2fZI6XF33ukaxR09kg/&#10;TsSfPRL/jpUxUSz+c1V3cT97JPqtF3ncJfcDyb0F8s2iRhHjjpS2t6DOWNy7w+R7A+XGKssLpGFR&#10;53sIuObDcvRyObjJvpN2hH3TlpTWN3XGso6xsP7YDsptx0A+cRtwzaNLh2iqaJXAPqCAfkf515Uz&#10;iDs6Z1V1dHZXjo1pVuE7uejLGOhgPont94fTte/qVuUMydaKuJ5V1ddusHhj1b5J7Y3Xkb+2Hkk8&#10;xwf9zCNjHj+Yx546EeMy5Bnr7SL2dZSP7D0q97veP9Uejr1DTXRF5qWW3D4qPLcaHf05Ln9eMj63&#10;Ktf+iPnrFJ5brf9l3++nfkptSMlzK87PFJn4/Awczq3m/ur6cdWxdN+5FdecW1H8jLBin2kviqxG&#10;ZdyGusdjib6csy/8R1ooAmOtdL7zqCcvpCyKzsikPcc5tuG+Dpx2kWMysvcNjZH8s2b+7KtxuPZ1&#10;l/VeXTj7apM94RkNda072dlXGJORnSdbxkS/n/r54YoJv1HkczOe88OY+PeLiv2mbannZvpX08tn&#10;PzZ+OVNkKOdmO8k82Xu4YvKPM2L259v6XuXv4/nnXSU+/3AP4U7ofSj3vNNFPP88pon5EeUHSog5&#10;Gj7/HKfNBG3niMLk55+5Kjxe77sWKGdNf+3vX7nnnhfWTCycDX9OeoVnw9Rxr+E+h21O/Z0NN1x0&#10;etXSnz29Ozny2Oz3AeG6hpeR29HPhok3v0Vwq/JjlIdxv0fvBvZQ3CnrL+6H9PPcg1/bRd6zjOz9&#10;MRdz7lc9+f0e97Iw5r6XEXPscuov5k2K9YWKJTnyh4iKxRy50mK+9fgEO9Q1OT6H633ALYo1c/13&#10;ypNz/TnFnLk+UMxPVcwXSd8dZZ5zr3TM0Sv0o9+nDibm+yrWFymW5MTlVFGxmCM3mJiH4xPsUNfk&#10;+ByumK9XrJnnPcqT8/wUnW+UMs8PHWCe18sW31f2E899hvkfJo8XyptFjaKKvEDauQB1xpLqWyRj&#10;UW4sDd04GYvzCMtRN0WEjuCaD8vRy+XgDqZv2+q+1bzQN3XGso7Uk0L9mnWd5pPQDnR3G3DNo2+H&#10;CP2vUsXLmsRfU94gom5654rKEzvnVDaI3CbEKuYHZEKfmEe+ToQ/1UWBZ+1oF7HmIzOya/7WZwev&#10;tKSdHXwhQ/nzJZ4d+H1OtfTfmc4O8LdjG54dUB7GZHueHeid0K+G65loZzw7KDUmIztPNIeD8xyd&#10;HXx1uGLCPWtnOzsoNSbbeZ48PVwx2RnPDvqLSb3WL+4zDYl1bGTnzN/H2cG7Szw7ID74nziQODtg&#10;r92szUWbNgD8e7pblHP/D88OLtUGolxlc0Rh8tkBOKfonIdn6RhP1wtEbaLX/l6We047q/fjhXOE&#10;qTIw3LNT53ME7HTq75lywxUrx3E+QI687U+ej+LxHekcIW0MED9i/wHFvlP57YkxMFvPF/M0BhgX&#10;xcbAXNX19xkz+m0XbZ895cicI3Qq1ssUc3KZInuLP1MiN5hnynB8gt3f+BzsM2WxmL+Sn/eHatAn&#10;5/0yxZx5P1DM+ztHSMZ8ZO/FuZgP9zlCj2K9XLEkJy79nSMgN5iYj+Q5QrGYH6JYM89PVZ6c50+V&#10;OM/7O0eg33qR7zHJZ2aeg0m+LyDfLGoUaTjGKe35mzpjaVhukYxFubFkYpzSsKjzMzC45sNy9HI5&#10;uMm+k3aEfdOWlNY3dcayjrGw/tgOym3HQD5xG3DNo0uHaKroEoGdKbpHdKtIYdc5wg8r3tN5Q8X0&#10;zrMqsq/cUOF29GVeogU+xKbc2J/URRo2uDn8HxbFtm/BNh/GAhtcTp91IsZUyLM2tYu4p1A+snvJ&#10;rc8pulvSzin+nKG81HOKf3zGYdv+zVX4TKx/39M8XM9fO+M5BXPA8zc8O6J8+80TzdstzynuGK6Y&#10;7IznFKXGZGT3RlvGRPNkynDFZGc8p+gvJvWaK9xnGrbrnBn8OcWGUxvjeZbhJplIfZ/n2Rjv37lP&#10;rvnjW2q/Loru12cn9e+PMjKwujUTl+eab9T+a0J0lc7X+feFR4oeOXn/FWNuzP0b3xX/3bzioB83&#10;r1gLhtqBWb1vZw2+xFvF/h0ctciWaWVaqHOKauH+5crmFYdnNsbtS/13cIuEwWcc2MfwDmwvEbjh&#10;OcXt2tywv5kjClN4TsHnnDmn8L+DWyDBNlEp6+bIztHc88v316wtnFOcKQPD50DqtvWcwvbv6OcU&#10;jCvmIHORND9P3Yr7i6rcXYE+MDEGLtXzy7UqZ1wUGwNzVdffOQX9touWCgR+ZPeUO985RTg+5Z5+&#10;x+dgzynwd1rMiTXznu+RS877LynmzPuBYt7fOQX9tosc8+0xz/9xTtH3PJcW83mKKfOc705MzvNd&#10;9N3zpczz/s4piLnv9WIH9UzOsykp7fmeOj/fa3naIvkeQ3mzqFFUmZcwFucKlqNuiog1EFzzYTl2&#10;uBzcwfRNW5L7hnff1BnLOlJPsgzlzSLsQD+SsUI7qHMbcM2jb4doqujDqnhW9HXR61ShsEcndz5X&#10;fnLnN8t3i+m5wu8xhXjoYPvBNo+Mefoxj3ydCJ8ib571o13EGoDMyK77W54ljNX3fGRbtj5L2EX/&#10;XoLyHeEsYZJ8MraEfy8hsdiv5AtFpfx7CfztMRE+t1JeLyJWDaLtF5+t9+OX9Y4pvCPfR7qEn6+n&#10;zvsyxlEy9e3Hc/cpZHhGpjz8vg9/Po32Q/l8vXH7248bl/34mdvw3vAm6ch+/FDRbE2265XTf7gf&#10;36Qy/v3MHFGYvB8/T4Ud0XJ9V9J74m/ZadInmY+PDozepB0asV4kmilqFh2dJ673EVG3QMTnQ9vy&#10;xPVA40giW61rrFUkt2Xc0WejSCbEyesaF5ajzmukXLBFsgzlxirLS6RhUec1ClzzYTl6uRzcZN9J&#10;O8K+aUtK65s6Y1nHWFh/bAfltmMgn7gNuObRpUM0VbRSYG8VCO8fViovV9n0zpnlp3e+vnx658uj&#10;Rit3O/oyjw62H2zzyJinH/PI14nGikKecdou8n5ve6/10fT0tZ7yv/W1njg4nuFaT3m9iFg1iLZf&#10;fP4+1vqzSlzriQP+Jw6k+aLHRaz1rPFv0sRjXU+u9fNURvzmiMLktf5iFc7Wd+Odqe94O0/fr/Y+&#10;UZP+8u1qS1S2WNwylS0WLdO3sLG+TxOx7reJZuZ55/skypCBmvNyaflhqhto7ElkUGsh6w0pbV2l&#10;zuuq3LNFsh6Uo2ujqDIvYSzWc8tR53UNXPNhObFzObiD6Zu2JPcN776pM5Z1pJ5kGcqbRdiBfiRj&#10;hXZQ5zbgmkff/UUNoir9++gvq+AM5acrt0zYtpjdyIQ+MI98nYhxTb/mGcftotdq35/Rms9ZfPjv&#10;pNn3U/63fi8gJo5teC+gvF5ErBgP2y8+fx/3gveUeC8gDvifOJC4F3xFxOcFXxRdr8nG50iYQ+G+&#10;n31drcrmiMLke8FiFZ6infuieOU/W3lTdG7i3rBIMuHevk3XvhfsI577QH/3h4HGlZpvtaaxTpHc&#10;FvubRY0imRsnr2lcWI46r49yyRbJMpQbS+6JUxoWdV6zwDUflqOXy8FN9p20I+ybtqS0vqkzlnWM&#10;hfXHdlBuOwbyidtU65WTeXTpEKH/xwVWrvHzWeUNymM/dr5YNr2zbtQRyt2GcvP0b74YrvEYh/vm&#10;ccF7l+i4zt8MGffGPN6XlR+exwXv5M57pPMTQ8b99zwu+MYFbzfhNm2DvquEh1/xs/0AXrn8sN8Q&#10;/dsi/38sj8vniaYKn5jiX3yB3vRRCj7jzbEEg3FxguhS4fJQ+D3lRyofo0uPCcfQPrePbBNyxkyO&#10;G8bcWBH9mkfGPDqYR4U6EfIhz1rXLnqtnh1HaV+Qtl+g/G99v0AcHNtwv0B5vYhYNYi2X3z+PvYL&#10;i0rcLxAH/E8cSPNFV4l4dmSf8AXRV0XMoXC/sIcacj+aIwqT9wsLVXhY1KTv5F6m+DdFc5VP00lh&#10;m8r3EZ0pahZdlL8+JX9N2QLRQGNGIlvd95L3UGwDr1HEOkFKu4dS53soa0uYrAflxqrMC6RhUef1&#10;CFzzYTl6uRzcZN9JO8K+aUtK65s6Y1nHWFh/bAflzaJSfOI24JpHlw7RVNHlquB32L6j/NPK9X+0&#10;S+eksl06/7msI6ZJhfsrvjAGOpgPsSkfCBtc8OnHGEls+xZs88iYxwbz9FknGitCvk2Eb2pFs05u&#10;O6CstW9uaP3Sp21yqTbPV7eWVe8rvkFUVnv/08wT8MO0V2smalXBoSL6gJz+z6p3zHr0sZZZYRvK&#10;XE/dRF1Ui84SoSd9uGxv8fTtdIcO78fq5osNtLGc84tUBgbJMvajilaZrwp41u3w9xrozxh1eR6b&#10;xud59MNPyPAuYbc8T3l9nlcW19XC5NNblNOGsb2XqFbktI+Ypvhi1TEuk1rwqyBiAOXLYi6sL1dJ&#10;aDt61ealyNpFS6UgOtaKZH8h3Y1xSlVlZZPmRZcIh1Ov9+YKB/13A18VnL1zba4hvH4hoPqoqfH1&#10;fROVrS7bUJ099x2zVuZE7sve0RKPh87elbivkKhHXyfa5tsUyrlu6djAUCikj83JXVs2V5HJrC7f&#10;UL1+VPQ/GxZeXuinRx1wvV70+hZDZDKSi5ZKT5dMfWpp1PKNMSt+13boMn6b4MnHl0Y3XjZ2BfUP&#10;kmfRfUN18vuk0L9NNEXUKJo9863H592tqyjyeIb3GHj+P3Zv5Zr0o3/Z/X5lqyCPgWL1jAFjTLt5&#10;7jG6jNOYC+feJ2YVZIxi9SHGr17Zo4BxzG/32AqjWH1/GJ9d88eZp91410zrkcRwPRh1IuYL/vK8&#10;VUBW+R5gPybvJ5R3iHJDTozS7ZoQY7RugLvupQdq1r208JWvjoYeqCE27qcU7GbJE0sNkXjfHuph&#10;PamzDh/QIJgpGiMdPlmT06H95Vur2l9+9NWra6Bbq6wD7cyDWydCN8ZRu2ipGMqLvR+qqmWPs63f&#10;b5X7LMCCPzZEi0WV0f9n73zgrCzLvH8GZmBGIMYR8ajkAuqZCTABkdzMREUwRSWgExXZqOS/LE0l&#10;2LIk69NaWu9r2Z9d/SS1Vmi1kVtpqa1Zuq5Z6lrprlrk6uZqBb5mTvPvvL/vOed3uHjmOTNnYAZB&#10;u/Tivp77vu7ffd3Xdf97nnPmPP9Yd+fMTFH2M8E1f8hqDbm0mH+xdPzbiVdJXib7TPG3E9f+Ystv&#10;J7ZJD/qF3u3Bdzr3/1jpO53+7UTwwanltxMvEhZ+ukbPLAf67cQJ0sN/ULuY7wLMU72BfjvRvic+&#10;zeLhWz/7/oajmqvQd6ZPuRJ2Hx6+6rgJjDmup1ypV5T8Ue9HvO/8zAnTH3wf4wbdx6fvtv7x6esz&#10;3cp/ftqD70OfvFLZel2hd6WmEWv1butvH3F/5nytb3M+9sD7Hp+u3/KSvPby743ffPdd46lz4/Td&#10;nm4u1irhUG9L/ZIdYEBql+LCnkeBrN9a/+Dt42P+hER+cv1MzgfHgf72NwfYx96tE8V5+vRmW+nm&#10;c95Xz/cF+a1K/d7E1cwF3p1DPvORMvJqeU8Lda6RLu9p4bsZX5AM7S++W7Lf0+LvbVT7XcQJ+p3P&#10;+D4V7ACb/Pi9jbTfRVwmnRVi6iTp3ARuMg74O65tcY2KMan2PUXWpe2Pyfvqx2qu4vfFCb/zHZI1&#10;yrtwbem3INslq8nM3z49YdW+Yv5umrqv3HvK16dmPlFxAT6Bbpf+TYf3rgIHPRQYt8VC/WM9ril/&#10;dt1zF+PzNY/t0W+dSkNFoNJvVYJLO9PKuMRk9WZ9f6SMSyyMS55t2daYDO88eenG5NAXKSbbv3+/&#10;dGPSNowx6W/t2v6YlNbpsJ9cO1T7yW09D1T2k7O1psT9hLJ5/fz2MWvYzryf9Ld2DXVM9PtFK4Yq&#10;JvxdoPf4gxIxoWxXi8lE9YHzJLtl3O+HNz6lZ9mDPTv5fCZTt6Jax3rad17Z/2s9O7FfYwPe8t+g&#10;Xfiv1d/FdpSeZV+sfZ53sfHOIdofzN+gHTFKn6fpodL1Sp9TSvt+ln24Hlbc8EKhIGOqPsvmPmtW&#10;ZrKeX0+uPL/OKY+zaS1nvv7GwPaf+Upn5nOWzj7mCp3RoBvFt0r2mZky5hM+p5+m/n4rZ/nPbh3/&#10;8MlXTSBF3/1P+xs09N5j0H7TvuNVd/2VdSDtrM9+gN23K+5+HxvX5NNU2pkPLzAXIWIHr1fsr1Ds&#10;H1P6bGIM/KE8BhgXi8SROItCi5W5enOh8GaltcS8v71yKGKOjd8JZ/JMOAdTBq3VnKRPRVI5Z3Ji&#10;ztk5nvOnSYHrsxTrRxVLUupw5vZc5z7RZ3LmLXqUD0x9xyd1+hufQxHzdrXxqGJ9iWLNezx+lIj5&#10;fMV0k+b9SOlViznjZubmV28+dPPaI9mj9hKT1hL/4Z7zMqNP/OkLY5UyiPiTV6Qa4n+u4v6Y4kpK&#10;nVLfS/dkyfijVyovwVf/t7QmbTVWNX4Yl0lbPVaHIv7LhU/cmfNLlCbn/HfVOOs+9+3V4r8YjM1t&#10;m1mXDhZvb9y3/zyW4kvFlT4kfUlekWqI+xrFe6PiSUod+lxt3qNHeRG7339SbFXc+xujQxH3dtn0&#10;RsWb/f4hpcn9XlkZ4o4d1eLOvL9A329+t1LivkDMfUMt8e9v3R+K+PN8bOH6t1f2+l/LrriWUua9&#10;vjL3pdPfXr9WcX9ccSWVarnvfd8bwrqPXm17fXr8+xurQxH/lbKfuH9M8T+oUZ89Jdb9J1XOul+v&#10;tL/4H5SZqTdBHprZT3pDufYP1Ri4Z+n4yhj4P7IxjgHKPAbop6m/MXCFYv+kYkuKvvufdt5Dr9Yx&#10;kByvYEdbk+N1KMYA85fYswYcrzS5BlykjYY1gP2m2hhYrLJXZdYdxfyvNu8nqmysGGoRIzO+c+JJ&#10;ZVlJ1e9q+DPuJX/W+6D1DoC50m0WX67PwLhuk7w9mNcETLfhNqfrb/BjOde06fKROhPHcq5j+X/J&#10;ebGc61h+Y8PW5VzHcvoY66f12T4lTkvE50vAv/2crVq2f36VP/86+T2jNz5QOqes/Vk2c9b91616&#10;9dgR+nuYEl2i6/Vr/vzB8mVm6s9yq/lsbukX7lg9Q/WeqCt9RvjFG25Yte6dxzfuntknU3iFxsLp&#10;W+O06BvS5P/s6z94tIT1yTqwGMMPq10ofkbYfk/pM8Jm5a9U+WH3Z/V7MFs+I+QkgB136J1q2AEO&#10;nxFOVoo/KXvN1SUbryrbOEkYc37O55U/Sb2fiuPfMnGwzD7juYDFzkeHa8YwhC0rxbMVx8cU/7uU&#10;Hp5Ynx9+vlB4VF+KqJfeInEkzjgQOKzOM/XfAsn7i0lhtx1tUvZW8xM/YBPjyvrJ/lTLH0w/L5UR&#10;9HOiOpPs57c112rv5+ydup//0VDq5xmj+vbz4z2D6eecnbqfUxpL/fyu0mQ82zWYao/n3J26n+/V&#10;nGTcNozp28/DFOva+3nYTt3PH2kRoJ9vGte3n7srv9Z+zhqCdWiJ1iL2N9Y972/cu8JlqhuO7640&#10;Zn5V9/DMvt9dacp8tZh/sfaWWr67Et/d0aY60K7w3RX87bWePaNNzN5AfoyJ7+uGJyZqN/z+or5L&#10;cf258iHfpSCffYpzMXm1fJeCOtdIl7P3Fet/Unm+eppw4mdflHGfMJjvUoDN5wTD+V2KWmMyvPNk&#10;65jos68zhyomQ/3Z184Ukx08T74+VDEZ6s+Id6aY7OB5cvZQxeSlNk9876BleKu9ZXjjs+Xvnbwn&#10;1PL9OsYv+06S0j4jThvrfn5MfT43ekKL+mA/Iwa31s+IT6rxM2L2Fk4n7PHQMvFl4snig3W2vUTp&#10;+3UfQ9/9GXHLnwqFTj3/4Ci2SBypdEdaKLQr86DKp6TnCK9Nz4+PKj47XKAy7lFz5ZQzBtc8Wzpb&#10;zL784p9BSueFR/Zomn9F+fx2wIitn9VRxnmBuGw5lvb/bHnNj5eNXvfRp/ciVTdTfcTYICro1fZc&#10;se+YruVzZOyOnyNzzbmK1pOfI6eNk+XS2108UuPkZKWzlMZx0vFcobCfMuS2quNkscoYJ/sV09ri&#10;PrzrQynuepfJ0Y77CbLtVo0Bf3+AMsedvpn6e568TvG+QfEkRZ8+e03AZ14TiDt6tcW97xgFO9qa&#10;HKPEdyjiPlntXKtBwfpQn4g768PZNcT9dK0Ir1d95vyBYtagF++eo+TL36zPVT5H+Jrsib6kbLBx&#10;X694f0PxJBWcfiXu3VXjjt5g4h7HKNjR1uQYHYq4szfsLv6o4s58X6eUset9gfnerAlBXrV9YbHK&#10;Zov5DKmWmO+Iuc656oryGo9d0Y/+7h1zhn6Z+pvrGxTrf1YsSdGnv9XmOnqDiXkcn2BHW5Pjc6hi&#10;PlntnFme68Q+xpy5fkQNMX+VMNjfq8V8osqY/1CLGFmwlc+O1GyR4j5rLMr8OY0/15mrvGYx119R&#10;FDhjgIku545JZVlJ6udREXNy4vMot+E2Kf9M95bPqyjnOpYv18Eo2sR1LN9XnY3lXMfyjTIolnMd&#10;y+ljLE/22T4ldvYb/rXMums5mT9RZfgum9DhmnxombhdfI/4DD0rnKOGfqI0jpUZzxcKX9Zzftpa&#10;JI7kcyM4pc8ySp9f7K/rBWLbRl3bI3GrsbIj+3iL/E0f927s28czFfta+nio7KdvO2sfdx9V6uN5&#10;SpNxnKGADdTHWcXPpNYeuTP38SzNI+J4l9JkHzcpo5Y+Hqq/u96Z+/hDTWj6OEmdSfbxO+r3QH2c&#10;vQvEcYI6Rh8vECf7+Heaq7X0cVvmY07zN+4lmioV8polF1fWavaGp8Newef8zzZsvT+1Sp+1lXqQ&#10;ploxjXhuV1WLlLYvUmasaBcVjEW+seSmIqVhUeY64FrGxr8Vsw+wb0wTY/tp6te+Av8XpfeogvUj&#10;Dm23iakLpmV0LINvGf1WcVaMDCV9Q35OHGOS1h9wjUV7kaKtxsI+KA2LMtcB1zK22B93ydB1Gph7&#10;Ke9kpdaJdbHDfY39Rsf5YFpGv1WMP5ChpD/Idx+oC6X1gTJj0V6kaKuxsA9Kw0r6wPWxxf74tOYA&#10;7fy30u/IaOvEupS7r9hnOfoGTOejn+xD0h/ouA/UhdL6QJmx3Neisv6JthoL+6A0LMpcB1zL2GJ/&#10;dOj7RifI2DfovRA8W7NOrFut3+hEH1hGP9mHpD/QyYmZL9gDpfWBMmPRXqRoq7HoJ5SGlfSB62OL&#10;/TFC/nhefliq9Lrgj1i3Wr/RiT6wjL7tQ4acItsO8ny2Zr1+LrFej9RCFzFbpZ8VGyvpY/Jz4p1l&#10;TcrLlhnizWP1rFdOP1Cf9/9QKf7f0HTwiA1NT9adUeSDU39TKMaAOml+Y197UuvcXJU3i7k+WH6z&#10;bkOoVwse9xS7qb7xNpSvq+E5PthnmTYtjwoy7TuGyFAyhuTnxMSQulDa2KbMWLQXKdpqLOyD0rCS&#10;vnV9bMmLiWGbLlrV6ClK366UOhMyHyxMyBxSuKcAf7CylkQ8bDOeqlVksD32N8kJh4jnKq9ZzPUH&#10;xa43WLx7VDfeB08QJtfV8NJiRZvOx1bL9KdVnBUjQ4IupsYnPycmhtSF0vxOmbFoL5KxyDcW/oPS&#10;sChzHXAtY0teTAwP18VHpPhepTcrBXtj95O9G7uv7v1ckZ/sdb2Ih57zk9iO4S1au67W+jlXus1i&#10;rp8M6+lg8T6n+rcHvI3la9uRxHN8sM8yOpbV5YpMf5J+T8Yw+p26UJrfKTMW7UWKtuZUUMt4cB1w&#10;LWNLXkwMj9XFvWro/UpHqLOULeg6p3dB1+Te7k74nEoM8YUxsM1yEtsxnKIzweTgc67PCTEcLF63&#10;9tRjA94C4XFtO5J4abFCx/n01TL9aRVnxchQMobk58T4nbpQWgwpMxbtRYq2Ggv/QWlYSd+6Prbk&#10;xcTw27pJrFdD/6P0tUppf3HnuN7FnT/uGVXkcZUYRjxsMx51LIPtGPJ98h/ru59zldcs5npc8Plg&#10;8Uap/lMBb3H52m0n8Rwf7LOMjmVstUx/cuI4Lyg3uQ303D/OSR/SWuD+sd/vLoWI2Sr9rJh6kSKe&#10;23V7abGkzFj0IZKxyDcWfYaMxXi0XjJezsfGvBj7Xxir3/PVWWY/nZOuVcqzhMubjhp9XdPE0ReI&#10;XSdi0b77jr2Wo/9pw/noD6ZP1IXcJ2TbQZmx3HfKIeuQb/9gH2Ss6B/KXAdcyw2S82Lsn6mCnwvw&#10;zUo3K8U/mwq31jVmrqz7VeHKOteJWLTvvoNrGR3LtGEZ/VZxVowcyfjk58SMW+pC7hOy9SgzFu1F&#10;sg75xsI+yFjRP5S5DriWsSUvxv6jVfAL8dniP4vxzy3djZlfdD9W+LL4QF1riBXnhWXad99VpSLT&#10;nvNpwzL6g+mTfeg+qfpWthuL9iLZPvLtH+yDjBX9Q5nr0KZl7M2LsX+RCk5UxoVKz1eKf6Z0vb7w&#10;2q49Co1i14lYtO++g2sZHcu0YRn9VnFWjBzJ+OTnxIwf6kLuE7L1KDMW7UWyDvnGwj7IWNE/lLkO&#10;uJaxJS/G/pvlkA+r8DdK/0kp/pne+VTv/M7belvErhOxaN99B9dy9BVtOB/9nDjOHeqZ3AZ6cc1f&#10;kFjz75FxETPpJ/oORTy3iz2Q/YRsPcqMZX9SDlmHfGPZ9jQsylwHXMsNkvPiGeKnNCHPVF8O0pr/&#10;DaVgX97UXH9b069HXt70jZFvUep6EQ8950ds8o09Sphp2OCW8Jsr7w5LYtu3YFtGxzJ9sEybSZ8l&#10;/Y9OThzjnuYzcI1Fe5HcX/KNhX1QGhZlrgOu5eijyVJ6QIVnKJ0oYMo2Fcbp93sfKWwqXF+4rfBI&#10;ZV2IeNhgvIhNfl5MbI+sgg1uCX9cBSOJbd+CbRkdy9hpmTZbxVkxMpT0P/k5Mf6nLpTmM8qMRXuR&#10;3F/yjYV9UBpW9Au4ro8teTE+OkRKH1bGGqV3KUXvlu7f9f6h+7u9t3R/pPfjSl1PKhUMbHB+xCbf&#10;2G9UhTRscEv4v6uKbd+CbZn2LcvUikybrWL8jwwl/U9+Toz/qQul+YwyY9FeJPeXfGNhH5SGFf0C&#10;rutjS16M/4+Q0i9VeKnSfVRAnSldK3qXdk3rndLV0bOpc1rFRxEPG4wXsck39tuqYINbwl9RFTvN&#10;z7TvfPpgmTaTPkv6H52cGP9TF0rzGWXGor1I7i/5xqLvUBoWZa4DrmVsyYvx//Va8zuk+EelR0gJ&#10;7OmdU3vf3rm5Z3rnD3v+8pfNPa4X8dBzfsQm39j/VgUb3BL+1Ir/k9j2LdiW0bFMHyxHfyBDaf6g&#10;LO7p9+t5wFzlNYu5j8vrniditio/KzamxCK537Fd7IHS2qXMWPQhkrHIz4nTxgdjyXrR1+A6H1vy&#10;YmL6/NhM5v8pY7L231dKibKvNV1S97WmhXXnFfmSyr1KxMMG9x9sy+hYBssy+oPpF3WhNB9RZiza&#10;i+Q+km8fYR9krOgjylwHXMvYmxfjo1cL7LvKWK50o1L0xmSu7B2TeUvvgwX4ysrYjHjY4P5TxzI6&#10;lmnHMvqt4qwYOZLtIj8nJvbUhdwvZOtRZizai2Qd8o2FfZCxoo+SfnF9bMmL8dFRAjtUGe9S2q6U&#10;Og9139rzUPdHe64t8q2VtSHiYYP7j82W0bFMO5bRbxVnxciRDtSFhnMx3/2iLuR+IVuPMmPRXiTr&#10;kG8s7IOMFX1EmeuAa7lBcl6Mj44XGN+7WKX0OqVgH9F1Qs8RXXv0NBT5hIqPIh567j/YltGxTDuW&#10;0W8VZ8XIkWwX+Tkx44i6kPuFbD3KjEV7kaxDvrGwDzJW9BFlrgOuZWzJi/HR97QPfFqKv1V6q1LK&#10;FnZO7VnY+XT3+CJPrfgo4mGD+w+2ZXQsg2U52owMOUW2beTFfeACPVOcq7xmMfvAQwKNmK3Kz4qN&#10;Rf+hiJfTNX7HHsi+QrYeZcaiD5GsQ76xGsoKaViUuQ64lrExL8bvm8bqWb0+S8xpH6iX79G7vKml&#10;4camZ+ovb/pJ/UqlrhfxsMH9p45ldCzTjmX0W8VZMTKU9BH57hd1obR+UWYs2osUbTUW9kFpWEm/&#10;uD625MX4qFUX+6jRdyhdopQ6mwqfKUzMnKv7r2MLdxfOrdx/RbxqvkAn+sUy+sl+JX2EjvuFjVBa&#10;vygzFu1Fch/JN5a6VaQ0LMpcB1zL2JIX46PX6mKkCi9QerhSsG/pHt/7ePdTPbd0/6jnKqWuF/Gq&#10;+QKd6BfL6Cf7lfRR7Bc2Qmn9osxYtBcp2ppTwSSxulWkNCzKXAdcy9iSF+OjY3RxiRQ/oPQmpZRN&#10;6Tqq57iufXqmdD3X3dm5T8VHEa+aL9CJfrGMfqs4K0aGkj4iPyemX9gBpfWLMmPRXiT3kXxj0Xco&#10;DSvpF9fHlrwYH31La9C/C/B3SusaS7ZN77yze0nnF7und67urlfqehEPG9x/bLaMjmXasRxtRoYo&#10;N7kNyuI+cGliH9hXDUTMVulnxcZMw8spE7+7vTRfUWYs+hDJtpFvrGQMibf1KLMMrmVsnCbG3lO1&#10;p71ZgN9Ryt8wWSfWVXalr+C439HfYDof/cH0gbpQmj8oM5b7WlTWP9FW+wP7IGNFfyR94PrYa3/c&#10;qQr3ifHNxUqtE+tW6zc60QeW0R9MH7AHch+QbQdlxnJfKYesQ35OzFjDf5Cx1KWKHmWuA65l7LU/&#10;rtSz7Tn6jPYJpb/VZ63WiXWr9Rud6APL6LeKs2LkSMYnPyce7nUq+iPpg2iL/fGC1oFl8sPxej5Q&#10;F/wR61brNzrRB5bRtz+QI9kG8u0P+8wxRd96lBmL9iJZh3xjeU4ZK/qDMtcB1zK22B918sfvNDaW&#10;Kb1KqXViXdpzX8GxjI5lMC2jb/uQIeqZ3AZlcY1+JrFGn6q9JGIm/UJfoYjndrEHsl+QrUeZsew/&#10;yiHrkG8s256GRZnrNGa2vGuvQfl5MfbX64x+m/qyu9L/UKr/Mx9uOlOfwVw28rNKXT9iRf9Xw20W&#10;3gMC4x7gsTIueDeLr2lats24uwnvUeFNUvpsGRe8rzUdIpsXbjPuX8aWcHknmHHBO0+4798Oe7kX&#10;wg8NwQ/gnSI/4Odt8e9MxYiXGYK7p9InwVcW/sUX2E0bteAz3mwDGIyL48TPyO7vC3ea8J9XOkZ5&#10;HhOOoX1uH7lP6BkzOW4Yc4Iu7h2W0bGMDZYZZ8m5kJxXcS5QF0qbC5QZi/YiRVtzKpgkxi9QGlb0&#10;WWOYV9iSF2M/z7TnqqHjlZ6gVC7MPFk4Xvd27yr8RanbjFhSq8SiGu4bVOF4KXLfmC/jgjcpc7wW&#10;nNdsM+4xwnuT8PiL2nPKuOCNyUyUzdO2GXd2GRd844L3YGFi4deFbbeX+2f8gJ/tB/DukC/w87b4&#10;d6b8f1gZ9ySlpwifcYN/8QV200Yt+NSzDR4Xxylvf+HOFu7pSt+jlHnlMeEY2uf2kfuEnjFVvYIv&#10;mMqcoV3GX3KOYYPz0W8VZ8XIUHJekZ8TMxeoC6XNBcqMhU2Roq3Gwj4oDYsy12kM8wpb8mLsP1lK&#10;r1RDK5QytphX3+6+R88Dnum5U6nrq7iChV3Or4b7NlWYJcX3KmVMgQveU+J7u2/aZtw3Ce91wjtT&#10;6RvLuOA91P052XzDNuMeW8bNB1zwrhXuDdthL89c8MNipfYDeJ+SH/DzgfILY0vFFZ9KvSKn+Xem&#10;yk8o456q9FhVoD7+xRfYTRu14DPeDhRjg8fFcZLnCnBv4a5S+ialzCuPCcfQPreP3Cf0jKnqFXz6&#10;xZijrTh/0HE+NlhGv1WcFSNDyXlFfk7MvKIulDYXKDMW7UWKthproDnqOo1hXmFLXoz9bxHAJ5Rx&#10;htJrlTL+9+qaoGdIh/ZMV+r6tGO5IcjVcN+pCl8UHs+nbijjgneSeHZX3TbjvkN41wvvvUp/WMYF&#10;74iujd1Tuv5UeZ6j4kHZe1IZtz3ggtcg3ObtsHe+8PDDW5XaD+D9qXNCD362T1Vcs70zpfumMu45&#10;Sm8UPjHBv/gCu2mjFnzGm20QTOUcOE+4H1PGJUrvUMq88phwDO1z+8h9Qs+Yql7Bx0bGnOewZXQs&#10;Y4Nl9FvFWTEylJxX5HsuUBdKm1eUGYv2Ih2oC891Y+EXKA0r+qwxzCtsyYux/05NpPvUKPdWTyhl&#10;Xk3p/JKeO97RfahStxmxoq+q4XL2/2/h8UxzUxkXvOXi13V+aptxf1rGK96zqXHsBW9h57tl84e3&#10;GfcHZdx7lY4s44I3Xrj7bIe9G4SHH+4q4yvJgNf7ly914+dt8e9MYfyojPsrpS8In5jiX3yB3bRR&#10;C76qbjXuGRfHifnO409V+IzS0fIH88pjwjG0z+0j9wm9av1qEw5jmHYtM7Ys0w/LjLOcmL3Ic8Gp&#10;sip2k7evuFnM3yGcl3gWQlnEbNV1Vmys5Fwl3+1iD5Q2vygzFn2IFPtvLPoMpWFR5jrgWsaWvHiG&#10;eLMc900V8veajyul7MymQuHMpuP0d5vwlmdQEQ/bjKdqFZn8gbDBBZ92jJHEtm/BtoyOZey0TJut&#10;4qwYGUr6n/ycOMY9zWfgGov2IkVbjYV9UBoWZa4DrmVsyYvx/6vUyEXiU8Trxej9tDCm56d6Kjoh&#10;A4+p7CcRT6oVvIhN/kDY4IJPO7YpiW3fgm0ZHcv0wTJttoqzYmQo6X/yc2L8T10ozWeUGYv2IkVb&#10;jYV9UBpW9Au4ro8teTH+f50a6VDGe5XyPhPqfL774O7Pd6/p3ljkgyvrTsSTegUvYpM/EDa44NPO&#10;gdIfK05i27dgW0bHMn2wTJtJnyX9j05OjP+pC6X5jDJj0V6kaKuxsA9Kw6LMdcC1jC15Mf7nbxyP&#10;bCz9jeNFSmmzp/P7XT2dI7oXdMHf73K9iIee8yM2+QNhgws+7RgjiW3fgm0ZHcv0wTJtJn2W9D86&#10;OTH+py6U5jPKjEV7kaKtxsI+KA2LMtcB13L00be1F5/RWPr7xKuVUja6c03X6M4fdS0u8pqKjyIe&#10;thkvYpOfFxPbatjggk87xkhi27dgW0bHMnZaps1WcVaMDCX9T35OjP+py7W+gloh20HZ3uKxYjBc&#10;h7ahan62Lf3Z2KL64NLuEvH5ErDDv0coMRLvIph6lN4UdnbmVL0ZclvprXWTVfUivYfmsMvOa1e4&#10;dXPzyzcu1vV4iWfdvWT0pY8fuBr5/C/3jMS+Rn2P6bJX5zLZ6ybp/UwlUtaI9ob6+r/JZP7mrKfe&#10;Wf/Fcv5apcib9f/m3pZ6+rau4bx26Rf7ql9Tq9/8cEv9M2JlFX/PR3eEde0/z9Y9ek82s/YHLfUz&#10;/qf0bp0x1xQy+mi0cMac3OorxcuoIHpadZ+i/n1bv2tnqsp4184j/6D32qrM79rZrHf2NN6bzeyh&#10;98slf3MWfzvW+GKimD4zdixLrPobcEtURtzoTD9x02/Xna1f5Xxn5sLM5MxJSlcrXZI5T3mnZmr7&#10;bUb9DeQnX1V8J8H4lpbMI7vvdtGjes8g7ysgHz/zW4wdyrtz7v38RFUGueiPH96x+qk/bnk/UrPe&#10;JTBZPCbzqbpNMzNF+V8Ou/8CVcmgNzZzTzF/pnT8Hgo8gv893uP7kW7/Ven9SC0qxyZo/uYt70ci&#10;hvJy8f1I4IPD+5HW/fLT46mjo2Zm/cK/ax874pN1XN+85yfrHv19NtOm9qHFkpNxw98xbp5v5C8R&#10;OyZf9cRXXqAheq+H1pzy7xkTk9vH7zbRMfFveRIT8mp9h8RY9Zl3SDzc829HN5b7v1KGHybZvw1M&#10;2bx+3iHxUfkr+f507CF/oHdI/EQ694oZP0kiJhF3MDHxXCKiMT7DO2e2/Ga1/bp+/Q+Osl/3ki3R&#10;r5ThV8cu2f9a/erfYaW+f3N5MH7F99jAnPO7uj/y/erv6l6h32H/vcYH7+puVoxoP+1d3cwN/M/6&#10;Bi0Tt4vbtPD9VulDSo9U47Tv39vdV7+l+XNtYqyNi8SRNLWKBM6JWsVOVvoB8XzxSvGLPz9Lc+nH&#10;D155THd5XTpAnZsR5hJljjl9NPX327uXrVs6uuOcJaNJ0S/1Pf3dnejVtr73HauZTP9jlbWFcTJT&#10;Mfd7urkmH7vS5mcy/sSOuO8pvzyn9I2J+L9ezzn4nVfGRLX4L1bZbPFB4mox9/yXSuVsVs+FSIOo&#10;mLou+TnxJHHRwUq970istEFZq5g+NYgjGYt8YzWWFdKwKGsTMzfAtRzzscv54CbbTvYjtu2+prVN&#10;mbFoL5L7Qb77gX1QGhZlrgOuZWyZJs6KGzv0G9oCfIvSf1UF68S6tNcmxh+x3+g4H0zL6LN3oz8i&#10;yIwbr/foDO96v1tmo+bCSVMmrHqF2uL96ntnNtQtnTph1TrN/58v/enRnEsGe0Z6dmYm5Yz01Try&#10;az0j+V1d+Giozkgz9JupbVrLOlYf3px2RsLfji1rW4xVjMmOPCPpPVsPvpzPSP3FxGtkVrGK8Rne&#10;OdN333kpnpHeXuMZifjgf9YxaJm4XcwZabkWM/bK7yX2SM5IjVoYmWOLxJFKJ6TS+1NrPSNhQ4z/&#10;8M7P4Tkj3X9zSz1nH1L8sauckdLizxgg7lco7pyR7k7EnzPSb0YNfEZaI5xqZyTa9fyX2Oc8kDxb&#10;oO/zAPswlHYeoKxVnBWzd0fy3kC+sYrB0nUaFmVtYuYGuJZjPnY5H9xk28l+xLapC6W1TZmxbGNR&#10;Wf+4H+S7H9gHpWFR5jrgWsaWvHiGeO0IPYNWnL+n9FtKwc53HDs639E1amyRj638JlfEQ894SWx/&#10;fjhL566uUVt+Z5Rrvg/keoPFG6v6k1V/rtpuLtpZuq6G1yYdYoh9lmnTMn6wTH9axOjLFRVZLqms&#10;UegM7x5Veq/3vTrDcXZoylxa99zM0jkqPrfaLfPHYv7vpePnVvU6Hy2Tfab43GrjQ6XnVvjhC6oD&#10;JZ9b8fxMkSk+PwOH51aL//PT46kD+bkV1zy3Iu8JYRV9prMouhqVxTqU3V/U2JLy7Au/Qu1iMDbI&#10;5puP+MUF5PFsNO0+zrFlz2kTEx/isER8fnm8Du++oXbL95rlZ1+Thupc96HeyyvPvhaoP/EZDWXz&#10;drFnXzEmwztPto6J3p/6T0MVE95R5Odm7GExJn5/UbV32tb63CyT6fsMZTDPzXaRebLfUMXkr8+I&#10;OZ9v7+cqL4/7n1NqvP9hD2EnZD+B2POWi7n/uU/7yieUHqQNi20sPiM+WucZZVe9/1mssmP0edcK&#10;pazpL/7+Vbrv+cP6KZVnw1+WXfHZMGXsNexz9M3U37Ph7IXLR5//4CN7kaJPn/15AD7z5wF4Gb2d&#10;/dnwxxVv3kXwFaVHKo1xv033vXsr7uQtorOBfN+7WHmHiKvd9yTPLMO7P5Zizn7VXT7vYVeMufcy&#10;Yk6/TP3FfLJifYFiSYo+/a0Wc/Rqi3nf8Ql2tDU5Pofq84DrFGvm+m+VJuf604o5c32gmPNZ0Erx&#10;zjLP2Ssdc+yKfvTnqYOJ+QGK9YWKJangip99VYs5eoOJeRyfYEdbk+NzqGK+UbFmnncrTc7zk/R8&#10;o5Z5Pke29jfPJ6rc+0qrZPYZ5n8kjxfyc+JJ4qKDlabdy1NmrAbJkYxFvrEaywrG4nmE9ShrE2Mj&#10;uJZjPnY5H9zBtO2+um1Vr7RNmbFoL1K0z/3APshYsR+UuQ64lrE3L8b+v1es/6xJ/M9Ks2KFPTOr&#10;Y/Wo4zsWjcqKXSdiVfMDOtEnltFvEeNPNVGRWTuWiM+XgM7wrvl9nx28MDPt2cFX68j/fY3PDvx5&#10;DvbvSs8OsNexJeZtYuJDfozJjnx2oM+E/nOo7ol2xWcHtcZkeOeJxkJ4nqNnB98cqpiwZ+1qzw5q&#10;jckOniePDFVMdsVnB/3FZGJ5Hcsm1rHhnTMvj2cH76jx2QHxwf/sJ9Ay8UpxqzaaBToA8Pd01yll&#10;/4/PDi7WwYRzyiJxJN9DgnOSnvNwLw0eZ6AV4gXiF38vK92nndb72cpzhBnqYDyzU+bnCPTT1N89&#10;5VOXXjKe5wOk6Lv/C+/bYxX+21mfI6SNAeLH79W8X7HvUMpnanEMLNT9xVKNAfKqjYHFKpstrnZ/&#10;QbtLxDvmTDk8zxE6FOuLFHNSdaXY32r3lOgN5p4yjk+w+xufg72nrBbzF8rzfo4GfXLeX6SYM+8H&#10;inl/zxGSMR/evbgU86F+jtCtWK9SLEmJC/2tFnP0BhPz4XyOUC3mhyjWzPOTlSbn+cM1zvM58kF/&#10;89x7Pf5qFWfF2ANxHwx5XyCf/WKSWMOtSL5n5sJ6lBmL+9lI1iHfWOpekdKwKGsTjxWDaznmY5fz&#10;wU22nexHbJu6UFrblBnLNhaV9Y/7Qb77gX1QGhZlrgOuZWzJi2eI1yjW7WLe//4VMdizOu5qOL3j&#10;qoZZHac1FF64qsH1Ih56zo/Y5Bv781WwwS3h31UVu004+B9sy7RvmT5Yps0WMfpqsiKzNi0Rs6eg&#10;M7xnyb7PKbpmpj2n+GMd+bU+p/jrdxy272+u4j2x/r4nN1T3X7vic4o4Z7W1bzV/dtw8UbtbP6e4&#10;aahisis+p6g1JsN7Nto6JponbUMVk13xOUV/MZmoecM+kxXvuDkz+OcUT508qTjP6tgkE7Tl+zyb&#10;iud39sn1//va5m+JM7dnin+HWqcONs6rK+aXqm/SZwwTMpfp+Tp/X/g68c9OnLZ6zNWlv/Fd/e+5&#10;1a++O7d6AxiqB2bjAR1N7Md4q9rfwVGK7gidJtr1nKJRuH/6aG71YXWbivVr/Tu4lcLgOw63qcEe&#10;pfuKwY3PKb6nwBLbReJI8TkF33PmOYX/Dm6FFBeIfdbpb90c3jlaun/58foNlecUp6qD8T6Qsu19&#10;TuH+7+zPKYgjc5C5CC0rM59/PqsxkJXCQYkxcLHuXz6pfMZFtTGwWGWzxdXuX2h3ifh8gSAP75ly&#10;13tOEcen3NPv+Bzscwr8nRbzvVTAvF+mNDnvr1fMmfcDxby/5xS0G2O+I+b5X59TlOY2vk+L+VIV&#10;MM/PU5qc5+P02/O1zPM5wu5vnnuvl9qg7sm5N4XS7skpaxXTJ+5nI3mPIT8nniRuLCsYi+cK1qOs&#10;TcwaGO+HYz7+sw64g2mbupDbRnbblBmL9iJZh3z3A/sgY8V+UOY64FpukJwXzxB/TLF+QrxBPF7r&#10;Onondjxdf2LHjfV7FvnpyvuYIl41X6AT/WIZ/RYxPlVTFZn1Y4mYdR+d4V33t36WMFa/81GY2fdZ&#10;wjj9vQT5O8OzhKnyydga/l5CakW/kraLa/l7CfztMaHQV+JGvudoVvKOi0/f8/iHesdUPiPfX7bE&#10;79dT5nMZ4yhJW87jpX0KHe6RyY+/9+HnytT350eD+X69cVl9qp3Hjct5/NTt+NzwGvqgYM0Rv0ET&#10;+dNKaT+exzcrb5zyFokj+Tx+ljLzmVX6raTTi7+yM1nfZD5GK/ZrdEIj1ivF88WsMa8vM9f7iylb&#10;IWZ9X1BmrgcaR1Lps66xVkGuy7ijzUlida1IXte4sB5lrWLGJutNJOuQb6z6skIaFmVt4rFicC3H&#10;fOxyPrjJtpP9iG1TF0prmzJj2caisv5xP8h3P7APSsOizHXAtYwtefEM8SUj9PuiGhs3KV2rFOxZ&#10;HfPrl3e8sn5Wx59H7qbU9SJeNV+gE/1iGf0WMT5VUxWZcbpEvGPO+H3X+sys9LWe/Jf6Wk9MHFuF&#10;vhI38ieKiVVWvOPi8/JY60+rca0nDvifOEDLxPeLWetZ4w8bpR+OU5pc65cqj/gtEkfyWr9GmQv1&#10;23in6jfeztLvq71HPFn/8utq5ynvXEkXKe9c8UX6FbaV0j9YzLq/QDy/LDvdP5GHDpwr66Wlh6ps&#10;oLEnlUGthaxrUNpaSJnXVdaoSLaDfGydJG4sKxiL9dx6lLWJiQu4lmN+fcgHdzBtUxdy28humzJj&#10;0V4k65DvfmAfZKzYD8pcB1zLDZKnibPi0fp76a9rPL1V6XKl1ol1q/UbnTYxfgLTMvoD7QXo7Ohz&#10;f12VvYD8l/pegL8dW4V5q1hN1DUxzIq9Fwx/fF4ee8HpNe4F+Bv/EwdomfgbYr4v+Kz4M5pgfI8k&#10;uRfwvZJm6S0SR/JecK4yT9LJfWVx5X+n0smZMxN7w0rpxLP9Al17L9hf8nxxf/vDQONK1fusaaxT&#10;kOvSf69p6mqRvKZxYT3KWsX4ivUnknXIN5ZcVqQ0LMraxPgcXMsxH7ucD26y7WQ/YtvUhdLapsxY&#10;trGorH/cD/LdD+yD0rAocx3hrrWMLXkx9l+lcVIvwC8p3Vspa0Brx7MjZnW0jDxcqetELNp3fjVc&#10;8Ph8gPuLA8q44J0iPrrj19uMe7Xw9hfeN5QeVsYF78SO22TzA9uM+4kyLvjGBW9P4U7eDnu5z8IP&#10;n1VqP4BXLz/gZ/txMP6dKf//3zLuV5XOED718S++wG7aqBG/EkuPi+OE9QHhclN4i9LXKR2jS48J&#10;x9A+t4/cJ/Sq9Ysxx7zSuKnMH2x3PjZYVrMDnhfQ2dHnhZFVzgvkv9TPC/jbsWWtiLGaqGtimxUv&#10;Ee+Ye/uXx3lhZY3nBeKD/4kDtEx8mZh7R84JXxN/U5w8L+ytec4eskgcyeeFdmUeqjPCat0ZHqh0&#10;sdKD9aRwgfI5C5wqZk+6sHx9UvmavBXigcaMVPrse8k9VGZX9j3WCSht36OsVYwfWFsi2Q7ysW2S&#10;uLGskIZFWZsYf8a1KeZjl3XATbad7Edsm7pQWtuUGYv2Irkf5Lsf2AelYVHmOuBaxpa8eIb4wxoD&#10;K1XI2fEflKI3rmPqiHEd7xqRL/LUyn4V8bDBeBGb/IGwwQWfdoyRxG4TDv4H2zI6lumD5UbJLWL0&#10;1Y3i+JyglPyF899wDGvWVDHljG3XQ9fyqISO7dJz9LXWYf5YTmJG/AXSu1XKG8THnrhg+ox5Ogco&#10;LysW3JHFZIu8lsxp87bo3Pr7Syo6+/3vFjnqbBgx47VFCP0T5QOEQz+h6fO2yPvNG1XJnzKvoSI3&#10;zhtZT58miUc03/6IEqhZvLbI57/t2MztM4+dM29kpc5+85oqci02TZk3elD6ETPFXzJLzyzmbfFX&#10;NZ2cdJqlWy+GGufV12eVFsdJua+KY/OcefUV+6agJz6trEfMF4lXik03aVCM5XBUppt1PU7Xr8rc&#10;4CylfeIcyvqKyfFDPJrFjJ8R87bE8RXKmyCGmsXI/18AAAAA//8DAFBLAQItABQABgAIAAAAIQCm&#10;5lH7DAEAABUCAAATAAAAAAAAAAAAAAAAAAAAAABbQ29udGVudF9UeXBlc10ueG1sUEsBAi0AFAAG&#10;AAgAAAAhADj9If/WAAAAlAEAAAsAAAAAAAAAAAAAAAAAPQEAAF9yZWxzLy5yZWxzUEsBAi0AFAAG&#10;AAgAAAAhAKHCH7xNBAAAQA0AAA4AAAAAAAAAAAAAAAAAPAIAAGRycy9lMm9Eb2MueG1sUEsBAi0A&#10;FAAGAAgAAAAhAH9CMuLDAAAApQEAABkAAAAAAAAAAAAAAAAAtQYAAGRycy9fcmVscy9lMm9Eb2Mu&#10;eG1sLnJlbHNQSwECLQAUAAYACAAAACEAP4XaweIAAAALAQAADwAAAAAAAAAAAAAAAACvBwAAZHJz&#10;L2Rvd25yZXYueG1sUEsBAi0AFAAGAAgAAAAhAMWGCSjcTAAAGIwBABQAAAAAAAAAAAAAAAAAvggA&#10;AGRycy9tZWRpYS9pbWFnZTEuZW1mUEsBAi0AFAAGAAgAAAAhANEOT6kTYAAAANMBABQAAAAAAAAA&#10;AAAAAAAAzFUAAGRycy9tZWRpYS9pbWFnZTIuZW1mUEsFBgAAAAAHAAcAvgEAABG2AAAAAA==&#10;">
                <v:shape id="Picture 5" o:spid="_x0000_s1032" type="#_x0000_t75" style="position:absolute;top:38160;width:49682;height:371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V0fwQAAANoAAAAPAAAAZHJzL2Rvd25yZXYueG1sRI9Bi8Iw&#10;FITvgv8hPMGLaOqii1SjqLDgQRBdweujebbV5qUkUeu/N4LgcZiZb5jZojGVuJPzpWUFw0ECgjiz&#10;uuRcwfH/rz8B4QOyxsoyKXiSh8W83Zphqu2D93Q/hFxECPsUFRQh1KmUPivIoB/Ymjh6Z+sMhihd&#10;LrXDR4SbSv4kya80WHJcKLCmdUHZ9XAzCnrb0ei0Wl7cbWereqt59aRsr1S30yynIAI14Rv+tDda&#10;wRjeV+INkPMXAAAA//8DAFBLAQItABQABgAIAAAAIQDb4fbL7gAAAIUBAAATAAAAAAAAAAAAAAAA&#10;AAAAAABbQ29udGVudF9UeXBlc10ueG1sUEsBAi0AFAAGAAgAAAAhAFr0LFu/AAAAFQEAAAsAAAAA&#10;AAAAAAAAAAAAHwEAAF9yZWxzLy5yZWxzUEsBAi0AFAAGAAgAAAAhAAhFXR/BAAAA2gAAAA8AAAAA&#10;AAAAAAAAAAAABwIAAGRycy9kb3ducmV2LnhtbFBLBQYAAAAAAwADALcAAAD1AgAAAAA=&#10;">
                  <v:imagedata r:id="rId19" o:title="" croptop="5952f" cropright="1645f"/>
                  <v:path arrowok="t"/>
                </v:shape>
                <v:shape id="Picture 6" o:spid="_x0000_s1033" type="#_x0000_t75" style="position:absolute;width:49930;height:381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cDTxQAAANoAAAAPAAAAZHJzL2Rvd25yZXYueG1sRI9Ba8JA&#10;FITvgv9heUIvUjetGiS6SgkIxR5sYw96e2Rfk9Ds27C7Nem/7xYEj8PMfMNsdoNpxZWcbywreJol&#10;IIhLqxuuFHye9o8rED4ga2wtk4Jf8rDbjkcbzLTt+YOuRahEhLDPUEEdQpdJ6cuaDPqZ7Yij92Wd&#10;wRClq6R22Ee4aeVzkqTSYMNxocaO8prK7+LHKOiXi0vxXu4P0/NQ5HNt3o597pR6mAwvaxCBhnAP&#10;39qvWkEK/1fiDZDbPwAAAP//AwBQSwECLQAUAAYACAAAACEA2+H2y+4AAACFAQAAEwAAAAAAAAAA&#10;AAAAAAAAAAAAW0NvbnRlbnRfVHlwZXNdLnhtbFBLAQItABQABgAIAAAAIQBa9CxbvwAAABUBAAAL&#10;AAAAAAAAAAAAAAAAAB8BAABfcmVscy8ucmVsc1BLAQItABQABgAIAAAAIQBwQcDTxQAAANoAAAAP&#10;AAAAAAAAAAAAAAAAAAcCAABkcnMvZG93bnJldi54bWxQSwUGAAAAAAMAAwC3AAAA+QIAAAAA&#10;">
                  <v:imagedata r:id="rId20" o:title="" croptop="4825f" cropright="1648f"/>
                  <v:path arrowok="t"/>
                </v:shape>
                <v:shape id="Text Box 2" o:spid="_x0000_s1034" type="#_x0000_t202" style="position:absolute;left:44988;top:28529;width:6095;height:404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15464EA1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  <w:t>(</w:t>
                        </w:r>
                        <w:r w:rsidRPr="00E77A02"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  <w:t>a)</w:t>
                        </w:r>
                      </w:p>
                      <w:p w14:paraId="45433D38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</w:p>
                      <w:p w14:paraId="3F90792A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</w:p>
                      <w:p w14:paraId="248528B6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</w:p>
                      <w:p w14:paraId="2377898A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</w:p>
                      <w:p w14:paraId="3BE4282F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</w:p>
                      <w:p w14:paraId="3AE65DA1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</w:p>
                      <w:p w14:paraId="32A2B910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</w:p>
                      <w:p w14:paraId="27A270E8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</w:p>
                      <w:p w14:paraId="1DD242CF" w14:textId="4274186C" w:rsidR="000C54E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36"/>
                          </w:rPr>
                        </w:pPr>
                      </w:p>
                      <w:p w14:paraId="7AD9BFF2" w14:textId="77777777" w:rsidR="000C54E2" w:rsidRPr="006B6559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36"/>
                          </w:rPr>
                        </w:pPr>
                      </w:p>
                      <w:p w14:paraId="2659C077" w14:textId="77777777" w:rsidR="000C54E2" w:rsidRPr="00E77A02" w:rsidRDefault="000C54E2" w:rsidP="006B6559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  <w:t>(</w:t>
                        </w:r>
                        <w:r w:rsidRPr="00E77A02">
                          <w:rPr>
                            <w:rFonts w:ascii="Times New Roman" w:hAnsi="Times New Roman" w:cs="Times New Roman"/>
                            <w:b/>
                            <w:sz w:val="28"/>
                          </w:rPr>
                          <w:t>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A29084D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4A87C2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B2403F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D64334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891A60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3C63AC" w14:textId="11D1EBB5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CC212C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611778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0B30AC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5131E5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1CB302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957ED0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5BC3DC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B0825D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BEF463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FB71E5" w14:textId="77777777" w:rsidR="006B6559" w:rsidRDefault="006B6559" w:rsidP="00751E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1FC027" w14:textId="3D5DFB47" w:rsidR="006D3423" w:rsidRDefault="00E45A3E" w:rsidP="006D34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384814">
        <w:rPr>
          <w:rFonts w:ascii="Times New Roman" w:hAnsi="Times New Roman" w:cs="Times New Roman"/>
          <w:b/>
          <w:sz w:val="24"/>
          <w:szCs w:val="24"/>
        </w:rPr>
        <w:t>3</w:t>
      </w:r>
      <w:r w:rsidR="006D3423">
        <w:rPr>
          <w:rFonts w:ascii="Times New Roman" w:hAnsi="Times New Roman" w:cs="Times New Roman"/>
          <w:sz w:val="24"/>
          <w:szCs w:val="24"/>
        </w:rPr>
        <w:t xml:space="preserve"> </w:t>
      </w:r>
      <w:r w:rsidR="006D3423" w:rsidRPr="00976F9F">
        <w:rPr>
          <w:rFonts w:ascii="Times New Roman" w:hAnsi="Times New Roman" w:cs="Times New Roman"/>
          <w:bCs/>
          <w:sz w:val="24"/>
          <w:szCs w:val="24"/>
        </w:rPr>
        <w:t>Koutecky-Levich plot</w:t>
      </w:r>
      <w:r w:rsidR="006D3423">
        <w:rPr>
          <w:rFonts w:ascii="Times New Roman" w:hAnsi="Times New Roman" w:cs="Times New Roman"/>
          <w:bCs/>
          <w:sz w:val="24"/>
          <w:szCs w:val="24"/>
        </w:rPr>
        <w:t>s</w:t>
      </w:r>
      <w:r w:rsidR="006D3423" w:rsidRPr="00976F9F">
        <w:rPr>
          <w:rFonts w:ascii="Times New Roman" w:hAnsi="Times New Roman" w:cs="Times New Roman"/>
          <w:bCs/>
          <w:sz w:val="24"/>
          <w:szCs w:val="24"/>
        </w:rPr>
        <w:t xml:space="preserve"> j</w:t>
      </w:r>
      <w:r w:rsidR="006D3423" w:rsidRPr="00976F9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="006D3423" w:rsidRPr="00976F9F">
        <w:rPr>
          <w:rFonts w:ascii="Times New Roman" w:hAnsi="Times New Roman" w:cs="Times New Roman"/>
          <w:bCs/>
          <w:sz w:val="24"/>
          <w:szCs w:val="24"/>
        </w:rPr>
        <w:t xml:space="preserve"> versus ω</w:t>
      </w:r>
      <w:r w:rsidR="006D3423" w:rsidRPr="00976F9F">
        <w:rPr>
          <w:rFonts w:ascii="Times New Roman" w:hAnsi="Times New Roman" w:cs="Times New Roman"/>
          <w:bCs/>
          <w:sz w:val="24"/>
          <w:szCs w:val="24"/>
          <w:vertAlign w:val="superscript"/>
        </w:rPr>
        <w:t>-1/2</w:t>
      </w:r>
      <w:r w:rsidR="006D3423" w:rsidRPr="00976F9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65D05">
        <w:rPr>
          <w:rFonts w:ascii="Times New Roman" w:hAnsi="Times New Roman" w:cs="Times New Roman"/>
          <w:bCs/>
          <w:sz w:val="24"/>
          <w:szCs w:val="24"/>
        </w:rPr>
        <w:t xml:space="preserve">for (a) </w:t>
      </w:r>
      <w:r w:rsidR="006D3423" w:rsidRPr="001B73FD">
        <w:rPr>
          <w:rFonts w:ascii="Times New Roman" w:hAnsi="Times New Roman" w:cs="Times New Roman"/>
          <w:sz w:val="24"/>
          <w:szCs w:val="24"/>
        </w:rPr>
        <w:t>catalysts</w:t>
      </w:r>
      <w:r w:rsidR="006D3423">
        <w:rPr>
          <w:rFonts w:ascii="Times New Roman" w:hAnsi="Times New Roman" w:cs="Times New Roman"/>
          <w:sz w:val="24"/>
          <w:szCs w:val="24"/>
        </w:rPr>
        <w:t xml:space="preserve"> and </w:t>
      </w:r>
      <w:r w:rsidR="00265D05">
        <w:rPr>
          <w:rFonts w:ascii="Times New Roman" w:hAnsi="Times New Roman" w:cs="Times New Roman"/>
          <w:b/>
          <w:sz w:val="24"/>
          <w:szCs w:val="24"/>
        </w:rPr>
        <w:t>(</w:t>
      </w:r>
      <w:r w:rsidR="00265D05" w:rsidRPr="00265D05">
        <w:rPr>
          <w:rFonts w:ascii="Times New Roman" w:hAnsi="Times New Roman" w:cs="Times New Roman"/>
          <w:sz w:val="24"/>
          <w:szCs w:val="24"/>
        </w:rPr>
        <w:t>b)</w:t>
      </w:r>
      <w:r w:rsidR="006D3423">
        <w:rPr>
          <w:rFonts w:ascii="Times New Roman" w:hAnsi="Times New Roman" w:cs="Times New Roman"/>
          <w:sz w:val="24"/>
          <w:szCs w:val="24"/>
        </w:rPr>
        <w:t xml:space="preserve"> </w:t>
      </w:r>
      <w:r w:rsidR="00265D05">
        <w:rPr>
          <w:rFonts w:ascii="Times New Roman" w:hAnsi="Times New Roman" w:cs="Times New Roman"/>
          <w:sz w:val="24"/>
          <w:szCs w:val="24"/>
        </w:rPr>
        <w:t xml:space="preserve">catalysts </w:t>
      </w:r>
      <w:r w:rsidR="006D3423">
        <w:rPr>
          <w:rFonts w:ascii="Times New Roman" w:hAnsi="Times New Roman" w:cs="Times New Roman"/>
          <w:sz w:val="24"/>
          <w:szCs w:val="24"/>
        </w:rPr>
        <w:t xml:space="preserve">with </w:t>
      </w:r>
      <w:r w:rsidR="006D3423">
        <w:rPr>
          <w:rFonts w:ascii="Times New Roman" w:hAnsi="Times New Roman" w:cs="Times New Roman"/>
          <w:bCs/>
          <w:sz w:val="24"/>
          <w:szCs w:val="24"/>
        </w:rPr>
        <w:t>Vulcan XC-72R</w:t>
      </w:r>
      <w:r w:rsidR="006D3423" w:rsidRPr="00976F9F">
        <w:rPr>
          <w:rFonts w:ascii="Times New Roman" w:hAnsi="Times New Roman" w:cs="Times New Roman"/>
          <w:bCs/>
          <w:sz w:val="24"/>
          <w:szCs w:val="24"/>
        </w:rPr>
        <w:t xml:space="preserve"> taken from the m</w:t>
      </w:r>
      <w:r w:rsidR="006D3423">
        <w:rPr>
          <w:rFonts w:ascii="Times New Roman" w:hAnsi="Times New Roman" w:cs="Times New Roman"/>
          <w:bCs/>
          <w:sz w:val="24"/>
          <w:szCs w:val="24"/>
        </w:rPr>
        <w:t>ass transfer controlled region of</w:t>
      </w:r>
      <w:r w:rsidR="006D3423" w:rsidRPr="00976F9F">
        <w:rPr>
          <w:rFonts w:ascii="Times New Roman" w:hAnsi="Times New Roman" w:cs="Times New Roman"/>
          <w:bCs/>
          <w:sz w:val="24"/>
          <w:szCs w:val="24"/>
        </w:rPr>
        <w:t xml:space="preserve"> -0.4 V </w:t>
      </w:r>
      <w:r w:rsidR="006D3423">
        <w:rPr>
          <w:rFonts w:ascii="Times New Roman" w:hAnsi="Times New Roman" w:cs="Times New Roman"/>
          <w:bCs/>
          <w:sz w:val="24"/>
          <w:szCs w:val="24"/>
        </w:rPr>
        <w:t>for rotation rates 100, 400, 900, 1600 and 2500 rpm.</w:t>
      </w:r>
    </w:p>
    <w:p w14:paraId="1F67A96C" w14:textId="6E540956" w:rsidR="0055559B" w:rsidRDefault="0055559B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5555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F29C27" w14:textId="38B30B28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6432" behindDoc="0" locked="0" layoutInCell="1" allowOverlap="1" wp14:anchorId="65B51B1D" wp14:editId="1AAF289E">
            <wp:simplePos x="0" y="0"/>
            <wp:positionH relativeFrom="column">
              <wp:posOffset>478790</wp:posOffset>
            </wp:positionH>
            <wp:positionV relativeFrom="paragraph">
              <wp:posOffset>0</wp:posOffset>
            </wp:positionV>
            <wp:extent cx="5059045" cy="2927985"/>
            <wp:effectExtent l="0" t="0" r="8255" b="571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2927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A9A4D8" w14:textId="77777777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D4131D" w14:textId="77777777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90B72A" w14:textId="733AFAC3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7807B8" w14:textId="77777777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38BDE9" w14:textId="77777777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5E74EA" w14:textId="5755B5C3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87B724" w14:textId="3664302B" w:rsidR="00703D2A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52B">
        <w:rPr>
          <w:rFonts w:ascii="Times New Roman" w:hAnsi="Times New Roman" w:cs="Times New Roman"/>
          <w:b/>
          <w:sz w:val="24"/>
          <w:szCs w:val="24"/>
        </w:rPr>
        <w:t>Fig. S</w:t>
      </w:r>
      <w:r w:rsidR="0038481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4908">
        <w:rPr>
          <w:rFonts w:ascii="Times New Roman" w:hAnsi="Times New Roman" w:cs="Times New Roman"/>
          <w:sz w:val="24"/>
          <w:szCs w:val="24"/>
        </w:rPr>
        <w:t>Comparison of ORR electrodes at 20 mA cm</w:t>
      </w:r>
      <w:r w:rsidRPr="001E4908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1E4908">
        <w:rPr>
          <w:rFonts w:ascii="Times New Roman" w:hAnsi="Times New Roman" w:cs="Times New Roman"/>
          <w:sz w:val="24"/>
          <w:szCs w:val="24"/>
        </w:rPr>
        <w:t xml:space="preserve"> in static </w:t>
      </w:r>
      <w:r w:rsidR="00265D05">
        <w:rPr>
          <w:rFonts w:ascii="Times New Roman" w:hAnsi="Times New Roman" w:cs="Times New Roman"/>
          <w:sz w:val="24"/>
          <w:szCs w:val="24"/>
        </w:rPr>
        <w:t xml:space="preserve">electrolyte </w:t>
      </w:r>
      <w:r>
        <w:rPr>
          <w:rFonts w:ascii="Times New Roman" w:hAnsi="Times New Roman" w:cs="Times New Roman"/>
          <w:sz w:val="24"/>
          <w:szCs w:val="24"/>
        </w:rPr>
        <w:t xml:space="preserve">4 M NaOH + 0.3 M ZnO at 333 K and </w:t>
      </w:r>
      <w:r w:rsidRPr="00A76D6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</w:t>
      </w:r>
      <w:r w:rsidRPr="00A76D65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</w:rPr>
        <w:t>2</w:t>
      </w:r>
      <w:r w:rsidRPr="00A76D6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low rate 200 cm</w:t>
      </w:r>
      <w:r w:rsidRPr="00A76D65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3</w:t>
      </w:r>
      <w:r w:rsidRPr="00A76D6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min</w:t>
      </w:r>
      <w:r w:rsidRPr="00A76D65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01F490A6" w14:textId="00019FFF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73441">
        <w:rPr>
          <w:rFonts w:ascii="Arial" w:hAnsi="Arial" w:cs="Arial"/>
          <w:noProof/>
          <w:sz w:val="24"/>
          <w:szCs w:val="24"/>
          <w:lang w:eastAsia="en-GB"/>
        </w:rPr>
        <w:drawing>
          <wp:anchor distT="0" distB="0" distL="114300" distR="114300" simplePos="0" relativeHeight="251683840" behindDoc="0" locked="0" layoutInCell="1" allowOverlap="1" wp14:anchorId="6143DD61" wp14:editId="4CB60785">
            <wp:simplePos x="0" y="0"/>
            <wp:positionH relativeFrom="margin">
              <wp:posOffset>391160</wp:posOffset>
            </wp:positionH>
            <wp:positionV relativeFrom="paragraph">
              <wp:posOffset>375376</wp:posOffset>
            </wp:positionV>
            <wp:extent cx="5117465" cy="3048000"/>
            <wp:effectExtent l="0" t="0" r="6985" b="0"/>
            <wp:wrapSquare wrapText="bothSides"/>
            <wp:docPr id="731" name="Picture 7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6"/>
                    <a:stretch/>
                  </pic:blipFill>
                  <pic:spPr bwMode="auto">
                    <a:xfrm>
                      <a:off x="0" y="0"/>
                      <a:ext cx="511746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820F9E" w14:textId="5C9DCEED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2D185295" w14:textId="1924FAF8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ABCB198" w14:textId="73F5E237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AF45B8E" w14:textId="5963B4AE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1175625" w14:textId="77777777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EF1FDFC" w14:textId="77777777" w:rsidR="009B3BA5" w:rsidRDefault="009B3BA5" w:rsidP="0038743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D3A19DC" w14:textId="58FEC5A4" w:rsidR="00E7552B" w:rsidRDefault="00E7552B" w:rsidP="0038743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7734FF3" w14:textId="7E48E99E" w:rsidR="00E7552B" w:rsidRDefault="00E7552B" w:rsidP="00E7552B">
      <w:pPr>
        <w:spacing w:line="480" w:lineRule="auto"/>
        <w:jc w:val="both"/>
        <w:sectPr w:rsidR="00E755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E7EB7">
        <w:rPr>
          <w:rFonts w:ascii="Times New Roman" w:hAnsi="Times New Roman" w:cs="Times New Roman"/>
          <w:b/>
          <w:sz w:val="24"/>
        </w:rPr>
        <w:t>Fig. S</w:t>
      </w:r>
      <w:r w:rsidR="00384814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A03688" w:rsidRPr="007E2B9A">
        <w:rPr>
          <w:rFonts w:ascii="Times New Roman" w:hAnsi="Times New Roman" w:cs="Times New Roman"/>
          <w:sz w:val="24"/>
        </w:rPr>
        <w:t>Comparison of Zn electrode performance</w:t>
      </w:r>
      <w:r w:rsidRPr="007E2B9A">
        <w:rPr>
          <w:rFonts w:ascii="Times New Roman" w:hAnsi="Times New Roman" w:cs="Times New Roman"/>
          <w:sz w:val="24"/>
          <w:szCs w:val="24"/>
        </w:rPr>
        <w:t xml:space="preserve"> at 20 mA cm</w:t>
      </w:r>
      <w:r w:rsidRPr="007E2B9A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7E2B9A">
        <w:rPr>
          <w:rFonts w:ascii="Times New Roman" w:hAnsi="Times New Roman" w:cs="Times New Roman"/>
          <w:sz w:val="24"/>
          <w:szCs w:val="24"/>
        </w:rPr>
        <w:t xml:space="preserve"> in static electrolyte</w:t>
      </w:r>
      <w:r w:rsidR="00A03688" w:rsidRPr="007E2B9A">
        <w:rPr>
          <w:rFonts w:ascii="Times New Roman" w:hAnsi="Times New Roman" w:cs="Times New Roman"/>
          <w:sz w:val="24"/>
          <w:szCs w:val="24"/>
        </w:rPr>
        <w:t xml:space="preserve"> of varying NaOH </w:t>
      </w:r>
      <w:r w:rsidR="00D7403C" w:rsidRPr="007E2B9A">
        <w:rPr>
          <w:rFonts w:ascii="Times New Roman" w:hAnsi="Times New Roman" w:cs="Times New Roman"/>
          <w:sz w:val="24"/>
          <w:szCs w:val="24"/>
        </w:rPr>
        <w:t>concentration</w:t>
      </w:r>
      <w:r w:rsidR="00A03688" w:rsidRPr="007E2B9A">
        <w:rPr>
          <w:rFonts w:ascii="Times New Roman" w:hAnsi="Times New Roman" w:cs="Times New Roman"/>
          <w:sz w:val="24"/>
          <w:szCs w:val="24"/>
        </w:rPr>
        <w:t>.</w:t>
      </w:r>
      <w:r w:rsidR="00D7403C" w:rsidRPr="007E2B9A">
        <w:rPr>
          <w:rFonts w:ascii="Times New Roman" w:hAnsi="Times New Roman" w:cs="Times New Roman"/>
          <w:sz w:val="24"/>
          <w:szCs w:val="24"/>
        </w:rPr>
        <w:t xml:space="preserve"> A constant concentration of 0.3 M ZnO was added to the electrolyte</w:t>
      </w:r>
      <w:r w:rsidR="00A03688" w:rsidRPr="007E2B9A">
        <w:rPr>
          <w:rFonts w:ascii="Times New Roman" w:hAnsi="Times New Roman" w:cs="Times New Roman"/>
          <w:sz w:val="24"/>
          <w:szCs w:val="24"/>
        </w:rPr>
        <w:t xml:space="preserve"> and experiments were run at 333 K</w:t>
      </w:r>
      <w:r w:rsidR="00265D05" w:rsidRPr="007E2B9A">
        <w:t>.</w:t>
      </w:r>
    </w:p>
    <w:p w14:paraId="18BB7D77" w14:textId="656AD514" w:rsidR="00E45A3E" w:rsidRDefault="00E45A3E" w:rsidP="00E45A3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lastRenderedPageBreak/>
        <w:drawing>
          <wp:anchor distT="0" distB="0" distL="114300" distR="114300" simplePos="0" relativeHeight="251681792" behindDoc="0" locked="0" layoutInCell="1" allowOverlap="1" wp14:anchorId="1A1DD9B3" wp14:editId="7E4B5626">
            <wp:simplePos x="0" y="0"/>
            <wp:positionH relativeFrom="column">
              <wp:posOffset>222885</wp:posOffset>
            </wp:positionH>
            <wp:positionV relativeFrom="paragraph">
              <wp:posOffset>89</wp:posOffset>
            </wp:positionV>
            <wp:extent cx="5156200" cy="4107815"/>
            <wp:effectExtent l="0" t="0" r="6350" b="69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4107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3D2A">
        <w:rPr>
          <w:rFonts w:ascii="Times New Roman" w:hAnsi="Times New Roman" w:cs="Times New Roman"/>
          <w:b/>
          <w:sz w:val="24"/>
        </w:rPr>
        <w:t>Fig. S</w:t>
      </w:r>
      <w:r w:rsidR="00384814">
        <w:rPr>
          <w:rFonts w:ascii="Times New Roman" w:hAnsi="Times New Roman" w:cs="Times New Roman"/>
          <w:b/>
          <w:sz w:val="24"/>
        </w:rPr>
        <w:t>6</w:t>
      </w:r>
      <w:r w:rsidR="001F330F">
        <w:rPr>
          <w:rFonts w:ascii="Times New Roman" w:hAnsi="Times New Roman" w:cs="Times New Roman"/>
          <w:sz w:val="24"/>
        </w:rPr>
        <w:t xml:space="preserve"> Comparison of the conductivity</w:t>
      </w:r>
      <w:r w:rsidR="00742E8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 w:rsidR="000F3D68">
        <w:rPr>
          <w:rFonts w:ascii="Times New Roman" w:hAnsi="Times New Roman" w:cs="Times New Roman"/>
          <w:sz w:val="24"/>
        </w:rPr>
        <w:instrText xml:space="preserve"> ADDIN EN.CITE &lt;EndNote&gt;&lt;Cite&gt;&lt;Author&gt;Woo&lt;/Author&gt;&lt;Year&gt;1968&lt;/Year&gt;&lt;RecNum&gt;43&lt;/RecNum&gt;&lt;DisplayText&gt;[1]&lt;/DisplayText&gt;&lt;record&gt;&lt;rec-number&gt;43&lt;/rec-number&gt;&lt;foreign-keys&gt;&lt;key app="EN" db-id="055paav2r5dev9e2s9rpw00wr5xrwd592f9a" timestamp="1588163929"&gt;43&lt;/key&gt;&lt;/foreign-keys&gt;&lt;ref-type name="Thesis"&gt;32&lt;/ref-type&gt;&lt;contributors&gt;&lt;authors&gt;&lt;author&gt;Andrew Ling-Wei Woo&lt;/author&gt;&lt;/authors&gt;&lt;/contributors&gt;&lt;titles&gt;&lt;title&gt;Conductance studies of concentrated solutions of sodium hydroxide and potassium hydroxide electrolytes&lt;/title&gt;&lt;secondary-title&gt;Chemistry&lt;/secondary-title&gt;&lt;/titles&gt;&lt;volume&gt;Master of Science &lt;/volume&gt;&lt;dates&gt;&lt;year&gt;1968&lt;/year&gt;&lt;/dates&gt;&lt;pub-location&gt;South Dakota, USA&lt;/pub-location&gt;&lt;publisher&gt;South Dakota State University&lt;/publisher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0F3D68">
        <w:rPr>
          <w:rFonts w:ascii="Times New Roman" w:hAnsi="Times New Roman" w:cs="Times New Roman"/>
          <w:noProof/>
          <w:sz w:val="24"/>
        </w:rPr>
        <w:t>[1]</w:t>
      </w:r>
      <w:r>
        <w:rPr>
          <w:rFonts w:ascii="Times New Roman" w:hAnsi="Times New Roman" w:cs="Times New Roman"/>
          <w:sz w:val="24"/>
        </w:rPr>
        <w:fldChar w:fldCharType="end"/>
      </w:r>
      <w:r w:rsidR="001F330F">
        <w:rPr>
          <w:rFonts w:ascii="Times New Roman" w:hAnsi="Times New Roman" w:cs="Times New Roman"/>
          <w:sz w:val="24"/>
        </w:rPr>
        <w:t xml:space="preserve"> and viscosity</w:t>
      </w:r>
      <w:r w:rsidR="00742E8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/>
      </w:r>
      <w:r w:rsidR="000F3D68">
        <w:rPr>
          <w:rFonts w:ascii="Times New Roman" w:hAnsi="Times New Roman" w:cs="Times New Roman"/>
          <w:sz w:val="24"/>
        </w:rPr>
        <w:instrText xml:space="preserve"> ADDIN EN.CITE &lt;EndNote&gt;&lt;Cite&gt;&lt;Author&gt;O&amp;apos;Brien&lt;/Author&gt;&lt;Year&gt;2005&lt;/Year&gt;&lt;RecNum&gt;44&lt;/RecNum&gt;&lt;DisplayText&gt;[2]&lt;/DisplayText&gt;&lt;record&gt;&lt;rec-number&gt;44&lt;/rec-number&gt;&lt;foreign-keys&gt;&lt;key app="EN" db-id="055paav2r5dev9e2s9rpw00wr5xrwd592f9a" timestamp="1588164777"&gt;44&lt;/key&gt;&lt;/foreign-keys&gt;&lt;ref-type name="Book"&gt;6&lt;/ref-type&gt;&lt;contributors&gt;&lt;authors&gt;&lt;author&gt;O&amp;apos;Brien, Thomas F.&lt;/author&gt;&lt;author&gt;Bommaraju, Tilak V.&lt;/author&gt;&lt;author&gt;Hine, Fumio&lt;/author&gt;&lt;/authors&gt;&lt;/contributors&gt;&lt;titles&gt;&lt;title&gt;Handbook of Chlor-Alkali Technology&lt;/title&gt;&lt;/titles&gt;&lt;dates&gt;&lt;year&gt;2005&lt;/year&gt;&lt;/dates&gt;&lt;pub-location&gt;Boston, MA&lt;/pub-location&gt;&lt;publisher&gt;Springer-Verlag US&lt;/publisher&gt;&lt;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0F3D68">
        <w:rPr>
          <w:rFonts w:ascii="Times New Roman" w:hAnsi="Times New Roman" w:cs="Times New Roman"/>
          <w:noProof/>
          <w:sz w:val="24"/>
        </w:rPr>
        <w:t>[2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of NaOH over a range of concentrations at 333 K. </w:t>
      </w:r>
    </w:p>
    <w:p w14:paraId="6BC906FC" w14:textId="73C4EC4C" w:rsidR="00E45A3E" w:rsidRDefault="00E45A3E" w:rsidP="00E45A3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</w:t>
      </w:r>
      <w:r w:rsidR="00440678">
        <w:rPr>
          <w:rFonts w:ascii="Times New Roman" w:hAnsi="Times New Roman" w:cs="Times New Roman"/>
          <w:sz w:val="24"/>
        </w:rPr>
        <w:t xml:space="preserve">e reported conductivities of different </w:t>
      </w:r>
      <w:r w:rsidR="00742E88">
        <w:rPr>
          <w:rFonts w:ascii="Times New Roman" w:hAnsi="Times New Roman" w:cs="Times New Roman"/>
          <w:sz w:val="24"/>
        </w:rPr>
        <w:t xml:space="preserve">NaOH molarities </w:t>
      </w:r>
      <w:r>
        <w:rPr>
          <w:rFonts w:ascii="Times New Roman" w:hAnsi="Times New Roman" w:cs="Times New Roman"/>
          <w:sz w:val="24"/>
        </w:rPr>
        <w:t xml:space="preserve">at 338.15 K are much greater than </w:t>
      </w:r>
      <w:r w:rsidR="001F330F">
        <w:rPr>
          <w:rFonts w:ascii="Times New Roman" w:hAnsi="Times New Roman" w:cs="Times New Roman"/>
          <w:sz w:val="24"/>
        </w:rPr>
        <w:t>that of the</w:t>
      </w:r>
      <w:r>
        <w:rPr>
          <w:rFonts w:ascii="Times New Roman" w:hAnsi="Times New Roman" w:cs="Times New Roman"/>
          <w:sz w:val="24"/>
        </w:rPr>
        <w:t xml:space="preserve"> NaOH + 0.3 M ZnO </w:t>
      </w:r>
      <w:r w:rsidR="001F330F">
        <w:rPr>
          <w:rFonts w:ascii="Times New Roman" w:hAnsi="Times New Roman" w:cs="Times New Roman"/>
          <w:sz w:val="24"/>
        </w:rPr>
        <w:t xml:space="preserve">electrolytes </w:t>
      </w:r>
      <w:r>
        <w:rPr>
          <w:rFonts w:ascii="Times New Roman" w:hAnsi="Times New Roman" w:cs="Times New Roman"/>
          <w:sz w:val="24"/>
        </w:rPr>
        <w:t>measured in this work which indicates that the addition of ZnO reduces the</w:t>
      </w:r>
      <w:r w:rsidR="00440678" w:rsidRPr="00440678">
        <w:rPr>
          <w:rFonts w:ascii="Times New Roman" w:hAnsi="Times New Roman" w:cs="Times New Roman"/>
          <w:sz w:val="24"/>
        </w:rPr>
        <w:t xml:space="preserve"> </w:t>
      </w:r>
      <w:r w:rsidR="00440678">
        <w:rPr>
          <w:rFonts w:ascii="Times New Roman" w:hAnsi="Times New Roman" w:cs="Times New Roman"/>
          <w:sz w:val="24"/>
        </w:rPr>
        <w:t>conductivity</w:t>
      </w:r>
      <w:r w:rsidR="00247309">
        <w:rPr>
          <w:rFonts w:ascii="Times New Roman" w:hAnsi="Times New Roman" w:cs="Times New Roman"/>
          <w:sz w:val="24"/>
        </w:rPr>
        <w:t xml:space="preserve"> </w:t>
      </w:r>
      <w:r w:rsidR="00247309">
        <w:rPr>
          <w:rFonts w:ascii="Times New Roman" w:hAnsi="Times New Roman" w:cs="Times New Roman"/>
          <w:sz w:val="24"/>
        </w:rPr>
        <w:fldChar w:fldCharType="begin"/>
      </w:r>
      <w:r w:rsidR="000C5E1D">
        <w:rPr>
          <w:rFonts w:ascii="Times New Roman" w:hAnsi="Times New Roman" w:cs="Times New Roman"/>
          <w:sz w:val="24"/>
        </w:rPr>
        <w:instrText xml:space="preserve"> ADDIN EN.CITE &lt;EndNote&gt;&lt;Cite&gt;&lt;Author&gt;Liu&lt;/Author&gt;&lt;Year&gt;1981&lt;/Year&gt;&lt;RecNum&gt;51&lt;/RecNum&gt;&lt;DisplayText&gt;[3]&lt;/DisplayText&gt;&lt;record&gt;&lt;rec-number&gt;51&lt;/rec-number&gt;&lt;foreign-keys&gt;&lt;key app="EN" db-id="055paav2r5dev9e2s9rpw00wr5xrwd592f9a" timestamp="1611594058"&gt;51&lt;/key&gt;&lt;/foreign-keys&gt;&lt;ref-type name="Journal Article"&gt;17&lt;/ref-type&gt;&lt;contributors&gt;&lt;authors&gt;&lt;author&gt;Ming-Biann Liu&lt;/author&gt;&lt;author&gt;Brian R. Faulds&lt;/author&gt;&lt;author&gt;G. M. Cook&lt;/author&gt;&lt;author&gt;N. P. Yao&lt;/author&gt;&lt;/authors&gt;&lt;/contributors&gt;&lt;titles&gt;&lt;title&gt;Conductivity of KOH electrolyte supersaturated with zincate&lt;/title&gt;&lt;secondary-title&gt;J. Electrochem. Soc.&lt;/secondary-title&gt;&lt;/titles&gt;&lt;periodical&gt;&lt;full-title&gt;J. Electrochem. Soc.&lt;/full-title&gt;&lt;/periodical&gt;&lt;pages&gt;2049-52&lt;/pages&gt;&lt;volume&gt;128&lt;/volume&gt;&lt;number&gt;10&lt;/number&gt;&lt;dates&gt;&lt;year&gt;1981&lt;/year&gt;&lt;/dates&gt;&lt;urls&gt;&lt;/urls&gt;&lt;electronic-resource-num&gt;https://doi.org/10.1149/1.2127187&lt;/electronic-resource-num&gt;&lt;/record&gt;&lt;/Cite&gt;&lt;/EndNote&gt;</w:instrText>
      </w:r>
      <w:r w:rsidR="00247309">
        <w:rPr>
          <w:rFonts w:ascii="Times New Roman" w:hAnsi="Times New Roman" w:cs="Times New Roman"/>
          <w:sz w:val="24"/>
        </w:rPr>
        <w:fldChar w:fldCharType="separate"/>
      </w:r>
      <w:r w:rsidR="00247309">
        <w:rPr>
          <w:rFonts w:ascii="Times New Roman" w:hAnsi="Times New Roman" w:cs="Times New Roman"/>
          <w:noProof/>
          <w:sz w:val="24"/>
        </w:rPr>
        <w:t>[3]</w:t>
      </w:r>
      <w:r w:rsidR="00247309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 w:rsidR="00440678">
        <w:rPr>
          <w:rFonts w:ascii="Times New Roman" w:hAnsi="Times New Roman" w:cs="Times New Roman"/>
          <w:sz w:val="24"/>
        </w:rPr>
        <w:t xml:space="preserve">In </w:t>
      </w:r>
      <w:r w:rsidR="00247309">
        <w:rPr>
          <w:rFonts w:ascii="Times New Roman" w:hAnsi="Times New Roman" w:cs="Times New Roman"/>
          <w:b/>
          <w:sz w:val="24"/>
        </w:rPr>
        <w:t>Fig. S6</w:t>
      </w:r>
      <w:r w:rsidR="00440678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</w:t>
      </w:r>
      <w:r w:rsidR="00440678">
        <w:rPr>
          <w:rFonts w:ascii="Times New Roman" w:hAnsi="Times New Roman" w:cs="Times New Roman"/>
          <w:sz w:val="24"/>
        </w:rPr>
        <w:t>onductivi</w:t>
      </w:r>
      <w:r w:rsidR="006160E6">
        <w:rPr>
          <w:rFonts w:ascii="Times New Roman" w:hAnsi="Times New Roman" w:cs="Times New Roman"/>
          <w:sz w:val="24"/>
        </w:rPr>
        <w:t>ties</w:t>
      </w:r>
      <w:r>
        <w:rPr>
          <w:rFonts w:ascii="Times New Roman" w:hAnsi="Times New Roman" w:cs="Times New Roman"/>
          <w:sz w:val="24"/>
        </w:rPr>
        <w:t xml:space="preserve"> of 4 M NaOH + 0.3 M ZnO and 6 M NaOH + 0.3 M ZnO electrolytes </w:t>
      </w:r>
      <w:r w:rsidR="00355C9E">
        <w:rPr>
          <w:rFonts w:ascii="Times New Roman" w:hAnsi="Times New Roman" w:cs="Times New Roman"/>
          <w:sz w:val="24"/>
        </w:rPr>
        <w:t xml:space="preserve">at 333 K </w:t>
      </w:r>
      <w:r w:rsidR="00440678">
        <w:rPr>
          <w:rFonts w:ascii="Times New Roman" w:hAnsi="Times New Roman" w:cs="Times New Roman"/>
          <w:sz w:val="24"/>
        </w:rPr>
        <w:t>are</w:t>
      </w:r>
      <w:r w:rsidR="001F330F">
        <w:rPr>
          <w:rFonts w:ascii="Times New Roman" w:hAnsi="Times New Roman" w:cs="Times New Roman"/>
          <w:sz w:val="24"/>
        </w:rPr>
        <w:t xml:space="preserve"> observed</w:t>
      </w:r>
      <w:r w:rsidR="00440678">
        <w:rPr>
          <w:rFonts w:ascii="Times New Roman" w:hAnsi="Times New Roman" w:cs="Times New Roman"/>
          <w:sz w:val="24"/>
        </w:rPr>
        <w:t xml:space="preserve"> to be</w:t>
      </w:r>
      <w:r w:rsidR="006160E6">
        <w:rPr>
          <w:rFonts w:ascii="Times New Roman" w:hAnsi="Times New Roman" w:cs="Times New Roman"/>
          <w:sz w:val="24"/>
        </w:rPr>
        <w:t xml:space="preserve"> </w:t>
      </w:r>
      <w:r w:rsidR="001F330F">
        <w:rPr>
          <w:rFonts w:ascii="Times New Roman" w:hAnsi="Times New Roman" w:cs="Times New Roman"/>
          <w:sz w:val="24"/>
        </w:rPr>
        <w:t>similar at</w:t>
      </w:r>
      <w:r w:rsidR="00440678">
        <w:rPr>
          <w:rFonts w:ascii="Times New Roman" w:hAnsi="Times New Roman" w:cs="Times New Roman"/>
          <w:sz w:val="24"/>
        </w:rPr>
        <w:t xml:space="preserve"> around 0.36 S cm</w:t>
      </w:r>
      <w:r w:rsidR="00440678" w:rsidRPr="00440678">
        <w:rPr>
          <w:rFonts w:ascii="Times New Roman" w:hAnsi="Times New Roman" w:cs="Times New Roman"/>
          <w:sz w:val="24"/>
          <w:vertAlign w:val="superscript"/>
        </w:rPr>
        <w:t>-1</w:t>
      </w:r>
      <w:r w:rsidR="00440678">
        <w:rPr>
          <w:rFonts w:ascii="Times New Roman" w:hAnsi="Times New Roman" w:cs="Times New Roman"/>
          <w:sz w:val="24"/>
        </w:rPr>
        <w:t xml:space="preserve">, </w:t>
      </w:r>
      <w:r w:rsidR="001F330F">
        <w:rPr>
          <w:rFonts w:ascii="Times New Roman" w:hAnsi="Times New Roman" w:cs="Times New Roman"/>
          <w:sz w:val="24"/>
        </w:rPr>
        <w:t xml:space="preserve">however </w:t>
      </w:r>
      <w:r>
        <w:rPr>
          <w:rFonts w:ascii="Times New Roman" w:hAnsi="Times New Roman" w:cs="Times New Roman"/>
          <w:sz w:val="24"/>
        </w:rPr>
        <w:t xml:space="preserve">the viscosity of 6 M NaOH is much greater than 4 M NaOH. </w:t>
      </w:r>
    </w:p>
    <w:p w14:paraId="2143AE96" w14:textId="77777777" w:rsidR="00384814" w:rsidRDefault="00384814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38481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A9D7DA" w14:textId="53ED9A03" w:rsidR="00384814" w:rsidRDefault="00384814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27CC063E" wp14:editId="1B925C81">
                <wp:simplePos x="0" y="0"/>
                <wp:positionH relativeFrom="column">
                  <wp:posOffset>-263839</wp:posOffset>
                </wp:positionH>
                <wp:positionV relativeFrom="paragraph">
                  <wp:posOffset>99</wp:posOffset>
                </wp:positionV>
                <wp:extent cx="6264910" cy="4413250"/>
                <wp:effectExtent l="0" t="0" r="0" b="6350"/>
                <wp:wrapSquare wrapText="bothSides"/>
                <wp:docPr id="690" name="Group 6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4910" cy="4413250"/>
                          <a:chOff x="-36403" y="1"/>
                          <a:chExt cx="6266807" cy="4414283"/>
                        </a:xfrm>
                      </wpg:grpSpPr>
                      <pic:pic xmlns:pic="http://schemas.openxmlformats.org/drawingml/2006/picture">
                        <pic:nvPicPr>
                          <pic:cNvPr id="691" name="Picture 69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89" r="3382"/>
                          <a:stretch/>
                        </pic:blipFill>
                        <pic:spPr bwMode="auto">
                          <a:xfrm>
                            <a:off x="1333822" y="2254649"/>
                            <a:ext cx="2853690" cy="2159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692" name="Group 692"/>
                        <wpg:cNvGrpSpPr/>
                        <wpg:grpSpPr>
                          <a:xfrm>
                            <a:off x="-36403" y="1"/>
                            <a:ext cx="6266807" cy="2844221"/>
                            <a:chOff x="-36406" y="1"/>
                            <a:chExt cx="6267084" cy="2844221"/>
                          </a:xfrm>
                        </wpg:grpSpPr>
                        <pic:pic xmlns:pic="http://schemas.openxmlformats.org/drawingml/2006/picture">
                          <pic:nvPicPr>
                            <pic:cNvPr id="693" name="Picture 69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218" r="2472"/>
                            <a:stretch/>
                          </pic:blipFill>
                          <pic:spPr bwMode="auto">
                            <a:xfrm>
                              <a:off x="-36406" y="1"/>
                              <a:ext cx="2883535" cy="2159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694" name="Group 694"/>
                          <wpg:cNvGrpSpPr/>
                          <wpg:grpSpPr>
                            <a:xfrm>
                              <a:off x="2451054" y="11882"/>
                              <a:ext cx="3779624" cy="2832340"/>
                              <a:chOff x="2414691" y="-49078"/>
                              <a:chExt cx="3779954" cy="2832340"/>
                            </a:xfrm>
                          </wpg:grpSpPr>
                          <pic:pic xmlns:pic="http://schemas.openxmlformats.org/drawingml/2006/picture">
                            <pic:nvPicPr>
                              <pic:cNvPr id="695" name="Picture 69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2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8988" r="4043"/>
                              <a:stretch/>
                            </pic:blipFill>
                            <pic:spPr bwMode="auto">
                              <a:xfrm>
                                <a:off x="2810801" y="-49078"/>
                                <a:ext cx="2834005" cy="21596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69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14691" y="-21013"/>
                                <a:ext cx="3779954" cy="28042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8D76A0" w14:textId="77777777" w:rsidR="00384814" w:rsidRPr="00147C06" w:rsidRDefault="00384814" w:rsidP="0038481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(a)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ab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ab/>
                                    <w:t xml:space="preserve">   </w:t>
                                  </w:r>
                                  <w:r w:rsidRPr="00147C06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(b)</w:t>
                                  </w:r>
                                </w:p>
                                <w:p w14:paraId="1A0CB291" w14:textId="77777777" w:rsidR="00384814" w:rsidRPr="00147C06" w:rsidRDefault="00384814" w:rsidP="0038481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  <w:p w14:paraId="742B215D" w14:textId="77777777" w:rsidR="00384814" w:rsidRPr="00147C06" w:rsidRDefault="00384814" w:rsidP="0038481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  <w:p w14:paraId="35ABF1EF" w14:textId="77777777" w:rsidR="00384814" w:rsidRPr="00147C06" w:rsidRDefault="00384814" w:rsidP="0038481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  <w:p w14:paraId="206D2F20" w14:textId="77777777" w:rsidR="00384814" w:rsidRPr="00147C06" w:rsidRDefault="00384814" w:rsidP="0038481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  <w:p w14:paraId="17B5952D" w14:textId="77777777" w:rsidR="00384814" w:rsidRPr="00147C06" w:rsidRDefault="00384814" w:rsidP="0038481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  <w:p w14:paraId="2C289BD1" w14:textId="77777777" w:rsidR="00384814" w:rsidRPr="00306DA8" w:rsidRDefault="00384814" w:rsidP="0038481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52"/>
                                    </w:rPr>
                                  </w:pPr>
                                </w:p>
                                <w:p w14:paraId="2CEE6ACE" w14:textId="77777777" w:rsidR="00384814" w:rsidRPr="00147C06" w:rsidRDefault="00384814" w:rsidP="00384814">
                                  <w:pPr>
                                    <w:ind w:left="1440" w:firstLine="720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(c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CC063E" id="Group 690" o:spid="_x0000_s1035" style="position:absolute;left:0;text-align:left;margin-left:-20.75pt;margin-top:0;width:493.3pt;height:347.5pt;z-index:251689984;mso-width-relative:margin;mso-height-relative:margin" coordorigin="-364" coordsize="62668,4414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J6KSsDBQAAXhMAAA4AAABkcnMvZTJvRG9jLnhtbOxY32/bNhB+H7D/&#10;QdC7Y4qiLMmIUzi2GxTo1mDpsGdaki2hkqiRdORs2P++O1JS/CNFm7ZPRgvUESnxePfd3cc7Xr/Z&#10;V6XzmElViHrmelfEdbI6EWlRb2funx/fjiLXUZrXKS9Fnc3cp0y5b25+/eW6baYZFbko00w6IKRW&#10;07aZubnWzXQ8VkmeVVxdiSar4eVGyIprGMrtOJW8BelVOaaETMatkGkjRZIpBbNL+9K9MfI3myzR&#10;HzYblWmnnLmgmza/0vyu8Xd8c82nW8mbvEg6Nfg3aFHxooZNB1FLrrmzk8WZqKpIpFBio68SUY3F&#10;ZlMkmbEBrPHIiTV3UuwaY8t22m6bASaA9gSnbxab/P54L50inbmTGPCpeQVOMvs6OAHwtM12Cl/d&#10;yeahuZfdxNaO0OL9Rlb4F2xx9gbYpwHYbK+dBCYndMJiD+Qn8I4xz6dBB32Sg39w3cifMOK7Dnzg&#10;Wa8k+ep5+SQi4bCc0cjHb8b97mNUctCpKZIp/O/ggqczuL4cVrBK72TmdkKqr5JRcflp14zAsw3X&#10;xbooC/1kohR8iErVj/dFci/t4BB5r0ce3uO2gL0BARfhd3YVR6vei+STcmqxyHm9zeaqgRDvIBsf&#10;f26GR1uuy6J5W5SlI4X+q9D5Q84bcLdnIhdfdtZCfpzE1wuA2dhdimRXZbW2ySizEgwXtcqLRrmO&#10;nGbVOoPYku9SMDEBItCwXyOLWps9IT7eK43Rg5Fi8uVfGs0JientaBGQxYiRcDWaxywchWQVMsIi&#10;b+Et/sPVHpvuVAZ48HLZFJ3qMHum/IvJ0dGITTuTvs4jNyRhAwsUMgHWqwixhgihrkomfwDqSCZR&#10;HMVg58z1/YjasFVaZjrJUQr6o8fcOl1BCjnr9jeRAg58p4WB4SSFPB+lUZMLlAYMcseKRpAwnWgU&#10;+CZdMZ2oF8QTPzjKB4gUqfRdJioHH8ABoK/Zij8C4NbC/hM0qRYYFzDPp2V9NAF225keiENfgRoM&#10;fDUZzefLcMTYMhrd3sLTYrGKme9NWLAafKVynor2w1olEODp97vrM25CzBHlDn4YWgoz7DCw2cB5&#10;gPIx5xkvvpLzzrmr9xQQ3zNz0YgxSgd2OyS+yWeJLyQRs8R3sPxiiA8I38J/PxCfYXb04oUQH0TY&#10;BRJfTD2o7ID4KAt/GPGZPDpKhT6PaBT5AZCcKSB+Mh5WPj0fm1PmFYwHbHLMeAyPjlcyHmWBRwIQ&#10;heWaF/VnX+8uPwzjCR14y6c+O633KPMYVjkoYcRiEkb2jHuu+lBIjHuYUy4ahFwM+UE4n5KfOcYv&#10;iPyA3y+Q/KDqs+QH9ag5rqAm/O6qj0Yeich5QvQ5BT0PI+QnBVrqO67NMWPOKRBuFFTf0rSN+rq+&#10;AO8TXurFTa8EJTQIMpVJ3zTDcWWT+CM66lbsna6CNJ89YL2v9zDdt1mqOengpBRtnvEU9DOlIfSy&#10;w1K7HVr2xabhiE+pR7wuMPvwOWFTwmj4I3sGp525cUAD02QcdBNVoeF+pywq6JUI/rMsjwav6tQ0&#10;HJoXpX0G12KvYRCw7kQs9H69NzcUA7BrkT4BJNDFmvsGuH6Ch1zIf1ynhaucmav+3nFs3st3NcAa&#10;ewyOH0ebAQtCCgN5+GZ9+IbXCYiaudp17ONCw4h0hs2hZ9sUpoNC3awmncoQbeapu4p44RkucWD2&#10;6JbocGxWPF+L3fwPAAD//wMAUEsDBBQABgAIAAAAIQC76gP/yQAAACkCAAAZAAAAZHJzL19yZWxz&#10;L2Uyb0RvYy54bWwucmVsc7yRywrCMBBF94L/EGZv01YQEdNuRHAr+gFDMm2DzYMkiv69AREURHcu&#10;Z4Z77oFZt1czsguFqJ0VUBUlMLLSKW17AcfDdrYEFhNahaOzJOBGEdpmOlnvacSUQ3HQPrJMsVHA&#10;kJJfcR7lQAZj4TzZfOlcMJjyGHruUZ6wJ16X5YKHVwY0b0y2UwLCTs2BHW4+N/9mu67TkjZOng3Z&#10;9KGCa5O7MxBDT0mAIaXxsZwXZDrgnx3q/zjU3xyq/zhUTwf+9uDmDgAA//8DAFBLAwQUAAYACAAA&#10;ACEAxS+T7zgVAADkZQAAFAAAAGRycy9tZWRpYS9pbWFnZTMuZW1m7J0LjJzVdcfvzj79IB3WDoyL&#10;C+u1Pbs2G9iAsYHgelK8YKd24qztqanSxAZMsXg5eOsSqGETHjF2iQgkASTUUFVGqAkSCIWAA7FJ&#10;JGRFCqS0PCqoKK1l0qSqU8xjYzDT/++bOd+c/TyzO4u9yahwxPE9955z//eccx/zfeO5uCGEcLnY&#10;6MVjQpgxyWohfPPsEDKnhtDRt/y8EBrC3vUhXJUKYWLZJJLWTQnh0hNCeE61OQ3DlSvmNYburU1B&#10;AKFH3CEW3MkNuYYwXXJanErvfllFWCNsGNve3hBmibE9KdcYJqsN6s2loj5NUW1wUWeuKdadmJsQ&#10;yzNyrbE8Nycs2WfED6V6FFWRvHxyLsT2J+ZaYnlGrjmWPX4tmN6HWc5P33fN/hsWmT+XvV6W23Kh&#10;ec8pITwhJj9KSyDm76tOikeatx8pwhPdvNHn0wJos4FK5d3tIVz3hyH8TPWTEvM2c0pjSK0b+7wN&#10;COtSMfPm4wxhMI5T8q7Qe35fSE/vOyUXOqbKHt/e+NINi/YdvGFRr3KVVp146efrV7XfeHZTrjxX&#10;x8qCtdEqniBOizuOD+EexcZSps66funNQmFiqX7bgULhKRnLJOqr1ITZJVl+DHZJzogtJYVCQbWy&#10;De15cQ+NJbK9g8+3HXhqwm0Hut95cCL81IRuteEj/WrBzspuuhi/WkqlioAf5ic68+EBAZ8rnqM4&#10;tysufOh/e0dr/9vP/Hb7BHhHq/lAP5Pxp11svvVL3qhG2i+woCU7aiChq8KGcEVYHzaFjvBZlX+t&#10;sj9cpbZ14UpnXIu4ZMIDjUvCrtRNDbtSbSd+r/GXrSrVcdYzmaj7E7/KhJ8vf3Pz+qV/3/y+fJq3&#10;d//mO17bv3nguYz8CGHfv+/fnF54Swt9oAfO/6u1k1NFjMc+votww0Zhdaq8+9lMwDaE30R90P2C&#10;YF2JHHVSuVYMxjnq99jCFzapKrpAPW5pYXz4Y+GRsGhD73Vo8IcYlpx1SwuwbRpro/r+tOQj9tDF&#10;m4tb0eYSW5M/pvV3nOrMCdbWjg112iHGek/c2RzCXVrYD2ve27Tgsdu+vTP36szO3TPeKxSueadQ&#10;+CO1LRN7Uioj2qrGPp0m68NFYSBcrVm8PHxF0vrQoZarNJ8XSb4y0q3Tnxuito5wqvTL1fcSsY6a&#10;sLTEyAvEK8XIny2V6OeKKdHB1sds6Ucb/WCzox91ym+JLSc+V2qO1zLzlxVPF9tcTpRsZP3RnSBO&#10;i/vfLhSe+W2hML9UZx9R71adnH9QzHsdpo1hY+4cKhS8njpjmn7Gu8P11L1+66Hheupev18z7PGp&#10;e/1qBeX11L3+iabheupeP7N1uJ6615NDj18pp+2l/LJu+8WcP3JjpPOn/cjPnx8PMMZjHT2T1uhs&#10;+NnVTw7cq/JS8ZYbivIe7du/UX3F4JMDe1S+1PvsFfevf3KA82fC6vymJdrLexs4Cy5oWHOAlatn&#10;J+2TN9WSlnzNn54Zcir7xJ3hwqj9mvYzAxx03lGyh68mcFGlczCt9kGNveqfMsGfg3wS2DmIH+Bw&#10;DnaobBej21Hy8VslH88UxgrFNDucc9j5Qy5sT7CnTE62VzqXsEmeS/hzu+J6WfP/E5XLtPkI086l&#10;Odprj2it01btXFoh3SfDpCbOAPNnpP1O3OxTMM0+6X+19rHEFRqLcZ2mMhnXNxVTLXGdFprqLq4v&#10;a28zX/+gMhnX0MHa4jo9NEdntuW5HubrteZiXFNaDo/rSzova5mveXW4Dj+vs5b5ulFlcr6e1jlf&#10;S1xn1OE63N1WjOsNlcm4erSha4lrvp7K6u3c6NUZyHxdqDIZ153ac7XEtSAs31Jvcd2nZ07iek5l&#10;Mq6D2nO1xHVmaGyut7iO1bsUcZ2rMhnXhWqvJa6zwidqXodZfW7xvKqPlYgqPa+is2dDniV3aO/P&#10;V1tavF0+Ue+WzOcgtv4zsV91nq1ov0Dng4rwtxoELtG4vtttPenov9v1CJN3O+Idr3e7PvduRwxj&#10;fbcj39U+D60dm+Qz1JultuOl3Cb5h5pb/wz1A32H8Yre71gzy8SeNL0R3aTGc/VtDG/lfxm90W2Q&#10;1KE3uM2qXR02SuJNj7e7DbK6XDre667QNwsb1XeleGmpZP0gzxXbuxkyNma3wNWxsb7IVqc0DMqv&#10;ia8RWy5GemawPaLjMqKJpZLC+qPze4T3Edsjtmdsj2A7VsyOxHti8p0O/a16T/NjUjef0C/Wc4fX&#10;U/f6gr7o8HrqXv+4/PZ66l7Py43XU/f6UxW411P3+l81D9dT93p/7lTKabv8YU+yXm1e5EIsH413&#10;jLXCe17cPyGEP9dAP1XJePaO8Rt933eX5l7bp+r+WCXdJ8IZoVelX7vm80hr8XcZ49K2Yow7VSZj&#10;7NfaGj3GeXUfo76uj+bx4cQ5xzweo/0xeoyn132MC1qKMT6gMjmPe7THR4/xtLqP8RSdFezH76pM&#10;xvg17bPRY/xk3cbIedGloGbrvOSbn++o9DFe+1ahsFAHHW3VPpNXSNcrXimul3NmjXx5Szxdk0Nc&#10;t6n0cXUpriG1cYaPFBczR1xwvcU2Rc4T202l+bHPCWJ7RGt1tNjYefUa20TFRWzXifVf/BlIbFfq&#10;PB0tNk7OscSW1RjTxVr+EY32HMa7iX8OS76rgDNWTL4r9885fPe9Rk+984WVFvNddkrAVue76Stb&#10;yu9HjNklzogtjoJkyNau90tLJCKLFVuzQ2dYGiKiJBbtWTF5kysRxVju7/XQeVyT8SUv7hEXFNti&#10;NZzeGMJXVKJ7deie1KtDn0t9O+J7UtbP4+FDt3iyGJ9NxsZksEzGvkucESNDI8VFXyiOS7L5gc6w&#10;GA9KYtGeFZMj/INiLJcjdB7XZHzMi8nRqzKaoQa+91stZvwHD20pPHjo9MJFEW8pWD+Zxnj4YPH7&#10;XGBj7YKLZey7xOQIGRopLvpCcVySzQ90hsV4UBKL9qyYHB2Wb5cjdB7XZHzMi8nRrjbJWkMHVG5T&#10;SZ9rU11N16b+rbE34q4m6+fx8KFSLrCxdsYxGfuxxEVfqFKO0BkW40HJHNFuOSKnUIzlcoTO4gPX&#10;ZPy1HH13Ugj/qUP1n1Uer30H9pLWO1uWtC5teb8FvrPF+nm8arnAxufFZO8zMmQ+I9sY6OxdrNIZ&#10;+Kh79+QMfMidiZyBvCv6MZO5tGz68bLqU2lPYmt2zbIxLGIsUnFmzIZ2wyLfkMUoN2MsdNYHXJOJ&#10;PS9m7b6j2Baq4VNat4Mq0e0cuj/130MDqZ1Df5LaqtL6eTx8sPjBNhkbk8EyGfsucUaMXKTqcdEX&#10;srh8jtAZFuMVaTgW7VlxpXz7HCXzYrHiY15Mjl6UUV+b1osab1XJ+FsP/fLdnYcefXfroZvezau0&#10;fh4PHyx+nwtsrJ1xTMa+S5wRIxepelz0hSrlCJ1hMV6RhmPRnhWTo2S+fY7QzRZPFoNrMj7mxeTo&#10;h20h7BXguyq7ZUSf1an/KHw99VBhder6wkyV1s/jqUscP9iWC2xMZhyTsR9LXPSFKuUInWExXpGG&#10;54j2rJgc4R9kWD5H6Cw+cE3G37yYHN2ls+88Nbys8laVYM9s/XVY3fq4yq+H/215PO7n8arlAhuf&#10;F5OxT8aFr5D55ePCR7B45jUyO3TTxMw9GFmVlXKh5hjb++VlsLyP7aqDy7g2npf990aZhA11+kKr&#10;xPeJdyionwvgWE3AH+tcA8veT1boPJ8jZ4RZ9d3rUuk+p19P9IcOfZvrf8tzseod0ferG2UDzxUv&#10;FZ9aKk1eoPrKEtOGncXm41FznEvmArJ1hWx90PmcHTavGIu8vc1Rc1EV47ICzA6dYTFHUHGFlG1o&#10;NyylNCLz0a99dOYjuCb7dh+Hx7WxDZdBzEd09hl9vb6DXKuG+WpLiw/o79Kp21jYjiWeZM59btAZ&#10;FjFAydzQnhWzF4gZshh8btBZPOCajL95cY94rz57f63FmpFBh9Ytdl88eHPLFw9+qmVqxDfHz0Ye&#10;Dx8sfvqYjI3JjGMy9rbnNEwss0/MLy/79ZpJ2FD3++9e1dl/nxHwGxr0RyrB8vvvz+SY/hpwlP3X&#10;V2X/9UX77xL13yieK7Y9R2nyAsl+/1lcPhaZxHNHTiCbO2Tr4/OL3CUmbutjq8LbZ6VnTZB3qIxb&#10;fi5DZ1hKSYmKK8ywaDcs5hYyLL++/LyDa3Pt2/HX2j2ujW24jOHH93vvGzKeL31azN6j7jHHEo/l&#10;rzxuOTfoDMviTuaZdssNMUOG5XODzuIB12S5Hu+9V7T31mmtdgh0h0qwzzq4u/myg99oPuvgF5pb&#10;VVo/j4edxQ+2ydiYzDgmY98uZs9omOi3+ayTtJjfeKdy5f3EZ9RUMZQWI7flGtpmqcyIU/odO3tL&#10;rg+jE3Ih6L8wT4yecYw2XP8XfSfMOK3P96HN9OhmqNImvlCMn2BYm5WbSjoV0TrH3vIjcdBk5SSW&#10;2XvTpAST+SEGZKhdjIyvU0oy4xIz7ZwXHy/JtB9XklVEujRCic5WSR/Wgq3dkirMlNARVYb9fn6R&#10;mgZhcgtLpK1EkTyoymCT/vCx41dabNQvYaMcxMe0mDVh9ATBiVpTqc6V+lXwpuhvi68oNn6APy3H&#10;+JQVTxff/f0W0hc2zZlxR2fY1jBe+4Axat0HazVxl/7LwjAovuf+H5QCvju19fEnI/l7JEvU/cLC&#10;MOmVR+OE0J4Xd1+2b2DO5fsG/iDc3LBHGMd0vD5Q6Tff54EhJg/nL156bindqhXvLNhdHFsDLz57&#10;XC5S6o/GXxy3W8UgPEt/wNX0TdIZxpYXlsfr5Pjnl++iP2wY1fQeY+iMaTHGe73TDsOoph8J4wuX&#10;/c/if31652LzI4lhejDaxewX8mVrSvt5sEt19qjlkbUEmQ3teXEPjSWq5d4G/WrBtjXdKHvWmvfD&#10;fEBnPti9jbnH6Hc4E4pneLV7G/RjrVjc7SWZpdgvZg8znv22R6Knhtb0R/c2jva9DfJtuWd+lOJx&#10;PD9/v3dWFJq2mGJctmnKWp1pudK5RrlY59vQmS9MCTcNTWOd80m2eIHWm3RTZr4+wJrVJ/Id08JD&#10;DQNq+0nn6wOc9+QPe+Tip19DuE/6Wc/ti/S3nzzx02nphwbfaE+en+T7ODHY7HnbX2BSL45ZfMd+&#10;T/UP8z0ZnyulYtj5aWcW5ypkz6PIllN09lxiv3ear7a02P5uz84mbD8Ipr8nYmPYmHzP7fXU/T2T&#10;/+/3ZPxnnj/vaR/hvP/onsxRvidDvm1PsKdMTrZXOpewSZ5Lq9R2uyb0ZX32H9k9meJ3B+bPSPu9&#10;XWNyNrKOzD7pf7X2scTFSx5xHdk9mfqL68tKFnEd2T2Z+ovrteZiXEd2T6b+4vq8XmiZrxtVJn/H&#10;/7ReEGr5Hf8ZYd2GlW6/1MP+Ojr3ZOpvvnr1AMJ8Hdk9mfqbr6NzT6b+5uvo3JOpfb7s2VLHVUSV&#10;nlfR2bOj/T59vtrS4u1aW/6eDLb+M7Ffdd6labdnq+Q9mfF8l/6w3pMh37PFPJskz1drxyb5DPVm&#10;qe3Ddk8mmSNbwynlw/ZIi2So0h5B5/eI/32m7Rl7p8N2rJgf3ZMZfj+vUk5tzsbzWXyt5u558Xje&#10;kxlpLf4uYxzPezL1EmNOz7Hcr3hYJevG/p56bPdkBnML1Hdlie18rZcYx/OeTL3EeIo+zI78nszg&#10;onqcR77XODr3ZNb9F2u0XtbnGvnylng87sn8vtelxTYe92TqJbbxuCczUmxjfWbi3cQ/hyXfVT7I&#10;c1il34iP5Z4MY3aJee5Ghop/q1rel94vfSxFZM+c2Nr+RWdYbUWzw7Boz4qni5WOiGIs/X2uYaEz&#10;GVyT8SUv7hG/r4dh7snof0E56j0Zj4cP3WLeRcA2GRuTGcfkNsljiYu+UByXZO+/YVn8yXzTnhWT&#10;I/yDYiyXI3Qe12T8tRxxT6ZDDk0Vj3ZPxuNVywU2Pi8mY98lzohriQsfoTguyd5/w2I8KJkj2i1H&#10;Ci2iGMvlCJ3HNRkf82LW0Y/ljN2T2a61pCVV9Z6Mx8MHi594TMbGZJ9H7LvEGTEyNFJclsc4Ltl7&#10;/w2L8aAkFu1ZMesI/6AYy+UIncc1GR/zYnL0d5PK92Qy2nfkqNo9GY+HD93iyWKfC2ysnXFM9j4j&#10;Q+YzsvmGzt5vK52BY7knA1Yyl5ZNP15WduQSf6GyX+VzC51hEWORijNjWLQb1mFz7OYFnfUB12T8&#10;zYuZF+7JnKPJ4J7MV1UyL9XuyXg8fLCcg22ynyPGsXbsxxIXfaFKOUJnWBZ/Mt+0Z8WV8u1/Q5bM&#10;i+UIf/NicmT3ZKZr4G1SkKNq92Q8XrVcYOPzYjL2Y4kLH6FKOUJnWIxXpOHriHbLkUKLyLB8jtD5&#10;vJiMv3kxOXpUA9Z6T8bj4YPFj88mY2OyzyP2XeKMGLlI1eOiL2RxsU68/4bFeEUajkV7Vsw6wj/I&#10;sHyO0Hlck/ExLyZH39EZ2Nesv79QuU0l66jaPRmPhw/d4slinwtsrJ1xTMY+GRe+QuYXNlkxcdGX&#10;Ot8XGJkdumlixgbD+jA2ZLlAtj7eLy8nfaz03Y+OoxjHPztnXDs21PEJWiW+T1zv92R8PHI3ziW5&#10;hyrlEl23mFiRD5tXtUGWe2yyYptXdIbLCjA75sKwmCOouELKNrQbVnIf+bXv16SfY9+OXxaHx7Wx&#10;zUf8MB/R2Wf0aPdksB1LPPgD2bg+N+gMy+JO5oZ2yw0xQzGW+wxGZ/GAazL+5sU9YrsnM00HQocW&#10;N+dCtXsyHq9afrHpFrNmGMdk7G3PsYdM9t8v024++vWace3YUAcfYv/dKx7fezLF/w/YJRpno3iu&#10;eKn41FJp8gLVV5aYtkqxqDmeO3IC2dwhWx90PnddqhO39bEd4+1tTbTJDirjlj930BkWc1Wk4goz&#10;LNoNq6VkYVh+76EzH8E12bf7ODyujW24DOPH93tvpHsy4HSJM2LDTOaGdovH8lcet5wbdIZlcSex&#10;aDcsYoYMy+cGncUDrsn4khez9+yezAxtuvu1sNl71e7JeDx86BazB3x+sbF2xjEZe9tv7J/zxFPF&#10;2PPbfvZapxg8xTDs/ytuGPhmcnPC3mLTT8UHzYZ9bXISn/FXyWCJmHs6Pbnyv4EhiEVSl6h8V2Ru&#10;rmxT7d+l8Db+38/w8izhECd0cq4sV/t3NdpyqaaMbOmTKv1bIIonPS+XinGO5N/eqMVnb1MhP/Ks&#10;fKfoQsn4Sv6XiS8WG9l9Aqu/pAnr1PPgnPCP1qTysPw73eGiXzfM63RxWlzL/av/EwAAAP//AwBQ&#10;SwMEFAAGAAgAAAAhAOqg9BrrFQAACGYAABQAAABkcnMvbWVkaWEvaW1hZ2UyLmVtZuydD5DV1XXH&#10;7y67jwX/vS5KHpXq8m93xVXQIqCR8qyiUNEwC+xgM2MQ1IJ/V1gpkWTYmAhW04520qkZmdFM1Tip&#10;zphJm2jVojbTUCf+rRoSbRunDhgzjqSiCINsv5/3ft/37v7ct7vP7Opm4tGz99xzzj33nHP//O7v&#10;vXeHmhDCVULDm0eEcPJhroXw8zNC+MKMEJoWXHBuCDWh4fIQvlgbQqRSUL5kXAhrjg3hRdVOqCm3&#10;h1oya1RovbkuyEBoEzYJZe7EmnxNmCg6K6zNPvGqirBCtkF0z5wZwkwhusfnR4XDxQNm5msLbeoK&#10;te75k/N1Jdlx+TElelJ+dImeng9hqvRzwodq2xRVEWL6xHwo6R+Xz5ToSfn6Eh3bH4zN2IepkZ9x&#10;2x/+evN8+/Po7jLdkA/1L50cwg4h+VFaAjE/rDop7m/c6j4fwvJo3GjTJgNj3FFS3tEYwqY/DOFp&#10;1Y9PjduUcaNC7SXVj1uXbK0RMm5xnCF0l+IUvT3sWbggZCcuODkfmo6WfoPw/760ef6uA5vnz1Su&#10;sqoTL+3i+rWNXz+jLl8eqz+QBnNjtJD4ssIzPxfCg4qNeUqdef3TvT09Y5P6de/29DwpZakU2io1&#10;YVpCy4/uFtE5oVPS09OjWlkHfoewDWYCXjv4fN27T4657t2j9z04FnxyTKt4+Ei7wdhult5EIX5l&#10;klJFwA/7icw+PCLDZwvPUJzfVFz40P7+vaPb3392/61jwHtH2wfamcafRqF9axfdKSb8ixy06Ahq&#10;SOiysDZcHS4L60NTuFDlX6psD9eKd0m4JlIeDLlwzP2jFobttd+o2V7bcNw/jnpztEo1nPpsrtD8&#10;sbdy4ZkL9m64bNF36g/Jp1lvvLPhb19/Z0PXizn5EcKuX76zITtvS4Y2wP3nXb/y8NqijYeP2U64&#10;oVO2Jqu847lcQDeEPYU2yJ4n2KiELjRSuVKIjTPV7uF5r6xXVXCRWmzJ0D94ZPhBmL925iYk+EMM&#10;C0/fksFsg/rqVNt/S3xEH7h0Q2G6l8YSXY/rkZp/Hgf8uH2Yx+GJSX8yurvm111HNYawYfzYq+5+&#10;JRfGf21XF3z8QgbvNPGgM3806YbuzIqaHeKt797Vhc5DoufdVWzzvOhHRf/P/ff96U9FA0uFB0Vf&#10;PHZ315ilL89Dho0Qin0UlKI/C3fmwrHP7eqChX0Qf+DPFR8/bvvu6pVih/NUR45fb9SFcLN0bhPC&#10;S8PdKbvpcSDf8TiMV521QRTmY5c6fIAx3ynsrA/hHm0wF2j9HaONB71L/mZyfuepk5/YcrCn59J9&#10;PT3alsJiYQwa3gJ8Rcyzw/Vhnf67TKuoKzSFSwvUeq22rvBl1WcIrw5n6e9qlQ80dKoNuZ2T4KKk&#10;rq0/TE9o885SHT54oRC59W4UvTHhoU/d8TIfTZOfdOwrxFusmG9X7DepfFVljXiO/YAa/Uix07ZS&#10;7EskOymcWujzdNHuj749BmKX9ipsNQsnCkcJAXVbArdHdqwwK2x/v6fn2f09PbOT+q3ylXqr6ocL&#10;0f04NrdFNt2H+9wqWSynTp+WP6p5Ecupx/J3NDNiOfVYPllOx3Lqsbwj01tOPZaTg7h9XzlpTPLD&#10;mLYLO0WQq4vki4o08Hxo/O2fD//axRg/3NR22Art3U+ve7xrm8o1wq9uLtI7tK9+RfUl3Y937VC5&#10;c+ZzV9932eNdPB/GLO9Yv1B77Rs17NUX1ax4lxUSwiStq73iZEVvPH9uyKtcIJwcVhX4GxvnBjDo&#10;eUTJ2l5H4IK+nlNZ8bvV97IXciF+TvGk9nMKP7DDc6pJJflEdm/i47cSH+fKxhLFNC2c+ZHnA/n2&#10;nI7XY5o/XnrMZdao9dGhDh/AF/A7ius1jf9/qrwgtWZP0Fr5wQc9PYS+WBiDhr0AS8ScKVwqdF/9&#10;rVfixgdsWj/tfyX+YONaIdvrZZS4fqYyHdcsrT3iYm71F9epioy4QPs0EmK7uL4Y21Mq07Gt0d4x&#10;mNhmjdDYFo4uxvaAynRs2zTjBhPb7BEa2x9rPjIn/16Yju05TcbBxDZ3BMa2UuujXmcdYrtTZTq2&#10;X2ieEpuWYsX1xl50imKbqdJrbiStu5Xya482LmLcoverdIxHiT+4GNlVqo+xWW0mCuuEQF/nHGQ+&#10;U3AGuVdraLZ4WSHPdOqtotl/0Y334nbVeabD9zP9m+oETGBY3/luPn7o3/naZJN3PuIdrne+BdE7&#10;HzFU+85Hvis9W8xHJ/3s3pvwPqdFdYvohzW2PFN93v62Ptt4Tc8C5sxiYQzJo7vnG2KerU9peFv/&#10;C71jNOkN4xr9vTZsUG1d6BTVlbyFrJXWVZIV3z06JCvO4UVJyfyBni7kfYK1C+21jGxOVEfHbaFd&#10;p7QNyhuFG4XORX/PX68RbTcFGJuUFG6PLF4jnIO9RrxmvEbQrdZmk9bdXQd626TuPpHnNS5xn9Rj&#10;+esf9pZTj+Vf0wDG7anH8kmaCLGceix/qra3nHosX60JF7enHsvrMr3l1GN5vO/0ldNG5ZU1KbdK&#10;46JpXKKH6mw7Vx280hDCFSrPG9N7fdzwXk/PGo0LPlRaH0skmylkDnv+9Df/Pom4VsgXPlR6Teud&#10;uC5QfMTgdd+iuMZoPmlI+41rpJ5tie1/NZ+IbVlqTyO272ktDBTbSD3bEttb2lSI7YuKUUWvcfsz&#10;reOBYhupZ1ti+432CWJbpRjTsb2lWAeKbaSebV+W7/u0QV2poNYoxji2l/R9wq0KjP2r0j6yTLKR&#10;frYlxg8VBzFeo2DSMbYp7oFj/Hhn20b1PdzPg5XqgxjrkhivV5mO8RnN24FjZHcpn2uWip4mxP9P&#10;+9mwUj4Q41gFxjhuEqZjvEZ76sAxsstUH2Oz2kwUKo0FGOj85c8ZZ0s7K0y/o2CnWptv6zPm+PzF&#10;Z63xeWq5vjz6c429++Sz0JOE8ZmvRf3mhI6jRzQwTcg4x36paQEcK7rWQ2ZbSnsB0rbgNwvJmx7l&#10;BSjZir7nQxbbNY0vHcI24d8prvek+B8qT9B5R0s2NH7w4wONH9xwYMc+8McH3C62hw+tQmLDZ9Po&#10;mKYf0+i3CHNCaKC/uGgLlOISbT+Q2Rb9AWlb8J0j/ANKtqIcIYvtmsbHDiE5ukWTv1aM7SpnqyRH&#10;D+zPHHpg/2Mfripg5pDbxfbwoVVIjvDZNDqm6cd0g+gWYU4IDfQXF22BUlyi7Qcy26I/IG0LfrNw&#10;ohD/gJKtKEfIYrum8bFDSI6ulLFlSsxdKv9KJTm64dDm2hsOnVY7s4Cba90utif1Uvz43CpM54t+&#10;zEe/mrhoC5TiEm0/kNkWPgHpHMFvFpIj/ANKtqIcIYvtmsbfDiE5Ou0wtdU6W6tyvkpytCnTntmU&#10;acicUsD2jNvF9vDB8eOzaXRM049p9O0zNGCfod0HMr+D9bUHxu+c7IFro3dQ9sBdqsd9tsheTug+&#10;nc24P/uFv0DZr/LvE5DZFjEWoTgytgXfthoSDdvSkbgUIzK3wa7petEdQsblrzUWb0vxBZWnJHvg&#10;2/teOHD8B3cdeHvf1Qce3XfXsO2B6RzFceEj4LjQjf13jhx/2hZ854jYAduKc5TOi/vAF+fo69r7&#10;9orx7yrnyDBzd+v+dQcf2Z8/uHX/kQeXq3S72B4+tArTaxod8+nHNPrVxEVbwHHFOUJmW/RXhN7z&#10;CH6zkPWdznecI2SOD7um8bdDyDxaLWOvSvhdlcdLQI6WH7rz4NZDaw8uPzTn4BSVbhfbk3opfmw7&#10;F+iYph/T6FcTF22BvnKEzLborwi9cwS/WUiO8A+wrThHyKYJGWvsmsbfDiE5Okl7321SvE7lSyrJ&#10;UUcm9+HNmV0HOzL/dHCqSreL7eGD48e2aXRM049p9FuEOSE0gK+A7cN3XLQFOfsarAd/gpC4sOE2&#10;9A04F9BuE/sV09iKfWxUHbv067YxHb8fEEusQ522wDLhNmGrEjpa+9gmdbRRZXyWX6XPrn5SH4K+&#10;iqj43rlGsi/o2/r20KRPca8Srtbnuev0qS6/KGkvfK7aKR1wunCRcEZSmp6j+tIE4dnnOBaxS3mU&#10;SwXoK4/I4ny1qE7cblMc0XIf8D0+5BqwXXSnCckZMttifIC0Lfi21VDQiGylnjH2EbumaWM6jiO2&#10;677tI93YR2R+Pt+m78IOychs8bLCeo0lddtHt0WYE9pmf/HgD+B+49wgsy1iANK24Ds3xAyUbEW5&#10;QTZNSM6xaxofO4Rtwsv1TGnWXL1TJb8RZk/o3D8l07n/5/XNBZxSOhfF9vChVWjbptExTT+mG0Q3&#10;JvrqpkTH6y2m4/mak759R4c6/QLx2rtJhq+XA++rRM+fsbL23lNgA6+9BRXW3oLC2rtcNjuF04Ve&#10;b5Sm54iuZu2RE8BjB+04kbUKiRM6PSc8K2L9ZulNFJJ3oGy3fHZBZluMVRGKM8y24NtWfaJhW/Ez&#10;B5l9xK7pmI/v5sd23bft0k3cf7z22mRwtuRZIWuPemyzmnjwByj3W84NMtsihiL0zg1854aYAduK&#10;c4NsmtDjZ5q4O4Rtwi9pzW3TXP0Hlb9Uydo7f//F9V/d31Z//v4DdRNUul1sDx8cPz6bRsc0/ZhG&#10;v1GIL+qm8Dt95klWyO+9a/Pl9aR1F44WAlkhdEO+pmGqypywVr9pZ23J5V5wbD4E/R9mCZHTj+Ge&#10;2y9esG/PqQviNvAsRzZJlQbhKiF+YsM8l+sTmYrCPEff+RHZbVp5KNHsIxMkxCbjQwzQQKMQGl/H&#10;JTT9EjN89otjEhr++IRWUZBlIRI4QyVtmAueu4koTBHRVKj0+i39fLG6QXILioSXQIHuVqW7Tn/i&#10;2PErKzS0i+iUg/iYFTIPDI8RnGB0be3kpfo16vrCN8RXF5kf+2/vNZH/UWZcs2w9c+Kk708Ot+DG&#10;sKyJEAa/Jr6sgVvz0rzQLfz2ff+cBHxH7c2PPF6gHyx4qTXyyrxw2Gs/LCUEPr9wbr1yV9cJV+3q&#10;OircVLNDNo5o2t2V/t0xJs4VtgonCs87Z9HZSbpVK95f8L0cz4GfPTc+XxDqz6jnxz+hohtk/MFK&#10;8jrJbOOa/15cmif5/1q8nfagbVSSxzbumTuhZGPS/AkfsVFJ3p+Np7fuOSe381/OsR9pG5Zjo1Ho&#10;ted1q/Xc3SI+a9R5ZM0C1oHfIWyDmcBg7nDQbjC2mceM5ShhRhj7YR+Q2Qff4fj8EfosY0xxD690&#10;h4N2zBXH3ZjQzKN2IWuY/vx7HpEx1IzOct757A7HUN7hIN/OPeOjFA/j/vnp3l9RaFpiejd97dJx&#10;K7Wn5ZN9jfIc7W91p78y7s0tH0xgnrODL5mj+SbZuCm7u5izeiJ/f0J4qKZLvKcm7+5ivyd/6EMX&#10;d/2acLfkU1/cVZBvbRz7dlby21bvbkzvn+TbuWdPqHRnZqjm/Wd3Zsr7KPmO97PxqjPG7L3mM7bU&#10;i2NffNfaqXpn/Sd9Z6b43rVUfWtKFpB3LuozhNMT2ryzEj6yCxO59W5UfWPCQ5+642U+miY/6dhX&#10;iLdYe/ztOuQN9Z0Z+vYYiOz1fGxWfaJQaS8AZ0yD/UXmc6fvs8wWLyv097atohlLdD+OzfjOiftw&#10;n7/rd2bISWOSn/h5DL+f5/Fnd2aG+M4M+Z6WjEO8HtN8rxXWqPXRSa/ZZeINx52Z/tZrPI9i30wP&#10;RVzsRcN1Z2YkxDZcd2ZGQmzDdWdmJMQ2XHdmPu3YVmq9Dd2dmZPnL5U9Y7wveF+TuPQ8qo1onk3W&#10;r49o8lOJb5sD7ZUrZWOPDghDc2dmx1mOj9K+4af9EdkrxmbVOedkEAj6Oucg85nDv1WfLV5WmP49&#10;GrrxXtyuOu/Y8P1MT9+ZGap3DXVRgPj+6e/rnRnyXWn8zUcn/ezem/B+3+7MDGaNjC7Mrr7XCLJ4&#10;jfR3ZwbdZiHrbrA2P7sz0/uunvehVuWQ9yvyGO87nuP14ptmjE2n+eMlw85A+zVn2+G4M9Pf/Psk&#10;4lqhuIbrzsxIiW047syMlNiG487MSIntN/pgaKjvzHzasa3UentZODR3ZrpH7NmWGIfzzsxIGceh&#10;uTMzssdxOO/M9DeO1Z6V/NnrbM29rDD9jvJxzl99/V68mjsz9Nki5HwBDRS/ZS2fSWK/Gooqpfcx&#10;dH12QWZb+mi8AGlb8J03v9O5jH8zAy+2axpfOoRtwm/V6rfQ6vRpldNlWNtxxTszsT18aBVyrsJn&#10;0+iYph/T6FcTF22BUlyiY/9tK5ajbx34zhH+ASXd6Dd9yNyGPk3jr3PEnZkaCQdzZya2R3+OH9um&#10;0TEd5xH9auKiLVCKS3Tsv23RH5CeR/CdI/wDSraiHCGL7ZpG1zm6IqPvszR5BnNnJrZXKRfoOEf0&#10;Yxr9FmFOCA30F5fjcRmvNXi2RX9A2hZ85+gj+Y5yhCzOi2l8dI5mHab8ap1doXKgOzOxPXxoFbLW&#10;4lygYz79mI59dlyOX2olP5H5vbavPbCaOzPYahHmhO7T2XQu4DuX+AuU/er7d4POedoWfNuyDZfV&#10;7oG+M/OixmagOzP04Xgq5R+deCxMo+8cDSYu59FxkQP3jcy2YrnYJR34zlE633GOkMV2TeOj5+6N&#10;2gPfVac/UTlXDXhOVLozE9urlAt0WoXM6TiP6FcTl/MY5yD237borwjFFW4d+M6RwiuAbcU5QuY2&#10;9GkaXedoVSaEX0hxMHdmYnuVcoGOc0Q/ptFvEeaE0EWoHJfjcRnPI3i2RX9F6G0LvnOUzneco3Re&#10;nCN8dI6quTMT28OHVmE1e2A6LnwF7FccFz5q+Aq/+UQHsB6yCUL6xkalXEhcaoPv9jemsWU+/TcK&#10;sRt/D6FtqGQnPjvnIj461GkLLBNuEw7vnZlwxkb10ZngdJWLhDOS0vQc1ZcmCM95jGMRu5RH8gCU&#10;52e5DbI4Xy2qE7fbFEe0t77Hp0F6gO2ia1+Q2RbjA6Rtwbct23AZz3t49hG7pmN+HEds133brpqX&#10;fETm5/NAd2bQrSYe58/9xrlBZluxXOySb/CdG2IGSrrRuQiZc45d0/jbIWwTVnNnJrZHf841tk2j&#10;Y5p+TKPv9cb6MT2Ua2/47sxc8quN8vlyYadwunCRcEZSmp6jejVrz2PmUs1LYwQvzl16TnjFeEzR&#10;95wg70DZbvnsgsy2Ggpa/CmuPtuCb1uMLWBb8dpDZh+xazrmx3HEdqEB24WO+4/XXn93ZrBTTTzu&#10;zyWxu194tkUMReidG/jOTTrPcW6QxXZN42+HkLV3sTZl35l5XYuCc12lOzOxPXxoFfL8wWfT8RjQ&#10;j/noe72x9s4VHi1Eh9/582yYLMSeYijdxUfXNvDNdH1EZ0THbR2nfkLebX3WuOl0X/iyTAoLhdzf&#10;acuX/50MmZgvcQLlOyTT82WdSv92RawT/xsbMT1VdogZODFfpiv92xsN+dq6nHRpU5v8eyGKJzsr&#10;X1uy89v8+xyD8TnW6SM/8qx812iVaHwl/4uFlwoNvmfg+q80YDP0bnxC+J5ZKj+S/0j2UTKeB4zr&#10;RGFWOJh7Wf8vAAAAAP//AwBQSwMEFAAGAAgAAAAhAFPwchMzFAAApF0AABQAAABkcnMvbWVkaWEv&#10;aW1hZ2UxLmVtZuycDYyc1XWG76x31+sfkskazBg2sDZmd1m2sZs4NnGhHgkMWDUU1s7KrqC1AVMI&#10;NlnhxYGklFWSIgRBVaumgcptk6oktECbQiHUhWASqaIRBRcBpiIqrYRs1EqBFIOhdj19n5l5Z85+&#10;3tkf4k02P0e8vufec+6555z7833f+OJcSmmrYNp7XEoL57iW0h+sTKmwJKXO1Redn1Iu/eXlKa1o&#10;Sml2XaXMbZ6X0jUnp/S8amfkRgovWTYj9dzenGQg9QmdgsydmSvmUof4vNCU3/2KirRBtgG6eSk3&#10;C+ieWpyR5qIgWlpsKvdpLteGVy0qNtdkpxRn1fiFxZk1vreY0mLpF4RvNvUpqgpF/sxiqumfUmyt&#10;8QuLLTU+2p+IzejD4uBn7LvhjVtX2Z/r9tf5tmJqua83pZ0C+VFaEjF/SXVSvNWdVGbn7R9XpnRK&#10;mDf6zJKBttAH9u72lD53UkrfE39qZt5OmzcjNW2e/LwNydY1AvMW40xpuBan+CfT0gtWp3zH6o8U&#10;U+fx0se3//mtW1ft+99bVy1VrvKqEy/9Yv3T7V9Y2Vysz9WHpMHamCnMEvJC54kp3aPYWMrUyc/L&#10;B0ql2dX6XW+VSk9JWSrlvkpNOr3Ky4/hbvEFwSkplUqq1XVoHxD6aKyS5wCf73rrqVl3vdVz8MHZ&#10;4KlZPWrDR/pNxHaX9DoE/GqtlioSfthPZPbhPhk+VzhDcd6puPCh/517Z/a/8+x7d84C9860D/Qz&#10;jz/tgn3rFz+oRto3OmjxgXIkdH26Nm1LW9L21JkuVvkZlf3p02rbnK4PyhNhL5x134wL05NNX8w9&#10;2dR2yv0zXp+pUh0XP1sod3/8vwrpXy46sGPLmq+1HJFPy157Y8cf/ucbO4aeL8iPlPb9xxs78ufc&#10;1kof6L4Lbtw0t6li47ETniTcNChbi1Te/VwhoZvSm+U+yPYQbCjhy51UbhKwcbb6PXbOS9tVFW1U&#10;j9taGR98ID2cVl279HNI8IcYLvzEba2YbdNYg+r73aqP6ENX7ahsRc8luuY/oPU3X3XmBG23o0Od&#10;doixHhCOVzRf0cLerQS0acGjd+edi4qvnrZo99//X6l008FSKa+2tUIkpbJMW9W4XnO4LQ3qzxs0&#10;g0PpRpVbUmdaIuxK56arpbNG+LywrsqvqJY6ZsptrveqThvlMmFQcAwxNjXX1h757hI6BOdeIdXI&#10;/ZGdLOSF/ndKpWffK5WWV+use+o9qs8V3q/NncGmx/CYH5IsyqkzpuV7Do2UU4/y39cCjv2pR/nF&#10;mrwopx7lxzWPlFOP8me0FmJ/6lFOjqJ8tJy1V/OnobWnK+cBudyo1aIiS5wH7T/6efDtIcZ4rLNv&#10;zgbt1e/d8MTQTpXXCLfcWuGf1j76HdUvGX5i6GmVLy99btvXtzwxxHkw65MD2y/U3notx97cmNvw&#10;FqtR7zI6jQ6oJS/+pl87KxVVrhYWpSvK7Te1n5VA0vlDyZ66gcBFo51LebUPa+z1/1pI8VziZPa5&#10;hB/Y4VzqVNkuILu36uMfVX08SzYuUUynp7OPOg/Ihdc8e8Z8tn2+9FjrnAtRhzrtEL5sED6juF7R&#10;/L+icq02F2H6nCi9XSo9/G6phP21QqTqMVG6RI0fTUvLe50zwOONtaeJHT8Yy/rZGBq1Tya2k2dU&#10;YrtVZTa2byuuicT2sWka227tceZtccvRsd2i82UisS2bprFt0flEbP+sMjtvZ+tsnEhsH5+msc1u&#10;q8R2vcpsbIe0HyYS2/JpGtvfcI4I7TpHsrHt0h6cSGwrpmls6+ZUYvuWymxsN2udTiS2s6ZpbO/q&#10;MGbeLtN3Qja2s9Q+kdg+McnYurTWOwQtizKN9l6HzO9QvHPdOzOl5WrLC3fKL+o94nmWoBufK/2q&#10;D+oBQ7vfUb6kQUCVpvSb5fZTj/03S59s8s1CvFP1zbI6fLMQw2S/Wci3n93ZdwC3o1MQiAPiXeSA&#10;QNuJEt6h8lua2/gu8oi+zb9/uFRizawVIvld5ItqPFe/MvC1+dvlL5VrxXXqC3RH+RtmUNyQuOv1&#10;57XS2ioZ3zLb9MU8qL7rhDXVkvUD3yv4WwYeHeutCHV03BfedUrboPy8cJPgXGRz5DXcJB3vET3q&#10;yzS7WlK4P7K4R3iv9x7xnvEeQXeyNjsz31PZbx/k3ZqXOCZ1+4R8WM/sKKce5XvlV5RTj/KlWhNR&#10;Tj3Kb28ZKaceY3ZOWU/OG/k1fyzepTfJ3otCv86l39BA31XJeH6XflO/M31FcyPXG67f9ZL9UuLN&#10;Rb+nCqwzEP2cr7r3jeMiFvM/jhj/e2Ylxsvajo7xTb17jh8jb57TO8YvtFZiPKAyO49rtH7Hj5Ev&#10;h+kdY0dLJca7VGZj/Kp8Hz9Gvvymd4yPKAj2Y5cOv2yM72njjB/jL0/bGDkvuhXUxYqDXzj4VTPG&#10;+Fl9v19andtGz8xLZGOpsE6YyDnTJT2ewTxLoPGeSbynxWdS9r0NO5O1+ZB+u4xnPr+n/a2wXLby&#10;Ar+PxWcSv3fxTInPhG7VC4LjKImHnIPol1JYJseKrvWQ2ZaGKVPWFu1dAnnT0Vmmmq3w2z2yaNc8&#10;vgwIfcJmzfE24cvC1wRkew8+2LL34JUtd5XxYIv7RXv44Pjx2Tw65rFlHv1uoSDAQ2PFRV+oFpd4&#10;+4HMthgPytqivUsgR/gH1WyFHCGLds3j44BAjl7WgJe26Tkp5dtUMv7bh1449PahOw7dX8YLh9xP&#10;KjV7+OD46WMeHfOMYx79bqEgwENjxUVfqBaXePuBzLYYD8raor1LIEf4B9VshRwhi3bN4+OAQI4W&#10;tqmv8EnhVwX6bM+tPbw913T4jDLWHna/aA8feoS5Aj6bR8c845hHfzJx0ReqxSXefiCzLcaDsjmi&#10;3TnCP6hmK+QIWbRrHn8HBHJ03ZyUfkUNf65yUCW2f9h6WHgofaOMwzUb0V6jXKAT82I++gwP2Wd4&#10;+4bM772jnYGPh/dszsDX9WG0XH3yAmfgA6rHMbO5dDbjeF3qy3pT+GWq+1X/O0dktkWMFarMjG3R&#10;blvMI2RbcqsWIzL3wa55Yh8QmJeNOve2CH8q/FX1DHzo4K6W1w7e3vLQwYGWYZXuF+3hg+PHtnl0&#10;zDOOefS7hYIAX6HGcR09d/W4kNkW41VopC3au4TR8h1zlM2LY8XHAYEc7dGAO9RwvJR3qWT8PYd+&#10;cKTp8ONH9hy648ifHXr8iPtFe/jg+OljHh3zjGMe/W6hIMBXqHFc9IU896w5+4HMthivQiNt0d4l&#10;kCP8g2wr5ghZtGseHwcEcrSgTd9pMni5ypkanD4X505Kw7nXSxfnHi11qHS/aE9davHjs3OBjnnG&#10;MY/+ZOKiL+S4Yo6Q2RbjVWhkjmh3jvAPsq2YI2SOD7vm8XdAIEdX6uzbr4ZvqOxVB2w/0/rvpSOt&#10;D5Seaf1s6U9Uul+01ygX6MS8mEc/Gxe+QrYf48JHbPG+a7IesgXCXAEbXSpZL+hDzgW8+0S/Io+t&#10;6GO76thlXPeNfPw9p5DRoU5faL2wU9jfpr/n0Bm2UvldqY8RbPk3A97zvqCg9bNsw98MrpHs1/U3&#10;sv2pU79sbRWu1K9bN+iXrqvE95d/axqUDugV1ghLqqX5Farz/g9oc1wxFjXX8sg8QKPlEVmPQJzw&#10;R82p2iCPgY7nh1xDtsvsWw+ZbXkeK6ujrkO7bc0UD9VsZZ4x9hG75uljPsYR7Xps22UM+4jMz+d7&#10;xO+SkeUq80BzSd320Z1MPPgDedyYG2S25bizuaG9S+gQiBmq2Qq5QeZ4sGsefweEPtra9G6heDaq&#10;7NCaRe/m3KvNN+e+3LykjFeb3S/awwfHTx/z6JhnHPPotwusJQ1X4+N+i3xcrwXp2wd0qGMHWi/s&#10;FNh7F8j/Zdp7j6lEL+69v1Pb+HtvdYO9t7q8966WzUGhV/B+ozS/Qvy6KmizzzEWNdfmjpxAnjt4&#10;94n5he8WiNt9su93tHcJHQJ5h+p2p+653KNxmIs413E94Jd1WBv2ER6q+1iPHVnce69r7parLQ+0&#10;eKhHm86NbWZzE8d1/urj1nODzLaIoUKV3Xe6KsRJu2MgZsi2Jvs8/nBbSr+pWDar/AuV2F6fO6n5&#10;ttzrM9bnHp2xSKXHZSzzjfKLTsyLefTj3jtfddZJXuAOZ1Oxvp+0VtPxApQX4NuKubbFKgtCk+6p&#10;srfk7gg6uZiS/ivfB0POHjdd+7uXrz554UdXxz60WY5soSpKg27tVHzBhttcbq/KVJT9R985ETts&#10;XvNY49l7CyRk7pgfYoCHYk7mqU474xIzPOfFCVWe9vlVXkVZloep0kqV9GEteO1WRek0MZ3lyoj7&#10;savUNAzILRBLW5XK/LAqw836I8aOX3nB1C9mUA7iY17wGhebHq9OxMympkXr0s2yw9+abUP0vogY&#10;s+fZpodb59H+qY8s3LQo3ZGDxxfPBy6Yp6/5bLvzyxxFnThn6yXbIIz399ybTtAd5RfOScPCPV9/&#10;pBrw3U23/8MTZf5+HBT1vHROmvP9R2sJoX1A6Llu39AZW/cNfTD9Xu5p2Tiuc//QaHc62Us9Qodw&#10;wXlrzq2mW7WRd7a9BvY+N79YFuqPGXvm71YxDBbrD9BI3iyZbdzy0kW1dXLiixc9SX9gG43k0ca7&#10;H19Qs3F46YKjbDSSj2Xjsut+cN6//dOu8+xH1obl2GgXWCdxDbQpBp+/zmP2u4H2AaFPME3kXjb9&#10;JmK7S3rM5QyhVYh+eE0isw++l917nO4jzKqc4Y3uZdOPteK426s8S7FfYA8znu84iI2Um5nnfecX&#10;97KP5b1s8u3cMz9K8RSenz/ZO+kKTVsspd0f3N++SWdasXquUZ6n8+3lZS/NKzb1FVjnPMkWf0zr&#10;TbJ5p+0fYs3qibxpQfpmbkht31m0f4jznvyhD195+uXSVyVf/Py+svzG3tk/zEu++4m752XPT/I9&#10;X8B2QfD+wib1ypis+Z++e/AxNrk/4rzzGcM5CPn9Ed45QOb3CN/TWK62vOC/h/NZgu77sRnviXsM&#10;j/mzfg+enLULrLF4/tI+xvn7i3vwx/gePPn2mmfPmM+2j3ZOoJM9JzaobaruwY+1p+NaahRDo/bJ&#10;xDZV9+CnQ2y7NaGv6B3qWN+Dnw6xTdU9+OkQ21Tdg58OsU3VPfjpENtU3YOfDrGN9/vA+70HP1Zs&#10;fgdr0TMIGu29DpnfsXynd7na8kL2PhW68bnSrzrfiLT7HSV7D34qvxF/Xu/Bk+/TBd4Vs/PvdnSy&#10;7yIHqm0/b/fgsznyGm5SPrxHWsVDo+0RZHGPxDuH3jP+9kF3sjZ/2u/BE7NzyreL12D2nblR+3z1&#10;yX5zj/YuvUl6Lwr9eiebqnvwY62VH2eMx+Ye/JZR7/pPlxiPzT34wrSO8djcg79+Wsc4lffgf9Jr&#10;db3Om6m4Bz9WXJN9fvj3t+XyNS9k39s4nydrc7Q7oJO5B8+Y/vsNeKhUKWrPh+iX/47Qz190/bxA&#10;ZlttVRtZW7Q7Rj0eylSzFe6gIIt2zePLgNAn8CPyVuGPhfHuwUd7+OD3AHw2j455xjHfJn4ycdEX&#10;qsUlPvpvW44/myPau4QOAf+gmq2QI2TRrnn8dY726gF9qRomcg8+2muUC3RiXsyj3y0UhInEJZfK&#10;VItLtei/bTEelM0R7c7RUfkOOUIW7ZrHR+dooZyZJQwI492Dj/bwoUfgnUhdazw6bo95RL9bKAjw&#10;0FhxOY+j5QiZbTEelLVFe5fAOsI/qGYr5AhZzIt5fBwQ2GufmjPxe/DRHj70COQo5gIdtzOO+egz&#10;PGSf4e0bMr/rj3YGTuYePLayuXQ243hd0iOX+AvV/Rr9LhAxVqgyM7ZFu20dNcdhXpC5D2Oax98B&#10;gXnhHvxVwkTuwUd7+OCcx/zHOWIc66DvHMFXqHFc9IVGyxEy23L82XzT3iWMlu94XyqbF+cIHwcE&#10;cvSczsCJ3oOP9hrlAp2YF/PoTyYu53G0HCGzLcar0Mh80+4ckVPItmKOkMW8mMdf54h78N9p0b0y&#10;lePdg4/28KFHmCvgs3l0zMc8ot8tFAT4CjWOi76Q42KdRP9ti/EqNNIW7V0C6wj/INuKOUIW7ZrH&#10;xwGBdXSFzsB9yhH34M+UYb59G92Dj/bwoUcgRzEX6Lidccyjn40re58FnS6BuOhLnW96U/R/gRoZ&#10;Gxvuw9iQcwHvPtGvyGd9bFcf7MbfEnQU1ezEd+dCaEeHOn0h3t13ClN7D77yby4MahzQK6wRllRL&#10;8ytUX1cFbc5JjEXNtTySd2i0PCLrEYgT/qg5VRvkMdDpEjoEcg3ZLqvaeshsi/mBKqu+rkO7bc0q&#10;awRbmWeMfcSuefqYxy/zbeJtFx6yj/D2EZmfz/eIH+sePLqTiQd/II8bc4PMthx3Nje0OwZihmq2&#10;Qm6QOR7smsffAaFPWKyK78F/WIuEM6HRPfhor1F+0ekRWDOMYx597zf2j/ljufem7h58Ze9dLb8H&#10;hV5hjbCkWppfofpk9h45gTx38J4jZDF33aoXBPfxjon6XhPkHarbrT9zkNkWc1WhygqzLdptq7Wq&#10;YVvxmYPMPmLXfGyPcUS7Htt2GSaOH/feWPfgsdMtFATbzOaGdsfj/NXHrecGmW057qwt2m2LmCHb&#10;irlB5niwax5fBgT2XoeULtee26xyvHvw0R4+9AjssZhfdNzOOObR935j750vHC+gz91dng2LBOwp&#10;htr/X4uubXAumG8RH/Udm66CDluHfW0+a5/x10vhQoF7+H3Fyh3ggtplYlW5qPPDNPYW6zqN/l3p&#10;qBP//evIL5Yd4oTOLNb5Rv8udluxqRm/6NNU/be8FU9+WbGpZudH+bezJ+Jz1BklP/Ks/v8MXCEe&#10;X8n/WuEqweT7wq6/rAlbpHfBM9Jfu0nlUfkPsqPZuA6Y1w4hL0zk/6/4fwEAAAD//wMAUEsDBBQA&#10;BgAIAAAAIQAh5eLd3wAAAAgBAAAPAAAAZHJzL2Rvd25yZXYueG1sTI9BS8NAFITvgv9heYK3drPa&#10;FBuzKaWopyLYCuLtNfuahGZ3Q3abpP/e50mPwwwz3+TrybZioD403mlQ8wQEudKbxlUaPg+vsycQ&#10;IaIz2HpHGq4UYF3c3uSYGT+6Dxr2sRJc4kKGGuoYu0zKUNZkMcx9R469k+8tRpZ9JU2PI5fbVj4k&#10;yVJabBwv1NjRtqbyvL9YDW8jjptH9TLszqft9fuQvn/tFGl9fzdtnkFEmuJfGH7xGR0KZjr6izNB&#10;tBpmC5VyVAM/Ynu1SBWIo4blKk1AFrn8f6D4AQAA//8DAFBLAQItABQABgAIAAAAIQCm5lH7DAEA&#10;ABUCAAATAAAAAAAAAAAAAAAAAAAAAABbQ29udGVudF9UeXBlc10ueG1sUEsBAi0AFAAGAAgAAAAh&#10;ADj9If/WAAAAlAEAAAsAAAAAAAAAAAAAAAAAPQEAAF9yZWxzLy5yZWxzUEsBAi0AFAAGAAgAAAAh&#10;ALJ6KSsDBQAAXhMAAA4AAAAAAAAAAAAAAAAAPAIAAGRycy9lMm9Eb2MueG1sUEsBAi0AFAAGAAgA&#10;AAAhALvqA//JAAAAKQIAABkAAAAAAAAAAAAAAAAAawcAAGRycy9fcmVscy9lMm9Eb2MueG1sLnJl&#10;bHNQSwECLQAUAAYACAAAACEAxS+T7zgVAADkZQAAFAAAAAAAAAAAAAAAAABrCAAAZHJzL21lZGlh&#10;L2ltYWdlMy5lbWZQSwECLQAUAAYACAAAACEA6qD0GusVAAAIZgAAFAAAAAAAAAAAAAAAAADVHQAA&#10;ZHJzL21lZGlhL2ltYWdlMi5lbWZQSwECLQAUAAYACAAAACEAU/ByEzMUAACkXQAAFAAAAAAAAAAA&#10;AAAAAADyMwAAZHJzL21lZGlhL2ltYWdlMS5lbWZQSwECLQAUAAYACAAAACEAIeXi3d8AAAAIAQAA&#10;DwAAAAAAAAAAAAAAAABXSAAAZHJzL2Rvd25yZXYueG1sUEsFBgAAAAAIAAgAAAIAAGNJAAAAAA==&#10;">
                <v:shape id="Picture 691" o:spid="_x0000_s1036" type="#_x0000_t75" style="position:absolute;left:13338;top:22546;width:28537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NOQxQAAANwAAAAPAAAAZHJzL2Rvd25yZXYueG1sRI9Ba8JA&#10;FITvBf/D8gq9FN3YlqCpq0hBEOqlKkhvj+xrNph9G7IvJv333UKhx2FmvmFWm9E36kZdrAMbmM8y&#10;UMRlsDVXBs6n3XQBKgqyxSYwGfimCJv15G6FhQ0Df9DtKJVKEI4FGnAibaF1LB15jLPQEifvK3Qe&#10;Jcmu0rbDIcF9o5+yLNcea04LDlt6c1Rej7038HxB1z9e9fvy82U/HORAu1x6Yx7ux+0rKKFR/sN/&#10;7b01kC/n8HsmHQG9/gEAAP//AwBQSwECLQAUAAYACAAAACEA2+H2y+4AAACFAQAAEwAAAAAAAAAA&#10;AAAAAAAAAAAAW0NvbnRlbnRfVHlwZXNdLnhtbFBLAQItABQABgAIAAAAIQBa9CxbvwAAABUBAAAL&#10;AAAAAAAAAAAAAAAAAB8BAABfcmVscy8ucmVsc1BLAQItABQABgAIAAAAIQAePNOQxQAAANwAAAAP&#10;AAAAAAAAAAAAAAAAAAcCAABkcnMvZG93bnJldi54bWxQSwUGAAAAAAMAAwC3AAAA+QIAAAAA&#10;">
                  <v:imagedata r:id="rId27" o:title="" croptop="5891f" cropright="2216f"/>
                  <v:path arrowok="t"/>
                </v:shape>
                <v:group id="Group 692" o:spid="_x0000_s1037" style="position:absolute;left:-364;width:62668;height:28442" coordorigin="-364" coordsize="62670,284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+vlS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pAuF/B7JhwBuf4BAAD//wMAUEsBAi0AFAAGAAgAAAAhANvh9svuAAAAhQEAABMAAAAAAAAA&#10;AAAAAAAAAAAAAFtDb250ZW50X1R5cGVzXS54bWxQSwECLQAUAAYACAAAACEAWvQsW78AAAAVAQAA&#10;CwAAAAAAAAAAAAAAAAAfAQAAX3JlbHMvLnJlbHNQSwECLQAUAAYACAAAACEA/Pr5UsYAAADcAAAA&#10;DwAAAAAAAAAAAAAAAAAHAgAAZHJzL2Rvd25yZXYueG1sUEsFBgAAAAADAAMAtwAAAPoCAAAAAA==&#10;">
                  <v:shape id="Picture 693" o:spid="_x0000_s1038" type="#_x0000_t75" style="position:absolute;left:-364;width:28835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qUPxgAAANwAAAAPAAAAZHJzL2Rvd25yZXYueG1sRI9Ba8JA&#10;FITvhf6H5RW8FN1oqWh0lVKo9lSoLYK3R/aZhGbfxt2nif313UKhx2FmvmGW69416kIh1p4NjEcZ&#10;KOLC25pLA58fL8MZqCjIFhvPZOBKEdar25sl5tZ3/E6XnZQqQTjmaKASaXOtY1GRwzjyLXHyjj44&#10;lCRDqW3ALsFdoydZNtUOa04LFbb0XFHxtTs7A9KO5XrYb+eb0HP3feL70+TxzZjBXf+0ACXUy3/4&#10;r/1qDUznD/B7Jh0BvfoBAAD//wMAUEsBAi0AFAAGAAgAAAAhANvh9svuAAAAhQEAABMAAAAAAAAA&#10;AAAAAAAAAAAAAFtDb250ZW50X1R5cGVzXS54bWxQSwECLQAUAAYACAAAACEAWvQsW78AAAAVAQAA&#10;CwAAAAAAAAAAAAAAAAAfAQAAX3JlbHMvLnJlbHNQSwECLQAUAAYACAAAACEAupalD8YAAADcAAAA&#10;DwAAAAAAAAAAAAAAAAAHAgAAZHJzL2Rvd25yZXYueG1sUEsFBgAAAAADAAMAtwAAAPoCAAAAAA==&#10;">
                    <v:imagedata r:id="rId28" o:title="" croptop="6041f" cropright="1620f"/>
                    <v:path arrowok="t"/>
                  </v:shape>
                  <v:group id="Group 694" o:spid="_x0000_s1039" style="position:absolute;left:24510;top:118;width:37796;height:28324" coordorigin="24146,-490" coordsize="37799,283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8S9xgAAANwAAAAPAAAAZHJzL2Rvd25yZXYueG1sRI9Ba8JA&#10;FITvgv9heUJvdRNrpY1ZRUSlBylUC8XbI/tMQrJvQ3ZN4r/vFgoeh5n5hknXg6lFR60rLSuIpxEI&#10;4szqknMF3+f98xsI55E11pZJwZ0crFfjUYqJtj1/UXfyuQgQdgkqKLxvEildVpBBN7UNcfCutjXo&#10;g2xzqVvsA9zUchZFC2mw5LBQYEPbgrLqdDMKDj32m5d41x2r6/Z+Ob9+/hxjUuppMmyWIDwN/hH+&#10;b39oBYv3OfydCUdArn4BAAD//wMAUEsBAi0AFAAGAAgAAAAhANvh9svuAAAAhQEAABMAAAAAAAAA&#10;AAAAAAAAAAAAAFtDb250ZW50X1R5cGVzXS54bWxQSwECLQAUAAYACAAAACEAWvQsW78AAAAVAQAA&#10;CwAAAAAAAAAAAAAAAAAfAQAAX3JlbHMvLnJlbHNQSwECLQAUAAYACAAAACEAHF/EvcYAAADcAAAA&#10;DwAAAAAAAAAAAAAAAAAHAgAAZHJzL2Rvd25yZXYueG1sUEsFBgAAAAADAAMAtwAAAPoCAAAAAA==&#10;">
                    <v:shape id="Picture 695" o:spid="_x0000_s1040" type="#_x0000_t75" style="position:absolute;left:28108;top:-490;width:28340;height:215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37AOxAAAANwAAAAPAAAAZHJzL2Rvd25yZXYueG1sRI9Ba8JA&#10;FITvBf/D8gQvpdloq8TUVUpU6MGLWvD62H1Ngtm3IbvV5N93hUKPw8x8w6w2vW3EjTpfO1YwTVIQ&#10;xNqZmksFX+f9SwbCB2SDjWNSMJCHzXr0tMLcuDsf6XYKpYgQ9jkqqEJocym9rsiiT1xLHL1v11kM&#10;UXalNB3eI9w2cpamC2mx5rhQYUtFRfp6+rGRUlyedamH+bbYuaF4aw+Ir5lSk3H/8Q4iUB/+w3/t&#10;T6NgsZzD40w8AnL9CwAA//8DAFBLAQItABQABgAIAAAAIQDb4fbL7gAAAIUBAAATAAAAAAAAAAAA&#10;AAAAAAAAAABbQ29udGVudF9UeXBlc10ueG1sUEsBAi0AFAAGAAgAAAAhAFr0LFu/AAAAFQEAAAsA&#10;AAAAAAAAAAAAAAAAHwEAAF9yZWxzLy5yZWxzUEsBAi0AFAAGAAgAAAAhAD3fsA7EAAAA3AAAAA8A&#10;AAAAAAAAAAAAAAAABwIAAGRycy9kb3ducmV2LnhtbFBLBQYAAAAAAwADALcAAAD4AgAAAAA=&#10;">
                      <v:imagedata r:id="rId29" o:title="" croptop="5890f" cropright="2650f"/>
                      <v:path arrowok="t"/>
                    </v:shape>
                    <v:shape id="Text Box 2" o:spid="_x0000_s1041" type="#_x0000_t202" style="position:absolute;left:24146;top:-210;width:37800;height:28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XrtxAAAANwAAAAPAAAAZHJzL2Rvd25yZXYueG1sRI9PawIx&#10;FMTvgt8hPKE3TRS76GpWRBF6aqm2hd4em7d/cPOybKK7/fZNoeBxmJnfMNvdYBtxp87XjjXMZwoE&#10;ce5MzaWGj8tpugLhA7LBxjFp+CEPu2w82mJqXM/vdD+HUkQI+xQ1VCG0qZQ+r8iin7mWOHqF6yyG&#10;KLtSmg77CLeNXCiVSIs1x4UKWzpUlF/PN6vh87X4/lqqt/Jon9veDUqyXUutnybDfgMi0BAe4f/2&#10;i9GQrBP4OxOPgMx+AQAA//8DAFBLAQItABQABgAIAAAAIQDb4fbL7gAAAIUBAAATAAAAAAAAAAAA&#10;AAAAAAAAAABbQ29udGVudF9UeXBlc10ueG1sUEsBAi0AFAAGAAgAAAAhAFr0LFu/AAAAFQEAAAsA&#10;AAAAAAAAAAAAAAAAHwEAAF9yZWxzLy5yZWxzUEsBAi0AFAAGAAgAAAAhACRVeu3EAAAA3AAAAA8A&#10;AAAAAAAAAAAAAAAABwIAAGRycy9kb3ducmV2LnhtbFBLBQYAAAAAAwADALcAAAD4AgAAAAA=&#10;" filled="f" stroked="f">
                      <v:textbox>
                        <w:txbxContent>
                          <w:p w14:paraId="3C8D76A0" w14:textId="77777777" w:rsidR="00384814" w:rsidRPr="00147C06" w:rsidRDefault="00384814" w:rsidP="0038481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(a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ab/>
                              <w:t xml:space="preserve">   </w:t>
                            </w:r>
                            <w:r w:rsidRPr="00147C0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(b)</w:t>
                            </w:r>
                          </w:p>
                          <w:p w14:paraId="1A0CB291" w14:textId="77777777" w:rsidR="00384814" w:rsidRPr="00147C06" w:rsidRDefault="00384814" w:rsidP="0038481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  <w:p w14:paraId="742B215D" w14:textId="77777777" w:rsidR="00384814" w:rsidRPr="00147C06" w:rsidRDefault="00384814" w:rsidP="0038481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  <w:p w14:paraId="35ABF1EF" w14:textId="77777777" w:rsidR="00384814" w:rsidRPr="00147C06" w:rsidRDefault="00384814" w:rsidP="0038481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  <w:p w14:paraId="206D2F20" w14:textId="77777777" w:rsidR="00384814" w:rsidRPr="00147C06" w:rsidRDefault="00384814" w:rsidP="0038481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  <w:p w14:paraId="17B5952D" w14:textId="77777777" w:rsidR="00384814" w:rsidRPr="00147C06" w:rsidRDefault="00384814" w:rsidP="0038481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</w:p>
                          <w:p w14:paraId="2C289BD1" w14:textId="77777777" w:rsidR="00384814" w:rsidRPr="00306DA8" w:rsidRDefault="00384814" w:rsidP="0038481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52"/>
                              </w:rPr>
                            </w:pPr>
                          </w:p>
                          <w:p w14:paraId="2CEE6ACE" w14:textId="77777777" w:rsidR="00384814" w:rsidRPr="00147C06" w:rsidRDefault="00384814" w:rsidP="00384814">
                            <w:pPr>
                              <w:ind w:left="1440" w:firstLine="720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(c)</w:t>
                            </w:r>
                          </w:p>
                        </w:txbxContent>
                      </v:textbox>
                    </v:shape>
                  </v:group>
                </v:group>
                <w10:wrap type="square"/>
              </v:group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Fig. S7 </w:t>
      </w:r>
      <w:r w:rsidRPr="00306DA8">
        <w:rPr>
          <w:rFonts w:ascii="Times New Roman" w:hAnsi="Times New Roman" w:cs="Times New Roman"/>
          <w:sz w:val="24"/>
          <w:szCs w:val="24"/>
        </w:rPr>
        <w:t>Ch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06DA8">
        <w:rPr>
          <w:rFonts w:ascii="Times New Roman" w:hAnsi="Times New Roman" w:cs="Times New Roman"/>
          <w:sz w:val="24"/>
          <w:szCs w:val="24"/>
        </w:rPr>
        <w:t xml:space="preserve"> in overpotential at the ORR and OER electrode </w:t>
      </w:r>
      <w:r w:rsidRPr="00FA6B8F">
        <w:rPr>
          <w:rFonts w:ascii="Times New Roman" w:hAnsi="Times New Roman" w:cs="Times New Roman"/>
          <w:sz w:val="24"/>
          <w:szCs w:val="24"/>
        </w:rPr>
        <w:t xml:space="preserve">versu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A6B8F">
        <w:rPr>
          <w:rFonts w:ascii="Times New Roman" w:hAnsi="Times New Roman" w:cs="Times New Roman"/>
          <w:sz w:val="24"/>
          <w:szCs w:val="24"/>
        </w:rPr>
        <w:t xml:space="preserve">a) current density, </w:t>
      </w:r>
      <w:r>
        <w:rPr>
          <w:rFonts w:ascii="Times New Roman" w:hAnsi="Times New Roman" w:cs="Times New Roman"/>
          <w:sz w:val="24"/>
          <w:szCs w:val="24"/>
        </w:rPr>
        <w:t xml:space="preserve">(b) electrolyte molarity </w:t>
      </w:r>
      <w:r w:rsidRPr="00FA6B8F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A6B8F">
        <w:rPr>
          <w:rFonts w:ascii="Times New Roman" w:hAnsi="Times New Roman" w:cs="Times New Roman"/>
          <w:sz w:val="24"/>
          <w:szCs w:val="24"/>
        </w:rPr>
        <w:t>c) temperature.</w:t>
      </w:r>
    </w:p>
    <w:p w14:paraId="5ED47AA5" w14:textId="77777777" w:rsidR="00384814" w:rsidRDefault="00384814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57D69B" w14:textId="77777777" w:rsidR="00CF15E1" w:rsidRDefault="00CF15E1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CF15E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F62EE6" w14:textId="6E901C15" w:rsidR="00CF15E1" w:rsidRDefault="00CF15E1" w:rsidP="00CF15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7563">
        <w:rPr>
          <w:noProof/>
          <w:lang w:eastAsia="en-GB"/>
        </w:rPr>
        <w:lastRenderedPageBreak/>
        <w:drawing>
          <wp:anchor distT="0" distB="0" distL="114300" distR="114300" simplePos="0" relativeHeight="251692032" behindDoc="0" locked="0" layoutInCell="1" allowOverlap="1" wp14:anchorId="29BEDA1D" wp14:editId="002B445A">
            <wp:simplePos x="0" y="0"/>
            <wp:positionH relativeFrom="column">
              <wp:posOffset>606056</wp:posOffset>
            </wp:positionH>
            <wp:positionV relativeFrom="paragraph">
              <wp:posOffset>576</wp:posOffset>
            </wp:positionV>
            <wp:extent cx="4361180" cy="3256280"/>
            <wp:effectExtent l="0" t="0" r="1270" b="127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76" r="2965"/>
                    <a:stretch/>
                  </pic:blipFill>
                  <pic:spPr bwMode="auto">
                    <a:xfrm>
                      <a:off x="0" y="0"/>
                      <a:ext cx="4361180" cy="325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7E8BC8" w14:textId="77777777" w:rsidR="00CF15E1" w:rsidRDefault="00CF15E1" w:rsidP="00CF15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CF351B" w14:textId="15E43348" w:rsidR="00CF15E1" w:rsidRDefault="00CF15E1" w:rsidP="00CF15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A7E291" w14:textId="77777777" w:rsidR="00CF15E1" w:rsidRDefault="00CF15E1" w:rsidP="00CF15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7884F6" w14:textId="77777777" w:rsidR="00CF15E1" w:rsidRDefault="00CF15E1" w:rsidP="00CF15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7B12B8" w14:textId="77777777" w:rsidR="00CF15E1" w:rsidRDefault="00CF15E1" w:rsidP="00CF15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4455A5" w14:textId="77777777" w:rsidR="00CF15E1" w:rsidRDefault="00CF15E1" w:rsidP="00CF15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1347D5" w14:textId="77777777" w:rsidR="005E0135" w:rsidRDefault="005E0135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EC740A" w14:textId="071CEF41" w:rsidR="00B14B2E" w:rsidRDefault="00CF15E1" w:rsidP="0038743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B14B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A7563">
        <w:rPr>
          <w:rFonts w:ascii="Times New Roman" w:hAnsi="Times New Roman" w:cs="Times New Roman"/>
          <w:b/>
          <w:sz w:val="24"/>
          <w:szCs w:val="24"/>
        </w:rPr>
        <w:t>Fig. S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4271">
        <w:rPr>
          <w:rFonts w:ascii="Times New Roman" w:hAnsi="Times New Roman" w:cs="Times New Roman"/>
          <w:sz w:val="24"/>
          <w:szCs w:val="24"/>
        </w:rPr>
        <w:t>Galvanostatic cycling performance of MnO</w:t>
      </w:r>
      <w:r w:rsidRPr="00B5427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B54271">
        <w:rPr>
          <w:rFonts w:ascii="Times New Roman" w:hAnsi="Times New Roman" w:cs="Times New Roman"/>
          <w:sz w:val="24"/>
          <w:szCs w:val="24"/>
        </w:rPr>
        <w:t xml:space="preserve"> + Ni-Fe-Co(OH)</w:t>
      </w:r>
      <w:r w:rsidRPr="00B5427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542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lectrodes (―) and commercial QSI-Nano® ORR and Magneto OER electrodes (</w:t>
      </w:r>
      <w:r w:rsidRPr="000A7563">
        <w:rPr>
          <w:rFonts w:ascii="Times New Roman" w:hAnsi="Times New Roman" w:cs="Times New Roman"/>
          <w:b/>
          <w:color w:val="FF0000"/>
          <w:sz w:val="24"/>
          <w:szCs w:val="24"/>
        </w:rPr>
        <w:t>―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54271">
        <w:rPr>
          <w:rFonts w:ascii="Times New Roman" w:hAnsi="Times New Roman" w:cs="Times New Roman"/>
          <w:sz w:val="24"/>
          <w:szCs w:val="24"/>
        </w:rPr>
        <w:t>in a tri-electrode Zn-air set-up over 50 h at 20 mA cm</w:t>
      </w:r>
      <w:r w:rsidRPr="00B54271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B54271">
        <w:rPr>
          <w:rFonts w:ascii="Times New Roman" w:hAnsi="Times New Roman" w:cs="Times New Roman"/>
          <w:sz w:val="24"/>
          <w:szCs w:val="24"/>
        </w:rPr>
        <w:t xml:space="preserve"> with 30 min cycle period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B54271">
        <w:rPr>
          <w:rFonts w:ascii="Times New Roman" w:hAnsi="Times New Roman" w:cs="Times New Roman"/>
          <w:sz w:val="24"/>
          <w:szCs w:val="24"/>
        </w:rPr>
        <w:t xml:space="preserve"> in static electrolyte of 4 M NaOH + 0.3 M ZnO at 333 K. C</w:t>
      </w:r>
      <w:r>
        <w:rPr>
          <w:rFonts w:ascii="Times New Roman" w:hAnsi="Times New Roman" w:cs="Times New Roman"/>
          <w:sz w:val="24"/>
          <w:szCs w:val="24"/>
        </w:rPr>
        <w:t xml:space="preserve">ompressed air was supplied at </w:t>
      </w:r>
      <w:r w:rsidRPr="00B54271">
        <w:rPr>
          <w:rFonts w:ascii="Times New Roman" w:hAnsi="Times New Roman" w:cs="Times New Roman"/>
          <w:sz w:val="24"/>
          <w:szCs w:val="24"/>
        </w:rPr>
        <w:t>200 cm</w:t>
      </w:r>
      <w:r w:rsidRPr="00B5427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54271">
        <w:rPr>
          <w:rFonts w:ascii="Times New Roman" w:hAnsi="Times New Roman" w:cs="Times New Roman"/>
          <w:sz w:val="24"/>
          <w:szCs w:val="24"/>
        </w:rPr>
        <w:t xml:space="preserve"> min</w:t>
      </w:r>
      <w:r w:rsidRPr="00B5427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54271">
        <w:rPr>
          <w:rFonts w:ascii="Times New Roman" w:hAnsi="Times New Roman" w:cs="Times New Roman"/>
          <w:sz w:val="24"/>
          <w:szCs w:val="24"/>
        </w:rPr>
        <w:t>.</w:t>
      </w:r>
      <w:r w:rsidRPr="006439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941658" w14:textId="05C7913E" w:rsidR="00296D21" w:rsidRPr="00296D21" w:rsidRDefault="00296D21" w:rsidP="00E16484">
      <w:pPr>
        <w:jc w:val="both"/>
        <w:rPr>
          <w:rFonts w:ascii="Times New Roman" w:hAnsi="Times New Roman" w:cs="Times New Roman"/>
          <w:b/>
        </w:rPr>
      </w:pPr>
      <w:r w:rsidRPr="00296D21">
        <w:rPr>
          <w:rFonts w:ascii="Times New Roman" w:hAnsi="Times New Roman" w:cs="Times New Roman"/>
          <w:b/>
        </w:rPr>
        <w:lastRenderedPageBreak/>
        <w:t>References</w:t>
      </w:r>
    </w:p>
    <w:p w14:paraId="1FC79BFB" w14:textId="74B27B87" w:rsidR="000C5E1D" w:rsidRPr="000C5E1D" w:rsidRDefault="00296D21" w:rsidP="005E3037">
      <w:pPr>
        <w:pStyle w:val="EndNoteBibliography"/>
        <w:spacing w:after="120" w:line="276" w:lineRule="auto"/>
        <w:ind w:left="720" w:hanging="720"/>
      </w:pPr>
      <w:r w:rsidRPr="00B67300">
        <w:fldChar w:fldCharType="begin"/>
      </w:r>
      <w:r w:rsidRPr="00B67300">
        <w:instrText xml:space="preserve"> ADDIN EN.REFLIST </w:instrText>
      </w:r>
      <w:r w:rsidRPr="00B67300">
        <w:fldChar w:fldCharType="separate"/>
      </w:r>
      <w:r w:rsidR="000C5E1D" w:rsidRPr="000C5E1D">
        <w:t>1.</w:t>
      </w:r>
      <w:r w:rsidR="000C5E1D" w:rsidRPr="000C5E1D">
        <w:tab/>
        <w:t>Woo, A.L.W.</w:t>
      </w:r>
      <w:r w:rsidR="00997DA3">
        <w:t xml:space="preserve"> </w:t>
      </w:r>
      <w:r w:rsidR="000C5E1D" w:rsidRPr="000C5E1D">
        <w:rPr>
          <w:i/>
        </w:rPr>
        <w:t>Conductance studies of concentrated solutions of sodium hydroxide and potassium hydroxide electrolytes</w:t>
      </w:r>
      <w:r w:rsidR="000C5E1D" w:rsidRPr="000C5E1D">
        <w:t xml:space="preserve">, in </w:t>
      </w:r>
      <w:r w:rsidR="000C5E1D" w:rsidRPr="000C5E1D">
        <w:rPr>
          <w:i/>
        </w:rPr>
        <w:t>Chemistry</w:t>
      </w:r>
      <w:r w:rsidR="000C5E1D" w:rsidRPr="000C5E1D">
        <w:t>. South Dakota Stat</w:t>
      </w:r>
      <w:r w:rsidR="00997DA3">
        <w:t>e University: South Dakota, USA (</w:t>
      </w:r>
      <w:r w:rsidR="00997DA3" w:rsidRPr="000C5E1D">
        <w:t>1968</w:t>
      </w:r>
      <w:r w:rsidR="00997DA3">
        <w:t xml:space="preserve">). </w:t>
      </w:r>
    </w:p>
    <w:p w14:paraId="5CB9FEFA" w14:textId="63935E50" w:rsidR="000C5E1D" w:rsidRPr="000C5E1D" w:rsidRDefault="000C5E1D" w:rsidP="005E3037">
      <w:pPr>
        <w:pStyle w:val="EndNoteBibliography"/>
        <w:spacing w:after="120" w:line="276" w:lineRule="auto"/>
        <w:ind w:left="720" w:hanging="720"/>
      </w:pPr>
      <w:r w:rsidRPr="000C5E1D">
        <w:t>2.</w:t>
      </w:r>
      <w:r w:rsidRPr="000C5E1D">
        <w:tab/>
        <w:t>O'Brien, T.F., Bommaraju</w:t>
      </w:r>
      <w:r w:rsidR="00997DA3">
        <w:t>,</w:t>
      </w:r>
      <w:r w:rsidR="00997DA3" w:rsidRPr="00997DA3">
        <w:t xml:space="preserve"> </w:t>
      </w:r>
      <w:r w:rsidR="00997DA3" w:rsidRPr="000C5E1D">
        <w:t>T.V.</w:t>
      </w:r>
      <w:r w:rsidR="00997DA3">
        <w:t xml:space="preserve"> &amp; </w:t>
      </w:r>
      <w:r w:rsidRPr="000C5E1D">
        <w:t>Hine</w:t>
      </w:r>
      <w:r w:rsidR="00997DA3">
        <w:t xml:space="preserve">, F. </w:t>
      </w:r>
      <w:r w:rsidRPr="000C5E1D">
        <w:t>Handbook of Chlor-Alkali Technology. Boston, MA</w:t>
      </w:r>
      <w:r w:rsidR="00997DA3">
        <w:t xml:space="preserve"> (2005).</w:t>
      </w:r>
    </w:p>
    <w:p w14:paraId="16EC8B46" w14:textId="738E9BCB" w:rsidR="000C5E1D" w:rsidRPr="000C5E1D" w:rsidRDefault="000C5E1D" w:rsidP="005E3037">
      <w:pPr>
        <w:pStyle w:val="EndNoteBibliography"/>
        <w:spacing w:after="120" w:line="276" w:lineRule="auto"/>
        <w:ind w:left="720" w:hanging="720"/>
      </w:pPr>
      <w:r w:rsidRPr="000C5E1D">
        <w:t>3.</w:t>
      </w:r>
      <w:r w:rsidRPr="000C5E1D">
        <w:tab/>
        <w:t>Liu, M.B.</w:t>
      </w:r>
      <w:r w:rsidRPr="00997DA3">
        <w:rPr>
          <w:i/>
        </w:rPr>
        <w:t xml:space="preserve"> et al.</w:t>
      </w:r>
      <w:r w:rsidR="00997DA3" w:rsidRPr="00997DA3">
        <w:rPr>
          <w:i/>
        </w:rPr>
        <w:t xml:space="preserve"> </w:t>
      </w:r>
      <w:r w:rsidRPr="000C5E1D">
        <w:t xml:space="preserve">Conductivity of KOH electrolyte supersaturated with zincate. </w:t>
      </w:r>
      <w:r w:rsidRPr="00997DA3">
        <w:rPr>
          <w:i/>
        </w:rPr>
        <w:t>J. Electrochem. Soc.</w:t>
      </w:r>
      <w:r w:rsidRPr="000C5E1D">
        <w:t xml:space="preserve"> </w:t>
      </w:r>
      <w:r w:rsidRPr="00997DA3">
        <w:rPr>
          <w:b/>
        </w:rPr>
        <w:t>128</w:t>
      </w:r>
      <w:r w:rsidR="00997DA3">
        <w:t xml:space="preserve">, </w:t>
      </w:r>
      <w:r w:rsidRPr="000C5E1D">
        <w:t xml:space="preserve">2049-52. </w:t>
      </w:r>
      <w:hyperlink r:id="rId31" w:history="1">
        <w:r w:rsidRPr="000C5E1D">
          <w:rPr>
            <w:rStyle w:val="Hyperlink"/>
          </w:rPr>
          <w:t>https://doi.org/10.1149/1.2127187</w:t>
        </w:r>
      </w:hyperlink>
      <w:r w:rsidR="00997DA3">
        <w:rPr>
          <w:rStyle w:val="Hyperlink"/>
        </w:rPr>
        <w:t xml:space="preserve"> </w:t>
      </w:r>
      <w:r w:rsidR="00997DA3" w:rsidRPr="000C5E1D">
        <w:t>(1981)</w:t>
      </w:r>
      <w:r w:rsidR="00997DA3">
        <w:t>.</w:t>
      </w:r>
    </w:p>
    <w:p w14:paraId="2ACF1991" w14:textId="456CE3D9" w:rsidR="000C5E1D" w:rsidRPr="000C5E1D" w:rsidRDefault="000C5E1D" w:rsidP="005E3037">
      <w:pPr>
        <w:pStyle w:val="EndNoteBibliography"/>
        <w:spacing w:after="120" w:line="276" w:lineRule="auto"/>
        <w:ind w:left="720" w:hanging="720"/>
      </w:pPr>
      <w:r w:rsidRPr="000C5E1D">
        <w:t>4.</w:t>
      </w:r>
      <w:r w:rsidRPr="000C5E1D">
        <w:tab/>
      </w:r>
      <w:r w:rsidR="00997DA3">
        <w:t xml:space="preserve">Toussaint, G. </w:t>
      </w:r>
      <w:r w:rsidR="00997DA3" w:rsidRPr="00997DA3">
        <w:rPr>
          <w:i/>
        </w:rPr>
        <w:t>et al.</w:t>
      </w:r>
      <w:r w:rsidRPr="000C5E1D">
        <w:t xml:space="preserve"> Development of a rechargeable zinc-air battery. </w:t>
      </w:r>
      <w:r w:rsidRPr="00997DA3">
        <w:rPr>
          <w:i/>
        </w:rPr>
        <w:t>ECS Trans.</w:t>
      </w:r>
      <w:r w:rsidRPr="000C5E1D">
        <w:t xml:space="preserve"> </w:t>
      </w:r>
      <w:r w:rsidRPr="00997DA3">
        <w:rPr>
          <w:b/>
        </w:rPr>
        <w:t>28</w:t>
      </w:r>
      <w:r w:rsidR="00997DA3">
        <w:t>, 2</w:t>
      </w:r>
      <w:r w:rsidRPr="000C5E1D">
        <w:t xml:space="preserve">5-34. </w:t>
      </w:r>
      <w:hyperlink r:id="rId32" w:history="1">
        <w:r w:rsidRPr="000C5E1D">
          <w:rPr>
            <w:rStyle w:val="Hyperlink"/>
          </w:rPr>
          <w:t>https://doi.org/10.1149/MA2010-01/12/757</w:t>
        </w:r>
      </w:hyperlink>
      <w:r w:rsidR="00997DA3">
        <w:rPr>
          <w:rStyle w:val="Hyperlink"/>
        </w:rPr>
        <w:t xml:space="preserve"> </w:t>
      </w:r>
      <w:r w:rsidR="00997DA3" w:rsidRPr="000C5E1D">
        <w:t>(2010)</w:t>
      </w:r>
      <w:r w:rsidR="00997DA3">
        <w:t>.</w:t>
      </w:r>
    </w:p>
    <w:p w14:paraId="0201FA20" w14:textId="3343ED01" w:rsidR="000C5E1D" w:rsidRPr="000C5E1D" w:rsidRDefault="000C5E1D" w:rsidP="005E3037">
      <w:pPr>
        <w:pStyle w:val="EndNoteBibliography"/>
        <w:spacing w:after="120" w:line="276" w:lineRule="auto"/>
        <w:ind w:left="720" w:hanging="720"/>
      </w:pPr>
      <w:r w:rsidRPr="000C5E1D">
        <w:t>5.</w:t>
      </w:r>
      <w:r w:rsidRPr="000C5E1D">
        <w:tab/>
        <w:t>Li, Y.</w:t>
      </w:r>
      <w:r w:rsidR="00997DA3">
        <w:t xml:space="preserve"> </w:t>
      </w:r>
      <w:r w:rsidRPr="009C3A4B">
        <w:rPr>
          <w:i/>
        </w:rPr>
        <w:t>et al.</w:t>
      </w:r>
      <w:r w:rsidRPr="000C5E1D">
        <w:t xml:space="preserve"> Advanced zinc-air batteries based on high-performance hybrid electrocatalysts. </w:t>
      </w:r>
      <w:r w:rsidRPr="009C3A4B">
        <w:rPr>
          <w:i/>
        </w:rPr>
        <w:t>Nat. Commun.</w:t>
      </w:r>
      <w:r w:rsidRPr="000C5E1D">
        <w:t xml:space="preserve"> </w:t>
      </w:r>
      <w:r w:rsidRPr="009C3A4B">
        <w:rPr>
          <w:b/>
        </w:rPr>
        <w:t>4</w:t>
      </w:r>
      <w:r w:rsidR="009C3A4B" w:rsidRPr="009C3A4B">
        <w:rPr>
          <w:b/>
        </w:rPr>
        <w:t>,</w:t>
      </w:r>
      <w:r w:rsidR="009C3A4B">
        <w:t xml:space="preserve"> </w:t>
      </w:r>
      <w:r w:rsidRPr="000C5E1D">
        <w:t xml:space="preserve">1805. </w:t>
      </w:r>
      <w:hyperlink r:id="rId33" w:history="1">
        <w:r w:rsidRPr="000C5E1D">
          <w:rPr>
            <w:rStyle w:val="Hyperlink"/>
          </w:rPr>
          <w:t>https://doi.org/10.1038/ncomms2812</w:t>
        </w:r>
      </w:hyperlink>
      <w:r w:rsidR="009C3A4B">
        <w:rPr>
          <w:rStyle w:val="Hyperlink"/>
        </w:rPr>
        <w:t xml:space="preserve"> </w:t>
      </w:r>
      <w:r w:rsidR="009C3A4B" w:rsidRPr="000C5E1D">
        <w:t>(2013)</w:t>
      </w:r>
      <w:r w:rsidR="009C3A4B">
        <w:t>.</w:t>
      </w:r>
    </w:p>
    <w:p w14:paraId="57F29149" w14:textId="2A4BD64A" w:rsidR="000C5E1D" w:rsidRPr="000C5E1D" w:rsidRDefault="000C5E1D" w:rsidP="005E3037">
      <w:pPr>
        <w:pStyle w:val="EndNoteBibliography"/>
        <w:spacing w:after="120" w:line="276" w:lineRule="auto"/>
        <w:ind w:left="720" w:hanging="720"/>
      </w:pPr>
      <w:r w:rsidRPr="000C5E1D">
        <w:t>6.</w:t>
      </w:r>
      <w:r w:rsidRPr="000C5E1D">
        <w:tab/>
        <w:t>Li, L.</w:t>
      </w:r>
      <w:r w:rsidRPr="009C3A4B">
        <w:rPr>
          <w:i/>
        </w:rPr>
        <w:t xml:space="preserve"> et al.</w:t>
      </w:r>
      <w:r w:rsidRPr="000C5E1D">
        <w:t xml:space="preserve"> Hierarchical pore-in-pore and wire-in-wire catalysts for rechargeable Zn– and Li–air batteries with ultra-long cycle life and high cell efficiency. </w:t>
      </w:r>
      <w:r w:rsidRPr="009C3A4B">
        <w:rPr>
          <w:i/>
        </w:rPr>
        <w:t>Energy Environ. Sci.</w:t>
      </w:r>
      <w:r w:rsidRPr="000C5E1D">
        <w:t xml:space="preserve"> </w:t>
      </w:r>
      <w:r w:rsidRPr="009C3A4B">
        <w:rPr>
          <w:b/>
        </w:rPr>
        <w:t>8</w:t>
      </w:r>
      <w:r w:rsidR="009C3A4B">
        <w:t xml:space="preserve">, </w:t>
      </w:r>
      <w:r w:rsidRPr="000C5E1D">
        <w:t xml:space="preserve">3274-82. </w:t>
      </w:r>
      <w:hyperlink r:id="rId34" w:history="1">
        <w:r w:rsidRPr="000C5E1D">
          <w:rPr>
            <w:rStyle w:val="Hyperlink"/>
          </w:rPr>
          <w:t>https://doi.org/10.1039/C5EE02616D</w:t>
        </w:r>
      </w:hyperlink>
      <w:r w:rsidR="009C3A4B">
        <w:rPr>
          <w:rStyle w:val="Hyperlink"/>
        </w:rPr>
        <w:t xml:space="preserve"> </w:t>
      </w:r>
      <w:r w:rsidR="009C3A4B" w:rsidRPr="000C5E1D">
        <w:t>(2015)</w:t>
      </w:r>
      <w:r w:rsidR="009C3A4B">
        <w:t>.</w:t>
      </w:r>
    </w:p>
    <w:p w14:paraId="4D724820" w14:textId="7132B36D" w:rsidR="000C5E1D" w:rsidRPr="000C5E1D" w:rsidRDefault="009C3A4B" w:rsidP="005E3037">
      <w:pPr>
        <w:pStyle w:val="EndNoteBibliography"/>
        <w:spacing w:after="120" w:line="276" w:lineRule="auto"/>
        <w:ind w:left="720" w:hanging="720"/>
      </w:pPr>
      <w:r>
        <w:t>7.</w:t>
      </w:r>
      <w:r>
        <w:tab/>
        <w:t xml:space="preserve">Hong, W., </w:t>
      </w:r>
      <w:r w:rsidR="000C5E1D" w:rsidRPr="000C5E1D">
        <w:t>Li,</w:t>
      </w:r>
      <w:r>
        <w:t xml:space="preserve"> H. &amp; </w:t>
      </w:r>
      <w:r w:rsidR="000C5E1D" w:rsidRPr="000C5E1D">
        <w:t>Wang,</w:t>
      </w:r>
      <w:r>
        <w:t xml:space="preserve"> B.</w:t>
      </w:r>
      <w:r w:rsidR="000C5E1D" w:rsidRPr="000C5E1D">
        <w:t xml:space="preserve"> A horizontal three-electrode structure for zinc-air batteries with long-term cycle life and high performance. </w:t>
      </w:r>
      <w:r w:rsidR="000C5E1D" w:rsidRPr="009C3A4B">
        <w:rPr>
          <w:i/>
        </w:rPr>
        <w:t>Int. J. Electrochem. Sci.</w:t>
      </w:r>
      <w:r w:rsidR="000C5E1D" w:rsidRPr="000C5E1D">
        <w:t xml:space="preserve"> </w:t>
      </w:r>
      <w:r w:rsidR="000C5E1D" w:rsidRPr="009C3A4B">
        <w:rPr>
          <w:b/>
        </w:rPr>
        <w:t>11</w:t>
      </w:r>
      <w:r>
        <w:t xml:space="preserve">, </w:t>
      </w:r>
      <w:r w:rsidR="000C5E1D" w:rsidRPr="000C5E1D">
        <w:t xml:space="preserve">3843-51. </w:t>
      </w:r>
      <w:hyperlink r:id="rId35" w:history="1">
        <w:r w:rsidR="000C5E1D" w:rsidRPr="000C5E1D">
          <w:rPr>
            <w:rStyle w:val="Hyperlink"/>
          </w:rPr>
          <w:t>https://doi.org/10.20964/110384</w:t>
        </w:r>
      </w:hyperlink>
      <w:r w:rsidRPr="000C5E1D">
        <w:t xml:space="preserve"> (2016)</w:t>
      </w:r>
      <w:r>
        <w:t>.</w:t>
      </w:r>
    </w:p>
    <w:p w14:paraId="5292A0A8" w14:textId="19D1EE1C" w:rsidR="000C5E1D" w:rsidRPr="000C5E1D" w:rsidRDefault="000C5E1D" w:rsidP="005E3037">
      <w:pPr>
        <w:pStyle w:val="EndNoteBibliography"/>
        <w:spacing w:after="120" w:line="276" w:lineRule="auto"/>
        <w:ind w:left="720" w:hanging="720"/>
      </w:pPr>
      <w:r w:rsidRPr="000C5E1D">
        <w:t>8.</w:t>
      </w:r>
      <w:r w:rsidRPr="000C5E1D">
        <w:tab/>
        <w:t>Bockelmann, M., Kunz,</w:t>
      </w:r>
      <w:r w:rsidR="009C3A4B">
        <w:t xml:space="preserve"> U. &amp; </w:t>
      </w:r>
      <w:r w:rsidRPr="000C5E1D">
        <w:t>Turek,</w:t>
      </w:r>
      <w:r w:rsidR="009C3A4B">
        <w:t xml:space="preserve"> T. </w:t>
      </w:r>
      <w:r w:rsidRPr="000C5E1D">
        <w:t xml:space="preserve">Electrically rechargeable zinc-oxygen flow battery with high power density. </w:t>
      </w:r>
      <w:r w:rsidRPr="009C3A4B">
        <w:rPr>
          <w:i/>
        </w:rPr>
        <w:t>Electrochem. Commun.</w:t>
      </w:r>
      <w:r w:rsidRPr="000C5E1D">
        <w:t xml:space="preserve"> </w:t>
      </w:r>
      <w:r w:rsidRPr="009C3A4B">
        <w:rPr>
          <w:b/>
        </w:rPr>
        <w:t>69</w:t>
      </w:r>
      <w:r w:rsidR="009C3A4B">
        <w:t xml:space="preserve">, </w:t>
      </w:r>
      <w:r w:rsidRPr="000C5E1D">
        <w:t xml:space="preserve">24-7. </w:t>
      </w:r>
      <w:hyperlink r:id="rId36" w:history="1">
        <w:r w:rsidRPr="000C5E1D">
          <w:rPr>
            <w:rStyle w:val="Hyperlink"/>
          </w:rPr>
          <w:t>https://doi.org/10.1016/j.elecom.2016.05.013</w:t>
        </w:r>
      </w:hyperlink>
      <w:r w:rsidR="009C3A4B">
        <w:rPr>
          <w:rStyle w:val="Hyperlink"/>
        </w:rPr>
        <w:t xml:space="preserve"> </w:t>
      </w:r>
      <w:r w:rsidR="009C3A4B" w:rsidRPr="000C5E1D">
        <w:t>(2016)</w:t>
      </w:r>
      <w:r w:rsidR="009C3A4B">
        <w:t>.</w:t>
      </w:r>
    </w:p>
    <w:p w14:paraId="415F5708" w14:textId="7FB97F42" w:rsidR="005D74E2" w:rsidRPr="00B67300" w:rsidRDefault="00296D21" w:rsidP="005E3037">
      <w:pPr>
        <w:snapToGrid w:val="0"/>
        <w:spacing w:after="120" w:line="276" w:lineRule="auto"/>
        <w:ind w:left="567" w:hanging="567"/>
      </w:pPr>
      <w:r w:rsidRPr="00B67300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5D74E2" w:rsidRPr="00B67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1A9D07" w14:textId="77777777" w:rsidR="0010044C" w:rsidRDefault="0010044C" w:rsidP="00BA357C">
      <w:pPr>
        <w:spacing w:after="0" w:line="240" w:lineRule="auto"/>
      </w:pPr>
      <w:r>
        <w:separator/>
      </w:r>
    </w:p>
  </w:endnote>
  <w:endnote w:type="continuationSeparator" w:id="0">
    <w:p w14:paraId="1A78D8FD" w14:textId="77777777" w:rsidR="0010044C" w:rsidRDefault="0010044C" w:rsidP="00BA3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5831F0" w14:textId="77777777" w:rsidR="0010044C" w:rsidRDefault="0010044C" w:rsidP="00BA357C">
      <w:pPr>
        <w:spacing w:after="0" w:line="240" w:lineRule="auto"/>
      </w:pPr>
      <w:r>
        <w:separator/>
      </w:r>
    </w:p>
  </w:footnote>
  <w:footnote w:type="continuationSeparator" w:id="0">
    <w:p w14:paraId="304BD57A" w14:textId="77777777" w:rsidR="0010044C" w:rsidRDefault="0010044C" w:rsidP="00BA35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B60C3"/>
    <w:multiLevelType w:val="hybridMultilevel"/>
    <w:tmpl w:val="D4FA15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E3FA5"/>
    <w:multiLevelType w:val="hybridMultilevel"/>
    <w:tmpl w:val="43A457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625DC2"/>
    <w:multiLevelType w:val="hybridMultilevel"/>
    <w:tmpl w:val="6E44916A"/>
    <w:lvl w:ilvl="0" w:tplc="06BA537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79416D"/>
    <w:multiLevelType w:val="hybridMultilevel"/>
    <w:tmpl w:val="42E4B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F15AB5"/>
    <w:multiLevelType w:val="hybridMultilevel"/>
    <w:tmpl w:val="27FA25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35D0F9F"/>
    <w:multiLevelType w:val="hybridMultilevel"/>
    <w:tmpl w:val="B32AD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FA1980"/>
    <w:multiLevelType w:val="hybridMultilevel"/>
    <w:tmpl w:val="7D443D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53978F1"/>
    <w:multiLevelType w:val="hybridMultilevel"/>
    <w:tmpl w:val="03B223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Applied Electroche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5paav2r5dev9e2s9rpw00wr5xrwd592f9a&quot;&gt;Zn-air trielectrode cell&lt;record-ids&gt;&lt;item&gt;16&lt;/item&gt;&lt;item&gt;18&lt;/item&gt;&lt;item&gt;19&lt;/item&gt;&lt;item&gt;20&lt;/item&gt;&lt;item&gt;34&lt;/item&gt;&lt;item&gt;43&lt;/item&gt;&lt;item&gt;44&lt;/item&gt;&lt;item&gt;51&lt;/item&gt;&lt;/record-ids&gt;&lt;/item&gt;&lt;/Libraries&gt;"/>
  </w:docVars>
  <w:rsids>
    <w:rsidRoot w:val="00387430"/>
    <w:rsid w:val="00011430"/>
    <w:rsid w:val="0001607B"/>
    <w:rsid w:val="00036188"/>
    <w:rsid w:val="00041FAD"/>
    <w:rsid w:val="00043343"/>
    <w:rsid w:val="00086355"/>
    <w:rsid w:val="00090C96"/>
    <w:rsid w:val="000A1116"/>
    <w:rsid w:val="000A7563"/>
    <w:rsid w:val="000B0D46"/>
    <w:rsid w:val="000C2296"/>
    <w:rsid w:val="000C54E2"/>
    <w:rsid w:val="000C5E1D"/>
    <w:rsid w:val="000E7CEA"/>
    <w:rsid w:val="000F3D68"/>
    <w:rsid w:val="0010044C"/>
    <w:rsid w:val="00100EBC"/>
    <w:rsid w:val="00116666"/>
    <w:rsid w:val="001208EA"/>
    <w:rsid w:val="00161504"/>
    <w:rsid w:val="00165DE2"/>
    <w:rsid w:val="0018524B"/>
    <w:rsid w:val="001A2E1A"/>
    <w:rsid w:val="001B73FD"/>
    <w:rsid w:val="001F330F"/>
    <w:rsid w:val="001F37FC"/>
    <w:rsid w:val="0020048F"/>
    <w:rsid w:val="00225AAE"/>
    <w:rsid w:val="00225B7E"/>
    <w:rsid w:val="00244A55"/>
    <w:rsid w:val="00247309"/>
    <w:rsid w:val="00265D05"/>
    <w:rsid w:val="00271E8F"/>
    <w:rsid w:val="00274236"/>
    <w:rsid w:val="00287910"/>
    <w:rsid w:val="00291979"/>
    <w:rsid w:val="00296D21"/>
    <w:rsid w:val="002A0AC1"/>
    <w:rsid w:val="002B290F"/>
    <w:rsid w:val="002C0622"/>
    <w:rsid w:val="002D2943"/>
    <w:rsid w:val="002E7EB7"/>
    <w:rsid w:val="00303E60"/>
    <w:rsid w:val="00306DA8"/>
    <w:rsid w:val="00310D00"/>
    <w:rsid w:val="00325361"/>
    <w:rsid w:val="00330F18"/>
    <w:rsid w:val="00343483"/>
    <w:rsid w:val="003531E1"/>
    <w:rsid w:val="00355C9E"/>
    <w:rsid w:val="0038384B"/>
    <w:rsid w:val="00384814"/>
    <w:rsid w:val="00387430"/>
    <w:rsid w:val="003969DB"/>
    <w:rsid w:val="003B5576"/>
    <w:rsid w:val="003D30D5"/>
    <w:rsid w:val="003D6712"/>
    <w:rsid w:val="003F5E2A"/>
    <w:rsid w:val="004405F8"/>
    <w:rsid w:val="00440678"/>
    <w:rsid w:val="00440FFB"/>
    <w:rsid w:val="00460AE8"/>
    <w:rsid w:val="00467695"/>
    <w:rsid w:val="00480520"/>
    <w:rsid w:val="004850C0"/>
    <w:rsid w:val="004E7AB7"/>
    <w:rsid w:val="00510053"/>
    <w:rsid w:val="005402E0"/>
    <w:rsid w:val="0055559B"/>
    <w:rsid w:val="00562097"/>
    <w:rsid w:val="00571071"/>
    <w:rsid w:val="00584F0C"/>
    <w:rsid w:val="00586DD1"/>
    <w:rsid w:val="00592EE2"/>
    <w:rsid w:val="0059786E"/>
    <w:rsid w:val="005A5173"/>
    <w:rsid w:val="005C462F"/>
    <w:rsid w:val="005D74E2"/>
    <w:rsid w:val="005E0135"/>
    <w:rsid w:val="005E3037"/>
    <w:rsid w:val="005F6FAA"/>
    <w:rsid w:val="00604075"/>
    <w:rsid w:val="006160E6"/>
    <w:rsid w:val="00635A43"/>
    <w:rsid w:val="00643991"/>
    <w:rsid w:val="006717AE"/>
    <w:rsid w:val="006A7608"/>
    <w:rsid w:val="006B6559"/>
    <w:rsid w:val="006D33CB"/>
    <w:rsid w:val="006D3423"/>
    <w:rsid w:val="006E59C8"/>
    <w:rsid w:val="006E7464"/>
    <w:rsid w:val="006E7A27"/>
    <w:rsid w:val="006E7DF9"/>
    <w:rsid w:val="006F3CF7"/>
    <w:rsid w:val="006F72ED"/>
    <w:rsid w:val="00703D2A"/>
    <w:rsid w:val="00742E88"/>
    <w:rsid w:val="00751E7C"/>
    <w:rsid w:val="00752EB0"/>
    <w:rsid w:val="007602A9"/>
    <w:rsid w:val="0077170C"/>
    <w:rsid w:val="007744A1"/>
    <w:rsid w:val="00783990"/>
    <w:rsid w:val="0078786F"/>
    <w:rsid w:val="007B5955"/>
    <w:rsid w:val="007E2B9A"/>
    <w:rsid w:val="00841AD0"/>
    <w:rsid w:val="00844A98"/>
    <w:rsid w:val="00852D35"/>
    <w:rsid w:val="00854E39"/>
    <w:rsid w:val="008556B6"/>
    <w:rsid w:val="0087155A"/>
    <w:rsid w:val="00872580"/>
    <w:rsid w:val="00872CE8"/>
    <w:rsid w:val="008E21A2"/>
    <w:rsid w:val="008E5C24"/>
    <w:rsid w:val="008E6F36"/>
    <w:rsid w:val="008F1F73"/>
    <w:rsid w:val="008F390F"/>
    <w:rsid w:val="00905001"/>
    <w:rsid w:val="00906908"/>
    <w:rsid w:val="00914AC6"/>
    <w:rsid w:val="009202DD"/>
    <w:rsid w:val="00922EDA"/>
    <w:rsid w:val="0094584E"/>
    <w:rsid w:val="00955853"/>
    <w:rsid w:val="009858B7"/>
    <w:rsid w:val="00991A9D"/>
    <w:rsid w:val="00997DA3"/>
    <w:rsid w:val="009A1885"/>
    <w:rsid w:val="009B3BA5"/>
    <w:rsid w:val="009C3A4B"/>
    <w:rsid w:val="009D6AE2"/>
    <w:rsid w:val="00A0280F"/>
    <w:rsid w:val="00A03688"/>
    <w:rsid w:val="00A064DC"/>
    <w:rsid w:val="00A21AB8"/>
    <w:rsid w:val="00A22158"/>
    <w:rsid w:val="00A51AFD"/>
    <w:rsid w:val="00A8383D"/>
    <w:rsid w:val="00A91DEB"/>
    <w:rsid w:val="00A93313"/>
    <w:rsid w:val="00AE001D"/>
    <w:rsid w:val="00AF4755"/>
    <w:rsid w:val="00B01F91"/>
    <w:rsid w:val="00B122D9"/>
    <w:rsid w:val="00B13212"/>
    <w:rsid w:val="00B14B2E"/>
    <w:rsid w:val="00B163E5"/>
    <w:rsid w:val="00B43A17"/>
    <w:rsid w:val="00B67300"/>
    <w:rsid w:val="00BA357C"/>
    <w:rsid w:val="00BC2C49"/>
    <w:rsid w:val="00BC2E68"/>
    <w:rsid w:val="00BD3A67"/>
    <w:rsid w:val="00BD7989"/>
    <w:rsid w:val="00C10384"/>
    <w:rsid w:val="00C112D2"/>
    <w:rsid w:val="00C2277D"/>
    <w:rsid w:val="00C7128D"/>
    <w:rsid w:val="00C755AC"/>
    <w:rsid w:val="00C976C8"/>
    <w:rsid w:val="00CB6A6B"/>
    <w:rsid w:val="00CB7DB4"/>
    <w:rsid w:val="00CD39F8"/>
    <w:rsid w:val="00CE1969"/>
    <w:rsid w:val="00CF15E1"/>
    <w:rsid w:val="00CF4061"/>
    <w:rsid w:val="00D47FCA"/>
    <w:rsid w:val="00D54D43"/>
    <w:rsid w:val="00D65E05"/>
    <w:rsid w:val="00D7403C"/>
    <w:rsid w:val="00D820BC"/>
    <w:rsid w:val="00E05060"/>
    <w:rsid w:val="00E11E9C"/>
    <w:rsid w:val="00E16484"/>
    <w:rsid w:val="00E41BC0"/>
    <w:rsid w:val="00E45A3E"/>
    <w:rsid w:val="00E46D1A"/>
    <w:rsid w:val="00E56A21"/>
    <w:rsid w:val="00E67FD3"/>
    <w:rsid w:val="00E73B59"/>
    <w:rsid w:val="00E7552B"/>
    <w:rsid w:val="00EC0C57"/>
    <w:rsid w:val="00ED02B8"/>
    <w:rsid w:val="00EF6D66"/>
    <w:rsid w:val="00F10894"/>
    <w:rsid w:val="00F23396"/>
    <w:rsid w:val="00F713EE"/>
    <w:rsid w:val="00F756DA"/>
    <w:rsid w:val="00F77549"/>
    <w:rsid w:val="00F82E2A"/>
    <w:rsid w:val="00FB7382"/>
    <w:rsid w:val="00FC50A8"/>
    <w:rsid w:val="00FC7881"/>
    <w:rsid w:val="00FD4C8E"/>
    <w:rsid w:val="00FE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18BD1"/>
  <w15:chartTrackingRefBased/>
  <w15:docId w15:val="{0B39B224-F26A-409A-97CB-0B436601A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430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E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7430"/>
    <w:pPr>
      <w:ind w:left="720"/>
      <w:contextualSpacing/>
    </w:pPr>
  </w:style>
  <w:style w:type="table" w:styleId="TableGrid">
    <w:name w:val="Table Grid"/>
    <w:basedOn w:val="TableNormal"/>
    <w:uiPriority w:val="39"/>
    <w:rsid w:val="0038743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8743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38743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38743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ACorrespondingAuthorFootnote">
    <w:name w:val="FA_Corresponding_Author_Footnote"/>
    <w:basedOn w:val="Normal"/>
    <w:next w:val="Normal"/>
    <w:link w:val="FACorrespondingAuthorFootnoteChar"/>
    <w:rsid w:val="00BA357C"/>
    <w:pPr>
      <w:spacing w:after="200" w:line="48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character" w:customStyle="1" w:styleId="FACorrespondingAuthorFootnoteChar">
    <w:name w:val="FA_Corresponding_Author_Footnote Char"/>
    <w:link w:val="FACorrespondingAuthorFootnote"/>
    <w:rsid w:val="00BA357C"/>
    <w:rPr>
      <w:rFonts w:ascii="Times" w:eastAsia="SimSun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A357C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rsid w:val="00BA357C"/>
    <w:pPr>
      <w:widowControl w:val="0"/>
      <w:snapToGrid w:val="0"/>
      <w:spacing w:after="0" w:line="480" w:lineRule="auto"/>
    </w:pPr>
    <w:rPr>
      <w:rFonts w:ascii="Times New Roman" w:eastAsia="Times New Roman" w:hAnsi="Times New Roman" w:cs="Times New Roman"/>
      <w:kern w:val="2"/>
      <w:sz w:val="18"/>
      <w:szCs w:val="18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BA357C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character" w:styleId="FootnoteReference">
    <w:name w:val="footnote reference"/>
    <w:rsid w:val="00BA357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E11E9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96D2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D21"/>
    <w:rPr>
      <w:rFonts w:ascii="Times New Roman" w:eastAsiaTheme="minorEastAsia" w:hAnsi="Times New Roman" w:cs="Times New Roman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96D2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6D21"/>
    <w:rPr>
      <w:rFonts w:ascii="Times New Roman" w:eastAsiaTheme="minorEastAsia" w:hAnsi="Times New Roman" w:cs="Times New Roman"/>
      <w:noProof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82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0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0BC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0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0BC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313"/>
    <w:rPr>
      <w:rFonts w:eastAsiaTheme="minorEastAsia"/>
      <w:b/>
      <w:bCs/>
      <w:sz w:val="20"/>
      <w:szCs w:val="20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91DEB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26" Type="http://schemas.openxmlformats.org/officeDocument/2006/relationships/image" Target="media/image13.emf"/><Relationship Id="rId3" Type="http://schemas.openxmlformats.org/officeDocument/2006/relationships/customXml" Target="../customXml/item3.xml"/><Relationship Id="rId21" Type="http://schemas.openxmlformats.org/officeDocument/2006/relationships/image" Target="media/image8.png"/><Relationship Id="rId34" Type="http://schemas.openxmlformats.org/officeDocument/2006/relationships/hyperlink" Target="https://doi.org/10.1039/C5EE02616D" TargetMode="Externa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emf"/><Relationship Id="rId25" Type="http://schemas.openxmlformats.org/officeDocument/2006/relationships/image" Target="media/image12.emf"/><Relationship Id="rId33" Type="http://schemas.openxmlformats.org/officeDocument/2006/relationships/hyperlink" Target="https://doi.org/10.1038/ncomms2812" TargetMode="External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29" Type="http://schemas.openxmlformats.org/officeDocument/2006/relationships/image" Target="media/image18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X.Li@exeter.ac.uk" TargetMode="External"/><Relationship Id="rId24" Type="http://schemas.openxmlformats.org/officeDocument/2006/relationships/image" Target="media/image11.emf"/><Relationship Id="rId32" Type="http://schemas.openxmlformats.org/officeDocument/2006/relationships/hyperlink" Target="https://doi.org/10.1149/MA2010-01/12/757" TargetMode="External"/><Relationship Id="rId37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23" Type="http://schemas.openxmlformats.org/officeDocument/2006/relationships/image" Target="media/image10.png"/><Relationship Id="rId28" Type="http://schemas.openxmlformats.org/officeDocument/2006/relationships/image" Target="media/image17.emf"/><Relationship Id="rId36" Type="http://schemas.openxmlformats.org/officeDocument/2006/relationships/hyperlink" Target="https://doi.org/10.1016/j.elecom.2016.05.013" TargetMode="External"/><Relationship Id="rId10" Type="http://schemas.openxmlformats.org/officeDocument/2006/relationships/endnotes" Target="endnotes.xml"/><Relationship Id="rId19" Type="http://schemas.openxmlformats.org/officeDocument/2006/relationships/image" Target="media/image8.emf"/><Relationship Id="rId31" Type="http://schemas.openxmlformats.org/officeDocument/2006/relationships/hyperlink" Target="https://doi.org/10.1149/1.2127187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Relationship Id="rId22" Type="http://schemas.openxmlformats.org/officeDocument/2006/relationships/image" Target="media/image9.png"/><Relationship Id="rId27" Type="http://schemas.openxmlformats.org/officeDocument/2006/relationships/image" Target="media/image16.emf"/><Relationship Id="rId30" Type="http://schemas.openxmlformats.org/officeDocument/2006/relationships/image" Target="media/image14.emf"/><Relationship Id="rId35" Type="http://schemas.openxmlformats.org/officeDocument/2006/relationships/hyperlink" Target="https://doi.org/10.20964/1103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A9D02A6A048A42986B429AC6702C49" ma:contentTypeVersion="9" ma:contentTypeDescription="Create a new document." ma:contentTypeScope="" ma:versionID="c7ec9e756acf6ffeb5b02e849808553f">
  <xsd:schema xmlns:xsd="http://www.w3.org/2001/XMLSchema" xmlns:xs="http://www.w3.org/2001/XMLSchema" xmlns:p="http://schemas.microsoft.com/office/2006/metadata/properties" xmlns:ns3="afee3ad4-0a2a-4377-bc18-cf61817862f4" targetNamespace="http://schemas.microsoft.com/office/2006/metadata/properties" ma:root="true" ma:fieldsID="c4231084c5e8d5fbdde6b48eb526beb2" ns3:_="">
    <xsd:import namespace="afee3ad4-0a2a-4377-bc18-cf61817862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ee3ad4-0a2a-4377-bc18-cf61817862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836F2-2E3E-4285-9AFC-59FDF4BB67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E03435-3F1F-42FB-8D3A-17BCE1E293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DE60E6-A4F7-402C-8B8F-C15A6A16AA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ee3ad4-0a2a-4377-bc18-cf61817862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F3AF73-4335-46B9-BDA6-A72D2836F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2450</Words>
  <Characters>1396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, Adeline</dc:creator>
  <cp:keywords/>
  <dc:description/>
  <cp:lastModifiedBy>Loh, Adeline</cp:lastModifiedBy>
  <cp:revision>8</cp:revision>
  <dcterms:created xsi:type="dcterms:W3CDTF">2022-03-15T13:00:00Z</dcterms:created>
  <dcterms:modified xsi:type="dcterms:W3CDTF">2022-04-1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A9D02A6A048A42986B429AC6702C49</vt:lpwstr>
  </property>
</Properties>
</file>